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6D5C9" w14:textId="0FBF0BF4" w:rsidR="007470D8" w:rsidRPr="00F72740" w:rsidRDefault="003A398B">
      <w:pPr>
        <w:sectPr w:rsidR="007470D8" w:rsidRPr="00F72740" w:rsidSect="00DC7605">
          <w:footerReference w:type="default" r:id="rId9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F72740"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189C7D3B" wp14:editId="68DA4B52">
            <wp:simplePos x="0" y="0"/>
            <wp:positionH relativeFrom="column">
              <wp:posOffset>-906780</wp:posOffset>
            </wp:positionH>
            <wp:positionV relativeFrom="paragraph">
              <wp:posOffset>-737235</wp:posOffset>
            </wp:positionV>
            <wp:extent cx="4754880" cy="10675620"/>
            <wp:effectExtent l="0" t="0" r="762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ds_slide_titl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10675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0466" w:rsidRPr="00F72740">
        <w:rPr>
          <w:b/>
          <w:noProof/>
          <w:color w:val="000000"/>
          <w:sz w:val="36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C43B7A" wp14:editId="2F3A40F2">
                <wp:simplePos x="0" y="0"/>
                <wp:positionH relativeFrom="column">
                  <wp:posOffset>2959100</wp:posOffset>
                </wp:positionH>
                <wp:positionV relativeFrom="paragraph">
                  <wp:posOffset>3049270</wp:posOffset>
                </wp:positionV>
                <wp:extent cx="2889250" cy="1473835"/>
                <wp:effectExtent l="0" t="0" r="0" b="0"/>
                <wp:wrapNone/>
                <wp:docPr id="2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0" cy="1473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A0A87D" w14:textId="63C8AF73" w:rsidR="00594BE7" w:rsidRDefault="00594BE7" w:rsidP="007470D8">
                            <w:pPr>
                              <w:jc w:val="right"/>
                              <w:rPr>
                                <w:b/>
                                <w:color w:val="75164B"/>
                                <w:sz w:val="40"/>
                              </w:rPr>
                            </w:pPr>
                            <w:r>
                              <w:rPr>
                                <w:b/>
                                <w:color w:val="75164B"/>
                                <w:sz w:val="40"/>
                              </w:rPr>
                              <w:t>NO 8348 ITP</w:t>
                            </w:r>
                          </w:p>
                          <w:p w14:paraId="216C8A5F" w14:textId="77777777" w:rsidR="00594BE7" w:rsidRDefault="00594BE7" w:rsidP="007470D8">
                            <w:pPr>
                              <w:jc w:val="right"/>
                              <w:rPr>
                                <w:b/>
                                <w:color w:val="75164B"/>
                                <w:sz w:val="40"/>
                              </w:rPr>
                            </w:pPr>
                            <w:r>
                              <w:rPr>
                                <w:b/>
                                <w:color w:val="75164B"/>
                                <w:sz w:val="40"/>
                              </w:rPr>
                              <w:t>PHYSICIAN SURVEY</w:t>
                            </w:r>
                          </w:p>
                          <w:p w14:paraId="5C051283" w14:textId="4560D149" w:rsidR="00594BE7" w:rsidRDefault="00594BE7" w:rsidP="007470D8">
                            <w:pPr>
                              <w:jc w:val="right"/>
                              <w:rPr>
                                <w:szCs w:val="36"/>
                              </w:rPr>
                            </w:pPr>
                            <w:r>
                              <w:rPr>
                                <w:szCs w:val="36"/>
                              </w:rPr>
                              <w:t>V1</w:t>
                            </w:r>
                            <w:r w:rsidR="00B66C74">
                              <w:rPr>
                                <w:szCs w:val="36"/>
                              </w:rPr>
                              <w:t>1</w:t>
                            </w:r>
                            <w:r>
                              <w:rPr>
                                <w:szCs w:val="36"/>
                              </w:rPr>
                              <w:t>.0</w:t>
                            </w:r>
                          </w:p>
                          <w:p w14:paraId="49A407AD" w14:textId="3370FC93" w:rsidR="00594BE7" w:rsidRPr="00080635" w:rsidRDefault="00594BE7" w:rsidP="007470D8">
                            <w:pPr>
                              <w:jc w:val="right"/>
                              <w:rPr>
                                <w:szCs w:val="36"/>
                              </w:rPr>
                            </w:pPr>
                            <w:r>
                              <w:rPr>
                                <w:szCs w:val="36"/>
                              </w:rPr>
                              <w:t>December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33pt;margin-top:240.1pt;width:227.5pt;height:116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" filled="f" stroked="f">
                <v:textbox>
                  <w:txbxContent>
                    <w:p w14:paraId="0FA0A87D" w14:textId="63C8AF73" w:rsidR="00594BE7" w:rsidRDefault="00594BE7" w:rsidP="007470D8">
                      <w:pPr>
                        <w:jc w:val="right"/>
                        <w:rPr>
                          <w:b/>
                          <w:color w:val="75164B"/>
                          <w:sz w:val="40"/>
                        </w:rPr>
                      </w:pPr>
                      <w:r>
                        <w:rPr>
                          <w:b/>
                          <w:color w:val="75164B"/>
                          <w:sz w:val="40"/>
                        </w:rPr>
                        <w:t>NO 8348 ITP</w:t>
                      </w:r>
                    </w:p>
                    <w:p w14:paraId="216C8A5F" w14:textId="77777777" w:rsidR="00594BE7" w:rsidRDefault="00594BE7" w:rsidP="007470D8">
                      <w:pPr>
                        <w:jc w:val="right"/>
                        <w:rPr>
                          <w:b/>
                          <w:color w:val="75164B"/>
                          <w:sz w:val="40"/>
                        </w:rPr>
                      </w:pPr>
                      <w:r>
                        <w:rPr>
                          <w:b/>
                          <w:color w:val="75164B"/>
                          <w:sz w:val="40"/>
                        </w:rPr>
                        <w:t>PHYSICIAN SURVEY</w:t>
                      </w:r>
                    </w:p>
                    <w:p w14:paraId="5C051283" w14:textId="4560D149" w:rsidR="00594BE7" w:rsidRDefault="00594BE7" w:rsidP="007470D8">
                      <w:pPr>
                        <w:jc w:val="right"/>
                        <w:rPr>
                          <w:szCs w:val="36"/>
                        </w:rPr>
                      </w:pPr>
                      <w:r>
                        <w:rPr>
                          <w:szCs w:val="36"/>
                        </w:rPr>
                        <w:t>V1</w:t>
                      </w:r>
                      <w:r w:rsidR="00B66C74">
                        <w:rPr>
                          <w:szCs w:val="36"/>
                        </w:rPr>
                        <w:t>1</w:t>
                      </w:r>
                      <w:r>
                        <w:rPr>
                          <w:szCs w:val="36"/>
                        </w:rPr>
                        <w:t>.0</w:t>
                      </w:r>
                    </w:p>
                    <w:p w14:paraId="49A407AD" w14:textId="3370FC93" w:rsidR="00594BE7" w:rsidRPr="00080635" w:rsidRDefault="00594BE7" w:rsidP="007470D8">
                      <w:pPr>
                        <w:jc w:val="right"/>
                        <w:rPr>
                          <w:szCs w:val="36"/>
                        </w:rPr>
                      </w:pPr>
                      <w:r>
                        <w:rPr>
                          <w:szCs w:val="36"/>
                        </w:rPr>
                        <w:t>December 2017</w:t>
                      </w:r>
                    </w:p>
                  </w:txbxContent>
                </v:textbox>
              </v:shape>
            </w:pict>
          </mc:Fallback>
        </mc:AlternateContent>
      </w:r>
      <w:r w:rsidR="007470D8" w:rsidRPr="00F72740"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46D07356" wp14:editId="45E58940">
            <wp:simplePos x="0" y="0"/>
            <wp:positionH relativeFrom="column">
              <wp:posOffset>3688080</wp:posOffset>
            </wp:positionH>
            <wp:positionV relativeFrom="paragraph">
              <wp:posOffset>-736533</wp:posOffset>
            </wp:positionV>
            <wp:extent cx="2782570" cy="129222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W_full_graphic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570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89A7CA" w14:textId="77777777" w:rsidR="009E0FE9" w:rsidRPr="00F72740" w:rsidRDefault="00F63861">
      <w:pPr>
        <w:pStyle w:val="7Section"/>
      </w:pPr>
      <w:r>
        <w:lastRenderedPageBreak/>
        <w:t xml:space="preserve">PHYSICIAN </w:t>
      </w:r>
      <w:r w:rsidR="00257FA8" w:rsidRPr="00F72740">
        <w:t>SCREENER</w:t>
      </w:r>
    </w:p>
    <w:p w14:paraId="21F6AAD4" w14:textId="77777777" w:rsidR="007A1980" w:rsidRPr="00F72740" w:rsidRDefault="00257FA8" w:rsidP="007A1980">
      <w:pPr>
        <w:pStyle w:val="1Qtext"/>
        <w:rPr>
          <w:lang w:val="en-GB"/>
        </w:rPr>
      </w:pPr>
      <w:r w:rsidRPr="00F72740">
        <w:rPr>
          <w:lang w:val="en-GB"/>
        </w:rPr>
        <w:t>S</w:t>
      </w:r>
      <w:r w:rsidR="007A1980" w:rsidRPr="00F72740">
        <w:rPr>
          <w:lang w:val="en-GB"/>
        </w:rPr>
        <w:t xml:space="preserve">1. </w:t>
      </w:r>
      <w:r w:rsidRPr="00F72740">
        <w:rPr>
          <w:lang w:val="en-GB"/>
        </w:rPr>
        <w:t>What is your primary speciality?</w:t>
      </w:r>
      <w:r w:rsidR="00C34AC2">
        <w:rPr>
          <w:lang w:val="en-GB"/>
        </w:rPr>
        <w:t xml:space="preserve"> </w:t>
      </w:r>
      <w:r w:rsidR="00C34AC2" w:rsidRPr="00C34AC2">
        <w:rPr>
          <w:color w:val="FF0000"/>
          <w:lang w:val="en-GB"/>
        </w:rPr>
        <w:t>&lt;ASK ALL&gt;</w:t>
      </w:r>
    </w:p>
    <w:p w14:paraId="0F045492" w14:textId="77777777" w:rsidR="00B71DB8" w:rsidRPr="00F72740" w:rsidRDefault="00B71DB8" w:rsidP="00B71DB8">
      <w:pPr>
        <w:pStyle w:val="2Instruction"/>
        <w:rPr>
          <w:lang w:val="en-GB"/>
        </w:rPr>
      </w:pPr>
      <w:r w:rsidRPr="00F72740">
        <w:rPr>
          <w:lang w:val="en-GB"/>
        </w:rPr>
        <w:t>Please select one answer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7A1980" w:rsidRPr="00F72740" w14:paraId="088BD6A1" w14:textId="77777777" w:rsidTr="00C777E6">
        <w:trPr>
          <w:trHeight w:val="297"/>
        </w:trPr>
        <w:tc>
          <w:tcPr>
            <w:tcW w:w="384" w:type="pct"/>
          </w:tcPr>
          <w:p w14:paraId="342D1871" w14:textId="77777777" w:rsidR="007A1980" w:rsidRPr="00F72740" w:rsidRDefault="007A1980" w:rsidP="00A76D7C">
            <w:pPr>
              <w:pStyle w:val="3Tabletext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</w:t>
            </w:r>
          </w:p>
        </w:tc>
        <w:tc>
          <w:tcPr>
            <w:tcW w:w="4616" w:type="pct"/>
          </w:tcPr>
          <w:p w14:paraId="410F71C1" w14:textId="77777777" w:rsidR="007A1980" w:rsidRPr="00F72740" w:rsidRDefault="004A15C9" w:rsidP="00A76D7C">
            <w:pPr>
              <w:pStyle w:val="3Tabletext"/>
              <w:rPr>
                <w:lang w:val="en-GB"/>
              </w:rPr>
            </w:pPr>
            <w:r w:rsidRPr="00F72740">
              <w:rPr>
                <w:lang w:val="en-GB"/>
              </w:rPr>
              <w:t>Haematolo</w:t>
            </w:r>
            <w:r w:rsidR="00257FA8" w:rsidRPr="00F72740">
              <w:rPr>
                <w:lang w:val="en-GB"/>
              </w:rPr>
              <w:t>g</w:t>
            </w:r>
            <w:r w:rsidRPr="00F72740">
              <w:rPr>
                <w:lang w:val="en-GB"/>
              </w:rPr>
              <w:t>y</w:t>
            </w:r>
          </w:p>
        </w:tc>
      </w:tr>
      <w:tr w:rsidR="007A1980" w:rsidRPr="00F72740" w14:paraId="2E6E5474" w14:textId="77777777" w:rsidTr="00C777E6">
        <w:trPr>
          <w:trHeight w:val="276"/>
        </w:trPr>
        <w:tc>
          <w:tcPr>
            <w:tcW w:w="384" w:type="pct"/>
          </w:tcPr>
          <w:p w14:paraId="77B585F9" w14:textId="77777777" w:rsidR="007A1980" w:rsidRPr="00F72740" w:rsidRDefault="007A1980" w:rsidP="00A76D7C">
            <w:pPr>
              <w:pStyle w:val="3Tabletext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4616" w:type="pct"/>
          </w:tcPr>
          <w:p w14:paraId="09E19719" w14:textId="77777777" w:rsidR="007A1980" w:rsidRPr="00F72740" w:rsidRDefault="004A15C9" w:rsidP="00A76D7C">
            <w:pPr>
              <w:pStyle w:val="3Tabletext"/>
              <w:rPr>
                <w:lang w:val="en-GB"/>
              </w:rPr>
            </w:pPr>
            <w:r w:rsidRPr="00F72740">
              <w:rPr>
                <w:lang w:val="en-GB"/>
              </w:rPr>
              <w:t>Haematology</w:t>
            </w:r>
            <w:r w:rsidR="00257FA8" w:rsidRPr="00F72740">
              <w:rPr>
                <w:lang w:val="en-GB"/>
              </w:rPr>
              <w:t>-Oncology</w:t>
            </w:r>
          </w:p>
        </w:tc>
      </w:tr>
      <w:tr w:rsidR="004A15C9" w:rsidRPr="00F72740" w14:paraId="3B364A0C" w14:textId="77777777" w:rsidTr="00C777E6">
        <w:trPr>
          <w:trHeight w:val="276"/>
        </w:trPr>
        <w:tc>
          <w:tcPr>
            <w:tcW w:w="384" w:type="pct"/>
          </w:tcPr>
          <w:p w14:paraId="59AAACB9" w14:textId="77777777" w:rsidR="004A15C9" w:rsidRPr="00F72740" w:rsidRDefault="004A15C9" w:rsidP="00EF2610">
            <w:pPr>
              <w:pStyle w:val="3Tabletext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4616" w:type="pct"/>
          </w:tcPr>
          <w:p w14:paraId="03B11319" w14:textId="77777777" w:rsidR="004A15C9" w:rsidRPr="00F72740" w:rsidRDefault="004A15C9" w:rsidP="00A76D7C">
            <w:pPr>
              <w:pStyle w:val="3Tabletext"/>
              <w:rPr>
                <w:lang w:val="en-GB"/>
              </w:rPr>
            </w:pPr>
            <w:r w:rsidRPr="00F72740">
              <w:rPr>
                <w:lang w:val="en-GB"/>
              </w:rPr>
              <w:t>Other</w:t>
            </w:r>
          </w:p>
        </w:tc>
      </w:tr>
    </w:tbl>
    <w:p w14:paraId="3BF3C8C2" w14:textId="77777777" w:rsidR="007A1980" w:rsidRPr="00F72740" w:rsidRDefault="007A1980" w:rsidP="007A1980">
      <w:pPr>
        <w:pStyle w:val="6GapNewQn"/>
        <w:rPr>
          <w:lang w:val="en-GB"/>
        </w:rPr>
      </w:pPr>
    </w:p>
    <w:p w14:paraId="1269973E" w14:textId="32B465E5" w:rsidR="00B71DB8" w:rsidRDefault="00073942" w:rsidP="008E2280">
      <w:pPr>
        <w:pStyle w:val="1Qtext"/>
        <w:ind w:left="720" w:hanging="720"/>
        <w:rPr>
          <w:lang w:val="en-GB"/>
        </w:rPr>
      </w:pPr>
      <w:r w:rsidRPr="00F72740">
        <w:rPr>
          <w:lang w:val="en-GB"/>
        </w:rPr>
        <w:t>S</w:t>
      </w:r>
      <w:r>
        <w:rPr>
          <w:lang w:val="en-GB"/>
        </w:rPr>
        <w:t>2</w:t>
      </w:r>
      <w:r w:rsidR="008C3A6E" w:rsidRPr="00F72740">
        <w:rPr>
          <w:lang w:val="en-GB"/>
        </w:rPr>
        <w:t xml:space="preserve">. </w:t>
      </w:r>
      <w:r w:rsidR="009121A5">
        <w:rPr>
          <w:lang w:val="en-GB"/>
        </w:rPr>
        <w:t>Please answer the below questions about your patient caseload</w:t>
      </w:r>
      <w:r w:rsidR="008E2280" w:rsidRPr="00F72740">
        <w:rPr>
          <w:lang w:val="en-GB"/>
        </w:rPr>
        <w:t>:</w:t>
      </w:r>
      <w:r w:rsidR="00C34AC2">
        <w:rPr>
          <w:lang w:val="en-GB"/>
        </w:rPr>
        <w:t xml:space="preserve"> </w:t>
      </w:r>
      <w:r w:rsidR="00C34AC2" w:rsidRPr="00C34AC2">
        <w:rPr>
          <w:color w:val="FF0000"/>
          <w:lang w:val="en-GB"/>
        </w:rPr>
        <w:t>&lt;ASK ALL&gt;</w:t>
      </w:r>
    </w:p>
    <w:p w14:paraId="77DBD40D" w14:textId="2E9E566A" w:rsidR="0036519B" w:rsidRPr="00F72740" w:rsidRDefault="0036519B" w:rsidP="00E97105">
      <w:pPr>
        <w:pStyle w:val="2Instruction"/>
        <w:rPr>
          <w:lang w:val="en-GB"/>
        </w:rPr>
      </w:pPr>
      <w:r w:rsidRPr="00F72740">
        <w:rPr>
          <w:lang w:val="en-GB"/>
        </w:rPr>
        <w:t xml:space="preserve">Please </w:t>
      </w:r>
      <w:r>
        <w:rPr>
          <w:lang w:val="en-GB"/>
        </w:rPr>
        <w:t>enter a</w:t>
      </w:r>
      <w:r w:rsidR="0030382B">
        <w:rPr>
          <w:lang w:val="en-GB"/>
        </w:rPr>
        <w:t>n estimated</w:t>
      </w:r>
      <w:r>
        <w:rPr>
          <w:lang w:val="en-GB"/>
        </w:rPr>
        <w:t xml:space="preserve"> number into each column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1884"/>
        <w:gridCol w:w="1570"/>
        <w:gridCol w:w="1570"/>
        <w:gridCol w:w="1760"/>
        <w:gridCol w:w="2356"/>
      </w:tblGrid>
      <w:tr w:rsidR="0030382B" w:rsidRPr="00F72740" w14:paraId="1AE29A42" w14:textId="77777777" w:rsidTr="002A1593">
        <w:tc>
          <w:tcPr>
            <w:tcW w:w="1030" w:type="pct"/>
            <w:vAlign w:val="center"/>
          </w:tcPr>
          <w:p w14:paraId="4762EF35" w14:textId="77777777" w:rsidR="0030382B" w:rsidRPr="00F72740" w:rsidRDefault="0030382B" w:rsidP="001A0466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859" w:type="pct"/>
          </w:tcPr>
          <w:p w14:paraId="58C08154" w14:textId="02A5D30D" w:rsidR="0030382B" w:rsidRPr="00F72740" w:rsidRDefault="0030382B" w:rsidP="008E2280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a. Your total patient caseload</w:t>
            </w:r>
          </w:p>
        </w:tc>
        <w:tc>
          <w:tcPr>
            <w:tcW w:w="859" w:type="pct"/>
          </w:tcPr>
          <w:p w14:paraId="397FA117" w14:textId="53BB9C9B" w:rsidR="0030382B" w:rsidRPr="00F72740" w:rsidRDefault="0030382B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F72740">
              <w:rPr>
                <w:lang w:val="en-GB"/>
              </w:rPr>
              <w:t xml:space="preserve">. </w:t>
            </w:r>
            <w:r w:rsidR="009121A5">
              <w:rPr>
                <w:lang w:val="en-GB"/>
              </w:rPr>
              <w:t>Number of ITP patients c</w:t>
            </w:r>
            <w:r w:rsidRPr="00F72740">
              <w:rPr>
                <w:lang w:val="en-GB"/>
              </w:rPr>
              <w:t>urrently under your care</w:t>
            </w:r>
          </w:p>
        </w:tc>
        <w:tc>
          <w:tcPr>
            <w:tcW w:w="963" w:type="pct"/>
          </w:tcPr>
          <w:p w14:paraId="7053CB37" w14:textId="767FA4E5" w:rsidR="0030382B" w:rsidRPr="00F72740" w:rsidRDefault="0030382B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F72740">
              <w:rPr>
                <w:lang w:val="en-GB"/>
              </w:rPr>
              <w:t xml:space="preserve">. </w:t>
            </w:r>
            <w:r w:rsidR="009121A5">
              <w:rPr>
                <w:lang w:val="en-GB"/>
              </w:rPr>
              <w:t xml:space="preserve">Number of ITP patients </w:t>
            </w:r>
            <w:r>
              <w:rPr>
                <w:lang w:val="en-GB"/>
              </w:rPr>
              <w:t>u</w:t>
            </w:r>
            <w:r w:rsidRPr="00F72740">
              <w:rPr>
                <w:lang w:val="en-GB"/>
              </w:rPr>
              <w:t>nder your care in past 12 months</w:t>
            </w:r>
          </w:p>
        </w:tc>
        <w:tc>
          <w:tcPr>
            <w:tcW w:w="1289" w:type="pct"/>
          </w:tcPr>
          <w:p w14:paraId="59A7F158" w14:textId="19E5EBEA" w:rsidR="0030382B" w:rsidRPr="00F72740" w:rsidRDefault="0030382B" w:rsidP="00570980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F72740">
              <w:rPr>
                <w:lang w:val="en-GB"/>
              </w:rPr>
              <w:t>. New</w:t>
            </w:r>
            <w:r>
              <w:rPr>
                <w:lang w:val="en-GB"/>
              </w:rPr>
              <w:t>ly</w:t>
            </w:r>
            <w:r w:rsidRPr="00F72740">
              <w:rPr>
                <w:lang w:val="en-GB"/>
              </w:rPr>
              <w:t xml:space="preserve"> diagnosed </w:t>
            </w:r>
            <w:r w:rsidR="009121A5">
              <w:rPr>
                <w:lang w:val="en-GB"/>
              </w:rPr>
              <w:t xml:space="preserve">ITP </w:t>
            </w:r>
            <w:r w:rsidRPr="00F72740">
              <w:rPr>
                <w:lang w:val="en-GB"/>
              </w:rPr>
              <w:t>(under your care) in past 12 months</w:t>
            </w:r>
          </w:p>
        </w:tc>
      </w:tr>
      <w:tr w:rsidR="0030382B" w:rsidRPr="00F72740" w14:paraId="3D6614A3" w14:textId="77777777" w:rsidTr="0087078A">
        <w:tc>
          <w:tcPr>
            <w:tcW w:w="1030" w:type="pct"/>
            <w:vAlign w:val="center"/>
          </w:tcPr>
          <w:p w14:paraId="02448EED" w14:textId="24983A1D" w:rsidR="0030382B" w:rsidRPr="00F72740" w:rsidRDefault="0030382B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Number of patients:</w:t>
            </w:r>
          </w:p>
        </w:tc>
        <w:tc>
          <w:tcPr>
            <w:tcW w:w="859" w:type="pct"/>
            <w:vAlign w:val="bottom"/>
          </w:tcPr>
          <w:p w14:paraId="4920994C" w14:textId="62FFC878" w:rsidR="0030382B" w:rsidRPr="00F72740" w:rsidRDefault="0030382B" w:rsidP="0087078A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</w:t>
            </w:r>
          </w:p>
        </w:tc>
        <w:tc>
          <w:tcPr>
            <w:tcW w:w="859" w:type="pct"/>
            <w:vAlign w:val="bottom"/>
          </w:tcPr>
          <w:p w14:paraId="1B2BCF60" w14:textId="6C2E5931" w:rsidR="0030382B" w:rsidRPr="00F72740" w:rsidRDefault="0030382B" w:rsidP="0087078A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</w:t>
            </w:r>
          </w:p>
        </w:tc>
        <w:tc>
          <w:tcPr>
            <w:tcW w:w="963" w:type="pct"/>
            <w:vAlign w:val="bottom"/>
          </w:tcPr>
          <w:p w14:paraId="7ABF4EF8" w14:textId="77777777" w:rsidR="0030382B" w:rsidRPr="00F72740" w:rsidRDefault="0030382B" w:rsidP="0087078A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</w:t>
            </w:r>
          </w:p>
        </w:tc>
        <w:tc>
          <w:tcPr>
            <w:tcW w:w="1289" w:type="pct"/>
            <w:vAlign w:val="bottom"/>
          </w:tcPr>
          <w:p w14:paraId="184580AC" w14:textId="77777777" w:rsidR="0030382B" w:rsidRPr="00F72740" w:rsidRDefault="0030382B" w:rsidP="0087078A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</w:t>
            </w:r>
          </w:p>
        </w:tc>
      </w:tr>
    </w:tbl>
    <w:p w14:paraId="27CA182A" w14:textId="2E6A79C9" w:rsidR="001A6A2D" w:rsidRDefault="001A6A2D" w:rsidP="001F19B4">
      <w:pPr>
        <w:pStyle w:val="1Qtext"/>
        <w:keepNext w:val="0"/>
        <w:rPr>
          <w:lang w:val="en-GB"/>
        </w:rPr>
      </w:pPr>
    </w:p>
    <w:p w14:paraId="0F0DCB0B" w14:textId="1742571E" w:rsidR="001A6A2D" w:rsidRPr="00F72740" w:rsidRDefault="001A6A2D" w:rsidP="001F19B4">
      <w:pPr>
        <w:pStyle w:val="1Qtext"/>
        <w:keepNext w:val="0"/>
        <w:rPr>
          <w:lang w:val="en-GB"/>
        </w:rPr>
      </w:pPr>
      <w:r>
        <w:rPr>
          <w:lang w:val="en-GB"/>
        </w:rPr>
        <w:t>S3. Are you responsible for making treatment decisions for the ITP patients under your care?</w:t>
      </w:r>
      <w:r w:rsidR="00C34AC2">
        <w:rPr>
          <w:lang w:val="en-GB"/>
        </w:rPr>
        <w:t xml:space="preserve"> </w:t>
      </w:r>
      <w:r w:rsidR="00C34AC2" w:rsidRPr="00C34AC2">
        <w:rPr>
          <w:color w:val="FF0000"/>
          <w:lang w:val="en-GB"/>
        </w:rPr>
        <w:t>&lt;ASK ALL&gt;</w:t>
      </w:r>
    </w:p>
    <w:p w14:paraId="1F3318EC" w14:textId="77777777" w:rsidR="001A6A2D" w:rsidRDefault="001A6A2D" w:rsidP="001A6A2D">
      <w:pPr>
        <w:pStyle w:val="2Instruction"/>
      </w:pPr>
      <w:r>
        <w:t>Please select one answer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1A6A2D" w:rsidRPr="00A76D7C" w14:paraId="48D01F2E" w14:textId="77777777" w:rsidTr="0097644F">
        <w:trPr>
          <w:trHeight w:val="297"/>
        </w:trPr>
        <w:tc>
          <w:tcPr>
            <w:tcW w:w="384" w:type="pct"/>
          </w:tcPr>
          <w:p w14:paraId="064FEADB" w14:textId="77777777" w:rsidR="001A6A2D" w:rsidRPr="00A76D7C" w:rsidRDefault="001A6A2D" w:rsidP="0097644F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42F19439" w14:textId="77777777" w:rsidR="001A6A2D" w:rsidRPr="00A76D7C" w:rsidRDefault="001A6A2D" w:rsidP="0097644F">
            <w:pPr>
              <w:pStyle w:val="3Tabletext"/>
            </w:pPr>
            <w:r>
              <w:t xml:space="preserve">Yes </w:t>
            </w:r>
          </w:p>
        </w:tc>
      </w:tr>
      <w:tr w:rsidR="001A6A2D" w:rsidRPr="00A76D7C" w14:paraId="410C3CFD" w14:textId="77777777" w:rsidTr="0097644F">
        <w:trPr>
          <w:trHeight w:val="276"/>
        </w:trPr>
        <w:tc>
          <w:tcPr>
            <w:tcW w:w="384" w:type="pct"/>
          </w:tcPr>
          <w:p w14:paraId="734904B2" w14:textId="77777777" w:rsidR="001A6A2D" w:rsidRPr="00A76D7C" w:rsidRDefault="001A6A2D" w:rsidP="0097644F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53460A76" w14:textId="77777777" w:rsidR="001A6A2D" w:rsidRPr="00A76D7C" w:rsidRDefault="001A6A2D" w:rsidP="0097644F">
            <w:pPr>
              <w:pStyle w:val="3Tabletext"/>
            </w:pPr>
            <w:r>
              <w:t xml:space="preserve">No </w:t>
            </w:r>
          </w:p>
        </w:tc>
      </w:tr>
    </w:tbl>
    <w:p w14:paraId="027A2FD2" w14:textId="77777777" w:rsidR="0036519B" w:rsidRPr="00F72740" w:rsidRDefault="0036519B" w:rsidP="0036519B">
      <w:pPr>
        <w:pStyle w:val="6GapNewQn"/>
        <w:rPr>
          <w:lang w:val="en-GB"/>
        </w:rPr>
        <w:sectPr w:rsidR="0036519B" w:rsidRPr="00F72740" w:rsidSect="00DC7605">
          <w:headerReference w:type="default" r:id="rId12"/>
          <w:pgSz w:w="11906" w:h="16838"/>
          <w:pgMar w:top="548" w:right="1440" w:bottom="1440" w:left="1440" w:header="567" w:footer="283" w:gutter="0"/>
          <w:cols w:space="708"/>
          <w:docGrid w:linePitch="360"/>
        </w:sectPr>
      </w:pPr>
    </w:p>
    <w:p w14:paraId="2489497B" w14:textId="77777777" w:rsidR="0036519B" w:rsidRPr="00F72740" w:rsidRDefault="0036519B" w:rsidP="0036519B">
      <w:pPr>
        <w:pStyle w:val="7Section"/>
        <w:rPr>
          <w:noProof w:val="0"/>
          <w:shd w:val="clear" w:color="auto" w:fill="FFFFFF"/>
        </w:rPr>
      </w:pPr>
      <w:r w:rsidRPr="00F72740">
        <w:rPr>
          <w:noProof w:val="0"/>
        </w:rPr>
        <w:lastRenderedPageBreak/>
        <w:t xml:space="preserve">SECTION A: </w:t>
      </w:r>
      <w:r>
        <w:rPr>
          <w:caps w:val="0"/>
          <w:noProof w:val="0"/>
        </w:rPr>
        <w:t>PHYSICIAN DEMOGRAPHICS</w:t>
      </w:r>
    </w:p>
    <w:p w14:paraId="41D4C462" w14:textId="622209F5" w:rsidR="001A6A2D" w:rsidRDefault="001A6A2D" w:rsidP="001A6A2D">
      <w:pPr>
        <w:pStyle w:val="6GapNewQn"/>
        <w:spacing w:after="120"/>
        <w:rPr>
          <w:lang w:val="en-GB"/>
        </w:rPr>
      </w:pPr>
      <w:r>
        <w:rPr>
          <w:lang w:val="en-GB"/>
        </w:rPr>
        <w:t>Q1</w:t>
      </w:r>
      <w:r w:rsidRPr="00F72740">
        <w:rPr>
          <w:lang w:val="en-GB"/>
        </w:rPr>
        <w:t xml:space="preserve">. In what year did you qualify as a </w:t>
      </w:r>
      <w:r w:rsidR="00466365" w:rsidRPr="00F72740">
        <w:rPr>
          <w:color w:val="FF0000"/>
          <w:lang w:val="en-GB"/>
        </w:rPr>
        <w:t>&lt;</w:t>
      </w:r>
      <w:r w:rsidR="00466365" w:rsidRPr="00466365">
        <w:rPr>
          <w:color w:val="FF0000"/>
          <w:lang w:val="en-GB"/>
        </w:rPr>
        <w:t xml:space="preserve">If S1 = </w:t>
      </w:r>
      <w:proofErr w:type="spellStart"/>
      <w:r w:rsidR="00466365" w:rsidRPr="00466365">
        <w:rPr>
          <w:color w:val="FF0000"/>
          <w:lang w:val="en-GB"/>
        </w:rPr>
        <w:t>Hematology</w:t>
      </w:r>
      <w:proofErr w:type="spellEnd"/>
      <w:r w:rsidR="00466365" w:rsidRPr="00466365">
        <w:rPr>
          <w:color w:val="FF0000"/>
          <w:lang w:val="en-GB"/>
        </w:rPr>
        <w:t xml:space="preserve"> then insert </w:t>
      </w:r>
      <w:proofErr w:type="spellStart"/>
      <w:r w:rsidR="00466365" w:rsidRPr="00466365">
        <w:rPr>
          <w:color w:val="FF0000"/>
          <w:lang w:val="en-GB"/>
        </w:rPr>
        <w:t>Hematologist</w:t>
      </w:r>
      <w:proofErr w:type="spellEnd"/>
      <w:r w:rsidR="00466365" w:rsidRPr="00466365">
        <w:rPr>
          <w:color w:val="FF0000"/>
          <w:lang w:val="en-GB"/>
        </w:rPr>
        <w:t xml:space="preserve">, If S1 = </w:t>
      </w:r>
      <w:proofErr w:type="spellStart"/>
      <w:r w:rsidR="00466365" w:rsidRPr="00466365">
        <w:rPr>
          <w:color w:val="FF0000"/>
          <w:lang w:val="en-GB"/>
        </w:rPr>
        <w:t>Hematology</w:t>
      </w:r>
      <w:proofErr w:type="spellEnd"/>
      <w:r w:rsidR="00466365" w:rsidRPr="00466365">
        <w:rPr>
          <w:color w:val="FF0000"/>
          <w:lang w:val="en-GB"/>
        </w:rPr>
        <w:t xml:space="preserve">-Oncology then insert </w:t>
      </w:r>
      <w:proofErr w:type="spellStart"/>
      <w:r w:rsidR="00466365" w:rsidRPr="00466365">
        <w:rPr>
          <w:color w:val="FF0000"/>
          <w:lang w:val="en-GB"/>
        </w:rPr>
        <w:t>Hematologist</w:t>
      </w:r>
      <w:proofErr w:type="spellEnd"/>
      <w:r w:rsidR="00466365" w:rsidRPr="00466365">
        <w:rPr>
          <w:color w:val="FF0000"/>
          <w:lang w:val="en-GB"/>
        </w:rPr>
        <w:t>-Oncologist</w:t>
      </w:r>
      <w:r w:rsidR="00466365" w:rsidRPr="00F72740">
        <w:rPr>
          <w:color w:val="FF0000"/>
          <w:lang w:val="en-GB"/>
        </w:rPr>
        <w:t>&gt;</w:t>
      </w:r>
      <w:r w:rsidRPr="00F72740">
        <w:rPr>
          <w:lang w:val="en-GB"/>
        </w:rPr>
        <w:t>?</w:t>
      </w:r>
      <w:r w:rsidR="00C34AC2">
        <w:rPr>
          <w:lang w:val="en-GB"/>
        </w:rPr>
        <w:t xml:space="preserve"> </w:t>
      </w:r>
      <w:r w:rsidR="0065378A">
        <w:rPr>
          <w:color w:val="FF0000"/>
          <w:lang w:val="en-GB"/>
        </w:rPr>
        <w:t>&lt;ASK ALL&gt;</w:t>
      </w:r>
    </w:p>
    <w:p w14:paraId="1A7EC623" w14:textId="77777777" w:rsidR="001A6A2D" w:rsidRPr="00F72740" w:rsidRDefault="001A6A2D" w:rsidP="001A6A2D">
      <w:pPr>
        <w:pStyle w:val="2Instruction"/>
        <w:rPr>
          <w:lang w:val="en-GB"/>
        </w:rPr>
      </w:pPr>
      <w:r w:rsidRPr="00F72740">
        <w:rPr>
          <w:lang w:val="en-GB"/>
        </w:rPr>
        <w:t>Please select one answer</w:t>
      </w:r>
    </w:p>
    <w:tbl>
      <w:tblPr>
        <w:tblStyle w:val="ARWAnswergrid"/>
        <w:tblW w:w="9140" w:type="dxa"/>
        <w:tblLook w:val="0000" w:firstRow="0" w:lastRow="0" w:firstColumn="0" w:lastColumn="0" w:noHBand="0" w:noVBand="0"/>
      </w:tblPr>
      <w:tblGrid>
        <w:gridCol w:w="764"/>
        <w:gridCol w:w="8376"/>
      </w:tblGrid>
      <w:tr w:rsidR="001A6A2D" w:rsidRPr="00FD202E" w14:paraId="4D5E8E54" w14:textId="77777777" w:rsidTr="00E97105">
        <w:trPr>
          <w:trHeight w:val="297"/>
        </w:trPr>
        <w:tc>
          <w:tcPr>
            <w:tcW w:w="418" w:type="pct"/>
            <w:vAlign w:val="center"/>
          </w:tcPr>
          <w:p w14:paraId="0C83DAB9" w14:textId="77777777" w:rsidR="001A6A2D" w:rsidRPr="00FD202E" w:rsidRDefault="001A6A2D" w:rsidP="00E97105">
            <w:pPr>
              <w:pStyle w:val="3Tabletext"/>
              <w:jc w:val="center"/>
            </w:pPr>
            <w:r w:rsidRPr="00FD202E">
              <w:sym w:font="Wingdings" w:char="F0A1"/>
            </w:r>
          </w:p>
        </w:tc>
        <w:tc>
          <w:tcPr>
            <w:tcW w:w="4582" w:type="pct"/>
            <w:vAlign w:val="bottom"/>
          </w:tcPr>
          <w:p w14:paraId="396AB2EA" w14:textId="77777777" w:rsidR="001A6A2D" w:rsidRDefault="001A6A2D" w:rsidP="0097644F">
            <w:pPr>
              <w:rPr>
                <w:color w:val="000000"/>
              </w:rPr>
            </w:pPr>
            <w:r>
              <w:rPr>
                <w:color w:val="000000"/>
              </w:rPr>
              <w:t>Before 1981</w:t>
            </w:r>
          </w:p>
        </w:tc>
      </w:tr>
      <w:tr w:rsidR="001A6A2D" w:rsidRPr="00FD202E" w14:paraId="793B6A32" w14:textId="77777777" w:rsidTr="00E97105">
        <w:trPr>
          <w:trHeight w:val="276"/>
        </w:trPr>
        <w:tc>
          <w:tcPr>
            <w:tcW w:w="418" w:type="pct"/>
            <w:vAlign w:val="center"/>
          </w:tcPr>
          <w:p w14:paraId="3F8705C1" w14:textId="77777777" w:rsidR="001A6A2D" w:rsidRPr="00FD202E" w:rsidRDefault="001A6A2D" w:rsidP="00E97105">
            <w:pPr>
              <w:pStyle w:val="3Tabletext"/>
              <w:jc w:val="center"/>
            </w:pPr>
            <w:r w:rsidRPr="00FD202E">
              <w:sym w:font="Wingdings" w:char="F0A1"/>
            </w:r>
          </w:p>
        </w:tc>
        <w:tc>
          <w:tcPr>
            <w:tcW w:w="4582" w:type="pct"/>
            <w:vAlign w:val="bottom"/>
          </w:tcPr>
          <w:p w14:paraId="39F4A3C4" w14:textId="675570A4" w:rsidR="001A6A2D" w:rsidRDefault="003F064D" w:rsidP="0097644F">
            <w:pPr>
              <w:rPr>
                <w:color w:val="000000"/>
              </w:rPr>
            </w:pPr>
            <w:r w:rsidRPr="003F064D">
              <w:rPr>
                <w:color w:val="000000"/>
                <w:highlight w:val="magenta"/>
              </w:rPr>
              <w:t>1981-</w:t>
            </w:r>
            <w:r w:rsidR="001A6A2D" w:rsidRPr="003F064D">
              <w:rPr>
                <w:color w:val="000000"/>
                <w:highlight w:val="magenta"/>
              </w:rPr>
              <w:t>1993</w:t>
            </w:r>
          </w:p>
        </w:tc>
      </w:tr>
      <w:tr w:rsidR="001A6A2D" w:rsidRPr="00FD202E" w14:paraId="7FAF9412" w14:textId="77777777" w:rsidTr="00E97105">
        <w:trPr>
          <w:trHeight w:val="276"/>
        </w:trPr>
        <w:tc>
          <w:tcPr>
            <w:tcW w:w="418" w:type="pct"/>
            <w:vAlign w:val="center"/>
          </w:tcPr>
          <w:p w14:paraId="7765F1C1" w14:textId="77777777" w:rsidR="001A6A2D" w:rsidRPr="00FD202E" w:rsidRDefault="001A6A2D" w:rsidP="00E97105">
            <w:pPr>
              <w:pStyle w:val="3Tabletext"/>
              <w:jc w:val="center"/>
            </w:pPr>
            <w:r w:rsidRPr="00FD202E">
              <w:sym w:font="Wingdings" w:char="F0A1"/>
            </w:r>
          </w:p>
        </w:tc>
        <w:tc>
          <w:tcPr>
            <w:tcW w:w="4582" w:type="pct"/>
            <w:vAlign w:val="bottom"/>
          </w:tcPr>
          <w:p w14:paraId="1CF8610B" w14:textId="77777777" w:rsidR="001A6A2D" w:rsidRDefault="001A6A2D" w:rsidP="0097644F">
            <w:pPr>
              <w:rPr>
                <w:color w:val="000000"/>
              </w:rPr>
            </w:pPr>
            <w:r>
              <w:rPr>
                <w:color w:val="000000"/>
              </w:rPr>
              <w:t>1994-2003</w:t>
            </w:r>
          </w:p>
        </w:tc>
      </w:tr>
      <w:tr w:rsidR="001A6A2D" w:rsidRPr="00FD202E" w14:paraId="4A606D37" w14:textId="77777777" w:rsidTr="00E97105">
        <w:trPr>
          <w:trHeight w:val="276"/>
        </w:trPr>
        <w:tc>
          <w:tcPr>
            <w:tcW w:w="418" w:type="pct"/>
            <w:vAlign w:val="center"/>
          </w:tcPr>
          <w:p w14:paraId="0DD075C5" w14:textId="77777777" w:rsidR="001A6A2D" w:rsidRPr="00FD202E" w:rsidRDefault="001A6A2D" w:rsidP="00E97105">
            <w:pPr>
              <w:pStyle w:val="3Tabletext"/>
              <w:jc w:val="center"/>
            </w:pPr>
            <w:r w:rsidRPr="00FD202E">
              <w:sym w:font="Wingdings" w:char="F0A1"/>
            </w:r>
          </w:p>
        </w:tc>
        <w:tc>
          <w:tcPr>
            <w:tcW w:w="4582" w:type="pct"/>
            <w:vAlign w:val="bottom"/>
          </w:tcPr>
          <w:p w14:paraId="1142CA88" w14:textId="77777777" w:rsidR="001A6A2D" w:rsidRDefault="001A6A2D" w:rsidP="0097644F">
            <w:pPr>
              <w:rPr>
                <w:color w:val="000000"/>
              </w:rPr>
            </w:pPr>
            <w:r>
              <w:rPr>
                <w:color w:val="000000"/>
              </w:rPr>
              <w:t>2004-2014</w:t>
            </w:r>
          </w:p>
        </w:tc>
      </w:tr>
      <w:tr w:rsidR="001A6A2D" w:rsidRPr="00FD202E" w14:paraId="11C1B3DC" w14:textId="77777777" w:rsidTr="00E97105">
        <w:trPr>
          <w:trHeight w:val="276"/>
        </w:trPr>
        <w:tc>
          <w:tcPr>
            <w:tcW w:w="418" w:type="pct"/>
            <w:vAlign w:val="center"/>
          </w:tcPr>
          <w:p w14:paraId="704ABE74" w14:textId="77777777" w:rsidR="001A6A2D" w:rsidRPr="00FD202E" w:rsidRDefault="001A6A2D" w:rsidP="00E97105">
            <w:pPr>
              <w:pStyle w:val="3Tabletext"/>
              <w:jc w:val="center"/>
            </w:pPr>
            <w:r w:rsidRPr="00FD202E">
              <w:sym w:font="Wingdings" w:char="F0A1"/>
            </w:r>
          </w:p>
        </w:tc>
        <w:tc>
          <w:tcPr>
            <w:tcW w:w="4582" w:type="pct"/>
            <w:vAlign w:val="bottom"/>
          </w:tcPr>
          <w:p w14:paraId="7E79626C" w14:textId="77777777" w:rsidR="001A6A2D" w:rsidRDefault="001A6A2D" w:rsidP="0097644F">
            <w:pPr>
              <w:rPr>
                <w:color w:val="000000"/>
              </w:rPr>
            </w:pPr>
            <w:r>
              <w:rPr>
                <w:color w:val="000000"/>
              </w:rPr>
              <w:t>After 2014</w:t>
            </w:r>
          </w:p>
        </w:tc>
      </w:tr>
    </w:tbl>
    <w:p w14:paraId="4F1DC4AE" w14:textId="77777777" w:rsidR="001A6A2D" w:rsidRPr="005F2EBD" w:rsidRDefault="001A6A2D" w:rsidP="001A6A2D">
      <w:pPr>
        <w:pStyle w:val="4Spacepreprog"/>
      </w:pPr>
    </w:p>
    <w:p w14:paraId="440F252C" w14:textId="77777777" w:rsidR="001A6A2D" w:rsidRDefault="001A6A2D" w:rsidP="001A6A2D">
      <w:pPr>
        <w:pStyle w:val="1Qtext"/>
        <w:keepNext w:val="0"/>
        <w:rPr>
          <w:lang w:val="en-GB"/>
        </w:rPr>
      </w:pPr>
      <w:r>
        <w:rPr>
          <w:lang w:val="en-GB"/>
        </w:rPr>
        <w:t>Q2</w:t>
      </w:r>
      <w:r w:rsidRPr="00F72740">
        <w:rPr>
          <w:lang w:val="en-GB"/>
        </w:rPr>
        <w:t>. In what type of care setting do you spend most of your patient care time?</w:t>
      </w:r>
      <w:r w:rsidR="00C34AC2" w:rsidRPr="00C34AC2">
        <w:rPr>
          <w:color w:val="FF0000"/>
          <w:lang w:val="en-GB"/>
        </w:rPr>
        <w:t xml:space="preserve"> </w:t>
      </w:r>
      <w:r w:rsidR="00C34AC2">
        <w:rPr>
          <w:color w:val="FF0000"/>
          <w:lang w:val="en-GB"/>
        </w:rPr>
        <w:t>&lt;ASK ALL&gt;</w:t>
      </w:r>
    </w:p>
    <w:p w14:paraId="1411DA49" w14:textId="77777777" w:rsidR="00826A23" w:rsidRPr="00F72740" w:rsidRDefault="00826A23" w:rsidP="00826A23">
      <w:pPr>
        <w:pStyle w:val="2Instruction"/>
        <w:rPr>
          <w:lang w:val="en-GB"/>
        </w:rPr>
      </w:pPr>
      <w:r w:rsidRPr="00F72740">
        <w:rPr>
          <w:lang w:val="en-GB"/>
        </w:rPr>
        <w:t>Please select one answer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669"/>
        <w:gridCol w:w="8471"/>
      </w:tblGrid>
      <w:tr w:rsidR="001A6A2D" w:rsidRPr="00F72740" w14:paraId="13A8CA9C" w14:textId="77777777" w:rsidTr="0097644F">
        <w:tc>
          <w:tcPr>
            <w:tcW w:w="669" w:type="dxa"/>
          </w:tcPr>
          <w:p w14:paraId="0BEFD912" w14:textId="77777777" w:rsidR="001A6A2D" w:rsidRPr="00F72740" w:rsidRDefault="001A6A2D" w:rsidP="0097644F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0B674402" w14:textId="77777777" w:rsidR="001A6A2D" w:rsidRPr="00F72740" w:rsidRDefault="001A6A2D" w:rsidP="0097644F">
            <w:r w:rsidRPr="00F72740">
              <w:t>Specialist cancer centre</w:t>
            </w:r>
          </w:p>
        </w:tc>
      </w:tr>
      <w:tr w:rsidR="001A6A2D" w:rsidRPr="00F72740" w14:paraId="563F0D3E" w14:textId="77777777" w:rsidTr="0097644F">
        <w:tc>
          <w:tcPr>
            <w:tcW w:w="669" w:type="dxa"/>
          </w:tcPr>
          <w:p w14:paraId="4D7179E5" w14:textId="77777777" w:rsidR="001A6A2D" w:rsidRPr="00F72740" w:rsidRDefault="001A6A2D" w:rsidP="0097644F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155E1B03" w14:textId="77777777" w:rsidR="001A6A2D" w:rsidRPr="00F72740" w:rsidRDefault="001A6A2D" w:rsidP="0097644F">
            <w:r w:rsidRPr="00F72740">
              <w:t>University/Teaching hospital</w:t>
            </w:r>
          </w:p>
        </w:tc>
      </w:tr>
      <w:tr w:rsidR="001A6A2D" w:rsidRPr="00F72740" w14:paraId="79F74F81" w14:textId="77777777" w:rsidTr="0097644F">
        <w:tc>
          <w:tcPr>
            <w:tcW w:w="669" w:type="dxa"/>
          </w:tcPr>
          <w:p w14:paraId="4BEBE47B" w14:textId="77777777" w:rsidR="001A6A2D" w:rsidRPr="00F72740" w:rsidRDefault="001A6A2D" w:rsidP="0097644F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33A91E2C" w14:textId="77777777" w:rsidR="001A6A2D" w:rsidRPr="00F72740" w:rsidRDefault="001A6A2D" w:rsidP="0097644F">
            <w:r w:rsidRPr="00F72740">
              <w:t>Regional/Community hospital</w:t>
            </w:r>
          </w:p>
        </w:tc>
      </w:tr>
      <w:tr w:rsidR="001A6A2D" w:rsidRPr="00F72740" w14:paraId="4D73E416" w14:textId="77777777" w:rsidTr="0097644F">
        <w:tc>
          <w:tcPr>
            <w:tcW w:w="669" w:type="dxa"/>
          </w:tcPr>
          <w:p w14:paraId="1FB1F9AF" w14:textId="77777777" w:rsidR="001A6A2D" w:rsidRPr="00F72740" w:rsidRDefault="001A6A2D" w:rsidP="0097644F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09C45EC2" w14:textId="77777777" w:rsidR="001A6A2D" w:rsidRPr="00F72740" w:rsidRDefault="001A6A2D" w:rsidP="000E7500">
            <w:r w:rsidRPr="00F72740">
              <w:t>Private hospital</w:t>
            </w:r>
          </w:p>
        </w:tc>
      </w:tr>
      <w:tr w:rsidR="000E7500" w:rsidRPr="00F72740" w14:paraId="3607268E" w14:textId="77777777" w:rsidTr="0097644F">
        <w:tc>
          <w:tcPr>
            <w:tcW w:w="669" w:type="dxa"/>
          </w:tcPr>
          <w:p w14:paraId="2451DE7C" w14:textId="0AF27D87" w:rsidR="000E7500" w:rsidRPr="00F72740" w:rsidRDefault="000E7500" w:rsidP="0097644F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73D10DB1" w14:textId="3DC2410E" w:rsidR="000E7500" w:rsidRPr="00F72740" w:rsidRDefault="000E7500" w:rsidP="000E7500">
            <w:r>
              <w:t xml:space="preserve">Office based </w:t>
            </w:r>
            <w:r w:rsidR="00590E34">
              <w:t xml:space="preserve"> </w:t>
            </w:r>
            <w:r w:rsidR="00590E34" w:rsidRPr="00590E34">
              <w:rPr>
                <w:color w:val="FF0000"/>
              </w:rPr>
              <w:t>&lt;DE only&gt;</w:t>
            </w:r>
          </w:p>
        </w:tc>
      </w:tr>
      <w:tr w:rsidR="001A6A2D" w:rsidRPr="00F72740" w14:paraId="79969212" w14:textId="77777777" w:rsidTr="0097644F">
        <w:tc>
          <w:tcPr>
            <w:tcW w:w="669" w:type="dxa"/>
          </w:tcPr>
          <w:p w14:paraId="7201EEE4" w14:textId="77777777" w:rsidR="001A6A2D" w:rsidRPr="00F72740" w:rsidRDefault="001A6A2D" w:rsidP="0097644F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4F3684EF" w14:textId="77777777" w:rsidR="001A6A2D" w:rsidRPr="00F72740" w:rsidRDefault="001A6A2D" w:rsidP="0097644F">
            <w:r w:rsidRPr="00F72740">
              <w:t>Other</w:t>
            </w:r>
          </w:p>
        </w:tc>
      </w:tr>
    </w:tbl>
    <w:p w14:paraId="206EC729" w14:textId="77777777" w:rsidR="001A6A2D" w:rsidRPr="00F72740" w:rsidRDefault="001A6A2D" w:rsidP="001A6A2D">
      <w:pPr>
        <w:pStyle w:val="2Instruction"/>
        <w:keepNext w:val="0"/>
        <w:rPr>
          <w:lang w:val="en-GB"/>
        </w:rPr>
      </w:pPr>
    </w:p>
    <w:p w14:paraId="1E468D36" w14:textId="77777777" w:rsidR="00073942" w:rsidRDefault="00073942" w:rsidP="003B1606">
      <w:pPr>
        <w:pStyle w:val="1Qtext"/>
        <w:rPr>
          <w:lang w:val="en-GB"/>
        </w:rPr>
        <w:sectPr w:rsidR="00073942" w:rsidSect="00DC7605">
          <w:headerReference w:type="default" r:id="rId13"/>
          <w:pgSz w:w="11906" w:h="16838"/>
          <w:pgMar w:top="548" w:right="1440" w:bottom="1440" w:left="1440" w:header="567" w:footer="283" w:gutter="0"/>
          <w:cols w:space="708"/>
          <w:docGrid w:linePitch="360"/>
        </w:sectPr>
      </w:pPr>
    </w:p>
    <w:p w14:paraId="13A402D2" w14:textId="77777777" w:rsidR="00E05888" w:rsidRDefault="00E05888" w:rsidP="00E05888">
      <w:pPr>
        <w:pStyle w:val="7Section"/>
      </w:pPr>
      <w:r>
        <w:lastRenderedPageBreak/>
        <w:t>SECTION B: DIAGNOSIS OF ITP</w:t>
      </w:r>
      <w:r w:rsidR="00EA35D0">
        <w:t xml:space="preserve"> AND CASELOAD</w:t>
      </w:r>
    </w:p>
    <w:p w14:paraId="68F0B490" w14:textId="4FF49BF8" w:rsidR="005E6541" w:rsidRDefault="00C34AC2" w:rsidP="00570980">
      <w:pPr>
        <w:pStyle w:val="1Qtext"/>
        <w:rPr>
          <w:lang w:val="en-GB"/>
        </w:rPr>
      </w:pPr>
      <w:r>
        <w:rPr>
          <w:lang w:val="en-GB"/>
        </w:rPr>
        <w:t>Q</w:t>
      </w:r>
      <w:r w:rsidR="00646425">
        <w:rPr>
          <w:lang w:val="en-GB"/>
        </w:rPr>
        <w:t>1</w:t>
      </w:r>
      <w:r>
        <w:rPr>
          <w:lang w:val="en-GB"/>
        </w:rPr>
        <w:t xml:space="preserve">. </w:t>
      </w:r>
      <w:r w:rsidR="000F0467">
        <w:rPr>
          <w:lang w:val="en-GB"/>
        </w:rPr>
        <w:t>Of your total patient case load, where do you prioritise ITP cases?</w:t>
      </w:r>
      <w:r w:rsidRPr="00C34AC2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&lt;ASK ALL&gt;</w:t>
      </w:r>
    </w:p>
    <w:p w14:paraId="754BF2F8" w14:textId="77777777" w:rsidR="00F41525" w:rsidRPr="00F41525" w:rsidRDefault="00F41525" w:rsidP="00570980">
      <w:pPr>
        <w:pStyle w:val="1Qtext"/>
        <w:rPr>
          <w:b/>
          <w:lang w:val="en-GB"/>
        </w:rPr>
      </w:pPr>
      <w:r>
        <w:rPr>
          <w:b/>
          <w:lang w:val="en-GB"/>
        </w:rPr>
        <w:t>Please select the most appropriate response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669"/>
        <w:gridCol w:w="8471"/>
      </w:tblGrid>
      <w:tr w:rsidR="00F41525" w:rsidRPr="00F72740" w14:paraId="0B8D0741" w14:textId="77777777" w:rsidTr="002C7F57">
        <w:tc>
          <w:tcPr>
            <w:tcW w:w="669" w:type="dxa"/>
          </w:tcPr>
          <w:p w14:paraId="7DB4FB31" w14:textId="77777777" w:rsidR="00F41525" w:rsidRPr="00F72740" w:rsidRDefault="00F41525" w:rsidP="002C7F57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2315849C" w14:textId="77777777" w:rsidR="00F41525" w:rsidRPr="00F72740" w:rsidRDefault="00F41525" w:rsidP="000F0467">
            <w:r>
              <w:t xml:space="preserve">I consider my ITP </w:t>
            </w:r>
            <w:r w:rsidR="000F0467">
              <w:t>case load</w:t>
            </w:r>
            <w:r>
              <w:t xml:space="preserve"> </w:t>
            </w:r>
            <w:r w:rsidR="000F0467">
              <w:t xml:space="preserve">my </w:t>
            </w:r>
            <w:r w:rsidR="000F0467" w:rsidRPr="002A1593">
              <w:rPr>
                <w:b/>
              </w:rPr>
              <w:t>highest priority</w:t>
            </w:r>
          </w:p>
        </w:tc>
      </w:tr>
      <w:tr w:rsidR="00F41525" w:rsidRPr="00F72740" w14:paraId="160A51E9" w14:textId="77777777" w:rsidTr="002C7F57">
        <w:tc>
          <w:tcPr>
            <w:tcW w:w="669" w:type="dxa"/>
          </w:tcPr>
          <w:p w14:paraId="3C5BED07" w14:textId="77777777" w:rsidR="00F41525" w:rsidRPr="00F72740" w:rsidRDefault="00F41525" w:rsidP="002C7F57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2DA10A06" w14:textId="2B8D354A" w:rsidR="00F41525" w:rsidRPr="00F72740" w:rsidRDefault="00F41525">
            <w:r>
              <w:t xml:space="preserve">I consider my ITP </w:t>
            </w:r>
            <w:r w:rsidR="000F0467">
              <w:t>case load</w:t>
            </w:r>
            <w:r>
              <w:t xml:space="preserve"> </w:t>
            </w:r>
            <w:r w:rsidRPr="002A1593">
              <w:rPr>
                <w:b/>
              </w:rPr>
              <w:t>somewhat less important</w:t>
            </w:r>
            <w:r>
              <w:t xml:space="preserve"> </w:t>
            </w:r>
            <w:r w:rsidR="00C506AF">
              <w:t xml:space="preserve">than </w:t>
            </w:r>
            <w:r>
              <w:t>other more serious conditions</w:t>
            </w:r>
          </w:p>
        </w:tc>
      </w:tr>
      <w:tr w:rsidR="00F41525" w:rsidRPr="00F72740" w14:paraId="21FCB21B" w14:textId="77777777" w:rsidTr="002C7F57">
        <w:tc>
          <w:tcPr>
            <w:tcW w:w="669" w:type="dxa"/>
          </w:tcPr>
          <w:p w14:paraId="24F5274C" w14:textId="77777777" w:rsidR="00F41525" w:rsidRPr="00F72740" w:rsidRDefault="00F41525" w:rsidP="002C7F57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6BF1454E" w14:textId="77777777" w:rsidR="00F41525" w:rsidRPr="00F72740" w:rsidRDefault="00F41525" w:rsidP="000F0467">
            <w:r>
              <w:t xml:space="preserve">I consider my ITP case load </w:t>
            </w:r>
            <w:r w:rsidRPr="002A1593">
              <w:rPr>
                <w:b/>
              </w:rPr>
              <w:t>significantly less important</w:t>
            </w:r>
            <w:r>
              <w:t xml:space="preserve"> than other more serious conditions</w:t>
            </w:r>
          </w:p>
        </w:tc>
      </w:tr>
    </w:tbl>
    <w:p w14:paraId="76497785" w14:textId="77777777" w:rsidR="00632E78" w:rsidRDefault="00632E78" w:rsidP="00570980">
      <w:pPr>
        <w:pStyle w:val="1Qtext"/>
        <w:rPr>
          <w:lang w:val="en-GB"/>
        </w:rPr>
      </w:pPr>
    </w:p>
    <w:p w14:paraId="7B7B0E9E" w14:textId="6CF0F97C" w:rsidR="00EF2610" w:rsidRPr="00F72740" w:rsidRDefault="00EF2610" w:rsidP="00EF2610">
      <w:pPr>
        <w:pStyle w:val="1Qtext"/>
        <w:rPr>
          <w:lang w:val="en-GB"/>
        </w:rPr>
      </w:pPr>
      <w:r w:rsidRPr="00F72740">
        <w:rPr>
          <w:lang w:val="en-GB"/>
        </w:rPr>
        <w:t>Q</w:t>
      </w:r>
      <w:r w:rsidR="00646425">
        <w:rPr>
          <w:lang w:val="en-GB"/>
        </w:rPr>
        <w:t>2</w:t>
      </w:r>
      <w:r w:rsidRPr="00F72740">
        <w:rPr>
          <w:lang w:val="en-GB"/>
        </w:rPr>
        <w:t>. Considering all your ITP patients, what proportion do you estimate have:</w:t>
      </w:r>
      <w:r w:rsidR="00C34AC2">
        <w:rPr>
          <w:lang w:val="en-GB"/>
        </w:rPr>
        <w:t xml:space="preserve"> </w:t>
      </w:r>
      <w:r w:rsidR="00C34AC2">
        <w:rPr>
          <w:color w:val="FF0000"/>
          <w:lang w:val="en-GB"/>
        </w:rPr>
        <w:t>&lt;ASK ALL&gt;</w:t>
      </w:r>
    </w:p>
    <w:p w14:paraId="3AECB36B" w14:textId="77777777" w:rsidR="00EF2610" w:rsidRPr="00F72740" w:rsidRDefault="00EF2610" w:rsidP="00EF2610">
      <w:pPr>
        <w:pStyle w:val="1Qtext"/>
        <w:rPr>
          <w:b/>
          <w:lang w:val="en-GB"/>
        </w:rPr>
      </w:pPr>
      <w:r w:rsidRPr="00F72740">
        <w:rPr>
          <w:b/>
          <w:lang w:val="en-GB"/>
        </w:rPr>
        <w:t>Please add a percentage for each response ensuring your answers total 100%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161"/>
        <w:gridCol w:w="4979"/>
      </w:tblGrid>
      <w:tr w:rsidR="00EF2610" w:rsidRPr="00F72740" w14:paraId="0B6E1BB4" w14:textId="77777777" w:rsidTr="00EF2610">
        <w:tc>
          <w:tcPr>
            <w:tcW w:w="2276" w:type="pct"/>
            <w:vAlign w:val="center"/>
          </w:tcPr>
          <w:p w14:paraId="25ABD8A1" w14:textId="77777777" w:rsidR="00EF2610" w:rsidRPr="00F72740" w:rsidRDefault="00EF2610" w:rsidP="00EF2610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t>Primary ITP</w:t>
            </w:r>
          </w:p>
        </w:tc>
        <w:tc>
          <w:tcPr>
            <w:tcW w:w="2724" w:type="pct"/>
          </w:tcPr>
          <w:p w14:paraId="4CA25A46" w14:textId="77777777" w:rsidR="00EF2610" w:rsidRPr="00F72740" w:rsidRDefault="00EF2610" w:rsidP="00EF2610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EF2610" w:rsidRPr="00F72740" w14:paraId="11C563D5" w14:textId="77777777" w:rsidTr="00EF2610">
        <w:tc>
          <w:tcPr>
            <w:tcW w:w="2276" w:type="pct"/>
            <w:vAlign w:val="center"/>
          </w:tcPr>
          <w:p w14:paraId="1A298DED" w14:textId="77777777" w:rsidR="00EF2610" w:rsidRPr="00F72740" w:rsidRDefault="00EF2610" w:rsidP="00EF2610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t>Secondary ITP</w:t>
            </w:r>
          </w:p>
        </w:tc>
        <w:tc>
          <w:tcPr>
            <w:tcW w:w="2724" w:type="pct"/>
          </w:tcPr>
          <w:p w14:paraId="47368627" w14:textId="77777777" w:rsidR="00EF2610" w:rsidRPr="00F72740" w:rsidRDefault="00EF2610" w:rsidP="00EF2610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0F49C3" w:rsidRPr="00F72740" w14:paraId="43E3A5FB" w14:textId="77777777" w:rsidTr="00EF2610">
        <w:tc>
          <w:tcPr>
            <w:tcW w:w="2276" w:type="pct"/>
            <w:vAlign w:val="center"/>
          </w:tcPr>
          <w:p w14:paraId="5C9397CD" w14:textId="77777777" w:rsidR="000F49C3" w:rsidRPr="000F0467" w:rsidRDefault="000F49C3" w:rsidP="00EF2610">
            <w:pPr>
              <w:pStyle w:val="6GapNewQn"/>
              <w:rPr>
                <w:b/>
                <w:lang w:val="en-GB"/>
              </w:rPr>
            </w:pPr>
            <w:r w:rsidRPr="000F0467">
              <w:rPr>
                <w:b/>
                <w:lang w:val="en-GB"/>
              </w:rPr>
              <w:t>TOTAL</w:t>
            </w:r>
            <w:r w:rsidR="00C34AC2">
              <w:rPr>
                <w:b/>
                <w:lang w:val="en-GB"/>
              </w:rPr>
              <w:t xml:space="preserve"> </w:t>
            </w:r>
            <w:r w:rsidR="00C34AC2" w:rsidRPr="00C34AC2">
              <w:rPr>
                <w:color w:val="FF0000"/>
                <w:lang w:val="en-GB"/>
              </w:rPr>
              <w:t>&lt;MUST EQUAL 100%&gt;</w:t>
            </w:r>
          </w:p>
        </w:tc>
        <w:tc>
          <w:tcPr>
            <w:tcW w:w="2724" w:type="pct"/>
          </w:tcPr>
          <w:p w14:paraId="253380DF" w14:textId="77777777" w:rsidR="000F49C3" w:rsidRPr="000F0467" w:rsidRDefault="000F6B13" w:rsidP="00EF2610">
            <w:pPr>
              <w:pStyle w:val="6GapNewQn"/>
              <w:jc w:val="center"/>
              <w:rPr>
                <w:b/>
                <w:lang w:val="en-GB"/>
              </w:rPr>
            </w:pPr>
            <w:r w:rsidRPr="000F0467">
              <w:rPr>
                <w:b/>
                <w:lang w:val="en-GB"/>
              </w:rPr>
              <w:t>100%</w:t>
            </w:r>
          </w:p>
        </w:tc>
      </w:tr>
    </w:tbl>
    <w:p w14:paraId="1988669A" w14:textId="77777777" w:rsidR="003A398B" w:rsidRDefault="003A398B" w:rsidP="007C2A1B">
      <w:pPr>
        <w:pStyle w:val="1Qtext"/>
        <w:keepNext w:val="0"/>
        <w:rPr>
          <w:lang w:val="en-GB"/>
        </w:rPr>
      </w:pPr>
    </w:p>
    <w:p w14:paraId="44DF220C" w14:textId="259AD53F" w:rsidR="00EF2610" w:rsidRDefault="00F41525" w:rsidP="007C2A1B">
      <w:pPr>
        <w:pStyle w:val="1Qtext"/>
        <w:keepNext w:val="0"/>
        <w:rPr>
          <w:lang w:val="en-GB"/>
        </w:rPr>
      </w:pPr>
      <w:r>
        <w:rPr>
          <w:lang w:val="en-GB"/>
        </w:rPr>
        <w:t>Q</w:t>
      </w:r>
      <w:r w:rsidR="00646425">
        <w:rPr>
          <w:lang w:val="en-GB"/>
        </w:rPr>
        <w:t>3</w:t>
      </w:r>
      <w:r w:rsidR="00EF2610" w:rsidRPr="00F72740">
        <w:rPr>
          <w:lang w:val="en-GB"/>
        </w:rPr>
        <w:t xml:space="preserve">. </w:t>
      </w:r>
      <w:r w:rsidR="00684DA0">
        <w:rPr>
          <w:lang w:val="en-GB"/>
        </w:rPr>
        <w:t xml:space="preserve">In your experience, which three conditions </w:t>
      </w:r>
      <w:proofErr w:type="gramStart"/>
      <w:r w:rsidR="00684DA0">
        <w:rPr>
          <w:lang w:val="en-GB"/>
        </w:rPr>
        <w:t>are</w:t>
      </w:r>
      <w:proofErr w:type="gramEnd"/>
      <w:r w:rsidR="00684DA0">
        <w:rPr>
          <w:lang w:val="en-GB"/>
        </w:rPr>
        <w:t xml:space="preserve"> the most common cause of secondary ITP? </w:t>
      </w:r>
      <w:r w:rsidR="00C34AC2" w:rsidRPr="00C34AC2">
        <w:rPr>
          <w:color w:val="FF0000"/>
          <w:lang w:val="en-GB"/>
        </w:rPr>
        <w:t xml:space="preserve">&lt;ASK </w:t>
      </w:r>
      <w:r w:rsidR="00AE1E76">
        <w:rPr>
          <w:color w:val="FF0000"/>
          <w:lang w:val="en-GB"/>
        </w:rPr>
        <w:t>ALL</w:t>
      </w:r>
      <w:r w:rsidR="00C34AC2" w:rsidRPr="00C34AC2">
        <w:rPr>
          <w:color w:val="FF0000"/>
          <w:lang w:val="en-GB"/>
        </w:rPr>
        <w:t>&gt;</w:t>
      </w:r>
    </w:p>
    <w:p w14:paraId="3F2A0CB6" w14:textId="3FF39AA5" w:rsidR="000D5477" w:rsidRPr="00F72740" w:rsidRDefault="000D5477" w:rsidP="000D5477">
      <w:pPr>
        <w:pStyle w:val="1Qtext"/>
        <w:rPr>
          <w:b/>
          <w:lang w:val="en-GB"/>
        </w:rPr>
      </w:pPr>
      <w:r w:rsidRPr="00F72740">
        <w:rPr>
          <w:b/>
          <w:lang w:val="en-GB"/>
        </w:rPr>
        <w:t xml:space="preserve">Please </w:t>
      </w:r>
      <w:r w:rsidR="00684DA0">
        <w:rPr>
          <w:b/>
          <w:lang w:val="en-GB"/>
        </w:rPr>
        <w:t>select</w:t>
      </w:r>
      <w:r w:rsidR="00646425">
        <w:rPr>
          <w:b/>
          <w:lang w:val="en-GB"/>
        </w:rPr>
        <w:t xml:space="preserve"> the</w:t>
      </w:r>
      <w:r w:rsidR="00684DA0">
        <w:rPr>
          <w:b/>
          <w:lang w:val="en-GB"/>
        </w:rPr>
        <w:t xml:space="preserve"> 3 </w:t>
      </w:r>
      <w:r w:rsidR="00646425">
        <w:rPr>
          <w:b/>
          <w:lang w:val="en-GB"/>
        </w:rPr>
        <w:t xml:space="preserve">conditions, </w:t>
      </w:r>
      <w:r w:rsidR="009C3C38">
        <w:rPr>
          <w:b/>
          <w:lang w:val="en-GB"/>
        </w:rPr>
        <w:t>starting with</w:t>
      </w:r>
      <w:r w:rsidR="005D74F1">
        <w:rPr>
          <w:b/>
          <w:lang w:val="en-GB"/>
        </w:rPr>
        <w:t xml:space="preserve"> </w:t>
      </w:r>
      <w:r w:rsidR="00684DA0">
        <w:rPr>
          <w:b/>
          <w:lang w:val="en-GB"/>
        </w:rPr>
        <w:t>the most common</w:t>
      </w:r>
    </w:p>
    <w:tbl>
      <w:tblPr>
        <w:tblStyle w:val="ARWAnswergrid1"/>
        <w:tblW w:w="5000" w:type="pct"/>
        <w:tblLook w:val="04A0" w:firstRow="1" w:lastRow="0" w:firstColumn="1" w:lastColumn="0" w:noHBand="0" w:noVBand="1"/>
      </w:tblPr>
      <w:tblGrid>
        <w:gridCol w:w="455"/>
        <w:gridCol w:w="6973"/>
        <w:gridCol w:w="1712"/>
      </w:tblGrid>
      <w:tr w:rsidR="00675038" w14:paraId="527F7BF5" w14:textId="77777777" w:rsidTr="000F0467">
        <w:tc>
          <w:tcPr>
            <w:tcW w:w="455" w:type="dxa"/>
          </w:tcPr>
          <w:p w14:paraId="4B36809A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1</w:t>
            </w:r>
          </w:p>
        </w:tc>
        <w:tc>
          <w:tcPr>
            <w:tcW w:w="6973" w:type="dxa"/>
          </w:tcPr>
          <w:p w14:paraId="04F06FA9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Antiphospholipid syndrome (APS)</w:t>
            </w:r>
          </w:p>
        </w:tc>
        <w:tc>
          <w:tcPr>
            <w:tcW w:w="1712" w:type="dxa"/>
          </w:tcPr>
          <w:p w14:paraId="16F86676" w14:textId="7F8084BA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3AF4D4BD" w14:textId="77777777" w:rsidTr="000F0467">
        <w:tc>
          <w:tcPr>
            <w:tcW w:w="455" w:type="dxa"/>
          </w:tcPr>
          <w:p w14:paraId="7FC33D97" w14:textId="77777777" w:rsidR="00675038" w:rsidRDefault="00675038" w:rsidP="00EA35D0">
            <w:pPr>
              <w:pStyle w:val="4Spacepreprog"/>
              <w:keepNext w:val="0"/>
              <w:jc w:val="center"/>
            </w:pPr>
            <w:r>
              <w:t>2</w:t>
            </w:r>
          </w:p>
        </w:tc>
        <w:tc>
          <w:tcPr>
            <w:tcW w:w="6973" w:type="dxa"/>
          </w:tcPr>
          <w:p w14:paraId="001ED706" w14:textId="77777777" w:rsidR="00675038" w:rsidRPr="00316207" w:rsidRDefault="00675038" w:rsidP="00EA35D0">
            <w:pPr>
              <w:pStyle w:val="1Qtext"/>
              <w:keepNext w:val="0"/>
              <w:spacing w:before="0" w:after="0"/>
              <w:rPr>
                <w:lang w:val="fr-FR"/>
              </w:rPr>
            </w:pPr>
            <w:proofErr w:type="spellStart"/>
            <w:r w:rsidRPr="00316207">
              <w:rPr>
                <w:lang w:val="fr-FR"/>
              </w:rPr>
              <w:t>Autoimmune</w:t>
            </w:r>
            <w:proofErr w:type="spellEnd"/>
            <w:r w:rsidRPr="00316207">
              <w:rPr>
                <w:lang w:val="fr-FR"/>
              </w:rPr>
              <w:t xml:space="preserve"> </w:t>
            </w:r>
            <w:proofErr w:type="spellStart"/>
            <w:r w:rsidRPr="00316207">
              <w:rPr>
                <w:lang w:val="fr-FR"/>
              </w:rPr>
              <w:t>lymphoproliferative</w:t>
            </w:r>
            <w:proofErr w:type="spellEnd"/>
            <w:r w:rsidRPr="00316207">
              <w:rPr>
                <w:lang w:val="fr-FR"/>
              </w:rPr>
              <w:t xml:space="preserve"> syndrome (post-</w:t>
            </w:r>
            <w:proofErr w:type="spellStart"/>
            <w:r w:rsidRPr="00316207">
              <w:rPr>
                <w:lang w:val="fr-FR"/>
              </w:rPr>
              <w:t>treatment</w:t>
            </w:r>
            <w:proofErr w:type="spellEnd"/>
            <w:r w:rsidRPr="00316207">
              <w:rPr>
                <w:lang w:val="fr-FR"/>
              </w:rPr>
              <w:t>)</w:t>
            </w:r>
          </w:p>
        </w:tc>
        <w:tc>
          <w:tcPr>
            <w:tcW w:w="1712" w:type="dxa"/>
          </w:tcPr>
          <w:p w14:paraId="3A2BBCC0" w14:textId="0070DD25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470DF55D" w14:textId="77777777" w:rsidTr="000F0467">
        <w:tc>
          <w:tcPr>
            <w:tcW w:w="455" w:type="dxa"/>
          </w:tcPr>
          <w:p w14:paraId="5D92275B" w14:textId="77777777" w:rsidR="00675038" w:rsidRDefault="00675038" w:rsidP="00EA35D0">
            <w:pPr>
              <w:pStyle w:val="4Spacepreprog"/>
              <w:keepNext w:val="0"/>
              <w:jc w:val="center"/>
            </w:pPr>
            <w:r>
              <w:t>3</w:t>
            </w:r>
          </w:p>
        </w:tc>
        <w:tc>
          <w:tcPr>
            <w:tcW w:w="6973" w:type="dxa"/>
          </w:tcPr>
          <w:p w14:paraId="4AFCBFF3" w14:textId="77777777" w:rsidR="00675038" w:rsidRPr="00F72740" w:rsidRDefault="00675038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CD8 T-lymphocyte large granular lymphocytic leukaemia (LGL)</w:t>
            </w:r>
          </w:p>
        </w:tc>
        <w:tc>
          <w:tcPr>
            <w:tcW w:w="1712" w:type="dxa"/>
          </w:tcPr>
          <w:p w14:paraId="5D5CAAB6" w14:textId="04E07471" w:rsidR="00675038" w:rsidRPr="00F72740" w:rsidRDefault="00507D26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sym w:font="Wingdings" w:char="F0A8"/>
            </w:r>
          </w:p>
        </w:tc>
      </w:tr>
      <w:tr w:rsidR="00675038" w14:paraId="1E6D3F4A" w14:textId="77777777" w:rsidTr="000F0467">
        <w:tc>
          <w:tcPr>
            <w:tcW w:w="455" w:type="dxa"/>
          </w:tcPr>
          <w:p w14:paraId="7D8AC42D" w14:textId="77777777" w:rsidR="00675038" w:rsidRDefault="00675038" w:rsidP="00EA35D0">
            <w:pPr>
              <w:pStyle w:val="4Spacepreprog"/>
              <w:keepNext w:val="0"/>
              <w:jc w:val="center"/>
            </w:pPr>
            <w:r>
              <w:t>4</w:t>
            </w:r>
          </w:p>
        </w:tc>
        <w:tc>
          <w:tcPr>
            <w:tcW w:w="6973" w:type="dxa"/>
          </w:tcPr>
          <w:p w14:paraId="4F94F8EB" w14:textId="77777777" w:rsidR="00675038" w:rsidRPr="00F72740" w:rsidRDefault="00675038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Chronic lymphocytic leukaemia (CLL)</w:t>
            </w:r>
          </w:p>
        </w:tc>
        <w:tc>
          <w:tcPr>
            <w:tcW w:w="1712" w:type="dxa"/>
          </w:tcPr>
          <w:p w14:paraId="211E31E7" w14:textId="31DFB5AC" w:rsidR="00675038" w:rsidRPr="00F72740" w:rsidRDefault="00507D26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sym w:font="Wingdings" w:char="F0A8"/>
            </w:r>
          </w:p>
        </w:tc>
      </w:tr>
      <w:tr w:rsidR="00675038" w14:paraId="33961525" w14:textId="77777777" w:rsidTr="000F0467">
        <w:tc>
          <w:tcPr>
            <w:tcW w:w="455" w:type="dxa"/>
          </w:tcPr>
          <w:p w14:paraId="6021C196" w14:textId="77777777" w:rsidR="00675038" w:rsidRDefault="00675038" w:rsidP="00EA35D0">
            <w:pPr>
              <w:pStyle w:val="4Spacepreprog"/>
              <w:keepNext w:val="0"/>
              <w:jc w:val="center"/>
            </w:pPr>
            <w:r>
              <w:t>5</w:t>
            </w:r>
          </w:p>
        </w:tc>
        <w:tc>
          <w:tcPr>
            <w:tcW w:w="6973" w:type="dxa"/>
          </w:tcPr>
          <w:p w14:paraId="0A0C912E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Common variable immunodeficiency (CVID)</w:t>
            </w:r>
          </w:p>
        </w:tc>
        <w:tc>
          <w:tcPr>
            <w:tcW w:w="1712" w:type="dxa"/>
          </w:tcPr>
          <w:p w14:paraId="1F2A4497" w14:textId="6E494350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35BB2B31" w14:textId="77777777" w:rsidTr="000F0467">
        <w:tc>
          <w:tcPr>
            <w:tcW w:w="455" w:type="dxa"/>
          </w:tcPr>
          <w:p w14:paraId="1FB60070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6</w:t>
            </w:r>
          </w:p>
        </w:tc>
        <w:tc>
          <w:tcPr>
            <w:tcW w:w="6973" w:type="dxa"/>
          </w:tcPr>
          <w:p w14:paraId="243B93EB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Drug-induced thrombocytopenia (DITP), e.g. after receiving heparin, gold salts and antibiotics.</w:t>
            </w:r>
          </w:p>
        </w:tc>
        <w:tc>
          <w:tcPr>
            <w:tcW w:w="1712" w:type="dxa"/>
          </w:tcPr>
          <w:p w14:paraId="1CA65FF0" w14:textId="0BA8429F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6D08394F" w14:textId="77777777" w:rsidTr="000F0467">
        <w:tc>
          <w:tcPr>
            <w:tcW w:w="455" w:type="dxa"/>
          </w:tcPr>
          <w:p w14:paraId="6874C8B2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7</w:t>
            </w:r>
          </w:p>
        </w:tc>
        <w:tc>
          <w:tcPr>
            <w:tcW w:w="6973" w:type="dxa"/>
          </w:tcPr>
          <w:p w14:paraId="634442F5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Evans disease/syndrome (ES)</w:t>
            </w:r>
          </w:p>
        </w:tc>
        <w:tc>
          <w:tcPr>
            <w:tcW w:w="1712" w:type="dxa"/>
          </w:tcPr>
          <w:p w14:paraId="4CC9993B" w14:textId="511094DE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67B396C5" w14:textId="77777777" w:rsidTr="000F0467">
        <w:tc>
          <w:tcPr>
            <w:tcW w:w="455" w:type="dxa"/>
          </w:tcPr>
          <w:p w14:paraId="6F8B7379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8</w:t>
            </w:r>
          </w:p>
        </w:tc>
        <w:tc>
          <w:tcPr>
            <w:tcW w:w="6973" w:type="dxa"/>
          </w:tcPr>
          <w:p w14:paraId="53D9D8D3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 xml:space="preserve">H pylori infection </w:t>
            </w:r>
          </w:p>
        </w:tc>
        <w:tc>
          <w:tcPr>
            <w:tcW w:w="1712" w:type="dxa"/>
          </w:tcPr>
          <w:p w14:paraId="675FF7D5" w14:textId="042BF0F4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30997E3A" w14:textId="77777777" w:rsidTr="000F0467">
        <w:tc>
          <w:tcPr>
            <w:tcW w:w="455" w:type="dxa"/>
          </w:tcPr>
          <w:p w14:paraId="6FABEF16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9</w:t>
            </w:r>
          </w:p>
        </w:tc>
        <w:tc>
          <w:tcPr>
            <w:tcW w:w="6973" w:type="dxa"/>
          </w:tcPr>
          <w:p w14:paraId="320011EF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Hepatitis C virus</w:t>
            </w:r>
          </w:p>
        </w:tc>
        <w:tc>
          <w:tcPr>
            <w:tcW w:w="1712" w:type="dxa"/>
          </w:tcPr>
          <w:p w14:paraId="47BCC9E0" w14:textId="24C76E20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2B9C5E9B" w14:textId="77777777" w:rsidTr="000F0467">
        <w:tc>
          <w:tcPr>
            <w:tcW w:w="455" w:type="dxa"/>
          </w:tcPr>
          <w:p w14:paraId="0B8C4779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10</w:t>
            </w:r>
          </w:p>
        </w:tc>
        <w:tc>
          <w:tcPr>
            <w:tcW w:w="6973" w:type="dxa"/>
          </w:tcPr>
          <w:p w14:paraId="1F9E9C9D" w14:textId="77777777" w:rsidR="00675038" w:rsidRPr="00F72740" w:rsidRDefault="00675038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Hodgkin’s Lymphoma</w:t>
            </w:r>
          </w:p>
        </w:tc>
        <w:tc>
          <w:tcPr>
            <w:tcW w:w="1712" w:type="dxa"/>
          </w:tcPr>
          <w:p w14:paraId="22EAFA98" w14:textId="11D87EEB" w:rsidR="00675038" w:rsidRPr="00F72740" w:rsidRDefault="00507D26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sym w:font="Wingdings" w:char="F0A8"/>
            </w:r>
          </w:p>
        </w:tc>
      </w:tr>
      <w:tr w:rsidR="00675038" w14:paraId="6D339B35" w14:textId="77777777" w:rsidTr="000F0467">
        <w:tc>
          <w:tcPr>
            <w:tcW w:w="455" w:type="dxa"/>
          </w:tcPr>
          <w:p w14:paraId="28E61B6E" w14:textId="77777777" w:rsidR="00675038" w:rsidRPr="00A76D7C" w:rsidRDefault="00675038" w:rsidP="00EA35D0">
            <w:pPr>
              <w:pStyle w:val="4Spacepreprog"/>
              <w:keepNext w:val="0"/>
              <w:jc w:val="center"/>
            </w:pPr>
            <w:r>
              <w:t>11</w:t>
            </w:r>
          </w:p>
        </w:tc>
        <w:tc>
          <w:tcPr>
            <w:tcW w:w="6973" w:type="dxa"/>
          </w:tcPr>
          <w:p w14:paraId="1EB70A81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Human immunodeficiency virus (HIV)</w:t>
            </w:r>
          </w:p>
        </w:tc>
        <w:tc>
          <w:tcPr>
            <w:tcW w:w="1712" w:type="dxa"/>
          </w:tcPr>
          <w:p w14:paraId="6F1AAB89" w14:textId="3989C72D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0AC4D892" w14:textId="77777777" w:rsidTr="000F0467">
        <w:tc>
          <w:tcPr>
            <w:tcW w:w="455" w:type="dxa"/>
          </w:tcPr>
          <w:p w14:paraId="0A413509" w14:textId="5F54DC3E" w:rsidR="00675038" w:rsidRPr="00A76D7C" w:rsidRDefault="00FD0C8E" w:rsidP="00EA35D0">
            <w:pPr>
              <w:pStyle w:val="4Spacepreprog"/>
              <w:keepNext w:val="0"/>
              <w:jc w:val="center"/>
            </w:pPr>
            <w:r>
              <w:t>12</w:t>
            </w:r>
          </w:p>
        </w:tc>
        <w:tc>
          <w:tcPr>
            <w:tcW w:w="6973" w:type="dxa"/>
          </w:tcPr>
          <w:p w14:paraId="029C3D7D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Systemic lupus erythematosus (SLE)</w:t>
            </w:r>
          </w:p>
        </w:tc>
        <w:tc>
          <w:tcPr>
            <w:tcW w:w="1712" w:type="dxa"/>
          </w:tcPr>
          <w:p w14:paraId="3EEFA61F" w14:textId="4DB79456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246A1CA2" w14:textId="77777777" w:rsidTr="000F0467">
        <w:tc>
          <w:tcPr>
            <w:tcW w:w="455" w:type="dxa"/>
          </w:tcPr>
          <w:p w14:paraId="3CB51355" w14:textId="3A7BE055" w:rsidR="00675038" w:rsidRPr="00A76D7C" w:rsidRDefault="00FD0C8E" w:rsidP="00EA35D0">
            <w:pPr>
              <w:pStyle w:val="4Spacepreprog"/>
              <w:keepNext w:val="0"/>
              <w:jc w:val="center"/>
            </w:pPr>
            <w:r>
              <w:t>13</w:t>
            </w:r>
          </w:p>
        </w:tc>
        <w:tc>
          <w:tcPr>
            <w:tcW w:w="6973" w:type="dxa"/>
          </w:tcPr>
          <w:p w14:paraId="09B389DC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 xml:space="preserve">Thyroid disease </w:t>
            </w:r>
          </w:p>
        </w:tc>
        <w:tc>
          <w:tcPr>
            <w:tcW w:w="1712" w:type="dxa"/>
          </w:tcPr>
          <w:p w14:paraId="47BC7891" w14:textId="16C292B1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4839683C" w14:textId="77777777" w:rsidTr="000F0467">
        <w:tc>
          <w:tcPr>
            <w:tcW w:w="455" w:type="dxa"/>
          </w:tcPr>
          <w:p w14:paraId="15D9310C" w14:textId="0DC7157E" w:rsidR="00675038" w:rsidRPr="00A76D7C" w:rsidRDefault="00FD0C8E" w:rsidP="00EA35D0">
            <w:pPr>
              <w:pStyle w:val="4Spacepreprog"/>
              <w:keepNext w:val="0"/>
              <w:jc w:val="center"/>
            </w:pPr>
            <w:r>
              <w:t>14</w:t>
            </w:r>
          </w:p>
        </w:tc>
        <w:tc>
          <w:tcPr>
            <w:tcW w:w="6973" w:type="dxa"/>
          </w:tcPr>
          <w:p w14:paraId="483B43B2" w14:textId="63422FD9" w:rsidR="00675038" w:rsidRDefault="00675038" w:rsidP="00B05E82">
            <w:pPr>
              <w:pStyle w:val="1Qtext"/>
              <w:keepNext w:val="0"/>
              <w:spacing w:before="0" w:after="0"/>
            </w:pPr>
            <w:r>
              <w:t xml:space="preserve">Post vaccination </w:t>
            </w:r>
          </w:p>
        </w:tc>
        <w:tc>
          <w:tcPr>
            <w:tcW w:w="1712" w:type="dxa"/>
          </w:tcPr>
          <w:p w14:paraId="24A0CF32" w14:textId="418255E9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  <w:tr w:rsidR="00675038" w14:paraId="317F65BC" w14:textId="77777777" w:rsidTr="000F0467">
        <w:tc>
          <w:tcPr>
            <w:tcW w:w="455" w:type="dxa"/>
          </w:tcPr>
          <w:p w14:paraId="7F0B1C57" w14:textId="25D062C9" w:rsidR="00675038" w:rsidRDefault="00FD0C8E" w:rsidP="00507D26">
            <w:pPr>
              <w:pStyle w:val="4Spacepreprog"/>
              <w:keepNext w:val="0"/>
              <w:jc w:val="center"/>
            </w:pPr>
            <w:r>
              <w:t>15</w:t>
            </w:r>
          </w:p>
        </w:tc>
        <w:tc>
          <w:tcPr>
            <w:tcW w:w="6973" w:type="dxa"/>
          </w:tcPr>
          <w:p w14:paraId="684B23AC" w14:textId="77777777" w:rsidR="00675038" w:rsidRDefault="00675038" w:rsidP="00EA35D0">
            <w:pPr>
              <w:pStyle w:val="1Qtext"/>
              <w:keepNext w:val="0"/>
              <w:spacing w:before="0" w:after="0"/>
            </w:pPr>
            <w:r>
              <w:t>Other condition</w:t>
            </w:r>
          </w:p>
        </w:tc>
        <w:tc>
          <w:tcPr>
            <w:tcW w:w="1712" w:type="dxa"/>
          </w:tcPr>
          <w:p w14:paraId="25A4773F" w14:textId="242EC8AA" w:rsidR="00675038" w:rsidRDefault="00507D26" w:rsidP="00EA35D0">
            <w:pPr>
              <w:pStyle w:val="1Qtext"/>
              <w:keepNext w:val="0"/>
              <w:spacing w:before="0" w:after="0"/>
            </w:pPr>
            <w:r>
              <w:sym w:font="Wingdings" w:char="F0A8"/>
            </w:r>
          </w:p>
        </w:tc>
      </w:tr>
    </w:tbl>
    <w:p w14:paraId="0D3078FB" w14:textId="0A7C0B1F" w:rsidR="00C90780" w:rsidRPr="00F72740" w:rsidRDefault="00C90780" w:rsidP="007C2A1B">
      <w:pPr>
        <w:pStyle w:val="1Qtext"/>
        <w:keepNext w:val="0"/>
        <w:rPr>
          <w:lang w:val="en-GB"/>
        </w:rPr>
      </w:pPr>
    </w:p>
    <w:p w14:paraId="2AFB6CE2" w14:textId="7C3F2A11" w:rsidR="00570980" w:rsidRPr="00F72740" w:rsidRDefault="00570980" w:rsidP="007C2A1B">
      <w:pPr>
        <w:pStyle w:val="1Qtext"/>
        <w:keepNext w:val="0"/>
        <w:rPr>
          <w:lang w:val="en-GB"/>
        </w:rPr>
      </w:pPr>
      <w:r w:rsidRPr="00F72740">
        <w:rPr>
          <w:lang w:val="en-GB"/>
        </w:rPr>
        <w:t>Q</w:t>
      </w:r>
      <w:r w:rsidR="005D74F1">
        <w:rPr>
          <w:lang w:val="en-GB"/>
        </w:rPr>
        <w:t>4</w:t>
      </w:r>
      <w:r w:rsidRPr="00F72740">
        <w:rPr>
          <w:lang w:val="en-GB"/>
        </w:rPr>
        <w:t xml:space="preserve">. </w:t>
      </w:r>
      <w:r w:rsidR="00CD5BCF" w:rsidRPr="00F72740">
        <w:rPr>
          <w:lang w:val="en-GB"/>
        </w:rPr>
        <w:t>On average, h</w:t>
      </w:r>
      <w:r w:rsidRPr="00F72740">
        <w:rPr>
          <w:lang w:val="en-GB"/>
        </w:rPr>
        <w:t xml:space="preserve">ow long </w:t>
      </w:r>
      <w:r w:rsidR="00CD5BCF" w:rsidRPr="00F72740">
        <w:rPr>
          <w:lang w:val="en-GB"/>
        </w:rPr>
        <w:t xml:space="preserve">do you estimate it takes to formally diagnose a patient with ITP following their initial </w:t>
      </w:r>
      <w:r w:rsidR="00A501B2">
        <w:rPr>
          <w:lang w:val="en-GB"/>
        </w:rPr>
        <w:t xml:space="preserve">symptom </w:t>
      </w:r>
      <w:r w:rsidR="00CD5BCF" w:rsidRPr="00F72740">
        <w:rPr>
          <w:lang w:val="en-GB"/>
        </w:rPr>
        <w:t>presentation to a doctor</w:t>
      </w:r>
      <w:r w:rsidRPr="00F72740">
        <w:rPr>
          <w:lang w:val="en-GB"/>
        </w:rPr>
        <w:t>?</w:t>
      </w:r>
      <w:r w:rsidR="00C34AC2" w:rsidRPr="00C34AC2">
        <w:rPr>
          <w:color w:val="FF0000"/>
          <w:lang w:val="en-GB"/>
        </w:rPr>
        <w:t xml:space="preserve"> </w:t>
      </w:r>
      <w:r w:rsidR="00C34AC2">
        <w:rPr>
          <w:color w:val="FF0000"/>
          <w:lang w:val="en-GB"/>
        </w:rPr>
        <w:t>&lt;ASK ALL&gt;</w:t>
      </w:r>
    </w:p>
    <w:p w14:paraId="0A8CE5B5" w14:textId="77777777" w:rsidR="00570980" w:rsidRPr="00F72740" w:rsidRDefault="00CD5BCF" w:rsidP="007C2A1B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>Please consider</w:t>
      </w:r>
      <w:r w:rsidR="004A4B37" w:rsidRPr="00F72740">
        <w:rPr>
          <w:lang w:val="en-GB"/>
        </w:rPr>
        <w:t xml:space="preserve"> any misdiagnoses the patient may have received and</w:t>
      </w:r>
      <w:r w:rsidRPr="00F72740">
        <w:rPr>
          <w:lang w:val="en-GB"/>
        </w:rPr>
        <w:t xml:space="preserve"> the time a patient may have spent in another health care setting or with another physician as part of the </w:t>
      </w:r>
      <w:r w:rsidR="004A4B37" w:rsidRPr="00F72740">
        <w:rPr>
          <w:lang w:val="en-GB"/>
        </w:rPr>
        <w:t xml:space="preserve">overall diagnosis </w:t>
      </w:r>
      <w:r w:rsidRPr="00F72740">
        <w:rPr>
          <w:lang w:val="en-GB"/>
        </w:rPr>
        <w:t>process.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1834"/>
        <w:gridCol w:w="1827"/>
        <w:gridCol w:w="1828"/>
        <w:gridCol w:w="1825"/>
        <w:gridCol w:w="1826"/>
      </w:tblGrid>
      <w:tr w:rsidR="00570980" w:rsidRPr="00F72740" w14:paraId="28990D70" w14:textId="77777777" w:rsidTr="00EF2610">
        <w:tc>
          <w:tcPr>
            <w:tcW w:w="1848" w:type="dxa"/>
            <w:vAlign w:val="center"/>
          </w:tcPr>
          <w:p w14:paraId="5A550ECB" w14:textId="77777777" w:rsidR="00570980" w:rsidRPr="00F72740" w:rsidRDefault="00570980" w:rsidP="007C2A1B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_</w:t>
            </w:r>
          </w:p>
        </w:tc>
        <w:tc>
          <w:tcPr>
            <w:tcW w:w="1848" w:type="dxa"/>
          </w:tcPr>
          <w:p w14:paraId="0C256AE0" w14:textId="77777777" w:rsidR="00570980" w:rsidRPr="00F72740" w:rsidRDefault="00570980" w:rsidP="007C2A1B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Weeks</w:t>
            </w:r>
          </w:p>
        </w:tc>
        <w:tc>
          <w:tcPr>
            <w:tcW w:w="1848" w:type="dxa"/>
          </w:tcPr>
          <w:p w14:paraId="1281C0C9" w14:textId="77777777" w:rsidR="00570980" w:rsidRPr="00F72740" w:rsidRDefault="00570980" w:rsidP="007C2A1B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Months</w:t>
            </w:r>
          </w:p>
        </w:tc>
        <w:tc>
          <w:tcPr>
            <w:tcW w:w="1849" w:type="dxa"/>
          </w:tcPr>
          <w:p w14:paraId="16CD9558" w14:textId="77777777" w:rsidR="00570980" w:rsidRPr="00F72740" w:rsidRDefault="00570980" w:rsidP="007C2A1B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Years</w:t>
            </w:r>
          </w:p>
        </w:tc>
        <w:tc>
          <w:tcPr>
            <w:tcW w:w="1849" w:type="dxa"/>
          </w:tcPr>
          <w:p w14:paraId="67E71EE4" w14:textId="77777777" w:rsidR="00570980" w:rsidRPr="00F72740" w:rsidRDefault="00570980" w:rsidP="007C2A1B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Don’t know</w:t>
            </w:r>
          </w:p>
        </w:tc>
      </w:tr>
    </w:tbl>
    <w:p w14:paraId="2741E90C" w14:textId="77777777" w:rsidR="00570980" w:rsidRPr="00F72740" w:rsidRDefault="00570980" w:rsidP="007C2A1B">
      <w:pPr>
        <w:pStyle w:val="1Qtext"/>
        <w:keepNext w:val="0"/>
        <w:rPr>
          <w:lang w:val="en-GB"/>
        </w:rPr>
      </w:pPr>
    </w:p>
    <w:p w14:paraId="26963000" w14:textId="292BAC56" w:rsidR="00570980" w:rsidRPr="00F72740" w:rsidRDefault="00570980" w:rsidP="007C2A1B">
      <w:pPr>
        <w:pStyle w:val="1Qtext"/>
        <w:keepNext w:val="0"/>
        <w:rPr>
          <w:lang w:val="en-GB"/>
        </w:rPr>
      </w:pPr>
      <w:r w:rsidRPr="00F72740">
        <w:rPr>
          <w:lang w:val="en-GB"/>
        </w:rPr>
        <w:t>Q</w:t>
      </w:r>
      <w:r w:rsidR="005D74F1">
        <w:rPr>
          <w:lang w:val="en-GB"/>
        </w:rPr>
        <w:t>5</w:t>
      </w:r>
      <w:r w:rsidRPr="00F72740">
        <w:rPr>
          <w:lang w:val="en-GB"/>
        </w:rPr>
        <w:t>.</w:t>
      </w:r>
      <w:r w:rsidR="00B765F0" w:rsidRPr="00F72740">
        <w:rPr>
          <w:lang w:val="en-GB"/>
        </w:rPr>
        <w:t xml:space="preserve"> Considering your own experience, </w:t>
      </w:r>
      <w:r w:rsidR="009C3C38">
        <w:rPr>
          <w:lang w:val="en-GB"/>
        </w:rPr>
        <w:t>what impact</w:t>
      </w:r>
      <w:r w:rsidR="00B765F0" w:rsidRPr="00F72740">
        <w:rPr>
          <w:lang w:val="en-GB"/>
        </w:rPr>
        <w:t xml:space="preserve"> does the following</w:t>
      </w:r>
      <w:r w:rsidR="00AE1E76">
        <w:rPr>
          <w:lang w:val="en-GB"/>
        </w:rPr>
        <w:t xml:space="preserve"> have</w:t>
      </w:r>
      <w:r w:rsidR="003D5E02">
        <w:rPr>
          <w:lang w:val="en-GB"/>
        </w:rPr>
        <w:t xml:space="preserve"> </w:t>
      </w:r>
      <w:r w:rsidR="003D5E02" w:rsidRPr="003D5E02">
        <w:rPr>
          <w:highlight w:val="cyan"/>
          <w:lang w:val="en-GB"/>
        </w:rPr>
        <w:t>on</w:t>
      </w:r>
      <w:r w:rsidR="00AE1E76">
        <w:rPr>
          <w:lang w:val="en-GB"/>
        </w:rPr>
        <w:t xml:space="preserve"> the potential to</w:t>
      </w:r>
      <w:r w:rsidR="00193C27" w:rsidRPr="00F72740">
        <w:rPr>
          <w:lang w:val="en-GB"/>
        </w:rPr>
        <w:t xml:space="preserve"> </w:t>
      </w:r>
      <w:r w:rsidR="00B765F0" w:rsidRPr="00F72740">
        <w:rPr>
          <w:lang w:val="en-GB"/>
        </w:rPr>
        <w:t>delay</w:t>
      </w:r>
      <w:r w:rsidR="009C3C38">
        <w:rPr>
          <w:lang w:val="en-GB"/>
        </w:rPr>
        <w:t xml:space="preserve"> the</w:t>
      </w:r>
      <w:r w:rsidR="00B765F0" w:rsidRPr="00F72740">
        <w:rPr>
          <w:lang w:val="en-GB"/>
        </w:rPr>
        <w:t xml:space="preserve"> </w:t>
      </w:r>
      <w:r w:rsidR="00193C27" w:rsidRPr="00F72740">
        <w:rPr>
          <w:lang w:val="en-GB"/>
        </w:rPr>
        <w:t>formal diagnosis of ITP</w:t>
      </w:r>
      <w:r w:rsidRPr="00F72740">
        <w:rPr>
          <w:lang w:val="en-GB"/>
        </w:rPr>
        <w:t>?</w:t>
      </w:r>
      <w:r w:rsidR="00C34AC2" w:rsidRPr="00C34AC2">
        <w:rPr>
          <w:color w:val="FF0000"/>
          <w:lang w:val="en-GB"/>
        </w:rPr>
        <w:t xml:space="preserve"> </w:t>
      </w:r>
      <w:r w:rsidR="00C34AC2">
        <w:rPr>
          <w:color w:val="FF0000"/>
          <w:lang w:val="en-GB"/>
        </w:rPr>
        <w:t>&lt;ASK ALL&gt;</w:t>
      </w:r>
    </w:p>
    <w:p w14:paraId="6ABC4424" w14:textId="554D8CF9" w:rsidR="0068146D" w:rsidRPr="00F72740" w:rsidRDefault="0068146D" w:rsidP="0068146D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</w:t>
      </w:r>
      <w:r w:rsidR="009C3C38">
        <w:rPr>
          <w:lang w:val="en-GB"/>
        </w:rPr>
        <w:t xml:space="preserve"> impact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</w:t>
      </w:r>
      <w:r w:rsidR="00AE1E76">
        <w:rPr>
          <w:lang w:val="en-GB"/>
        </w:rPr>
        <w:t>very high</w:t>
      </w:r>
      <w:r w:rsidR="009C3C38">
        <w:rPr>
          <w:lang w:val="en-GB"/>
        </w:rPr>
        <w:t xml:space="preserve"> impact</w:t>
      </w:r>
      <w:r>
        <w:rPr>
          <w:lang w:val="en-GB"/>
        </w:rPr>
        <w:t>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019"/>
        <w:gridCol w:w="588"/>
        <w:gridCol w:w="588"/>
        <w:gridCol w:w="589"/>
        <w:gridCol w:w="589"/>
        <w:gridCol w:w="589"/>
        <w:gridCol w:w="589"/>
        <w:gridCol w:w="589"/>
      </w:tblGrid>
      <w:tr w:rsidR="00ED14A1" w:rsidRPr="00F72740" w14:paraId="65C32DE4" w14:textId="77777777" w:rsidTr="00ED14A1">
        <w:tc>
          <w:tcPr>
            <w:tcW w:w="2746" w:type="pct"/>
          </w:tcPr>
          <w:p w14:paraId="538F189B" w14:textId="77777777" w:rsidR="00ED14A1" w:rsidRPr="00F72740" w:rsidRDefault="00ED14A1" w:rsidP="00CF1109">
            <w:pPr>
              <w:pStyle w:val="2Instruction"/>
              <w:keepNext w:val="0"/>
              <w:rPr>
                <w:b w:val="0"/>
                <w:lang w:val="en-GB"/>
              </w:rPr>
            </w:pPr>
          </w:p>
        </w:tc>
        <w:tc>
          <w:tcPr>
            <w:tcW w:w="322" w:type="pct"/>
            <w:vAlign w:val="center"/>
          </w:tcPr>
          <w:p w14:paraId="33AFD1FE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1</w:t>
            </w:r>
          </w:p>
        </w:tc>
        <w:tc>
          <w:tcPr>
            <w:tcW w:w="322" w:type="pct"/>
            <w:vAlign w:val="center"/>
          </w:tcPr>
          <w:p w14:paraId="7B17D563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2</w:t>
            </w:r>
          </w:p>
        </w:tc>
        <w:tc>
          <w:tcPr>
            <w:tcW w:w="322" w:type="pct"/>
            <w:vAlign w:val="center"/>
          </w:tcPr>
          <w:p w14:paraId="5C62282E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3</w:t>
            </w:r>
          </w:p>
        </w:tc>
        <w:tc>
          <w:tcPr>
            <w:tcW w:w="322" w:type="pct"/>
            <w:vAlign w:val="center"/>
          </w:tcPr>
          <w:p w14:paraId="3CAC583C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4</w:t>
            </w:r>
          </w:p>
        </w:tc>
        <w:tc>
          <w:tcPr>
            <w:tcW w:w="322" w:type="pct"/>
            <w:vAlign w:val="center"/>
          </w:tcPr>
          <w:p w14:paraId="3AC1C260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5</w:t>
            </w:r>
          </w:p>
        </w:tc>
        <w:tc>
          <w:tcPr>
            <w:tcW w:w="322" w:type="pct"/>
            <w:vAlign w:val="center"/>
          </w:tcPr>
          <w:p w14:paraId="364AA8C7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6</w:t>
            </w:r>
          </w:p>
        </w:tc>
        <w:tc>
          <w:tcPr>
            <w:tcW w:w="322" w:type="pct"/>
            <w:vAlign w:val="center"/>
          </w:tcPr>
          <w:p w14:paraId="6939B434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7</w:t>
            </w:r>
          </w:p>
        </w:tc>
      </w:tr>
      <w:tr w:rsidR="00ED14A1" w:rsidRPr="00F72740" w14:paraId="794FE8D6" w14:textId="77777777" w:rsidTr="00ED14A1">
        <w:tc>
          <w:tcPr>
            <w:tcW w:w="2746" w:type="pct"/>
          </w:tcPr>
          <w:p w14:paraId="0BC47F77" w14:textId="77777777" w:rsidR="00ED14A1" w:rsidRPr="00F72740" w:rsidRDefault="00ED14A1" w:rsidP="00CF1109">
            <w:pPr>
              <w:pStyle w:val="2Instruction"/>
              <w:keepNext w:val="0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lastRenderedPageBreak/>
              <w:t>Misdiagnosis of ITP as other condition</w:t>
            </w:r>
          </w:p>
        </w:tc>
        <w:tc>
          <w:tcPr>
            <w:tcW w:w="322" w:type="pct"/>
            <w:vAlign w:val="center"/>
          </w:tcPr>
          <w:p w14:paraId="0C5AA078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0BCAE3D4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0192F364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7D8FFFB8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18521F1F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180AF39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60CED1B5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ED14A1" w:rsidRPr="00F72740" w14:paraId="3784B9A4" w14:textId="77777777" w:rsidTr="00ED14A1">
        <w:tc>
          <w:tcPr>
            <w:tcW w:w="2746" w:type="pct"/>
          </w:tcPr>
          <w:p w14:paraId="09A46304" w14:textId="66DAF9D4" w:rsidR="00ED14A1" w:rsidRPr="00F72740" w:rsidRDefault="00ED14A1" w:rsidP="00CF1109">
            <w:pPr>
              <w:pStyle w:val="2Instruction"/>
              <w:keepNext w:val="0"/>
              <w:rPr>
                <w:lang w:val="en-GB"/>
              </w:rPr>
            </w:pPr>
            <w:r w:rsidRPr="00F72740">
              <w:rPr>
                <w:b w:val="0"/>
                <w:lang w:val="en-GB"/>
              </w:rPr>
              <w:t xml:space="preserve">Exclusion of other </w:t>
            </w:r>
            <w:r w:rsidR="00AE1E76">
              <w:rPr>
                <w:b w:val="0"/>
                <w:lang w:val="en-GB"/>
              </w:rPr>
              <w:t xml:space="preserve">potential </w:t>
            </w:r>
            <w:r w:rsidRPr="00F72740">
              <w:rPr>
                <w:b w:val="0"/>
                <w:lang w:val="en-GB"/>
              </w:rPr>
              <w:t>causes</w:t>
            </w:r>
          </w:p>
        </w:tc>
        <w:tc>
          <w:tcPr>
            <w:tcW w:w="322" w:type="pct"/>
            <w:vAlign w:val="center"/>
          </w:tcPr>
          <w:p w14:paraId="02773AF1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331CE2A7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762FF5DC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8F7FDEC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4CD50A18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3F11FE0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74609017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ED14A1" w:rsidRPr="00F72740" w14:paraId="06D8B03D" w14:textId="77777777" w:rsidTr="00ED14A1">
        <w:tc>
          <w:tcPr>
            <w:tcW w:w="2746" w:type="pct"/>
          </w:tcPr>
          <w:p w14:paraId="79D2A902" w14:textId="77777777" w:rsidR="00ED14A1" w:rsidRPr="00F72740" w:rsidRDefault="00ED14A1" w:rsidP="00CF1109">
            <w:pPr>
              <w:pStyle w:val="2Instruction"/>
              <w:keepNext w:val="0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Time taken to refer the patient to the relevant specialist</w:t>
            </w:r>
          </w:p>
        </w:tc>
        <w:tc>
          <w:tcPr>
            <w:tcW w:w="322" w:type="pct"/>
            <w:vAlign w:val="center"/>
          </w:tcPr>
          <w:p w14:paraId="21AAA92A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B28786A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4AA05146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035AD14F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4E1C863C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37569107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0F067C3C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ED14A1" w:rsidRPr="00F72740" w14:paraId="03715523" w14:textId="77777777" w:rsidTr="00ED14A1">
        <w:tc>
          <w:tcPr>
            <w:tcW w:w="2746" w:type="pct"/>
          </w:tcPr>
          <w:p w14:paraId="41EDCE9B" w14:textId="075CFD98" w:rsidR="00ED14A1" w:rsidRPr="00F72740" w:rsidRDefault="00ED14A1" w:rsidP="00B765F0">
            <w:pPr>
              <w:pStyle w:val="2Instruction"/>
              <w:keepNext w:val="0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Diagnostic examination (including medical history, physical examination, blood counts etc</w:t>
            </w:r>
            <w:r w:rsidR="00C506AF">
              <w:rPr>
                <w:b w:val="0"/>
                <w:lang w:val="en-GB"/>
              </w:rPr>
              <w:t>.</w:t>
            </w:r>
            <w:r w:rsidRPr="00F72740">
              <w:rPr>
                <w:b w:val="0"/>
                <w:lang w:val="en-GB"/>
              </w:rPr>
              <w:t>)</w:t>
            </w:r>
          </w:p>
        </w:tc>
        <w:tc>
          <w:tcPr>
            <w:tcW w:w="322" w:type="pct"/>
            <w:vAlign w:val="center"/>
          </w:tcPr>
          <w:p w14:paraId="5B1BDDDC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571B1AAF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45DB9CA4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15151D17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6609C934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078C588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543EACA0" w14:textId="77777777" w:rsidR="00ED14A1" w:rsidRPr="00F72740" w:rsidRDefault="00ED14A1" w:rsidP="00ED14A1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2DDBDF7B" w14:textId="77777777" w:rsidR="00570980" w:rsidRPr="00F72740" w:rsidRDefault="00570980" w:rsidP="007C2A1B">
      <w:pPr>
        <w:pStyle w:val="2Instruction"/>
        <w:keepNext w:val="0"/>
        <w:rPr>
          <w:lang w:val="en-GB"/>
        </w:rPr>
      </w:pPr>
    </w:p>
    <w:p w14:paraId="2E3C701B" w14:textId="3583FE43" w:rsidR="0075659B" w:rsidRDefault="00570980" w:rsidP="0032688C">
      <w:pPr>
        <w:pStyle w:val="6GapNewQn"/>
        <w:rPr>
          <w:lang w:val="en-GB"/>
        </w:rPr>
      </w:pPr>
      <w:r w:rsidRPr="00F72740">
        <w:rPr>
          <w:lang w:val="en-GB"/>
        </w:rPr>
        <w:t>Q</w:t>
      </w:r>
      <w:r w:rsidR="005D74F1">
        <w:rPr>
          <w:lang w:val="en-GB"/>
        </w:rPr>
        <w:t>6</w:t>
      </w:r>
      <w:r w:rsidR="003D5E02">
        <w:rPr>
          <w:lang w:val="en-GB"/>
        </w:rPr>
        <w:t>a</w:t>
      </w:r>
      <w:r w:rsidRPr="00F72740">
        <w:rPr>
          <w:lang w:val="en-GB"/>
        </w:rPr>
        <w:t xml:space="preserve">. </w:t>
      </w:r>
      <w:r w:rsidR="00E528B2">
        <w:rPr>
          <w:lang w:val="en-GB"/>
        </w:rPr>
        <w:t>In your experience</w:t>
      </w:r>
      <w:proofErr w:type="gramStart"/>
      <w:r w:rsidR="00E528B2">
        <w:rPr>
          <w:lang w:val="en-GB"/>
        </w:rPr>
        <w:t xml:space="preserve">, </w:t>
      </w:r>
      <w:r w:rsidR="00A501B2">
        <w:rPr>
          <w:lang w:val="en-GB"/>
        </w:rPr>
        <w:t xml:space="preserve"> </w:t>
      </w:r>
      <w:r w:rsidR="00E528B2">
        <w:rPr>
          <w:lang w:val="en-GB"/>
        </w:rPr>
        <w:t>how</w:t>
      </w:r>
      <w:proofErr w:type="gramEnd"/>
      <w:r w:rsidR="00E528B2">
        <w:rPr>
          <w:lang w:val="en-GB"/>
        </w:rPr>
        <w:t xml:space="preserve"> </w:t>
      </w:r>
      <w:r w:rsidR="0075659B">
        <w:rPr>
          <w:lang w:val="en-GB"/>
        </w:rPr>
        <w:t>frequently</w:t>
      </w:r>
      <w:r w:rsidR="0075659B" w:rsidRPr="00F72740">
        <w:rPr>
          <w:lang w:val="en-GB"/>
        </w:rPr>
        <w:t xml:space="preserve"> </w:t>
      </w:r>
      <w:r w:rsidR="0075659B">
        <w:rPr>
          <w:lang w:val="en-GB"/>
        </w:rPr>
        <w:t>are</w:t>
      </w:r>
      <w:r w:rsidR="00ED14A1" w:rsidRPr="00F72740">
        <w:rPr>
          <w:lang w:val="en-GB"/>
        </w:rPr>
        <w:t xml:space="preserve"> patients misdiagnosed</w:t>
      </w:r>
      <w:r w:rsidR="00E528B2">
        <w:rPr>
          <w:lang w:val="en-GB"/>
        </w:rPr>
        <w:t xml:space="preserve">? </w:t>
      </w:r>
      <w:r w:rsidR="00E528B2" w:rsidRPr="00E528B2">
        <w:rPr>
          <w:color w:val="FF0000"/>
          <w:lang w:val="en-GB"/>
        </w:rPr>
        <w:t>&lt;ASK ALL&gt;</w:t>
      </w:r>
    </w:p>
    <w:p w14:paraId="6B5CF627" w14:textId="77777777" w:rsidR="0075659B" w:rsidRDefault="0075659B" w:rsidP="0032688C">
      <w:pPr>
        <w:pStyle w:val="6GapNewQn"/>
        <w:rPr>
          <w:lang w:val="en-GB"/>
        </w:rPr>
      </w:pP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669"/>
        <w:gridCol w:w="8471"/>
      </w:tblGrid>
      <w:tr w:rsidR="00E528B2" w:rsidRPr="00F72740" w14:paraId="7D110DD8" w14:textId="77777777" w:rsidTr="00F705F5">
        <w:tc>
          <w:tcPr>
            <w:tcW w:w="669" w:type="dxa"/>
          </w:tcPr>
          <w:p w14:paraId="77653080" w14:textId="77777777" w:rsidR="00E528B2" w:rsidRPr="00F72740" w:rsidRDefault="00E528B2" w:rsidP="00F705F5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00028E13" w14:textId="77777777" w:rsidR="00E528B2" w:rsidRPr="00F72740" w:rsidRDefault="00E528B2" w:rsidP="00F705F5">
            <w:r>
              <w:t>Never</w:t>
            </w:r>
          </w:p>
        </w:tc>
      </w:tr>
      <w:tr w:rsidR="00E528B2" w:rsidRPr="00F72740" w14:paraId="06B4C025" w14:textId="77777777" w:rsidTr="00F705F5">
        <w:tc>
          <w:tcPr>
            <w:tcW w:w="669" w:type="dxa"/>
          </w:tcPr>
          <w:p w14:paraId="124D185A" w14:textId="77777777" w:rsidR="00E528B2" w:rsidRPr="00F72740" w:rsidRDefault="00E528B2" w:rsidP="00F705F5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32ABDFC8" w14:textId="275BB6CF" w:rsidR="00E528B2" w:rsidRPr="00F72740" w:rsidRDefault="00F705F5" w:rsidP="00F705F5">
            <w:r>
              <w:t>1-25% of the time</w:t>
            </w:r>
          </w:p>
        </w:tc>
      </w:tr>
      <w:tr w:rsidR="00E528B2" w:rsidRPr="00F72740" w14:paraId="7E38554A" w14:textId="77777777" w:rsidTr="00F705F5">
        <w:tc>
          <w:tcPr>
            <w:tcW w:w="669" w:type="dxa"/>
          </w:tcPr>
          <w:p w14:paraId="5F3BFFAA" w14:textId="77777777" w:rsidR="00E528B2" w:rsidRPr="00F72740" w:rsidRDefault="00E528B2" w:rsidP="00F705F5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1BCC0DC1" w14:textId="6D67DB9C" w:rsidR="00E528B2" w:rsidRPr="00F72740" w:rsidRDefault="00F705F5" w:rsidP="00F705F5">
            <w:r>
              <w:t>26 – 50% of the time</w:t>
            </w:r>
          </w:p>
        </w:tc>
      </w:tr>
      <w:tr w:rsidR="00E528B2" w:rsidRPr="00F72740" w14:paraId="59D425A0" w14:textId="77777777" w:rsidTr="00F705F5">
        <w:trPr>
          <w:trHeight w:val="322"/>
        </w:trPr>
        <w:tc>
          <w:tcPr>
            <w:tcW w:w="669" w:type="dxa"/>
          </w:tcPr>
          <w:p w14:paraId="522CF038" w14:textId="77777777" w:rsidR="00E528B2" w:rsidRPr="00F72740" w:rsidRDefault="00E528B2" w:rsidP="00F705F5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2108633F" w14:textId="51B505F9" w:rsidR="00E528B2" w:rsidRDefault="00F705F5" w:rsidP="00F705F5">
            <w:r>
              <w:t>51 – 75% of the time</w:t>
            </w:r>
          </w:p>
        </w:tc>
      </w:tr>
      <w:tr w:rsidR="00E528B2" w:rsidRPr="00F72740" w14:paraId="7A305831" w14:textId="77777777" w:rsidTr="00F705F5">
        <w:tc>
          <w:tcPr>
            <w:tcW w:w="669" w:type="dxa"/>
          </w:tcPr>
          <w:p w14:paraId="3AB45EBD" w14:textId="77777777" w:rsidR="00E528B2" w:rsidRPr="00F72740" w:rsidRDefault="00E528B2" w:rsidP="00F705F5">
            <w:pPr>
              <w:pStyle w:val="4Spacepreprog"/>
              <w:keepNext w:val="0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</w:p>
        </w:tc>
        <w:tc>
          <w:tcPr>
            <w:tcW w:w="8471" w:type="dxa"/>
          </w:tcPr>
          <w:p w14:paraId="34A35CEA" w14:textId="68759138" w:rsidR="00E528B2" w:rsidRDefault="00F705F5" w:rsidP="00F705F5">
            <w:r>
              <w:t>76 – 100% of the time</w:t>
            </w:r>
          </w:p>
        </w:tc>
      </w:tr>
    </w:tbl>
    <w:p w14:paraId="685C17F2" w14:textId="77777777" w:rsidR="0075659B" w:rsidRDefault="0075659B" w:rsidP="0032688C">
      <w:pPr>
        <w:pStyle w:val="6GapNewQn"/>
        <w:rPr>
          <w:lang w:val="en-GB"/>
        </w:rPr>
      </w:pPr>
    </w:p>
    <w:p w14:paraId="629750B9" w14:textId="77777777" w:rsidR="0075659B" w:rsidRDefault="0075659B" w:rsidP="0032688C">
      <w:pPr>
        <w:pStyle w:val="6GapNewQn"/>
        <w:rPr>
          <w:lang w:val="en-GB"/>
        </w:rPr>
      </w:pPr>
    </w:p>
    <w:p w14:paraId="67193B43" w14:textId="5205F124" w:rsidR="00570980" w:rsidRDefault="00E528B2" w:rsidP="0032688C">
      <w:pPr>
        <w:pStyle w:val="6GapNewQn"/>
        <w:rPr>
          <w:lang w:val="en-GB"/>
        </w:rPr>
      </w:pPr>
      <w:r>
        <w:rPr>
          <w:lang w:val="en-GB"/>
        </w:rPr>
        <w:t>Q</w:t>
      </w:r>
      <w:r w:rsidR="00C45CDF">
        <w:rPr>
          <w:lang w:val="en-GB"/>
        </w:rPr>
        <w:t>6</w:t>
      </w:r>
      <w:r>
        <w:rPr>
          <w:lang w:val="en-GB"/>
        </w:rPr>
        <w:t xml:space="preserve">b. In your experience, what are the 3 most common conditions patients are misdiagnosed with </w:t>
      </w:r>
      <w:r w:rsidR="00F72740" w:rsidRPr="00F72740">
        <w:rPr>
          <w:lang w:val="en-GB"/>
        </w:rPr>
        <w:t>prior to their formal ITP diagnosis</w:t>
      </w:r>
      <w:r w:rsidR="00ED14A1" w:rsidRPr="00F72740">
        <w:rPr>
          <w:lang w:val="en-GB"/>
        </w:rPr>
        <w:t>?</w:t>
      </w:r>
      <w:r>
        <w:rPr>
          <w:lang w:val="en-GB"/>
        </w:rPr>
        <w:t xml:space="preserve"> </w:t>
      </w:r>
      <w:r w:rsidRPr="00E528B2">
        <w:rPr>
          <w:color w:val="FF0000"/>
          <w:lang w:val="en-GB"/>
        </w:rPr>
        <w:t>&lt;ASK IF Q</w:t>
      </w:r>
      <w:r w:rsidR="003D5E02">
        <w:rPr>
          <w:color w:val="FF0000"/>
          <w:lang w:val="en-GB"/>
        </w:rPr>
        <w:t>6</w:t>
      </w:r>
      <w:r w:rsidRPr="00E528B2">
        <w:rPr>
          <w:color w:val="FF0000"/>
          <w:lang w:val="en-GB"/>
        </w:rPr>
        <w:t>a IS NOT ‘NEVER’&gt;</w:t>
      </w:r>
    </w:p>
    <w:p w14:paraId="43B55BDA" w14:textId="79AF2430" w:rsidR="00E528B2" w:rsidRDefault="00E528B2" w:rsidP="00E528B2">
      <w:pPr>
        <w:pStyle w:val="1Qtext"/>
        <w:keepNext w:val="0"/>
        <w:rPr>
          <w:b/>
          <w:lang w:val="en-GB"/>
        </w:rPr>
      </w:pPr>
      <w:r>
        <w:rPr>
          <w:b/>
          <w:lang w:val="en-GB"/>
        </w:rPr>
        <w:t>P</w:t>
      </w:r>
      <w:r w:rsidRPr="00F72740">
        <w:rPr>
          <w:b/>
          <w:lang w:val="en-GB"/>
        </w:rPr>
        <w:t xml:space="preserve">lease </w:t>
      </w:r>
      <w:r>
        <w:rPr>
          <w:b/>
          <w:lang w:val="en-GB"/>
        </w:rPr>
        <w:t xml:space="preserve">select </w:t>
      </w:r>
      <w:r w:rsidR="00AE1E76">
        <w:rPr>
          <w:b/>
          <w:lang w:val="en-GB"/>
        </w:rPr>
        <w:t xml:space="preserve">up to </w:t>
      </w:r>
      <w:r>
        <w:rPr>
          <w:b/>
          <w:lang w:val="en-GB"/>
        </w:rPr>
        <w:t xml:space="preserve">3 conditions, </w:t>
      </w:r>
      <w:r w:rsidR="009C3C38">
        <w:rPr>
          <w:b/>
          <w:lang w:val="en-GB"/>
        </w:rPr>
        <w:t>starting with</w:t>
      </w:r>
      <w:r>
        <w:rPr>
          <w:b/>
          <w:lang w:val="en-GB"/>
        </w:rPr>
        <w:t xml:space="preserve"> the most common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5004"/>
        <w:gridCol w:w="4136"/>
      </w:tblGrid>
      <w:tr w:rsidR="00F72740" w:rsidRPr="00F72740" w14:paraId="1EC7521A" w14:textId="77777777" w:rsidTr="00F72740">
        <w:tc>
          <w:tcPr>
            <w:tcW w:w="5004" w:type="dxa"/>
            <w:vAlign w:val="center"/>
          </w:tcPr>
          <w:p w14:paraId="72BD04CF" w14:textId="77777777" w:rsidR="00F72740" w:rsidRPr="00F72740" w:rsidRDefault="00F72740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Metastatic cancer</w:t>
            </w:r>
          </w:p>
        </w:tc>
        <w:tc>
          <w:tcPr>
            <w:tcW w:w="4136" w:type="dxa"/>
          </w:tcPr>
          <w:p w14:paraId="586E6937" w14:textId="1D1DB06C" w:rsidR="00F72740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72740" w:rsidRPr="00F72740" w14:paraId="3954754A" w14:textId="77777777" w:rsidTr="00F72740">
        <w:tc>
          <w:tcPr>
            <w:tcW w:w="5004" w:type="dxa"/>
            <w:vAlign w:val="center"/>
          </w:tcPr>
          <w:p w14:paraId="5FA5713B" w14:textId="14A9D4DD" w:rsidR="00F72740" w:rsidRPr="00F72740" w:rsidRDefault="005E4C3F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Leukaemia</w:t>
            </w:r>
          </w:p>
        </w:tc>
        <w:tc>
          <w:tcPr>
            <w:tcW w:w="4136" w:type="dxa"/>
          </w:tcPr>
          <w:p w14:paraId="68F5D0B4" w14:textId="1705E3B9" w:rsidR="00F72740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72740" w:rsidRPr="00F72740" w14:paraId="0AD1C4C6" w14:textId="77777777" w:rsidTr="00F72740">
        <w:tc>
          <w:tcPr>
            <w:tcW w:w="5004" w:type="dxa"/>
            <w:vAlign w:val="center"/>
          </w:tcPr>
          <w:p w14:paraId="782460EF" w14:textId="5257E725" w:rsidR="00F72740" w:rsidRPr="00F72740" w:rsidRDefault="005E4C3F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Haemophilia</w:t>
            </w:r>
          </w:p>
        </w:tc>
        <w:tc>
          <w:tcPr>
            <w:tcW w:w="4136" w:type="dxa"/>
          </w:tcPr>
          <w:p w14:paraId="26A7B4DA" w14:textId="57FDE46E" w:rsidR="00F72740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72740" w:rsidRPr="00F72740" w14:paraId="4C792EA3" w14:textId="77777777" w:rsidTr="00F72740">
        <w:tc>
          <w:tcPr>
            <w:tcW w:w="5004" w:type="dxa"/>
            <w:vAlign w:val="center"/>
          </w:tcPr>
          <w:p w14:paraId="2C768E89" w14:textId="39F13D15" w:rsidR="00F72740" w:rsidRPr="00F72740" w:rsidRDefault="00507D26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plastic anaemia/MDS</w:t>
            </w:r>
          </w:p>
        </w:tc>
        <w:tc>
          <w:tcPr>
            <w:tcW w:w="4136" w:type="dxa"/>
          </w:tcPr>
          <w:p w14:paraId="5B46F6DC" w14:textId="7695A72E" w:rsidR="00F72740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507D26" w:rsidRPr="00F72740" w14:paraId="3A8FF65D" w14:textId="77777777" w:rsidTr="00F72740">
        <w:tc>
          <w:tcPr>
            <w:tcW w:w="5004" w:type="dxa"/>
            <w:vAlign w:val="center"/>
          </w:tcPr>
          <w:p w14:paraId="3D77DB64" w14:textId="3FEB1C63" w:rsidR="00507D26" w:rsidRPr="00F72740" w:rsidDel="00507D26" w:rsidRDefault="00507D26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TP</w:t>
            </w:r>
          </w:p>
        </w:tc>
        <w:tc>
          <w:tcPr>
            <w:tcW w:w="4136" w:type="dxa"/>
          </w:tcPr>
          <w:p w14:paraId="3A2863F8" w14:textId="1E457B11" w:rsidR="00507D26" w:rsidRPr="00F72740" w:rsidDel="00E528B2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72740" w:rsidRPr="00F72740" w14:paraId="521BCF5E" w14:textId="77777777" w:rsidTr="00F72740">
        <w:tc>
          <w:tcPr>
            <w:tcW w:w="5004" w:type="dxa"/>
            <w:vAlign w:val="center"/>
          </w:tcPr>
          <w:p w14:paraId="5FFEFF73" w14:textId="77777777" w:rsidR="00F72740" w:rsidRPr="00F72740" w:rsidRDefault="00F72740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F72740">
              <w:rPr>
                <w:lang w:val="en-GB"/>
              </w:rPr>
              <w:t>Hereditary thrombocytopenia</w:t>
            </w:r>
          </w:p>
        </w:tc>
        <w:tc>
          <w:tcPr>
            <w:tcW w:w="4136" w:type="dxa"/>
          </w:tcPr>
          <w:p w14:paraId="549ACF9E" w14:textId="663B880B" w:rsidR="00F72740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A501B2" w:rsidRPr="00F72740" w14:paraId="188EDFF9" w14:textId="77777777" w:rsidTr="00F72740">
        <w:tc>
          <w:tcPr>
            <w:tcW w:w="5004" w:type="dxa"/>
            <w:vAlign w:val="center"/>
          </w:tcPr>
          <w:p w14:paraId="0FEF235E" w14:textId="204CB389" w:rsidR="00A501B2" w:rsidRPr="00F72740" w:rsidRDefault="00F21284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 Drug-induced thrombocytopenia</w:t>
            </w:r>
          </w:p>
        </w:tc>
        <w:tc>
          <w:tcPr>
            <w:tcW w:w="4136" w:type="dxa"/>
          </w:tcPr>
          <w:p w14:paraId="642C74EF" w14:textId="14DF0343" w:rsidR="00A501B2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A501B2" w:rsidRPr="00F72740" w14:paraId="2A6673C3" w14:textId="77777777" w:rsidTr="00F72740">
        <w:tc>
          <w:tcPr>
            <w:tcW w:w="5004" w:type="dxa"/>
            <w:vAlign w:val="center"/>
          </w:tcPr>
          <w:p w14:paraId="3C33238E" w14:textId="57D358A6" w:rsidR="00A501B2" w:rsidRDefault="00DF630A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Liver disease </w:t>
            </w:r>
          </w:p>
        </w:tc>
        <w:tc>
          <w:tcPr>
            <w:tcW w:w="4136" w:type="dxa"/>
          </w:tcPr>
          <w:p w14:paraId="10E7DF19" w14:textId="1956F5E2" w:rsidR="00A501B2" w:rsidRPr="00F72740" w:rsidRDefault="00507D26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DF630A" w:rsidRPr="00F72740" w14:paraId="4718B9D2" w14:textId="77777777" w:rsidTr="00F72740">
        <w:tc>
          <w:tcPr>
            <w:tcW w:w="5004" w:type="dxa"/>
            <w:vAlign w:val="center"/>
          </w:tcPr>
          <w:p w14:paraId="04A00CE8" w14:textId="1A9D778C" w:rsidR="00DF630A" w:rsidRDefault="00DF630A" w:rsidP="00EA35D0">
            <w:pPr>
              <w:pStyle w:val="1Qtext"/>
              <w:keepNext w:val="0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Hypersplenism</w:t>
            </w:r>
            <w:proofErr w:type="spellEnd"/>
          </w:p>
        </w:tc>
        <w:tc>
          <w:tcPr>
            <w:tcW w:w="4136" w:type="dxa"/>
          </w:tcPr>
          <w:p w14:paraId="0B1BDDCD" w14:textId="5B33246D" w:rsidR="00DF630A" w:rsidRDefault="00DF630A" w:rsidP="00EA35D0">
            <w:pPr>
              <w:pStyle w:val="6GapNewQn"/>
              <w:jc w:val="center"/>
            </w:pPr>
            <w:r>
              <w:sym w:font="Wingdings" w:char="F0A8"/>
            </w:r>
          </w:p>
        </w:tc>
      </w:tr>
      <w:tr w:rsidR="00D95C2F" w:rsidRPr="00F72740" w14:paraId="7FBABA86" w14:textId="77777777" w:rsidTr="00F72740">
        <w:tc>
          <w:tcPr>
            <w:tcW w:w="5004" w:type="dxa"/>
            <w:vAlign w:val="center"/>
          </w:tcPr>
          <w:p w14:paraId="3773C3BA" w14:textId="0B2E42BA" w:rsidR="00D95C2F" w:rsidRPr="00EA35D0" w:rsidRDefault="00DF630A" w:rsidP="00EA35D0">
            <w:pPr>
              <w:pStyle w:val="1Qtext"/>
              <w:keepNext w:val="0"/>
              <w:spacing w:before="0" w:after="0"/>
              <w:rPr>
                <w:b/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4136" w:type="dxa"/>
          </w:tcPr>
          <w:p w14:paraId="6F287FC6" w14:textId="33798440" w:rsidR="00D95C2F" w:rsidRPr="00EA35D0" w:rsidRDefault="00DF630A" w:rsidP="00EA35D0">
            <w:pPr>
              <w:pStyle w:val="6GapNewQn"/>
              <w:jc w:val="center"/>
              <w:rPr>
                <w:b/>
                <w:lang w:val="en-GB"/>
              </w:rPr>
            </w:pPr>
            <w:r>
              <w:sym w:font="Wingdings" w:char="F0A8"/>
            </w:r>
          </w:p>
        </w:tc>
      </w:tr>
    </w:tbl>
    <w:p w14:paraId="75F92069" w14:textId="77777777" w:rsidR="00812625" w:rsidRDefault="00812625" w:rsidP="007C2A1B">
      <w:pPr>
        <w:pStyle w:val="6GapNewQn"/>
        <w:rPr>
          <w:lang w:val="en-GB"/>
        </w:rPr>
      </w:pPr>
    </w:p>
    <w:p w14:paraId="715D4F75" w14:textId="7363EB9E" w:rsidR="00812625" w:rsidRDefault="00812625" w:rsidP="007C2A1B">
      <w:pPr>
        <w:pStyle w:val="6GapNewQn"/>
        <w:rPr>
          <w:lang w:val="en-GB"/>
        </w:rPr>
      </w:pPr>
      <w:r>
        <w:rPr>
          <w:lang w:val="en-GB"/>
        </w:rPr>
        <w:t>Q</w:t>
      </w:r>
      <w:r w:rsidR="00C45CDF">
        <w:rPr>
          <w:lang w:val="en-GB"/>
        </w:rPr>
        <w:t>7</w:t>
      </w:r>
      <w:r>
        <w:rPr>
          <w:lang w:val="en-GB"/>
        </w:rPr>
        <w:t xml:space="preserve">. </w:t>
      </w:r>
      <w:r w:rsidR="002279FA">
        <w:rPr>
          <w:lang w:val="en-GB"/>
        </w:rPr>
        <w:t xml:space="preserve">When ITP is suspected in </w:t>
      </w:r>
      <w:r w:rsidR="009C3C38">
        <w:rPr>
          <w:lang w:val="en-GB"/>
        </w:rPr>
        <w:t>the following patient groups</w:t>
      </w:r>
      <w:r w:rsidR="002279FA">
        <w:rPr>
          <w:lang w:val="en-GB"/>
        </w:rPr>
        <w:t xml:space="preserve">, how likely would you be to administer the following tests? </w:t>
      </w:r>
      <w:r w:rsidR="00C34AC2" w:rsidRPr="00C34AC2">
        <w:rPr>
          <w:color w:val="FF0000"/>
          <w:lang w:val="en-GB"/>
        </w:rPr>
        <w:t xml:space="preserve"> </w:t>
      </w:r>
      <w:r w:rsidR="00C34AC2">
        <w:rPr>
          <w:color w:val="FF0000"/>
          <w:lang w:val="en-GB"/>
        </w:rPr>
        <w:t>&lt;ASK ALL&gt;</w:t>
      </w:r>
    </w:p>
    <w:p w14:paraId="2900CBD0" w14:textId="5AAB6616" w:rsidR="002279FA" w:rsidRPr="00F72740" w:rsidRDefault="002279FA" w:rsidP="002279FA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</w:t>
      </w:r>
      <w:r w:rsidR="009C3C38">
        <w:rPr>
          <w:lang w:val="en-GB"/>
        </w:rPr>
        <w:t>select all options that apply for each patient group</w:t>
      </w:r>
    </w:p>
    <w:tbl>
      <w:tblPr>
        <w:tblStyle w:val="ARWAnswergrid"/>
        <w:tblW w:w="5000" w:type="pct"/>
        <w:jc w:val="left"/>
        <w:tblLayout w:type="fixed"/>
        <w:tblLook w:val="04A0" w:firstRow="1" w:lastRow="0" w:firstColumn="1" w:lastColumn="0" w:noHBand="0" w:noVBand="1"/>
      </w:tblPr>
      <w:tblGrid>
        <w:gridCol w:w="3744"/>
        <w:gridCol w:w="1349"/>
        <w:gridCol w:w="1349"/>
        <w:gridCol w:w="1349"/>
        <w:gridCol w:w="1349"/>
      </w:tblGrid>
      <w:tr w:rsidR="009C3C38" w14:paraId="55F54AD6" w14:textId="68678190" w:rsidTr="009C3C38">
        <w:trPr>
          <w:jc w:val="left"/>
        </w:trPr>
        <w:tc>
          <w:tcPr>
            <w:tcW w:w="2048" w:type="pct"/>
          </w:tcPr>
          <w:p w14:paraId="40219CFC" w14:textId="77777777" w:rsidR="009C3C38" w:rsidRDefault="009C3C38" w:rsidP="007700F3">
            <w:pPr>
              <w:pStyle w:val="6GapNewQn"/>
              <w:rPr>
                <w:lang w:val="en-GB"/>
              </w:rPr>
            </w:pPr>
          </w:p>
        </w:tc>
        <w:tc>
          <w:tcPr>
            <w:tcW w:w="738" w:type="pct"/>
            <w:vAlign w:val="center"/>
          </w:tcPr>
          <w:p w14:paraId="6490505A" w14:textId="3EF2F1C0" w:rsidR="009C3C38" w:rsidRDefault="009C3C38" w:rsidP="009C3C38">
            <w:pPr>
              <w:pStyle w:val="6GapNewQn"/>
              <w:rPr>
                <w:lang w:val="en-GB"/>
              </w:rPr>
            </w:pPr>
            <w:r>
              <w:rPr>
                <w:b/>
                <w:lang w:val="en-GB"/>
              </w:rPr>
              <w:t>Asymptomatic patients</w:t>
            </w:r>
          </w:p>
        </w:tc>
        <w:tc>
          <w:tcPr>
            <w:tcW w:w="738" w:type="pct"/>
            <w:vAlign w:val="center"/>
          </w:tcPr>
          <w:p w14:paraId="0F67809D" w14:textId="6CF5C6B5" w:rsidR="009C3C38" w:rsidRDefault="009C3C38" w:rsidP="009C3C38">
            <w:pPr>
              <w:pStyle w:val="6GapNewQn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atients with low symptom burden</w:t>
            </w:r>
          </w:p>
        </w:tc>
        <w:tc>
          <w:tcPr>
            <w:tcW w:w="738" w:type="pct"/>
            <w:vAlign w:val="center"/>
          </w:tcPr>
          <w:p w14:paraId="10BDBA70" w14:textId="2BD4F0BC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atients with moderate symptom burden</w:t>
            </w:r>
          </w:p>
        </w:tc>
        <w:tc>
          <w:tcPr>
            <w:tcW w:w="738" w:type="pct"/>
            <w:vAlign w:val="center"/>
          </w:tcPr>
          <w:p w14:paraId="59A62564" w14:textId="23243431" w:rsidR="009C3C38" w:rsidRDefault="009C3C38" w:rsidP="009C3C38">
            <w:pPr>
              <w:pStyle w:val="6GapNewQn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atients with high symptom burden</w:t>
            </w:r>
          </w:p>
        </w:tc>
      </w:tr>
      <w:tr w:rsidR="009C3C38" w14:paraId="4AD688FC" w14:textId="3940FC9C" w:rsidTr="009C3C38">
        <w:trPr>
          <w:jc w:val="left"/>
        </w:trPr>
        <w:tc>
          <w:tcPr>
            <w:tcW w:w="2048" w:type="pct"/>
          </w:tcPr>
          <w:p w14:paraId="69E95428" w14:textId="699B6AEC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Peripheral blood smear</w:t>
            </w:r>
          </w:p>
        </w:tc>
        <w:tc>
          <w:tcPr>
            <w:tcW w:w="738" w:type="pct"/>
            <w:vAlign w:val="center"/>
          </w:tcPr>
          <w:p w14:paraId="516A7E81" w14:textId="7C78504D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1F120231" w14:textId="3DF786EB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555560FF" w14:textId="0D2A5757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1097D111" w14:textId="181ED63A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26D175E3" w14:textId="4B6750B5" w:rsidTr="009C3C38">
        <w:trPr>
          <w:jc w:val="left"/>
        </w:trPr>
        <w:tc>
          <w:tcPr>
            <w:tcW w:w="2048" w:type="pct"/>
          </w:tcPr>
          <w:p w14:paraId="58E36483" w14:textId="0A61CFE8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Bone marrow aspirate/biopsy</w:t>
            </w:r>
          </w:p>
        </w:tc>
        <w:tc>
          <w:tcPr>
            <w:tcW w:w="738" w:type="pct"/>
            <w:vAlign w:val="center"/>
          </w:tcPr>
          <w:p w14:paraId="23520324" w14:textId="46DAB3D0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1AF7F6F3" w14:textId="5BFFCC05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C8C209C" w14:textId="2C656E09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DCC1CE0" w14:textId="720D393F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1C8DCE77" w14:textId="132B8E1E" w:rsidTr="009C3C38">
        <w:trPr>
          <w:trHeight w:hRule="exact" w:val="321"/>
          <w:jc w:val="left"/>
        </w:trPr>
        <w:tc>
          <w:tcPr>
            <w:tcW w:w="2048" w:type="pct"/>
          </w:tcPr>
          <w:p w14:paraId="11E2459B" w14:textId="6571A788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Complete blood count (CBC)</w:t>
            </w:r>
          </w:p>
        </w:tc>
        <w:tc>
          <w:tcPr>
            <w:tcW w:w="738" w:type="pct"/>
            <w:vAlign w:val="center"/>
          </w:tcPr>
          <w:p w14:paraId="4CA44873" w14:textId="4F3102CF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0E2D2652" w14:textId="7F42D62C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3517EDF" w14:textId="4A3B2968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7934E57A" w14:textId="005A1F5A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5AB3C1C0" w14:textId="2422644F" w:rsidTr="009C3C38">
        <w:trPr>
          <w:jc w:val="left"/>
        </w:trPr>
        <w:tc>
          <w:tcPr>
            <w:tcW w:w="2048" w:type="pct"/>
          </w:tcPr>
          <w:p w14:paraId="6215B320" w14:textId="54350BB5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Computed tomography (CT)</w:t>
            </w:r>
          </w:p>
        </w:tc>
        <w:tc>
          <w:tcPr>
            <w:tcW w:w="738" w:type="pct"/>
            <w:vAlign w:val="center"/>
          </w:tcPr>
          <w:p w14:paraId="07367A49" w14:textId="2645ADA5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7CC61881" w14:textId="421F4793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4BD1D003" w14:textId="5AB06853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2B00AFDD" w14:textId="1C715DBE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5F44BC24" w14:textId="78CC594E" w:rsidTr="009C3C38">
        <w:trPr>
          <w:jc w:val="left"/>
        </w:trPr>
        <w:tc>
          <w:tcPr>
            <w:tcW w:w="2048" w:type="pct"/>
          </w:tcPr>
          <w:p w14:paraId="26C8654A" w14:textId="120F0FE6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 xml:space="preserve">Direct </w:t>
            </w:r>
            <w:proofErr w:type="spellStart"/>
            <w:r>
              <w:rPr>
                <w:lang w:val="en-GB"/>
              </w:rPr>
              <w:t>antiglobulin</w:t>
            </w:r>
            <w:proofErr w:type="spellEnd"/>
            <w:r>
              <w:rPr>
                <w:lang w:val="en-GB"/>
              </w:rPr>
              <w:t xml:space="preserve"> test (Coombs test)</w:t>
            </w:r>
          </w:p>
        </w:tc>
        <w:tc>
          <w:tcPr>
            <w:tcW w:w="738" w:type="pct"/>
            <w:vAlign w:val="center"/>
          </w:tcPr>
          <w:p w14:paraId="3D1CC7C1" w14:textId="5A2362BD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61EC5413" w14:textId="4509BA54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057FB4D0" w14:textId="3C9F276C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1E6614F2" w14:textId="442615A5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4B16C2C4" w14:textId="3B2F4792" w:rsidTr="009C3C38">
        <w:trPr>
          <w:jc w:val="left"/>
        </w:trPr>
        <w:tc>
          <w:tcPr>
            <w:tcW w:w="2048" w:type="pct"/>
          </w:tcPr>
          <w:p w14:paraId="72687040" w14:textId="433AC21A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HIV status</w:t>
            </w:r>
          </w:p>
        </w:tc>
        <w:tc>
          <w:tcPr>
            <w:tcW w:w="738" w:type="pct"/>
            <w:vAlign w:val="center"/>
          </w:tcPr>
          <w:p w14:paraId="2BA74535" w14:textId="1A8FD7A9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517E1348" w14:textId="213DFFE2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5F77C860" w14:textId="40B829F5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67B2BA69" w14:textId="04193815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0AF45263" w14:textId="73B31FC8" w:rsidTr="009C3C38">
        <w:trPr>
          <w:jc w:val="left"/>
        </w:trPr>
        <w:tc>
          <w:tcPr>
            <w:tcW w:w="2048" w:type="pct"/>
          </w:tcPr>
          <w:p w14:paraId="2F2F4B93" w14:textId="5A09535D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H. pylori testing</w:t>
            </w:r>
          </w:p>
        </w:tc>
        <w:tc>
          <w:tcPr>
            <w:tcW w:w="738" w:type="pct"/>
            <w:vAlign w:val="center"/>
          </w:tcPr>
          <w:p w14:paraId="447300D9" w14:textId="1B51308F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594210E" w14:textId="03FC0819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1E46A883" w14:textId="6C5B54DC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5C2CC89B" w14:textId="16208DDC" w:rsidR="009C3C38" w:rsidRPr="00F72740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349C61DC" w14:textId="11511666" w:rsidTr="009C3C38">
        <w:trPr>
          <w:jc w:val="left"/>
        </w:trPr>
        <w:tc>
          <w:tcPr>
            <w:tcW w:w="2048" w:type="pct"/>
          </w:tcPr>
          <w:p w14:paraId="3DE2303B" w14:textId="66E1A8AB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Magnetic resonance imaging (MRI)</w:t>
            </w:r>
          </w:p>
        </w:tc>
        <w:tc>
          <w:tcPr>
            <w:tcW w:w="738" w:type="pct"/>
            <w:vAlign w:val="center"/>
          </w:tcPr>
          <w:p w14:paraId="6AF290C2" w14:textId="14C0A057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29CFB23" w14:textId="76CF4A38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0C388C78" w14:textId="06D36127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7D8B9AB5" w14:textId="79EEF661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1213F14F" w14:textId="7C8A9A57" w:rsidTr="009C3C38">
        <w:trPr>
          <w:jc w:val="left"/>
        </w:trPr>
        <w:tc>
          <w:tcPr>
            <w:tcW w:w="2048" w:type="pct"/>
          </w:tcPr>
          <w:p w14:paraId="0B6C2CF4" w14:textId="7A109836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Platelet specific assays (i.e. platelet antigen-specific antibodies, platelet-associated immunoglobin)</w:t>
            </w:r>
          </w:p>
        </w:tc>
        <w:tc>
          <w:tcPr>
            <w:tcW w:w="738" w:type="pct"/>
            <w:vAlign w:val="center"/>
          </w:tcPr>
          <w:p w14:paraId="6E62FA14" w14:textId="3CD3DA89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03799671" w14:textId="095F4DD1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4F5E3E4C" w14:textId="7642D7ED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77986B25" w14:textId="5F6ECFB0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51CA51C2" w14:textId="53E94108" w:rsidTr="009C3C38">
        <w:trPr>
          <w:jc w:val="left"/>
        </w:trPr>
        <w:tc>
          <w:tcPr>
            <w:tcW w:w="2048" w:type="pct"/>
          </w:tcPr>
          <w:p w14:paraId="760BFE76" w14:textId="69AC45A1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Spleen evaluation</w:t>
            </w:r>
          </w:p>
        </w:tc>
        <w:tc>
          <w:tcPr>
            <w:tcW w:w="738" w:type="pct"/>
            <w:vAlign w:val="center"/>
          </w:tcPr>
          <w:p w14:paraId="221D2530" w14:textId="267384B3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413D02B3" w14:textId="28390DFD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234EAA8" w14:textId="7D62993A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7085F7D9" w14:textId="392274B8" w:rsidR="009C3C38" w:rsidRDefault="009C3C38" w:rsidP="00EA35D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5F98552B" w14:textId="1BB1101D" w:rsidTr="009C3C38">
        <w:trPr>
          <w:jc w:val="left"/>
        </w:trPr>
        <w:tc>
          <w:tcPr>
            <w:tcW w:w="2048" w:type="pct"/>
          </w:tcPr>
          <w:p w14:paraId="0ED4C8A7" w14:textId="10F80EA1" w:rsidR="009C3C38" w:rsidRDefault="009C3C38" w:rsidP="007700F3">
            <w:pPr>
              <w:pStyle w:val="6GapNewQn"/>
            </w:pPr>
            <w:r>
              <w:rPr>
                <w:lang w:val="en-GB"/>
              </w:rPr>
              <w:lastRenderedPageBreak/>
              <w:t>Physical examination</w:t>
            </w:r>
          </w:p>
        </w:tc>
        <w:tc>
          <w:tcPr>
            <w:tcW w:w="738" w:type="pct"/>
            <w:vAlign w:val="center"/>
          </w:tcPr>
          <w:p w14:paraId="59AF6D65" w14:textId="38B69315" w:rsidR="009C3C38" w:rsidRDefault="009C3C38" w:rsidP="00993D90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1EF013C5" w14:textId="2FDA6C31" w:rsidR="009C3C38" w:rsidRDefault="009C3C38" w:rsidP="00993D90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3004DB1D" w14:textId="4A9D491F" w:rsidR="009C3C38" w:rsidRDefault="009C3C38" w:rsidP="00993D90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4136809D" w14:textId="79E49241" w:rsidR="009C3C38" w:rsidRDefault="009C3C38" w:rsidP="00993D90">
            <w:pPr>
              <w:pStyle w:val="6GapNewQn"/>
              <w:jc w:val="center"/>
            </w:pPr>
            <w:r>
              <w:sym w:font="Wingdings" w:char="F0A8"/>
            </w:r>
          </w:p>
        </w:tc>
      </w:tr>
      <w:tr w:rsidR="009C3C38" w14:paraId="63FBB9EE" w14:textId="5F212DA8" w:rsidTr="009C3C38">
        <w:trPr>
          <w:jc w:val="left"/>
        </w:trPr>
        <w:tc>
          <w:tcPr>
            <w:tcW w:w="2048" w:type="pct"/>
          </w:tcPr>
          <w:p w14:paraId="6005DC8E" w14:textId="4B18D519" w:rsidR="009C3C38" w:rsidRDefault="009C3C38" w:rsidP="007700F3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738" w:type="pct"/>
            <w:vAlign w:val="center"/>
          </w:tcPr>
          <w:p w14:paraId="5BEB1118" w14:textId="4F354E1E" w:rsidR="009C3C38" w:rsidRPr="00F72740" w:rsidRDefault="009C3C38" w:rsidP="00993D9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74BFC7E3" w14:textId="69756000" w:rsidR="009C3C38" w:rsidRPr="00F72740" w:rsidRDefault="009C3C38" w:rsidP="00993D9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2C7ECEF6" w14:textId="0F0AF844" w:rsidR="009C3C38" w:rsidRPr="00F72740" w:rsidRDefault="009C3C38" w:rsidP="00993D9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738" w:type="pct"/>
            <w:vAlign w:val="center"/>
          </w:tcPr>
          <w:p w14:paraId="4B747FA1" w14:textId="50CBB888" w:rsidR="009C3C38" w:rsidRPr="00F72740" w:rsidRDefault="009C3C38" w:rsidP="00993D90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9C3C38" w14:paraId="3B652BFF" w14:textId="61836486" w:rsidTr="009C3C38">
        <w:trPr>
          <w:jc w:val="left"/>
        </w:trPr>
        <w:tc>
          <w:tcPr>
            <w:tcW w:w="2048" w:type="pct"/>
          </w:tcPr>
          <w:p w14:paraId="05E55993" w14:textId="04FBD1C7" w:rsidR="009C3C38" w:rsidRDefault="009C3C38" w:rsidP="007700F3">
            <w:pPr>
              <w:pStyle w:val="6GapNewQn"/>
            </w:pPr>
            <w:r>
              <w:rPr>
                <w:lang w:val="en-GB"/>
              </w:rPr>
              <w:t>I do not conduct any of the above tests</w:t>
            </w:r>
          </w:p>
        </w:tc>
        <w:tc>
          <w:tcPr>
            <w:tcW w:w="738" w:type="pct"/>
            <w:vAlign w:val="center"/>
          </w:tcPr>
          <w:p w14:paraId="72083885" w14:textId="7F3DED83" w:rsidR="009C3C38" w:rsidRDefault="009C3C38" w:rsidP="00993D90">
            <w:pPr>
              <w:pStyle w:val="6GapNewQn"/>
              <w:jc w:val="center"/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738" w:type="pct"/>
            <w:vAlign w:val="center"/>
          </w:tcPr>
          <w:p w14:paraId="2EA4ACA1" w14:textId="05CDA5E4" w:rsidR="009C3C38" w:rsidRDefault="009C3C38" w:rsidP="00993D90">
            <w:pPr>
              <w:pStyle w:val="6GapNewQn"/>
              <w:jc w:val="center"/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738" w:type="pct"/>
            <w:vAlign w:val="center"/>
          </w:tcPr>
          <w:p w14:paraId="1C084688" w14:textId="3D61D380" w:rsidR="009C3C38" w:rsidRDefault="009C3C38" w:rsidP="00993D90">
            <w:pPr>
              <w:pStyle w:val="6GapNewQn"/>
              <w:jc w:val="center"/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738" w:type="pct"/>
            <w:vAlign w:val="center"/>
          </w:tcPr>
          <w:p w14:paraId="744F6329" w14:textId="6CFBADC3" w:rsidR="009C3C38" w:rsidRDefault="009C3C38" w:rsidP="00993D90">
            <w:pPr>
              <w:pStyle w:val="6GapNewQn"/>
              <w:jc w:val="center"/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</w:tbl>
    <w:p w14:paraId="33559A6C" w14:textId="77777777" w:rsidR="00812625" w:rsidRPr="00F72740" w:rsidRDefault="00812625" w:rsidP="007C2A1B">
      <w:pPr>
        <w:pStyle w:val="6GapNewQn"/>
        <w:rPr>
          <w:lang w:val="en-GB"/>
        </w:rPr>
      </w:pPr>
    </w:p>
    <w:p w14:paraId="7611F154" w14:textId="77777777" w:rsidR="008E1261" w:rsidRPr="00F72740" w:rsidRDefault="008E1261" w:rsidP="0049035F">
      <w:pPr>
        <w:pStyle w:val="6GapNewQn"/>
        <w:rPr>
          <w:shd w:val="clear" w:color="auto" w:fill="FFFFFF"/>
          <w:lang w:val="en-GB"/>
        </w:rPr>
      </w:pPr>
      <w:r w:rsidRPr="00F72740">
        <w:rPr>
          <w:color w:val="BFBFBF" w:themeColor="background1" w:themeShade="BF"/>
          <w:sz w:val="16"/>
          <w:shd w:val="clear" w:color="auto" w:fill="FFFFFF"/>
          <w:lang w:val="en-GB"/>
        </w:rPr>
        <w:t>END OF SECTION</w:t>
      </w:r>
    </w:p>
    <w:p w14:paraId="29642A63" w14:textId="77777777" w:rsidR="008E1261" w:rsidRPr="00F72740" w:rsidRDefault="008E1261" w:rsidP="0049035F">
      <w:pPr>
        <w:pStyle w:val="6GapNewQn"/>
        <w:rPr>
          <w:shd w:val="clear" w:color="auto" w:fill="FFFFFF"/>
          <w:lang w:val="en-GB"/>
        </w:rPr>
        <w:sectPr w:rsidR="008E1261" w:rsidRPr="00F72740" w:rsidSect="00DC7605">
          <w:headerReference w:type="default" r:id="rId14"/>
          <w:pgSz w:w="11906" w:h="16838"/>
          <w:pgMar w:top="548" w:right="1440" w:bottom="1440" w:left="1440" w:header="567" w:footer="283" w:gutter="0"/>
          <w:cols w:space="708"/>
          <w:docGrid w:linePitch="360"/>
        </w:sectPr>
      </w:pPr>
    </w:p>
    <w:p w14:paraId="02BAF002" w14:textId="77777777" w:rsidR="003A47AA" w:rsidRPr="00F72740" w:rsidRDefault="00CB36C8" w:rsidP="003A47AA">
      <w:pPr>
        <w:pStyle w:val="7Section"/>
        <w:rPr>
          <w:noProof w:val="0"/>
          <w:shd w:val="clear" w:color="auto" w:fill="FFFFFF"/>
        </w:rPr>
      </w:pPr>
      <w:r>
        <w:rPr>
          <w:noProof w:val="0"/>
        </w:rPr>
        <w:lastRenderedPageBreak/>
        <w:t xml:space="preserve">SECTION </w:t>
      </w:r>
      <w:r w:rsidR="00A56B1D">
        <w:rPr>
          <w:noProof w:val="0"/>
        </w:rPr>
        <w:t>C</w:t>
      </w:r>
      <w:r>
        <w:rPr>
          <w:noProof w:val="0"/>
        </w:rPr>
        <w:t xml:space="preserve">: </w:t>
      </w:r>
      <w:r w:rsidR="00676DB4">
        <w:rPr>
          <w:noProof w:val="0"/>
        </w:rPr>
        <w:t>SYMPTOMS</w:t>
      </w:r>
    </w:p>
    <w:p w14:paraId="5896409C" w14:textId="114B4D83" w:rsidR="00CB36C8" w:rsidRDefault="003A47AA" w:rsidP="003A47AA">
      <w:pPr>
        <w:pStyle w:val="1Qtext"/>
        <w:rPr>
          <w:lang w:val="en-GB"/>
        </w:rPr>
      </w:pPr>
      <w:r w:rsidRPr="00F72740">
        <w:rPr>
          <w:lang w:val="en-GB"/>
        </w:rPr>
        <w:t>Q1.</w:t>
      </w:r>
      <w:r w:rsidR="00CB36C8" w:rsidRPr="00CB36C8">
        <w:rPr>
          <w:lang w:val="en-GB"/>
        </w:rPr>
        <w:t xml:space="preserve"> What are the 5 symptoms you most </w:t>
      </w:r>
      <w:r w:rsidR="00200A2B">
        <w:rPr>
          <w:lang w:val="en-GB"/>
        </w:rPr>
        <w:t>frequently</w:t>
      </w:r>
      <w:r w:rsidR="00200A2B" w:rsidRPr="00CB36C8">
        <w:rPr>
          <w:lang w:val="en-GB"/>
        </w:rPr>
        <w:t xml:space="preserve"> </w:t>
      </w:r>
      <w:r w:rsidR="00CB36C8" w:rsidRPr="00CB36C8">
        <w:rPr>
          <w:lang w:val="en-GB"/>
        </w:rPr>
        <w:t>hear ab</w:t>
      </w:r>
      <w:r w:rsidR="00CB36C8">
        <w:rPr>
          <w:lang w:val="en-GB"/>
        </w:rPr>
        <w:t>out from your</w:t>
      </w:r>
      <w:r w:rsidR="00A56B1D">
        <w:rPr>
          <w:lang w:val="en-GB"/>
        </w:rPr>
        <w:t xml:space="preserve"> ITP</w:t>
      </w:r>
      <w:r w:rsidR="00CB36C8">
        <w:rPr>
          <w:lang w:val="en-GB"/>
        </w:rPr>
        <w:t xml:space="preserve"> patients?</w:t>
      </w:r>
      <w:r w:rsidR="00C34AC2" w:rsidRPr="00C34AC2">
        <w:rPr>
          <w:color w:val="FF0000"/>
          <w:lang w:val="en-GB"/>
        </w:rPr>
        <w:t xml:space="preserve"> </w:t>
      </w:r>
      <w:r w:rsidR="00C34AC2">
        <w:rPr>
          <w:color w:val="FF0000"/>
          <w:lang w:val="en-GB"/>
        </w:rPr>
        <w:t>&lt;ASK ALL&gt;</w:t>
      </w:r>
    </w:p>
    <w:p w14:paraId="1739903F" w14:textId="7F4C2A0B" w:rsidR="00CB36C8" w:rsidRPr="00CB36C8" w:rsidRDefault="009C3C38" w:rsidP="00CB36C8">
      <w:pPr>
        <w:pStyle w:val="1Qtext"/>
        <w:rPr>
          <w:b/>
          <w:lang w:val="en-GB"/>
        </w:rPr>
      </w:pPr>
      <w:r>
        <w:rPr>
          <w:b/>
          <w:lang w:val="en-GB"/>
        </w:rPr>
        <w:t>Please s</w:t>
      </w:r>
      <w:r w:rsidR="00CB36C8" w:rsidRPr="00CB36C8">
        <w:rPr>
          <w:b/>
          <w:lang w:val="en-GB"/>
        </w:rPr>
        <w:t>elect 5 sympt</w:t>
      </w:r>
      <w:r w:rsidR="00CB36C8">
        <w:rPr>
          <w:b/>
          <w:lang w:val="en-GB"/>
        </w:rPr>
        <w:t>oms</w:t>
      </w:r>
      <w:r>
        <w:rPr>
          <w:b/>
          <w:lang w:val="en-GB"/>
        </w:rPr>
        <w:t>, starting with the most frequent symptom</w:t>
      </w:r>
    </w:p>
    <w:tbl>
      <w:tblPr>
        <w:tblStyle w:val="ARWAnswergrid"/>
        <w:tblW w:w="4999" w:type="pct"/>
        <w:tblLook w:val="04A0" w:firstRow="1" w:lastRow="0" w:firstColumn="1" w:lastColumn="0" w:noHBand="0" w:noVBand="1"/>
      </w:tblPr>
      <w:tblGrid>
        <w:gridCol w:w="658"/>
        <w:gridCol w:w="5455"/>
        <w:gridCol w:w="3025"/>
      </w:tblGrid>
      <w:tr w:rsidR="00FC337B" w14:paraId="572D67BE" w14:textId="77777777" w:rsidTr="008C14E4">
        <w:tc>
          <w:tcPr>
            <w:tcW w:w="360" w:type="pct"/>
          </w:tcPr>
          <w:p w14:paraId="1ED9F5AE" w14:textId="77777777" w:rsidR="00FC337B" w:rsidRDefault="00FC337B" w:rsidP="00DA75BF">
            <w:pPr>
              <w:pStyle w:val="4Spacepreprog"/>
              <w:keepNext w:val="0"/>
            </w:pPr>
            <w:r>
              <w:t>1</w:t>
            </w:r>
          </w:p>
        </w:tc>
        <w:tc>
          <w:tcPr>
            <w:tcW w:w="2985" w:type="pct"/>
          </w:tcPr>
          <w:p w14:paraId="2AB2DB18" w14:textId="1CC90182" w:rsidR="00FC337B" w:rsidRDefault="00FC337B" w:rsidP="00DA75BF">
            <w:pPr>
              <w:pStyle w:val="4Spacepreprog"/>
              <w:keepNext w:val="0"/>
            </w:pPr>
            <w:r>
              <w:t xml:space="preserve">Purpura </w:t>
            </w:r>
          </w:p>
        </w:tc>
        <w:tc>
          <w:tcPr>
            <w:tcW w:w="1655" w:type="pct"/>
          </w:tcPr>
          <w:p w14:paraId="2A8BFB1E" w14:textId="7D0A153D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1DF5F084" w14:textId="77777777" w:rsidTr="008C14E4">
        <w:tc>
          <w:tcPr>
            <w:tcW w:w="360" w:type="pct"/>
          </w:tcPr>
          <w:p w14:paraId="03F1C68F" w14:textId="77777777" w:rsidR="00FC337B" w:rsidRDefault="00FC337B" w:rsidP="00DA75BF">
            <w:pPr>
              <w:pStyle w:val="4Spacepreprog"/>
              <w:keepNext w:val="0"/>
            </w:pPr>
            <w:r>
              <w:t>2</w:t>
            </w:r>
          </w:p>
        </w:tc>
        <w:tc>
          <w:tcPr>
            <w:tcW w:w="2985" w:type="pct"/>
          </w:tcPr>
          <w:p w14:paraId="6D5B09F4" w14:textId="032606C4" w:rsidR="00FC337B" w:rsidRDefault="00FC337B" w:rsidP="00DA75BF">
            <w:pPr>
              <w:pStyle w:val="4Spacepreprog"/>
              <w:keepNext w:val="0"/>
            </w:pPr>
            <w:proofErr w:type="spellStart"/>
            <w:r>
              <w:t>Petechiae</w:t>
            </w:r>
            <w:proofErr w:type="spellEnd"/>
            <w:r>
              <w:t xml:space="preserve"> </w:t>
            </w:r>
          </w:p>
        </w:tc>
        <w:tc>
          <w:tcPr>
            <w:tcW w:w="1655" w:type="pct"/>
          </w:tcPr>
          <w:p w14:paraId="5899C3B6" w14:textId="3C8C8E96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239A05EE" w14:textId="77777777" w:rsidTr="008C14E4">
        <w:tc>
          <w:tcPr>
            <w:tcW w:w="360" w:type="pct"/>
          </w:tcPr>
          <w:p w14:paraId="7F18B1CB" w14:textId="77777777" w:rsidR="00FC337B" w:rsidRDefault="00FC337B" w:rsidP="00DA75BF">
            <w:pPr>
              <w:pStyle w:val="4Spacepreprog"/>
              <w:keepNext w:val="0"/>
            </w:pPr>
            <w:r>
              <w:t>3</w:t>
            </w:r>
          </w:p>
        </w:tc>
        <w:tc>
          <w:tcPr>
            <w:tcW w:w="2985" w:type="pct"/>
          </w:tcPr>
          <w:p w14:paraId="7169C1A3" w14:textId="748D6816" w:rsidR="00FC337B" w:rsidRDefault="00FC337B" w:rsidP="00DA75BF">
            <w:pPr>
              <w:pStyle w:val="4Spacepreprog"/>
              <w:keepNext w:val="0"/>
            </w:pPr>
            <w:proofErr w:type="spellStart"/>
            <w:r>
              <w:t>Haematoma</w:t>
            </w:r>
            <w:proofErr w:type="spellEnd"/>
            <w:r>
              <w:t xml:space="preserve"> </w:t>
            </w:r>
          </w:p>
        </w:tc>
        <w:tc>
          <w:tcPr>
            <w:tcW w:w="1655" w:type="pct"/>
          </w:tcPr>
          <w:p w14:paraId="01368507" w14:textId="5970326E" w:rsidR="00FC337B" w:rsidRPr="00F72740" w:rsidRDefault="00FC337B" w:rsidP="00DA75BF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FC337B" w14:paraId="1352A253" w14:textId="77777777" w:rsidTr="008C14E4">
        <w:tc>
          <w:tcPr>
            <w:tcW w:w="360" w:type="pct"/>
          </w:tcPr>
          <w:p w14:paraId="66E251A1" w14:textId="77777777" w:rsidR="00FC337B" w:rsidRDefault="00FC337B" w:rsidP="00DA75BF">
            <w:pPr>
              <w:pStyle w:val="4Spacepreprog"/>
              <w:keepNext w:val="0"/>
            </w:pPr>
            <w:r>
              <w:t>4</w:t>
            </w:r>
          </w:p>
        </w:tc>
        <w:tc>
          <w:tcPr>
            <w:tcW w:w="2985" w:type="pct"/>
          </w:tcPr>
          <w:p w14:paraId="13626E7C" w14:textId="2E1A0F85" w:rsidR="00FC337B" w:rsidRDefault="008110EF" w:rsidP="00DA75BF">
            <w:pPr>
              <w:pStyle w:val="4Spacepreprog"/>
              <w:keepNext w:val="0"/>
            </w:pPr>
            <w:r>
              <w:t xml:space="preserve">Thrombosis (arterial and/or venous) </w:t>
            </w:r>
          </w:p>
        </w:tc>
        <w:tc>
          <w:tcPr>
            <w:tcW w:w="1655" w:type="pct"/>
          </w:tcPr>
          <w:p w14:paraId="423556E0" w14:textId="5B201887" w:rsidR="00FC337B" w:rsidRPr="00F72740" w:rsidDel="00646425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31782FA7" w14:textId="77777777" w:rsidTr="008C14E4">
        <w:tc>
          <w:tcPr>
            <w:tcW w:w="360" w:type="pct"/>
          </w:tcPr>
          <w:p w14:paraId="642A008C" w14:textId="77777777" w:rsidR="00FC337B" w:rsidRDefault="00FC337B" w:rsidP="00DA75BF">
            <w:pPr>
              <w:pStyle w:val="4Spacepreprog"/>
              <w:keepNext w:val="0"/>
            </w:pPr>
            <w:r>
              <w:t>5</w:t>
            </w:r>
          </w:p>
        </w:tc>
        <w:tc>
          <w:tcPr>
            <w:tcW w:w="2985" w:type="pct"/>
          </w:tcPr>
          <w:p w14:paraId="3A63F61E" w14:textId="516E8783" w:rsidR="00FC337B" w:rsidRDefault="00915C60" w:rsidP="00F54397">
            <w:pPr>
              <w:pStyle w:val="4Spacepreprog"/>
              <w:keepNext w:val="0"/>
            </w:pPr>
            <w:r>
              <w:t>Epi</w:t>
            </w:r>
            <w:r w:rsidR="00F54397">
              <w:t>s</w:t>
            </w:r>
            <w:r>
              <w:t>taxi</w:t>
            </w:r>
            <w:r w:rsidR="00FC337B">
              <w:t xml:space="preserve">s </w:t>
            </w:r>
          </w:p>
        </w:tc>
        <w:tc>
          <w:tcPr>
            <w:tcW w:w="1655" w:type="pct"/>
          </w:tcPr>
          <w:p w14:paraId="27E5AF06" w14:textId="66461C87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659EC4F9" w14:textId="77777777" w:rsidTr="008C14E4">
        <w:tc>
          <w:tcPr>
            <w:tcW w:w="360" w:type="pct"/>
          </w:tcPr>
          <w:p w14:paraId="2AD98AB0" w14:textId="3E7389DB" w:rsidR="00FC337B" w:rsidRDefault="003D5E02" w:rsidP="00DA75BF">
            <w:pPr>
              <w:pStyle w:val="4Spacepreprog"/>
              <w:keepNext w:val="0"/>
            </w:pPr>
            <w:r>
              <w:t>6</w:t>
            </w:r>
          </w:p>
        </w:tc>
        <w:tc>
          <w:tcPr>
            <w:tcW w:w="2985" w:type="pct"/>
          </w:tcPr>
          <w:p w14:paraId="76AA3B08" w14:textId="24C9BD79" w:rsidR="00FC337B" w:rsidRDefault="00FC337B" w:rsidP="00DA75BF">
            <w:pPr>
              <w:pStyle w:val="4Spacepreprog"/>
              <w:keepNext w:val="0"/>
            </w:pPr>
            <w:r>
              <w:t xml:space="preserve">Bleeding from the gums </w:t>
            </w:r>
          </w:p>
        </w:tc>
        <w:tc>
          <w:tcPr>
            <w:tcW w:w="1655" w:type="pct"/>
          </w:tcPr>
          <w:p w14:paraId="7BA78B7A" w14:textId="6A769429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5EEBD2C0" w14:textId="77777777" w:rsidTr="008C14E4">
        <w:tc>
          <w:tcPr>
            <w:tcW w:w="360" w:type="pct"/>
          </w:tcPr>
          <w:p w14:paraId="16F775D4" w14:textId="4B056C5A" w:rsidR="00FC337B" w:rsidRDefault="003D5E02" w:rsidP="00DA75BF">
            <w:pPr>
              <w:pStyle w:val="4Spacepreprog"/>
              <w:keepNext w:val="0"/>
            </w:pPr>
            <w:r>
              <w:t>7</w:t>
            </w:r>
          </w:p>
        </w:tc>
        <w:tc>
          <w:tcPr>
            <w:tcW w:w="2985" w:type="pct"/>
          </w:tcPr>
          <w:p w14:paraId="2E6FF2AD" w14:textId="23344693" w:rsidR="00FC337B" w:rsidRDefault="00FC337B" w:rsidP="00DA75BF">
            <w:pPr>
              <w:pStyle w:val="4Spacepreprog"/>
              <w:keepNext w:val="0"/>
            </w:pPr>
            <w:r>
              <w:t>Prolonged bleeding from cuts</w:t>
            </w:r>
          </w:p>
        </w:tc>
        <w:tc>
          <w:tcPr>
            <w:tcW w:w="1655" w:type="pct"/>
          </w:tcPr>
          <w:p w14:paraId="17BD9437" w14:textId="27842954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758E7791" w14:textId="77777777" w:rsidTr="008C14E4">
        <w:tc>
          <w:tcPr>
            <w:tcW w:w="360" w:type="pct"/>
          </w:tcPr>
          <w:p w14:paraId="1801089D" w14:textId="57FBA8DF" w:rsidR="00FC337B" w:rsidRDefault="003D5E02" w:rsidP="00DA75BF">
            <w:pPr>
              <w:pStyle w:val="4Spacepreprog"/>
              <w:keepNext w:val="0"/>
            </w:pPr>
            <w:r>
              <w:t>8</w:t>
            </w:r>
          </w:p>
        </w:tc>
        <w:tc>
          <w:tcPr>
            <w:tcW w:w="2985" w:type="pct"/>
          </w:tcPr>
          <w:p w14:paraId="7AB421FC" w14:textId="2CEEB136" w:rsidR="00FC337B" w:rsidRDefault="00FC337B" w:rsidP="00DA75BF">
            <w:pPr>
              <w:pStyle w:val="4Spacepreprog"/>
              <w:keepNext w:val="0"/>
            </w:pPr>
            <w:r>
              <w:t>Profuse bleeding during surgery</w:t>
            </w:r>
          </w:p>
        </w:tc>
        <w:tc>
          <w:tcPr>
            <w:tcW w:w="1655" w:type="pct"/>
          </w:tcPr>
          <w:p w14:paraId="6B88AE2A" w14:textId="5C11419A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7029074A" w14:textId="77777777" w:rsidTr="008C14E4">
        <w:tc>
          <w:tcPr>
            <w:tcW w:w="360" w:type="pct"/>
          </w:tcPr>
          <w:p w14:paraId="758DEEAF" w14:textId="5CE93FC4" w:rsidR="00FC337B" w:rsidRDefault="003D5E02" w:rsidP="00DA75BF">
            <w:pPr>
              <w:pStyle w:val="4Spacepreprog"/>
              <w:keepNext w:val="0"/>
            </w:pPr>
            <w:r>
              <w:t>9</w:t>
            </w:r>
          </w:p>
        </w:tc>
        <w:tc>
          <w:tcPr>
            <w:tcW w:w="2985" w:type="pct"/>
          </w:tcPr>
          <w:p w14:paraId="610A96E6" w14:textId="1C430467" w:rsidR="00FC337B" w:rsidRDefault="00FC337B" w:rsidP="00DA75BF">
            <w:pPr>
              <w:pStyle w:val="4Spacepreprog"/>
              <w:keepNext w:val="0"/>
            </w:pPr>
            <w:proofErr w:type="spellStart"/>
            <w:r>
              <w:t>Haematuria</w:t>
            </w:r>
            <w:proofErr w:type="spellEnd"/>
            <w:r>
              <w:t xml:space="preserve"> or melena, rectal bleeding</w:t>
            </w:r>
          </w:p>
        </w:tc>
        <w:tc>
          <w:tcPr>
            <w:tcW w:w="1655" w:type="pct"/>
          </w:tcPr>
          <w:p w14:paraId="6E4BE1F9" w14:textId="520CB4B7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52D93C11" w14:textId="77777777" w:rsidTr="008C14E4">
        <w:tc>
          <w:tcPr>
            <w:tcW w:w="360" w:type="pct"/>
          </w:tcPr>
          <w:p w14:paraId="7109890E" w14:textId="5DC7D113" w:rsidR="00FC337B" w:rsidRDefault="003D5E02" w:rsidP="00DA75BF">
            <w:pPr>
              <w:pStyle w:val="4Spacepreprog"/>
              <w:keepNext w:val="0"/>
            </w:pPr>
            <w:r>
              <w:t>10</w:t>
            </w:r>
          </w:p>
        </w:tc>
        <w:tc>
          <w:tcPr>
            <w:tcW w:w="2985" w:type="pct"/>
          </w:tcPr>
          <w:p w14:paraId="15DBE2F0" w14:textId="01B2C6C7" w:rsidR="00FC337B" w:rsidRDefault="00FC337B" w:rsidP="00DA75BF">
            <w:pPr>
              <w:pStyle w:val="4Spacepreprog"/>
              <w:keepNext w:val="0"/>
            </w:pPr>
            <w:r>
              <w:t>Menorrhagia</w:t>
            </w:r>
          </w:p>
        </w:tc>
        <w:tc>
          <w:tcPr>
            <w:tcW w:w="1655" w:type="pct"/>
          </w:tcPr>
          <w:p w14:paraId="2F9DC69D" w14:textId="42807784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7EC6AA07" w14:textId="77777777" w:rsidTr="008C14E4">
        <w:tc>
          <w:tcPr>
            <w:tcW w:w="360" w:type="pct"/>
          </w:tcPr>
          <w:p w14:paraId="72E23981" w14:textId="21F1C4D4" w:rsidR="00FC337B" w:rsidRDefault="003D5E02" w:rsidP="00DA75BF">
            <w:pPr>
              <w:pStyle w:val="4Spacepreprog"/>
              <w:keepNext w:val="0"/>
            </w:pPr>
            <w:r>
              <w:t>11</w:t>
            </w:r>
          </w:p>
        </w:tc>
        <w:tc>
          <w:tcPr>
            <w:tcW w:w="2985" w:type="pct"/>
          </w:tcPr>
          <w:p w14:paraId="6BC50831" w14:textId="4CDA88E2" w:rsidR="00FC337B" w:rsidRDefault="00FC337B" w:rsidP="00DA75BF">
            <w:pPr>
              <w:pStyle w:val="4Spacepreprog"/>
              <w:keepNext w:val="0"/>
            </w:pPr>
            <w:r>
              <w:t xml:space="preserve">Fatigue </w:t>
            </w:r>
          </w:p>
        </w:tc>
        <w:tc>
          <w:tcPr>
            <w:tcW w:w="1655" w:type="pct"/>
          </w:tcPr>
          <w:p w14:paraId="00D82316" w14:textId="76C22269" w:rsidR="00FC337B" w:rsidRPr="00F72740" w:rsidRDefault="00507D26" w:rsidP="00DA75B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69099A93" w14:textId="77777777" w:rsidTr="008C14E4">
        <w:tc>
          <w:tcPr>
            <w:tcW w:w="360" w:type="pct"/>
          </w:tcPr>
          <w:p w14:paraId="2675C0BD" w14:textId="1685B999" w:rsidR="00FC337B" w:rsidRDefault="003D5E02" w:rsidP="00DA75BF">
            <w:pPr>
              <w:pStyle w:val="4Spacepreprog"/>
              <w:keepNext w:val="0"/>
            </w:pPr>
            <w:r>
              <w:t>12</w:t>
            </w:r>
          </w:p>
        </w:tc>
        <w:tc>
          <w:tcPr>
            <w:tcW w:w="2985" w:type="pct"/>
          </w:tcPr>
          <w:p w14:paraId="0E6FCAC9" w14:textId="4DEE1FDA" w:rsidR="00FC337B" w:rsidRDefault="00226A11" w:rsidP="00226A11">
            <w:pPr>
              <w:pStyle w:val="4Spacepreprog"/>
              <w:keepNext w:val="0"/>
            </w:pPr>
            <w:r>
              <w:t>Moderate to severe h</w:t>
            </w:r>
            <w:r w:rsidR="00FC337B">
              <w:t>eadaches</w:t>
            </w:r>
            <w:r>
              <w:t>/ migraines</w:t>
            </w:r>
          </w:p>
        </w:tc>
        <w:tc>
          <w:tcPr>
            <w:tcW w:w="1655" w:type="pct"/>
          </w:tcPr>
          <w:p w14:paraId="71C3365E" w14:textId="074C8686" w:rsidR="00FC337B" w:rsidRPr="00F72740" w:rsidRDefault="00507D26" w:rsidP="00DA75BF">
            <w:pPr>
              <w:pStyle w:val="6GapNewQn"/>
              <w:tabs>
                <w:tab w:val="left" w:pos="3615"/>
              </w:tabs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0C3BAB72" w14:textId="77777777" w:rsidTr="008C14E4">
        <w:tc>
          <w:tcPr>
            <w:tcW w:w="360" w:type="pct"/>
          </w:tcPr>
          <w:p w14:paraId="307BDEEE" w14:textId="0ADA0569" w:rsidR="00FC337B" w:rsidRDefault="003D5E02" w:rsidP="00DA75BF">
            <w:pPr>
              <w:pStyle w:val="4Spacepreprog"/>
              <w:keepNext w:val="0"/>
            </w:pPr>
            <w:r>
              <w:t>13</w:t>
            </w:r>
          </w:p>
        </w:tc>
        <w:tc>
          <w:tcPr>
            <w:tcW w:w="2985" w:type="pct"/>
          </w:tcPr>
          <w:p w14:paraId="1B242F06" w14:textId="5B6824D8" w:rsidR="00FC337B" w:rsidRDefault="00F21284" w:rsidP="00DA75BF">
            <w:pPr>
              <w:pStyle w:val="4Spacepreprog"/>
              <w:keepNext w:val="0"/>
            </w:pPr>
            <w:r>
              <w:t>Dizziness</w:t>
            </w:r>
          </w:p>
        </w:tc>
        <w:tc>
          <w:tcPr>
            <w:tcW w:w="1655" w:type="pct"/>
          </w:tcPr>
          <w:p w14:paraId="562CB57F" w14:textId="51EB9279" w:rsidR="00FC337B" w:rsidRDefault="00507D26" w:rsidP="00DA75BF">
            <w:pPr>
              <w:pStyle w:val="6GapNewQn"/>
              <w:tabs>
                <w:tab w:val="left" w:pos="3615"/>
              </w:tabs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BA4006" w14:paraId="326A8B2F" w14:textId="77777777" w:rsidTr="008C14E4">
        <w:tc>
          <w:tcPr>
            <w:tcW w:w="360" w:type="pct"/>
          </w:tcPr>
          <w:p w14:paraId="3AA724EA" w14:textId="11ED6A6A" w:rsidR="00BA4006" w:rsidRDefault="003D5E02" w:rsidP="00DA75BF">
            <w:pPr>
              <w:pStyle w:val="4Spacepreprog"/>
              <w:keepNext w:val="0"/>
            </w:pPr>
            <w:r>
              <w:t>14</w:t>
            </w:r>
          </w:p>
        </w:tc>
        <w:tc>
          <w:tcPr>
            <w:tcW w:w="2985" w:type="pct"/>
          </w:tcPr>
          <w:p w14:paraId="393FEDC4" w14:textId="25D8CF23" w:rsidR="00BA4006" w:rsidRDefault="00226A11" w:rsidP="00DA75BF">
            <w:pPr>
              <w:pStyle w:val="4Spacepreprog"/>
              <w:keepNext w:val="0"/>
            </w:pPr>
            <w:r>
              <w:t xml:space="preserve">Depression / </w:t>
            </w:r>
            <w:r w:rsidR="00BA4006">
              <w:t>Psychological symptoms</w:t>
            </w:r>
          </w:p>
        </w:tc>
        <w:tc>
          <w:tcPr>
            <w:tcW w:w="1655" w:type="pct"/>
          </w:tcPr>
          <w:p w14:paraId="649139FD" w14:textId="6CE2636B" w:rsidR="00BA4006" w:rsidRDefault="00BA4006" w:rsidP="00DA75BF">
            <w:pPr>
              <w:pStyle w:val="6GapNewQn"/>
              <w:tabs>
                <w:tab w:val="left" w:pos="3615"/>
              </w:tabs>
              <w:jc w:val="center"/>
            </w:pPr>
            <w:r>
              <w:sym w:font="Wingdings" w:char="F0A8"/>
            </w:r>
          </w:p>
        </w:tc>
      </w:tr>
      <w:tr w:rsidR="00BA4006" w14:paraId="18FF803E" w14:textId="77777777" w:rsidTr="008C14E4">
        <w:tc>
          <w:tcPr>
            <w:tcW w:w="360" w:type="pct"/>
          </w:tcPr>
          <w:p w14:paraId="76651838" w14:textId="1F569538" w:rsidR="00BA4006" w:rsidRDefault="003D5E02" w:rsidP="00DA75BF">
            <w:pPr>
              <w:pStyle w:val="4Spacepreprog"/>
              <w:keepNext w:val="0"/>
            </w:pPr>
            <w:r>
              <w:t>15</w:t>
            </w:r>
          </w:p>
        </w:tc>
        <w:tc>
          <w:tcPr>
            <w:tcW w:w="2985" w:type="pct"/>
          </w:tcPr>
          <w:p w14:paraId="1F5F09BE" w14:textId="49CF03FD" w:rsidR="00BA4006" w:rsidRDefault="00BA4006" w:rsidP="00DA75BF">
            <w:pPr>
              <w:pStyle w:val="4Spacepreprog"/>
              <w:keepNext w:val="0"/>
            </w:pPr>
            <w:r>
              <w:t xml:space="preserve">Social </w:t>
            </w:r>
            <w:r w:rsidR="00541E5E">
              <w:t>sequel</w:t>
            </w:r>
            <w:r w:rsidR="00226A11">
              <w:t>a</w:t>
            </w:r>
          </w:p>
        </w:tc>
        <w:tc>
          <w:tcPr>
            <w:tcW w:w="1655" w:type="pct"/>
          </w:tcPr>
          <w:p w14:paraId="1C0578FF" w14:textId="440CEE9D" w:rsidR="00BA4006" w:rsidRDefault="00BA4006" w:rsidP="00DA75BF">
            <w:pPr>
              <w:pStyle w:val="6GapNewQn"/>
              <w:tabs>
                <w:tab w:val="left" w:pos="3615"/>
              </w:tabs>
              <w:jc w:val="center"/>
            </w:pPr>
            <w:r>
              <w:sym w:font="Wingdings" w:char="F0A8"/>
            </w:r>
          </w:p>
        </w:tc>
      </w:tr>
      <w:tr w:rsidR="0048079D" w14:paraId="6D7A3CCE" w14:textId="77777777" w:rsidTr="008C14E4">
        <w:tc>
          <w:tcPr>
            <w:tcW w:w="360" w:type="pct"/>
          </w:tcPr>
          <w:p w14:paraId="31FFF2AE" w14:textId="0FFA840E" w:rsidR="0048079D" w:rsidRDefault="003D5E02" w:rsidP="00DA75BF">
            <w:pPr>
              <w:pStyle w:val="4Spacepreprog"/>
              <w:keepNext w:val="0"/>
            </w:pPr>
            <w:r>
              <w:t>16</w:t>
            </w:r>
          </w:p>
        </w:tc>
        <w:tc>
          <w:tcPr>
            <w:tcW w:w="2985" w:type="pct"/>
          </w:tcPr>
          <w:p w14:paraId="430DC6CA" w14:textId="3028E336" w:rsidR="0048079D" w:rsidRDefault="0048079D" w:rsidP="00DA75BF">
            <w:pPr>
              <w:pStyle w:val="4Spacepreprog"/>
              <w:keepNext w:val="0"/>
            </w:pPr>
            <w:r>
              <w:t xml:space="preserve">Anxiety surrounding unstable platelet count </w:t>
            </w:r>
          </w:p>
        </w:tc>
        <w:tc>
          <w:tcPr>
            <w:tcW w:w="1655" w:type="pct"/>
          </w:tcPr>
          <w:p w14:paraId="02901B76" w14:textId="6EAEB675" w:rsidR="0048079D" w:rsidRDefault="0048079D" w:rsidP="00DA75BF">
            <w:pPr>
              <w:pStyle w:val="6GapNewQn"/>
              <w:tabs>
                <w:tab w:val="left" w:pos="3615"/>
              </w:tabs>
              <w:jc w:val="center"/>
            </w:pPr>
            <w:r>
              <w:sym w:font="Wingdings" w:char="F0A8"/>
            </w:r>
          </w:p>
        </w:tc>
      </w:tr>
      <w:tr w:rsidR="00BA4006" w14:paraId="54D6037F" w14:textId="77777777" w:rsidTr="008C14E4">
        <w:tc>
          <w:tcPr>
            <w:tcW w:w="360" w:type="pct"/>
          </w:tcPr>
          <w:p w14:paraId="682CF3E0" w14:textId="1FC48566" w:rsidR="00BA4006" w:rsidRDefault="00BA4006" w:rsidP="00DA75BF">
            <w:pPr>
              <w:pStyle w:val="4Spacepreprog"/>
              <w:keepNext w:val="0"/>
            </w:pPr>
            <w:r>
              <w:t>1</w:t>
            </w:r>
            <w:r w:rsidR="003D5E02">
              <w:t>7</w:t>
            </w:r>
          </w:p>
        </w:tc>
        <w:tc>
          <w:tcPr>
            <w:tcW w:w="2985" w:type="pct"/>
          </w:tcPr>
          <w:p w14:paraId="1F94D2CF" w14:textId="47E6CC21" w:rsidR="00BA4006" w:rsidRDefault="00BA4006" w:rsidP="00DA75BF">
            <w:pPr>
              <w:pStyle w:val="4Spacepreprog"/>
              <w:keepNext w:val="0"/>
            </w:pPr>
            <w:r>
              <w:t>Other symptom</w:t>
            </w:r>
          </w:p>
        </w:tc>
        <w:tc>
          <w:tcPr>
            <w:tcW w:w="1655" w:type="pct"/>
          </w:tcPr>
          <w:p w14:paraId="2B682166" w14:textId="7C31DEAF" w:rsidR="00BA4006" w:rsidRDefault="00BA4006" w:rsidP="00DA75BF">
            <w:pPr>
              <w:pStyle w:val="6GapNewQn"/>
              <w:tabs>
                <w:tab w:val="left" w:pos="3615"/>
              </w:tabs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</w:tbl>
    <w:p w14:paraId="1B811000" w14:textId="77777777" w:rsidR="004B3CD5" w:rsidRDefault="004B3CD5" w:rsidP="003A47AA">
      <w:pPr>
        <w:pStyle w:val="1Qtext"/>
        <w:rPr>
          <w:b/>
          <w:lang w:val="en-GB"/>
        </w:rPr>
      </w:pPr>
    </w:p>
    <w:p w14:paraId="3839A831" w14:textId="4D76ED6B" w:rsidR="00C4519C" w:rsidRDefault="00C4519C" w:rsidP="00C4519C">
      <w:pPr>
        <w:pStyle w:val="1Qtext"/>
        <w:rPr>
          <w:lang w:val="en-GB"/>
        </w:rPr>
      </w:pPr>
      <w:r>
        <w:rPr>
          <w:lang w:val="en-GB"/>
        </w:rPr>
        <w:t>Q2</w:t>
      </w:r>
      <w:r w:rsidRPr="00F72740">
        <w:rPr>
          <w:lang w:val="en-GB"/>
        </w:rPr>
        <w:t>.</w:t>
      </w:r>
      <w:r w:rsidRPr="00CB36C8">
        <w:rPr>
          <w:lang w:val="en-GB"/>
        </w:rPr>
        <w:t xml:space="preserve"> </w:t>
      </w:r>
      <w:r w:rsidR="00646425">
        <w:rPr>
          <w:lang w:val="en-GB"/>
        </w:rPr>
        <w:t>In your experience, w</w:t>
      </w:r>
      <w:r>
        <w:rPr>
          <w:lang w:val="en-GB"/>
        </w:rPr>
        <w:t>hat</w:t>
      </w:r>
      <w:r w:rsidR="00646425">
        <w:rPr>
          <w:lang w:val="en-GB"/>
        </w:rPr>
        <w:t xml:space="preserve"> are the 5 most common symptoms </w:t>
      </w:r>
      <w:r>
        <w:rPr>
          <w:lang w:val="en-GB"/>
        </w:rPr>
        <w:t>your patients present with at time of ITP diagnosis?</w:t>
      </w:r>
      <w:r w:rsidR="00562B9F" w:rsidRPr="00562B9F">
        <w:rPr>
          <w:color w:val="FF0000"/>
          <w:lang w:val="en-GB"/>
        </w:rPr>
        <w:t xml:space="preserve"> </w:t>
      </w:r>
      <w:r w:rsidR="00562B9F">
        <w:rPr>
          <w:color w:val="FF0000"/>
          <w:lang w:val="en-GB"/>
        </w:rPr>
        <w:t>&lt;ASK ALL&gt;</w:t>
      </w:r>
    </w:p>
    <w:p w14:paraId="16F627F6" w14:textId="667EF530" w:rsidR="00C4519C" w:rsidRDefault="00C4519C" w:rsidP="00C4519C">
      <w:pPr>
        <w:pStyle w:val="1Qtext"/>
        <w:rPr>
          <w:b/>
          <w:lang w:val="en-GB"/>
        </w:rPr>
      </w:pPr>
      <w:r w:rsidRPr="00CB36C8">
        <w:rPr>
          <w:b/>
          <w:lang w:val="en-GB"/>
        </w:rPr>
        <w:t xml:space="preserve">Select </w:t>
      </w:r>
      <w:r w:rsidR="00646425">
        <w:rPr>
          <w:b/>
          <w:lang w:val="en-GB"/>
        </w:rPr>
        <w:t>the 5 most common symptoms, starting with the most common</w:t>
      </w:r>
    </w:p>
    <w:tbl>
      <w:tblPr>
        <w:tblStyle w:val="ARWAnswergrid"/>
        <w:tblW w:w="4999" w:type="pct"/>
        <w:tblLook w:val="04A0" w:firstRow="1" w:lastRow="0" w:firstColumn="1" w:lastColumn="0" w:noHBand="0" w:noVBand="1"/>
      </w:tblPr>
      <w:tblGrid>
        <w:gridCol w:w="625"/>
        <w:gridCol w:w="5472"/>
        <w:gridCol w:w="3041"/>
      </w:tblGrid>
      <w:tr w:rsidR="002554CA" w14:paraId="3AC6AE60" w14:textId="77777777" w:rsidTr="003A58D8">
        <w:tc>
          <w:tcPr>
            <w:tcW w:w="342" w:type="pct"/>
          </w:tcPr>
          <w:p w14:paraId="7C67B8C4" w14:textId="77777777" w:rsidR="002554CA" w:rsidRDefault="002554CA" w:rsidP="007130D4">
            <w:pPr>
              <w:pStyle w:val="4Spacepreprog"/>
              <w:keepNext w:val="0"/>
            </w:pPr>
            <w:r>
              <w:t>1</w:t>
            </w:r>
          </w:p>
        </w:tc>
        <w:tc>
          <w:tcPr>
            <w:tcW w:w="2994" w:type="pct"/>
          </w:tcPr>
          <w:p w14:paraId="32284472" w14:textId="77777777" w:rsidR="002554CA" w:rsidRDefault="002554CA" w:rsidP="007130D4">
            <w:pPr>
              <w:pStyle w:val="4Spacepreprog"/>
              <w:keepNext w:val="0"/>
            </w:pPr>
            <w:r>
              <w:t xml:space="preserve">Purpura </w:t>
            </w:r>
          </w:p>
        </w:tc>
        <w:tc>
          <w:tcPr>
            <w:tcW w:w="1664" w:type="pct"/>
          </w:tcPr>
          <w:p w14:paraId="4DD68C06" w14:textId="70399048" w:rsidR="002554CA" w:rsidRPr="00F72740" w:rsidRDefault="00507D26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2554CA" w14:paraId="58538EED" w14:textId="77777777" w:rsidTr="003A58D8">
        <w:tc>
          <w:tcPr>
            <w:tcW w:w="342" w:type="pct"/>
          </w:tcPr>
          <w:p w14:paraId="731C7DCD" w14:textId="77777777" w:rsidR="002554CA" w:rsidRDefault="002554CA" w:rsidP="007130D4">
            <w:pPr>
              <w:pStyle w:val="4Spacepreprog"/>
              <w:keepNext w:val="0"/>
            </w:pPr>
            <w:r>
              <w:t>2</w:t>
            </w:r>
          </w:p>
        </w:tc>
        <w:tc>
          <w:tcPr>
            <w:tcW w:w="2994" w:type="pct"/>
          </w:tcPr>
          <w:p w14:paraId="27131504" w14:textId="77777777" w:rsidR="002554CA" w:rsidRDefault="002554CA" w:rsidP="007130D4">
            <w:pPr>
              <w:pStyle w:val="4Spacepreprog"/>
              <w:keepNext w:val="0"/>
            </w:pPr>
            <w:proofErr w:type="spellStart"/>
            <w:r>
              <w:t>Petechiae</w:t>
            </w:r>
            <w:proofErr w:type="spellEnd"/>
            <w:r>
              <w:t xml:space="preserve"> </w:t>
            </w:r>
          </w:p>
        </w:tc>
        <w:tc>
          <w:tcPr>
            <w:tcW w:w="1664" w:type="pct"/>
          </w:tcPr>
          <w:p w14:paraId="2219F187" w14:textId="065CD743" w:rsidR="002554CA" w:rsidRPr="00F72740" w:rsidRDefault="00507D26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2554CA" w14:paraId="33088DDA" w14:textId="77777777" w:rsidTr="003A58D8">
        <w:tc>
          <w:tcPr>
            <w:tcW w:w="342" w:type="pct"/>
          </w:tcPr>
          <w:p w14:paraId="189EED7F" w14:textId="77777777" w:rsidR="002554CA" w:rsidRDefault="002554CA" w:rsidP="007130D4">
            <w:pPr>
              <w:pStyle w:val="4Spacepreprog"/>
              <w:keepNext w:val="0"/>
            </w:pPr>
            <w:r>
              <w:t>3</w:t>
            </w:r>
          </w:p>
        </w:tc>
        <w:tc>
          <w:tcPr>
            <w:tcW w:w="2994" w:type="pct"/>
          </w:tcPr>
          <w:p w14:paraId="2409DAFC" w14:textId="77777777" w:rsidR="002554CA" w:rsidRDefault="002554CA" w:rsidP="007130D4">
            <w:pPr>
              <w:pStyle w:val="4Spacepreprog"/>
              <w:keepNext w:val="0"/>
            </w:pPr>
            <w:proofErr w:type="spellStart"/>
            <w:r>
              <w:t>Haematoma</w:t>
            </w:r>
            <w:proofErr w:type="spellEnd"/>
            <w:r>
              <w:t xml:space="preserve"> </w:t>
            </w:r>
          </w:p>
        </w:tc>
        <w:tc>
          <w:tcPr>
            <w:tcW w:w="1664" w:type="pct"/>
          </w:tcPr>
          <w:p w14:paraId="2922B1B7" w14:textId="42877958" w:rsidR="002554CA" w:rsidRPr="00F72740" w:rsidRDefault="00507D26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FC337B" w14:paraId="52F2B27D" w14:textId="77777777" w:rsidTr="003A58D8">
        <w:tc>
          <w:tcPr>
            <w:tcW w:w="342" w:type="pct"/>
          </w:tcPr>
          <w:p w14:paraId="570113B3" w14:textId="4309BBE3" w:rsidR="00FC337B" w:rsidRDefault="00FC337B" w:rsidP="007130D4">
            <w:pPr>
              <w:pStyle w:val="4Spacepreprog"/>
              <w:keepNext w:val="0"/>
            </w:pPr>
            <w:r>
              <w:t>4</w:t>
            </w:r>
          </w:p>
        </w:tc>
        <w:tc>
          <w:tcPr>
            <w:tcW w:w="2994" w:type="pct"/>
          </w:tcPr>
          <w:p w14:paraId="5F5DAF10" w14:textId="6F9C9418" w:rsidR="00FC337B" w:rsidRDefault="008110EF" w:rsidP="007130D4">
            <w:pPr>
              <w:pStyle w:val="4Spacepreprog"/>
              <w:keepNext w:val="0"/>
            </w:pPr>
            <w:r>
              <w:t xml:space="preserve">Thrombosis (arterial and/or venous) </w:t>
            </w:r>
          </w:p>
        </w:tc>
        <w:tc>
          <w:tcPr>
            <w:tcW w:w="1664" w:type="pct"/>
          </w:tcPr>
          <w:p w14:paraId="2811EE60" w14:textId="3A6C325C" w:rsidR="00FC337B" w:rsidRPr="00F72740" w:rsidDel="00646425" w:rsidRDefault="00507D26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2554CA" w14:paraId="1CFD28B5" w14:textId="77777777" w:rsidTr="003A58D8">
        <w:tc>
          <w:tcPr>
            <w:tcW w:w="342" w:type="pct"/>
          </w:tcPr>
          <w:p w14:paraId="6A36ABE6" w14:textId="6246F31E" w:rsidR="002554CA" w:rsidRDefault="00FC337B" w:rsidP="007130D4">
            <w:pPr>
              <w:pStyle w:val="4Spacepreprog"/>
              <w:keepNext w:val="0"/>
            </w:pPr>
            <w:r>
              <w:t>5</w:t>
            </w:r>
          </w:p>
        </w:tc>
        <w:tc>
          <w:tcPr>
            <w:tcW w:w="2994" w:type="pct"/>
          </w:tcPr>
          <w:p w14:paraId="4E6D903D" w14:textId="0D8A5A03" w:rsidR="002554CA" w:rsidRDefault="00670B59" w:rsidP="007130D4">
            <w:pPr>
              <w:pStyle w:val="4Spacepreprog"/>
              <w:keepNext w:val="0"/>
            </w:pPr>
            <w:r>
              <w:t>Epi</w:t>
            </w:r>
            <w:r w:rsidR="00BA4006">
              <w:t>s</w:t>
            </w:r>
            <w:r>
              <w:t>tax</w:t>
            </w:r>
            <w:r w:rsidR="00915C60">
              <w:t>i</w:t>
            </w:r>
            <w:r>
              <w:t>s</w:t>
            </w:r>
            <w:r w:rsidR="002554CA">
              <w:t xml:space="preserve"> </w:t>
            </w:r>
          </w:p>
        </w:tc>
        <w:tc>
          <w:tcPr>
            <w:tcW w:w="1664" w:type="pct"/>
          </w:tcPr>
          <w:p w14:paraId="5C434D66" w14:textId="5E39E975" w:rsidR="002554CA" w:rsidRPr="00F72740" w:rsidRDefault="00507D26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2554CA" w14:paraId="5AB370C3" w14:textId="77777777" w:rsidTr="003A58D8">
        <w:tc>
          <w:tcPr>
            <w:tcW w:w="342" w:type="pct"/>
          </w:tcPr>
          <w:p w14:paraId="0B1FA503" w14:textId="245D97D9" w:rsidR="002554CA" w:rsidRDefault="004802DB">
            <w:pPr>
              <w:pStyle w:val="4Spacepreprog"/>
              <w:keepNext w:val="0"/>
            </w:pPr>
            <w:r>
              <w:t>6</w:t>
            </w:r>
          </w:p>
        </w:tc>
        <w:tc>
          <w:tcPr>
            <w:tcW w:w="2994" w:type="pct"/>
          </w:tcPr>
          <w:p w14:paraId="580A2C18" w14:textId="77777777" w:rsidR="002554CA" w:rsidRDefault="002554CA">
            <w:pPr>
              <w:pStyle w:val="4Spacepreprog"/>
              <w:keepNext w:val="0"/>
            </w:pPr>
            <w:r>
              <w:t xml:space="preserve">Bleeding from the gums </w:t>
            </w:r>
          </w:p>
        </w:tc>
        <w:tc>
          <w:tcPr>
            <w:tcW w:w="1664" w:type="pct"/>
          </w:tcPr>
          <w:p w14:paraId="194A83EA" w14:textId="48B2E23C" w:rsidR="002554CA" w:rsidRPr="00F72740" w:rsidRDefault="00507D26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7E7FCFB9" w14:textId="77777777" w:rsidTr="003A58D8">
        <w:tc>
          <w:tcPr>
            <w:tcW w:w="342" w:type="pct"/>
          </w:tcPr>
          <w:p w14:paraId="30F9D0FE" w14:textId="72CACA86" w:rsidR="004802DB" w:rsidRDefault="004802DB" w:rsidP="007130D4">
            <w:pPr>
              <w:pStyle w:val="4Spacepreprog"/>
              <w:keepNext w:val="0"/>
            </w:pPr>
            <w:r>
              <w:t>7</w:t>
            </w:r>
          </w:p>
        </w:tc>
        <w:tc>
          <w:tcPr>
            <w:tcW w:w="2994" w:type="pct"/>
          </w:tcPr>
          <w:p w14:paraId="7AD3662E" w14:textId="77777777" w:rsidR="004802DB" w:rsidRDefault="004802DB" w:rsidP="007130D4">
            <w:pPr>
              <w:pStyle w:val="4Spacepreprog"/>
              <w:keepNext w:val="0"/>
            </w:pPr>
            <w:r>
              <w:t>Prolonged bleeding from cuts</w:t>
            </w:r>
          </w:p>
        </w:tc>
        <w:tc>
          <w:tcPr>
            <w:tcW w:w="1664" w:type="pct"/>
          </w:tcPr>
          <w:p w14:paraId="1B03DE9C" w14:textId="7556F459" w:rsidR="004802DB" w:rsidRPr="00F72740" w:rsidRDefault="004802DB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03BFAFC7" w14:textId="77777777" w:rsidTr="003A58D8">
        <w:tc>
          <w:tcPr>
            <w:tcW w:w="342" w:type="pct"/>
          </w:tcPr>
          <w:p w14:paraId="0850F03C" w14:textId="68C860B3" w:rsidR="004802DB" w:rsidRDefault="004802DB" w:rsidP="007130D4">
            <w:pPr>
              <w:pStyle w:val="4Spacepreprog"/>
              <w:keepNext w:val="0"/>
            </w:pPr>
            <w:r>
              <w:t>8</w:t>
            </w:r>
          </w:p>
        </w:tc>
        <w:tc>
          <w:tcPr>
            <w:tcW w:w="2994" w:type="pct"/>
          </w:tcPr>
          <w:p w14:paraId="241CE35F" w14:textId="77777777" w:rsidR="004802DB" w:rsidRDefault="004802DB" w:rsidP="007130D4">
            <w:pPr>
              <w:pStyle w:val="4Spacepreprog"/>
              <w:keepNext w:val="0"/>
            </w:pPr>
            <w:r>
              <w:t>Profuse bleeding during surgery</w:t>
            </w:r>
          </w:p>
        </w:tc>
        <w:tc>
          <w:tcPr>
            <w:tcW w:w="1664" w:type="pct"/>
          </w:tcPr>
          <w:p w14:paraId="034B887C" w14:textId="38A450C3" w:rsidR="004802DB" w:rsidRPr="00F72740" w:rsidRDefault="004802DB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21FDC765" w14:textId="77777777" w:rsidTr="003A58D8">
        <w:tc>
          <w:tcPr>
            <w:tcW w:w="342" w:type="pct"/>
          </w:tcPr>
          <w:p w14:paraId="6BC717A5" w14:textId="6A32B420" w:rsidR="004802DB" w:rsidRDefault="004802DB">
            <w:pPr>
              <w:pStyle w:val="4Spacepreprog"/>
              <w:keepNext w:val="0"/>
            </w:pPr>
            <w:r>
              <w:t>9</w:t>
            </w:r>
          </w:p>
        </w:tc>
        <w:tc>
          <w:tcPr>
            <w:tcW w:w="2994" w:type="pct"/>
          </w:tcPr>
          <w:p w14:paraId="4FE3082C" w14:textId="199112B7" w:rsidR="004802DB" w:rsidRDefault="004802DB">
            <w:pPr>
              <w:pStyle w:val="4Spacepreprog"/>
              <w:keepNext w:val="0"/>
            </w:pPr>
            <w:proofErr w:type="spellStart"/>
            <w:r>
              <w:t>Haematuria</w:t>
            </w:r>
            <w:proofErr w:type="spellEnd"/>
            <w:r>
              <w:t xml:space="preserve"> or melena, rectal bleeding</w:t>
            </w:r>
          </w:p>
        </w:tc>
        <w:tc>
          <w:tcPr>
            <w:tcW w:w="1664" w:type="pct"/>
          </w:tcPr>
          <w:p w14:paraId="53BD58A0" w14:textId="30CC57C5" w:rsidR="004802DB" w:rsidRPr="00F72740" w:rsidRDefault="004802DB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0BA4E2D8" w14:textId="77777777" w:rsidTr="003A58D8">
        <w:tc>
          <w:tcPr>
            <w:tcW w:w="342" w:type="pct"/>
          </w:tcPr>
          <w:p w14:paraId="1FD73C4B" w14:textId="36352E8E" w:rsidR="004802DB" w:rsidRDefault="004802DB" w:rsidP="007130D4">
            <w:pPr>
              <w:pStyle w:val="4Spacepreprog"/>
              <w:keepNext w:val="0"/>
            </w:pPr>
            <w:r>
              <w:t>10</w:t>
            </w:r>
          </w:p>
        </w:tc>
        <w:tc>
          <w:tcPr>
            <w:tcW w:w="2994" w:type="pct"/>
          </w:tcPr>
          <w:p w14:paraId="1F30D17B" w14:textId="09FFDD20" w:rsidR="004802DB" w:rsidRDefault="004802DB" w:rsidP="007130D4">
            <w:pPr>
              <w:pStyle w:val="4Spacepreprog"/>
              <w:keepNext w:val="0"/>
            </w:pPr>
            <w:r>
              <w:t>Menorrhagia</w:t>
            </w:r>
          </w:p>
        </w:tc>
        <w:tc>
          <w:tcPr>
            <w:tcW w:w="1664" w:type="pct"/>
          </w:tcPr>
          <w:p w14:paraId="2EE1130F" w14:textId="59BC1426" w:rsidR="004802DB" w:rsidRPr="00F72740" w:rsidRDefault="004802DB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767CB118" w14:textId="77777777" w:rsidTr="003A58D8">
        <w:tc>
          <w:tcPr>
            <w:tcW w:w="342" w:type="pct"/>
          </w:tcPr>
          <w:p w14:paraId="4F9F3B61" w14:textId="3147CBE3" w:rsidR="004802DB" w:rsidRDefault="004802DB">
            <w:pPr>
              <w:pStyle w:val="4Spacepreprog"/>
              <w:keepNext w:val="0"/>
            </w:pPr>
            <w:r>
              <w:t>11</w:t>
            </w:r>
          </w:p>
        </w:tc>
        <w:tc>
          <w:tcPr>
            <w:tcW w:w="2994" w:type="pct"/>
          </w:tcPr>
          <w:p w14:paraId="2AB5D9F2" w14:textId="2DB20F57" w:rsidR="004802DB" w:rsidRDefault="004802DB">
            <w:pPr>
              <w:pStyle w:val="4Spacepreprog"/>
              <w:keepNext w:val="0"/>
            </w:pPr>
            <w:r>
              <w:t xml:space="preserve">Fatigue </w:t>
            </w:r>
          </w:p>
        </w:tc>
        <w:tc>
          <w:tcPr>
            <w:tcW w:w="1664" w:type="pct"/>
          </w:tcPr>
          <w:p w14:paraId="1D76ED5C" w14:textId="704F37F1" w:rsidR="004802DB" w:rsidRPr="00F72740" w:rsidRDefault="004802DB" w:rsidP="007130D4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10720650" w14:textId="77777777" w:rsidTr="003A58D8">
        <w:tc>
          <w:tcPr>
            <w:tcW w:w="342" w:type="pct"/>
          </w:tcPr>
          <w:p w14:paraId="28A2DB48" w14:textId="2A659630" w:rsidR="004802DB" w:rsidRDefault="004802DB" w:rsidP="007130D4">
            <w:pPr>
              <w:pStyle w:val="4Spacepreprog"/>
              <w:keepNext w:val="0"/>
            </w:pPr>
            <w:r>
              <w:t>12</w:t>
            </w:r>
          </w:p>
        </w:tc>
        <w:tc>
          <w:tcPr>
            <w:tcW w:w="2994" w:type="pct"/>
          </w:tcPr>
          <w:p w14:paraId="0AC332D9" w14:textId="0414DD15" w:rsidR="004802DB" w:rsidRDefault="00226A11" w:rsidP="00226A11">
            <w:pPr>
              <w:pStyle w:val="4Spacepreprog"/>
              <w:keepNext w:val="0"/>
            </w:pPr>
            <w:r>
              <w:t>Moderate to severe h</w:t>
            </w:r>
            <w:r w:rsidR="004802DB">
              <w:t>eadaches</w:t>
            </w:r>
            <w:r>
              <w:t xml:space="preserve"> / migraines</w:t>
            </w:r>
          </w:p>
        </w:tc>
        <w:tc>
          <w:tcPr>
            <w:tcW w:w="1664" w:type="pct"/>
          </w:tcPr>
          <w:p w14:paraId="7D827290" w14:textId="785BDE72" w:rsidR="004802DB" w:rsidRPr="00F72740" w:rsidRDefault="004802DB" w:rsidP="003A58D8">
            <w:pPr>
              <w:pStyle w:val="6GapNewQn"/>
              <w:tabs>
                <w:tab w:val="left" w:pos="3615"/>
              </w:tabs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11F00E8C" w14:textId="77777777" w:rsidTr="003A58D8">
        <w:tc>
          <w:tcPr>
            <w:tcW w:w="342" w:type="pct"/>
          </w:tcPr>
          <w:p w14:paraId="0168D241" w14:textId="163F774C" w:rsidR="004802DB" w:rsidRDefault="004802DB" w:rsidP="007130D4">
            <w:pPr>
              <w:pStyle w:val="4Spacepreprog"/>
              <w:keepNext w:val="0"/>
            </w:pPr>
            <w:r>
              <w:t>13</w:t>
            </w:r>
          </w:p>
        </w:tc>
        <w:tc>
          <w:tcPr>
            <w:tcW w:w="2994" w:type="pct"/>
          </w:tcPr>
          <w:p w14:paraId="2D56BB04" w14:textId="168086BD" w:rsidR="004802DB" w:rsidRDefault="004802DB" w:rsidP="007130D4">
            <w:pPr>
              <w:pStyle w:val="4Spacepreprog"/>
              <w:keepNext w:val="0"/>
            </w:pPr>
            <w:r>
              <w:t>Dizziness</w:t>
            </w:r>
          </w:p>
        </w:tc>
        <w:tc>
          <w:tcPr>
            <w:tcW w:w="1664" w:type="pct"/>
          </w:tcPr>
          <w:p w14:paraId="73515328" w14:textId="624881C8" w:rsidR="004802DB" w:rsidRDefault="004802DB" w:rsidP="003A58D8">
            <w:pPr>
              <w:pStyle w:val="6GapNewQn"/>
              <w:tabs>
                <w:tab w:val="left" w:pos="3615"/>
              </w:tabs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4802DB" w14:paraId="388EF916" w14:textId="77777777" w:rsidTr="003A58D8">
        <w:tc>
          <w:tcPr>
            <w:tcW w:w="342" w:type="pct"/>
          </w:tcPr>
          <w:p w14:paraId="3574FE4F" w14:textId="1BD05981" w:rsidR="004802DB" w:rsidRDefault="004802DB" w:rsidP="007130D4">
            <w:pPr>
              <w:pStyle w:val="4Spacepreprog"/>
              <w:keepNext w:val="0"/>
            </w:pPr>
            <w:r>
              <w:t>14</w:t>
            </w:r>
          </w:p>
        </w:tc>
        <w:tc>
          <w:tcPr>
            <w:tcW w:w="2994" w:type="pct"/>
          </w:tcPr>
          <w:p w14:paraId="644CF543" w14:textId="098F3D79" w:rsidR="004802DB" w:rsidRDefault="00226A11" w:rsidP="007130D4">
            <w:pPr>
              <w:pStyle w:val="4Spacepreprog"/>
              <w:keepNext w:val="0"/>
            </w:pPr>
            <w:r>
              <w:t>Depression /</w:t>
            </w:r>
            <w:r w:rsidR="004802DB">
              <w:t>Psychological symptoms</w:t>
            </w:r>
          </w:p>
        </w:tc>
        <w:tc>
          <w:tcPr>
            <w:tcW w:w="1664" w:type="pct"/>
          </w:tcPr>
          <w:p w14:paraId="776A0000" w14:textId="6263C250" w:rsidR="004802DB" w:rsidRDefault="004802DB" w:rsidP="003A58D8">
            <w:pPr>
              <w:pStyle w:val="6GapNewQn"/>
              <w:tabs>
                <w:tab w:val="left" w:pos="3615"/>
              </w:tabs>
              <w:jc w:val="center"/>
            </w:pPr>
            <w:r>
              <w:sym w:font="Wingdings" w:char="F0A8"/>
            </w:r>
          </w:p>
        </w:tc>
      </w:tr>
      <w:tr w:rsidR="004802DB" w14:paraId="31EA11FA" w14:textId="77777777" w:rsidTr="003A58D8">
        <w:tc>
          <w:tcPr>
            <w:tcW w:w="342" w:type="pct"/>
          </w:tcPr>
          <w:p w14:paraId="60F87918" w14:textId="23067ADD" w:rsidR="004802DB" w:rsidRDefault="004802DB" w:rsidP="007130D4">
            <w:pPr>
              <w:pStyle w:val="4Spacepreprog"/>
              <w:keepNext w:val="0"/>
            </w:pPr>
            <w:r>
              <w:t>15</w:t>
            </w:r>
          </w:p>
        </w:tc>
        <w:tc>
          <w:tcPr>
            <w:tcW w:w="2994" w:type="pct"/>
          </w:tcPr>
          <w:p w14:paraId="374A8109" w14:textId="28225F37" w:rsidR="004802DB" w:rsidRDefault="004802DB" w:rsidP="007130D4">
            <w:pPr>
              <w:pStyle w:val="4Spacepreprog"/>
              <w:keepNext w:val="0"/>
            </w:pPr>
            <w:r>
              <w:t>Social sequela</w:t>
            </w:r>
          </w:p>
        </w:tc>
        <w:tc>
          <w:tcPr>
            <w:tcW w:w="1664" w:type="pct"/>
          </w:tcPr>
          <w:p w14:paraId="4044FEA7" w14:textId="49AB86E3" w:rsidR="004802DB" w:rsidRDefault="004802DB" w:rsidP="003A58D8">
            <w:pPr>
              <w:pStyle w:val="6GapNewQn"/>
              <w:tabs>
                <w:tab w:val="left" w:pos="3615"/>
              </w:tabs>
              <w:jc w:val="center"/>
            </w:pPr>
            <w:r>
              <w:sym w:font="Wingdings" w:char="F0A8"/>
            </w:r>
          </w:p>
        </w:tc>
      </w:tr>
      <w:tr w:rsidR="004802DB" w14:paraId="49E5ED71" w14:textId="77777777" w:rsidTr="003A58D8">
        <w:tc>
          <w:tcPr>
            <w:tcW w:w="342" w:type="pct"/>
          </w:tcPr>
          <w:p w14:paraId="1FDD9F20" w14:textId="4AA43153" w:rsidR="004802DB" w:rsidRDefault="004802DB" w:rsidP="007130D4">
            <w:pPr>
              <w:pStyle w:val="4Spacepreprog"/>
              <w:keepNext w:val="0"/>
            </w:pPr>
            <w:r>
              <w:t>16</w:t>
            </w:r>
          </w:p>
        </w:tc>
        <w:tc>
          <w:tcPr>
            <w:tcW w:w="2994" w:type="pct"/>
          </w:tcPr>
          <w:p w14:paraId="142E3F42" w14:textId="56ADAEB0" w:rsidR="004802DB" w:rsidRDefault="004802DB" w:rsidP="007130D4">
            <w:pPr>
              <w:pStyle w:val="4Spacepreprog"/>
              <w:keepNext w:val="0"/>
            </w:pPr>
            <w:r>
              <w:t xml:space="preserve">Anxiety surrounding unstable platelet count </w:t>
            </w:r>
          </w:p>
        </w:tc>
        <w:tc>
          <w:tcPr>
            <w:tcW w:w="1664" w:type="pct"/>
          </w:tcPr>
          <w:p w14:paraId="4D3D7608" w14:textId="2A282A76" w:rsidR="004802DB" w:rsidRDefault="004802DB" w:rsidP="003A58D8">
            <w:pPr>
              <w:pStyle w:val="6GapNewQn"/>
              <w:tabs>
                <w:tab w:val="left" w:pos="3615"/>
              </w:tabs>
              <w:jc w:val="center"/>
            </w:pPr>
            <w:r>
              <w:sym w:font="Wingdings" w:char="F0A8"/>
            </w:r>
          </w:p>
        </w:tc>
      </w:tr>
      <w:tr w:rsidR="004802DB" w14:paraId="58438894" w14:textId="77777777" w:rsidTr="003A58D8">
        <w:tc>
          <w:tcPr>
            <w:tcW w:w="342" w:type="pct"/>
          </w:tcPr>
          <w:p w14:paraId="416AC708" w14:textId="18050A1B" w:rsidR="004802DB" w:rsidRDefault="004802DB" w:rsidP="007130D4">
            <w:pPr>
              <w:pStyle w:val="4Spacepreprog"/>
              <w:keepNext w:val="0"/>
            </w:pPr>
            <w:r>
              <w:t>17</w:t>
            </w:r>
          </w:p>
        </w:tc>
        <w:tc>
          <w:tcPr>
            <w:tcW w:w="2994" w:type="pct"/>
          </w:tcPr>
          <w:p w14:paraId="38626442" w14:textId="77777777" w:rsidR="004802DB" w:rsidRDefault="004802DB" w:rsidP="007130D4">
            <w:pPr>
              <w:pStyle w:val="4Spacepreprog"/>
              <w:keepNext w:val="0"/>
            </w:pPr>
            <w:r>
              <w:t>Other symptom</w:t>
            </w:r>
          </w:p>
        </w:tc>
        <w:tc>
          <w:tcPr>
            <w:tcW w:w="1664" w:type="pct"/>
          </w:tcPr>
          <w:p w14:paraId="31AD1676" w14:textId="4A87F8D2" w:rsidR="004802DB" w:rsidRDefault="004802DB" w:rsidP="003A58D8">
            <w:pPr>
              <w:pStyle w:val="6GapNewQn"/>
              <w:tabs>
                <w:tab w:val="left" w:pos="3615"/>
              </w:tabs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</w:tbl>
    <w:p w14:paraId="40CF1F3B" w14:textId="77777777" w:rsidR="00C4519C" w:rsidRPr="00F72740" w:rsidRDefault="00C4519C" w:rsidP="0049035F">
      <w:pPr>
        <w:pStyle w:val="6GapNewQn"/>
        <w:rPr>
          <w:shd w:val="clear" w:color="auto" w:fill="FFFFFF"/>
          <w:lang w:val="en-GB"/>
        </w:rPr>
      </w:pPr>
    </w:p>
    <w:p w14:paraId="3224C7FE" w14:textId="77777777" w:rsidR="0065378A" w:rsidRDefault="0065378A" w:rsidP="0065378A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Q3. In your opinion, w</w:t>
      </w:r>
      <w:r w:rsidRPr="006D74C2">
        <w:rPr>
          <w:shd w:val="clear" w:color="auto" w:fill="FFFFFF"/>
          <w:lang w:val="en-GB"/>
        </w:rPr>
        <w:t>hich of the following symptoms have a major negative effect</w:t>
      </w:r>
      <w:r>
        <w:rPr>
          <w:shd w:val="clear" w:color="auto" w:fill="FFFFFF"/>
          <w:lang w:val="en-GB"/>
        </w:rPr>
        <w:t xml:space="preserve"> on a patient’s quality of life?</w:t>
      </w:r>
      <w:r w:rsidRPr="00562B9F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&lt;ASK ALL&gt;</w:t>
      </w:r>
    </w:p>
    <w:p w14:paraId="4819247A" w14:textId="77777777" w:rsidR="0065378A" w:rsidRPr="006D74C2" w:rsidRDefault="0065378A" w:rsidP="0065378A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623"/>
        <w:gridCol w:w="5614"/>
        <w:gridCol w:w="413"/>
        <w:gridCol w:w="415"/>
        <w:gridCol w:w="415"/>
        <w:gridCol w:w="415"/>
        <w:gridCol w:w="415"/>
        <w:gridCol w:w="415"/>
        <w:gridCol w:w="415"/>
      </w:tblGrid>
      <w:tr w:rsidR="0065378A" w14:paraId="22156B5F" w14:textId="77777777" w:rsidTr="00670B59">
        <w:tc>
          <w:tcPr>
            <w:tcW w:w="341" w:type="pct"/>
          </w:tcPr>
          <w:p w14:paraId="079947EC" w14:textId="77777777" w:rsidR="0065378A" w:rsidRDefault="0065378A" w:rsidP="00670B59">
            <w:pPr>
              <w:pStyle w:val="4Spacepreprog"/>
              <w:keepNext w:val="0"/>
            </w:pPr>
          </w:p>
        </w:tc>
        <w:tc>
          <w:tcPr>
            <w:tcW w:w="3071" w:type="pct"/>
          </w:tcPr>
          <w:p w14:paraId="1E68D5EB" w14:textId="77777777" w:rsidR="0065378A" w:rsidRDefault="0065378A" w:rsidP="00670B59">
            <w:pPr>
              <w:pStyle w:val="4Spacepreprog"/>
              <w:keepNext w:val="0"/>
            </w:pPr>
          </w:p>
        </w:tc>
        <w:tc>
          <w:tcPr>
            <w:tcW w:w="226" w:type="pct"/>
            <w:vAlign w:val="center"/>
          </w:tcPr>
          <w:p w14:paraId="36E36027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1</w:t>
            </w:r>
          </w:p>
        </w:tc>
        <w:tc>
          <w:tcPr>
            <w:tcW w:w="227" w:type="pct"/>
            <w:vAlign w:val="center"/>
          </w:tcPr>
          <w:p w14:paraId="4BEC9275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2</w:t>
            </w:r>
          </w:p>
        </w:tc>
        <w:tc>
          <w:tcPr>
            <w:tcW w:w="227" w:type="pct"/>
            <w:vAlign w:val="center"/>
          </w:tcPr>
          <w:p w14:paraId="4DBB679F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3</w:t>
            </w:r>
          </w:p>
        </w:tc>
        <w:tc>
          <w:tcPr>
            <w:tcW w:w="227" w:type="pct"/>
            <w:vAlign w:val="center"/>
          </w:tcPr>
          <w:p w14:paraId="298325CA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4</w:t>
            </w:r>
          </w:p>
        </w:tc>
        <w:tc>
          <w:tcPr>
            <w:tcW w:w="227" w:type="pct"/>
            <w:vAlign w:val="center"/>
          </w:tcPr>
          <w:p w14:paraId="274D86DC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5</w:t>
            </w:r>
          </w:p>
        </w:tc>
        <w:tc>
          <w:tcPr>
            <w:tcW w:w="227" w:type="pct"/>
            <w:vAlign w:val="center"/>
          </w:tcPr>
          <w:p w14:paraId="643B5C8B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6</w:t>
            </w:r>
          </w:p>
        </w:tc>
        <w:tc>
          <w:tcPr>
            <w:tcW w:w="227" w:type="pct"/>
            <w:vAlign w:val="center"/>
          </w:tcPr>
          <w:p w14:paraId="545A2A4B" w14:textId="77777777" w:rsidR="0065378A" w:rsidRPr="006D74C2" w:rsidRDefault="0065378A" w:rsidP="00670B59">
            <w:pPr>
              <w:pStyle w:val="4Spacepreprog"/>
              <w:keepNext w:val="0"/>
              <w:jc w:val="center"/>
            </w:pPr>
            <w:r w:rsidRPr="006D74C2">
              <w:t>7</w:t>
            </w:r>
          </w:p>
        </w:tc>
      </w:tr>
      <w:tr w:rsidR="004802DB" w14:paraId="16F58C5D" w14:textId="77777777" w:rsidTr="00670B59">
        <w:tc>
          <w:tcPr>
            <w:tcW w:w="341" w:type="pct"/>
          </w:tcPr>
          <w:p w14:paraId="2AC4D31C" w14:textId="4507FFE2" w:rsidR="004802DB" w:rsidRDefault="004802DB" w:rsidP="00670B59">
            <w:pPr>
              <w:pStyle w:val="4Spacepreprog"/>
              <w:keepNext w:val="0"/>
            </w:pPr>
            <w:r>
              <w:t>1</w:t>
            </w:r>
          </w:p>
        </w:tc>
        <w:tc>
          <w:tcPr>
            <w:tcW w:w="3071" w:type="pct"/>
          </w:tcPr>
          <w:p w14:paraId="5BE3AA78" w14:textId="77777777" w:rsidR="004802DB" w:rsidRDefault="004802DB" w:rsidP="00670B59">
            <w:pPr>
              <w:pStyle w:val="4Spacepreprog"/>
              <w:keepNext w:val="0"/>
            </w:pPr>
            <w:r>
              <w:t xml:space="preserve">Purpura </w:t>
            </w:r>
          </w:p>
        </w:tc>
        <w:tc>
          <w:tcPr>
            <w:tcW w:w="226" w:type="pct"/>
            <w:vAlign w:val="center"/>
          </w:tcPr>
          <w:p w14:paraId="480F9A8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9A729B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CF75B8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87FC11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81F177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BD361E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760C86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2E80777E" w14:textId="77777777" w:rsidTr="00670B59">
        <w:tc>
          <w:tcPr>
            <w:tcW w:w="341" w:type="pct"/>
          </w:tcPr>
          <w:p w14:paraId="651676F1" w14:textId="44A72F31" w:rsidR="004802DB" w:rsidRDefault="004802DB" w:rsidP="00670B59">
            <w:pPr>
              <w:pStyle w:val="4Spacepreprog"/>
              <w:keepNext w:val="0"/>
            </w:pPr>
            <w:r>
              <w:lastRenderedPageBreak/>
              <w:t>2</w:t>
            </w:r>
          </w:p>
        </w:tc>
        <w:tc>
          <w:tcPr>
            <w:tcW w:w="3071" w:type="pct"/>
          </w:tcPr>
          <w:p w14:paraId="29DDED5E" w14:textId="77777777" w:rsidR="004802DB" w:rsidRDefault="004802DB" w:rsidP="00670B59">
            <w:pPr>
              <w:pStyle w:val="4Spacepreprog"/>
              <w:keepNext w:val="0"/>
            </w:pPr>
            <w:proofErr w:type="spellStart"/>
            <w:r>
              <w:t>Petechiae</w:t>
            </w:r>
            <w:proofErr w:type="spellEnd"/>
            <w:r>
              <w:t xml:space="preserve"> </w:t>
            </w:r>
          </w:p>
        </w:tc>
        <w:tc>
          <w:tcPr>
            <w:tcW w:w="226" w:type="pct"/>
            <w:vAlign w:val="center"/>
          </w:tcPr>
          <w:p w14:paraId="41E8059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D2C4966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708C77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6D7F76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63B94A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6C2506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794B21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54BCCDF5" w14:textId="77777777" w:rsidTr="00670B59">
        <w:tc>
          <w:tcPr>
            <w:tcW w:w="341" w:type="pct"/>
          </w:tcPr>
          <w:p w14:paraId="1174E887" w14:textId="545C7468" w:rsidR="004802DB" w:rsidRDefault="004802DB" w:rsidP="00670B59">
            <w:pPr>
              <w:pStyle w:val="4Spacepreprog"/>
              <w:keepNext w:val="0"/>
            </w:pPr>
            <w:r>
              <w:t>3</w:t>
            </w:r>
          </w:p>
        </w:tc>
        <w:tc>
          <w:tcPr>
            <w:tcW w:w="3071" w:type="pct"/>
          </w:tcPr>
          <w:p w14:paraId="4D094F05" w14:textId="77777777" w:rsidR="004802DB" w:rsidRDefault="004802DB" w:rsidP="00670B59">
            <w:pPr>
              <w:pStyle w:val="4Spacepreprog"/>
              <w:keepNext w:val="0"/>
            </w:pPr>
            <w:proofErr w:type="spellStart"/>
            <w:r>
              <w:t>Haematoma</w:t>
            </w:r>
            <w:proofErr w:type="spellEnd"/>
            <w:r>
              <w:t xml:space="preserve"> </w:t>
            </w:r>
          </w:p>
        </w:tc>
        <w:tc>
          <w:tcPr>
            <w:tcW w:w="226" w:type="pct"/>
            <w:vAlign w:val="center"/>
          </w:tcPr>
          <w:p w14:paraId="792953B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17CCE8C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C0CA680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C5C6DF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0F2908A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49FDDB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40A932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363A982B" w14:textId="77777777" w:rsidTr="00670B59">
        <w:tc>
          <w:tcPr>
            <w:tcW w:w="341" w:type="pct"/>
          </w:tcPr>
          <w:p w14:paraId="02AFF970" w14:textId="3A52E839" w:rsidR="004802DB" w:rsidRDefault="004802DB" w:rsidP="00670B59">
            <w:pPr>
              <w:pStyle w:val="4Spacepreprog"/>
              <w:keepNext w:val="0"/>
            </w:pPr>
            <w:r>
              <w:t>4</w:t>
            </w:r>
          </w:p>
        </w:tc>
        <w:tc>
          <w:tcPr>
            <w:tcW w:w="3071" w:type="pct"/>
          </w:tcPr>
          <w:p w14:paraId="3400FB34" w14:textId="0D8B8074" w:rsidR="004802DB" w:rsidRDefault="004802DB" w:rsidP="00670B59">
            <w:pPr>
              <w:pStyle w:val="4Spacepreprog"/>
              <w:keepNext w:val="0"/>
            </w:pPr>
            <w:r>
              <w:t xml:space="preserve">Thrombosis (arterial and/or venous) </w:t>
            </w:r>
          </w:p>
        </w:tc>
        <w:tc>
          <w:tcPr>
            <w:tcW w:w="226" w:type="pct"/>
            <w:vAlign w:val="center"/>
          </w:tcPr>
          <w:p w14:paraId="24B1D89B" w14:textId="7C827618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5CF6D34" w14:textId="33F967C9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19D34E4" w14:textId="020F679C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702CFDD" w14:textId="24067A21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1ED449A" w14:textId="27880F25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66D9054" w14:textId="29B9D00A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446ABD3" w14:textId="586EE20E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2B6E0F87" w14:textId="77777777" w:rsidTr="00670B59">
        <w:tc>
          <w:tcPr>
            <w:tcW w:w="341" w:type="pct"/>
          </w:tcPr>
          <w:p w14:paraId="33D3A40C" w14:textId="369B0E7B" w:rsidR="004802DB" w:rsidRDefault="004802DB" w:rsidP="00670B59">
            <w:pPr>
              <w:pStyle w:val="4Spacepreprog"/>
              <w:keepNext w:val="0"/>
            </w:pPr>
            <w:r>
              <w:t>5</w:t>
            </w:r>
          </w:p>
        </w:tc>
        <w:tc>
          <w:tcPr>
            <w:tcW w:w="3071" w:type="pct"/>
          </w:tcPr>
          <w:p w14:paraId="59492DE9" w14:textId="645DF99C" w:rsidR="004802DB" w:rsidRDefault="004802DB" w:rsidP="00670B59">
            <w:pPr>
              <w:pStyle w:val="4Spacepreprog"/>
              <w:keepNext w:val="0"/>
            </w:pPr>
            <w:r>
              <w:t>Epistaxis</w:t>
            </w:r>
          </w:p>
        </w:tc>
        <w:tc>
          <w:tcPr>
            <w:tcW w:w="226" w:type="pct"/>
            <w:vAlign w:val="center"/>
          </w:tcPr>
          <w:p w14:paraId="67731D68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63C0FD9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938D559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45D5ED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D0B6D90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A770DE5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45CE946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482A9926" w14:textId="77777777" w:rsidTr="00670B59">
        <w:tc>
          <w:tcPr>
            <w:tcW w:w="341" w:type="pct"/>
          </w:tcPr>
          <w:p w14:paraId="38567381" w14:textId="64DA9101" w:rsidR="004802DB" w:rsidRDefault="004802DB" w:rsidP="00670B59">
            <w:pPr>
              <w:pStyle w:val="4Spacepreprog"/>
              <w:keepNext w:val="0"/>
            </w:pPr>
            <w:r>
              <w:t>6</w:t>
            </w:r>
          </w:p>
        </w:tc>
        <w:tc>
          <w:tcPr>
            <w:tcW w:w="3071" w:type="pct"/>
          </w:tcPr>
          <w:p w14:paraId="6799DDF3" w14:textId="77777777" w:rsidR="004802DB" w:rsidRDefault="004802DB" w:rsidP="00670B59">
            <w:pPr>
              <w:pStyle w:val="4Spacepreprog"/>
              <w:keepNext w:val="0"/>
            </w:pPr>
            <w:r>
              <w:t xml:space="preserve">Bleeding from the gums </w:t>
            </w:r>
          </w:p>
        </w:tc>
        <w:tc>
          <w:tcPr>
            <w:tcW w:w="226" w:type="pct"/>
            <w:vAlign w:val="center"/>
          </w:tcPr>
          <w:p w14:paraId="14E49510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0373BDD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20057D8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236A2AD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50BC34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F506CD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B6D38D9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08393910" w14:textId="77777777" w:rsidTr="00670B59">
        <w:tc>
          <w:tcPr>
            <w:tcW w:w="341" w:type="pct"/>
          </w:tcPr>
          <w:p w14:paraId="2542291D" w14:textId="1D617CEC" w:rsidR="004802DB" w:rsidRDefault="004802DB" w:rsidP="00670B59">
            <w:pPr>
              <w:pStyle w:val="4Spacepreprog"/>
              <w:keepNext w:val="0"/>
            </w:pPr>
            <w:r>
              <w:t>7</w:t>
            </w:r>
          </w:p>
        </w:tc>
        <w:tc>
          <w:tcPr>
            <w:tcW w:w="3071" w:type="pct"/>
          </w:tcPr>
          <w:p w14:paraId="762FFCFF" w14:textId="77777777" w:rsidR="004802DB" w:rsidRDefault="004802DB" w:rsidP="00670B59">
            <w:pPr>
              <w:pStyle w:val="4Spacepreprog"/>
              <w:keepNext w:val="0"/>
            </w:pPr>
            <w:r>
              <w:t>Prolonged bleeding from cuts</w:t>
            </w:r>
          </w:p>
        </w:tc>
        <w:tc>
          <w:tcPr>
            <w:tcW w:w="226" w:type="pct"/>
            <w:vAlign w:val="center"/>
          </w:tcPr>
          <w:p w14:paraId="2A09BD1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2A72DBC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2926919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5D6E22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FB019E3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1DDFA33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BD43D1D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6D0B8844" w14:textId="77777777" w:rsidTr="00670B59">
        <w:tc>
          <w:tcPr>
            <w:tcW w:w="341" w:type="pct"/>
          </w:tcPr>
          <w:p w14:paraId="164EBEC8" w14:textId="2BCB766E" w:rsidR="004802DB" w:rsidRDefault="004802DB" w:rsidP="00670B59">
            <w:pPr>
              <w:pStyle w:val="4Spacepreprog"/>
              <w:keepNext w:val="0"/>
            </w:pPr>
            <w:r>
              <w:t>8</w:t>
            </w:r>
          </w:p>
        </w:tc>
        <w:tc>
          <w:tcPr>
            <w:tcW w:w="3071" w:type="pct"/>
          </w:tcPr>
          <w:p w14:paraId="65F9B953" w14:textId="77777777" w:rsidR="004802DB" w:rsidRDefault="004802DB" w:rsidP="00670B59">
            <w:pPr>
              <w:pStyle w:val="4Spacepreprog"/>
              <w:keepNext w:val="0"/>
            </w:pPr>
            <w:r>
              <w:t>Profuse bleeding during surgery</w:t>
            </w:r>
          </w:p>
        </w:tc>
        <w:tc>
          <w:tcPr>
            <w:tcW w:w="226" w:type="pct"/>
            <w:vAlign w:val="center"/>
          </w:tcPr>
          <w:p w14:paraId="3847879C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B2A3913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DDC59BC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96B2DE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FCBED7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D631C65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E4520E3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4422F66D" w14:textId="77777777" w:rsidTr="00670B59">
        <w:tc>
          <w:tcPr>
            <w:tcW w:w="341" w:type="pct"/>
          </w:tcPr>
          <w:p w14:paraId="6E7796CE" w14:textId="6F01F72A" w:rsidR="004802DB" w:rsidRDefault="004802DB" w:rsidP="00670B59">
            <w:pPr>
              <w:pStyle w:val="4Spacepreprog"/>
              <w:keepNext w:val="0"/>
            </w:pPr>
            <w:r>
              <w:t>9</w:t>
            </w:r>
          </w:p>
        </w:tc>
        <w:tc>
          <w:tcPr>
            <w:tcW w:w="3071" w:type="pct"/>
          </w:tcPr>
          <w:p w14:paraId="7CE151A5" w14:textId="7644BEA5" w:rsidR="004802DB" w:rsidRDefault="004802DB" w:rsidP="00670B59">
            <w:pPr>
              <w:pStyle w:val="4Spacepreprog"/>
              <w:keepNext w:val="0"/>
            </w:pPr>
            <w:proofErr w:type="spellStart"/>
            <w:r>
              <w:t>Haematuria</w:t>
            </w:r>
            <w:proofErr w:type="spellEnd"/>
            <w:r>
              <w:t xml:space="preserve"> or melena, rectal bleeding</w:t>
            </w:r>
          </w:p>
        </w:tc>
        <w:tc>
          <w:tcPr>
            <w:tcW w:w="226" w:type="pct"/>
            <w:vAlign w:val="center"/>
          </w:tcPr>
          <w:p w14:paraId="6B062E09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720FC4A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77B87C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91603BD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C9A46F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5A0913A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BF01357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697FA033" w14:textId="77777777" w:rsidTr="00670B59">
        <w:tc>
          <w:tcPr>
            <w:tcW w:w="341" w:type="pct"/>
          </w:tcPr>
          <w:p w14:paraId="0C549D2D" w14:textId="30B04B11" w:rsidR="004802DB" w:rsidRDefault="004802DB" w:rsidP="00670B59">
            <w:pPr>
              <w:pStyle w:val="4Spacepreprog"/>
              <w:keepNext w:val="0"/>
            </w:pPr>
            <w:r>
              <w:t>10</w:t>
            </w:r>
          </w:p>
        </w:tc>
        <w:tc>
          <w:tcPr>
            <w:tcW w:w="3071" w:type="pct"/>
          </w:tcPr>
          <w:p w14:paraId="251E7834" w14:textId="13AE504D" w:rsidR="004802DB" w:rsidRDefault="004802DB" w:rsidP="00670B59">
            <w:pPr>
              <w:pStyle w:val="4Spacepreprog"/>
              <w:keepNext w:val="0"/>
            </w:pPr>
            <w:r>
              <w:t>Menorrhagia</w:t>
            </w:r>
          </w:p>
        </w:tc>
        <w:tc>
          <w:tcPr>
            <w:tcW w:w="226" w:type="pct"/>
            <w:vAlign w:val="center"/>
          </w:tcPr>
          <w:p w14:paraId="1CF626DA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A3D495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C3482A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584080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535789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F61317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EB2B968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5B94A6A4" w14:textId="77777777" w:rsidTr="00670B59">
        <w:tc>
          <w:tcPr>
            <w:tcW w:w="341" w:type="pct"/>
          </w:tcPr>
          <w:p w14:paraId="6031A110" w14:textId="0E710931" w:rsidR="004802DB" w:rsidRDefault="004802DB" w:rsidP="00670B59">
            <w:pPr>
              <w:pStyle w:val="4Spacepreprog"/>
              <w:keepNext w:val="0"/>
            </w:pPr>
            <w:r>
              <w:t>11</w:t>
            </w:r>
          </w:p>
        </w:tc>
        <w:tc>
          <w:tcPr>
            <w:tcW w:w="3071" w:type="pct"/>
          </w:tcPr>
          <w:p w14:paraId="6AFCC92A" w14:textId="77777777" w:rsidR="004802DB" w:rsidRDefault="004802DB" w:rsidP="00670B59">
            <w:pPr>
              <w:pStyle w:val="4Spacepreprog"/>
              <w:keepNext w:val="0"/>
            </w:pPr>
            <w:r>
              <w:t xml:space="preserve">Fatigue </w:t>
            </w:r>
          </w:p>
        </w:tc>
        <w:tc>
          <w:tcPr>
            <w:tcW w:w="226" w:type="pct"/>
            <w:vAlign w:val="center"/>
          </w:tcPr>
          <w:p w14:paraId="7EBE2EBD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1140AC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8EF94A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A274C6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0AB9F1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302A5F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7A6F868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21989526" w14:textId="77777777" w:rsidTr="00670B59">
        <w:tc>
          <w:tcPr>
            <w:tcW w:w="341" w:type="pct"/>
          </w:tcPr>
          <w:p w14:paraId="70C9BAF7" w14:textId="6B7AD011" w:rsidR="004802DB" w:rsidRDefault="004802DB" w:rsidP="00670B59">
            <w:pPr>
              <w:pStyle w:val="4Spacepreprog"/>
              <w:keepNext w:val="0"/>
            </w:pPr>
            <w:r>
              <w:t>12</w:t>
            </w:r>
          </w:p>
        </w:tc>
        <w:tc>
          <w:tcPr>
            <w:tcW w:w="3071" w:type="pct"/>
          </w:tcPr>
          <w:p w14:paraId="06168A53" w14:textId="7B192521" w:rsidR="004802DB" w:rsidRDefault="00226A11" w:rsidP="00226A11">
            <w:pPr>
              <w:pStyle w:val="4Spacepreprog"/>
              <w:keepNext w:val="0"/>
            </w:pPr>
            <w:r>
              <w:t>Moderate to severe h</w:t>
            </w:r>
            <w:r w:rsidR="004802DB">
              <w:t>eadaches</w:t>
            </w:r>
            <w:r>
              <w:t xml:space="preserve"> / migraines</w:t>
            </w:r>
          </w:p>
        </w:tc>
        <w:tc>
          <w:tcPr>
            <w:tcW w:w="226" w:type="pct"/>
            <w:vAlign w:val="center"/>
          </w:tcPr>
          <w:p w14:paraId="29C5378B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DF09B7A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28951D6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91579A0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7E7C4C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17484A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E1187EF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51A8F3D2" w14:textId="77777777" w:rsidTr="00670B59">
        <w:tc>
          <w:tcPr>
            <w:tcW w:w="341" w:type="pct"/>
          </w:tcPr>
          <w:p w14:paraId="759E848E" w14:textId="7C5B946E" w:rsidR="004802DB" w:rsidRDefault="004802DB" w:rsidP="00670B59">
            <w:pPr>
              <w:pStyle w:val="4Spacepreprog"/>
              <w:keepNext w:val="0"/>
            </w:pPr>
            <w:r>
              <w:t>13</w:t>
            </w:r>
          </w:p>
        </w:tc>
        <w:tc>
          <w:tcPr>
            <w:tcW w:w="3071" w:type="pct"/>
          </w:tcPr>
          <w:p w14:paraId="5D502CCD" w14:textId="5BBDB303" w:rsidR="004802DB" w:rsidRDefault="004802DB" w:rsidP="00F21284">
            <w:pPr>
              <w:pStyle w:val="4Spacepreprog"/>
              <w:keepNext w:val="0"/>
            </w:pPr>
            <w:r>
              <w:t>Dizziness</w:t>
            </w:r>
          </w:p>
        </w:tc>
        <w:tc>
          <w:tcPr>
            <w:tcW w:w="226" w:type="pct"/>
            <w:vAlign w:val="center"/>
          </w:tcPr>
          <w:p w14:paraId="67D39FFE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CADC637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199F7E1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AC77304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0943919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15F22FD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9CE1282" w14:textId="77777777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79146122" w14:textId="77777777" w:rsidTr="00BA4006">
        <w:tc>
          <w:tcPr>
            <w:tcW w:w="341" w:type="pct"/>
          </w:tcPr>
          <w:p w14:paraId="4750A556" w14:textId="0353664D" w:rsidR="004802DB" w:rsidRDefault="004802DB" w:rsidP="00670B59">
            <w:pPr>
              <w:pStyle w:val="4Spacepreprog"/>
              <w:keepNext w:val="0"/>
            </w:pPr>
            <w:r>
              <w:t>14</w:t>
            </w:r>
          </w:p>
        </w:tc>
        <w:tc>
          <w:tcPr>
            <w:tcW w:w="3071" w:type="pct"/>
          </w:tcPr>
          <w:p w14:paraId="7BE3AB4E" w14:textId="27E283CB" w:rsidR="004802DB" w:rsidRDefault="00226A11" w:rsidP="00670B59">
            <w:pPr>
              <w:pStyle w:val="4Spacepreprog"/>
              <w:keepNext w:val="0"/>
            </w:pPr>
            <w:r>
              <w:t xml:space="preserve">Depression / </w:t>
            </w:r>
            <w:r w:rsidR="004802DB">
              <w:t>Psychological symptoms</w:t>
            </w:r>
          </w:p>
        </w:tc>
        <w:tc>
          <w:tcPr>
            <w:tcW w:w="226" w:type="pct"/>
            <w:vAlign w:val="center"/>
          </w:tcPr>
          <w:p w14:paraId="682FD215" w14:textId="39CDF36F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0D9B6E7C" w14:textId="2D00AB1D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EEA5262" w14:textId="0DB13D72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E672A15" w14:textId="638F03F2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6C62F1C" w14:textId="00974A56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C0A29F4" w14:textId="470B7C8A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CF834F5" w14:textId="1EB595EC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1CAD6AE7" w14:textId="77777777" w:rsidTr="00BA4006">
        <w:tc>
          <w:tcPr>
            <w:tcW w:w="341" w:type="pct"/>
          </w:tcPr>
          <w:p w14:paraId="0BCCB49E" w14:textId="55DA1FE8" w:rsidR="004802DB" w:rsidRDefault="004802DB" w:rsidP="00670B59">
            <w:pPr>
              <w:pStyle w:val="4Spacepreprog"/>
              <w:keepNext w:val="0"/>
            </w:pPr>
            <w:r>
              <w:t>15</w:t>
            </w:r>
          </w:p>
        </w:tc>
        <w:tc>
          <w:tcPr>
            <w:tcW w:w="3071" w:type="pct"/>
          </w:tcPr>
          <w:p w14:paraId="4739C09A" w14:textId="37E6D1CC" w:rsidR="004802DB" w:rsidRDefault="004802DB" w:rsidP="00670B59">
            <w:pPr>
              <w:pStyle w:val="4Spacepreprog"/>
              <w:keepNext w:val="0"/>
            </w:pPr>
            <w:r>
              <w:t>Social sequel</w:t>
            </w:r>
            <w:r w:rsidR="00226A11">
              <w:t>a</w:t>
            </w:r>
          </w:p>
        </w:tc>
        <w:tc>
          <w:tcPr>
            <w:tcW w:w="226" w:type="pct"/>
            <w:vAlign w:val="center"/>
          </w:tcPr>
          <w:p w14:paraId="0D9EBE6C" w14:textId="794A1DBF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DFBECFC" w14:textId="2B641602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64BF386A" w14:textId="39AD1AAD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6E4358B" w14:textId="40E5316B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4BE6D2B6" w14:textId="33A5B628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712E7950" w14:textId="7749DFAA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EF0F32B" w14:textId="6816735E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4802DB" w14:paraId="2BE83C0A" w14:textId="77777777" w:rsidTr="00670B59">
        <w:tc>
          <w:tcPr>
            <w:tcW w:w="341" w:type="pct"/>
          </w:tcPr>
          <w:p w14:paraId="33E2539F" w14:textId="1FEE68D0" w:rsidR="004802DB" w:rsidRDefault="004802DB" w:rsidP="00670B59">
            <w:pPr>
              <w:pStyle w:val="4Spacepreprog"/>
              <w:keepNext w:val="0"/>
            </w:pPr>
            <w:r>
              <w:t>16</w:t>
            </w:r>
          </w:p>
        </w:tc>
        <w:tc>
          <w:tcPr>
            <w:tcW w:w="3071" w:type="pct"/>
          </w:tcPr>
          <w:p w14:paraId="0CAEBA61" w14:textId="55C2292A" w:rsidR="004802DB" w:rsidRDefault="004802DB" w:rsidP="00670B59">
            <w:pPr>
              <w:pStyle w:val="4Spacepreprog"/>
              <w:keepNext w:val="0"/>
            </w:pPr>
            <w:r>
              <w:t xml:space="preserve">Anxiety surrounding unstable platelet count </w:t>
            </w:r>
          </w:p>
        </w:tc>
        <w:tc>
          <w:tcPr>
            <w:tcW w:w="226" w:type="pct"/>
            <w:vAlign w:val="center"/>
          </w:tcPr>
          <w:p w14:paraId="2630D6E2" w14:textId="03078204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3AB0660E" w14:textId="5213952A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C480BA4" w14:textId="544E5190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2F36347" w14:textId="5B9BE1F8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1E346653" w14:textId="0638CD13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5B463539" w14:textId="4C200D8B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27" w:type="pct"/>
            <w:vAlign w:val="center"/>
          </w:tcPr>
          <w:p w14:paraId="2F74B8F4" w14:textId="04B47DD1" w:rsidR="004802DB" w:rsidRPr="00F72740" w:rsidRDefault="004802DB" w:rsidP="00670B59">
            <w:pPr>
              <w:pStyle w:val="2Instruction"/>
              <w:keepNext w:val="0"/>
              <w:spacing w:before="0" w:after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5F0BBFB5" w14:textId="77777777" w:rsidR="00C4519C" w:rsidRDefault="00C4519C" w:rsidP="0049035F">
      <w:pPr>
        <w:pStyle w:val="6GapNewQn"/>
        <w:rPr>
          <w:shd w:val="clear" w:color="auto" w:fill="FFFFFF"/>
          <w:lang w:val="en-GB"/>
        </w:rPr>
      </w:pPr>
    </w:p>
    <w:p w14:paraId="60C66595" w14:textId="77777777" w:rsidR="00676DB4" w:rsidRDefault="00676DB4" w:rsidP="00676DB4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4. Overall, to what extent do you feel ITP symptoms can reduce a patient’s quality of life? </w:t>
      </w:r>
      <w:r w:rsidR="00562B9F">
        <w:rPr>
          <w:color w:val="FF0000"/>
          <w:lang w:val="en-GB"/>
        </w:rPr>
        <w:t>&lt;ASK ALL&gt;</w:t>
      </w:r>
    </w:p>
    <w:p w14:paraId="3633F55F" w14:textId="77777777" w:rsidR="0068146D" w:rsidRPr="00F72740" w:rsidRDefault="0068146D" w:rsidP="0068146D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734"/>
        <w:gridCol w:w="628"/>
        <w:gridCol w:w="629"/>
        <w:gridCol w:w="631"/>
        <w:gridCol w:w="629"/>
        <w:gridCol w:w="631"/>
        <w:gridCol w:w="629"/>
        <w:gridCol w:w="629"/>
      </w:tblGrid>
      <w:tr w:rsidR="00676DB4" w:rsidRPr="006D74C2" w14:paraId="2CD78232" w14:textId="77777777" w:rsidTr="0097644F">
        <w:tc>
          <w:tcPr>
            <w:tcW w:w="2590" w:type="pct"/>
          </w:tcPr>
          <w:p w14:paraId="02591B1A" w14:textId="77777777" w:rsidR="00676DB4" w:rsidRDefault="00676DB4" w:rsidP="0097644F">
            <w:pPr>
              <w:pStyle w:val="4Spacepreprog"/>
              <w:keepNext w:val="0"/>
            </w:pPr>
          </w:p>
        </w:tc>
        <w:tc>
          <w:tcPr>
            <w:tcW w:w="344" w:type="pct"/>
            <w:vAlign w:val="center"/>
          </w:tcPr>
          <w:p w14:paraId="2F7162E7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1</w:t>
            </w:r>
          </w:p>
        </w:tc>
        <w:tc>
          <w:tcPr>
            <w:tcW w:w="344" w:type="pct"/>
            <w:vAlign w:val="center"/>
          </w:tcPr>
          <w:p w14:paraId="2BEC0313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2</w:t>
            </w:r>
          </w:p>
        </w:tc>
        <w:tc>
          <w:tcPr>
            <w:tcW w:w="345" w:type="pct"/>
            <w:vAlign w:val="center"/>
          </w:tcPr>
          <w:p w14:paraId="183EC181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3</w:t>
            </w:r>
          </w:p>
        </w:tc>
        <w:tc>
          <w:tcPr>
            <w:tcW w:w="344" w:type="pct"/>
            <w:vAlign w:val="center"/>
          </w:tcPr>
          <w:p w14:paraId="3A921DEC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4</w:t>
            </w:r>
          </w:p>
        </w:tc>
        <w:tc>
          <w:tcPr>
            <w:tcW w:w="345" w:type="pct"/>
            <w:vAlign w:val="center"/>
          </w:tcPr>
          <w:p w14:paraId="1292B915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5</w:t>
            </w:r>
          </w:p>
        </w:tc>
        <w:tc>
          <w:tcPr>
            <w:tcW w:w="344" w:type="pct"/>
            <w:vAlign w:val="center"/>
          </w:tcPr>
          <w:p w14:paraId="21D32602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6</w:t>
            </w:r>
          </w:p>
        </w:tc>
        <w:tc>
          <w:tcPr>
            <w:tcW w:w="345" w:type="pct"/>
            <w:vAlign w:val="center"/>
          </w:tcPr>
          <w:p w14:paraId="3C65EA3A" w14:textId="77777777" w:rsidR="00676DB4" w:rsidRPr="006D74C2" w:rsidRDefault="00676DB4" w:rsidP="0097644F">
            <w:pPr>
              <w:pStyle w:val="4Spacepreprog"/>
              <w:keepNext w:val="0"/>
              <w:jc w:val="center"/>
            </w:pPr>
            <w:r w:rsidRPr="006D74C2">
              <w:t>7</w:t>
            </w:r>
          </w:p>
        </w:tc>
      </w:tr>
      <w:tr w:rsidR="00676DB4" w:rsidRPr="00F72740" w14:paraId="25044277" w14:textId="77777777" w:rsidTr="0097644F">
        <w:tc>
          <w:tcPr>
            <w:tcW w:w="2590" w:type="pct"/>
          </w:tcPr>
          <w:p w14:paraId="62AA8ACF" w14:textId="77777777" w:rsidR="00676DB4" w:rsidRDefault="00676DB4" w:rsidP="0097644F">
            <w:pPr>
              <w:pStyle w:val="4Spacepreprog"/>
              <w:keepNext w:val="0"/>
            </w:pPr>
            <w:r>
              <w:t>ITP symptoms can reduce a patient’s quality of life.</w:t>
            </w:r>
          </w:p>
        </w:tc>
        <w:tc>
          <w:tcPr>
            <w:tcW w:w="344" w:type="pct"/>
            <w:vAlign w:val="center"/>
          </w:tcPr>
          <w:p w14:paraId="439C0E73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4" w:type="pct"/>
            <w:vAlign w:val="center"/>
          </w:tcPr>
          <w:p w14:paraId="54E33728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5" w:type="pct"/>
            <w:vAlign w:val="center"/>
          </w:tcPr>
          <w:p w14:paraId="2BC7CA28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4" w:type="pct"/>
            <w:vAlign w:val="center"/>
          </w:tcPr>
          <w:p w14:paraId="2AA32518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5" w:type="pct"/>
            <w:vAlign w:val="center"/>
          </w:tcPr>
          <w:p w14:paraId="4FD2C4E9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4" w:type="pct"/>
            <w:vAlign w:val="center"/>
          </w:tcPr>
          <w:p w14:paraId="63D90B83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5" w:type="pct"/>
            <w:vAlign w:val="center"/>
          </w:tcPr>
          <w:p w14:paraId="189B9DDF" w14:textId="77777777" w:rsidR="00676DB4" w:rsidRPr="00F72740" w:rsidRDefault="00676DB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2F768987" w14:textId="77777777" w:rsidR="00676DB4" w:rsidRDefault="00676DB4" w:rsidP="00676DB4">
      <w:pPr>
        <w:pStyle w:val="6GapNewQn"/>
        <w:rPr>
          <w:shd w:val="clear" w:color="auto" w:fill="FFFFFF"/>
          <w:lang w:val="en-GB"/>
        </w:rPr>
      </w:pPr>
    </w:p>
    <w:p w14:paraId="5A85000A" w14:textId="57FABF05" w:rsidR="0048079D" w:rsidRDefault="0048079D" w:rsidP="0048079D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5. Overall, to what extent do you feel ITP related fatigue can reduce a patient’s quality of life? </w:t>
      </w:r>
      <w:r>
        <w:rPr>
          <w:color w:val="FF0000"/>
          <w:lang w:val="en-GB"/>
        </w:rPr>
        <w:t>&lt;ASK ALL&gt;</w:t>
      </w:r>
    </w:p>
    <w:p w14:paraId="3B5F69CF" w14:textId="77777777" w:rsidR="0048079D" w:rsidRPr="00F72740" w:rsidRDefault="0048079D" w:rsidP="0048079D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734"/>
        <w:gridCol w:w="628"/>
        <w:gridCol w:w="629"/>
        <w:gridCol w:w="631"/>
        <w:gridCol w:w="629"/>
        <w:gridCol w:w="631"/>
        <w:gridCol w:w="629"/>
        <w:gridCol w:w="629"/>
      </w:tblGrid>
      <w:tr w:rsidR="0048079D" w:rsidRPr="006D74C2" w14:paraId="35EBFC66" w14:textId="77777777" w:rsidTr="00305CCE">
        <w:tc>
          <w:tcPr>
            <w:tcW w:w="2590" w:type="pct"/>
          </w:tcPr>
          <w:p w14:paraId="566AEC6F" w14:textId="77777777" w:rsidR="0048079D" w:rsidRDefault="0048079D" w:rsidP="00305CCE">
            <w:pPr>
              <w:pStyle w:val="4Spacepreprog"/>
              <w:keepNext w:val="0"/>
            </w:pPr>
          </w:p>
        </w:tc>
        <w:tc>
          <w:tcPr>
            <w:tcW w:w="344" w:type="pct"/>
            <w:vAlign w:val="center"/>
          </w:tcPr>
          <w:p w14:paraId="5EFD4E0A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1</w:t>
            </w:r>
          </w:p>
        </w:tc>
        <w:tc>
          <w:tcPr>
            <w:tcW w:w="344" w:type="pct"/>
            <w:vAlign w:val="center"/>
          </w:tcPr>
          <w:p w14:paraId="36A7CF2B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2</w:t>
            </w:r>
          </w:p>
        </w:tc>
        <w:tc>
          <w:tcPr>
            <w:tcW w:w="345" w:type="pct"/>
            <w:vAlign w:val="center"/>
          </w:tcPr>
          <w:p w14:paraId="5EC36FEC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3</w:t>
            </w:r>
          </w:p>
        </w:tc>
        <w:tc>
          <w:tcPr>
            <w:tcW w:w="344" w:type="pct"/>
            <w:vAlign w:val="center"/>
          </w:tcPr>
          <w:p w14:paraId="0AA99FA2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4</w:t>
            </w:r>
          </w:p>
        </w:tc>
        <w:tc>
          <w:tcPr>
            <w:tcW w:w="345" w:type="pct"/>
            <w:vAlign w:val="center"/>
          </w:tcPr>
          <w:p w14:paraId="285DB6BC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5</w:t>
            </w:r>
          </w:p>
        </w:tc>
        <w:tc>
          <w:tcPr>
            <w:tcW w:w="344" w:type="pct"/>
            <w:vAlign w:val="center"/>
          </w:tcPr>
          <w:p w14:paraId="2E381C92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6</w:t>
            </w:r>
          </w:p>
        </w:tc>
        <w:tc>
          <w:tcPr>
            <w:tcW w:w="345" w:type="pct"/>
            <w:vAlign w:val="center"/>
          </w:tcPr>
          <w:p w14:paraId="39ACD173" w14:textId="77777777" w:rsidR="0048079D" w:rsidRPr="006D74C2" w:rsidRDefault="0048079D" w:rsidP="00305CCE">
            <w:pPr>
              <w:pStyle w:val="4Spacepreprog"/>
              <w:keepNext w:val="0"/>
              <w:jc w:val="center"/>
            </w:pPr>
            <w:r w:rsidRPr="006D74C2">
              <w:t>7</w:t>
            </w:r>
          </w:p>
        </w:tc>
      </w:tr>
      <w:tr w:rsidR="0048079D" w:rsidRPr="00F72740" w14:paraId="44F0205D" w14:textId="77777777" w:rsidTr="00305CCE">
        <w:tc>
          <w:tcPr>
            <w:tcW w:w="2590" w:type="pct"/>
          </w:tcPr>
          <w:p w14:paraId="393EA3CE" w14:textId="21B9313B" w:rsidR="0048079D" w:rsidRDefault="0048079D" w:rsidP="0048079D">
            <w:pPr>
              <w:pStyle w:val="4Spacepreprog"/>
              <w:keepNext w:val="0"/>
            </w:pPr>
            <w:r>
              <w:t>ITP related fatigue can reduce a patient’s quality of life.</w:t>
            </w:r>
          </w:p>
        </w:tc>
        <w:tc>
          <w:tcPr>
            <w:tcW w:w="344" w:type="pct"/>
            <w:vAlign w:val="center"/>
          </w:tcPr>
          <w:p w14:paraId="331EEC01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4" w:type="pct"/>
            <w:vAlign w:val="center"/>
          </w:tcPr>
          <w:p w14:paraId="4450B7DB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5" w:type="pct"/>
            <w:vAlign w:val="center"/>
          </w:tcPr>
          <w:p w14:paraId="67AA3010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4" w:type="pct"/>
            <w:vAlign w:val="center"/>
          </w:tcPr>
          <w:p w14:paraId="0702B80C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5" w:type="pct"/>
            <w:vAlign w:val="center"/>
          </w:tcPr>
          <w:p w14:paraId="0E5B5CDC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4" w:type="pct"/>
            <w:vAlign w:val="center"/>
          </w:tcPr>
          <w:p w14:paraId="620615BF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45" w:type="pct"/>
            <w:vAlign w:val="center"/>
          </w:tcPr>
          <w:p w14:paraId="1E7D3893" w14:textId="77777777" w:rsidR="0048079D" w:rsidRPr="00F72740" w:rsidRDefault="0048079D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7D5C5710" w14:textId="77777777" w:rsidR="0048079D" w:rsidRDefault="0048079D" w:rsidP="00676DB4">
      <w:pPr>
        <w:pStyle w:val="6GapNewQn"/>
        <w:rPr>
          <w:shd w:val="clear" w:color="auto" w:fill="FFFFFF"/>
          <w:lang w:val="en-GB"/>
        </w:rPr>
      </w:pPr>
    </w:p>
    <w:p w14:paraId="7186BFA8" w14:textId="77777777" w:rsidR="00676DB4" w:rsidRDefault="00676DB4" w:rsidP="0049035F">
      <w:pPr>
        <w:pStyle w:val="6GapNewQn"/>
        <w:rPr>
          <w:shd w:val="clear" w:color="auto" w:fill="FFFFFF"/>
          <w:lang w:val="en-GB"/>
        </w:rPr>
        <w:sectPr w:rsidR="00676DB4" w:rsidSect="00DC7605">
          <w:headerReference w:type="default" r:id="rId15"/>
          <w:pgSz w:w="11906" w:h="16838"/>
          <w:pgMar w:top="548" w:right="1440" w:bottom="1440" w:left="1440" w:header="567" w:footer="283" w:gutter="0"/>
          <w:cols w:space="708"/>
          <w:docGrid w:linePitch="360"/>
        </w:sectPr>
      </w:pPr>
    </w:p>
    <w:p w14:paraId="59737209" w14:textId="77777777" w:rsidR="00676DB4" w:rsidRPr="00F72740" w:rsidRDefault="00676DB4" w:rsidP="00676DB4">
      <w:pPr>
        <w:pStyle w:val="7Section"/>
        <w:rPr>
          <w:noProof w:val="0"/>
          <w:shd w:val="clear" w:color="auto" w:fill="FFFFFF"/>
        </w:rPr>
      </w:pPr>
      <w:r>
        <w:rPr>
          <w:noProof w:val="0"/>
        </w:rPr>
        <w:lastRenderedPageBreak/>
        <w:t>SECTION D: IMPACT OF DISEASE</w:t>
      </w:r>
    </w:p>
    <w:p w14:paraId="67DFA53B" w14:textId="2A1FCBB6" w:rsidR="00670B59" w:rsidRDefault="0065378A" w:rsidP="00670B59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1a. </w:t>
      </w:r>
      <w:r w:rsidR="00670B59">
        <w:rPr>
          <w:shd w:val="clear" w:color="auto" w:fill="FFFFFF"/>
          <w:lang w:val="en-GB"/>
        </w:rPr>
        <w:t>What proportion of your ITP patients do you feel experience fatigue?</w:t>
      </w:r>
      <w:r w:rsidR="00670B59" w:rsidRPr="00670B59">
        <w:rPr>
          <w:color w:val="FF0000"/>
          <w:lang w:val="en-GB"/>
        </w:rPr>
        <w:t xml:space="preserve"> </w:t>
      </w:r>
      <w:r w:rsidR="00670B59">
        <w:rPr>
          <w:color w:val="FF0000"/>
          <w:lang w:val="en-GB"/>
        </w:rPr>
        <w:t>&lt;ASK ALL&gt;</w:t>
      </w:r>
    </w:p>
    <w:p w14:paraId="09D2ABCB" w14:textId="77777777" w:rsidR="00670B59" w:rsidRDefault="00670B59" w:rsidP="00670B59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t>Please enter a percentage below</w:t>
      </w:r>
    </w:p>
    <w:tbl>
      <w:tblPr>
        <w:tblStyle w:val="ARWAnswergrid"/>
        <w:tblW w:w="5001" w:type="pct"/>
        <w:tblLook w:val="04A0" w:firstRow="1" w:lastRow="0" w:firstColumn="1" w:lastColumn="0" w:noHBand="0" w:noVBand="1"/>
      </w:tblPr>
      <w:tblGrid>
        <w:gridCol w:w="9142"/>
      </w:tblGrid>
      <w:tr w:rsidR="00670B59" w14:paraId="332C2BF3" w14:textId="77777777" w:rsidTr="00670B59">
        <w:tc>
          <w:tcPr>
            <w:tcW w:w="5000" w:type="pct"/>
          </w:tcPr>
          <w:p w14:paraId="721538AD" w14:textId="60840A18" w:rsidR="00670B59" w:rsidRDefault="00670B59" w:rsidP="00670B59">
            <w:pPr>
              <w:pStyle w:val="4Spacepreprog"/>
              <w:keepNext w:val="0"/>
              <w:jc w:val="center"/>
            </w:pPr>
            <w:r w:rsidRPr="00F72740">
              <w:rPr>
                <w:lang w:val="en-GB"/>
              </w:rPr>
              <w:t>________ %</w:t>
            </w:r>
            <w:r>
              <w:rPr>
                <w:lang w:val="en-GB"/>
              </w:rPr>
              <w:t xml:space="preserve"> of patients who experience fatigue</w:t>
            </w:r>
          </w:p>
        </w:tc>
      </w:tr>
    </w:tbl>
    <w:p w14:paraId="409EE0B8" w14:textId="77777777" w:rsidR="00670B59" w:rsidRDefault="00670B59" w:rsidP="00670B59">
      <w:pPr>
        <w:pStyle w:val="1Qtext"/>
        <w:rPr>
          <w:shd w:val="clear" w:color="auto" w:fill="FFFFFF"/>
        </w:rPr>
      </w:pPr>
    </w:p>
    <w:p w14:paraId="519D29D3" w14:textId="0B4F08D8" w:rsidR="0065378A" w:rsidRDefault="00670B59" w:rsidP="00670B59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1b. Of those patients experiencing fatigue related to their ITP, please </w:t>
      </w:r>
      <w:r w:rsidR="00FC337B">
        <w:rPr>
          <w:shd w:val="clear" w:color="auto" w:fill="FFFFFF"/>
          <w:lang w:val="en-GB"/>
        </w:rPr>
        <w:t xml:space="preserve">rate </w:t>
      </w:r>
      <w:r>
        <w:rPr>
          <w:shd w:val="clear" w:color="auto" w:fill="FFFFFF"/>
          <w:lang w:val="en-GB"/>
        </w:rPr>
        <w:t>the severity of that fatigue</w:t>
      </w:r>
      <w:r w:rsidR="0065378A">
        <w:rPr>
          <w:shd w:val="clear" w:color="auto" w:fill="FFFFFF"/>
          <w:lang w:val="en-GB"/>
        </w:rPr>
        <w:t>?</w:t>
      </w:r>
      <w:r w:rsidR="0065378A" w:rsidRPr="00562B9F">
        <w:rPr>
          <w:color w:val="FF0000"/>
          <w:lang w:val="en-GB"/>
        </w:rPr>
        <w:t xml:space="preserve"> </w:t>
      </w:r>
      <w:r w:rsidR="0065378A">
        <w:rPr>
          <w:color w:val="FF0000"/>
          <w:lang w:val="en-GB"/>
        </w:rPr>
        <w:t xml:space="preserve">&lt;ASK </w:t>
      </w:r>
      <w:r>
        <w:rPr>
          <w:color w:val="FF0000"/>
          <w:lang w:val="en-GB"/>
        </w:rPr>
        <w:t>IF DQ1a&gt;0</w:t>
      </w:r>
      <w:r w:rsidR="0065378A">
        <w:rPr>
          <w:color w:val="FF0000"/>
          <w:lang w:val="en-GB"/>
        </w:rPr>
        <w:t>&gt;</w:t>
      </w:r>
    </w:p>
    <w:p w14:paraId="155A71F3" w14:textId="5E7E59E7" w:rsidR="0065378A" w:rsidRDefault="0065378A" w:rsidP="0065378A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t xml:space="preserve">Please rate patients fatigue below; </w:t>
      </w:r>
      <w:r w:rsidR="00F0509E">
        <w:rPr>
          <w:shd w:val="clear" w:color="auto" w:fill="FFFFFF"/>
        </w:rPr>
        <w:t>where</w:t>
      </w:r>
      <w:r>
        <w:rPr>
          <w:shd w:val="clear" w:color="auto" w:fill="FFFFFF"/>
        </w:rPr>
        <w:t xml:space="preserve"> 1 (</w:t>
      </w:r>
      <w:r w:rsidR="00FC337B">
        <w:rPr>
          <w:shd w:val="clear" w:color="auto" w:fill="FFFFFF"/>
        </w:rPr>
        <w:t>low level of fatigue</w:t>
      </w:r>
      <w:r>
        <w:rPr>
          <w:shd w:val="clear" w:color="auto" w:fill="FFFFFF"/>
        </w:rPr>
        <w:t>) to 7 (completely fatigued)</w:t>
      </w:r>
    </w:p>
    <w:tbl>
      <w:tblPr>
        <w:tblStyle w:val="ARWAnswergrid"/>
        <w:tblW w:w="5001" w:type="pct"/>
        <w:tblLook w:val="04A0" w:firstRow="1" w:lastRow="0" w:firstColumn="1" w:lastColumn="0" w:noHBand="0" w:noVBand="1"/>
      </w:tblPr>
      <w:tblGrid>
        <w:gridCol w:w="1310"/>
        <w:gridCol w:w="1308"/>
        <w:gridCol w:w="1305"/>
        <w:gridCol w:w="1305"/>
        <w:gridCol w:w="1305"/>
        <w:gridCol w:w="1305"/>
        <w:gridCol w:w="1304"/>
      </w:tblGrid>
      <w:tr w:rsidR="00D01A47" w14:paraId="175E2158" w14:textId="77777777" w:rsidTr="0097644F">
        <w:tc>
          <w:tcPr>
            <w:tcW w:w="716" w:type="pct"/>
          </w:tcPr>
          <w:p w14:paraId="5E6FAB0E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1</w:t>
            </w:r>
          </w:p>
        </w:tc>
        <w:tc>
          <w:tcPr>
            <w:tcW w:w="715" w:type="pct"/>
          </w:tcPr>
          <w:p w14:paraId="7D0229F9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2</w:t>
            </w:r>
          </w:p>
        </w:tc>
        <w:tc>
          <w:tcPr>
            <w:tcW w:w="714" w:type="pct"/>
          </w:tcPr>
          <w:p w14:paraId="57113941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3</w:t>
            </w:r>
          </w:p>
        </w:tc>
        <w:tc>
          <w:tcPr>
            <w:tcW w:w="714" w:type="pct"/>
          </w:tcPr>
          <w:p w14:paraId="4ACE5FEF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4</w:t>
            </w:r>
          </w:p>
        </w:tc>
        <w:tc>
          <w:tcPr>
            <w:tcW w:w="714" w:type="pct"/>
          </w:tcPr>
          <w:p w14:paraId="6A432E2F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5</w:t>
            </w:r>
          </w:p>
        </w:tc>
        <w:tc>
          <w:tcPr>
            <w:tcW w:w="714" w:type="pct"/>
          </w:tcPr>
          <w:p w14:paraId="2E4FC387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6</w:t>
            </w:r>
          </w:p>
        </w:tc>
        <w:tc>
          <w:tcPr>
            <w:tcW w:w="713" w:type="pct"/>
          </w:tcPr>
          <w:p w14:paraId="450CCE96" w14:textId="77777777" w:rsidR="00D01A47" w:rsidRDefault="00D01A47" w:rsidP="0097644F">
            <w:pPr>
              <w:pStyle w:val="4Spacepreprog"/>
              <w:keepNext w:val="0"/>
              <w:jc w:val="center"/>
            </w:pPr>
            <w:r>
              <w:t>7</w:t>
            </w:r>
          </w:p>
        </w:tc>
      </w:tr>
      <w:tr w:rsidR="00D01A47" w14:paraId="59DA7DD5" w14:textId="77777777" w:rsidTr="0097644F">
        <w:tc>
          <w:tcPr>
            <w:tcW w:w="716" w:type="pct"/>
          </w:tcPr>
          <w:p w14:paraId="1131E013" w14:textId="77777777" w:rsidR="00D01A47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  <w:p w14:paraId="416DE7BC" w14:textId="67BE775A" w:rsidR="00D01A47" w:rsidRPr="00B87FF8" w:rsidRDefault="00FC337B" w:rsidP="00AC6459">
            <w:pPr>
              <w:pStyle w:val="5Programming"/>
              <w:jc w:val="center"/>
            </w:pP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shd w:val="clear" w:color="auto" w:fill="FFFFFF"/>
              </w:rPr>
              <w:t>low level of fatigue</w:t>
            </w:r>
          </w:p>
        </w:tc>
        <w:tc>
          <w:tcPr>
            <w:tcW w:w="715" w:type="pct"/>
          </w:tcPr>
          <w:p w14:paraId="305FDEEE" w14:textId="77777777" w:rsidR="00D01A47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714" w:type="pct"/>
          </w:tcPr>
          <w:p w14:paraId="68F81CD0" w14:textId="77777777" w:rsidR="00D01A47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714" w:type="pct"/>
          </w:tcPr>
          <w:p w14:paraId="117634ED" w14:textId="77777777" w:rsidR="00D01A47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714" w:type="pct"/>
          </w:tcPr>
          <w:p w14:paraId="7ED92802" w14:textId="77777777" w:rsidR="00D01A47" w:rsidRPr="00A76D7C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714" w:type="pct"/>
          </w:tcPr>
          <w:p w14:paraId="6BE0D29B" w14:textId="77777777" w:rsidR="00D01A47" w:rsidRPr="00A76D7C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713" w:type="pct"/>
          </w:tcPr>
          <w:p w14:paraId="2AFC6425" w14:textId="77777777" w:rsidR="00D01A47" w:rsidRDefault="00D01A47" w:rsidP="0097644F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  <w:p w14:paraId="2F9A9F35" w14:textId="77777777" w:rsidR="00D01A47" w:rsidRPr="00DB7C48" w:rsidRDefault="00D01A47" w:rsidP="0097644F">
            <w:pPr>
              <w:pStyle w:val="5Programming"/>
              <w:jc w:val="center"/>
            </w:pPr>
            <w:r w:rsidRPr="00331255">
              <w:rPr>
                <w:rFonts w:eastAsiaTheme="minorHAnsi" w:cstheme="minorBidi"/>
                <w:color w:val="auto"/>
                <w:sz w:val="22"/>
                <w:szCs w:val="22"/>
                <w:shd w:val="clear" w:color="auto" w:fill="FFFFFF"/>
              </w:rPr>
              <w:t>completely fatigued</w:t>
            </w:r>
          </w:p>
        </w:tc>
      </w:tr>
    </w:tbl>
    <w:p w14:paraId="2E1A3C75" w14:textId="77777777" w:rsidR="00D01A47" w:rsidRDefault="00D01A47" w:rsidP="006A31D0">
      <w:pPr>
        <w:pStyle w:val="6GapNewQn"/>
        <w:rPr>
          <w:shd w:val="clear" w:color="auto" w:fill="FFFFFF"/>
          <w:lang w:val="en-GB"/>
        </w:rPr>
      </w:pPr>
    </w:p>
    <w:p w14:paraId="5DA07B87" w14:textId="10F5ABC3" w:rsidR="00670B59" w:rsidRDefault="00670B59" w:rsidP="006A31D0">
      <w:pPr>
        <w:pStyle w:val="6GapNewQn"/>
        <w:rPr>
          <w:color w:val="FF0000"/>
          <w:lang w:val="en-GB"/>
        </w:rPr>
      </w:pPr>
      <w:r>
        <w:rPr>
          <w:shd w:val="clear" w:color="auto" w:fill="FFFFFF"/>
          <w:lang w:val="en-GB"/>
        </w:rPr>
        <w:t xml:space="preserve">Q1c. Please state </w:t>
      </w:r>
      <w:r w:rsidR="00F0509E">
        <w:rPr>
          <w:shd w:val="clear" w:color="auto" w:fill="FFFFFF"/>
          <w:lang w:val="en-GB"/>
        </w:rPr>
        <w:t>how likely each</w:t>
      </w:r>
      <w:r>
        <w:rPr>
          <w:shd w:val="clear" w:color="auto" w:fill="FFFFFF"/>
          <w:lang w:val="en-GB"/>
        </w:rPr>
        <w:t xml:space="preserve"> of the following patient groups </w:t>
      </w:r>
      <w:proofErr w:type="gramStart"/>
      <w:r w:rsidR="00F0509E">
        <w:rPr>
          <w:shd w:val="clear" w:color="auto" w:fill="FFFFFF"/>
          <w:lang w:val="en-GB"/>
        </w:rPr>
        <w:t>are</w:t>
      </w:r>
      <w:proofErr w:type="gramEnd"/>
      <w:r w:rsidR="00F0509E">
        <w:rPr>
          <w:shd w:val="clear" w:color="auto" w:fill="FFFFFF"/>
          <w:lang w:val="en-GB"/>
        </w:rPr>
        <w:t xml:space="preserve"> to </w:t>
      </w:r>
      <w:r>
        <w:rPr>
          <w:shd w:val="clear" w:color="auto" w:fill="FFFFFF"/>
          <w:lang w:val="en-GB"/>
        </w:rPr>
        <w:t>experience fatigue.</w:t>
      </w:r>
      <w:r w:rsidRPr="00670B59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&lt;ASK ALL&gt;</w:t>
      </w:r>
    </w:p>
    <w:p w14:paraId="1121EDCD" w14:textId="77777777" w:rsidR="00F0509E" w:rsidRPr="00670B59" w:rsidRDefault="00F0509E" w:rsidP="00F0509E">
      <w:pPr>
        <w:pStyle w:val="6GapNewQn"/>
        <w:rPr>
          <w:b/>
          <w:shd w:val="clear" w:color="auto" w:fill="FFFFFF"/>
          <w:lang w:val="en-GB"/>
        </w:rPr>
      </w:pPr>
      <w:r>
        <w:rPr>
          <w:b/>
          <w:lang w:val="en-GB"/>
        </w:rPr>
        <w:t>Please rate how likely, where 1 (not at all); to 7 (very likely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228"/>
        <w:gridCol w:w="4780"/>
        <w:gridCol w:w="581"/>
        <w:gridCol w:w="581"/>
        <w:gridCol w:w="581"/>
        <w:gridCol w:w="581"/>
        <w:gridCol w:w="583"/>
        <w:gridCol w:w="583"/>
        <w:gridCol w:w="642"/>
      </w:tblGrid>
      <w:tr w:rsidR="00F0509E" w14:paraId="3EF7DFC7" w14:textId="77777777" w:rsidTr="0048079D">
        <w:tc>
          <w:tcPr>
            <w:tcW w:w="125" w:type="pct"/>
          </w:tcPr>
          <w:p w14:paraId="5DAC7D28" w14:textId="77777777" w:rsidR="00F0509E" w:rsidRDefault="00F0509E" w:rsidP="00F705F5">
            <w:pPr>
              <w:pStyle w:val="4Spacepreprog"/>
              <w:keepNext w:val="0"/>
            </w:pPr>
          </w:p>
        </w:tc>
        <w:tc>
          <w:tcPr>
            <w:tcW w:w="2615" w:type="pct"/>
          </w:tcPr>
          <w:p w14:paraId="3D4A3D66" w14:textId="77777777" w:rsidR="00F0509E" w:rsidRDefault="00F0509E" w:rsidP="00F705F5">
            <w:pPr>
              <w:pStyle w:val="4Spacepreprog"/>
              <w:keepNext w:val="0"/>
              <w:rPr>
                <w:lang w:val="en-GB"/>
              </w:rPr>
            </w:pPr>
          </w:p>
        </w:tc>
        <w:tc>
          <w:tcPr>
            <w:tcW w:w="318" w:type="pct"/>
          </w:tcPr>
          <w:p w14:paraId="111A8B30" w14:textId="77777777" w:rsidR="00F0509E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4225209" w14:textId="425A71DA" w:rsidR="00FC337B" w:rsidRPr="00F72740" w:rsidRDefault="00FC337B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(Not at all)</w:t>
            </w:r>
          </w:p>
        </w:tc>
        <w:tc>
          <w:tcPr>
            <w:tcW w:w="318" w:type="pct"/>
          </w:tcPr>
          <w:p w14:paraId="13B21743" w14:textId="77777777" w:rsidR="00F0509E" w:rsidRPr="00F72740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8" w:type="pct"/>
          </w:tcPr>
          <w:p w14:paraId="32331FB6" w14:textId="77777777" w:rsidR="00F0509E" w:rsidRPr="00F72740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8" w:type="pct"/>
          </w:tcPr>
          <w:p w14:paraId="6E544FB2" w14:textId="77777777" w:rsidR="00F0509E" w:rsidRPr="00F72740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9" w:type="pct"/>
          </w:tcPr>
          <w:p w14:paraId="338263EA" w14:textId="77777777" w:rsidR="00F0509E" w:rsidRPr="00F72740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9" w:type="pct"/>
          </w:tcPr>
          <w:p w14:paraId="2C3FD26A" w14:textId="77777777" w:rsidR="00F0509E" w:rsidRPr="00F72740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51" w:type="pct"/>
          </w:tcPr>
          <w:p w14:paraId="22CE81A1" w14:textId="77777777" w:rsidR="00F0509E" w:rsidRDefault="00F0509E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 w14:paraId="2777EE26" w14:textId="674FB143" w:rsidR="00FC337B" w:rsidRPr="00F72740" w:rsidRDefault="00FC337B" w:rsidP="00F705F5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(Very likely)</w:t>
            </w:r>
          </w:p>
        </w:tc>
      </w:tr>
      <w:tr w:rsidR="008110EF" w14:paraId="5386BFF0" w14:textId="77777777" w:rsidTr="0048079D">
        <w:tc>
          <w:tcPr>
            <w:tcW w:w="125" w:type="pct"/>
          </w:tcPr>
          <w:p w14:paraId="4650A312" w14:textId="16CEF111" w:rsidR="008110EF" w:rsidRDefault="008110EF" w:rsidP="00F705F5">
            <w:pPr>
              <w:pStyle w:val="4Spacepreprog"/>
              <w:keepNext w:val="0"/>
            </w:pPr>
            <w:r w:rsidRPr="008943B4">
              <w:rPr>
                <w:shd w:val="clear" w:color="auto" w:fill="FFFFFF"/>
                <w:lang w:val="en-GB"/>
              </w:rPr>
              <w:t>1</w:t>
            </w:r>
          </w:p>
        </w:tc>
        <w:tc>
          <w:tcPr>
            <w:tcW w:w="2615" w:type="pct"/>
          </w:tcPr>
          <w:p w14:paraId="1E8CB1D9" w14:textId="5956DF01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 xml:space="preserve">&lt;10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168F902D" w14:textId="7991BC2B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1C9AC69F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78C2850B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5976FB8B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449CE9C6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52C12872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51" w:type="pct"/>
            <w:vAlign w:val="center"/>
          </w:tcPr>
          <w:p w14:paraId="57397D3F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  <w:tr w:rsidR="008110EF" w14:paraId="4CE5495B" w14:textId="77777777" w:rsidTr="0048079D">
        <w:tc>
          <w:tcPr>
            <w:tcW w:w="125" w:type="pct"/>
          </w:tcPr>
          <w:p w14:paraId="1631B303" w14:textId="6D6F603E" w:rsidR="008110EF" w:rsidRDefault="008110EF" w:rsidP="00F705F5">
            <w:pPr>
              <w:pStyle w:val="4Spacepreprog"/>
              <w:keepNext w:val="0"/>
            </w:pPr>
            <w:r w:rsidRPr="008943B4">
              <w:rPr>
                <w:shd w:val="clear" w:color="auto" w:fill="FFFFFF"/>
                <w:lang w:val="en-GB"/>
              </w:rPr>
              <w:t>2</w:t>
            </w:r>
          </w:p>
        </w:tc>
        <w:tc>
          <w:tcPr>
            <w:tcW w:w="2615" w:type="pct"/>
          </w:tcPr>
          <w:p w14:paraId="0BAD4087" w14:textId="74B5FC15" w:rsidR="008110EF" w:rsidRDefault="008110EF" w:rsidP="00F705F5">
            <w:pPr>
              <w:pStyle w:val="4Spacepreprog"/>
              <w:keepNext w:val="0"/>
              <w:rPr>
                <w:lang w:val="en-GB"/>
              </w:rPr>
            </w:pPr>
            <w:r w:rsidRPr="000A6D56">
              <w:rPr>
                <w:shd w:val="clear" w:color="auto" w:fill="FFFFFF"/>
                <w:lang w:val="en-GB"/>
              </w:rPr>
              <w:t xml:space="preserve">10-29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109124A2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  <w:tc>
          <w:tcPr>
            <w:tcW w:w="318" w:type="pct"/>
            <w:vAlign w:val="center"/>
          </w:tcPr>
          <w:p w14:paraId="2B370710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  <w:tc>
          <w:tcPr>
            <w:tcW w:w="318" w:type="pct"/>
            <w:vAlign w:val="center"/>
          </w:tcPr>
          <w:p w14:paraId="7916AABB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  <w:tc>
          <w:tcPr>
            <w:tcW w:w="318" w:type="pct"/>
            <w:vAlign w:val="center"/>
          </w:tcPr>
          <w:p w14:paraId="75A0B16E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30C3BF93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6099328E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  <w:tc>
          <w:tcPr>
            <w:tcW w:w="351" w:type="pct"/>
            <w:vAlign w:val="center"/>
          </w:tcPr>
          <w:p w14:paraId="70356EB7" w14:textId="77777777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</w:p>
        </w:tc>
      </w:tr>
      <w:tr w:rsidR="008110EF" w14:paraId="1198E97C" w14:textId="77777777" w:rsidTr="0048079D">
        <w:tc>
          <w:tcPr>
            <w:tcW w:w="125" w:type="pct"/>
          </w:tcPr>
          <w:p w14:paraId="737E4329" w14:textId="051D4F84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>3</w:t>
            </w:r>
          </w:p>
        </w:tc>
        <w:tc>
          <w:tcPr>
            <w:tcW w:w="2615" w:type="pct"/>
          </w:tcPr>
          <w:p w14:paraId="4DE36817" w14:textId="04949FDA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>30-</w:t>
            </w:r>
            <w:r>
              <w:rPr>
                <w:shd w:val="clear" w:color="auto" w:fill="FFFFFF"/>
                <w:lang w:val="en-GB"/>
              </w:rPr>
              <w:t>39</w:t>
            </w:r>
            <w:r w:rsidRPr="000A6D56">
              <w:rPr>
                <w:shd w:val="clear" w:color="auto" w:fill="FFFFFF"/>
                <w:lang w:val="en-GB"/>
              </w:rPr>
              <w:t xml:space="preserve">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281D1F49" w14:textId="66ECC23E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004600B3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189589F4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3BDA0E97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376E7A7F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245E3CAB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51" w:type="pct"/>
            <w:vAlign w:val="center"/>
          </w:tcPr>
          <w:p w14:paraId="4E4A407D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  <w:tr w:rsidR="008110EF" w14:paraId="6032B1F2" w14:textId="77777777" w:rsidTr="0048079D">
        <w:tc>
          <w:tcPr>
            <w:tcW w:w="125" w:type="pct"/>
          </w:tcPr>
          <w:p w14:paraId="3241E701" w14:textId="5E237EEB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>4</w:t>
            </w:r>
          </w:p>
        </w:tc>
        <w:tc>
          <w:tcPr>
            <w:tcW w:w="2615" w:type="pct"/>
          </w:tcPr>
          <w:p w14:paraId="2547EA9B" w14:textId="54C5292A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 xml:space="preserve">40-49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52FFFC99" w14:textId="23E4B1B2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418A4D94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71CEF1FE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2B268533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7FD0CCF7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08541EF6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51" w:type="pct"/>
            <w:vAlign w:val="center"/>
          </w:tcPr>
          <w:p w14:paraId="1E34872E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  <w:tr w:rsidR="008110EF" w14:paraId="2F98B1A0" w14:textId="77777777" w:rsidTr="0048079D">
        <w:tc>
          <w:tcPr>
            <w:tcW w:w="125" w:type="pct"/>
          </w:tcPr>
          <w:p w14:paraId="13E180A3" w14:textId="41B7F8F7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>5</w:t>
            </w:r>
          </w:p>
        </w:tc>
        <w:tc>
          <w:tcPr>
            <w:tcW w:w="2615" w:type="pct"/>
          </w:tcPr>
          <w:p w14:paraId="4D109A06" w14:textId="2AC9083A" w:rsidR="008110EF" w:rsidRDefault="008110EF" w:rsidP="00F705F5">
            <w:pPr>
              <w:pStyle w:val="4Spacepreprog"/>
              <w:keepNext w:val="0"/>
            </w:pPr>
            <w:r w:rsidRPr="000A6D56">
              <w:rPr>
                <w:shd w:val="clear" w:color="auto" w:fill="FFFFFF"/>
                <w:lang w:val="en-GB"/>
              </w:rPr>
              <w:t>5</w:t>
            </w:r>
            <w:r>
              <w:rPr>
                <w:shd w:val="clear" w:color="auto" w:fill="FFFFFF"/>
                <w:lang w:val="en-GB"/>
              </w:rPr>
              <w:t>0-69</w:t>
            </w:r>
            <w:r w:rsidRPr="000A6D56">
              <w:rPr>
                <w:shd w:val="clear" w:color="auto" w:fill="FFFFFF"/>
                <w:lang w:val="en-GB"/>
              </w:rPr>
              <w:t xml:space="preserve">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10F1A37C" w14:textId="1781C618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21199494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6D65C502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7443D65C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69837231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72C0BBDB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51" w:type="pct"/>
            <w:vAlign w:val="center"/>
          </w:tcPr>
          <w:p w14:paraId="66F3BCA3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  <w:tr w:rsidR="008110EF" w14:paraId="03AB8C4D" w14:textId="77777777" w:rsidTr="0048079D">
        <w:tc>
          <w:tcPr>
            <w:tcW w:w="125" w:type="pct"/>
          </w:tcPr>
          <w:p w14:paraId="0FE31CFF" w14:textId="569A9395" w:rsidR="008110EF" w:rsidRDefault="008110EF" w:rsidP="00F705F5">
            <w:pPr>
              <w:pStyle w:val="4Spacepreprog"/>
              <w:keepNext w:val="0"/>
            </w:pPr>
            <w:r>
              <w:rPr>
                <w:shd w:val="clear" w:color="auto" w:fill="FFFFFF"/>
                <w:lang w:val="en-GB"/>
              </w:rPr>
              <w:t>6</w:t>
            </w:r>
          </w:p>
        </w:tc>
        <w:tc>
          <w:tcPr>
            <w:tcW w:w="2615" w:type="pct"/>
          </w:tcPr>
          <w:p w14:paraId="16DC1C42" w14:textId="7D4D55FC" w:rsidR="008110EF" w:rsidRDefault="008110EF" w:rsidP="0048079D">
            <w:pPr>
              <w:pStyle w:val="4Spacepreprog"/>
              <w:keepNext w:val="0"/>
            </w:pPr>
            <w:r>
              <w:rPr>
                <w:lang w:val="en-GB"/>
              </w:rPr>
              <w:t xml:space="preserve">70-100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1534DD9B" w14:textId="689944AF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28263DAE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5E1902CB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008D03A3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3CD1282E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3EFF4DBF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51" w:type="pct"/>
            <w:vAlign w:val="center"/>
          </w:tcPr>
          <w:p w14:paraId="63565FF1" w14:textId="77777777" w:rsidR="008110EF" w:rsidRPr="00F72740" w:rsidRDefault="008110EF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  <w:tr w:rsidR="008110EF" w14:paraId="2DA0CD7A" w14:textId="77777777" w:rsidTr="0048079D">
        <w:tc>
          <w:tcPr>
            <w:tcW w:w="125" w:type="pct"/>
          </w:tcPr>
          <w:p w14:paraId="064AD513" w14:textId="79DC67A7" w:rsidR="008110EF" w:rsidRDefault="008110EF" w:rsidP="00F705F5">
            <w:pPr>
              <w:pStyle w:val="4Spacepreprog"/>
              <w:keepNext w:val="0"/>
            </w:pPr>
            <w:r>
              <w:rPr>
                <w:shd w:val="clear" w:color="auto" w:fill="FFFFFF"/>
                <w:lang w:val="en-GB"/>
              </w:rPr>
              <w:t>7</w:t>
            </w:r>
          </w:p>
        </w:tc>
        <w:tc>
          <w:tcPr>
            <w:tcW w:w="2615" w:type="pct"/>
          </w:tcPr>
          <w:p w14:paraId="7FDCFED5" w14:textId="1AE8983D" w:rsidR="008110EF" w:rsidRDefault="008110EF" w:rsidP="00F705F5">
            <w:pPr>
              <w:pStyle w:val="4Spacepreprog"/>
              <w:keepNext w:val="0"/>
              <w:rPr>
                <w:lang w:val="en-GB"/>
              </w:rPr>
            </w:pPr>
            <w:r w:rsidRPr="000A6D56">
              <w:rPr>
                <w:shd w:val="clear" w:color="auto" w:fill="FFFFFF"/>
                <w:lang w:val="en-GB"/>
              </w:rPr>
              <w:t xml:space="preserve">&gt; 100 </w:t>
            </w:r>
            <w:r w:rsidRPr="000A6D56">
              <w:rPr>
                <w:lang w:val="en-GB"/>
              </w:rPr>
              <w:t>(x10</w:t>
            </w:r>
            <w:r w:rsidRPr="000A6D56">
              <w:rPr>
                <w:vertAlign w:val="superscript"/>
                <w:lang w:val="en-GB"/>
              </w:rPr>
              <w:t>9</w:t>
            </w:r>
            <w:r w:rsidRPr="000A6D56">
              <w:rPr>
                <w:lang w:val="en-GB"/>
              </w:rPr>
              <w:t>/L)</w:t>
            </w:r>
            <w:r>
              <w:rPr>
                <w:lang w:val="en-GB"/>
              </w:rPr>
              <w:t xml:space="preserve"> </w:t>
            </w:r>
            <w:r w:rsidRPr="009038F8">
              <w:rPr>
                <w:color w:val="FF0000"/>
                <w:lang w:val="en-GB"/>
              </w:rPr>
              <w:t xml:space="preserve">&lt;US </w:t>
            </w:r>
            <w:r>
              <w:rPr>
                <w:color w:val="FF0000"/>
                <w:lang w:val="en-GB"/>
              </w:rPr>
              <w:t xml:space="preserve">and JP </w:t>
            </w:r>
            <w:r w:rsidRPr="009038F8">
              <w:rPr>
                <w:color w:val="FF0000"/>
                <w:lang w:val="en-GB"/>
              </w:rPr>
              <w:t>only (x10</w:t>
            </w:r>
            <w:r w:rsidRPr="009038F8">
              <w:rPr>
                <w:color w:val="FF0000"/>
                <w:vertAlign w:val="superscript"/>
                <w:lang w:val="en-GB"/>
              </w:rPr>
              <w:t>3</w:t>
            </w:r>
            <w:r w:rsidRPr="009038F8">
              <w:rPr>
                <w:color w:val="FF0000"/>
                <w:lang w:val="en-GB"/>
              </w:rPr>
              <w:t>/µL)&gt;</w:t>
            </w:r>
          </w:p>
        </w:tc>
        <w:tc>
          <w:tcPr>
            <w:tcW w:w="318" w:type="pct"/>
            <w:vAlign w:val="center"/>
          </w:tcPr>
          <w:p w14:paraId="5C2935C7" w14:textId="063730BB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3400EBA2" w14:textId="0E5531CE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225C859D" w14:textId="75646454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8" w:type="pct"/>
            <w:vAlign w:val="center"/>
          </w:tcPr>
          <w:p w14:paraId="527E90C1" w14:textId="2769E912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5C842935" w14:textId="251F2970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552DC213" w14:textId="3785759F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  <w:tc>
          <w:tcPr>
            <w:tcW w:w="351" w:type="pct"/>
            <w:vAlign w:val="center"/>
          </w:tcPr>
          <w:p w14:paraId="577B3B5A" w14:textId="15FE16A0" w:rsidR="008110EF" w:rsidRPr="00F72740" w:rsidRDefault="008110EF" w:rsidP="00F705F5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b/>
                <w:lang w:val="en-GB"/>
              </w:rPr>
              <w:sym w:font="Wingdings" w:char="F0A1"/>
            </w:r>
          </w:p>
        </w:tc>
      </w:tr>
    </w:tbl>
    <w:p w14:paraId="70AFC4B4" w14:textId="77777777" w:rsidR="00670B59" w:rsidRDefault="00670B59" w:rsidP="006A31D0">
      <w:pPr>
        <w:pStyle w:val="6GapNewQn"/>
        <w:rPr>
          <w:shd w:val="clear" w:color="auto" w:fill="FFFFFF"/>
          <w:lang w:val="en-GB"/>
        </w:rPr>
      </w:pPr>
    </w:p>
    <w:p w14:paraId="0D2B2AB4" w14:textId="4D350C7D" w:rsidR="00D01A47" w:rsidRDefault="00D01A47" w:rsidP="00D01A47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2. </w:t>
      </w:r>
      <w:r w:rsidR="00C217B0">
        <w:rPr>
          <w:shd w:val="clear" w:color="auto" w:fill="FFFFFF"/>
          <w:lang w:val="en-GB"/>
        </w:rPr>
        <w:t>In your opinion</w:t>
      </w:r>
      <w:r>
        <w:rPr>
          <w:shd w:val="clear" w:color="auto" w:fill="FFFFFF"/>
          <w:lang w:val="en-GB"/>
        </w:rPr>
        <w:t xml:space="preserve">, </w:t>
      </w:r>
      <w:r w:rsidR="00C217B0">
        <w:rPr>
          <w:shd w:val="clear" w:color="auto" w:fill="FFFFFF"/>
          <w:lang w:val="en-GB"/>
        </w:rPr>
        <w:t>do you think patients may feel/experience any of the following</w:t>
      </w:r>
      <w:r w:rsidR="008017ED">
        <w:rPr>
          <w:shd w:val="clear" w:color="auto" w:fill="FFFFFF"/>
          <w:lang w:val="en-GB"/>
        </w:rPr>
        <w:t xml:space="preserve"> as a result of their ITP condition?</w:t>
      </w:r>
      <w:r w:rsidR="00562B9F" w:rsidRPr="00562B9F">
        <w:rPr>
          <w:color w:val="FF0000"/>
          <w:lang w:val="en-GB"/>
        </w:rPr>
        <w:t xml:space="preserve"> </w:t>
      </w:r>
      <w:r w:rsidR="00562B9F">
        <w:rPr>
          <w:color w:val="FF0000"/>
          <w:lang w:val="en-GB"/>
        </w:rPr>
        <w:t>&lt;ASK ALL&gt;</w:t>
      </w:r>
    </w:p>
    <w:p w14:paraId="4C11EDF8" w14:textId="77777777" w:rsidR="0068146D" w:rsidRPr="00F72740" w:rsidRDefault="0068146D" w:rsidP="0068146D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55"/>
        <w:gridCol w:w="3012"/>
        <w:gridCol w:w="681"/>
        <w:gridCol w:w="683"/>
        <w:gridCol w:w="681"/>
        <w:gridCol w:w="684"/>
        <w:gridCol w:w="682"/>
        <w:gridCol w:w="684"/>
        <w:gridCol w:w="684"/>
        <w:gridCol w:w="794"/>
      </w:tblGrid>
      <w:tr w:rsidR="00F21284" w:rsidRPr="006D74C2" w14:paraId="0D8914BA" w14:textId="2EC6FCB7" w:rsidTr="00AC3D00">
        <w:tc>
          <w:tcPr>
            <w:tcW w:w="304" w:type="pct"/>
          </w:tcPr>
          <w:p w14:paraId="66E30DDF" w14:textId="77777777" w:rsidR="00F21284" w:rsidRDefault="00F21284" w:rsidP="00A0446A">
            <w:pPr>
              <w:pStyle w:val="4Spacepreprog"/>
              <w:keepNext w:val="0"/>
            </w:pPr>
          </w:p>
        </w:tc>
        <w:tc>
          <w:tcPr>
            <w:tcW w:w="1648" w:type="pct"/>
          </w:tcPr>
          <w:p w14:paraId="2F98087E" w14:textId="77777777" w:rsidR="00F21284" w:rsidRDefault="00F21284" w:rsidP="00A0446A">
            <w:pPr>
              <w:pStyle w:val="4Spacepreprog"/>
              <w:keepNext w:val="0"/>
            </w:pPr>
          </w:p>
        </w:tc>
        <w:tc>
          <w:tcPr>
            <w:tcW w:w="373" w:type="pct"/>
            <w:vAlign w:val="center"/>
          </w:tcPr>
          <w:p w14:paraId="657D66B2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1</w:t>
            </w:r>
          </w:p>
          <w:p w14:paraId="768A9380" w14:textId="16D9A331" w:rsidR="00F21284" w:rsidRPr="002B536C" w:rsidRDefault="00F21284" w:rsidP="002B536C">
            <w:pPr>
              <w:pStyle w:val="5Programming"/>
              <w:jc w:val="center"/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  <w:t>(not at all)</w:t>
            </w:r>
          </w:p>
        </w:tc>
        <w:tc>
          <w:tcPr>
            <w:tcW w:w="374" w:type="pct"/>
            <w:vAlign w:val="center"/>
          </w:tcPr>
          <w:p w14:paraId="3D498B83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2</w:t>
            </w:r>
          </w:p>
        </w:tc>
        <w:tc>
          <w:tcPr>
            <w:tcW w:w="373" w:type="pct"/>
            <w:vAlign w:val="center"/>
          </w:tcPr>
          <w:p w14:paraId="4979FDBA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3</w:t>
            </w:r>
          </w:p>
        </w:tc>
        <w:tc>
          <w:tcPr>
            <w:tcW w:w="374" w:type="pct"/>
            <w:vAlign w:val="center"/>
          </w:tcPr>
          <w:p w14:paraId="680799F1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4</w:t>
            </w:r>
          </w:p>
        </w:tc>
        <w:tc>
          <w:tcPr>
            <w:tcW w:w="373" w:type="pct"/>
            <w:vAlign w:val="center"/>
          </w:tcPr>
          <w:p w14:paraId="06A9966F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5</w:t>
            </w:r>
          </w:p>
        </w:tc>
        <w:tc>
          <w:tcPr>
            <w:tcW w:w="374" w:type="pct"/>
            <w:vAlign w:val="center"/>
          </w:tcPr>
          <w:p w14:paraId="32FCD8AC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6</w:t>
            </w:r>
          </w:p>
        </w:tc>
        <w:tc>
          <w:tcPr>
            <w:tcW w:w="374" w:type="pct"/>
            <w:vAlign w:val="center"/>
          </w:tcPr>
          <w:p w14:paraId="073D2CBF" w14:textId="77777777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7</w:t>
            </w:r>
          </w:p>
          <w:p w14:paraId="291108BD" w14:textId="50EA4B7D" w:rsidR="00F21284" w:rsidRPr="002B536C" w:rsidRDefault="00F21284" w:rsidP="002B536C">
            <w:pPr>
              <w:pStyle w:val="5Programming"/>
              <w:jc w:val="center"/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  <w:t>(a great deal)</w:t>
            </w:r>
          </w:p>
        </w:tc>
        <w:tc>
          <w:tcPr>
            <w:tcW w:w="434" w:type="pct"/>
          </w:tcPr>
          <w:p w14:paraId="22D9B1BA" w14:textId="2DDFB61B" w:rsidR="00F21284" w:rsidRPr="002B536C" w:rsidRDefault="00F21284" w:rsidP="000A7DD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>
              <w:rPr>
                <w:rFonts w:eastAsiaTheme="minorHAnsi" w:cstheme="minorBidi"/>
                <w:szCs w:val="22"/>
                <w:lang w:val="en-GB"/>
              </w:rPr>
              <w:t>No opinion</w:t>
            </w:r>
          </w:p>
        </w:tc>
      </w:tr>
      <w:tr w:rsidR="00F21284" w:rsidRPr="00F72740" w14:paraId="1832A840" w14:textId="1483FDB8" w:rsidTr="00AC3D00">
        <w:tc>
          <w:tcPr>
            <w:tcW w:w="304" w:type="pct"/>
          </w:tcPr>
          <w:p w14:paraId="5EECE3C8" w14:textId="77777777" w:rsidR="00F21284" w:rsidRDefault="00F21284" w:rsidP="00A0446A">
            <w:pPr>
              <w:pStyle w:val="4Spacepreprog"/>
              <w:keepNext w:val="0"/>
            </w:pPr>
            <w:r>
              <w:t>1</w:t>
            </w:r>
          </w:p>
        </w:tc>
        <w:tc>
          <w:tcPr>
            <w:tcW w:w="1648" w:type="pct"/>
          </w:tcPr>
          <w:p w14:paraId="40EB630C" w14:textId="4327968B" w:rsidR="00F21284" w:rsidRDefault="00F21284" w:rsidP="00A0446A">
            <w:pPr>
              <w:pStyle w:val="4Spacepreprog"/>
              <w:keepNext w:val="0"/>
            </w:pPr>
            <w:r>
              <w:t>Anxiety about platelet counts</w:t>
            </w:r>
          </w:p>
        </w:tc>
        <w:tc>
          <w:tcPr>
            <w:tcW w:w="373" w:type="pct"/>
            <w:vAlign w:val="center"/>
          </w:tcPr>
          <w:p w14:paraId="214392B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3860114E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5884B83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769C4935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64B162A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4235A6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B4F9C7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26A94AD2" w14:textId="762EC63C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739F5449" w14:textId="47A81F00" w:rsidTr="00AC3D00">
        <w:tc>
          <w:tcPr>
            <w:tcW w:w="304" w:type="pct"/>
          </w:tcPr>
          <w:p w14:paraId="6A6D4E01" w14:textId="77777777" w:rsidR="00F21284" w:rsidRDefault="00F21284">
            <w:pPr>
              <w:pStyle w:val="4Spacepreprog"/>
              <w:keepNext w:val="0"/>
            </w:pPr>
            <w:r>
              <w:t>2</w:t>
            </w:r>
          </w:p>
        </w:tc>
        <w:tc>
          <w:tcPr>
            <w:tcW w:w="1648" w:type="pct"/>
          </w:tcPr>
          <w:p w14:paraId="7E566363" w14:textId="77777777" w:rsidR="00F21284" w:rsidRDefault="00F21284">
            <w:pPr>
              <w:pStyle w:val="4Spacepreprog"/>
              <w:keepNext w:val="0"/>
            </w:pPr>
            <w:r>
              <w:t>Frustrations around having a long-term, rare disease</w:t>
            </w:r>
          </w:p>
        </w:tc>
        <w:tc>
          <w:tcPr>
            <w:tcW w:w="373" w:type="pct"/>
            <w:vAlign w:val="center"/>
          </w:tcPr>
          <w:p w14:paraId="532FC3CD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6A776C9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028E6E0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2D207FE1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52D6931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CD59441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78A52C3F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17BA0C22" w14:textId="7B77D96A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3D378EE8" w14:textId="5770329E" w:rsidTr="00AC3D00">
        <w:tc>
          <w:tcPr>
            <w:tcW w:w="304" w:type="pct"/>
          </w:tcPr>
          <w:p w14:paraId="427167D6" w14:textId="77777777" w:rsidR="00F21284" w:rsidRDefault="00F21284" w:rsidP="00A0446A">
            <w:pPr>
              <w:pStyle w:val="4Spacepreprog"/>
              <w:keepNext w:val="0"/>
            </w:pPr>
            <w:r>
              <w:t>3</w:t>
            </w:r>
          </w:p>
        </w:tc>
        <w:tc>
          <w:tcPr>
            <w:tcW w:w="1648" w:type="pct"/>
          </w:tcPr>
          <w:p w14:paraId="13A94533" w14:textId="77777777" w:rsidR="00F21284" w:rsidRDefault="00F21284" w:rsidP="00A0446A">
            <w:pPr>
              <w:pStyle w:val="4Spacepreprog"/>
              <w:keepNext w:val="0"/>
            </w:pPr>
            <w:r>
              <w:t>Depression</w:t>
            </w:r>
          </w:p>
        </w:tc>
        <w:tc>
          <w:tcPr>
            <w:tcW w:w="373" w:type="pct"/>
            <w:vAlign w:val="center"/>
          </w:tcPr>
          <w:p w14:paraId="5FD081CD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D10923A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5FC6A578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62C6C3B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7E4FE6A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A5068F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9D78C8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0652AF12" w14:textId="3FDCADD2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2D574C1B" w14:textId="2D12E695" w:rsidTr="00AC3D00">
        <w:tc>
          <w:tcPr>
            <w:tcW w:w="304" w:type="pct"/>
          </w:tcPr>
          <w:p w14:paraId="17722F07" w14:textId="77777777" w:rsidR="00F21284" w:rsidRDefault="00F21284" w:rsidP="00A0446A">
            <w:pPr>
              <w:pStyle w:val="4Spacepreprog"/>
              <w:keepNext w:val="0"/>
            </w:pPr>
            <w:r>
              <w:t>4</w:t>
            </w:r>
          </w:p>
        </w:tc>
        <w:tc>
          <w:tcPr>
            <w:tcW w:w="1648" w:type="pct"/>
          </w:tcPr>
          <w:p w14:paraId="1282E3BB" w14:textId="77777777" w:rsidR="00F21284" w:rsidRDefault="00F21284" w:rsidP="00A0446A">
            <w:pPr>
              <w:pStyle w:val="4Spacepreprog"/>
              <w:keepNext w:val="0"/>
            </w:pPr>
            <w:r>
              <w:t>Stress</w:t>
            </w:r>
          </w:p>
        </w:tc>
        <w:tc>
          <w:tcPr>
            <w:tcW w:w="373" w:type="pct"/>
            <w:vAlign w:val="center"/>
          </w:tcPr>
          <w:p w14:paraId="42673BA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D682A6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70301FE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1453412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56EB44E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1ABFD5E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4C7E88EA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4924BFF0" w14:textId="100523F0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642F467D" w14:textId="21E443EA" w:rsidTr="00AC3D00">
        <w:tc>
          <w:tcPr>
            <w:tcW w:w="304" w:type="pct"/>
          </w:tcPr>
          <w:p w14:paraId="090F6C26" w14:textId="77777777" w:rsidR="00F21284" w:rsidDel="008017ED" w:rsidRDefault="00F21284" w:rsidP="00A0446A">
            <w:pPr>
              <w:pStyle w:val="4Spacepreprog"/>
              <w:keepNext w:val="0"/>
            </w:pPr>
            <w:r>
              <w:t>5</w:t>
            </w:r>
          </w:p>
        </w:tc>
        <w:tc>
          <w:tcPr>
            <w:tcW w:w="1648" w:type="pct"/>
          </w:tcPr>
          <w:p w14:paraId="2FB49418" w14:textId="77777777" w:rsidR="00F21284" w:rsidRDefault="00F21284" w:rsidP="00A0446A">
            <w:pPr>
              <w:pStyle w:val="4Spacepreprog"/>
              <w:keepNext w:val="0"/>
            </w:pPr>
            <w:r>
              <w:t>Feeling of helplessness</w:t>
            </w:r>
          </w:p>
        </w:tc>
        <w:tc>
          <w:tcPr>
            <w:tcW w:w="373" w:type="pct"/>
            <w:vAlign w:val="center"/>
          </w:tcPr>
          <w:p w14:paraId="3DA22F97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120889A7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6C957E51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3E1BE18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4EA82534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23A80CF7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10627BE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4D0E26CC" w14:textId="30406F14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63A9DC39" w14:textId="32F34231" w:rsidTr="00AC3D00">
        <w:tc>
          <w:tcPr>
            <w:tcW w:w="304" w:type="pct"/>
          </w:tcPr>
          <w:p w14:paraId="04B01889" w14:textId="77777777" w:rsidR="00F21284" w:rsidRDefault="00F21284" w:rsidP="00A0446A">
            <w:pPr>
              <w:pStyle w:val="4Spacepreprog"/>
              <w:keepNext w:val="0"/>
            </w:pPr>
            <w:r>
              <w:t>6</w:t>
            </w:r>
          </w:p>
        </w:tc>
        <w:tc>
          <w:tcPr>
            <w:tcW w:w="1648" w:type="pct"/>
          </w:tcPr>
          <w:p w14:paraId="72A9E6A8" w14:textId="358B6295" w:rsidR="00F21284" w:rsidRDefault="00F21284" w:rsidP="00A0446A">
            <w:pPr>
              <w:pStyle w:val="4Spacepreprog"/>
              <w:keepNext w:val="0"/>
            </w:pPr>
            <w:r>
              <w:t>Worry about dying</w:t>
            </w:r>
          </w:p>
        </w:tc>
        <w:tc>
          <w:tcPr>
            <w:tcW w:w="373" w:type="pct"/>
            <w:vAlign w:val="center"/>
          </w:tcPr>
          <w:p w14:paraId="7B029F48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2EA58ED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2066519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10549BC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18E98C5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2B9DE64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3F9574AD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393F22B9" w14:textId="32F21148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1CFB22DE" w14:textId="4623F3A4" w:rsidTr="00AC3D00">
        <w:tc>
          <w:tcPr>
            <w:tcW w:w="304" w:type="pct"/>
          </w:tcPr>
          <w:p w14:paraId="06726C93" w14:textId="77777777" w:rsidR="00F21284" w:rsidRDefault="00F21284" w:rsidP="00A0446A">
            <w:pPr>
              <w:pStyle w:val="4Spacepreprog"/>
              <w:keepNext w:val="0"/>
            </w:pPr>
            <w:r>
              <w:t>7</w:t>
            </w:r>
          </w:p>
        </w:tc>
        <w:tc>
          <w:tcPr>
            <w:tcW w:w="1648" w:type="pct"/>
          </w:tcPr>
          <w:p w14:paraId="6EBBEC29" w14:textId="77777777" w:rsidR="00F21284" w:rsidRDefault="00F21284" w:rsidP="00A0446A">
            <w:pPr>
              <w:pStyle w:val="4Spacepreprog"/>
              <w:keepNext w:val="0"/>
            </w:pPr>
            <w:r>
              <w:t>Unable to express their concerns around ITP with you</w:t>
            </w:r>
          </w:p>
        </w:tc>
        <w:tc>
          <w:tcPr>
            <w:tcW w:w="373" w:type="pct"/>
            <w:vAlign w:val="center"/>
          </w:tcPr>
          <w:p w14:paraId="3A5FD9E8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A375A3F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088DE8E0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472B7F83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6AC7AFE3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09B37581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44AF87D7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6C46ABA6" w14:textId="0B8DC7C8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62A457A7" w14:textId="6E33EDAC" w:rsidTr="00AC3D00">
        <w:tc>
          <w:tcPr>
            <w:tcW w:w="304" w:type="pct"/>
          </w:tcPr>
          <w:p w14:paraId="6975575E" w14:textId="77777777" w:rsidR="00F21284" w:rsidDel="00064F3A" w:rsidRDefault="00F21284">
            <w:pPr>
              <w:pStyle w:val="4Spacepreprog"/>
              <w:keepNext w:val="0"/>
            </w:pPr>
            <w:r>
              <w:t>8</w:t>
            </w:r>
          </w:p>
        </w:tc>
        <w:tc>
          <w:tcPr>
            <w:tcW w:w="1648" w:type="pct"/>
          </w:tcPr>
          <w:p w14:paraId="55A59E3E" w14:textId="77777777" w:rsidR="00F21284" w:rsidRDefault="00F21284">
            <w:pPr>
              <w:pStyle w:val="4Spacepreprog"/>
              <w:keepNext w:val="0"/>
            </w:pPr>
            <w:r>
              <w:t>Concerns around their physical appearance (i.e. bruising, rashes, lumps)</w:t>
            </w:r>
          </w:p>
        </w:tc>
        <w:tc>
          <w:tcPr>
            <w:tcW w:w="373" w:type="pct"/>
            <w:vAlign w:val="center"/>
          </w:tcPr>
          <w:p w14:paraId="4DB49C58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24DEC46C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11221EA8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64FEC814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1D4E982F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6B3112A5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4A54065" w14:textId="7777777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5931CEC0" w14:textId="69AC7616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6F0DC8CD" w14:textId="66D591E9" w:rsidTr="00AC3D00">
        <w:tc>
          <w:tcPr>
            <w:tcW w:w="304" w:type="pct"/>
          </w:tcPr>
          <w:p w14:paraId="012ACB69" w14:textId="7EDD4134" w:rsidR="00F21284" w:rsidRDefault="00F21284">
            <w:pPr>
              <w:pStyle w:val="4Spacepreprog"/>
              <w:keepNext w:val="0"/>
            </w:pPr>
            <w:r>
              <w:lastRenderedPageBreak/>
              <w:t>9</w:t>
            </w:r>
          </w:p>
        </w:tc>
        <w:tc>
          <w:tcPr>
            <w:tcW w:w="1648" w:type="pct"/>
          </w:tcPr>
          <w:p w14:paraId="61CA3E47" w14:textId="091B54EA" w:rsidR="00F21284" w:rsidRDefault="00F21284">
            <w:pPr>
              <w:pStyle w:val="4Spacepreprog"/>
              <w:keepNext w:val="0"/>
            </w:pPr>
            <w:r>
              <w:t>Fear around the disease (e.g. fearful of major bleeds, cerebral bleeds)</w:t>
            </w:r>
          </w:p>
        </w:tc>
        <w:tc>
          <w:tcPr>
            <w:tcW w:w="373" w:type="pct"/>
            <w:vAlign w:val="center"/>
          </w:tcPr>
          <w:p w14:paraId="26C42068" w14:textId="0AEAB881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4D1C0953" w14:textId="69B4F1A5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479EA34C" w14:textId="5DA73D67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2BEB74E6" w14:textId="73EB78EC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3" w:type="pct"/>
            <w:vAlign w:val="center"/>
          </w:tcPr>
          <w:p w14:paraId="02F070AD" w14:textId="2B8AF424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5D1F5D82" w14:textId="0CC4CD0B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74" w:type="pct"/>
            <w:vAlign w:val="center"/>
          </w:tcPr>
          <w:p w14:paraId="17533B11" w14:textId="74FAC8CE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2A4B82A5" w14:textId="183B1DC2" w:rsidR="00F21284" w:rsidRPr="00F72740" w:rsidRDefault="00F21284" w:rsidP="007130D4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55C39043" w14:textId="77777777" w:rsidR="008E1261" w:rsidRDefault="008E1261" w:rsidP="0049035F">
      <w:pPr>
        <w:pStyle w:val="6GapNewQn"/>
        <w:rPr>
          <w:shd w:val="clear" w:color="auto" w:fill="FFFFFF"/>
          <w:lang w:val="en-GB"/>
        </w:rPr>
      </w:pPr>
    </w:p>
    <w:p w14:paraId="4A823813" w14:textId="61C66F73" w:rsidR="006A31D0" w:rsidRDefault="00FA6746" w:rsidP="006A31D0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Q3</w:t>
      </w:r>
      <w:r w:rsidR="006A31D0">
        <w:rPr>
          <w:shd w:val="clear" w:color="auto" w:fill="FFFFFF"/>
          <w:lang w:val="en-GB"/>
        </w:rPr>
        <w:t xml:space="preserve">. </w:t>
      </w:r>
      <w:r w:rsidR="000B182E">
        <w:rPr>
          <w:shd w:val="clear" w:color="auto" w:fill="FFFFFF"/>
          <w:lang w:val="en-GB"/>
        </w:rPr>
        <w:t>In your opinion</w:t>
      </w:r>
      <w:r w:rsidR="006A31D0">
        <w:rPr>
          <w:shd w:val="clear" w:color="auto" w:fill="FFFFFF"/>
          <w:lang w:val="en-GB"/>
        </w:rPr>
        <w:t xml:space="preserve">, to what extent do you </w:t>
      </w:r>
      <w:r w:rsidR="000B182E">
        <w:rPr>
          <w:shd w:val="clear" w:color="auto" w:fill="FFFFFF"/>
          <w:lang w:val="en-GB"/>
        </w:rPr>
        <w:t xml:space="preserve">believe </w:t>
      </w:r>
      <w:r w:rsidR="006A31D0">
        <w:rPr>
          <w:shd w:val="clear" w:color="auto" w:fill="FFFFFF"/>
          <w:lang w:val="en-GB"/>
        </w:rPr>
        <w:t xml:space="preserve">ITP </w:t>
      </w:r>
      <w:r w:rsidR="006A31D0" w:rsidRPr="00F0509E">
        <w:rPr>
          <w:b/>
          <w:shd w:val="clear" w:color="auto" w:fill="FFFFFF"/>
          <w:lang w:val="en-GB"/>
        </w:rPr>
        <w:t>negatively</w:t>
      </w:r>
      <w:r w:rsidR="006A31D0">
        <w:rPr>
          <w:shd w:val="clear" w:color="auto" w:fill="FFFFFF"/>
          <w:lang w:val="en-GB"/>
        </w:rPr>
        <w:t xml:space="preserve"> affects the following aspects of patients</w:t>
      </w:r>
      <w:r w:rsidR="00B05E82">
        <w:rPr>
          <w:shd w:val="clear" w:color="auto" w:fill="FFFFFF"/>
          <w:lang w:val="en-GB"/>
        </w:rPr>
        <w:t>’</w:t>
      </w:r>
      <w:r w:rsidR="006A31D0">
        <w:rPr>
          <w:shd w:val="clear" w:color="auto" w:fill="FFFFFF"/>
          <w:lang w:val="en-GB"/>
        </w:rPr>
        <w:t xml:space="preserve"> lives? </w:t>
      </w:r>
      <w:r w:rsidR="00562B9F">
        <w:rPr>
          <w:color w:val="FF0000"/>
          <w:lang w:val="en-GB"/>
        </w:rPr>
        <w:t>&lt;ASK ALL&gt;</w:t>
      </w:r>
    </w:p>
    <w:p w14:paraId="00AE13A9" w14:textId="77777777" w:rsidR="0068146D" w:rsidRPr="00F72740" w:rsidRDefault="0068146D" w:rsidP="0068146D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31"/>
        <w:gridCol w:w="4617"/>
        <w:gridCol w:w="487"/>
        <w:gridCol w:w="426"/>
        <w:gridCol w:w="426"/>
        <w:gridCol w:w="424"/>
        <w:gridCol w:w="426"/>
        <w:gridCol w:w="426"/>
        <w:gridCol w:w="583"/>
        <w:gridCol w:w="794"/>
      </w:tblGrid>
      <w:tr w:rsidR="00F21284" w:rsidRPr="006D74C2" w14:paraId="4356FC45" w14:textId="2CCB5AD3" w:rsidTr="00AC3D00">
        <w:tc>
          <w:tcPr>
            <w:tcW w:w="291" w:type="pct"/>
          </w:tcPr>
          <w:p w14:paraId="3134FD4F" w14:textId="77777777" w:rsidR="00F21284" w:rsidRDefault="00F21284" w:rsidP="00A0446A">
            <w:pPr>
              <w:pStyle w:val="4Spacepreprog"/>
              <w:keepNext w:val="0"/>
            </w:pPr>
          </w:p>
        </w:tc>
        <w:tc>
          <w:tcPr>
            <w:tcW w:w="2525" w:type="pct"/>
          </w:tcPr>
          <w:p w14:paraId="58E67B0B" w14:textId="77777777" w:rsidR="00F21284" w:rsidRDefault="00F21284" w:rsidP="00A0446A">
            <w:pPr>
              <w:pStyle w:val="4Spacepreprog"/>
              <w:keepNext w:val="0"/>
            </w:pPr>
          </w:p>
        </w:tc>
        <w:tc>
          <w:tcPr>
            <w:tcW w:w="266" w:type="pct"/>
            <w:vAlign w:val="center"/>
          </w:tcPr>
          <w:p w14:paraId="19AEAFEF" w14:textId="77777777" w:rsidR="00F21284" w:rsidRPr="002B536C" w:rsidRDefault="00F21284" w:rsidP="00A0446A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1</w:t>
            </w:r>
          </w:p>
          <w:p w14:paraId="1D0B34F2" w14:textId="5DA01EB7" w:rsidR="00F21284" w:rsidRPr="002B536C" w:rsidRDefault="00F21284" w:rsidP="004B3CD5">
            <w:pPr>
              <w:pStyle w:val="5Programming"/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  <w:t>(not at all)</w:t>
            </w:r>
          </w:p>
        </w:tc>
        <w:tc>
          <w:tcPr>
            <w:tcW w:w="233" w:type="pct"/>
            <w:vAlign w:val="center"/>
          </w:tcPr>
          <w:p w14:paraId="51FADEE9" w14:textId="77777777" w:rsidR="00F21284" w:rsidRPr="002B536C" w:rsidRDefault="00F21284" w:rsidP="00A0446A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2</w:t>
            </w:r>
          </w:p>
        </w:tc>
        <w:tc>
          <w:tcPr>
            <w:tcW w:w="233" w:type="pct"/>
            <w:vAlign w:val="center"/>
          </w:tcPr>
          <w:p w14:paraId="204676ED" w14:textId="77777777" w:rsidR="00F21284" w:rsidRPr="002B536C" w:rsidRDefault="00F21284" w:rsidP="00A0446A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3</w:t>
            </w:r>
          </w:p>
        </w:tc>
        <w:tc>
          <w:tcPr>
            <w:tcW w:w="232" w:type="pct"/>
            <w:vAlign w:val="center"/>
          </w:tcPr>
          <w:p w14:paraId="4A4D1340" w14:textId="77777777" w:rsidR="00F21284" w:rsidRPr="002B536C" w:rsidRDefault="00F21284" w:rsidP="00A0446A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4</w:t>
            </w:r>
          </w:p>
        </w:tc>
        <w:tc>
          <w:tcPr>
            <w:tcW w:w="233" w:type="pct"/>
            <w:vAlign w:val="center"/>
          </w:tcPr>
          <w:p w14:paraId="09E85E16" w14:textId="77777777" w:rsidR="00F21284" w:rsidRPr="002B536C" w:rsidRDefault="00F21284" w:rsidP="00A0446A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5</w:t>
            </w:r>
          </w:p>
        </w:tc>
        <w:tc>
          <w:tcPr>
            <w:tcW w:w="233" w:type="pct"/>
            <w:vAlign w:val="center"/>
          </w:tcPr>
          <w:p w14:paraId="326E31AF" w14:textId="77777777" w:rsidR="00F21284" w:rsidRPr="002B536C" w:rsidRDefault="00F21284" w:rsidP="00A0446A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6</w:t>
            </w:r>
          </w:p>
        </w:tc>
        <w:tc>
          <w:tcPr>
            <w:tcW w:w="319" w:type="pct"/>
            <w:vAlign w:val="center"/>
          </w:tcPr>
          <w:p w14:paraId="62C749D7" w14:textId="77777777" w:rsidR="00F21284" w:rsidRPr="002B536C" w:rsidRDefault="00F21284" w:rsidP="004B3CD5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7</w:t>
            </w:r>
          </w:p>
          <w:p w14:paraId="4874C92F" w14:textId="1268A482" w:rsidR="00F21284" w:rsidRPr="002B536C" w:rsidRDefault="00F21284" w:rsidP="004B3CD5">
            <w:pPr>
              <w:pStyle w:val="5Programming"/>
              <w:jc w:val="center"/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color w:val="auto"/>
                <w:sz w:val="22"/>
                <w:szCs w:val="22"/>
                <w:lang w:val="en-GB"/>
              </w:rPr>
              <w:t>(a great deal)</w:t>
            </w:r>
          </w:p>
        </w:tc>
        <w:tc>
          <w:tcPr>
            <w:tcW w:w="434" w:type="pct"/>
          </w:tcPr>
          <w:p w14:paraId="10682D7E" w14:textId="545AC65A" w:rsidR="00F21284" w:rsidRPr="002B536C" w:rsidRDefault="00F21284" w:rsidP="004B3CD5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>
              <w:rPr>
                <w:rFonts w:eastAsiaTheme="minorHAnsi" w:cstheme="minorBidi"/>
                <w:szCs w:val="22"/>
                <w:lang w:val="en-GB"/>
              </w:rPr>
              <w:t>No opinion</w:t>
            </w:r>
          </w:p>
        </w:tc>
      </w:tr>
      <w:tr w:rsidR="00F21284" w:rsidRPr="00F72740" w14:paraId="4C0A21C1" w14:textId="07A5F047" w:rsidTr="00AC3D00">
        <w:tc>
          <w:tcPr>
            <w:tcW w:w="291" w:type="pct"/>
          </w:tcPr>
          <w:p w14:paraId="7B18C7FE" w14:textId="77777777" w:rsidR="00F21284" w:rsidRDefault="00F21284" w:rsidP="00117C82">
            <w:pPr>
              <w:pStyle w:val="4Spacepreprog"/>
              <w:keepNext w:val="0"/>
            </w:pPr>
            <w:r>
              <w:t>1</w:t>
            </w:r>
          </w:p>
        </w:tc>
        <w:tc>
          <w:tcPr>
            <w:tcW w:w="2525" w:type="pct"/>
          </w:tcPr>
          <w:p w14:paraId="00BD4ED1" w14:textId="010CB6A3" w:rsidR="00F21284" w:rsidRDefault="00F21284">
            <w:pPr>
              <w:pStyle w:val="4Spacepreprog"/>
              <w:keepNext w:val="0"/>
            </w:pPr>
            <w:r>
              <w:t>Daily activities (i.e. food preparation, housework, gardening, taking care of children, oral hygiene)</w:t>
            </w:r>
          </w:p>
        </w:tc>
        <w:tc>
          <w:tcPr>
            <w:tcW w:w="266" w:type="pct"/>
            <w:vAlign w:val="center"/>
          </w:tcPr>
          <w:p w14:paraId="79855EFF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C9A49E3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611420A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2F1F326E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5ADE73A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2308021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05453B8C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03FF7B6F" w14:textId="5784C91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0F9F1880" w14:textId="7B2F082B" w:rsidTr="00AC3D00">
        <w:tc>
          <w:tcPr>
            <w:tcW w:w="291" w:type="pct"/>
          </w:tcPr>
          <w:p w14:paraId="3BBDD649" w14:textId="77777777" w:rsidR="00F21284" w:rsidRDefault="00F21284" w:rsidP="00A0446A">
            <w:pPr>
              <w:pStyle w:val="4Spacepreprog"/>
              <w:keepNext w:val="0"/>
            </w:pPr>
            <w:r>
              <w:t>2</w:t>
            </w:r>
          </w:p>
        </w:tc>
        <w:tc>
          <w:tcPr>
            <w:tcW w:w="2525" w:type="pct"/>
          </w:tcPr>
          <w:p w14:paraId="7CD27AF1" w14:textId="77777777" w:rsidR="00F21284" w:rsidRDefault="00F21284" w:rsidP="00A0446A">
            <w:pPr>
              <w:pStyle w:val="4Spacepreprog"/>
              <w:keepNext w:val="0"/>
            </w:pPr>
            <w:r>
              <w:t>Family or social life (meeting friends/family for activities, hobbies)</w:t>
            </w:r>
          </w:p>
        </w:tc>
        <w:tc>
          <w:tcPr>
            <w:tcW w:w="266" w:type="pct"/>
            <w:vAlign w:val="center"/>
          </w:tcPr>
          <w:p w14:paraId="31C37A3F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3357EC1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264C90F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626278A5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6BB4A20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A1794F4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45BA1AB3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56595853" w14:textId="1C235BE9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50F7205E" w14:textId="3C9E47FC" w:rsidTr="00AC3D00">
        <w:tc>
          <w:tcPr>
            <w:tcW w:w="291" w:type="pct"/>
          </w:tcPr>
          <w:p w14:paraId="657BA750" w14:textId="77777777" w:rsidR="00F21284" w:rsidRDefault="00F21284" w:rsidP="00117C82">
            <w:pPr>
              <w:pStyle w:val="4Spacepreprog"/>
              <w:keepNext w:val="0"/>
            </w:pPr>
            <w:r>
              <w:t>3</w:t>
            </w:r>
          </w:p>
        </w:tc>
        <w:tc>
          <w:tcPr>
            <w:tcW w:w="2525" w:type="pct"/>
          </w:tcPr>
          <w:p w14:paraId="53CE8679" w14:textId="77777777" w:rsidR="00F21284" w:rsidRDefault="00F21284">
            <w:pPr>
              <w:pStyle w:val="4Spacepreprog"/>
              <w:keepNext w:val="0"/>
            </w:pPr>
            <w:r>
              <w:t xml:space="preserve">Relationship with (informal and formal) caregiver (to those applicable) </w:t>
            </w:r>
          </w:p>
        </w:tc>
        <w:tc>
          <w:tcPr>
            <w:tcW w:w="266" w:type="pct"/>
            <w:vAlign w:val="center"/>
          </w:tcPr>
          <w:p w14:paraId="3509A4B4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E005193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D46597A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0EE39ECD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D4FCD27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97E313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493352AA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1F3C749A" w14:textId="1389CA58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228831F8" w14:textId="6D51FA8E" w:rsidTr="00AC3D00">
        <w:tc>
          <w:tcPr>
            <w:tcW w:w="291" w:type="pct"/>
          </w:tcPr>
          <w:p w14:paraId="33A1A378" w14:textId="77777777" w:rsidR="00F21284" w:rsidRDefault="00F21284" w:rsidP="00A41943">
            <w:pPr>
              <w:pStyle w:val="4Spacepreprog"/>
              <w:keepNext w:val="0"/>
            </w:pPr>
            <w:r>
              <w:t>4</w:t>
            </w:r>
          </w:p>
        </w:tc>
        <w:tc>
          <w:tcPr>
            <w:tcW w:w="2525" w:type="pct"/>
          </w:tcPr>
          <w:p w14:paraId="5B090CF5" w14:textId="77777777" w:rsidR="00F21284" w:rsidRDefault="00F21284" w:rsidP="00A41943">
            <w:pPr>
              <w:pStyle w:val="4Spacepreprog"/>
              <w:keepNext w:val="0"/>
            </w:pPr>
            <w:r>
              <w:t>Relationship with spouse/partner (to those applicable)</w:t>
            </w:r>
          </w:p>
        </w:tc>
        <w:tc>
          <w:tcPr>
            <w:tcW w:w="266" w:type="pct"/>
            <w:vAlign w:val="center"/>
          </w:tcPr>
          <w:p w14:paraId="0542EF18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3DB2842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9A46330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727E01F9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71EAFF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F521A36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2BC43DE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7D0605C7" w14:textId="28245D80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27C42E50" w14:textId="6B18AE95" w:rsidTr="00AC3D00">
        <w:tc>
          <w:tcPr>
            <w:tcW w:w="291" w:type="pct"/>
          </w:tcPr>
          <w:p w14:paraId="5DF1C983" w14:textId="77777777" w:rsidR="00F21284" w:rsidRDefault="00F21284" w:rsidP="00A0446A">
            <w:pPr>
              <w:pStyle w:val="4Spacepreprog"/>
              <w:keepNext w:val="0"/>
            </w:pPr>
            <w:r>
              <w:t>5</w:t>
            </w:r>
          </w:p>
        </w:tc>
        <w:tc>
          <w:tcPr>
            <w:tcW w:w="2525" w:type="pct"/>
          </w:tcPr>
          <w:p w14:paraId="1FCC9F4D" w14:textId="77777777" w:rsidR="00F21284" w:rsidRDefault="00F21284" w:rsidP="00A0446A">
            <w:pPr>
              <w:pStyle w:val="4Spacepreprog"/>
              <w:keepNext w:val="0"/>
            </w:pPr>
            <w:r>
              <w:t>Out of pocket expenses</w:t>
            </w:r>
          </w:p>
        </w:tc>
        <w:tc>
          <w:tcPr>
            <w:tcW w:w="266" w:type="pct"/>
            <w:vAlign w:val="center"/>
          </w:tcPr>
          <w:p w14:paraId="0808185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99B0432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AFCC14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1D900688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957504B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5B0329F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3392F4C0" w14:textId="77777777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2CEE7DBF" w14:textId="1623AE93" w:rsidR="00F21284" w:rsidRPr="00F72740" w:rsidRDefault="00F21284" w:rsidP="00A0446A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2C316E42" w14:textId="77777777" w:rsidR="006A31D0" w:rsidRDefault="006A31D0" w:rsidP="0049035F">
      <w:pPr>
        <w:pStyle w:val="6GapNewQn"/>
        <w:rPr>
          <w:shd w:val="clear" w:color="auto" w:fill="FFFFFF"/>
          <w:lang w:val="en-GB"/>
        </w:rPr>
      </w:pPr>
    </w:p>
    <w:p w14:paraId="7F5FA07B" w14:textId="5DB87182" w:rsidR="0068146D" w:rsidRDefault="0068146D" w:rsidP="0068146D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4. In your opinion, to what extent do you believe ITP </w:t>
      </w:r>
      <w:r w:rsidRPr="00F0509E">
        <w:rPr>
          <w:b/>
          <w:shd w:val="clear" w:color="auto" w:fill="FFFFFF"/>
          <w:lang w:val="en-GB"/>
        </w:rPr>
        <w:t>negatively</w:t>
      </w:r>
      <w:r>
        <w:rPr>
          <w:shd w:val="clear" w:color="auto" w:fill="FFFFFF"/>
          <w:lang w:val="en-GB"/>
        </w:rPr>
        <w:t xml:space="preserve"> affects </w:t>
      </w:r>
      <w:r w:rsidR="0097644F">
        <w:rPr>
          <w:shd w:val="clear" w:color="auto" w:fill="FFFFFF"/>
          <w:lang w:val="en-GB"/>
        </w:rPr>
        <w:t>patients</w:t>
      </w:r>
      <w:r w:rsidR="003D5E02" w:rsidRPr="003D5E02">
        <w:rPr>
          <w:highlight w:val="cyan"/>
          <w:shd w:val="clear" w:color="auto" w:fill="FFFFFF"/>
          <w:lang w:val="en-GB"/>
        </w:rPr>
        <w:t>'</w:t>
      </w:r>
      <w:r>
        <w:rPr>
          <w:shd w:val="clear" w:color="auto" w:fill="FFFFFF"/>
          <w:lang w:val="en-GB"/>
        </w:rPr>
        <w:t xml:space="preserve"> physical activity levels?</w:t>
      </w:r>
      <w:r w:rsidR="00562B9F" w:rsidRPr="00562B9F">
        <w:rPr>
          <w:color w:val="FF0000"/>
          <w:lang w:val="en-GB"/>
        </w:rPr>
        <w:t xml:space="preserve"> </w:t>
      </w:r>
      <w:r w:rsidR="00562B9F">
        <w:rPr>
          <w:color w:val="FF0000"/>
          <w:lang w:val="en-GB"/>
        </w:rPr>
        <w:t>&lt;ASK ALL&gt;</w:t>
      </w:r>
    </w:p>
    <w:p w14:paraId="129C8BF7" w14:textId="77777777" w:rsidR="0068146D" w:rsidRPr="00F72740" w:rsidRDefault="0068146D" w:rsidP="0068146D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31"/>
        <w:gridCol w:w="4617"/>
        <w:gridCol w:w="487"/>
        <w:gridCol w:w="426"/>
        <w:gridCol w:w="426"/>
        <w:gridCol w:w="424"/>
        <w:gridCol w:w="426"/>
        <w:gridCol w:w="426"/>
        <w:gridCol w:w="583"/>
        <w:gridCol w:w="794"/>
      </w:tblGrid>
      <w:tr w:rsidR="00F21284" w:rsidRPr="006D74C2" w14:paraId="3D70CFB4" w14:textId="4D319D97" w:rsidTr="00AC3D00">
        <w:tc>
          <w:tcPr>
            <w:tcW w:w="291" w:type="pct"/>
          </w:tcPr>
          <w:p w14:paraId="1AB2512F" w14:textId="77777777" w:rsidR="00F21284" w:rsidRDefault="00F21284" w:rsidP="0097644F">
            <w:pPr>
              <w:pStyle w:val="4Spacepreprog"/>
              <w:keepNext w:val="0"/>
            </w:pPr>
          </w:p>
        </w:tc>
        <w:tc>
          <w:tcPr>
            <w:tcW w:w="2525" w:type="pct"/>
          </w:tcPr>
          <w:p w14:paraId="45E1325E" w14:textId="77777777" w:rsidR="00F21284" w:rsidRDefault="00F21284" w:rsidP="0097644F">
            <w:pPr>
              <w:pStyle w:val="4Spacepreprog"/>
              <w:keepNext w:val="0"/>
            </w:pPr>
          </w:p>
        </w:tc>
        <w:tc>
          <w:tcPr>
            <w:tcW w:w="266" w:type="pct"/>
            <w:vAlign w:val="center"/>
          </w:tcPr>
          <w:p w14:paraId="0FBBFFC8" w14:textId="77777777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1</w:t>
            </w:r>
          </w:p>
          <w:p w14:paraId="6B562620" w14:textId="368E164D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(not at all)</w:t>
            </w:r>
          </w:p>
        </w:tc>
        <w:tc>
          <w:tcPr>
            <w:tcW w:w="233" w:type="pct"/>
            <w:vAlign w:val="center"/>
          </w:tcPr>
          <w:p w14:paraId="63017BA1" w14:textId="77777777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2</w:t>
            </w:r>
          </w:p>
        </w:tc>
        <w:tc>
          <w:tcPr>
            <w:tcW w:w="233" w:type="pct"/>
            <w:vAlign w:val="center"/>
          </w:tcPr>
          <w:p w14:paraId="4AF0BFCE" w14:textId="77777777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3</w:t>
            </w:r>
          </w:p>
        </w:tc>
        <w:tc>
          <w:tcPr>
            <w:tcW w:w="232" w:type="pct"/>
            <w:vAlign w:val="center"/>
          </w:tcPr>
          <w:p w14:paraId="10FB2665" w14:textId="77777777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4</w:t>
            </w:r>
          </w:p>
        </w:tc>
        <w:tc>
          <w:tcPr>
            <w:tcW w:w="233" w:type="pct"/>
            <w:vAlign w:val="center"/>
          </w:tcPr>
          <w:p w14:paraId="0DFC9B07" w14:textId="77777777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5</w:t>
            </w:r>
          </w:p>
        </w:tc>
        <w:tc>
          <w:tcPr>
            <w:tcW w:w="233" w:type="pct"/>
            <w:vAlign w:val="center"/>
          </w:tcPr>
          <w:p w14:paraId="2ED42712" w14:textId="77777777" w:rsidR="00F21284" w:rsidRPr="002B536C" w:rsidRDefault="00F21284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6</w:t>
            </w:r>
          </w:p>
        </w:tc>
        <w:tc>
          <w:tcPr>
            <w:tcW w:w="319" w:type="pct"/>
            <w:vAlign w:val="center"/>
          </w:tcPr>
          <w:p w14:paraId="70316048" w14:textId="77777777" w:rsidR="00F21284" w:rsidRPr="002B536C" w:rsidRDefault="00F21284" w:rsidP="004B3CD5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 xml:space="preserve">7 </w:t>
            </w:r>
          </w:p>
          <w:p w14:paraId="1BEBBAFA" w14:textId="24B004FC" w:rsidR="00F21284" w:rsidRPr="002B536C" w:rsidRDefault="00F21284" w:rsidP="004B3CD5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(a great deal)</w:t>
            </w:r>
          </w:p>
        </w:tc>
        <w:tc>
          <w:tcPr>
            <w:tcW w:w="434" w:type="pct"/>
          </w:tcPr>
          <w:p w14:paraId="037794EF" w14:textId="5320810C" w:rsidR="00F21284" w:rsidRPr="002B536C" w:rsidRDefault="00F21284" w:rsidP="004B3CD5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>
              <w:rPr>
                <w:rFonts w:eastAsiaTheme="minorHAnsi" w:cstheme="minorBidi"/>
                <w:szCs w:val="22"/>
                <w:lang w:val="en-GB"/>
              </w:rPr>
              <w:t>No opinion</w:t>
            </w:r>
          </w:p>
        </w:tc>
      </w:tr>
      <w:tr w:rsidR="00F21284" w:rsidRPr="00F72740" w14:paraId="5CB57657" w14:textId="1D993798" w:rsidTr="00AC3D00">
        <w:tc>
          <w:tcPr>
            <w:tcW w:w="291" w:type="pct"/>
          </w:tcPr>
          <w:p w14:paraId="2BDCFFCA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2525" w:type="pct"/>
          </w:tcPr>
          <w:p w14:paraId="584DA23A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Overall interference with level of physical activity</w:t>
            </w:r>
          </w:p>
        </w:tc>
        <w:tc>
          <w:tcPr>
            <w:tcW w:w="266" w:type="pct"/>
            <w:vAlign w:val="center"/>
          </w:tcPr>
          <w:p w14:paraId="35556D9A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295A8151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01FC823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2E4D93AC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12706B9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139CDDD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219B4512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19F6807D" w14:textId="6FA79D74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1515544D" w14:textId="20ABECB7" w:rsidTr="00AC3D00">
        <w:tc>
          <w:tcPr>
            <w:tcW w:w="291" w:type="pct"/>
          </w:tcPr>
          <w:p w14:paraId="3889D2CB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2525" w:type="pct"/>
          </w:tcPr>
          <w:p w14:paraId="1A687630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Mild physical exercise (walking, stretching)</w:t>
            </w:r>
          </w:p>
        </w:tc>
        <w:tc>
          <w:tcPr>
            <w:tcW w:w="266" w:type="pct"/>
            <w:vAlign w:val="center"/>
          </w:tcPr>
          <w:p w14:paraId="348ACB02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B9ACEB6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CF904CC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4839B012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8247196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59267988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341141C8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7EA4EFE2" w14:textId="0C505F95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57FBB79E" w14:textId="1893B547" w:rsidTr="00AC3D00">
        <w:tc>
          <w:tcPr>
            <w:tcW w:w="291" w:type="pct"/>
          </w:tcPr>
          <w:p w14:paraId="6E4FBBC0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2525" w:type="pct"/>
          </w:tcPr>
          <w:p w14:paraId="03E2B448" w14:textId="3F51AFD7" w:rsidR="00F21284" w:rsidRDefault="00F21284" w:rsidP="00C75CEC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Moderate physical exercise (walking up and down stairs, short walks)</w:t>
            </w:r>
          </w:p>
        </w:tc>
        <w:tc>
          <w:tcPr>
            <w:tcW w:w="266" w:type="pct"/>
            <w:vAlign w:val="center"/>
          </w:tcPr>
          <w:p w14:paraId="2B2AE7A1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2804CB2E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5AF36652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46A943FC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6A1FF79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FD2B87E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01FCBD6D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759E2827" w14:textId="026F94F3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562EDD62" w14:textId="4F774552" w:rsidTr="00AC3D00">
        <w:tc>
          <w:tcPr>
            <w:tcW w:w="291" w:type="pct"/>
          </w:tcPr>
          <w:p w14:paraId="6EC00B01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2525" w:type="pct"/>
          </w:tcPr>
          <w:p w14:paraId="587317B4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Intense physical exercise (long fast walks/jogs, swimming, cycling, lifting weights)</w:t>
            </w:r>
          </w:p>
        </w:tc>
        <w:tc>
          <w:tcPr>
            <w:tcW w:w="266" w:type="pct"/>
            <w:vAlign w:val="center"/>
          </w:tcPr>
          <w:p w14:paraId="5261356C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64B52B0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2B01DB4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79704E4A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4786D28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B009688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609BDB09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2DAB3CDF" w14:textId="0DB1DC23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F21284" w:rsidRPr="00F72740" w14:paraId="1D005AC3" w14:textId="1D4B07F0" w:rsidTr="00AC3D00">
        <w:tc>
          <w:tcPr>
            <w:tcW w:w="291" w:type="pct"/>
          </w:tcPr>
          <w:p w14:paraId="5EEFCEC4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5</w:t>
            </w:r>
          </w:p>
        </w:tc>
        <w:tc>
          <w:tcPr>
            <w:tcW w:w="2525" w:type="pct"/>
          </w:tcPr>
          <w:p w14:paraId="30DC3110" w14:textId="77777777" w:rsidR="00F21284" w:rsidRDefault="00F21284" w:rsidP="0097644F">
            <w:pPr>
              <w:pStyle w:val="4Spacepreprog"/>
              <w:keepNext w:val="0"/>
            </w:pPr>
            <w:r>
              <w:rPr>
                <w:shd w:val="clear" w:color="auto" w:fill="FFFFFF"/>
              </w:rPr>
              <w:t>Contact sports or sports with chance of bleeding injury (martial arts, rugby, football, tennis, etc.)</w:t>
            </w:r>
          </w:p>
        </w:tc>
        <w:tc>
          <w:tcPr>
            <w:tcW w:w="266" w:type="pct"/>
            <w:vAlign w:val="center"/>
          </w:tcPr>
          <w:p w14:paraId="0A52EFF5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2ACC45E0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9A15ADE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3E27F534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DF69DCA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9101651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1934E34A" w14:textId="77777777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627C3C41" w14:textId="7B56E47C" w:rsidR="00F21284" w:rsidRPr="00F72740" w:rsidRDefault="00F21284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31A6AC41" w14:textId="77777777" w:rsidR="0068146D" w:rsidRDefault="0068146D" w:rsidP="0068146D">
      <w:pPr>
        <w:pStyle w:val="6GapNewQn"/>
        <w:rPr>
          <w:shd w:val="clear" w:color="auto" w:fill="FFFFFF"/>
          <w:lang w:val="en-GB"/>
        </w:rPr>
      </w:pPr>
    </w:p>
    <w:p w14:paraId="622B030B" w14:textId="4F12F239" w:rsidR="0097644F" w:rsidRDefault="0097644F" w:rsidP="0097644F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5. In your opinion, to what extent </w:t>
      </w:r>
      <w:r w:rsidR="00CD77F0">
        <w:rPr>
          <w:shd w:val="clear" w:color="auto" w:fill="FFFFFF"/>
          <w:lang w:val="en-GB"/>
        </w:rPr>
        <w:t>do you believe</w:t>
      </w:r>
      <w:r>
        <w:rPr>
          <w:shd w:val="clear" w:color="auto" w:fill="FFFFFF"/>
          <w:lang w:val="en-GB"/>
        </w:rPr>
        <w:t xml:space="preserve"> ITP </w:t>
      </w:r>
      <w:r w:rsidR="004F69B6">
        <w:rPr>
          <w:shd w:val="clear" w:color="auto" w:fill="FFFFFF"/>
          <w:lang w:val="en-GB"/>
        </w:rPr>
        <w:t>interferes with a patient’s sex life</w:t>
      </w:r>
      <w:r>
        <w:rPr>
          <w:shd w:val="clear" w:color="auto" w:fill="FFFFFF"/>
          <w:lang w:val="en-GB"/>
        </w:rPr>
        <w:t>?</w:t>
      </w:r>
      <w:r w:rsidR="00562B9F" w:rsidRPr="00562B9F">
        <w:rPr>
          <w:color w:val="FF0000"/>
          <w:lang w:val="en-GB"/>
        </w:rPr>
        <w:t xml:space="preserve"> </w:t>
      </w:r>
      <w:r w:rsidR="00562B9F">
        <w:rPr>
          <w:color w:val="FF0000"/>
          <w:lang w:val="en-GB"/>
        </w:rPr>
        <w:t>&lt;ASK ALL&gt;</w:t>
      </w:r>
    </w:p>
    <w:p w14:paraId="27209723" w14:textId="77777777" w:rsidR="0097644F" w:rsidRPr="00F72740" w:rsidRDefault="0097644F" w:rsidP="0097644F">
      <w:pPr>
        <w:pStyle w:val="2Instruction"/>
        <w:keepNext w:val="0"/>
        <w:rPr>
          <w:lang w:val="en-GB"/>
        </w:rPr>
      </w:pPr>
      <w:r w:rsidRPr="00F72740">
        <w:rPr>
          <w:lang w:val="en-GB"/>
        </w:rPr>
        <w:t xml:space="preserve">Please rate the following options, where 1 </w:t>
      </w:r>
      <w:r>
        <w:rPr>
          <w:lang w:val="en-GB"/>
        </w:rPr>
        <w:t>(</w:t>
      </w:r>
      <w:r w:rsidRPr="00F72740">
        <w:rPr>
          <w:lang w:val="en-GB"/>
        </w:rPr>
        <w:t>not at all</w:t>
      </w:r>
      <w:r>
        <w:rPr>
          <w:lang w:val="en-GB"/>
        </w:rPr>
        <w:t>); to 7</w:t>
      </w:r>
      <w:r w:rsidRPr="00F72740">
        <w:rPr>
          <w:lang w:val="en-GB"/>
        </w:rPr>
        <w:t xml:space="preserve"> </w:t>
      </w:r>
      <w:r>
        <w:rPr>
          <w:lang w:val="en-GB"/>
        </w:rPr>
        <w:t>(a great deal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31"/>
        <w:gridCol w:w="4617"/>
        <w:gridCol w:w="487"/>
        <w:gridCol w:w="426"/>
        <w:gridCol w:w="426"/>
        <w:gridCol w:w="424"/>
        <w:gridCol w:w="426"/>
        <w:gridCol w:w="426"/>
        <w:gridCol w:w="583"/>
        <w:gridCol w:w="794"/>
      </w:tblGrid>
      <w:tr w:rsidR="00873D2E" w:rsidRPr="006D74C2" w14:paraId="04E2EDFA" w14:textId="3B8EF64B" w:rsidTr="00AC3D00">
        <w:tc>
          <w:tcPr>
            <w:tcW w:w="291" w:type="pct"/>
          </w:tcPr>
          <w:p w14:paraId="2852E0E6" w14:textId="77777777" w:rsidR="00873D2E" w:rsidRDefault="00873D2E" w:rsidP="0097644F">
            <w:pPr>
              <w:pStyle w:val="4Spacepreprog"/>
              <w:keepNext w:val="0"/>
            </w:pPr>
          </w:p>
        </w:tc>
        <w:tc>
          <w:tcPr>
            <w:tcW w:w="2525" w:type="pct"/>
          </w:tcPr>
          <w:p w14:paraId="0E8AA077" w14:textId="77777777" w:rsidR="00873D2E" w:rsidRDefault="00873D2E" w:rsidP="0097644F">
            <w:pPr>
              <w:pStyle w:val="4Spacepreprog"/>
              <w:keepNext w:val="0"/>
            </w:pPr>
          </w:p>
        </w:tc>
        <w:tc>
          <w:tcPr>
            <w:tcW w:w="266" w:type="pct"/>
            <w:vAlign w:val="center"/>
          </w:tcPr>
          <w:p w14:paraId="77E64CF6" w14:textId="77777777" w:rsidR="00873D2E" w:rsidRPr="002B536C" w:rsidRDefault="00873D2E" w:rsidP="00AE1E76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1</w:t>
            </w:r>
          </w:p>
          <w:p w14:paraId="773A9E96" w14:textId="59237C0A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(not at all)</w:t>
            </w:r>
          </w:p>
        </w:tc>
        <w:tc>
          <w:tcPr>
            <w:tcW w:w="233" w:type="pct"/>
            <w:vAlign w:val="center"/>
          </w:tcPr>
          <w:p w14:paraId="1EE2EAE3" w14:textId="487170E6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2</w:t>
            </w:r>
          </w:p>
        </w:tc>
        <w:tc>
          <w:tcPr>
            <w:tcW w:w="233" w:type="pct"/>
            <w:vAlign w:val="center"/>
          </w:tcPr>
          <w:p w14:paraId="0259CCD4" w14:textId="32301012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3</w:t>
            </w:r>
          </w:p>
        </w:tc>
        <w:tc>
          <w:tcPr>
            <w:tcW w:w="232" w:type="pct"/>
            <w:vAlign w:val="center"/>
          </w:tcPr>
          <w:p w14:paraId="4A1383A2" w14:textId="11974C9B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4</w:t>
            </w:r>
          </w:p>
        </w:tc>
        <w:tc>
          <w:tcPr>
            <w:tcW w:w="233" w:type="pct"/>
            <w:vAlign w:val="center"/>
          </w:tcPr>
          <w:p w14:paraId="69ADB48B" w14:textId="01A90894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5</w:t>
            </w:r>
          </w:p>
        </w:tc>
        <w:tc>
          <w:tcPr>
            <w:tcW w:w="233" w:type="pct"/>
            <w:vAlign w:val="center"/>
          </w:tcPr>
          <w:p w14:paraId="47F42F68" w14:textId="32E436ED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6</w:t>
            </w:r>
          </w:p>
        </w:tc>
        <w:tc>
          <w:tcPr>
            <w:tcW w:w="319" w:type="pct"/>
            <w:vAlign w:val="center"/>
          </w:tcPr>
          <w:p w14:paraId="60C8C3F5" w14:textId="77777777" w:rsidR="00873D2E" w:rsidRPr="002B536C" w:rsidRDefault="00873D2E" w:rsidP="00AE1E76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 xml:space="preserve">7 </w:t>
            </w:r>
          </w:p>
          <w:p w14:paraId="7DCB8CBB" w14:textId="11127FAC" w:rsidR="00873D2E" w:rsidRPr="002B536C" w:rsidRDefault="00873D2E" w:rsidP="0097644F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(a great deal)</w:t>
            </w:r>
          </w:p>
        </w:tc>
        <w:tc>
          <w:tcPr>
            <w:tcW w:w="434" w:type="pct"/>
          </w:tcPr>
          <w:p w14:paraId="768B5FCD" w14:textId="5AF790C5" w:rsidR="00873D2E" w:rsidRPr="002B536C" w:rsidRDefault="00873D2E" w:rsidP="00AE1E76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>
              <w:rPr>
                <w:rFonts w:eastAsiaTheme="minorHAnsi" w:cstheme="minorBidi"/>
                <w:szCs w:val="22"/>
                <w:lang w:val="en-GB"/>
              </w:rPr>
              <w:t>No opinion</w:t>
            </w:r>
          </w:p>
        </w:tc>
      </w:tr>
      <w:tr w:rsidR="00873D2E" w:rsidRPr="00F72740" w14:paraId="59ADFFA3" w14:textId="5BE74364" w:rsidTr="00AC3D00">
        <w:tc>
          <w:tcPr>
            <w:tcW w:w="291" w:type="pct"/>
          </w:tcPr>
          <w:p w14:paraId="10D05608" w14:textId="77777777" w:rsidR="00873D2E" w:rsidRDefault="00873D2E" w:rsidP="0097644F">
            <w:pPr>
              <w:pStyle w:val="4Spacepreprog"/>
              <w:keepNext w:val="0"/>
            </w:pPr>
            <w:r>
              <w:t>1</w:t>
            </w:r>
          </w:p>
        </w:tc>
        <w:tc>
          <w:tcPr>
            <w:tcW w:w="2525" w:type="pct"/>
          </w:tcPr>
          <w:p w14:paraId="23812BF4" w14:textId="77777777" w:rsidR="00873D2E" w:rsidRDefault="00873D2E" w:rsidP="0097644F">
            <w:pPr>
              <w:pStyle w:val="4Spacepreprog"/>
              <w:keepNext w:val="0"/>
            </w:pPr>
            <w:r>
              <w:t>Negative impact on sexual activity</w:t>
            </w:r>
          </w:p>
        </w:tc>
        <w:tc>
          <w:tcPr>
            <w:tcW w:w="266" w:type="pct"/>
            <w:vAlign w:val="center"/>
          </w:tcPr>
          <w:p w14:paraId="2D7FE837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EFC3EC7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E0125FE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1D1B68FA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F970148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F19056B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1DF1A0AE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52114033" w14:textId="3EBADC54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873D2E" w:rsidRPr="00F72740" w14:paraId="17200F5C" w14:textId="7AD8BB71" w:rsidTr="00AC3D00">
        <w:tc>
          <w:tcPr>
            <w:tcW w:w="291" w:type="pct"/>
          </w:tcPr>
          <w:p w14:paraId="0334F48C" w14:textId="77777777" w:rsidR="00873D2E" w:rsidRDefault="00873D2E" w:rsidP="0097644F">
            <w:pPr>
              <w:pStyle w:val="4Spacepreprog"/>
              <w:keepNext w:val="0"/>
            </w:pPr>
            <w:r>
              <w:t>2</w:t>
            </w:r>
          </w:p>
        </w:tc>
        <w:tc>
          <w:tcPr>
            <w:tcW w:w="2525" w:type="pct"/>
          </w:tcPr>
          <w:p w14:paraId="21965AA8" w14:textId="77777777" w:rsidR="00873D2E" w:rsidRDefault="00873D2E" w:rsidP="0097644F">
            <w:pPr>
              <w:pStyle w:val="4Spacepreprog"/>
              <w:keepNext w:val="0"/>
            </w:pPr>
            <w:r>
              <w:t>Negative impact on sexual desire</w:t>
            </w:r>
          </w:p>
        </w:tc>
        <w:tc>
          <w:tcPr>
            <w:tcW w:w="266" w:type="pct"/>
            <w:vAlign w:val="center"/>
          </w:tcPr>
          <w:p w14:paraId="20209090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C56B144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4DB4615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2B1C7F4D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F4C877C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5F68A12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4E1BAF47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679BD2DD" w14:textId="21A35BD5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873D2E" w:rsidRPr="00F72740" w14:paraId="73C02065" w14:textId="5FF54904" w:rsidTr="00AC3D00">
        <w:tc>
          <w:tcPr>
            <w:tcW w:w="291" w:type="pct"/>
          </w:tcPr>
          <w:p w14:paraId="43FA0AB9" w14:textId="77777777" w:rsidR="00873D2E" w:rsidRDefault="00873D2E" w:rsidP="0097644F">
            <w:pPr>
              <w:pStyle w:val="4Spacepreprog"/>
              <w:keepNext w:val="0"/>
            </w:pPr>
            <w:r>
              <w:t>3</w:t>
            </w:r>
          </w:p>
        </w:tc>
        <w:tc>
          <w:tcPr>
            <w:tcW w:w="2525" w:type="pct"/>
          </w:tcPr>
          <w:p w14:paraId="6A7A2DED" w14:textId="3AFE004D" w:rsidR="00873D2E" w:rsidRDefault="00873D2E">
            <w:pPr>
              <w:pStyle w:val="4Spacepreprog"/>
              <w:keepNext w:val="0"/>
            </w:pPr>
            <w:r>
              <w:t>Experience coital or post-coital bleeding</w:t>
            </w:r>
          </w:p>
        </w:tc>
        <w:tc>
          <w:tcPr>
            <w:tcW w:w="266" w:type="pct"/>
            <w:vAlign w:val="center"/>
          </w:tcPr>
          <w:p w14:paraId="6C40CB51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0CC4C3B0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7393E1B8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0B47452F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4835E0EF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560307E4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4D529237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5FFF0B66" w14:textId="1306C1A4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  <w:tr w:rsidR="00873D2E" w:rsidRPr="00F72740" w14:paraId="18C8CAA7" w14:textId="566525F0" w:rsidTr="00AC3D00">
        <w:tc>
          <w:tcPr>
            <w:tcW w:w="291" w:type="pct"/>
          </w:tcPr>
          <w:p w14:paraId="2CA7A96B" w14:textId="77777777" w:rsidR="00873D2E" w:rsidRDefault="00873D2E" w:rsidP="0097644F">
            <w:pPr>
              <w:pStyle w:val="4Spacepreprog"/>
              <w:keepNext w:val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2525" w:type="pct"/>
          </w:tcPr>
          <w:p w14:paraId="371B48E9" w14:textId="77777777" w:rsidR="00873D2E" w:rsidRDefault="00873D2E" w:rsidP="00CD77F0">
            <w:pPr>
              <w:pStyle w:val="4Spacepreprog"/>
              <w:keepNext w:val="0"/>
            </w:pPr>
            <w:r>
              <w:t xml:space="preserve">Patient concerns around post-coital bleeding </w:t>
            </w:r>
          </w:p>
        </w:tc>
        <w:tc>
          <w:tcPr>
            <w:tcW w:w="266" w:type="pct"/>
            <w:vAlign w:val="center"/>
          </w:tcPr>
          <w:p w14:paraId="2CC8E0B9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161D706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1182D567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2" w:type="pct"/>
            <w:vAlign w:val="center"/>
          </w:tcPr>
          <w:p w14:paraId="63418A30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645F2EFF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233" w:type="pct"/>
            <w:vAlign w:val="center"/>
          </w:tcPr>
          <w:p w14:paraId="329AEB7E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19" w:type="pct"/>
            <w:vAlign w:val="center"/>
          </w:tcPr>
          <w:p w14:paraId="7C49081A" w14:textId="77777777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434" w:type="pct"/>
            <w:vAlign w:val="center"/>
          </w:tcPr>
          <w:p w14:paraId="016D58E2" w14:textId="053F5A18" w:rsidR="00873D2E" w:rsidRPr="00F72740" w:rsidRDefault="00873D2E" w:rsidP="0097644F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6A133039" w14:textId="77777777" w:rsidR="0097644F" w:rsidRDefault="0097644F" w:rsidP="0097644F">
      <w:pPr>
        <w:pStyle w:val="6GapNewQn"/>
        <w:rPr>
          <w:shd w:val="clear" w:color="auto" w:fill="FFFFFF"/>
          <w:lang w:val="en-GB"/>
        </w:rPr>
      </w:pPr>
    </w:p>
    <w:p w14:paraId="7D2DE673" w14:textId="3FFACE4C" w:rsidR="0068146D" w:rsidRDefault="003560C2" w:rsidP="0049035F">
      <w:pPr>
        <w:pStyle w:val="6GapNewQn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Q6. In your opinion, how does ITP affect </w:t>
      </w:r>
      <w:r w:rsidR="00873D2E">
        <w:rPr>
          <w:shd w:val="clear" w:color="auto" w:fill="FFFFFF"/>
          <w:lang w:val="en-GB"/>
        </w:rPr>
        <w:t xml:space="preserve">a </w:t>
      </w:r>
      <w:r>
        <w:rPr>
          <w:shd w:val="clear" w:color="auto" w:fill="FFFFFF"/>
          <w:lang w:val="en-GB"/>
        </w:rPr>
        <w:t>patient</w:t>
      </w:r>
      <w:r w:rsidR="00873D2E">
        <w:rPr>
          <w:shd w:val="clear" w:color="auto" w:fill="FFFFFF"/>
          <w:lang w:val="en-GB"/>
        </w:rPr>
        <w:t>’s</w:t>
      </w:r>
      <w:r>
        <w:rPr>
          <w:shd w:val="clear" w:color="auto" w:fill="FFFFFF"/>
          <w:lang w:val="en-GB"/>
        </w:rPr>
        <w:t xml:space="preserve"> travel plans?</w:t>
      </w:r>
      <w:r w:rsidR="00562B9F" w:rsidRPr="00562B9F">
        <w:rPr>
          <w:color w:val="FF0000"/>
          <w:lang w:val="en-GB"/>
        </w:rPr>
        <w:t xml:space="preserve"> </w:t>
      </w:r>
      <w:r w:rsidR="00562B9F">
        <w:rPr>
          <w:color w:val="FF0000"/>
          <w:lang w:val="en-GB"/>
        </w:rPr>
        <w:t>&lt;ASK ALL&gt;</w:t>
      </w:r>
    </w:p>
    <w:p w14:paraId="64EED19F" w14:textId="77777777" w:rsidR="003560C2" w:rsidRDefault="003560C2" w:rsidP="003560C2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lastRenderedPageBreak/>
        <w:t>Please rate each statement below, where 1 (</w:t>
      </w:r>
      <w:r w:rsidR="009A0968">
        <w:rPr>
          <w:shd w:val="clear" w:color="auto" w:fill="FFFFFF"/>
        </w:rPr>
        <w:t>n</w:t>
      </w:r>
      <w:r>
        <w:rPr>
          <w:shd w:val="clear" w:color="auto" w:fill="FFFFFF"/>
        </w:rPr>
        <w:t>ot at all); to 7 (</w:t>
      </w:r>
      <w:r w:rsidR="009A0968">
        <w:rPr>
          <w:shd w:val="clear" w:color="auto" w:fill="FFFFFF"/>
        </w:rPr>
        <w:t>a</w:t>
      </w:r>
      <w:r>
        <w:rPr>
          <w:shd w:val="clear" w:color="auto" w:fill="FFFFFF"/>
        </w:rPr>
        <w:t xml:space="preserve"> great deal) 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226"/>
        <w:gridCol w:w="4569"/>
        <w:gridCol w:w="494"/>
        <w:gridCol w:w="494"/>
        <w:gridCol w:w="495"/>
        <w:gridCol w:w="495"/>
        <w:gridCol w:w="495"/>
        <w:gridCol w:w="495"/>
        <w:gridCol w:w="583"/>
        <w:gridCol w:w="794"/>
      </w:tblGrid>
      <w:tr w:rsidR="00C45CDF" w:rsidRPr="00AF6289" w14:paraId="7C6014DD" w14:textId="77777777" w:rsidTr="00C45CDF">
        <w:tc>
          <w:tcPr>
            <w:tcW w:w="126" w:type="pct"/>
          </w:tcPr>
          <w:p w14:paraId="38ECA6BD" w14:textId="77777777" w:rsidR="00C45CDF" w:rsidRDefault="00C45CDF" w:rsidP="007B78C2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2541" w:type="pct"/>
          </w:tcPr>
          <w:p w14:paraId="69C582AA" w14:textId="77777777" w:rsidR="00C45CDF" w:rsidRDefault="00C45CDF" w:rsidP="007B78C2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292" w:type="pct"/>
            <w:vAlign w:val="center"/>
          </w:tcPr>
          <w:p w14:paraId="43B529AB" w14:textId="77777777" w:rsidR="00C45CDF" w:rsidRPr="002B536C" w:rsidRDefault="00C45CDF" w:rsidP="00AE1E76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>1</w:t>
            </w:r>
          </w:p>
          <w:p w14:paraId="5932A413" w14:textId="180C70F2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(not at all)</w:t>
            </w:r>
          </w:p>
        </w:tc>
        <w:tc>
          <w:tcPr>
            <w:tcW w:w="292" w:type="pct"/>
            <w:vAlign w:val="center"/>
          </w:tcPr>
          <w:p w14:paraId="06CD5176" w14:textId="6333FFC8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2</w:t>
            </w:r>
          </w:p>
        </w:tc>
        <w:tc>
          <w:tcPr>
            <w:tcW w:w="292" w:type="pct"/>
            <w:vAlign w:val="center"/>
          </w:tcPr>
          <w:p w14:paraId="0DBAC634" w14:textId="5D2CB817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3</w:t>
            </w:r>
          </w:p>
        </w:tc>
        <w:tc>
          <w:tcPr>
            <w:tcW w:w="292" w:type="pct"/>
            <w:vAlign w:val="center"/>
          </w:tcPr>
          <w:p w14:paraId="5152846B" w14:textId="53725356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4</w:t>
            </w:r>
          </w:p>
        </w:tc>
        <w:tc>
          <w:tcPr>
            <w:tcW w:w="292" w:type="pct"/>
            <w:vAlign w:val="center"/>
          </w:tcPr>
          <w:p w14:paraId="65AEDA4E" w14:textId="228F7C9E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5</w:t>
            </w:r>
          </w:p>
        </w:tc>
        <w:tc>
          <w:tcPr>
            <w:tcW w:w="292" w:type="pct"/>
            <w:vAlign w:val="center"/>
          </w:tcPr>
          <w:p w14:paraId="7FF9CF94" w14:textId="740D3135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6</w:t>
            </w:r>
          </w:p>
        </w:tc>
        <w:tc>
          <w:tcPr>
            <w:tcW w:w="292" w:type="pct"/>
            <w:vAlign w:val="center"/>
          </w:tcPr>
          <w:p w14:paraId="7522C19D" w14:textId="77777777" w:rsidR="00C45CDF" w:rsidRPr="002B536C" w:rsidRDefault="00C45CDF" w:rsidP="00AE1E76">
            <w:pPr>
              <w:pStyle w:val="4Spacepreprog"/>
              <w:keepNext w:val="0"/>
              <w:jc w:val="center"/>
              <w:rPr>
                <w:rFonts w:eastAsiaTheme="minorHAnsi" w:cstheme="minorBidi"/>
                <w:szCs w:val="22"/>
                <w:lang w:val="en-GB"/>
              </w:rPr>
            </w:pPr>
            <w:r w:rsidRPr="002B536C">
              <w:rPr>
                <w:rFonts w:eastAsiaTheme="minorHAnsi" w:cstheme="minorBidi"/>
                <w:szCs w:val="22"/>
                <w:lang w:val="en-GB"/>
              </w:rPr>
              <w:t xml:space="preserve">7 </w:t>
            </w:r>
          </w:p>
          <w:p w14:paraId="2D9D5A87" w14:textId="516A9FD1" w:rsidR="00C45CDF" w:rsidRPr="002B536C" w:rsidRDefault="00C45CDF" w:rsidP="007B78C2">
            <w:pPr>
              <w:pStyle w:val="6GapNewQn"/>
              <w:tabs>
                <w:tab w:val="left" w:pos="5550"/>
              </w:tabs>
              <w:jc w:val="center"/>
              <w:rPr>
                <w:lang w:val="en-GB"/>
              </w:rPr>
            </w:pPr>
            <w:r w:rsidRPr="002B536C">
              <w:rPr>
                <w:lang w:val="en-GB"/>
              </w:rPr>
              <w:t>(a great deal)</w:t>
            </w:r>
          </w:p>
        </w:tc>
        <w:tc>
          <w:tcPr>
            <w:tcW w:w="292" w:type="pct"/>
          </w:tcPr>
          <w:p w14:paraId="08A6A6F7" w14:textId="2E5FCAA5" w:rsidR="00C45CDF" w:rsidRDefault="00873D2E" w:rsidP="00873D2E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 opinion</w:t>
            </w:r>
          </w:p>
        </w:tc>
      </w:tr>
      <w:tr w:rsidR="003560C2" w:rsidRPr="00AF6289" w14:paraId="4B04A2DF" w14:textId="77777777" w:rsidTr="00C45CDF">
        <w:tc>
          <w:tcPr>
            <w:tcW w:w="126" w:type="pct"/>
          </w:tcPr>
          <w:p w14:paraId="0D0D58E6" w14:textId="77777777" w:rsidR="003560C2" w:rsidRDefault="003560C2" w:rsidP="007B78C2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2541" w:type="pct"/>
          </w:tcPr>
          <w:p w14:paraId="541837B6" w14:textId="77777777" w:rsidR="003560C2" w:rsidRPr="00AF6289" w:rsidRDefault="003560C2" w:rsidP="007B78C2">
            <w:pPr>
              <w:pStyle w:val="6GapNewQn"/>
              <w:tabs>
                <w:tab w:val="left" w:pos="5550"/>
              </w:tabs>
              <w:rPr>
                <w:rFonts w:asciiTheme="minorHAnsi" w:hAnsiTheme="minorHAnsi"/>
                <w:shd w:val="clear" w:color="auto" w:fill="FFFFFF"/>
              </w:rPr>
            </w:pPr>
            <w:r>
              <w:rPr>
                <w:lang w:val="en-GB"/>
              </w:rPr>
              <w:t>Concerns around increased risk of bleeding</w:t>
            </w:r>
          </w:p>
        </w:tc>
        <w:tc>
          <w:tcPr>
            <w:tcW w:w="292" w:type="pct"/>
          </w:tcPr>
          <w:p w14:paraId="401E17E2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5D871FFA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23E2A2B9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48895212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571E6596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442C1EA8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6BA0F3D6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18B74CA9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3560C2" w:rsidRPr="00AF6289" w14:paraId="0EE99766" w14:textId="77777777" w:rsidTr="00C45CDF">
        <w:tc>
          <w:tcPr>
            <w:tcW w:w="126" w:type="pct"/>
          </w:tcPr>
          <w:p w14:paraId="0BE916B0" w14:textId="77777777" w:rsidR="003560C2" w:rsidRDefault="003560C2" w:rsidP="007B78C2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2541" w:type="pct"/>
          </w:tcPr>
          <w:p w14:paraId="081810F8" w14:textId="03DEB0D5" w:rsidR="003560C2" w:rsidRDefault="00E43F37">
            <w:pPr>
              <w:pStyle w:val="6GapNewQn"/>
              <w:rPr>
                <w:shd w:val="clear" w:color="auto" w:fill="FFFFFF"/>
              </w:rPr>
            </w:pPr>
            <w:r>
              <w:rPr>
                <w:lang w:val="en-GB"/>
              </w:rPr>
              <w:t>Burden</w:t>
            </w:r>
            <w:r w:rsidR="005E4C3F">
              <w:rPr>
                <w:lang w:val="en-GB"/>
              </w:rPr>
              <w:t>some</w:t>
            </w:r>
            <w:r>
              <w:rPr>
                <w:lang w:val="en-GB"/>
              </w:rPr>
              <w:t xml:space="preserve"> for patients needing to consult about their platelet levels before travelling</w:t>
            </w:r>
          </w:p>
        </w:tc>
        <w:tc>
          <w:tcPr>
            <w:tcW w:w="292" w:type="pct"/>
          </w:tcPr>
          <w:p w14:paraId="1E4FA1F5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7004FFC1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0AD48175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1577202D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161A1A71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02752E75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6483E3F7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32CD740B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3560C2" w:rsidRPr="00AF6289" w14:paraId="08DA5F84" w14:textId="77777777" w:rsidTr="00C45CDF">
        <w:tc>
          <w:tcPr>
            <w:tcW w:w="126" w:type="pct"/>
          </w:tcPr>
          <w:p w14:paraId="3261EFE2" w14:textId="77777777" w:rsidR="003560C2" w:rsidRDefault="003560C2" w:rsidP="007B78C2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2541" w:type="pct"/>
          </w:tcPr>
          <w:p w14:paraId="723C840B" w14:textId="77777777" w:rsidR="003560C2" w:rsidRPr="00AF6289" w:rsidRDefault="003560C2" w:rsidP="007B78C2">
            <w:pPr>
              <w:pStyle w:val="6GapNewQn"/>
              <w:rPr>
                <w:shd w:val="clear" w:color="auto" w:fill="FFFFFF"/>
              </w:rPr>
            </w:pPr>
            <w:r>
              <w:rPr>
                <w:lang w:val="en-GB"/>
              </w:rPr>
              <w:t>Concerned about taking medications abroad</w:t>
            </w:r>
          </w:p>
        </w:tc>
        <w:tc>
          <w:tcPr>
            <w:tcW w:w="292" w:type="pct"/>
          </w:tcPr>
          <w:p w14:paraId="16A29D20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7772834D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7F242764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29082270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381DE6F3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6E31BDF5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05515D5D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1D7767EB" w14:textId="77777777" w:rsidR="003560C2" w:rsidRDefault="003560C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B05E82" w:rsidRPr="00AF6289" w14:paraId="03A67867" w14:textId="77777777" w:rsidTr="00C45CDF">
        <w:tc>
          <w:tcPr>
            <w:tcW w:w="126" w:type="pct"/>
          </w:tcPr>
          <w:p w14:paraId="561C32E4" w14:textId="2465BF17" w:rsidR="00B05E82" w:rsidRDefault="00B05E82" w:rsidP="007B78C2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2541" w:type="pct"/>
          </w:tcPr>
          <w:p w14:paraId="12D94021" w14:textId="3A40D36C" w:rsidR="00B05E82" w:rsidRDefault="00B05E82" w:rsidP="00B05E82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Concerns around need for travel insurance</w:t>
            </w:r>
          </w:p>
        </w:tc>
        <w:tc>
          <w:tcPr>
            <w:tcW w:w="292" w:type="pct"/>
          </w:tcPr>
          <w:p w14:paraId="337DE9A9" w14:textId="5104FD24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0079D0AA" w14:textId="477039E6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5C46BC2F" w14:textId="376A1501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20AE3A48" w14:textId="7BB4A924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56FEADFA" w14:textId="5CC9CBDA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03653727" w14:textId="449E5B1D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5D0172C9" w14:textId="0A1A371D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92" w:type="pct"/>
          </w:tcPr>
          <w:p w14:paraId="1B9D7BE3" w14:textId="2AC10344" w:rsidR="00B05E82" w:rsidRPr="00A76D7C" w:rsidRDefault="00B05E82" w:rsidP="007B78C2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</w:tbl>
    <w:p w14:paraId="3C8F06D2" w14:textId="77777777" w:rsidR="003560C2" w:rsidRDefault="003560C2" w:rsidP="003560C2">
      <w:pPr>
        <w:pStyle w:val="6GapNewQn"/>
        <w:rPr>
          <w:lang w:val="en-GB"/>
        </w:rPr>
      </w:pPr>
    </w:p>
    <w:p w14:paraId="3EF9D0F0" w14:textId="4A1C5435" w:rsidR="00E03ED7" w:rsidRDefault="00E03ED7" w:rsidP="00E03ED7">
      <w:pPr>
        <w:pStyle w:val="1Qtext"/>
      </w:pPr>
      <w:r>
        <w:t xml:space="preserve">Q7. </w:t>
      </w:r>
      <w:r w:rsidR="00D93097">
        <w:rPr>
          <w:lang w:val="en-GB"/>
        </w:rPr>
        <w:t>Do you currently use, or would you use if it was available, a patient self-</w:t>
      </w:r>
      <w:r w:rsidR="009812F2">
        <w:rPr>
          <w:lang w:val="en-GB"/>
        </w:rPr>
        <w:t>completed questionnaire</w:t>
      </w:r>
      <w:r w:rsidR="00D93097">
        <w:rPr>
          <w:lang w:val="en-GB"/>
        </w:rPr>
        <w:t xml:space="preserve"> to assess patient quality of life (QoL)</w:t>
      </w:r>
      <w:r w:rsidR="00F47282">
        <w:rPr>
          <w:lang w:val="en-GB"/>
        </w:rPr>
        <w:t xml:space="preserve"> in </w:t>
      </w:r>
      <w:r w:rsidR="0048079D">
        <w:rPr>
          <w:lang w:val="en-GB"/>
        </w:rPr>
        <w:t xml:space="preserve">routine </w:t>
      </w:r>
      <w:r w:rsidR="00F47282">
        <w:rPr>
          <w:lang w:val="en-GB"/>
        </w:rPr>
        <w:t>clinical practice</w:t>
      </w:r>
      <w:r w:rsidR="00D93097">
        <w:rPr>
          <w:lang w:val="en-GB"/>
        </w:rPr>
        <w:t>?</w:t>
      </w:r>
      <w:r w:rsidR="00956A81" w:rsidRPr="00956A81">
        <w:rPr>
          <w:color w:val="FF0000"/>
          <w:lang w:val="en-GB"/>
        </w:rPr>
        <w:t xml:space="preserve"> </w:t>
      </w:r>
      <w:r w:rsidR="00956A81">
        <w:rPr>
          <w:color w:val="FF0000"/>
          <w:lang w:val="en-GB"/>
        </w:rPr>
        <w:t>&lt;ASK ALL&gt;</w:t>
      </w:r>
    </w:p>
    <w:p w14:paraId="10D1624E" w14:textId="77777777" w:rsidR="00E03ED7" w:rsidRDefault="00E03ED7" w:rsidP="00E03ED7">
      <w:pPr>
        <w:pStyle w:val="2Instruction"/>
      </w:pPr>
      <w:r>
        <w:t>Please select one answer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E03ED7" w:rsidRPr="00A76D7C" w14:paraId="42E7EC2F" w14:textId="77777777" w:rsidTr="0087078A">
        <w:trPr>
          <w:trHeight w:val="297"/>
        </w:trPr>
        <w:tc>
          <w:tcPr>
            <w:tcW w:w="384" w:type="pct"/>
          </w:tcPr>
          <w:p w14:paraId="4BB4F904" w14:textId="77777777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78C1EE82" w14:textId="0104675C" w:rsidR="00E03ED7" w:rsidRPr="00A76D7C" w:rsidRDefault="00D93097" w:rsidP="009812F2">
            <w:pPr>
              <w:pStyle w:val="3Tabletext"/>
            </w:pPr>
            <w:r>
              <w:t xml:space="preserve">Yes - I currently use a </w:t>
            </w:r>
            <w:r w:rsidR="009812F2">
              <w:t xml:space="preserve">questionnaire </w:t>
            </w:r>
            <w:r>
              <w:t>like this in practice</w:t>
            </w:r>
          </w:p>
        </w:tc>
      </w:tr>
      <w:tr w:rsidR="00E03ED7" w:rsidRPr="00A76D7C" w14:paraId="06655E73" w14:textId="77777777" w:rsidTr="0087078A">
        <w:trPr>
          <w:trHeight w:val="276"/>
        </w:trPr>
        <w:tc>
          <w:tcPr>
            <w:tcW w:w="384" w:type="pct"/>
          </w:tcPr>
          <w:p w14:paraId="565CA3C2" w14:textId="77777777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3B033DC4" w14:textId="2BAEA2CF" w:rsidR="00E03ED7" w:rsidRPr="00A76D7C" w:rsidRDefault="00D93097" w:rsidP="00D93097">
            <w:pPr>
              <w:pStyle w:val="3Tabletext"/>
            </w:pPr>
            <w:r>
              <w:t>No - I do not use, but I would like to</w:t>
            </w:r>
          </w:p>
        </w:tc>
      </w:tr>
      <w:tr w:rsidR="00D93097" w:rsidRPr="00A76D7C" w14:paraId="275596B5" w14:textId="77777777" w:rsidTr="0087078A">
        <w:trPr>
          <w:trHeight w:val="276"/>
        </w:trPr>
        <w:tc>
          <w:tcPr>
            <w:tcW w:w="384" w:type="pct"/>
          </w:tcPr>
          <w:p w14:paraId="2F920A8E" w14:textId="4C8470E1" w:rsidR="00D93097" w:rsidRPr="00A76D7C" w:rsidRDefault="00D93097" w:rsidP="0087078A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10ABBBF0" w14:textId="20FDDC49" w:rsidR="00D93097" w:rsidRDefault="00D93097" w:rsidP="0087078A">
            <w:pPr>
              <w:pStyle w:val="3Tabletext"/>
            </w:pPr>
            <w:r>
              <w:t xml:space="preserve">I would not use such a </w:t>
            </w:r>
            <w:r w:rsidR="009812F2">
              <w:t>questionnaire</w:t>
            </w:r>
          </w:p>
        </w:tc>
      </w:tr>
    </w:tbl>
    <w:p w14:paraId="38AFC32A" w14:textId="77777777" w:rsidR="00E03ED7" w:rsidRDefault="00E03ED7" w:rsidP="008A1CB4">
      <w:pPr>
        <w:pStyle w:val="5Programming"/>
        <w:keepNext w:val="0"/>
        <w:rPr>
          <w:lang w:val="en-GB"/>
        </w:rPr>
      </w:pPr>
    </w:p>
    <w:p w14:paraId="49DEF700" w14:textId="3ECAFE3A" w:rsidR="00E03ED7" w:rsidRDefault="00E03ED7" w:rsidP="00E03ED7">
      <w:pPr>
        <w:pStyle w:val="1Qtext"/>
      </w:pPr>
      <w:r>
        <w:t xml:space="preserve">Q8. </w:t>
      </w:r>
      <w:r w:rsidR="00D93097">
        <w:rPr>
          <w:lang w:val="en-GB"/>
        </w:rPr>
        <w:t>Do you think there is a need to further develop a</w:t>
      </w:r>
      <w:r w:rsidR="0048079D">
        <w:rPr>
          <w:lang w:val="en-GB"/>
        </w:rPr>
        <w:t xml:space="preserve"> quick and easy to use</w:t>
      </w:r>
      <w:r w:rsidR="00D93097">
        <w:rPr>
          <w:lang w:val="en-GB"/>
        </w:rPr>
        <w:t xml:space="preserve"> patient self-reported QoL tool</w:t>
      </w:r>
      <w:r w:rsidR="0048079D">
        <w:rPr>
          <w:lang w:val="en-GB"/>
        </w:rPr>
        <w:t xml:space="preserve"> that could be completed in the waiting room prior to each appointment</w:t>
      </w:r>
      <w:r w:rsidR="00D93097">
        <w:rPr>
          <w:lang w:val="en-GB"/>
        </w:rPr>
        <w:t xml:space="preserve">? </w:t>
      </w:r>
      <w:r w:rsidR="00D93097" w:rsidRPr="00956A81">
        <w:rPr>
          <w:color w:val="FF0000"/>
          <w:lang w:val="en-GB"/>
        </w:rPr>
        <w:t>&lt;ASK IF DQ7 = CODE 1&gt;</w:t>
      </w:r>
    </w:p>
    <w:p w14:paraId="3231CEEF" w14:textId="77777777" w:rsidR="00E03ED7" w:rsidRDefault="00E03ED7" w:rsidP="00E03ED7">
      <w:pPr>
        <w:pStyle w:val="2Instruction"/>
      </w:pPr>
      <w:r>
        <w:t>Please select one answer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E03ED7" w:rsidRPr="00A76D7C" w14:paraId="1F5A466D" w14:textId="77777777" w:rsidTr="0087078A">
        <w:trPr>
          <w:trHeight w:val="297"/>
        </w:trPr>
        <w:tc>
          <w:tcPr>
            <w:tcW w:w="384" w:type="pct"/>
          </w:tcPr>
          <w:p w14:paraId="3BDC75A6" w14:textId="77777777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139A3E72" w14:textId="77777777" w:rsidR="00E03ED7" w:rsidRPr="00A76D7C" w:rsidRDefault="00E03ED7" w:rsidP="0087078A">
            <w:pPr>
              <w:pStyle w:val="3Tabletext"/>
            </w:pPr>
            <w:r>
              <w:t xml:space="preserve">Yes </w:t>
            </w:r>
          </w:p>
        </w:tc>
      </w:tr>
      <w:tr w:rsidR="00E03ED7" w:rsidRPr="00A76D7C" w14:paraId="41CF7F24" w14:textId="77777777" w:rsidTr="0087078A">
        <w:trPr>
          <w:trHeight w:val="276"/>
        </w:trPr>
        <w:tc>
          <w:tcPr>
            <w:tcW w:w="384" w:type="pct"/>
          </w:tcPr>
          <w:p w14:paraId="654C811D" w14:textId="77777777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4302143F" w14:textId="77777777" w:rsidR="00E03ED7" w:rsidRPr="00A76D7C" w:rsidRDefault="00E03ED7" w:rsidP="0087078A">
            <w:pPr>
              <w:pStyle w:val="3Tabletext"/>
            </w:pPr>
            <w:r>
              <w:t xml:space="preserve">No </w:t>
            </w:r>
          </w:p>
        </w:tc>
      </w:tr>
    </w:tbl>
    <w:p w14:paraId="658C328C" w14:textId="77777777" w:rsidR="00E03ED7" w:rsidRDefault="00E03ED7" w:rsidP="008A1CB4">
      <w:pPr>
        <w:pStyle w:val="5Programming"/>
        <w:keepNext w:val="0"/>
        <w:rPr>
          <w:lang w:val="en-GB"/>
        </w:rPr>
      </w:pPr>
    </w:p>
    <w:p w14:paraId="4E7C11A8" w14:textId="5487329E" w:rsidR="00E03ED7" w:rsidRDefault="00E03ED7" w:rsidP="00E03ED7">
      <w:pPr>
        <w:pStyle w:val="1Qtext"/>
      </w:pPr>
      <w:r>
        <w:t xml:space="preserve">Q9. How frequently </w:t>
      </w:r>
      <w:r w:rsidRPr="00E03ED7">
        <w:rPr>
          <w:color w:val="FF0000"/>
        </w:rPr>
        <w:t xml:space="preserve">do/would </w:t>
      </w:r>
      <w:r>
        <w:t>you use this tool</w:t>
      </w:r>
      <w:r w:rsidR="0048079D">
        <w:t xml:space="preserve"> to monitor patients individual QoL</w:t>
      </w:r>
      <w:r>
        <w:t>?</w:t>
      </w:r>
      <w:r w:rsidR="00956A81" w:rsidRPr="00956A81">
        <w:rPr>
          <w:color w:val="FF0000"/>
          <w:lang w:val="en-GB"/>
        </w:rPr>
        <w:t xml:space="preserve"> &lt;ASK IF DQ7 = CODE 1</w:t>
      </w:r>
      <w:r w:rsidR="00AC3654">
        <w:rPr>
          <w:color w:val="FF0000"/>
          <w:lang w:val="en-GB"/>
        </w:rPr>
        <w:t xml:space="preserve"> </w:t>
      </w:r>
      <w:r w:rsidR="00AC3654" w:rsidRPr="00AC3654">
        <w:rPr>
          <w:color w:val="FF0000"/>
          <w:highlight w:val="green"/>
          <w:lang w:val="en-GB"/>
        </w:rPr>
        <w:t>OR 2</w:t>
      </w:r>
      <w:r w:rsidR="00956A81" w:rsidRPr="00956A81">
        <w:rPr>
          <w:color w:val="FF0000"/>
          <w:lang w:val="en-GB"/>
        </w:rPr>
        <w:t>&gt;</w:t>
      </w:r>
    </w:p>
    <w:p w14:paraId="29C1F889" w14:textId="77777777" w:rsidR="00E03ED7" w:rsidRDefault="00E03ED7" w:rsidP="00E03ED7">
      <w:pPr>
        <w:pStyle w:val="2Instruction"/>
      </w:pPr>
      <w:r>
        <w:t>Please select one answer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E03ED7" w:rsidRPr="00A76D7C" w14:paraId="3D1293D2" w14:textId="77777777" w:rsidTr="0087078A">
        <w:trPr>
          <w:trHeight w:val="297"/>
        </w:trPr>
        <w:tc>
          <w:tcPr>
            <w:tcW w:w="384" w:type="pct"/>
          </w:tcPr>
          <w:p w14:paraId="11686C46" w14:textId="77777777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6E0E7E5C" w14:textId="19971DE7" w:rsidR="00E03ED7" w:rsidRPr="00A76D7C" w:rsidRDefault="00E03ED7" w:rsidP="0087078A">
            <w:pPr>
              <w:pStyle w:val="3Tabletext"/>
            </w:pPr>
            <w:r>
              <w:t xml:space="preserve">Every consultation </w:t>
            </w:r>
          </w:p>
        </w:tc>
      </w:tr>
      <w:tr w:rsidR="00E03ED7" w:rsidRPr="00A76D7C" w14:paraId="0F96FEF9" w14:textId="77777777" w:rsidTr="0087078A">
        <w:trPr>
          <w:trHeight w:val="276"/>
        </w:trPr>
        <w:tc>
          <w:tcPr>
            <w:tcW w:w="384" w:type="pct"/>
          </w:tcPr>
          <w:p w14:paraId="0CBDB7A2" w14:textId="77777777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653A7B3F" w14:textId="5562DB71" w:rsidR="00E03ED7" w:rsidRPr="00A76D7C" w:rsidRDefault="00E03ED7" w:rsidP="0087078A">
            <w:pPr>
              <w:pStyle w:val="3Tabletext"/>
            </w:pPr>
            <w:r>
              <w:t>Every 6 months</w:t>
            </w:r>
          </w:p>
        </w:tc>
      </w:tr>
      <w:tr w:rsidR="00E03ED7" w:rsidRPr="00A76D7C" w14:paraId="0A69D82E" w14:textId="77777777" w:rsidTr="0087078A">
        <w:trPr>
          <w:trHeight w:val="276"/>
        </w:trPr>
        <w:tc>
          <w:tcPr>
            <w:tcW w:w="384" w:type="pct"/>
          </w:tcPr>
          <w:p w14:paraId="303E5981" w14:textId="3127EECE" w:rsidR="00E03ED7" w:rsidRPr="00A76D7C" w:rsidRDefault="00E03ED7" w:rsidP="0087078A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62FC76E3" w14:textId="4C89648D" w:rsidR="00E03ED7" w:rsidRPr="00A76D7C" w:rsidRDefault="00E03ED7" w:rsidP="0087078A">
            <w:pPr>
              <w:pStyle w:val="3Tabletext"/>
            </w:pPr>
            <w:r>
              <w:t>Once a year</w:t>
            </w:r>
          </w:p>
        </w:tc>
      </w:tr>
      <w:tr w:rsidR="00F47282" w:rsidRPr="00A76D7C" w14:paraId="0167A924" w14:textId="77777777" w:rsidTr="0087078A">
        <w:trPr>
          <w:trHeight w:val="276"/>
        </w:trPr>
        <w:tc>
          <w:tcPr>
            <w:tcW w:w="384" w:type="pct"/>
          </w:tcPr>
          <w:p w14:paraId="569C6E31" w14:textId="7E42523D" w:rsidR="00F47282" w:rsidRPr="00A76D7C" w:rsidRDefault="00F47282" w:rsidP="0087078A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4A3C2BC3" w14:textId="00D080A1" w:rsidR="00F47282" w:rsidRDefault="00F47282" w:rsidP="0087078A">
            <w:pPr>
              <w:pStyle w:val="3Tabletext"/>
            </w:pPr>
            <w:r>
              <w:t>Less frequently than once a year</w:t>
            </w:r>
          </w:p>
        </w:tc>
      </w:tr>
    </w:tbl>
    <w:p w14:paraId="24FA19F1" w14:textId="399C3246" w:rsidR="00E03ED7" w:rsidRDefault="00E03ED7" w:rsidP="00E03ED7">
      <w:pPr>
        <w:pStyle w:val="1Qtext"/>
      </w:pPr>
    </w:p>
    <w:p w14:paraId="5DD4B806" w14:textId="0D26DFF2" w:rsidR="0048079D" w:rsidRDefault="0048079D" w:rsidP="00E03ED7">
      <w:pPr>
        <w:pStyle w:val="1Qtext"/>
      </w:pPr>
      <w:r>
        <w:t xml:space="preserve">Q10. Do you think a mobile phone app would be helpful for patients to record this information on the impact their ITP has on their QoL? </w:t>
      </w:r>
      <w:r w:rsidRPr="0048079D">
        <w:rPr>
          <w:color w:val="FF0000"/>
        </w:rPr>
        <w:t>&lt;ASK ALL&gt;</w:t>
      </w:r>
    </w:p>
    <w:p w14:paraId="49DA6319" w14:textId="77777777" w:rsidR="0048079D" w:rsidRDefault="0048079D" w:rsidP="0048079D">
      <w:pPr>
        <w:pStyle w:val="2Instruction"/>
      </w:pPr>
      <w:r>
        <w:t>Please select one answer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48079D" w:rsidRPr="00A76D7C" w14:paraId="0AF39A9D" w14:textId="77777777" w:rsidTr="00305CCE">
        <w:trPr>
          <w:trHeight w:val="297"/>
        </w:trPr>
        <w:tc>
          <w:tcPr>
            <w:tcW w:w="384" w:type="pct"/>
          </w:tcPr>
          <w:p w14:paraId="5A18946A" w14:textId="77777777" w:rsidR="0048079D" w:rsidRPr="00A76D7C" w:rsidRDefault="0048079D" w:rsidP="00305CCE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7C029AA5" w14:textId="77777777" w:rsidR="0048079D" w:rsidRPr="00A76D7C" w:rsidRDefault="0048079D" w:rsidP="00305CCE">
            <w:pPr>
              <w:pStyle w:val="3Tabletext"/>
            </w:pPr>
            <w:r>
              <w:t xml:space="preserve">Yes </w:t>
            </w:r>
          </w:p>
        </w:tc>
      </w:tr>
      <w:tr w:rsidR="0048079D" w:rsidRPr="00A76D7C" w14:paraId="74709AC3" w14:textId="77777777" w:rsidTr="00305CCE">
        <w:trPr>
          <w:trHeight w:val="276"/>
        </w:trPr>
        <w:tc>
          <w:tcPr>
            <w:tcW w:w="384" w:type="pct"/>
          </w:tcPr>
          <w:p w14:paraId="3E7F3773" w14:textId="77777777" w:rsidR="0048079D" w:rsidRPr="00A76D7C" w:rsidRDefault="0048079D" w:rsidP="00305CCE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317F1C62" w14:textId="77777777" w:rsidR="0048079D" w:rsidRPr="00A76D7C" w:rsidRDefault="0048079D" w:rsidP="00305CCE">
            <w:pPr>
              <w:pStyle w:val="3Tabletext"/>
            </w:pPr>
            <w:r>
              <w:t xml:space="preserve">No </w:t>
            </w:r>
          </w:p>
        </w:tc>
      </w:tr>
    </w:tbl>
    <w:p w14:paraId="44A49B3E" w14:textId="77777777" w:rsidR="0048079D" w:rsidRDefault="0048079D" w:rsidP="00E03ED7">
      <w:pPr>
        <w:pStyle w:val="1Qtext"/>
      </w:pPr>
    </w:p>
    <w:p w14:paraId="14DCE522" w14:textId="46E44E25" w:rsidR="0048079D" w:rsidRDefault="0048079D" w:rsidP="00E03ED7">
      <w:pPr>
        <w:pStyle w:val="1Qtext"/>
        <w:rPr>
          <w:color w:val="FF0000"/>
        </w:rPr>
      </w:pPr>
      <w:r>
        <w:t xml:space="preserve">Q11. What </w:t>
      </w:r>
      <w:r w:rsidR="00AD4F51">
        <w:t>method</w:t>
      </w:r>
      <w:r>
        <w:t xml:space="preserve"> of administration would </w:t>
      </w:r>
      <w:r w:rsidRPr="003D5E02">
        <w:rPr>
          <w:strike/>
          <w:highlight w:val="cyan"/>
        </w:rPr>
        <w:t>you</w:t>
      </w:r>
      <w:r>
        <w:t xml:space="preserve"> be most helpful for patients to record this information on the impact their ITP has on their QoL? </w:t>
      </w:r>
      <w:r w:rsidRPr="0048079D">
        <w:rPr>
          <w:color w:val="FF0000"/>
        </w:rPr>
        <w:t>&lt;ASK ALL&gt;</w:t>
      </w:r>
    </w:p>
    <w:tbl>
      <w:tblPr>
        <w:tblStyle w:val="ARWAnswergrid"/>
        <w:tblW w:w="9225" w:type="dxa"/>
        <w:tblLook w:val="0000" w:firstRow="0" w:lastRow="0" w:firstColumn="0" w:lastColumn="0" w:noHBand="0" w:noVBand="0"/>
      </w:tblPr>
      <w:tblGrid>
        <w:gridCol w:w="708"/>
        <w:gridCol w:w="8517"/>
      </w:tblGrid>
      <w:tr w:rsidR="0048079D" w:rsidRPr="00A76D7C" w14:paraId="40C3ACB0" w14:textId="77777777" w:rsidTr="00305CCE">
        <w:trPr>
          <w:trHeight w:val="297"/>
        </w:trPr>
        <w:tc>
          <w:tcPr>
            <w:tcW w:w="384" w:type="pct"/>
          </w:tcPr>
          <w:p w14:paraId="636ACD02" w14:textId="77777777" w:rsidR="0048079D" w:rsidRPr="00A76D7C" w:rsidRDefault="0048079D" w:rsidP="00305CCE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1347B3A6" w14:textId="7D1CE731" w:rsidR="0048079D" w:rsidRPr="00A76D7C" w:rsidRDefault="0048079D" w:rsidP="0048079D">
            <w:pPr>
              <w:pStyle w:val="3Tabletext"/>
            </w:pPr>
            <w:r>
              <w:t>Mobile phone application</w:t>
            </w:r>
          </w:p>
        </w:tc>
      </w:tr>
      <w:tr w:rsidR="0048079D" w:rsidRPr="00A76D7C" w14:paraId="720261F7" w14:textId="77777777" w:rsidTr="00305CCE">
        <w:trPr>
          <w:trHeight w:val="276"/>
        </w:trPr>
        <w:tc>
          <w:tcPr>
            <w:tcW w:w="384" w:type="pct"/>
          </w:tcPr>
          <w:p w14:paraId="2DC4BD6C" w14:textId="77777777" w:rsidR="0048079D" w:rsidRPr="00A76D7C" w:rsidRDefault="0048079D" w:rsidP="00305CCE">
            <w:pPr>
              <w:pStyle w:val="3Tabletext"/>
            </w:pPr>
            <w:r w:rsidRPr="00A76D7C">
              <w:sym w:font="Wingdings" w:char="F0A1"/>
            </w:r>
          </w:p>
        </w:tc>
        <w:tc>
          <w:tcPr>
            <w:tcW w:w="4616" w:type="pct"/>
          </w:tcPr>
          <w:p w14:paraId="6FA397C5" w14:textId="631DAC4A" w:rsidR="0048079D" w:rsidRPr="00A76D7C" w:rsidRDefault="0048079D" w:rsidP="0048079D">
            <w:pPr>
              <w:pStyle w:val="3Tabletext"/>
            </w:pPr>
            <w:r>
              <w:t>Pen and paper questionnaire</w:t>
            </w:r>
          </w:p>
        </w:tc>
      </w:tr>
      <w:tr w:rsidR="0048079D" w:rsidRPr="00A76D7C" w14:paraId="0D405475" w14:textId="77777777" w:rsidTr="00305CCE">
        <w:trPr>
          <w:trHeight w:val="276"/>
        </w:trPr>
        <w:tc>
          <w:tcPr>
            <w:tcW w:w="384" w:type="pct"/>
          </w:tcPr>
          <w:p w14:paraId="6075353E" w14:textId="77777777" w:rsidR="0048079D" w:rsidRPr="00A76D7C" w:rsidRDefault="0048079D" w:rsidP="00305CCE">
            <w:pPr>
              <w:pStyle w:val="3Tabletext"/>
            </w:pPr>
            <w:r w:rsidRPr="00A76D7C">
              <w:sym w:font="Wingdings" w:char="F0A1"/>
            </w:r>
            <w:r w:rsidRPr="00A76D7C">
              <w:t xml:space="preserve"> </w:t>
            </w:r>
          </w:p>
        </w:tc>
        <w:tc>
          <w:tcPr>
            <w:tcW w:w="4616" w:type="pct"/>
          </w:tcPr>
          <w:p w14:paraId="0B8876C0" w14:textId="6A87B1CB" w:rsidR="0048079D" w:rsidRPr="00A76D7C" w:rsidRDefault="0048079D" w:rsidP="0048079D">
            <w:pPr>
              <w:pStyle w:val="3Tabletext"/>
            </w:pPr>
            <w:r>
              <w:t>Both would be preferable</w:t>
            </w:r>
          </w:p>
        </w:tc>
      </w:tr>
    </w:tbl>
    <w:p w14:paraId="56058526" w14:textId="77777777" w:rsidR="003A58D8" w:rsidRPr="008A1CB4" w:rsidRDefault="003A58D8" w:rsidP="008A1CB4">
      <w:pPr>
        <w:pStyle w:val="5Programming"/>
        <w:keepNext w:val="0"/>
        <w:rPr>
          <w:lang w:val="en-GB"/>
        </w:rPr>
      </w:pPr>
      <w:r w:rsidRPr="008A1CB4">
        <w:rPr>
          <w:lang w:val="en-GB"/>
        </w:rPr>
        <w:t>E</w:t>
      </w:r>
      <w:r w:rsidR="001A6F35" w:rsidRPr="008A1CB4">
        <w:rPr>
          <w:lang w:val="en-GB"/>
        </w:rPr>
        <w:t>ND OF SECTION</w:t>
      </w:r>
    </w:p>
    <w:p w14:paraId="2CD1DAFF" w14:textId="77777777" w:rsidR="00472CAB" w:rsidRDefault="00472CAB" w:rsidP="00D5466B">
      <w:pPr>
        <w:pStyle w:val="6GapNewQn"/>
        <w:sectPr w:rsidR="00472CAB" w:rsidSect="00DC7605">
          <w:headerReference w:type="default" r:id="rId16"/>
          <w:pgSz w:w="11906" w:h="16838"/>
          <w:pgMar w:top="548" w:right="1440" w:bottom="1440" w:left="1440" w:header="567" w:footer="283" w:gutter="0"/>
          <w:cols w:space="708"/>
          <w:docGrid w:linePitch="360"/>
        </w:sectPr>
      </w:pPr>
    </w:p>
    <w:p w14:paraId="09CB3A76" w14:textId="77777777" w:rsidR="003812A9" w:rsidRDefault="008A1CB4" w:rsidP="00C23AED">
      <w:pPr>
        <w:pStyle w:val="7Section"/>
      </w:pPr>
      <w:r>
        <w:lastRenderedPageBreak/>
        <w:t>SECTION E</w:t>
      </w:r>
      <w:r w:rsidR="003812A9">
        <w:t>: TREATMENT PATTERNS</w:t>
      </w:r>
    </w:p>
    <w:p w14:paraId="5E95594D" w14:textId="493BB125" w:rsidR="00F705F5" w:rsidRDefault="00F705F5" w:rsidP="00F705F5">
      <w:pPr>
        <w:pStyle w:val="1Qtext"/>
        <w:keepNext w:val="0"/>
        <w:rPr>
          <w:lang w:val="en-GB"/>
        </w:rPr>
      </w:pPr>
      <w:r>
        <w:rPr>
          <w:lang w:val="en-GB"/>
        </w:rPr>
        <w:t>Q</w:t>
      </w:r>
      <w:r w:rsidR="00C45CDF">
        <w:rPr>
          <w:lang w:val="en-GB"/>
        </w:rPr>
        <w:t>1</w:t>
      </w:r>
      <w:r>
        <w:rPr>
          <w:lang w:val="en-GB"/>
        </w:rPr>
        <w:t>a</w:t>
      </w:r>
      <w:r w:rsidRPr="00F72740">
        <w:rPr>
          <w:lang w:val="en-GB"/>
        </w:rPr>
        <w:t xml:space="preserve">. </w:t>
      </w:r>
      <w:r>
        <w:rPr>
          <w:lang w:val="en-GB"/>
        </w:rPr>
        <w:t xml:space="preserve">Please estimate </w:t>
      </w:r>
      <w:r w:rsidR="00F47282">
        <w:rPr>
          <w:lang w:val="en-GB"/>
        </w:rPr>
        <w:t>in what</w:t>
      </w:r>
      <w:r>
        <w:rPr>
          <w:lang w:val="en-GB"/>
        </w:rPr>
        <w:t xml:space="preserve"> </w:t>
      </w:r>
      <w:r w:rsidRPr="00F72740">
        <w:rPr>
          <w:lang w:val="en-GB"/>
        </w:rPr>
        <w:t xml:space="preserve">proportion of your patients you choose to </w:t>
      </w:r>
      <w:r w:rsidRPr="002A1593">
        <w:rPr>
          <w:b/>
          <w:lang w:val="en-GB"/>
        </w:rPr>
        <w:t>observe</w:t>
      </w:r>
      <w:r w:rsidRPr="00F72740">
        <w:rPr>
          <w:lang w:val="en-GB"/>
        </w:rPr>
        <w:t xml:space="preserve"> instead of recommending drug treatment</w:t>
      </w:r>
      <w:r>
        <w:rPr>
          <w:lang w:val="en-GB"/>
        </w:rPr>
        <w:t xml:space="preserve"> following their </w:t>
      </w:r>
      <w:r w:rsidR="001F2834">
        <w:rPr>
          <w:lang w:val="en-GB"/>
        </w:rPr>
        <w:t xml:space="preserve">first </w:t>
      </w:r>
      <w:r>
        <w:rPr>
          <w:lang w:val="en-GB"/>
        </w:rPr>
        <w:t>diagnosis</w:t>
      </w:r>
      <w:r w:rsidR="0048079D">
        <w:rPr>
          <w:lang w:val="en-GB"/>
        </w:rPr>
        <w:t xml:space="preserve"> of ITP (ITP&gt;6 months duration)</w:t>
      </w:r>
      <w:r w:rsidRPr="00F72740">
        <w:rPr>
          <w:lang w:val="en-GB"/>
        </w:rPr>
        <w:t>?</w:t>
      </w:r>
      <w:r w:rsidRPr="00C34AC2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&lt;ASK ALL&gt;</w:t>
      </w:r>
    </w:p>
    <w:p w14:paraId="228FCD92" w14:textId="77777777" w:rsidR="00F705F5" w:rsidRPr="00F72740" w:rsidRDefault="00F705F5" w:rsidP="00F705F5">
      <w:pPr>
        <w:pStyle w:val="2Instruction"/>
        <w:rPr>
          <w:lang w:val="en-GB"/>
        </w:rPr>
      </w:pPr>
      <w:r>
        <w:t>Please enter a percentage below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9140"/>
      </w:tblGrid>
      <w:tr w:rsidR="00F705F5" w:rsidRPr="00F72740" w14:paraId="597ECBE6" w14:textId="77777777" w:rsidTr="00F705F5">
        <w:tc>
          <w:tcPr>
            <w:tcW w:w="5000" w:type="pct"/>
            <w:vAlign w:val="center"/>
          </w:tcPr>
          <w:p w14:paraId="01CE116A" w14:textId="77777777" w:rsidR="00F705F5" w:rsidRPr="00F72740" w:rsidRDefault="00F705F5" w:rsidP="00F705F5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_ % of patients at diagnosis</w:t>
            </w:r>
          </w:p>
        </w:tc>
      </w:tr>
    </w:tbl>
    <w:p w14:paraId="20D4E54F" w14:textId="77777777" w:rsidR="003A398B" w:rsidRDefault="003A398B" w:rsidP="00F705F5">
      <w:pPr>
        <w:pStyle w:val="1Qtext"/>
        <w:keepNext w:val="0"/>
        <w:rPr>
          <w:lang w:val="en-GB"/>
        </w:rPr>
      </w:pPr>
    </w:p>
    <w:p w14:paraId="095B2183" w14:textId="408213F6" w:rsidR="0048079D" w:rsidRDefault="0048079D" w:rsidP="00F705F5">
      <w:pPr>
        <w:pStyle w:val="1Qtext"/>
        <w:keepNext w:val="0"/>
        <w:rPr>
          <w:lang w:val="en-GB"/>
        </w:rPr>
      </w:pPr>
      <w:r>
        <w:rPr>
          <w:lang w:val="en-GB"/>
        </w:rPr>
        <w:t xml:space="preserve">Q1b. Among your previously treated patients beyond 12 months </w:t>
      </w:r>
      <w:r w:rsidR="00AD4F51">
        <w:rPr>
          <w:lang w:val="en-GB"/>
        </w:rPr>
        <w:t>of diagnosis</w:t>
      </w:r>
      <w:r w:rsidR="00234ECB">
        <w:rPr>
          <w:lang w:val="en-GB"/>
        </w:rPr>
        <w:t xml:space="preserve"> </w:t>
      </w:r>
      <w:r>
        <w:rPr>
          <w:lang w:val="en-GB"/>
        </w:rPr>
        <w:t xml:space="preserve">(or recurrent ITP), please estimate in what proportion of your patients you choose to observe instead of recommending drug treatment? </w:t>
      </w:r>
      <w:r>
        <w:rPr>
          <w:color w:val="FF0000"/>
          <w:lang w:val="en-GB"/>
        </w:rPr>
        <w:t>&lt;ASK ALL&gt;</w:t>
      </w:r>
    </w:p>
    <w:p w14:paraId="733252D2" w14:textId="77777777" w:rsidR="0048079D" w:rsidRPr="00F72740" w:rsidRDefault="0048079D" w:rsidP="0048079D">
      <w:pPr>
        <w:pStyle w:val="2Instruction"/>
        <w:rPr>
          <w:lang w:val="en-GB"/>
        </w:rPr>
      </w:pPr>
      <w:r>
        <w:t>Please enter a percentage below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9140"/>
      </w:tblGrid>
      <w:tr w:rsidR="0048079D" w:rsidRPr="00F72740" w14:paraId="574F798B" w14:textId="77777777" w:rsidTr="00305CCE">
        <w:tc>
          <w:tcPr>
            <w:tcW w:w="5000" w:type="pct"/>
            <w:vAlign w:val="center"/>
          </w:tcPr>
          <w:p w14:paraId="6CA028F0" w14:textId="6ED5E500" w:rsidR="0048079D" w:rsidRPr="00F72740" w:rsidRDefault="0048079D" w:rsidP="0048079D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_________ % of patients beyond 12 months (or recurrent)</w:t>
            </w:r>
          </w:p>
        </w:tc>
      </w:tr>
    </w:tbl>
    <w:p w14:paraId="08214675" w14:textId="77777777" w:rsidR="0048079D" w:rsidRDefault="0048079D" w:rsidP="00F705F5">
      <w:pPr>
        <w:pStyle w:val="1Qtext"/>
        <w:keepNext w:val="0"/>
        <w:rPr>
          <w:lang w:val="en-GB"/>
        </w:rPr>
      </w:pPr>
    </w:p>
    <w:p w14:paraId="3160BBB9" w14:textId="1207C670" w:rsidR="00F705F5" w:rsidRPr="000C5FFC" w:rsidRDefault="00C45CDF" w:rsidP="00F705F5">
      <w:pPr>
        <w:pStyle w:val="1Qtext"/>
        <w:keepNext w:val="0"/>
        <w:rPr>
          <w:color w:val="FF0000"/>
          <w:lang w:val="en-GB"/>
        </w:rPr>
      </w:pPr>
      <w:r>
        <w:rPr>
          <w:lang w:val="en-GB"/>
        </w:rPr>
        <w:t>Q1</w:t>
      </w:r>
      <w:r w:rsidR="0048079D">
        <w:rPr>
          <w:lang w:val="en-GB"/>
        </w:rPr>
        <w:t>c</w:t>
      </w:r>
      <w:r w:rsidR="00F705F5">
        <w:rPr>
          <w:lang w:val="en-GB"/>
        </w:rPr>
        <w:t xml:space="preserve">. What are the 3 most common factors influencing your decision to observe some patients instead of recommending drug treatment following their initial diagnosis? </w:t>
      </w:r>
      <w:r w:rsidR="00F705F5" w:rsidRPr="00646425">
        <w:rPr>
          <w:color w:val="FF0000"/>
          <w:lang w:val="en-GB"/>
        </w:rPr>
        <w:t xml:space="preserve">&lt;ASK IF </w:t>
      </w:r>
      <w:r w:rsidR="00B860DF">
        <w:rPr>
          <w:color w:val="FF0000"/>
          <w:lang w:val="en-GB"/>
        </w:rPr>
        <w:t>E</w:t>
      </w:r>
      <w:r w:rsidR="00F705F5" w:rsidRPr="00646425">
        <w:rPr>
          <w:color w:val="FF0000"/>
          <w:lang w:val="en-GB"/>
        </w:rPr>
        <w:t>Q</w:t>
      </w:r>
      <w:r w:rsidR="00B860DF">
        <w:rPr>
          <w:color w:val="FF0000"/>
          <w:lang w:val="en-GB"/>
        </w:rPr>
        <w:t>1</w:t>
      </w:r>
      <w:r w:rsidR="00F705F5" w:rsidRPr="00646425">
        <w:rPr>
          <w:color w:val="FF0000"/>
          <w:lang w:val="en-GB"/>
        </w:rPr>
        <w:t>a&gt;0&gt;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623"/>
        <w:gridCol w:w="8517"/>
      </w:tblGrid>
      <w:tr w:rsidR="00F705F5" w14:paraId="471B5247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670E7C93" w14:textId="77777777" w:rsidR="00F705F5" w:rsidRDefault="00F705F5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31CE0179" w14:textId="77777777" w:rsidR="00F705F5" w:rsidRDefault="00F705F5" w:rsidP="00F705F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latelet levels not low enough to consider treatment</w:t>
            </w:r>
          </w:p>
        </w:tc>
      </w:tr>
      <w:tr w:rsidR="00F705F5" w14:paraId="384A15F2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7E304707" w14:textId="77777777" w:rsidR="00F705F5" w:rsidRDefault="00F705F5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1D21E48F" w14:textId="15BD7D31" w:rsidR="00F705F5" w:rsidRDefault="00F705F5" w:rsidP="00F705F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Patient </w:t>
            </w:r>
            <w:r w:rsidR="008A1EC5">
              <w:rPr>
                <w:shd w:val="clear" w:color="auto" w:fill="FFFFFF"/>
              </w:rPr>
              <w:t xml:space="preserve">bleeding </w:t>
            </w:r>
            <w:r>
              <w:rPr>
                <w:shd w:val="clear" w:color="auto" w:fill="FFFFFF"/>
              </w:rPr>
              <w:t>symptoms were not severe enough to consider treatment</w:t>
            </w:r>
          </w:p>
        </w:tc>
      </w:tr>
      <w:tr w:rsidR="00F705F5" w14:paraId="339326BB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0D38B025" w14:textId="77777777" w:rsidR="00F705F5" w:rsidRDefault="00F705F5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52CA3D01" w14:textId="77777777" w:rsidR="00F705F5" w:rsidRDefault="00F705F5" w:rsidP="00F705F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atient was asymptomatic</w:t>
            </w:r>
          </w:p>
        </w:tc>
      </w:tr>
      <w:tr w:rsidR="00F705F5" w:rsidRPr="00BC386E" w14:paraId="494352ED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2F41A5D5" w14:textId="77777777" w:rsidR="00F705F5" w:rsidRDefault="00F705F5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0483A450" w14:textId="60C71E66" w:rsidR="00F705F5" w:rsidRPr="005E47CF" w:rsidRDefault="00B04733" w:rsidP="00F705F5">
            <w:pPr>
              <w:pStyle w:val="6GapNewQn"/>
              <w:rPr>
                <w:shd w:val="clear" w:color="auto" w:fill="FFFFFF"/>
              </w:rPr>
            </w:pPr>
            <w:r w:rsidRPr="005E47CF">
              <w:rPr>
                <w:shd w:val="clear" w:color="auto" w:fill="FFFFFF"/>
              </w:rPr>
              <w:t>Patient has another condition that would be affected by ITP drug treatment</w:t>
            </w:r>
          </w:p>
        </w:tc>
      </w:tr>
      <w:tr w:rsidR="00F705F5" w14:paraId="4103893A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36D11AFA" w14:textId="77777777" w:rsidR="00F705F5" w:rsidRDefault="00F705F5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0F04AA3C" w14:textId="18769787" w:rsidR="00F705F5" w:rsidRDefault="00B04733" w:rsidP="00F705F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atient is receiving another treatment that would interact with the ITP drug treatment</w:t>
            </w:r>
          </w:p>
        </w:tc>
      </w:tr>
      <w:tr w:rsidR="00F705F5" w14:paraId="5E56F760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3FB45036" w14:textId="77777777" w:rsidR="00F705F5" w:rsidRDefault="00F705F5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0375EECE" w14:textId="189FC51A" w:rsidR="00F705F5" w:rsidRDefault="00B04733" w:rsidP="00F705F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atient refuses to be treated</w:t>
            </w:r>
          </w:p>
        </w:tc>
      </w:tr>
      <w:tr w:rsidR="00B04733" w14:paraId="711EE5DA" w14:textId="77777777" w:rsidTr="00F705F5">
        <w:trPr>
          <w:trHeight w:val="283"/>
        </w:trPr>
        <w:tc>
          <w:tcPr>
            <w:tcW w:w="341" w:type="pct"/>
            <w:vAlign w:val="center"/>
          </w:tcPr>
          <w:p w14:paraId="0F1BC5A8" w14:textId="11C7A598" w:rsidR="00B04733" w:rsidRDefault="00B04733" w:rsidP="00F705F5">
            <w:pPr>
              <w:pStyle w:val="6GapNewQn"/>
              <w:jc w:val="center"/>
            </w:pPr>
            <w:r>
              <w:sym w:font="Wingdings" w:char="F0A8"/>
            </w:r>
          </w:p>
        </w:tc>
        <w:tc>
          <w:tcPr>
            <w:tcW w:w="4659" w:type="pct"/>
          </w:tcPr>
          <w:p w14:paraId="377A7D1F" w14:textId="3328718A" w:rsidR="00B04733" w:rsidRDefault="00B04733" w:rsidP="00F705F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ther</w:t>
            </w:r>
          </w:p>
        </w:tc>
      </w:tr>
    </w:tbl>
    <w:p w14:paraId="4CD001CB" w14:textId="77777777" w:rsidR="00DF630A" w:rsidRDefault="00DF630A" w:rsidP="00F705F5">
      <w:pPr>
        <w:pStyle w:val="1Qtext"/>
        <w:keepNext w:val="0"/>
        <w:rPr>
          <w:b/>
          <w:lang w:val="en-GB"/>
        </w:rPr>
      </w:pPr>
    </w:p>
    <w:p w14:paraId="548E81D4" w14:textId="7BCC7862" w:rsidR="00D77CFD" w:rsidRDefault="00D5466B" w:rsidP="00D5466B">
      <w:pPr>
        <w:pStyle w:val="6GapNewQn"/>
      </w:pPr>
      <w:r>
        <w:t>Q</w:t>
      </w:r>
      <w:r w:rsidR="00C45CDF">
        <w:t>2</w:t>
      </w:r>
      <w:r>
        <w:t xml:space="preserve">. </w:t>
      </w:r>
      <w:r w:rsidR="000C08FD">
        <w:t>Which of</w:t>
      </w:r>
      <w:r w:rsidR="00627E4C">
        <w:t xml:space="preserve"> the</w:t>
      </w:r>
      <w:r w:rsidR="00D77CFD">
        <w:t xml:space="preserve"> following treatment</w:t>
      </w:r>
      <w:r w:rsidR="00627E4C">
        <w:t>s</w:t>
      </w:r>
      <w:r w:rsidR="00D77CFD">
        <w:t xml:space="preserve"> </w:t>
      </w:r>
      <w:r w:rsidR="000C08FD">
        <w:t xml:space="preserve">have you prescribed to your patients </w:t>
      </w:r>
      <w:r w:rsidR="00AC6459">
        <w:t xml:space="preserve">in the following groups </w:t>
      </w:r>
      <w:r w:rsidR="000C08FD">
        <w:t>to help</w:t>
      </w:r>
      <w:r w:rsidR="00D77CFD">
        <w:t xml:space="preserve"> manage their ITP</w:t>
      </w:r>
      <w:r w:rsidR="00551D3C">
        <w:t>?</w:t>
      </w:r>
    </w:p>
    <w:p w14:paraId="74BD5249" w14:textId="250ADBC3" w:rsidR="00D77CFD" w:rsidRPr="00561A03" w:rsidRDefault="007B78C2" w:rsidP="00D77CFD">
      <w:pPr>
        <w:pStyle w:val="6GapNewQn"/>
        <w:numPr>
          <w:ilvl w:val="0"/>
          <w:numId w:val="15"/>
        </w:numPr>
      </w:pPr>
      <w:r>
        <w:t>Newly diagnosed ITP (prior to first relapse)</w:t>
      </w:r>
      <w:r w:rsidR="001601D6">
        <w:t xml:space="preserve"> </w:t>
      </w:r>
      <w:r w:rsidR="001601D6" w:rsidRPr="00956A81">
        <w:rPr>
          <w:color w:val="FF0000"/>
        </w:rPr>
        <w:t>&lt;ASK IF S2d &gt;0&gt;</w:t>
      </w:r>
    </w:p>
    <w:p w14:paraId="23638900" w14:textId="525F0754" w:rsidR="001601D6" w:rsidRPr="00956A81" w:rsidRDefault="001601D6" w:rsidP="001601D6">
      <w:pPr>
        <w:pStyle w:val="6GapNewQn"/>
        <w:numPr>
          <w:ilvl w:val="0"/>
          <w:numId w:val="15"/>
        </w:numPr>
        <w:rPr>
          <w:color w:val="FF0000"/>
        </w:rPr>
      </w:pPr>
      <w:r w:rsidRPr="00561A03">
        <w:t xml:space="preserve">Persistent/Chronic/Recurrent </w:t>
      </w:r>
      <w:r>
        <w:t>&lt;</w:t>
      </w:r>
      <w:r w:rsidRPr="00956A81">
        <w:rPr>
          <w:color w:val="FF0000"/>
        </w:rPr>
        <w:t>ASK ALL&gt;</w:t>
      </w:r>
    </w:p>
    <w:p w14:paraId="3E06BBE8" w14:textId="77777777" w:rsidR="001601D6" w:rsidRDefault="001601D6" w:rsidP="001601D6">
      <w:pPr>
        <w:pStyle w:val="6GapNewQn"/>
      </w:pPr>
    </w:p>
    <w:tbl>
      <w:tblPr>
        <w:tblStyle w:val="ARWAnswergrid"/>
        <w:tblW w:w="5000" w:type="pct"/>
        <w:tblLook w:val="0000" w:firstRow="0" w:lastRow="0" w:firstColumn="0" w:lastColumn="0" w:noHBand="0" w:noVBand="0"/>
      </w:tblPr>
      <w:tblGrid>
        <w:gridCol w:w="603"/>
        <w:gridCol w:w="6049"/>
        <w:gridCol w:w="1245"/>
        <w:gridCol w:w="1243"/>
      </w:tblGrid>
      <w:tr w:rsidR="00F22794" w:rsidRPr="00A76D7C" w14:paraId="58BCDDA7" w14:textId="77777777" w:rsidTr="00CA187A">
        <w:trPr>
          <w:trHeight w:val="297"/>
        </w:trPr>
        <w:tc>
          <w:tcPr>
            <w:tcW w:w="330" w:type="pct"/>
          </w:tcPr>
          <w:p w14:paraId="198B00E9" w14:textId="77777777" w:rsidR="00F22794" w:rsidRDefault="00F22794" w:rsidP="00C45CDF">
            <w:pPr>
              <w:pStyle w:val="3Tabletext"/>
              <w:keepNext w:val="0"/>
            </w:pPr>
          </w:p>
        </w:tc>
        <w:tc>
          <w:tcPr>
            <w:tcW w:w="3309" w:type="pct"/>
          </w:tcPr>
          <w:p w14:paraId="04AE9F66" w14:textId="77777777" w:rsidR="00F22794" w:rsidRDefault="00F22794" w:rsidP="00C45CDF">
            <w:pPr>
              <w:pStyle w:val="3Tabletext"/>
              <w:keepNext w:val="0"/>
            </w:pPr>
          </w:p>
        </w:tc>
        <w:tc>
          <w:tcPr>
            <w:tcW w:w="681" w:type="pct"/>
          </w:tcPr>
          <w:p w14:paraId="782A316F" w14:textId="77777777" w:rsidR="00F22794" w:rsidRDefault="00F22794" w:rsidP="00C45CDF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</w:p>
          <w:p w14:paraId="3A25BABC" w14:textId="05B77573" w:rsidR="00F47282" w:rsidRPr="00F72740" w:rsidRDefault="00F47282" w:rsidP="00C45CDF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Newly diagnosed</w:t>
            </w:r>
          </w:p>
        </w:tc>
        <w:tc>
          <w:tcPr>
            <w:tcW w:w="680" w:type="pct"/>
          </w:tcPr>
          <w:p w14:paraId="6A21757F" w14:textId="179AF7B8" w:rsidR="00F22794" w:rsidRDefault="009C1146" w:rsidP="00C45CDF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14:paraId="54799E5B" w14:textId="00F82311" w:rsidR="00F47282" w:rsidRPr="00F72740" w:rsidRDefault="00F47282" w:rsidP="00C45CDF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Persistent/ Chronic/ recurrent</w:t>
            </w:r>
          </w:p>
        </w:tc>
      </w:tr>
      <w:tr w:rsidR="00E93C22" w:rsidRPr="00A76D7C" w14:paraId="0D38A07D" w14:textId="77777777" w:rsidTr="00CA187A">
        <w:trPr>
          <w:trHeight w:val="297"/>
        </w:trPr>
        <w:tc>
          <w:tcPr>
            <w:tcW w:w="330" w:type="pct"/>
          </w:tcPr>
          <w:p w14:paraId="60902C47" w14:textId="77777777" w:rsidR="00E93C22" w:rsidDel="00DE1626" w:rsidRDefault="00E93C22" w:rsidP="00C45CDF">
            <w:pPr>
              <w:pStyle w:val="3Tabletext"/>
              <w:keepNext w:val="0"/>
            </w:pPr>
            <w:r>
              <w:t>1</w:t>
            </w:r>
          </w:p>
        </w:tc>
        <w:tc>
          <w:tcPr>
            <w:tcW w:w="3309" w:type="pct"/>
          </w:tcPr>
          <w:p w14:paraId="15FF8D1E" w14:textId="604DE323" w:rsidR="00E93C22" w:rsidRDefault="00E93C22" w:rsidP="00561A03">
            <w:pPr>
              <w:pStyle w:val="3Tabletext"/>
              <w:keepNext w:val="0"/>
            </w:pPr>
            <w:r w:rsidRPr="000A6D56" w:rsidDel="00DE1626">
              <w:rPr>
                <w:lang w:val="en-GB"/>
              </w:rPr>
              <w:t>Androgens</w:t>
            </w:r>
            <w:r>
              <w:rPr>
                <w:lang w:val="en-GB"/>
              </w:rPr>
              <w:t xml:space="preserve"> (such as </w:t>
            </w:r>
            <w:proofErr w:type="spellStart"/>
            <w:r>
              <w:rPr>
                <w:lang w:val="en-GB"/>
              </w:rPr>
              <w:t>danazol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681" w:type="pct"/>
          </w:tcPr>
          <w:p w14:paraId="07D56BE7" w14:textId="468EF170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219932A5" w14:textId="74D13DE9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E93C22" w:rsidRPr="00A76D7C" w14:paraId="780256BD" w14:textId="77777777" w:rsidTr="00CA187A">
        <w:trPr>
          <w:trHeight w:val="297"/>
        </w:trPr>
        <w:tc>
          <w:tcPr>
            <w:tcW w:w="330" w:type="pct"/>
          </w:tcPr>
          <w:p w14:paraId="507185E5" w14:textId="77777777" w:rsidR="00E93C22" w:rsidRDefault="00E93C22" w:rsidP="00C45CDF">
            <w:pPr>
              <w:pStyle w:val="3Tabletext"/>
              <w:keepNext w:val="0"/>
            </w:pPr>
            <w:r>
              <w:t>2</w:t>
            </w:r>
          </w:p>
        </w:tc>
        <w:tc>
          <w:tcPr>
            <w:tcW w:w="3309" w:type="pct"/>
          </w:tcPr>
          <w:p w14:paraId="2E2A7BA8" w14:textId="5B44A450" w:rsidR="00E93C22" w:rsidRPr="00316207" w:rsidRDefault="00E93C22" w:rsidP="00EC7196">
            <w:pPr>
              <w:pStyle w:val="3Tabletext"/>
              <w:keepNext w:val="0"/>
              <w:rPr>
                <w:lang w:val="it-IT"/>
              </w:rPr>
            </w:pPr>
            <w:r>
              <w:rPr>
                <w:lang w:val="en-GB"/>
              </w:rPr>
              <w:t>Anti-CD20 (such as rituximab</w:t>
            </w:r>
            <w:r w:rsidR="00226A11">
              <w:rPr>
                <w:lang w:val="en-GB"/>
              </w:rPr>
              <w:t xml:space="preserve">, </w:t>
            </w:r>
            <w:proofErr w:type="spellStart"/>
            <w:r w:rsidR="00226A11">
              <w:rPr>
                <w:lang w:val="en-GB"/>
              </w:rPr>
              <w:t>veltuzumab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 w:rsidRPr="00CD4940">
              <w:rPr>
                <w:lang w:val="en-GB"/>
              </w:rPr>
              <w:t>ofatumumab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681" w:type="pct"/>
          </w:tcPr>
          <w:p w14:paraId="2ED6B13A" w14:textId="4BB1F3E0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7D59C5B3" w14:textId="04E5C82C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E93C22" w:rsidRPr="00A76D7C" w14:paraId="764E3009" w14:textId="77777777" w:rsidTr="00CA187A">
        <w:trPr>
          <w:trHeight w:val="297"/>
        </w:trPr>
        <w:tc>
          <w:tcPr>
            <w:tcW w:w="330" w:type="pct"/>
          </w:tcPr>
          <w:p w14:paraId="0CC69476" w14:textId="77777777" w:rsidR="00E93C22" w:rsidRDefault="00E93C22" w:rsidP="00C45CDF">
            <w:pPr>
              <w:pStyle w:val="3Tabletext"/>
              <w:keepNext w:val="0"/>
            </w:pPr>
            <w:r>
              <w:t>3</w:t>
            </w:r>
          </w:p>
        </w:tc>
        <w:tc>
          <w:tcPr>
            <w:tcW w:w="3309" w:type="pct"/>
          </w:tcPr>
          <w:p w14:paraId="393A39D3" w14:textId="69BEF35D" w:rsidR="00E93C22" w:rsidRDefault="00E93C22" w:rsidP="00EC7196">
            <w:pPr>
              <w:pStyle w:val="3Tabletext"/>
              <w:keepNext w:val="0"/>
            </w:pPr>
            <w:r w:rsidRPr="000A6D56">
              <w:rPr>
                <w:lang w:val="en-GB"/>
              </w:rPr>
              <w:t>Anti-fibrinolytic</w:t>
            </w:r>
            <w:r>
              <w:rPr>
                <w:lang w:val="en-GB"/>
              </w:rPr>
              <w:t xml:space="preserve">  </w:t>
            </w:r>
            <w:r>
              <w:t xml:space="preserve">(such as tranexamic acid or </w:t>
            </w:r>
            <w:proofErr w:type="spellStart"/>
            <w:r w:rsidRPr="00EC7196">
              <w:rPr>
                <w:lang w:val="en-GB"/>
              </w:rPr>
              <w:t>aminocaproic</w:t>
            </w:r>
            <w:proofErr w:type="spellEnd"/>
            <w:r w:rsidRPr="00EC7196">
              <w:rPr>
                <w:lang w:val="en-GB"/>
              </w:rPr>
              <w:t xml:space="preserve"> acid</w:t>
            </w:r>
            <w:r>
              <w:t>)</w:t>
            </w:r>
          </w:p>
        </w:tc>
        <w:tc>
          <w:tcPr>
            <w:tcW w:w="681" w:type="pct"/>
          </w:tcPr>
          <w:p w14:paraId="09C92E05" w14:textId="03604707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05F72B8B" w14:textId="1F917A16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E93C22" w:rsidRPr="00A76D7C" w14:paraId="3A3A9526" w14:textId="77777777" w:rsidTr="00CA187A">
        <w:trPr>
          <w:trHeight w:val="297"/>
        </w:trPr>
        <w:tc>
          <w:tcPr>
            <w:tcW w:w="330" w:type="pct"/>
          </w:tcPr>
          <w:p w14:paraId="3095C07B" w14:textId="77777777" w:rsidR="00E93C22" w:rsidRDefault="00E93C22" w:rsidP="00C45CDF">
            <w:pPr>
              <w:pStyle w:val="3Tabletext"/>
              <w:keepNext w:val="0"/>
            </w:pPr>
            <w:r>
              <w:t>4</w:t>
            </w:r>
          </w:p>
        </w:tc>
        <w:tc>
          <w:tcPr>
            <w:tcW w:w="3309" w:type="pct"/>
          </w:tcPr>
          <w:p w14:paraId="7C060838" w14:textId="1F869845" w:rsidR="00E93C22" w:rsidRDefault="00E93C22" w:rsidP="00561A03">
            <w:pPr>
              <w:pStyle w:val="3Tabletext"/>
              <w:keepNext w:val="0"/>
            </w:pPr>
            <w:r>
              <w:rPr>
                <w:lang w:val="en-GB"/>
              </w:rPr>
              <w:t xml:space="preserve">Other </w:t>
            </w:r>
            <w:proofErr w:type="spellStart"/>
            <w:r>
              <w:rPr>
                <w:lang w:val="en-GB"/>
              </w:rPr>
              <w:t>immunosuppressants</w:t>
            </w:r>
            <w:proofErr w:type="spellEnd"/>
            <w:r>
              <w:rPr>
                <w:lang w:val="en-GB"/>
              </w:rPr>
              <w:t xml:space="preserve"> (such as  </w:t>
            </w:r>
            <w:proofErr w:type="spellStart"/>
            <w:r>
              <w:rPr>
                <w:lang w:val="en-GB"/>
              </w:rPr>
              <w:t>a</w:t>
            </w:r>
            <w:r w:rsidRPr="000A6D56">
              <w:rPr>
                <w:lang w:val="en-GB"/>
              </w:rPr>
              <w:t>zathioprine</w:t>
            </w:r>
            <w:r w:rsidR="00561A03">
              <w:rPr>
                <w:lang w:val="en-GB"/>
              </w:rPr>
              <w:t>,</w:t>
            </w:r>
            <w:r>
              <w:rPr>
                <w:lang w:val="en-GB"/>
              </w:rPr>
              <w:t>cyclophosphamide</w:t>
            </w:r>
            <w:proofErr w:type="spellEnd"/>
            <w:r w:rsidR="00561A03">
              <w:rPr>
                <w:lang w:val="en-GB"/>
              </w:rPr>
              <w:t xml:space="preserve"> or </w:t>
            </w:r>
            <w:proofErr w:type="spellStart"/>
            <w:r w:rsidR="00561A03">
              <w:rPr>
                <w:lang w:val="en-GB"/>
              </w:rPr>
              <w:t>mofetil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681" w:type="pct"/>
          </w:tcPr>
          <w:p w14:paraId="0E764EDF" w14:textId="0A4EE983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6BBC84AB" w14:textId="10610CE0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E93C22" w:rsidRPr="00A76D7C" w14:paraId="0C2E2010" w14:textId="77777777" w:rsidTr="00CA187A">
        <w:trPr>
          <w:trHeight w:val="297"/>
        </w:trPr>
        <w:tc>
          <w:tcPr>
            <w:tcW w:w="330" w:type="pct"/>
          </w:tcPr>
          <w:p w14:paraId="0FCCC2BA" w14:textId="37EC7CF9" w:rsidR="00E93C22" w:rsidRDefault="00E93C22" w:rsidP="00C45CDF">
            <w:pPr>
              <w:pStyle w:val="3Tabletext"/>
              <w:keepNext w:val="0"/>
            </w:pPr>
            <w:r>
              <w:t>5</w:t>
            </w:r>
          </w:p>
        </w:tc>
        <w:tc>
          <w:tcPr>
            <w:tcW w:w="3309" w:type="pct"/>
          </w:tcPr>
          <w:p w14:paraId="3D570853" w14:textId="2583F63C" w:rsidR="00E93C22" w:rsidRPr="000A6D56" w:rsidRDefault="00E93C22" w:rsidP="00C45CDF">
            <w:pPr>
              <w:pStyle w:val="3Tabletext"/>
              <w:keepNext w:val="0"/>
              <w:rPr>
                <w:lang w:val="en-GB"/>
              </w:rPr>
            </w:pPr>
            <w:r>
              <w:rPr>
                <w:lang w:val="en-GB"/>
              </w:rPr>
              <w:t>Cyclosporine (such as cyclosporine A</w:t>
            </w:r>
            <w:r w:rsidR="00561A03">
              <w:rPr>
                <w:lang w:val="en-GB"/>
              </w:rPr>
              <w:t xml:space="preserve"> or </w:t>
            </w:r>
            <w:proofErr w:type="spellStart"/>
            <w:r w:rsidR="00561A03">
              <w:rPr>
                <w:lang w:val="en-GB"/>
              </w:rPr>
              <w:t>cytoxin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681" w:type="pct"/>
          </w:tcPr>
          <w:p w14:paraId="4EE73F2E" w14:textId="77777777" w:rsidR="00E93C22" w:rsidRDefault="00E93C22" w:rsidP="00C45CDF">
            <w:pPr>
              <w:pStyle w:val="6GapNewQn"/>
              <w:jc w:val="center"/>
            </w:pPr>
          </w:p>
        </w:tc>
        <w:tc>
          <w:tcPr>
            <w:tcW w:w="680" w:type="pct"/>
          </w:tcPr>
          <w:p w14:paraId="186F9830" w14:textId="77777777" w:rsidR="00E93C22" w:rsidRDefault="00E93C22" w:rsidP="00C45CDF">
            <w:pPr>
              <w:pStyle w:val="6GapNewQn"/>
              <w:jc w:val="center"/>
            </w:pPr>
          </w:p>
        </w:tc>
      </w:tr>
      <w:tr w:rsidR="00E93C22" w:rsidRPr="00A76D7C" w14:paraId="34219C56" w14:textId="77777777" w:rsidTr="00CA187A">
        <w:trPr>
          <w:trHeight w:val="297"/>
        </w:trPr>
        <w:tc>
          <w:tcPr>
            <w:tcW w:w="330" w:type="pct"/>
          </w:tcPr>
          <w:p w14:paraId="7478A48C" w14:textId="23695B0C" w:rsidR="00E93C22" w:rsidRDefault="00E93C22" w:rsidP="00C45CDF">
            <w:pPr>
              <w:pStyle w:val="3Tabletext"/>
              <w:keepNext w:val="0"/>
            </w:pPr>
            <w:r>
              <w:t>6</w:t>
            </w:r>
          </w:p>
        </w:tc>
        <w:tc>
          <w:tcPr>
            <w:tcW w:w="3309" w:type="pct"/>
          </w:tcPr>
          <w:p w14:paraId="534D9594" w14:textId="1A11E461" w:rsidR="00E93C22" w:rsidRDefault="00E93C22" w:rsidP="00C45CDF">
            <w:pPr>
              <w:pStyle w:val="3Tabletext"/>
              <w:keepNext w:val="0"/>
            </w:pPr>
            <w:r w:rsidRPr="000A6D56">
              <w:rPr>
                <w:lang w:val="en-GB"/>
              </w:rPr>
              <w:t>Intravenous Immunoglob</w:t>
            </w:r>
            <w:r>
              <w:rPr>
                <w:lang w:val="en-GB"/>
              </w:rPr>
              <w:t>ul</w:t>
            </w:r>
            <w:r w:rsidRPr="000A6D56">
              <w:rPr>
                <w:lang w:val="en-GB"/>
              </w:rPr>
              <w:t>in</w:t>
            </w:r>
            <w:r>
              <w:rPr>
                <w:lang w:val="en-GB"/>
              </w:rPr>
              <w:t>s (IVIg)</w:t>
            </w:r>
          </w:p>
        </w:tc>
        <w:tc>
          <w:tcPr>
            <w:tcW w:w="681" w:type="pct"/>
          </w:tcPr>
          <w:p w14:paraId="62703F62" w14:textId="515043C7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073C6CAB" w14:textId="0F4508D4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E93C22" w:rsidRPr="00A76D7C" w14:paraId="43A686A2" w14:textId="77777777" w:rsidTr="00CA187A">
        <w:trPr>
          <w:trHeight w:val="276"/>
        </w:trPr>
        <w:tc>
          <w:tcPr>
            <w:tcW w:w="330" w:type="pct"/>
          </w:tcPr>
          <w:p w14:paraId="4A0AF872" w14:textId="098C616B" w:rsidR="00E93C22" w:rsidRDefault="00561A03" w:rsidP="00C45CDF">
            <w:pPr>
              <w:pStyle w:val="3Tabletext"/>
              <w:keepNext w:val="0"/>
            </w:pPr>
            <w:r>
              <w:t>7</w:t>
            </w:r>
          </w:p>
        </w:tc>
        <w:tc>
          <w:tcPr>
            <w:tcW w:w="3309" w:type="pct"/>
          </w:tcPr>
          <w:p w14:paraId="21EA00E3" w14:textId="49BC5DFC" w:rsidR="00E93C22" w:rsidRDefault="00E93C22" w:rsidP="00C45CDF">
            <w:pPr>
              <w:pStyle w:val="3Tabletext"/>
              <w:keepNext w:val="0"/>
            </w:pPr>
            <w:r w:rsidRPr="000A6D56">
              <w:rPr>
                <w:lang w:val="en-GB"/>
              </w:rPr>
              <w:t>Platelet transfusion</w:t>
            </w:r>
          </w:p>
        </w:tc>
        <w:tc>
          <w:tcPr>
            <w:tcW w:w="681" w:type="pct"/>
          </w:tcPr>
          <w:p w14:paraId="2930C548" w14:textId="7004B05E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4F0D1334" w14:textId="7EEF024D" w:rsidR="00E93C22" w:rsidRPr="00F72740" w:rsidRDefault="00E93C22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561A03" w:rsidRPr="00A76D7C" w14:paraId="0618DF7E" w14:textId="77777777" w:rsidTr="00CA187A">
        <w:trPr>
          <w:trHeight w:val="297"/>
        </w:trPr>
        <w:tc>
          <w:tcPr>
            <w:tcW w:w="330" w:type="pct"/>
          </w:tcPr>
          <w:p w14:paraId="6687DF66" w14:textId="6981EAE2" w:rsidR="00561A03" w:rsidRDefault="00561A03" w:rsidP="00C45CDF">
            <w:pPr>
              <w:pStyle w:val="3Tabletext"/>
              <w:keepNext w:val="0"/>
            </w:pPr>
            <w:r>
              <w:t>8</w:t>
            </w:r>
          </w:p>
        </w:tc>
        <w:tc>
          <w:tcPr>
            <w:tcW w:w="3309" w:type="pct"/>
          </w:tcPr>
          <w:p w14:paraId="05923123" w14:textId="5A6E7BE4" w:rsidR="00561A03" w:rsidRPr="00316207" w:rsidRDefault="00561A03" w:rsidP="00C45CDF">
            <w:pPr>
              <w:pStyle w:val="3Tabletext"/>
              <w:keepNext w:val="0"/>
              <w:rPr>
                <w:lang w:val="fr-FR"/>
              </w:rPr>
            </w:pPr>
            <w:r w:rsidRPr="000A6D56">
              <w:rPr>
                <w:lang w:val="en-GB"/>
              </w:rPr>
              <w:t>Rho(D) immune globulin</w:t>
            </w:r>
            <w:r>
              <w:rPr>
                <w:lang w:val="en-GB"/>
              </w:rPr>
              <w:t xml:space="preserve"> (Anti-D)</w:t>
            </w:r>
          </w:p>
        </w:tc>
        <w:tc>
          <w:tcPr>
            <w:tcW w:w="681" w:type="pct"/>
          </w:tcPr>
          <w:p w14:paraId="5473C077" w14:textId="337F8564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77AB6A45" w14:textId="3E2D0A2C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561A03" w:rsidRPr="00A76D7C" w14:paraId="7DAD9E26" w14:textId="77777777" w:rsidTr="00CA187A">
        <w:trPr>
          <w:trHeight w:val="297"/>
        </w:trPr>
        <w:tc>
          <w:tcPr>
            <w:tcW w:w="330" w:type="pct"/>
          </w:tcPr>
          <w:p w14:paraId="03429328" w14:textId="381CD5F7" w:rsidR="00561A03" w:rsidRDefault="00561A03" w:rsidP="00C45CDF">
            <w:pPr>
              <w:pStyle w:val="3Tabletext"/>
              <w:keepNext w:val="0"/>
            </w:pPr>
            <w:r>
              <w:t>9</w:t>
            </w:r>
          </w:p>
        </w:tc>
        <w:tc>
          <w:tcPr>
            <w:tcW w:w="3309" w:type="pct"/>
          </w:tcPr>
          <w:p w14:paraId="2C1429B8" w14:textId="17F43CF3" w:rsidR="00561A03" w:rsidRPr="00A76D7C" w:rsidRDefault="00561A03" w:rsidP="00C45CDF">
            <w:pPr>
              <w:pStyle w:val="3Tabletext"/>
              <w:keepNext w:val="0"/>
            </w:pPr>
            <w:r w:rsidRPr="00994F2F">
              <w:rPr>
                <w:lang w:val="en-GB"/>
              </w:rPr>
              <w:t xml:space="preserve">Corticosteroids </w:t>
            </w:r>
            <w:r>
              <w:rPr>
                <w:lang w:val="en-GB"/>
              </w:rPr>
              <w:t xml:space="preserve">/ steroids </w:t>
            </w:r>
            <w:r w:rsidRPr="00CD4940">
              <w:rPr>
                <w:lang w:val="en-GB"/>
              </w:rPr>
              <w:t>(such as prednisolone</w:t>
            </w:r>
            <w:r>
              <w:rPr>
                <w:lang w:val="en-GB"/>
              </w:rPr>
              <w:t>, methylprednisolone</w:t>
            </w:r>
            <w:r w:rsidRPr="00CD4940">
              <w:rPr>
                <w:lang w:val="en-GB"/>
              </w:rPr>
              <w:t xml:space="preserve"> or dexamethasone)</w:t>
            </w:r>
          </w:p>
        </w:tc>
        <w:tc>
          <w:tcPr>
            <w:tcW w:w="681" w:type="pct"/>
          </w:tcPr>
          <w:p w14:paraId="1C913690" w14:textId="58D5F8F3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09E6FE12" w14:textId="23BC58F9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561A03" w:rsidRPr="00A76D7C" w14:paraId="61951B38" w14:textId="77777777" w:rsidTr="00CA187A">
        <w:trPr>
          <w:trHeight w:val="297"/>
        </w:trPr>
        <w:tc>
          <w:tcPr>
            <w:tcW w:w="330" w:type="pct"/>
          </w:tcPr>
          <w:p w14:paraId="08991F0E" w14:textId="454933DB" w:rsidR="00561A03" w:rsidRDefault="00561A03" w:rsidP="00C45CDF">
            <w:pPr>
              <w:pStyle w:val="3Tabletext"/>
              <w:keepNext w:val="0"/>
            </w:pPr>
            <w:r>
              <w:t>10</w:t>
            </w:r>
          </w:p>
        </w:tc>
        <w:tc>
          <w:tcPr>
            <w:tcW w:w="3309" w:type="pct"/>
          </w:tcPr>
          <w:p w14:paraId="75490A50" w14:textId="4BE7BE39" w:rsidR="00561A03" w:rsidRPr="00A76D7C" w:rsidRDefault="00561A03" w:rsidP="00C45CDF">
            <w:pPr>
              <w:pStyle w:val="3Tabletext"/>
              <w:keepNext w:val="0"/>
            </w:pPr>
            <w:r w:rsidRPr="000A6D56">
              <w:rPr>
                <w:lang w:val="en-GB"/>
              </w:rPr>
              <w:t xml:space="preserve">Thrombopoietin receptor agonists </w:t>
            </w:r>
            <w:r w:rsidRPr="00CD4940">
              <w:rPr>
                <w:lang w:val="en-GB"/>
              </w:rPr>
              <w:t xml:space="preserve">(such as </w:t>
            </w:r>
            <w:proofErr w:type="spellStart"/>
            <w:r w:rsidRPr="00CD4940">
              <w:rPr>
                <w:lang w:val="en-GB"/>
              </w:rPr>
              <w:t>romiplostim</w:t>
            </w:r>
            <w:proofErr w:type="spellEnd"/>
            <w:r w:rsidRPr="00CD4940">
              <w:rPr>
                <w:lang w:val="en-GB"/>
              </w:rPr>
              <w:t xml:space="preserve"> or </w:t>
            </w:r>
            <w:proofErr w:type="spellStart"/>
            <w:r w:rsidRPr="00CD4940">
              <w:rPr>
                <w:lang w:val="en-GB"/>
              </w:rPr>
              <w:t>eltrombopag</w:t>
            </w:r>
            <w:proofErr w:type="spellEnd"/>
            <w:r w:rsidRPr="00CD4940">
              <w:rPr>
                <w:lang w:val="en-GB"/>
              </w:rPr>
              <w:t>)</w:t>
            </w:r>
          </w:p>
        </w:tc>
        <w:tc>
          <w:tcPr>
            <w:tcW w:w="681" w:type="pct"/>
          </w:tcPr>
          <w:p w14:paraId="0E1DA20A" w14:textId="2D8FA706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21DE2098" w14:textId="7B074FAB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561A03" w:rsidRPr="00A76D7C" w14:paraId="104E630C" w14:textId="77777777" w:rsidTr="00CA187A">
        <w:trPr>
          <w:trHeight w:val="276"/>
        </w:trPr>
        <w:tc>
          <w:tcPr>
            <w:tcW w:w="330" w:type="pct"/>
          </w:tcPr>
          <w:p w14:paraId="5B64EE99" w14:textId="24572B35" w:rsidR="00561A03" w:rsidRDefault="00561A03" w:rsidP="00C45CDF">
            <w:pPr>
              <w:pStyle w:val="3Tabletext"/>
              <w:keepNext w:val="0"/>
            </w:pPr>
            <w:r>
              <w:lastRenderedPageBreak/>
              <w:t>11</w:t>
            </w:r>
          </w:p>
        </w:tc>
        <w:tc>
          <w:tcPr>
            <w:tcW w:w="3309" w:type="pct"/>
          </w:tcPr>
          <w:p w14:paraId="4A2256AC" w14:textId="14797DBB" w:rsidR="00561A03" w:rsidRDefault="00561A03" w:rsidP="00C45CDF">
            <w:pPr>
              <w:pStyle w:val="3Tabletext"/>
              <w:keepNext w:val="0"/>
            </w:pPr>
            <w:r>
              <w:rPr>
                <w:lang w:val="en-GB"/>
              </w:rPr>
              <w:t>Other</w:t>
            </w:r>
          </w:p>
        </w:tc>
        <w:tc>
          <w:tcPr>
            <w:tcW w:w="681" w:type="pct"/>
          </w:tcPr>
          <w:p w14:paraId="2263DE53" w14:textId="4641C08F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6C54E7D2" w14:textId="638508FC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  <w:tr w:rsidR="00561A03" w:rsidRPr="00A76D7C" w14:paraId="548591F4" w14:textId="77777777" w:rsidTr="00CA187A">
        <w:trPr>
          <w:trHeight w:val="276"/>
        </w:trPr>
        <w:tc>
          <w:tcPr>
            <w:tcW w:w="330" w:type="pct"/>
          </w:tcPr>
          <w:p w14:paraId="3D7CA154" w14:textId="3F215124" w:rsidR="00561A03" w:rsidRDefault="00561A03" w:rsidP="00C45CDF">
            <w:pPr>
              <w:pStyle w:val="3Tabletext"/>
              <w:keepNext w:val="0"/>
            </w:pPr>
            <w:r>
              <w:t>12</w:t>
            </w:r>
          </w:p>
        </w:tc>
        <w:tc>
          <w:tcPr>
            <w:tcW w:w="3309" w:type="pct"/>
          </w:tcPr>
          <w:p w14:paraId="7145F78B" w14:textId="56C4D814" w:rsidR="00561A03" w:rsidRDefault="00561A03" w:rsidP="00C45CDF">
            <w:pPr>
              <w:pStyle w:val="3Tabletext"/>
              <w:keepNext w:val="0"/>
            </w:pPr>
            <w:r w:rsidRPr="000A6D56">
              <w:rPr>
                <w:lang w:val="en-GB"/>
              </w:rPr>
              <w:t xml:space="preserve">No therapy </w:t>
            </w:r>
            <w:r w:rsidRPr="00942C19">
              <w:rPr>
                <w:lang w:val="en-GB"/>
              </w:rPr>
              <w:t>(watch and wait)</w:t>
            </w:r>
          </w:p>
        </w:tc>
        <w:tc>
          <w:tcPr>
            <w:tcW w:w="681" w:type="pct"/>
          </w:tcPr>
          <w:p w14:paraId="24367C25" w14:textId="58A24B42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  <w:tc>
          <w:tcPr>
            <w:tcW w:w="680" w:type="pct"/>
          </w:tcPr>
          <w:p w14:paraId="59455974" w14:textId="652E1491" w:rsidR="00561A03" w:rsidRPr="00F72740" w:rsidRDefault="00561A03" w:rsidP="00C45CDF">
            <w:pPr>
              <w:pStyle w:val="6GapNewQn"/>
              <w:jc w:val="center"/>
              <w:rPr>
                <w:lang w:val="en-GB"/>
              </w:rPr>
            </w:pPr>
            <w:r>
              <w:sym w:font="Wingdings" w:char="F0A8"/>
            </w:r>
          </w:p>
        </w:tc>
      </w:tr>
    </w:tbl>
    <w:p w14:paraId="025BA6A9" w14:textId="77777777" w:rsidR="000C5FFC" w:rsidRDefault="000C5FFC" w:rsidP="005C12E1">
      <w:pPr>
        <w:pStyle w:val="6GapNewQn"/>
      </w:pPr>
    </w:p>
    <w:p w14:paraId="5007304B" w14:textId="7CB6794F" w:rsidR="00EA5B06" w:rsidRDefault="00C45CDF" w:rsidP="005C12E1">
      <w:pPr>
        <w:pStyle w:val="6GapNewQn"/>
      </w:pPr>
      <w:r>
        <w:t>Q3</w:t>
      </w:r>
      <w:r w:rsidR="00EA5B06">
        <w:t xml:space="preserve">. In your experience, what proportion of the following patient </w:t>
      </w:r>
      <w:r w:rsidR="00AC6459">
        <w:t>groups</w:t>
      </w:r>
      <w:r w:rsidR="00EA5B06">
        <w:t xml:space="preserve"> would receive a splenectomy? </w:t>
      </w:r>
      <w:r w:rsidR="00EA5B06" w:rsidRPr="00956A81">
        <w:rPr>
          <w:color w:val="FF0000"/>
        </w:rPr>
        <w:t>&lt;ASK ALL&gt;</w:t>
      </w:r>
    </w:p>
    <w:p w14:paraId="4B0A3A22" w14:textId="77777777" w:rsidR="00EA5B06" w:rsidRDefault="00EA5B06" w:rsidP="005C12E1">
      <w:pPr>
        <w:pStyle w:val="6GapNewQn"/>
      </w:pPr>
    </w:p>
    <w:p w14:paraId="768932BB" w14:textId="7F58C3F5" w:rsidR="00915C60" w:rsidRDefault="00EA5B06" w:rsidP="00EA5B06">
      <w:pPr>
        <w:pStyle w:val="6GapNewQn"/>
        <w:numPr>
          <w:ilvl w:val="0"/>
          <w:numId w:val="22"/>
        </w:numPr>
      </w:pPr>
      <w:r>
        <w:t xml:space="preserve">Newly diagnosed ITP (prior to first relapse) </w:t>
      </w:r>
      <w:r w:rsidRPr="00956A81">
        <w:rPr>
          <w:color w:val="FF0000"/>
        </w:rPr>
        <w:t>&lt;ASK IF S2d &gt;0&gt;</w:t>
      </w:r>
    </w:p>
    <w:p w14:paraId="62650C65" w14:textId="0D809398" w:rsidR="00EA5B06" w:rsidRDefault="00EA5B06" w:rsidP="00EA5B06">
      <w:pPr>
        <w:pStyle w:val="6GapNewQn"/>
        <w:numPr>
          <w:ilvl w:val="0"/>
          <w:numId w:val="22"/>
        </w:numPr>
      </w:pPr>
      <w:r>
        <w:t xml:space="preserve">Persistent/Chronic/Recurrent </w:t>
      </w:r>
      <w:r w:rsidRPr="00956A81">
        <w:rPr>
          <w:color w:val="FF0000"/>
        </w:rPr>
        <w:t>&lt;ASK ALL&gt;</w:t>
      </w:r>
    </w:p>
    <w:p w14:paraId="480873E9" w14:textId="77777777" w:rsidR="00915C60" w:rsidRDefault="00915C60" w:rsidP="005C12E1">
      <w:pPr>
        <w:pStyle w:val="6GapNewQn"/>
      </w:pPr>
    </w:p>
    <w:p w14:paraId="6EBDFA0A" w14:textId="77777777" w:rsidR="00C45CDF" w:rsidRDefault="00C45CDF" w:rsidP="00C45CDF">
      <w:pPr>
        <w:pStyle w:val="2Instruction"/>
      </w:pPr>
      <w:r>
        <w:t>Please enter a percentage below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4554"/>
        <w:gridCol w:w="4586"/>
      </w:tblGrid>
      <w:tr w:rsidR="00915C60" w14:paraId="7E197957" w14:textId="77777777" w:rsidTr="002B536C">
        <w:tc>
          <w:tcPr>
            <w:tcW w:w="4621" w:type="dxa"/>
          </w:tcPr>
          <w:p w14:paraId="65507181" w14:textId="1AE4C3C7" w:rsidR="00915C60" w:rsidRDefault="00915C60" w:rsidP="00C45CDF">
            <w:pPr>
              <w:pStyle w:val="2Instruction"/>
              <w:rPr>
                <w:lang w:val="en-GB"/>
              </w:rPr>
            </w:pPr>
            <w:r>
              <w:rPr>
                <w:lang w:val="en-GB"/>
              </w:rPr>
              <w:t>a)</w:t>
            </w:r>
            <w:r>
              <w:t xml:space="preserve"> Newly diagnosed ITP (prior to first relapse</w:t>
            </w:r>
          </w:p>
        </w:tc>
        <w:tc>
          <w:tcPr>
            <w:tcW w:w="4621" w:type="dxa"/>
          </w:tcPr>
          <w:p w14:paraId="5A1F4EA8" w14:textId="1DCFCD6C" w:rsidR="00915C60" w:rsidRDefault="00915C60" w:rsidP="00C45CDF">
            <w:pPr>
              <w:pStyle w:val="2Instruction"/>
              <w:rPr>
                <w:lang w:val="en-GB"/>
              </w:rPr>
            </w:pPr>
            <w:r>
              <w:t>b) Persistent/Chronic/Recurrent</w:t>
            </w:r>
          </w:p>
        </w:tc>
      </w:tr>
      <w:tr w:rsidR="00915C60" w14:paraId="024E5103" w14:textId="77777777" w:rsidTr="002B536C">
        <w:tc>
          <w:tcPr>
            <w:tcW w:w="4621" w:type="dxa"/>
          </w:tcPr>
          <w:p w14:paraId="3250F78A" w14:textId="07539D05" w:rsidR="00915C60" w:rsidRPr="002B536C" w:rsidRDefault="00915C60" w:rsidP="00C45CDF">
            <w:pPr>
              <w:pStyle w:val="2Instruction"/>
              <w:rPr>
                <w:b w:val="0"/>
                <w:lang w:val="en-GB"/>
              </w:rPr>
            </w:pPr>
            <w:r w:rsidRPr="002B536C">
              <w:rPr>
                <w:b w:val="0"/>
                <w:lang w:val="en-GB"/>
              </w:rPr>
              <w:t>__________ % of patients</w:t>
            </w:r>
          </w:p>
        </w:tc>
        <w:tc>
          <w:tcPr>
            <w:tcW w:w="4621" w:type="dxa"/>
          </w:tcPr>
          <w:p w14:paraId="6735496A" w14:textId="0ABD2479" w:rsidR="00915C60" w:rsidRPr="002B536C" w:rsidRDefault="00915C60" w:rsidP="00C45CDF">
            <w:pPr>
              <w:pStyle w:val="2Instruction"/>
              <w:rPr>
                <w:b w:val="0"/>
                <w:lang w:val="en-GB"/>
              </w:rPr>
            </w:pPr>
            <w:r w:rsidRPr="002B536C">
              <w:rPr>
                <w:b w:val="0"/>
                <w:lang w:val="en-GB"/>
              </w:rPr>
              <w:t>__________ % of patients</w:t>
            </w:r>
          </w:p>
        </w:tc>
      </w:tr>
    </w:tbl>
    <w:p w14:paraId="463FF997" w14:textId="77777777" w:rsidR="003D5E02" w:rsidRPr="00F72740" w:rsidRDefault="003D5E02" w:rsidP="003D5E02">
      <w:pPr>
        <w:pStyle w:val="6GapNewQn"/>
      </w:pPr>
    </w:p>
    <w:p w14:paraId="324DB599" w14:textId="6C2961DF" w:rsidR="005C12E1" w:rsidRDefault="00915C60" w:rsidP="005C12E1">
      <w:pPr>
        <w:pStyle w:val="6GapNewQn"/>
      </w:pPr>
      <w:r>
        <w:t xml:space="preserve">Q4. </w:t>
      </w:r>
      <w:r w:rsidR="00EA5B06">
        <w:t>W</w:t>
      </w:r>
      <w:r w:rsidR="00FA22A1">
        <w:t>hich</w:t>
      </w:r>
      <w:r w:rsidR="000C5FFC">
        <w:t xml:space="preserve"> treatments are you most likely to prescribe</w:t>
      </w:r>
      <w:r w:rsidR="00EA5B06">
        <w:t xml:space="preserve"> for a patient as a consequence of their first relapse, second relapse and third relapse?</w:t>
      </w:r>
      <w:r w:rsidR="00562B9F" w:rsidRPr="00562B9F">
        <w:rPr>
          <w:color w:val="FF0000"/>
          <w:lang w:val="en-GB"/>
        </w:rPr>
        <w:t xml:space="preserve"> </w:t>
      </w:r>
      <w:r w:rsidR="00562B9F">
        <w:rPr>
          <w:color w:val="FF0000"/>
          <w:lang w:val="en-GB"/>
        </w:rPr>
        <w:t>&lt;ASK ALL&gt;</w:t>
      </w:r>
    </w:p>
    <w:p w14:paraId="6A3C79E2" w14:textId="2A07AE43" w:rsidR="007B78C2" w:rsidRPr="00895A1C" w:rsidRDefault="00C45CDF" w:rsidP="007B78C2">
      <w:pPr>
        <w:pStyle w:val="6GapNewQn"/>
        <w:rPr>
          <w:b/>
        </w:rPr>
      </w:pPr>
      <w:r>
        <w:rPr>
          <w:b/>
        </w:rPr>
        <w:t>Please</w:t>
      </w:r>
      <w:r w:rsidR="000C5FFC">
        <w:rPr>
          <w:b/>
        </w:rPr>
        <w:t xml:space="preserve"> select </w:t>
      </w:r>
      <w:r w:rsidR="00FA22A1">
        <w:rPr>
          <w:b/>
        </w:rPr>
        <w:t xml:space="preserve">up to a maximum of </w:t>
      </w:r>
      <w:r w:rsidR="000C5FFC">
        <w:rPr>
          <w:b/>
        </w:rPr>
        <w:t>5 treatments for each column,</w:t>
      </w:r>
      <w:r w:rsidR="00FA22A1">
        <w:rPr>
          <w:b/>
        </w:rPr>
        <w:t xml:space="preserve"> where 1 is the most preferred</w:t>
      </w:r>
      <w:r w:rsidR="000C5FFC">
        <w:rPr>
          <w:b/>
        </w:rPr>
        <w:t>.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353"/>
        <w:gridCol w:w="2197"/>
        <w:gridCol w:w="2197"/>
        <w:gridCol w:w="2199"/>
        <w:gridCol w:w="2194"/>
      </w:tblGrid>
      <w:tr w:rsidR="00EC40A4" w:rsidRPr="000A6D56" w:rsidDel="00DE1626" w14:paraId="0CCFDB06" w14:textId="77777777" w:rsidTr="00EC40A4">
        <w:trPr>
          <w:trHeight w:val="297"/>
        </w:trPr>
        <w:tc>
          <w:tcPr>
            <w:tcW w:w="193" w:type="pct"/>
          </w:tcPr>
          <w:p w14:paraId="49931542" w14:textId="77777777" w:rsidR="00EC40A4" w:rsidRDefault="00EC40A4" w:rsidP="00507D26">
            <w:pPr>
              <w:pStyle w:val="3Tabletext"/>
              <w:jc w:val="center"/>
              <w:rPr>
                <w:lang w:val="en-GB"/>
              </w:rPr>
            </w:pPr>
          </w:p>
        </w:tc>
        <w:tc>
          <w:tcPr>
            <w:tcW w:w="1202" w:type="pct"/>
          </w:tcPr>
          <w:p w14:paraId="5A1736F9" w14:textId="77777777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</w:p>
        </w:tc>
        <w:tc>
          <w:tcPr>
            <w:tcW w:w="1202" w:type="pct"/>
          </w:tcPr>
          <w:p w14:paraId="47A4DC3A" w14:textId="2C9FA272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>
              <w:rPr>
                <w:lang w:val="en-GB"/>
              </w:rPr>
              <w:t>First relapse</w:t>
            </w:r>
          </w:p>
        </w:tc>
        <w:tc>
          <w:tcPr>
            <w:tcW w:w="1203" w:type="pct"/>
          </w:tcPr>
          <w:p w14:paraId="1AA17AE2" w14:textId="0327B840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>
              <w:rPr>
                <w:lang w:val="en-GB"/>
              </w:rPr>
              <w:t>Second relapse</w:t>
            </w:r>
          </w:p>
        </w:tc>
        <w:tc>
          <w:tcPr>
            <w:tcW w:w="1201" w:type="pct"/>
          </w:tcPr>
          <w:p w14:paraId="3FF3F376" w14:textId="25D411A5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>
              <w:rPr>
                <w:lang w:val="en-GB"/>
              </w:rPr>
              <w:t>Third relapse</w:t>
            </w:r>
          </w:p>
        </w:tc>
      </w:tr>
      <w:tr w:rsidR="00EC40A4" w:rsidRPr="000A6D56" w:rsidDel="00DE1626" w14:paraId="409E248C" w14:textId="3409CBDA" w:rsidTr="00EC40A4">
        <w:trPr>
          <w:trHeight w:val="297"/>
        </w:trPr>
        <w:tc>
          <w:tcPr>
            <w:tcW w:w="193" w:type="pct"/>
          </w:tcPr>
          <w:p w14:paraId="72E72EAD" w14:textId="77777777" w:rsidR="00EC40A4" w:rsidRPr="000A6D56" w:rsidDel="00DE162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02" w:type="pct"/>
          </w:tcPr>
          <w:p w14:paraId="7619389F" w14:textId="7C32B774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t>Androgens</w:t>
            </w:r>
            <w:r>
              <w:rPr>
                <w:lang w:val="en-GB"/>
              </w:rPr>
              <w:t xml:space="preserve"> (such as </w:t>
            </w:r>
            <w:proofErr w:type="spellStart"/>
            <w:r>
              <w:rPr>
                <w:lang w:val="en-GB"/>
              </w:rPr>
              <w:t>danazol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1202" w:type="pct"/>
          </w:tcPr>
          <w:p w14:paraId="3209D4A4" w14:textId="5A4E8C13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2C8B7239" w14:textId="24D99F75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76DE495A" w14:textId="472ECE7B" w:rsidR="00EC40A4" w:rsidRPr="000A6D56" w:rsidDel="00DE1626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17534AD3" w14:textId="48B0F5C2" w:rsidTr="00EC40A4">
        <w:trPr>
          <w:trHeight w:val="391"/>
        </w:trPr>
        <w:tc>
          <w:tcPr>
            <w:tcW w:w="193" w:type="pct"/>
          </w:tcPr>
          <w:p w14:paraId="0DECE135" w14:textId="77777777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02" w:type="pct"/>
          </w:tcPr>
          <w:p w14:paraId="35AF0B5A" w14:textId="73606534" w:rsidR="00EC40A4" w:rsidRPr="000A6D56" w:rsidRDefault="00EC40A4" w:rsidP="00507D26">
            <w:pPr>
              <w:pStyle w:val="3Tabletext"/>
              <w:rPr>
                <w:lang w:val="en-GB"/>
              </w:rPr>
            </w:pPr>
            <w:r>
              <w:rPr>
                <w:lang w:val="en-GB"/>
              </w:rPr>
              <w:t xml:space="preserve">Anti-CD20 (such as rituximab, </w:t>
            </w:r>
            <w:proofErr w:type="spellStart"/>
            <w:r>
              <w:rPr>
                <w:lang w:val="en-GB"/>
              </w:rPr>
              <w:t>veltuzumab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 w:rsidRPr="00CD4940">
              <w:rPr>
                <w:lang w:val="en-GB"/>
              </w:rPr>
              <w:t>ofatumumab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202" w:type="pct"/>
          </w:tcPr>
          <w:p w14:paraId="3972F1D5" w14:textId="1260AA78" w:rsidR="00EC40A4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199C4014" w14:textId="4BC71EAD" w:rsidR="00EC40A4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47D0FB41" w14:textId="69B42D82" w:rsidR="00EC40A4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4C8EF4C7" w14:textId="3743B60B" w:rsidTr="00EC40A4">
        <w:trPr>
          <w:trHeight w:val="276"/>
        </w:trPr>
        <w:tc>
          <w:tcPr>
            <w:tcW w:w="193" w:type="pct"/>
          </w:tcPr>
          <w:p w14:paraId="716A2CEF" w14:textId="77777777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02" w:type="pct"/>
          </w:tcPr>
          <w:p w14:paraId="79EB2247" w14:textId="328CF674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>
              <w:rPr>
                <w:lang w:val="en-GB"/>
              </w:rPr>
              <w:t>Anti-fibrinolytic</w:t>
            </w:r>
            <w:r>
              <w:rPr>
                <w:lang w:val="en-GB"/>
              </w:rPr>
              <w:t xml:space="preserve">  </w:t>
            </w:r>
            <w:r>
              <w:t xml:space="preserve">(such as tranexamic acid or </w:t>
            </w:r>
            <w:proofErr w:type="spellStart"/>
            <w:r w:rsidRPr="00EC7196">
              <w:rPr>
                <w:lang w:val="en-GB"/>
              </w:rPr>
              <w:t>aminocaproic</w:t>
            </w:r>
            <w:proofErr w:type="spellEnd"/>
            <w:r w:rsidRPr="00EC7196">
              <w:rPr>
                <w:lang w:val="en-GB"/>
              </w:rPr>
              <w:t xml:space="preserve"> acid</w:t>
            </w:r>
            <w:r>
              <w:t>)</w:t>
            </w:r>
          </w:p>
        </w:tc>
        <w:tc>
          <w:tcPr>
            <w:tcW w:w="1202" w:type="pct"/>
          </w:tcPr>
          <w:p w14:paraId="666C9862" w14:textId="217870D9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7AEC780E" w14:textId="30F09E27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3BAB9E23" w14:textId="4042B27D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215BCA7F" w14:textId="41DE6BE6" w:rsidTr="00EC40A4">
        <w:trPr>
          <w:trHeight w:val="297"/>
        </w:trPr>
        <w:tc>
          <w:tcPr>
            <w:tcW w:w="193" w:type="pct"/>
          </w:tcPr>
          <w:p w14:paraId="23516138" w14:textId="77777777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02" w:type="pct"/>
          </w:tcPr>
          <w:p w14:paraId="42E9E0A4" w14:textId="0C136E6B" w:rsidR="00EC40A4" w:rsidRPr="000A6D56" w:rsidRDefault="00EC40A4" w:rsidP="00561A03">
            <w:pPr>
              <w:pStyle w:val="3Tabletext"/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  <w:proofErr w:type="spellStart"/>
            <w:r>
              <w:rPr>
                <w:lang w:val="en-GB"/>
              </w:rPr>
              <w:t>immunosuppressants</w:t>
            </w:r>
            <w:proofErr w:type="spellEnd"/>
            <w:r>
              <w:rPr>
                <w:lang w:val="en-GB"/>
              </w:rPr>
              <w:t xml:space="preserve"> (such as  a</w:t>
            </w:r>
            <w:r w:rsidRPr="000A6D56">
              <w:rPr>
                <w:lang w:val="en-GB"/>
              </w:rPr>
              <w:t>zathioprine</w:t>
            </w:r>
            <w:r>
              <w:rPr>
                <w:lang w:val="en-GB"/>
              </w:rPr>
              <w:t xml:space="preserve">, cyclophosphamide or </w:t>
            </w:r>
            <w:proofErr w:type="spellStart"/>
            <w:r>
              <w:rPr>
                <w:lang w:val="en-GB"/>
              </w:rPr>
              <w:t>mofetil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1202" w:type="pct"/>
          </w:tcPr>
          <w:p w14:paraId="0DAD12A9" w14:textId="248DF19A" w:rsidR="00EC40A4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4C4A441D" w14:textId="19F006B4" w:rsidR="00EC40A4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0CDE1F77" w14:textId="59C62C37" w:rsidR="00EC40A4" w:rsidRDefault="00EC40A4" w:rsidP="00561A03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69269340" w14:textId="4069C197" w:rsidTr="00EC40A4">
        <w:trPr>
          <w:trHeight w:val="297"/>
        </w:trPr>
        <w:tc>
          <w:tcPr>
            <w:tcW w:w="193" w:type="pct"/>
          </w:tcPr>
          <w:p w14:paraId="6C5CFD66" w14:textId="528100CB" w:rsidR="00EC40A4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02" w:type="pct"/>
          </w:tcPr>
          <w:p w14:paraId="26215E2C" w14:textId="0C301293" w:rsidR="00EC40A4" w:rsidRPr="000A6D56" w:rsidRDefault="00EC40A4" w:rsidP="00507D26">
            <w:pPr>
              <w:pStyle w:val="3Tabletext"/>
              <w:rPr>
                <w:lang w:val="en-GB"/>
              </w:rPr>
            </w:pPr>
            <w:r>
              <w:rPr>
                <w:lang w:val="en-GB"/>
              </w:rPr>
              <w:t xml:space="preserve">Cyclosporine (such as cyclosporine A or </w:t>
            </w:r>
            <w:proofErr w:type="spellStart"/>
            <w:r>
              <w:rPr>
                <w:lang w:val="en-GB"/>
              </w:rPr>
              <w:t>cytoxin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202" w:type="pct"/>
          </w:tcPr>
          <w:p w14:paraId="0F517E34" w14:textId="747A6055" w:rsidR="00EC40A4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7571D539" w14:textId="283DD446" w:rsidR="00EC40A4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3434A1E3" w14:textId="229B2CC6" w:rsidR="00EC40A4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344C40AA" w14:textId="623347BF" w:rsidTr="00EC40A4">
        <w:trPr>
          <w:trHeight w:val="297"/>
        </w:trPr>
        <w:tc>
          <w:tcPr>
            <w:tcW w:w="193" w:type="pct"/>
          </w:tcPr>
          <w:p w14:paraId="59743896" w14:textId="25A15FA3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02" w:type="pct"/>
          </w:tcPr>
          <w:p w14:paraId="08049EC9" w14:textId="1C63D110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>
              <w:rPr>
                <w:lang w:val="en-GB"/>
              </w:rPr>
              <w:t>Intravenous Immunoglob</w:t>
            </w:r>
            <w:r>
              <w:rPr>
                <w:lang w:val="en-GB"/>
              </w:rPr>
              <w:t>ul</w:t>
            </w:r>
            <w:r w:rsidRPr="000A6D56">
              <w:rPr>
                <w:lang w:val="en-GB"/>
              </w:rPr>
              <w:t>in</w:t>
            </w:r>
            <w:r>
              <w:rPr>
                <w:lang w:val="en-GB"/>
              </w:rPr>
              <w:t>s (IVIg)</w:t>
            </w:r>
          </w:p>
        </w:tc>
        <w:tc>
          <w:tcPr>
            <w:tcW w:w="1202" w:type="pct"/>
          </w:tcPr>
          <w:p w14:paraId="2F035EAB" w14:textId="15CE9059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4FB0005C" w14:textId="670553B3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645452C3" w14:textId="361165E5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065A4C43" w14:textId="11F7DDA8" w:rsidTr="00EC40A4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193" w:type="pct"/>
          </w:tcPr>
          <w:p w14:paraId="3A460362" w14:textId="607FC561" w:rsidR="00EC40A4" w:rsidRPr="000A6D56" w:rsidRDefault="00EC40A4" w:rsidP="00507D26">
            <w:pPr>
              <w:pStyle w:val="3Tabletext"/>
              <w:keepNext w:val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02" w:type="pct"/>
          </w:tcPr>
          <w:p w14:paraId="35CCA171" w14:textId="19C201DD" w:rsidR="00EC40A4" w:rsidRPr="000A6D56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>
              <w:rPr>
                <w:lang w:val="en-GB"/>
              </w:rPr>
              <w:t>Platelet transfusion</w:t>
            </w:r>
          </w:p>
        </w:tc>
        <w:tc>
          <w:tcPr>
            <w:tcW w:w="1202" w:type="pct"/>
          </w:tcPr>
          <w:p w14:paraId="32721CFA" w14:textId="3084565D" w:rsidR="00EC40A4" w:rsidRPr="000A6D56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6A2BA73E" w14:textId="5268E4CD" w:rsidR="00EC40A4" w:rsidRPr="000A6D56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6CFF2F33" w14:textId="547EE459" w:rsidR="00EC40A4" w:rsidRPr="000A6D56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640D9C34" w14:textId="14C2A813" w:rsidTr="00EC40A4">
        <w:trPr>
          <w:trHeight w:val="297"/>
        </w:trPr>
        <w:tc>
          <w:tcPr>
            <w:tcW w:w="193" w:type="pct"/>
          </w:tcPr>
          <w:p w14:paraId="512C6282" w14:textId="20C3F128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02" w:type="pct"/>
          </w:tcPr>
          <w:p w14:paraId="5FCD5A49" w14:textId="42CE4D7B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>
              <w:rPr>
                <w:lang w:val="en-GB"/>
              </w:rPr>
              <w:t>Rho(D) immune globulin</w:t>
            </w:r>
            <w:r>
              <w:rPr>
                <w:lang w:val="en-GB"/>
              </w:rPr>
              <w:t xml:space="preserve"> (Anti-D)</w:t>
            </w:r>
          </w:p>
        </w:tc>
        <w:tc>
          <w:tcPr>
            <w:tcW w:w="1202" w:type="pct"/>
          </w:tcPr>
          <w:p w14:paraId="30918816" w14:textId="5FF1F1D2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6C48465C" w14:textId="1D1E6018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0AB68DA3" w14:textId="230B023A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16E565A2" w14:textId="18646A8D" w:rsidTr="00EC40A4">
        <w:trPr>
          <w:trHeight w:val="276"/>
        </w:trPr>
        <w:tc>
          <w:tcPr>
            <w:tcW w:w="193" w:type="pct"/>
          </w:tcPr>
          <w:p w14:paraId="792E5021" w14:textId="180759FC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02" w:type="pct"/>
          </w:tcPr>
          <w:p w14:paraId="1D1DAF93" w14:textId="4324469A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994F2F">
              <w:rPr>
                <w:lang w:val="en-GB"/>
              </w:rPr>
              <w:t xml:space="preserve">Corticosteroids </w:t>
            </w:r>
            <w:r>
              <w:rPr>
                <w:lang w:val="en-GB"/>
              </w:rPr>
              <w:t xml:space="preserve">/ steroids </w:t>
            </w:r>
            <w:r w:rsidRPr="00CD4940">
              <w:rPr>
                <w:lang w:val="en-GB"/>
              </w:rPr>
              <w:t>(such as prednisolone</w:t>
            </w:r>
            <w:r>
              <w:rPr>
                <w:lang w:val="en-GB"/>
              </w:rPr>
              <w:t>, methylprednisolone</w:t>
            </w:r>
            <w:r w:rsidRPr="00CD4940">
              <w:rPr>
                <w:lang w:val="en-GB"/>
              </w:rPr>
              <w:t xml:space="preserve"> or dexamethasone)</w:t>
            </w:r>
          </w:p>
        </w:tc>
        <w:tc>
          <w:tcPr>
            <w:tcW w:w="1202" w:type="pct"/>
          </w:tcPr>
          <w:p w14:paraId="61D4EECF" w14:textId="5FD6DC6E" w:rsidR="00EC40A4" w:rsidRPr="00994F2F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03FE1686" w14:textId="31594778" w:rsidR="00EC40A4" w:rsidRPr="00994F2F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5F586FDF" w14:textId="78612104" w:rsidR="00EC40A4" w:rsidRPr="00994F2F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47ECA16C" w14:textId="5EC8B73E" w:rsidTr="00EC40A4">
        <w:trPr>
          <w:trHeight w:val="276"/>
        </w:trPr>
        <w:tc>
          <w:tcPr>
            <w:tcW w:w="193" w:type="pct"/>
          </w:tcPr>
          <w:p w14:paraId="7978C4EA" w14:textId="6D13D2D7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02" w:type="pct"/>
          </w:tcPr>
          <w:p w14:paraId="5EAA5786" w14:textId="517FD227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>
              <w:rPr>
                <w:lang w:val="en-GB"/>
              </w:rPr>
              <w:t xml:space="preserve">Thrombopoietin receptor agonists </w:t>
            </w:r>
            <w:r w:rsidRPr="00CD4940">
              <w:rPr>
                <w:lang w:val="en-GB"/>
              </w:rPr>
              <w:t xml:space="preserve">(such as </w:t>
            </w:r>
            <w:proofErr w:type="spellStart"/>
            <w:r w:rsidRPr="00CD4940">
              <w:rPr>
                <w:lang w:val="en-GB"/>
              </w:rPr>
              <w:t>romiplostim</w:t>
            </w:r>
            <w:proofErr w:type="spellEnd"/>
            <w:r w:rsidRPr="00CD4940">
              <w:rPr>
                <w:lang w:val="en-GB"/>
              </w:rPr>
              <w:t xml:space="preserve"> or </w:t>
            </w:r>
            <w:proofErr w:type="spellStart"/>
            <w:r w:rsidRPr="00CD4940">
              <w:rPr>
                <w:lang w:val="en-GB"/>
              </w:rPr>
              <w:t>eltrombopag</w:t>
            </w:r>
            <w:proofErr w:type="spellEnd"/>
            <w:r w:rsidRPr="00CD4940">
              <w:rPr>
                <w:lang w:val="en-GB"/>
              </w:rPr>
              <w:t>)</w:t>
            </w:r>
          </w:p>
        </w:tc>
        <w:tc>
          <w:tcPr>
            <w:tcW w:w="1202" w:type="pct"/>
          </w:tcPr>
          <w:p w14:paraId="12D4F41E" w14:textId="50D34B51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7443B6E7" w14:textId="49179CC3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552AC1AE" w14:textId="413C8E44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315175FE" w14:textId="64550939" w:rsidTr="00EC40A4">
        <w:tblPrEx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193" w:type="pct"/>
          </w:tcPr>
          <w:p w14:paraId="5BF97BBB" w14:textId="2C8C6816" w:rsidR="00EC40A4" w:rsidRPr="000A6D56" w:rsidRDefault="00EC40A4" w:rsidP="00507D26">
            <w:pPr>
              <w:pStyle w:val="3Tabletext"/>
              <w:keepNext w:val="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202" w:type="pct"/>
          </w:tcPr>
          <w:p w14:paraId="39F2C3E2" w14:textId="2FADF09F" w:rsidR="00EC40A4" w:rsidRPr="000A6D56" w:rsidRDefault="00EC40A4" w:rsidP="00507D26">
            <w:pPr>
              <w:pStyle w:val="3Tabletext"/>
              <w:keepNext w:val="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202" w:type="pct"/>
          </w:tcPr>
          <w:p w14:paraId="0DF251F6" w14:textId="54FD36B8" w:rsidR="00EC40A4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1A8283A8" w14:textId="29E5BA56" w:rsidR="00EC40A4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2D4FC7D2" w14:textId="4B2A8B43" w:rsidR="00EC40A4" w:rsidRDefault="00EC40A4" w:rsidP="00507D26">
            <w:pPr>
              <w:pStyle w:val="3Tabletext"/>
              <w:keepNext w:val="0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  <w:tr w:rsidR="00EC40A4" w:rsidRPr="000A6D56" w14:paraId="72E31763" w14:textId="68B17D48" w:rsidTr="00EC40A4">
        <w:trPr>
          <w:trHeight w:val="297"/>
        </w:trPr>
        <w:tc>
          <w:tcPr>
            <w:tcW w:w="193" w:type="pct"/>
          </w:tcPr>
          <w:p w14:paraId="169F3E47" w14:textId="2181CFB6" w:rsidR="00EC40A4" w:rsidRPr="000A6D56" w:rsidRDefault="00EC40A4" w:rsidP="00507D26">
            <w:pPr>
              <w:pStyle w:val="3Tabletext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12</w:t>
            </w:r>
          </w:p>
        </w:tc>
        <w:tc>
          <w:tcPr>
            <w:tcW w:w="1202" w:type="pct"/>
          </w:tcPr>
          <w:p w14:paraId="7ED956C7" w14:textId="3EF4BE0E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>
              <w:rPr>
                <w:lang w:val="en-GB"/>
              </w:rPr>
              <w:t xml:space="preserve">No therapy </w:t>
            </w:r>
            <w:r w:rsidRPr="00942C19">
              <w:rPr>
                <w:lang w:val="en-GB"/>
              </w:rPr>
              <w:t>(watch and wait)</w:t>
            </w:r>
          </w:p>
        </w:tc>
        <w:tc>
          <w:tcPr>
            <w:tcW w:w="1202" w:type="pct"/>
          </w:tcPr>
          <w:p w14:paraId="1F245E93" w14:textId="112917F3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3" w:type="pct"/>
          </w:tcPr>
          <w:p w14:paraId="0046DCE9" w14:textId="6D2A3262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  <w:tc>
          <w:tcPr>
            <w:tcW w:w="1201" w:type="pct"/>
          </w:tcPr>
          <w:p w14:paraId="7C20239F" w14:textId="3A2D6AE6" w:rsidR="00EC40A4" w:rsidRPr="000A6D56" w:rsidRDefault="00EC40A4" w:rsidP="00507D26">
            <w:pPr>
              <w:pStyle w:val="3Tabletext"/>
              <w:rPr>
                <w:lang w:val="en-GB"/>
              </w:rPr>
            </w:pPr>
            <w:r w:rsidRPr="000A6D56" w:rsidDel="00DE1626">
              <w:rPr>
                <w:lang w:val="en-GB"/>
              </w:rPr>
              <w:sym w:font="Wingdings" w:char="F0A8"/>
            </w:r>
          </w:p>
        </w:tc>
      </w:tr>
    </w:tbl>
    <w:p w14:paraId="7775E134" w14:textId="77777777" w:rsidR="007B78C2" w:rsidRDefault="007B78C2" w:rsidP="00D77CFD">
      <w:pPr>
        <w:pStyle w:val="6GapNewQn"/>
      </w:pPr>
    </w:p>
    <w:p w14:paraId="0D3CBA2E" w14:textId="418684C3" w:rsidR="00FA22A1" w:rsidRDefault="00875949" w:rsidP="00D77CFD">
      <w:pPr>
        <w:pStyle w:val="6GapNewQn"/>
      </w:pPr>
      <w:r>
        <w:t>Q</w:t>
      </w:r>
      <w:r w:rsidR="00AC6459">
        <w:t>5</w:t>
      </w:r>
      <w:r>
        <w:t xml:space="preserve">. </w:t>
      </w:r>
      <w:r w:rsidR="00FA22A1">
        <w:t>Typically, h</w:t>
      </w:r>
      <w:r>
        <w:t xml:space="preserve">ow </w:t>
      </w:r>
      <w:r w:rsidR="00FA22A1">
        <w:t xml:space="preserve">frequently </w:t>
      </w:r>
      <w:r>
        <w:t>do you check</w:t>
      </w:r>
      <w:r w:rsidR="00AC6459">
        <w:t xml:space="preserve"> </w:t>
      </w:r>
      <w:r w:rsidR="00FA22A1">
        <w:t xml:space="preserve">the </w:t>
      </w:r>
      <w:r>
        <w:t>platelet counts</w:t>
      </w:r>
      <w:r w:rsidR="00FA22A1">
        <w:t xml:space="preserve"> for </w:t>
      </w:r>
      <w:r w:rsidR="00AC6459">
        <w:t xml:space="preserve">the following patient groups? </w:t>
      </w:r>
      <w:r w:rsidR="00AC6459" w:rsidRPr="00AC6459">
        <w:rPr>
          <w:color w:val="FF0000"/>
        </w:rPr>
        <w:t>&lt;ASK ALL&gt;</w:t>
      </w:r>
    </w:p>
    <w:p w14:paraId="47CCD37F" w14:textId="77777777" w:rsidR="00AC6459" w:rsidRDefault="00AC6459" w:rsidP="00AC6459">
      <w:pPr>
        <w:pStyle w:val="6GapNewQn"/>
        <w:numPr>
          <w:ilvl w:val="0"/>
          <w:numId w:val="23"/>
        </w:numPr>
      </w:pPr>
      <w:r>
        <w:t xml:space="preserve">Newly diagnosed ITP (prior to first relapse) </w:t>
      </w:r>
      <w:r w:rsidRPr="00956A81">
        <w:rPr>
          <w:color w:val="FF0000"/>
        </w:rPr>
        <w:t>&lt;ASK IF S2d &gt;0&gt;</w:t>
      </w:r>
    </w:p>
    <w:p w14:paraId="17DA8EF9" w14:textId="77777777" w:rsidR="00AC6459" w:rsidRDefault="00AC6459" w:rsidP="00AC6459">
      <w:pPr>
        <w:pStyle w:val="6GapNewQn"/>
        <w:numPr>
          <w:ilvl w:val="0"/>
          <w:numId w:val="23"/>
        </w:numPr>
      </w:pPr>
      <w:r>
        <w:t xml:space="preserve">Persistent/Chronic/Recurrent </w:t>
      </w:r>
      <w:r w:rsidRPr="00956A81">
        <w:rPr>
          <w:color w:val="FF0000"/>
        </w:rPr>
        <w:t>&lt;ASK ALL&gt;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1834"/>
        <w:gridCol w:w="1827"/>
        <w:gridCol w:w="1828"/>
        <w:gridCol w:w="1825"/>
        <w:gridCol w:w="1826"/>
      </w:tblGrid>
      <w:tr w:rsidR="00AC6459" w:rsidRPr="00F72740" w14:paraId="339F371B" w14:textId="77777777" w:rsidTr="008A1EC5">
        <w:tc>
          <w:tcPr>
            <w:tcW w:w="1834" w:type="dxa"/>
            <w:vAlign w:val="center"/>
          </w:tcPr>
          <w:p w14:paraId="7B670DC8" w14:textId="0C7CEDA8" w:rsidR="00AC6459" w:rsidRPr="00F72740" w:rsidRDefault="00AC6459" w:rsidP="00AE1E76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very </w:t>
            </w:r>
            <w:r w:rsidRPr="00F72740">
              <w:rPr>
                <w:lang w:val="en-GB"/>
              </w:rPr>
              <w:t>_________</w:t>
            </w:r>
          </w:p>
        </w:tc>
        <w:tc>
          <w:tcPr>
            <w:tcW w:w="1827" w:type="dxa"/>
          </w:tcPr>
          <w:p w14:paraId="3B88B3CF" w14:textId="77777777" w:rsidR="00AC6459" w:rsidRPr="00F72740" w:rsidRDefault="00AC6459" w:rsidP="00AE1E76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Weeks</w:t>
            </w:r>
          </w:p>
        </w:tc>
        <w:tc>
          <w:tcPr>
            <w:tcW w:w="1828" w:type="dxa"/>
          </w:tcPr>
          <w:p w14:paraId="0666D34F" w14:textId="77777777" w:rsidR="00AC6459" w:rsidRPr="00F72740" w:rsidRDefault="00AC6459" w:rsidP="00AE1E76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Months</w:t>
            </w:r>
          </w:p>
        </w:tc>
        <w:tc>
          <w:tcPr>
            <w:tcW w:w="1825" w:type="dxa"/>
          </w:tcPr>
          <w:p w14:paraId="31C53FA3" w14:textId="77777777" w:rsidR="00AC6459" w:rsidRPr="00F72740" w:rsidRDefault="00AC6459" w:rsidP="00AE1E76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Years</w:t>
            </w:r>
          </w:p>
        </w:tc>
        <w:tc>
          <w:tcPr>
            <w:tcW w:w="1826" w:type="dxa"/>
          </w:tcPr>
          <w:p w14:paraId="7727240E" w14:textId="77777777" w:rsidR="00AC6459" w:rsidRPr="00F72740" w:rsidRDefault="00AC6459" w:rsidP="00AE1E76">
            <w:pPr>
              <w:pStyle w:val="6GapNewQn"/>
              <w:rPr>
                <w:lang w:val="en-GB"/>
              </w:rPr>
            </w:pPr>
            <w:r w:rsidRPr="00F72740">
              <w:rPr>
                <w:lang w:val="en-GB"/>
              </w:rPr>
              <w:sym w:font="Wingdings" w:char="F0A1"/>
            </w:r>
            <w:r w:rsidRPr="00F72740">
              <w:rPr>
                <w:lang w:val="en-GB"/>
              </w:rPr>
              <w:t xml:space="preserve"> Don’t know</w:t>
            </w:r>
          </w:p>
        </w:tc>
      </w:tr>
    </w:tbl>
    <w:p w14:paraId="3139AC39" w14:textId="77777777" w:rsidR="00875949" w:rsidRDefault="00875949" w:rsidP="00D77CFD">
      <w:pPr>
        <w:pStyle w:val="6GapNewQn"/>
      </w:pPr>
    </w:p>
    <w:p w14:paraId="004D87F3" w14:textId="45A25B36" w:rsidR="00D77CFD" w:rsidRDefault="00D77CFD" w:rsidP="00D77CFD">
      <w:pPr>
        <w:pStyle w:val="6GapNewQn"/>
      </w:pPr>
      <w:r>
        <w:t>Q</w:t>
      </w:r>
      <w:r w:rsidR="00AC6459">
        <w:t>6</w:t>
      </w:r>
      <w:r>
        <w:t xml:space="preserve">. </w:t>
      </w:r>
      <w:r w:rsidR="00FA22A1">
        <w:t>Please select the 5 treatments you are most likely to prescribe to the following patient groups</w:t>
      </w:r>
      <w:r w:rsidR="00915C60">
        <w:t xml:space="preserve">? </w:t>
      </w:r>
      <w:r w:rsidR="00562B9F">
        <w:rPr>
          <w:color w:val="FF0000"/>
          <w:lang w:val="en-GB"/>
        </w:rPr>
        <w:t>&lt;ASK ALL&gt;</w:t>
      </w:r>
    </w:p>
    <w:p w14:paraId="396512BA" w14:textId="1389D1EC" w:rsidR="00D77CFD" w:rsidRDefault="00FA22A1" w:rsidP="00D77CFD">
      <w:pPr>
        <w:pStyle w:val="6GapNewQn"/>
        <w:rPr>
          <w:b/>
        </w:rPr>
      </w:pPr>
      <w:r>
        <w:rPr>
          <w:b/>
        </w:rPr>
        <w:t>Please select up to a maximum of 5 treatments for each column</w:t>
      </w:r>
    </w:p>
    <w:tbl>
      <w:tblPr>
        <w:tblStyle w:val="ARWAnswergrid"/>
        <w:tblW w:w="5000" w:type="pct"/>
        <w:tblLook w:val="0000" w:firstRow="0" w:lastRow="0" w:firstColumn="0" w:lastColumn="0" w:noHBand="0" w:noVBand="0"/>
      </w:tblPr>
      <w:tblGrid>
        <w:gridCol w:w="402"/>
        <w:gridCol w:w="5223"/>
        <w:gridCol w:w="729"/>
        <w:gridCol w:w="731"/>
        <w:gridCol w:w="731"/>
        <w:gridCol w:w="662"/>
        <w:gridCol w:w="662"/>
      </w:tblGrid>
      <w:tr w:rsidR="005701B7" w:rsidRPr="00A76D7C" w14:paraId="75A9EB92" w14:textId="462E0CB0" w:rsidTr="007F2DA9">
        <w:trPr>
          <w:trHeight w:val="297"/>
        </w:trPr>
        <w:tc>
          <w:tcPr>
            <w:tcW w:w="220" w:type="pct"/>
          </w:tcPr>
          <w:p w14:paraId="69E432DA" w14:textId="77777777" w:rsidR="005701B7" w:rsidRDefault="005701B7" w:rsidP="007700F3">
            <w:pPr>
              <w:pStyle w:val="3Tabletext"/>
              <w:keepNext w:val="0"/>
            </w:pPr>
          </w:p>
        </w:tc>
        <w:tc>
          <w:tcPr>
            <w:tcW w:w="2857" w:type="pct"/>
          </w:tcPr>
          <w:p w14:paraId="727FC6A2" w14:textId="77777777" w:rsidR="005701B7" w:rsidRDefault="005701B7" w:rsidP="007700F3">
            <w:pPr>
              <w:pStyle w:val="3Tabletext"/>
              <w:keepNext w:val="0"/>
            </w:pPr>
          </w:p>
        </w:tc>
        <w:tc>
          <w:tcPr>
            <w:tcW w:w="1923" w:type="pct"/>
            <w:gridSpan w:val="5"/>
          </w:tcPr>
          <w:p w14:paraId="6FA99985" w14:textId="2B968C8D" w:rsidR="005701B7" w:rsidRDefault="005701B7" w:rsidP="007700F3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Platelet level (x10</w:t>
            </w:r>
            <w:r w:rsidRPr="005C12E1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/µL</w:t>
            </w:r>
            <w:r w:rsidRPr="005C12E1">
              <w:rPr>
                <w:color w:val="FF0000"/>
                <w:lang w:val="en-GB"/>
              </w:rPr>
              <w:t>&lt;US Only&gt;</w:t>
            </w:r>
            <w:r>
              <w:rPr>
                <w:lang w:val="en-GB"/>
              </w:rPr>
              <w:t>)(x10</w:t>
            </w:r>
            <w:r w:rsidRPr="005C12E1">
              <w:rPr>
                <w:vertAlign w:val="superscript"/>
                <w:lang w:val="en-GB"/>
              </w:rPr>
              <w:t>9</w:t>
            </w:r>
            <w:r>
              <w:rPr>
                <w:lang w:val="en-GB"/>
              </w:rPr>
              <w:t>/L)</w:t>
            </w:r>
          </w:p>
        </w:tc>
      </w:tr>
      <w:tr w:rsidR="005701B7" w:rsidRPr="00A76D7C" w14:paraId="128ED36E" w14:textId="58737E7F" w:rsidTr="007F2DA9">
        <w:trPr>
          <w:trHeight w:val="297"/>
        </w:trPr>
        <w:tc>
          <w:tcPr>
            <w:tcW w:w="220" w:type="pct"/>
          </w:tcPr>
          <w:p w14:paraId="12BF3E85" w14:textId="77777777" w:rsidR="005701B7" w:rsidRDefault="005701B7" w:rsidP="007700F3">
            <w:pPr>
              <w:pStyle w:val="3Tabletext"/>
              <w:keepNext w:val="0"/>
            </w:pPr>
          </w:p>
        </w:tc>
        <w:tc>
          <w:tcPr>
            <w:tcW w:w="2857" w:type="pct"/>
          </w:tcPr>
          <w:p w14:paraId="4DCE3F2B" w14:textId="77777777" w:rsidR="005701B7" w:rsidRDefault="005701B7" w:rsidP="007700F3">
            <w:pPr>
              <w:pStyle w:val="3Tabletext"/>
              <w:keepNext w:val="0"/>
            </w:pPr>
          </w:p>
        </w:tc>
        <w:tc>
          <w:tcPr>
            <w:tcW w:w="399" w:type="pct"/>
          </w:tcPr>
          <w:p w14:paraId="7C5A4011" w14:textId="28F1F62F" w:rsidR="005701B7" w:rsidRDefault="005701B7" w:rsidP="007700F3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&lt;10</w:t>
            </w:r>
          </w:p>
        </w:tc>
        <w:tc>
          <w:tcPr>
            <w:tcW w:w="400" w:type="pct"/>
          </w:tcPr>
          <w:p w14:paraId="2D58B826" w14:textId="645A5C85" w:rsidR="005701B7" w:rsidRDefault="00FA22A1" w:rsidP="00FA22A1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11-</w:t>
            </w:r>
            <w:r w:rsidR="005701B7">
              <w:rPr>
                <w:lang w:val="en-GB"/>
              </w:rPr>
              <w:t>20</w:t>
            </w:r>
          </w:p>
        </w:tc>
        <w:tc>
          <w:tcPr>
            <w:tcW w:w="400" w:type="pct"/>
          </w:tcPr>
          <w:p w14:paraId="3F9D59E7" w14:textId="799C483C" w:rsidR="005701B7" w:rsidRDefault="00FA22A1" w:rsidP="00FA22A1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21-</w:t>
            </w:r>
            <w:r w:rsidR="005701B7">
              <w:rPr>
                <w:lang w:val="en-GB"/>
              </w:rPr>
              <w:t>30</w:t>
            </w:r>
          </w:p>
        </w:tc>
        <w:tc>
          <w:tcPr>
            <w:tcW w:w="362" w:type="pct"/>
          </w:tcPr>
          <w:p w14:paraId="240AA614" w14:textId="7B8C118A" w:rsidR="005701B7" w:rsidRDefault="005701B7" w:rsidP="00FA22A1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FA22A1">
              <w:rPr>
                <w:lang w:val="en-GB"/>
              </w:rPr>
              <w:t>1</w:t>
            </w:r>
            <w:r>
              <w:rPr>
                <w:lang w:val="en-GB"/>
              </w:rPr>
              <w:t>-50</w:t>
            </w:r>
          </w:p>
        </w:tc>
        <w:tc>
          <w:tcPr>
            <w:tcW w:w="362" w:type="pct"/>
          </w:tcPr>
          <w:p w14:paraId="61C8BFA7" w14:textId="0FD576CD" w:rsidR="005701B7" w:rsidRDefault="005701B7" w:rsidP="007700F3">
            <w:pPr>
              <w:pStyle w:val="6GapNewQn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FA22A1">
              <w:rPr>
                <w:lang w:val="en-GB"/>
              </w:rPr>
              <w:t>1</w:t>
            </w:r>
            <w:r>
              <w:rPr>
                <w:lang w:val="en-GB"/>
              </w:rPr>
              <w:t>-100</w:t>
            </w:r>
          </w:p>
        </w:tc>
      </w:tr>
      <w:tr w:rsidR="00A140C7" w:rsidRPr="00A76D7C" w14:paraId="452374F0" w14:textId="6D6D4A9F" w:rsidTr="007F2DA9">
        <w:trPr>
          <w:trHeight w:val="297"/>
        </w:trPr>
        <w:tc>
          <w:tcPr>
            <w:tcW w:w="220" w:type="pct"/>
          </w:tcPr>
          <w:p w14:paraId="0C51D4A4" w14:textId="77777777" w:rsidR="00A140C7" w:rsidDel="00DE1626" w:rsidRDefault="00A140C7" w:rsidP="007700F3">
            <w:pPr>
              <w:pStyle w:val="3Tabletext"/>
              <w:keepNext w:val="0"/>
            </w:pPr>
            <w:r>
              <w:t>1</w:t>
            </w:r>
          </w:p>
        </w:tc>
        <w:tc>
          <w:tcPr>
            <w:tcW w:w="2857" w:type="pct"/>
          </w:tcPr>
          <w:p w14:paraId="3A575B77" w14:textId="0C0A4A0B" w:rsidR="00A140C7" w:rsidRDefault="00A140C7" w:rsidP="00F26EDC">
            <w:pPr>
              <w:pStyle w:val="3Tabletext"/>
              <w:keepNext w:val="0"/>
            </w:pPr>
            <w:r w:rsidRPr="000A6D56" w:rsidDel="00DE1626">
              <w:rPr>
                <w:lang w:val="en-GB"/>
              </w:rPr>
              <w:t>Androgens</w:t>
            </w:r>
            <w:r>
              <w:rPr>
                <w:lang w:val="en-GB"/>
              </w:rPr>
              <w:t xml:space="preserve"> (such as </w:t>
            </w:r>
            <w:proofErr w:type="spellStart"/>
            <w:r>
              <w:rPr>
                <w:lang w:val="en-GB"/>
              </w:rPr>
              <w:t>danazol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399" w:type="pct"/>
          </w:tcPr>
          <w:p w14:paraId="445CAD6F" w14:textId="7DCA12D9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327666EC" w14:textId="4C4219C0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03573F49" w14:textId="1EE2AB73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48C5B897" w14:textId="78D8264D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14D4B79E" w14:textId="17425BC6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140C7" w:rsidRPr="00A76D7C" w14:paraId="41EC81ED" w14:textId="3F94D3A2" w:rsidTr="007F2DA9">
        <w:trPr>
          <w:trHeight w:val="297"/>
        </w:trPr>
        <w:tc>
          <w:tcPr>
            <w:tcW w:w="220" w:type="pct"/>
          </w:tcPr>
          <w:p w14:paraId="7C49F579" w14:textId="77777777" w:rsidR="00A140C7" w:rsidRDefault="00A140C7" w:rsidP="007700F3">
            <w:pPr>
              <w:pStyle w:val="3Tabletext"/>
              <w:keepNext w:val="0"/>
            </w:pPr>
            <w:r>
              <w:t>2</w:t>
            </w:r>
          </w:p>
        </w:tc>
        <w:tc>
          <w:tcPr>
            <w:tcW w:w="2857" w:type="pct"/>
          </w:tcPr>
          <w:p w14:paraId="3C5B1E70" w14:textId="54177B6B" w:rsidR="00A140C7" w:rsidRPr="00316207" w:rsidRDefault="00A140C7" w:rsidP="007700F3">
            <w:pPr>
              <w:pStyle w:val="3Tabletext"/>
              <w:keepNext w:val="0"/>
              <w:rPr>
                <w:lang w:val="it-IT"/>
              </w:rPr>
            </w:pPr>
            <w:r>
              <w:rPr>
                <w:lang w:val="en-GB"/>
              </w:rPr>
              <w:t>Anti-CD20 (such as rituximab</w:t>
            </w:r>
            <w:r w:rsidR="00226A11">
              <w:rPr>
                <w:lang w:val="en-GB"/>
              </w:rPr>
              <w:t xml:space="preserve">, </w:t>
            </w:r>
            <w:proofErr w:type="spellStart"/>
            <w:r w:rsidR="00226A11">
              <w:rPr>
                <w:lang w:val="en-GB"/>
              </w:rPr>
              <w:t>veltuzumab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 w:rsidRPr="00CD4940">
              <w:rPr>
                <w:lang w:val="en-GB"/>
              </w:rPr>
              <w:t>ofatumumab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399" w:type="pct"/>
          </w:tcPr>
          <w:p w14:paraId="0EAB95B8" w14:textId="6BCEBBD3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679B5DF4" w14:textId="75089019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4E7036A0" w14:textId="648D186C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1EF18BB3" w14:textId="13EEE57E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4B87C046" w14:textId="4EE6C8B9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140C7" w:rsidRPr="00A76D7C" w14:paraId="2A19BA58" w14:textId="31E80FC7" w:rsidTr="007F2DA9">
        <w:trPr>
          <w:trHeight w:val="297"/>
        </w:trPr>
        <w:tc>
          <w:tcPr>
            <w:tcW w:w="220" w:type="pct"/>
          </w:tcPr>
          <w:p w14:paraId="294126DC" w14:textId="77777777" w:rsidR="00A140C7" w:rsidRDefault="00A140C7" w:rsidP="007700F3">
            <w:pPr>
              <w:pStyle w:val="3Tabletext"/>
              <w:keepNext w:val="0"/>
            </w:pPr>
            <w:r>
              <w:t>3</w:t>
            </w:r>
          </w:p>
        </w:tc>
        <w:tc>
          <w:tcPr>
            <w:tcW w:w="2857" w:type="pct"/>
          </w:tcPr>
          <w:p w14:paraId="437C7D85" w14:textId="5F2DF8A2" w:rsidR="00A140C7" w:rsidRDefault="00A140C7" w:rsidP="007700F3">
            <w:pPr>
              <w:pStyle w:val="3Tabletext"/>
              <w:keepNext w:val="0"/>
            </w:pPr>
            <w:r w:rsidRPr="000A6D56">
              <w:rPr>
                <w:lang w:val="en-GB"/>
              </w:rPr>
              <w:t>Anti-fibrinolytic</w:t>
            </w:r>
            <w:r>
              <w:rPr>
                <w:lang w:val="en-GB"/>
              </w:rPr>
              <w:t xml:space="preserve">  </w:t>
            </w:r>
            <w:r>
              <w:t xml:space="preserve">(such as tranexamic acid or </w:t>
            </w:r>
            <w:proofErr w:type="spellStart"/>
            <w:r w:rsidRPr="00EC7196">
              <w:rPr>
                <w:lang w:val="en-GB"/>
              </w:rPr>
              <w:t>aminocaproic</w:t>
            </w:r>
            <w:proofErr w:type="spellEnd"/>
            <w:r w:rsidRPr="00EC7196">
              <w:rPr>
                <w:lang w:val="en-GB"/>
              </w:rPr>
              <w:t xml:space="preserve"> acid</w:t>
            </w:r>
            <w:r>
              <w:t>)</w:t>
            </w:r>
          </w:p>
        </w:tc>
        <w:tc>
          <w:tcPr>
            <w:tcW w:w="399" w:type="pct"/>
          </w:tcPr>
          <w:p w14:paraId="19E8289E" w14:textId="0A371B85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7A6AEBF1" w14:textId="7F27718A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72EA85BE" w14:textId="273BAC20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2F22C3CE" w14:textId="37471E2B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2EB210AC" w14:textId="3E5D2998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140C7" w:rsidRPr="00A76D7C" w14:paraId="60000A12" w14:textId="003665FD" w:rsidTr="007F2DA9">
        <w:trPr>
          <w:trHeight w:val="297"/>
        </w:trPr>
        <w:tc>
          <w:tcPr>
            <w:tcW w:w="220" w:type="pct"/>
          </w:tcPr>
          <w:p w14:paraId="380E803C" w14:textId="77777777" w:rsidR="00A140C7" w:rsidRDefault="00A140C7" w:rsidP="007700F3">
            <w:pPr>
              <w:pStyle w:val="3Tabletext"/>
              <w:keepNext w:val="0"/>
            </w:pPr>
            <w:r>
              <w:t>4</w:t>
            </w:r>
          </w:p>
        </w:tc>
        <w:tc>
          <w:tcPr>
            <w:tcW w:w="2857" w:type="pct"/>
          </w:tcPr>
          <w:p w14:paraId="1F5A5577" w14:textId="543E573F" w:rsidR="00A140C7" w:rsidRDefault="00A140C7" w:rsidP="00F26EDC">
            <w:pPr>
              <w:pStyle w:val="3Tabletext"/>
              <w:keepNext w:val="0"/>
            </w:pPr>
            <w:r>
              <w:rPr>
                <w:lang w:val="en-GB"/>
              </w:rPr>
              <w:t xml:space="preserve">Other </w:t>
            </w:r>
            <w:proofErr w:type="spellStart"/>
            <w:r>
              <w:rPr>
                <w:lang w:val="en-GB"/>
              </w:rPr>
              <w:t>immunosuppressants</w:t>
            </w:r>
            <w:proofErr w:type="spellEnd"/>
            <w:r>
              <w:rPr>
                <w:lang w:val="en-GB"/>
              </w:rPr>
              <w:t xml:space="preserve"> (such as  a</w:t>
            </w:r>
            <w:r w:rsidRPr="000A6D56">
              <w:rPr>
                <w:lang w:val="en-GB"/>
              </w:rPr>
              <w:t>zathioprine</w:t>
            </w:r>
            <w:r w:rsidR="00F26EDC">
              <w:rPr>
                <w:lang w:val="en-GB"/>
              </w:rPr>
              <w:t>,</w:t>
            </w:r>
            <w:r>
              <w:rPr>
                <w:lang w:val="en-GB"/>
              </w:rPr>
              <w:t xml:space="preserve"> cyclophosphamide</w:t>
            </w:r>
            <w:r w:rsidR="00F26EDC">
              <w:rPr>
                <w:lang w:val="en-GB"/>
              </w:rPr>
              <w:t xml:space="preserve"> or </w:t>
            </w:r>
            <w:proofErr w:type="spellStart"/>
            <w:r w:rsidR="00F26EDC">
              <w:rPr>
                <w:lang w:val="en-GB"/>
              </w:rPr>
              <w:t>mofetil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399" w:type="pct"/>
          </w:tcPr>
          <w:p w14:paraId="678D7DA3" w14:textId="14AD1201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3A19B407" w14:textId="4E987D9D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071C33E8" w14:textId="4B17D44A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20B7703A" w14:textId="6C37F611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41F343AC" w14:textId="39E7EC8D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140C7" w:rsidRPr="00A76D7C" w14:paraId="50C36711" w14:textId="77777777" w:rsidTr="007F2DA9">
        <w:trPr>
          <w:trHeight w:val="297"/>
        </w:trPr>
        <w:tc>
          <w:tcPr>
            <w:tcW w:w="220" w:type="pct"/>
          </w:tcPr>
          <w:p w14:paraId="1402B56B" w14:textId="7D375545" w:rsidR="00A140C7" w:rsidRDefault="00A140C7" w:rsidP="007700F3">
            <w:pPr>
              <w:pStyle w:val="3Tabletext"/>
              <w:keepNext w:val="0"/>
            </w:pPr>
            <w:r>
              <w:t>5</w:t>
            </w:r>
          </w:p>
        </w:tc>
        <w:tc>
          <w:tcPr>
            <w:tcW w:w="2857" w:type="pct"/>
          </w:tcPr>
          <w:p w14:paraId="46F67DCC" w14:textId="425B8DF1" w:rsidR="00A140C7" w:rsidRPr="000A6D56" w:rsidRDefault="00A140C7" w:rsidP="00ED4DC0">
            <w:pPr>
              <w:pStyle w:val="3Tabletext"/>
              <w:keepNext w:val="0"/>
              <w:rPr>
                <w:lang w:val="en-GB"/>
              </w:rPr>
            </w:pPr>
            <w:r>
              <w:rPr>
                <w:lang w:val="en-GB"/>
              </w:rPr>
              <w:t>Cyclosporine (such as cyclosporine A</w:t>
            </w:r>
            <w:r w:rsidR="00F26EDC">
              <w:rPr>
                <w:lang w:val="en-GB"/>
              </w:rPr>
              <w:t xml:space="preserve"> or </w:t>
            </w:r>
            <w:proofErr w:type="spellStart"/>
            <w:r w:rsidR="00F26EDC">
              <w:rPr>
                <w:lang w:val="en-GB"/>
              </w:rPr>
              <w:t>cytoxin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399" w:type="pct"/>
          </w:tcPr>
          <w:p w14:paraId="7944D03A" w14:textId="77777777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FF52818" w14:textId="77777777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B1017A1" w14:textId="77777777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13675F72" w14:textId="77777777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7FC557BA" w14:textId="77777777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140C7" w:rsidRPr="00A76D7C" w14:paraId="16D7E084" w14:textId="2C77F022" w:rsidTr="007F2DA9">
        <w:trPr>
          <w:trHeight w:val="297"/>
        </w:trPr>
        <w:tc>
          <w:tcPr>
            <w:tcW w:w="220" w:type="pct"/>
          </w:tcPr>
          <w:p w14:paraId="7C8F369E" w14:textId="77191646" w:rsidR="00A140C7" w:rsidRDefault="00A140C7" w:rsidP="007700F3">
            <w:pPr>
              <w:pStyle w:val="3Tabletext"/>
              <w:keepNext w:val="0"/>
            </w:pPr>
            <w:r>
              <w:t>6</w:t>
            </w:r>
          </w:p>
        </w:tc>
        <w:tc>
          <w:tcPr>
            <w:tcW w:w="2857" w:type="pct"/>
          </w:tcPr>
          <w:p w14:paraId="1D2F42B0" w14:textId="05455C2A" w:rsidR="00A140C7" w:rsidRDefault="00A140C7" w:rsidP="007700F3">
            <w:pPr>
              <w:pStyle w:val="3Tabletext"/>
              <w:keepNext w:val="0"/>
            </w:pPr>
            <w:r w:rsidRPr="000A6D56">
              <w:rPr>
                <w:lang w:val="en-GB"/>
              </w:rPr>
              <w:t>Intravenous Immunoglob</w:t>
            </w:r>
            <w:r>
              <w:rPr>
                <w:lang w:val="en-GB"/>
              </w:rPr>
              <w:t>ul</w:t>
            </w:r>
            <w:r w:rsidRPr="000A6D56">
              <w:rPr>
                <w:lang w:val="en-GB"/>
              </w:rPr>
              <w:t>in</w:t>
            </w:r>
            <w:r>
              <w:rPr>
                <w:lang w:val="en-GB"/>
              </w:rPr>
              <w:t>s (IVIg)</w:t>
            </w:r>
          </w:p>
        </w:tc>
        <w:tc>
          <w:tcPr>
            <w:tcW w:w="399" w:type="pct"/>
          </w:tcPr>
          <w:p w14:paraId="391E1402" w14:textId="464E2EDD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1F261CC" w14:textId="4068AD60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A9EBD7A" w14:textId="0AD01498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51B75402" w14:textId="6BB2C117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104417A1" w14:textId="43A68033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140C7" w:rsidRPr="00A76D7C" w14:paraId="7092E1B8" w14:textId="0B9301F8" w:rsidTr="007F2DA9">
        <w:trPr>
          <w:trHeight w:val="276"/>
        </w:trPr>
        <w:tc>
          <w:tcPr>
            <w:tcW w:w="220" w:type="pct"/>
          </w:tcPr>
          <w:p w14:paraId="074901DB" w14:textId="76A5FA41" w:rsidR="00A140C7" w:rsidRDefault="00F26EDC" w:rsidP="007700F3">
            <w:pPr>
              <w:pStyle w:val="3Tabletext"/>
              <w:keepNext w:val="0"/>
            </w:pPr>
            <w:r>
              <w:t>7</w:t>
            </w:r>
          </w:p>
        </w:tc>
        <w:tc>
          <w:tcPr>
            <w:tcW w:w="2857" w:type="pct"/>
          </w:tcPr>
          <w:p w14:paraId="16D8F5AB" w14:textId="401A44E9" w:rsidR="00A140C7" w:rsidRDefault="00A140C7" w:rsidP="007700F3">
            <w:pPr>
              <w:pStyle w:val="3Tabletext"/>
              <w:keepNext w:val="0"/>
            </w:pPr>
            <w:r w:rsidRPr="000A6D56">
              <w:rPr>
                <w:lang w:val="en-GB"/>
              </w:rPr>
              <w:t>Platelet transfusion</w:t>
            </w:r>
          </w:p>
        </w:tc>
        <w:tc>
          <w:tcPr>
            <w:tcW w:w="399" w:type="pct"/>
          </w:tcPr>
          <w:p w14:paraId="1C55630F" w14:textId="3A3EB0CE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12C60A4C" w14:textId="1211980B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285C2E6" w14:textId="4802A33B" w:rsidR="00A140C7" w:rsidRPr="00F72740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51052654" w14:textId="283CE1FB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21BF50AD" w14:textId="42B621F7" w:rsidR="00A140C7" w:rsidRDefault="00A140C7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F26EDC" w:rsidRPr="00A76D7C" w14:paraId="5D0E8302" w14:textId="4386BE8F" w:rsidTr="007F2DA9">
        <w:trPr>
          <w:trHeight w:val="297"/>
        </w:trPr>
        <w:tc>
          <w:tcPr>
            <w:tcW w:w="220" w:type="pct"/>
          </w:tcPr>
          <w:p w14:paraId="4DEA4CD3" w14:textId="587E95CF" w:rsidR="00F26EDC" w:rsidRDefault="00F26EDC" w:rsidP="007700F3">
            <w:pPr>
              <w:pStyle w:val="3Tabletext"/>
              <w:keepNext w:val="0"/>
            </w:pPr>
            <w:r>
              <w:t>8</w:t>
            </w:r>
          </w:p>
        </w:tc>
        <w:tc>
          <w:tcPr>
            <w:tcW w:w="2857" w:type="pct"/>
          </w:tcPr>
          <w:p w14:paraId="30921398" w14:textId="4AD2842C" w:rsidR="00F26EDC" w:rsidRPr="00316207" w:rsidRDefault="00F26EDC" w:rsidP="00ED4DC0">
            <w:pPr>
              <w:pStyle w:val="3Tabletext"/>
              <w:keepNext w:val="0"/>
              <w:rPr>
                <w:lang w:val="fr-FR"/>
              </w:rPr>
            </w:pPr>
            <w:r w:rsidRPr="000A6D56">
              <w:rPr>
                <w:lang w:val="en-GB"/>
              </w:rPr>
              <w:t>Rho(D) immune globulin</w:t>
            </w:r>
            <w:r>
              <w:rPr>
                <w:lang w:val="en-GB"/>
              </w:rPr>
              <w:t xml:space="preserve"> (Anti-D)</w:t>
            </w:r>
          </w:p>
        </w:tc>
        <w:tc>
          <w:tcPr>
            <w:tcW w:w="399" w:type="pct"/>
          </w:tcPr>
          <w:p w14:paraId="6F0678FF" w14:textId="597C23EF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665CB31D" w14:textId="0A7B6EDB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0D504FB5" w14:textId="3C5871AB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0076AF29" w14:textId="280D8A1C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23495941" w14:textId="2A78179C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F26EDC" w:rsidRPr="00A76D7C" w14:paraId="2378CD5E" w14:textId="4FF1DC44" w:rsidTr="007F2DA9">
        <w:trPr>
          <w:trHeight w:val="297"/>
        </w:trPr>
        <w:tc>
          <w:tcPr>
            <w:tcW w:w="220" w:type="pct"/>
          </w:tcPr>
          <w:p w14:paraId="10C4BCAB" w14:textId="0B460C54" w:rsidR="00F26EDC" w:rsidRDefault="00F26EDC" w:rsidP="007700F3">
            <w:pPr>
              <w:pStyle w:val="3Tabletext"/>
              <w:keepNext w:val="0"/>
            </w:pPr>
            <w:r>
              <w:t>9</w:t>
            </w:r>
          </w:p>
        </w:tc>
        <w:tc>
          <w:tcPr>
            <w:tcW w:w="2857" w:type="pct"/>
          </w:tcPr>
          <w:p w14:paraId="6686B6E6" w14:textId="783A300C" w:rsidR="00F26EDC" w:rsidRPr="00A76D7C" w:rsidRDefault="00F26EDC" w:rsidP="007700F3">
            <w:pPr>
              <w:pStyle w:val="3Tabletext"/>
              <w:keepNext w:val="0"/>
            </w:pPr>
            <w:r w:rsidRPr="00994F2F">
              <w:rPr>
                <w:lang w:val="en-GB"/>
              </w:rPr>
              <w:t xml:space="preserve">Corticosteroids </w:t>
            </w:r>
            <w:r>
              <w:rPr>
                <w:lang w:val="en-GB"/>
              </w:rPr>
              <w:t xml:space="preserve">/ steroids </w:t>
            </w:r>
            <w:r w:rsidRPr="00CD4940">
              <w:rPr>
                <w:lang w:val="en-GB"/>
              </w:rPr>
              <w:t>(such as prednisolone</w:t>
            </w:r>
            <w:r>
              <w:rPr>
                <w:lang w:val="en-GB"/>
              </w:rPr>
              <w:t>, methylprednisolone</w:t>
            </w:r>
            <w:r w:rsidRPr="00CD4940">
              <w:rPr>
                <w:lang w:val="en-GB"/>
              </w:rPr>
              <w:t xml:space="preserve"> or dexamethasone)</w:t>
            </w:r>
          </w:p>
        </w:tc>
        <w:tc>
          <w:tcPr>
            <w:tcW w:w="399" w:type="pct"/>
          </w:tcPr>
          <w:p w14:paraId="59237A08" w14:textId="7F2836EB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410D7500" w14:textId="44CFCD08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3C4E50A6" w14:textId="72F988E4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4B3AA39D" w14:textId="6A057CA0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0C9C0BC0" w14:textId="6F8AF23E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F26EDC" w:rsidRPr="00A76D7C" w14:paraId="62D88664" w14:textId="597B7F91" w:rsidTr="007F2DA9">
        <w:trPr>
          <w:trHeight w:val="297"/>
        </w:trPr>
        <w:tc>
          <w:tcPr>
            <w:tcW w:w="220" w:type="pct"/>
          </w:tcPr>
          <w:p w14:paraId="6C6B598D" w14:textId="1953BC19" w:rsidR="00F26EDC" w:rsidRDefault="00F26EDC" w:rsidP="007700F3">
            <w:pPr>
              <w:pStyle w:val="3Tabletext"/>
              <w:keepNext w:val="0"/>
            </w:pPr>
            <w:r>
              <w:t>10</w:t>
            </w:r>
          </w:p>
        </w:tc>
        <w:tc>
          <w:tcPr>
            <w:tcW w:w="2857" w:type="pct"/>
          </w:tcPr>
          <w:p w14:paraId="6D575E38" w14:textId="7B75392C" w:rsidR="00F26EDC" w:rsidRPr="00A76D7C" w:rsidRDefault="00F26EDC" w:rsidP="007700F3">
            <w:pPr>
              <w:pStyle w:val="3Tabletext"/>
              <w:keepNext w:val="0"/>
            </w:pPr>
            <w:r w:rsidRPr="000A6D56">
              <w:rPr>
                <w:lang w:val="en-GB"/>
              </w:rPr>
              <w:t xml:space="preserve">Thrombopoietin receptor agonists </w:t>
            </w:r>
            <w:r w:rsidRPr="00CD4940">
              <w:rPr>
                <w:lang w:val="en-GB"/>
              </w:rPr>
              <w:t xml:space="preserve">(such as </w:t>
            </w:r>
            <w:proofErr w:type="spellStart"/>
            <w:r w:rsidRPr="00CD4940">
              <w:rPr>
                <w:lang w:val="en-GB"/>
              </w:rPr>
              <w:t>romiplostim</w:t>
            </w:r>
            <w:proofErr w:type="spellEnd"/>
            <w:r w:rsidRPr="00CD4940">
              <w:rPr>
                <w:lang w:val="en-GB"/>
              </w:rPr>
              <w:t xml:space="preserve"> or </w:t>
            </w:r>
            <w:proofErr w:type="spellStart"/>
            <w:r w:rsidRPr="00CD4940">
              <w:rPr>
                <w:lang w:val="en-GB"/>
              </w:rPr>
              <w:t>eltrombopag</w:t>
            </w:r>
            <w:proofErr w:type="spellEnd"/>
            <w:r w:rsidRPr="00CD4940">
              <w:rPr>
                <w:lang w:val="en-GB"/>
              </w:rPr>
              <w:t>)</w:t>
            </w:r>
          </w:p>
        </w:tc>
        <w:tc>
          <w:tcPr>
            <w:tcW w:w="399" w:type="pct"/>
          </w:tcPr>
          <w:p w14:paraId="4BC68F0B" w14:textId="789DAE20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1B6A66D9" w14:textId="542E04E6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BF8621B" w14:textId="047ECE64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57F787AC" w14:textId="0FC075D9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71D9CE11" w14:textId="6575BD0D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F26EDC" w:rsidRPr="00A76D7C" w14:paraId="1937ED5C" w14:textId="4BC34DB3" w:rsidTr="007F2DA9">
        <w:trPr>
          <w:trHeight w:val="276"/>
        </w:trPr>
        <w:tc>
          <w:tcPr>
            <w:tcW w:w="220" w:type="pct"/>
          </w:tcPr>
          <w:p w14:paraId="27A88957" w14:textId="3C63CCCB" w:rsidR="00F26EDC" w:rsidRDefault="00F26EDC" w:rsidP="007700F3">
            <w:pPr>
              <w:pStyle w:val="3Tabletext"/>
              <w:keepNext w:val="0"/>
            </w:pPr>
            <w:r>
              <w:t>11</w:t>
            </w:r>
          </w:p>
        </w:tc>
        <w:tc>
          <w:tcPr>
            <w:tcW w:w="2857" w:type="pct"/>
          </w:tcPr>
          <w:p w14:paraId="07A98E60" w14:textId="5B1F55A7" w:rsidR="00F26EDC" w:rsidRDefault="00F26EDC" w:rsidP="007700F3">
            <w:pPr>
              <w:pStyle w:val="3Tabletext"/>
              <w:keepNext w:val="0"/>
            </w:pPr>
            <w:r>
              <w:rPr>
                <w:lang w:val="en-GB"/>
              </w:rPr>
              <w:t>Other</w:t>
            </w:r>
          </w:p>
        </w:tc>
        <w:tc>
          <w:tcPr>
            <w:tcW w:w="399" w:type="pct"/>
          </w:tcPr>
          <w:p w14:paraId="0EC79C18" w14:textId="3FC40D6F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1ABC066F" w14:textId="5F443C5B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3A4F8F44" w14:textId="57CC5183" w:rsidR="00F26EDC" w:rsidRPr="00F72740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3F38660E" w14:textId="5460025A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1E8898AE" w14:textId="024728E4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F26EDC" w:rsidRPr="00A76D7C" w14:paraId="44009975" w14:textId="79561E14" w:rsidTr="007F2DA9">
        <w:trPr>
          <w:trHeight w:val="276"/>
        </w:trPr>
        <w:tc>
          <w:tcPr>
            <w:tcW w:w="220" w:type="pct"/>
          </w:tcPr>
          <w:p w14:paraId="1199AB1B" w14:textId="5BB46D0C" w:rsidR="00F26EDC" w:rsidRDefault="00F26EDC" w:rsidP="007700F3">
            <w:pPr>
              <w:pStyle w:val="3Tabletext"/>
              <w:keepNext w:val="0"/>
            </w:pPr>
            <w:r>
              <w:t>12</w:t>
            </w:r>
          </w:p>
        </w:tc>
        <w:tc>
          <w:tcPr>
            <w:tcW w:w="2857" w:type="pct"/>
          </w:tcPr>
          <w:p w14:paraId="4F45E5A0" w14:textId="5C25CD7E" w:rsidR="00F26EDC" w:rsidRDefault="00F26EDC" w:rsidP="007700F3">
            <w:pPr>
              <w:pStyle w:val="3Tabletext"/>
              <w:keepNext w:val="0"/>
            </w:pPr>
            <w:r w:rsidRPr="000A6D56">
              <w:rPr>
                <w:lang w:val="en-GB"/>
              </w:rPr>
              <w:t xml:space="preserve">No therapy </w:t>
            </w:r>
            <w:r w:rsidRPr="00942C19">
              <w:rPr>
                <w:lang w:val="en-GB"/>
              </w:rPr>
              <w:t>(watch and wait)</w:t>
            </w:r>
          </w:p>
        </w:tc>
        <w:tc>
          <w:tcPr>
            <w:tcW w:w="399" w:type="pct"/>
          </w:tcPr>
          <w:p w14:paraId="47871B84" w14:textId="19711BE9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2537827A" w14:textId="23487F1B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400" w:type="pct"/>
          </w:tcPr>
          <w:p w14:paraId="5D954EE5" w14:textId="2F40F0E6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06B34633" w14:textId="696662F8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  <w:tc>
          <w:tcPr>
            <w:tcW w:w="362" w:type="pct"/>
          </w:tcPr>
          <w:p w14:paraId="77CCE16B" w14:textId="17EFC5DF" w:rsidR="00F26EDC" w:rsidRDefault="00F26EDC" w:rsidP="007700F3">
            <w:pPr>
              <w:pStyle w:val="6GapNewQn"/>
              <w:jc w:val="center"/>
              <w:rPr>
                <w:lang w:val="en-GB"/>
              </w:rPr>
            </w:pPr>
          </w:p>
        </w:tc>
      </w:tr>
    </w:tbl>
    <w:p w14:paraId="12A57638" w14:textId="77777777" w:rsidR="00E84AAF" w:rsidRDefault="00E84AAF" w:rsidP="00D5466B">
      <w:pPr>
        <w:pStyle w:val="6GapNewQn"/>
        <w:rPr>
          <w:b/>
        </w:rPr>
      </w:pPr>
    </w:p>
    <w:p w14:paraId="70B4EFD3" w14:textId="48D3908F" w:rsidR="008A1CB4" w:rsidRDefault="00AC6459" w:rsidP="008A1CB4">
      <w:pPr>
        <w:pStyle w:val="6GapNewQn"/>
        <w:rPr>
          <w:rStyle w:val="1QtextChar"/>
        </w:rPr>
      </w:pPr>
      <w:r>
        <w:t>Q7</w:t>
      </w:r>
      <w:r w:rsidR="008A1EC5">
        <w:t>a</w:t>
      </w:r>
      <w:r w:rsidR="00627A7D">
        <w:t>.</w:t>
      </w:r>
      <w:r w:rsidR="00E84AAF">
        <w:t xml:space="preserve"> </w:t>
      </w:r>
      <w:r w:rsidR="005873F3">
        <w:t>Of the statements below, w</w:t>
      </w:r>
      <w:r w:rsidR="00E84AAF" w:rsidRPr="00CA187A">
        <w:rPr>
          <w:rStyle w:val="1QtextChar"/>
        </w:rPr>
        <w:t>hat is more important to you when making decisions for you</w:t>
      </w:r>
      <w:r w:rsidR="007B78C2" w:rsidRPr="00CA187A">
        <w:rPr>
          <w:rStyle w:val="1QtextChar"/>
        </w:rPr>
        <w:t>r</w:t>
      </w:r>
      <w:r w:rsidR="00E84AAF" w:rsidRPr="00CA187A">
        <w:rPr>
          <w:rStyle w:val="1QtextChar"/>
        </w:rPr>
        <w:t xml:space="preserve"> ITP patients?</w:t>
      </w:r>
      <w:r w:rsidR="000B3DF1" w:rsidRPr="000B3DF1">
        <w:rPr>
          <w:color w:val="FF0000"/>
          <w:lang w:val="en-GB"/>
        </w:rPr>
        <w:t xml:space="preserve"> </w:t>
      </w:r>
      <w:r w:rsidR="000B3DF1">
        <w:rPr>
          <w:color w:val="FF0000"/>
          <w:lang w:val="en-GB"/>
        </w:rPr>
        <w:t>&lt;ASK ALL&gt;</w:t>
      </w:r>
    </w:p>
    <w:p w14:paraId="3CC54F10" w14:textId="77777777" w:rsidR="008A1EC5" w:rsidRPr="00AC4C31" w:rsidRDefault="008A1EC5" w:rsidP="008A1EC5">
      <w:pPr>
        <w:pStyle w:val="6GapNewQn"/>
        <w:rPr>
          <w:b/>
          <w:shd w:val="clear" w:color="auto" w:fill="FFFFFF"/>
          <w:lang w:val="en-GB"/>
        </w:rPr>
      </w:pPr>
      <w:r w:rsidRPr="00AC4C31">
        <w:rPr>
          <w:b/>
          <w:shd w:val="clear" w:color="auto" w:fill="FFFFFF"/>
          <w:lang w:val="en-GB"/>
        </w:rPr>
        <w:t>Please indicate on a scale of 1 to 100, where 1 = not important at all and 100 = of the highest importance</w:t>
      </w:r>
    </w:p>
    <w:tbl>
      <w:tblPr>
        <w:tblStyle w:val="ARWAnswergrid2"/>
        <w:tblW w:w="0" w:type="auto"/>
        <w:tblLayout w:type="fixed"/>
        <w:tblLook w:val="04A0" w:firstRow="1" w:lastRow="0" w:firstColumn="1" w:lastColumn="0" w:noHBand="0" w:noVBand="1"/>
      </w:tblPr>
      <w:tblGrid>
        <w:gridCol w:w="323"/>
        <w:gridCol w:w="5121"/>
        <w:gridCol w:w="3696"/>
      </w:tblGrid>
      <w:tr w:rsidR="008A1EC5" w:rsidRPr="000A6D56" w14:paraId="47C43C11" w14:textId="77777777" w:rsidTr="00AD4F51">
        <w:tc>
          <w:tcPr>
            <w:tcW w:w="323" w:type="dxa"/>
          </w:tcPr>
          <w:p w14:paraId="04D21328" w14:textId="77777777" w:rsidR="008A1EC5" w:rsidRPr="000A6D56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0A6D56">
              <w:rPr>
                <w:lang w:val="en-GB"/>
              </w:rPr>
              <w:t>a</w:t>
            </w:r>
          </w:p>
        </w:tc>
        <w:tc>
          <w:tcPr>
            <w:tcW w:w="5121" w:type="dxa"/>
            <w:vAlign w:val="center"/>
          </w:tcPr>
          <w:p w14:paraId="0A359736" w14:textId="77777777" w:rsidR="008A1EC5" w:rsidRPr="000A6D56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 w:rsidRPr="000A6D56">
              <w:rPr>
                <w:lang w:val="en-GB"/>
              </w:rPr>
              <w:t>Prevention of immunosuppression</w:t>
            </w:r>
          </w:p>
        </w:tc>
        <w:tc>
          <w:tcPr>
            <w:tcW w:w="3696" w:type="dxa"/>
            <w:vAlign w:val="center"/>
          </w:tcPr>
          <w:p w14:paraId="44F6B681" w14:textId="77777777" w:rsidR="008A1EC5" w:rsidRPr="000A6D56" w:rsidRDefault="008A1EC5" w:rsidP="00305CCE">
            <w:pPr>
              <w:pStyle w:val="1Qtext"/>
              <w:keepNext w:val="0"/>
              <w:spacing w:before="0" w:after="0"/>
              <w:jc w:val="center"/>
              <w:rPr>
                <w:lang w:val="en-GB"/>
              </w:rPr>
            </w:pPr>
            <w:r w:rsidRPr="000A6D56">
              <w:rPr>
                <w:color w:val="FF0000"/>
                <w:lang w:val="en-GB"/>
              </w:rPr>
              <w:t>100 point sliding scale</w:t>
            </w:r>
          </w:p>
        </w:tc>
      </w:tr>
      <w:tr w:rsidR="008A1EC5" w:rsidRPr="000A6D56" w14:paraId="437895BC" w14:textId="77777777" w:rsidTr="00AD4F51">
        <w:trPr>
          <w:trHeight w:val="203"/>
        </w:trPr>
        <w:tc>
          <w:tcPr>
            <w:tcW w:w="323" w:type="dxa"/>
          </w:tcPr>
          <w:p w14:paraId="4E4143C6" w14:textId="77777777" w:rsidR="008A1EC5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5121" w:type="dxa"/>
            <w:vAlign w:val="center"/>
          </w:tcPr>
          <w:p w14:paraId="38D1D67A" w14:textId="77777777" w:rsidR="008A1EC5" w:rsidRPr="000A6D56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duction of bleeding risk</w:t>
            </w:r>
          </w:p>
        </w:tc>
        <w:tc>
          <w:tcPr>
            <w:tcW w:w="3696" w:type="dxa"/>
            <w:vAlign w:val="center"/>
          </w:tcPr>
          <w:p w14:paraId="651DCE1A" w14:textId="77777777" w:rsidR="008A1EC5" w:rsidRPr="000A6D56" w:rsidRDefault="008A1EC5" w:rsidP="00305CCE">
            <w:pPr>
              <w:pStyle w:val="1Qtext"/>
              <w:keepNext w:val="0"/>
              <w:spacing w:before="0" w:after="0"/>
              <w:jc w:val="center"/>
              <w:rPr>
                <w:lang w:val="en-GB"/>
              </w:rPr>
            </w:pPr>
            <w:r w:rsidRPr="000A6D56">
              <w:rPr>
                <w:color w:val="FF0000"/>
                <w:lang w:val="en-GB"/>
              </w:rPr>
              <w:t>100 point sliding scale</w:t>
            </w:r>
          </w:p>
        </w:tc>
      </w:tr>
      <w:tr w:rsidR="008A1EC5" w:rsidRPr="000A6D56" w14:paraId="073B9A83" w14:textId="77777777" w:rsidTr="00AD4F51">
        <w:trPr>
          <w:trHeight w:val="203"/>
        </w:trPr>
        <w:tc>
          <w:tcPr>
            <w:tcW w:w="323" w:type="dxa"/>
          </w:tcPr>
          <w:p w14:paraId="0415226B" w14:textId="77777777" w:rsidR="008A1EC5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5121" w:type="dxa"/>
            <w:vAlign w:val="center"/>
          </w:tcPr>
          <w:p w14:paraId="39D62389" w14:textId="77777777" w:rsidR="008A1EC5" w:rsidRPr="000A6D56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Quick recovery but with a risk of recovery being temporary</w:t>
            </w:r>
          </w:p>
        </w:tc>
        <w:tc>
          <w:tcPr>
            <w:tcW w:w="3696" w:type="dxa"/>
            <w:vAlign w:val="center"/>
          </w:tcPr>
          <w:p w14:paraId="671E0F3E" w14:textId="77777777" w:rsidR="008A1EC5" w:rsidRPr="000A6D56" w:rsidRDefault="008A1EC5" w:rsidP="00305CCE">
            <w:pPr>
              <w:pStyle w:val="1Qtext"/>
              <w:keepNext w:val="0"/>
              <w:spacing w:before="0" w:after="0"/>
              <w:jc w:val="center"/>
              <w:rPr>
                <w:lang w:val="en-GB"/>
              </w:rPr>
            </w:pPr>
            <w:r w:rsidRPr="000A6D56">
              <w:rPr>
                <w:color w:val="FF0000"/>
                <w:lang w:val="en-GB"/>
              </w:rPr>
              <w:t>100 point sliding scale</w:t>
            </w:r>
          </w:p>
        </w:tc>
      </w:tr>
      <w:tr w:rsidR="008A1EC5" w:rsidRPr="000A6D56" w14:paraId="6A64A21F" w14:textId="77777777" w:rsidTr="00AD4F51">
        <w:trPr>
          <w:trHeight w:val="203"/>
        </w:trPr>
        <w:tc>
          <w:tcPr>
            <w:tcW w:w="323" w:type="dxa"/>
          </w:tcPr>
          <w:p w14:paraId="14A35707" w14:textId="77777777" w:rsidR="008A1EC5" w:rsidRPr="000A6D56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5121" w:type="dxa"/>
            <w:vAlign w:val="center"/>
          </w:tcPr>
          <w:p w14:paraId="594E6D4D" w14:textId="77777777" w:rsidR="008A1EC5" w:rsidRPr="000A6D56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Slower recovery from relapse, but potentially longer term </w:t>
            </w:r>
          </w:p>
        </w:tc>
        <w:tc>
          <w:tcPr>
            <w:tcW w:w="3696" w:type="dxa"/>
            <w:vAlign w:val="center"/>
          </w:tcPr>
          <w:p w14:paraId="30C400EF" w14:textId="77777777" w:rsidR="008A1EC5" w:rsidRPr="000A6D56" w:rsidRDefault="008A1EC5" w:rsidP="00305CCE">
            <w:pPr>
              <w:pStyle w:val="1Qtext"/>
              <w:keepNext w:val="0"/>
              <w:spacing w:before="0" w:after="0"/>
              <w:jc w:val="center"/>
              <w:rPr>
                <w:lang w:val="en-GB"/>
              </w:rPr>
            </w:pPr>
            <w:r w:rsidRPr="000A6D56">
              <w:rPr>
                <w:color w:val="FF0000"/>
                <w:lang w:val="en-GB"/>
              </w:rPr>
              <w:t>100 point sliding scale</w:t>
            </w:r>
          </w:p>
        </w:tc>
      </w:tr>
      <w:tr w:rsidR="008A1EC5" w:rsidRPr="000A6D56" w14:paraId="23CE216C" w14:textId="77777777" w:rsidTr="00AD4F51">
        <w:trPr>
          <w:trHeight w:val="69"/>
        </w:trPr>
        <w:tc>
          <w:tcPr>
            <w:tcW w:w="323" w:type="dxa"/>
          </w:tcPr>
          <w:p w14:paraId="31AC5C2D" w14:textId="77777777" w:rsidR="008A1EC5" w:rsidRDefault="008A1EC5" w:rsidP="00305CCE">
            <w:pPr>
              <w:pStyle w:val="1Qtext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lastRenderedPageBreak/>
              <w:t>e</w:t>
            </w:r>
          </w:p>
        </w:tc>
        <w:tc>
          <w:tcPr>
            <w:tcW w:w="5121" w:type="dxa"/>
            <w:vAlign w:val="center"/>
          </w:tcPr>
          <w:p w14:paraId="3C58E6D1" w14:textId="77777777" w:rsidR="008A1EC5" w:rsidRDefault="008A1EC5" w:rsidP="00305CCE">
            <w:pPr>
              <w:pStyle w:val="1Qtext"/>
              <w:keepNext w:val="0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Keeping side effect to a minimum</w:t>
            </w:r>
          </w:p>
        </w:tc>
        <w:tc>
          <w:tcPr>
            <w:tcW w:w="3696" w:type="dxa"/>
            <w:vAlign w:val="center"/>
          </w:tcPr>
          <w:p w14:paraId="399BA9CE" w14:textId="77777777" w:rsidR="008A1EC5" w:rsidRPr="000A6D56" w:rsidRDefault="008A1EC5" w:rsidP="00305CCE">
            <w:pPr>
              <w:pStyle w:val="1Qtext"/>
              <w:keepNext w:val="0"/>
              <w:spacing w:before="0" w:after="0"/>
              <w:jc w:val="center"/>
              <w:rPr>
                <w:lang w:val="en-GB"/>
              </w:rPr>
            </w:pPr>
            <w:r w:rsidRPr="000A6D56">
              <w:rPr>
                <w:color w:val="FF0000"/>
                <w:lang w:val="en-GB"/>
              </w:rPr>
              <w:t>100 point sliding scale</w:t>
            </w:r>
          </w:p>
        </w:tc>
      </w:tr>
      <w:tr w:rsidR="00AD4F51" w:rsidRPr="008A1CB4" w14:paraId="59215A1E" w14:textId="77777777" w:rsidTr="00AD4F51">
        <w:trPr>
          <w:trHeight w:val="65"/>
        </w:trPr>
        <w:tc>
          <w:tcPr>
            <w:tcW w:w="323" w:type="dxa"/>
            <w:vAlign w:val="center"/>
          </w:tcPr>
          <w:p w14:paraId="6F9447B3" w14:textId="3684AF69" w:rsidR="00AD4F51" w:rsidRPr="008A1CB4" w:rsidRDefault="00AD4F51" w:rsidP="00AD4F51">
            <w:pPr>
              <w:pStyle w:val="1Qtext"/>
              <w:spacing w:before="0" w:after="0"/>
              <w:jc w:val="center"/>
            </w:pPr>
            <w:r>
              <w:t>f</w:t>
            </w:r>
          </w:p>
        </w:tc>
        <w:tc>
          <w:tcPr>
            <w:tcW w:w="5121" w:type="dxa"/>
            <w:vAlign w:val="center"/>
          </w:tcPr>
          <w:p w14:paraId="268F9730" w14:textId="7D9E21D4" w:rsidR="00AD4F51" w:rsidRPr="008A1CB4" w:rsidRDefault="00AD4F51" w:rsidP="00AD4F51">
            <w:pPr>
              <w:pStyle w:val="1Qtext"/>
              <w:spacing w:before="0" w:after="0"/>
            </w:pPr>
            <w:r>
              <w:rPr>
                <w:lang w:val="en-GB"/>
              </w:rPr>
              <w:t>Ability to offer sustained remission or cure of ITP</w:t>
            </w:r>
          </w:p>
        </w:tc>
        <w:tc>
          <w:tcPr>
            <w:tcW w:w="3696" w:type="dxa"/>
            <w:vAlign w:val="center"/>
          </w:tcPr>
          <w:p w14:paraId="55B9EF62" w14:textId="535A3CCE" w:rsidR="00AD4F51" w:rsidRPr="008A1CB4" w:rsidRDefault="00AD4F51" w:rsidP="00AD4F51">
            <w:pPr>
              <w:pStyle w:val="1Qtext"/>
              <w:spacing w:before="0" w:after="0"/>
              <w:jc w:val="center"/>
            </w:pPr>
            <w:r w:rsidRPr="000A6D56">
              <w:rPr>
                <w:color w:val="FF0000"/>
                <w:lang w:val="en-GB"/>
              </w:rPr>
              <w:t>100 point sliding scale</w:t>
            </w:r>
          </w:p>
        </w:tc>
      </w:tr>
    </w:tbl>
    <w:p w14:paraId="060E5A25" w14:textId="77777777" w:rsidR="00915C60" w:rsidRDefault="00915C60" w:rsidP="00CA187A">
      <w:pPr>
        <w:pStyle w:val="1Qtext"/>
      </w:pPr>
    </w:p>
    <w:p w14:paraId="775D9251" w14:textId="3000F2EC" w:rsidR="008A1EC5" w:rsidRDefault="008A1EC5" w:rsidP="00CA187A">
      <w:pPr>
        <w:pStyle w:val="1Qtext"/>
        <w:rPr>
          <w:color w:val="FF0000"/>
          <w:lang w:val="en-GB"/>
        </w:rPr>
      </w:pPr>
      <w:r>
        <w:t xml:space="preserve">Q7b. Please indicate your level of agreement with the following statement. </w:t>
      </w:r>
      <w:r>
        <w:rPr>
          <w:color w:val="FF0000"/>
          <w:lang w:val="en-GB"/>
        </w:rPr>
        <w:t>&lt;ASK ALL&gt;</w:t>
      </w:r>
    </w:p>
    <w:p w14:paraId="40BD6D1F" w14:textId="77777777" w:rsidR="008A1EC5" w:rsidRDefault="008A1EC5" w:rsidP="008A1EC5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t xml:space="preserve">Please rate each statement below, where 1 (not at all); to 7 (a great deal) 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019"/>
        <w:gridCol w:w="588"/>
        <w:gridCol w:w="588"/>
        <w:gridCol w:w="589"/>
        <w:gridCol w:w="589"/>
        <w:gridCol w:w="589"/>
        <w:gridCol w:w="589"/>
        <w:gridCol w:w="589"/>
      </w:tblGrid>
      <w:tr w:rsidR="008A1EC5" w:rsidRPr="00F72740" w14:paraId="7F473792" w14:textId="77777777" w:rsidTr="00305CCE">
        <w:tc>
          <w:tcPr>
            <w:tcW w:w="2746" w:type="pct"/>
          </w:tcPr>
          <w:p w14:paraId="68F0F55B" w14:textId="77777777" w:rsidR="008A1EC5" w:rsidRPr="00F72740" w:rsidRDefault="008A1EC5" w:rsidP="00305CCE">
            <w:pPr>
              <w:pStyle w:val="2Instruction"/>
              <w:keepNext w:val="0"/>
              <w:rPr>
                <w:b w:val="0"/>
                <w:lang w:val="en-GB"/>
              </w:rPr>
            </w:pPr>
          </w:p>
        </w:tc>
        <w:tc>
          <w:tcPr>
            <w:tcW w:w="322" w:type="pct"/>
            <w:vAlign w:val="center"/>
          </w:tcPr>
          <w:p w14:paraId="7F019C2A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1</w:t>
            </w:r>
          </w:p>
        </w:tc>
        <w:tc>
          <w:tcPr>
            <w:tcW w:w="322" w:type="pct"/>
            <w:vAlign w:val="center"/>
          </w:tcPr>
          <w:p w14:paraId="7BD0FDFA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2</w:t>
            </w:r>
          </w:p>
        </w:tc>
        <w:tc>
          <w:tcPr>
            <w:tcW w:w="322" w:type="pct"/>
            <w:vAlign w:val="center"/>
          </w:tcPr>
          <w:p w14:paraId="1BAC504A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3</w:t>
            </w:r>
          </w:p>
        </w:tc>
        <w:tc>
          <w:tcPr>
            <w:tcW w:w="322" w:type="pct"/>
            <w:vAlign w:val="center"/>
          </w:tcPr>
          <w:p w14:paraId="3C90F316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4</w:t>
            </w:r>
          </w:p>
        </w:tc>
        <w:tc>
          <w:tcPr>
            <w:tcW w:w="322" w:type="pct"/>
            <w:vAlign w:val="center"/>
          </w:tcPr>
          <w:p w14:paraId="1FCA626B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5</w:t>
            </w:r>
          </w:p>
        </w:tc>
        <w:tc>
          <w:tcPr>
            <w:tcW w:w="322" w:type="pct"/>
            <w:vAlign w:val="center"/>
          </w:tcPr>
          <w:p w14:paraId="322E6B07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6</w:t>
            </w:r>
          </w:p>
        </w:tc>
        <w:tc>
          <w:tcPr>
            <w:tcW w:w="322" w:type="pct"/>
            <w:vAlign w:val="center"/>
          </w:tcPr>
          <w:p w14:paraId="39CCC250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t>7</w:t>
            </w:r>
          </w:p>
        </w:tc>
      </w:tr>
      <w:tr w:rsidR="008A1EC5" w:rsidRPr="00F72740" w14:paraId="69F304C7" w14:textId="77777777" w:rsidTr="00305CCE">
        <w:tc>
          <w:tcPr>
            <w:tcW w:w="2746" w:type="pct"/>
          </w:tcPr>
          <w:p w14:paraId="6A2BEB4D" w14:textId="20BF5A58" w:rsidR="008A1EC5" w:rsidRPr="008A1EC5" w:rsidRDefault="008A1EC5" w:rsidP="00305CCE">
            <w:pPr>
              <w:pStyle w:val="2Instruction"/>
              <w:keepNext w:val="0"/>
              <w:rPr>
                <w:b w:val="0"/>
                <w:lang w:val="en-GB"/>
              </w:rPr>
            </w:pPr>
            <w:r w:rsidRPr="008A1EC5">
              <w:rPr>
                <w:b w:val="0"/>
              </w:rPr>
              <w:t>When discussing treatment options with my patients I explain the relative chances of sustained remission with each treatment class</w:t>
            </w:r>
            <w:r w:rsidRPr="003D5E02">
              <w:rPr>
                <w:b w:val="0"/>
                <w:strike/>
                <w:highlight w:val="cyan"/>
              </w:rPr>
              <w:t>’</w:t>
            </w:r>
          </w:p>
        </w:tc>
        <w:tc>
          <w:tcPr>
            <w:tcW w:w="322" w:type="pct"/>
            <w:vAlign w:val="center"/>
          </w:tcPr>
          <w:p w14:paraId="31EECE34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31696394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331DF191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1EC9287C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622EA99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248EC959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  <w:tc>
          <w:tcPr>
            <w:tcW w:w="322" w:type="pct"/>
            <w:vAlign w:val="center"/>
          </w:tcPr>
          <w:p w14:paraId="14CF260A" w14:textId="77777777" w:rsidR="008A1EC5" w:rsidRPr="00F72740" w:rsidRDefault="008A1EC5" w:rsidP="00305CCE">
            <w:pPr>
              <w:pStyle w:val="2Instruction"/>
              <w:keepNext w:val="0"/>
              <w:jc w:val="center"/>
              <w:rPr>
                <w:b w:val="0"/>
                <w:lang w:val="en-GB"/>
              </w:rPr>
            </w:pPr>
            <w:r w:rsidRPr="00F72740">
              <w:rPr>
                <w:b w:val="0"/>
                <w:lang w:val="en-GB"/>
              </w:rPr>
              <w:sym w:font="Wingdings" w:char="F0A1"/>
            </w:r>
          </w:p>
        </w:tc>
      </w:tr>
    </w:tbl>
    <w:p w14:paraId="1B694636" w14:textId="77777777" w:rsidR="00A03C6B" w:rsidRDefault="00A03C6B" w:rsidP="00CA187A">
      <w:pPr>
        <w:pStyle w:val="1Qtext"/>
      </w:pPr>
    </w:p>
    <w:p w14:paraId="691F1837" w14:textId="0319658F" w:rsidR="008A1EC5" w:rsidRDefault="008A1EC5" w:rsidP="00CA187A">
      <w:pPr>
        <w:pStyle w:val="1Qtext"/>
      </w:pPr>
      <w:r>
        <w:t>Q7c. In your opinion what proportion of patients experience a lasting remission following successful treatment with (or discontinuation of) the following:</w:t>
      </w:r>
      <w:r w:rsidR="00A03C6B" w:rsidRPr="00A03C6B">
        <w:rPr>
          <w:color w:val="FF0000"/>
          <w:lang w:val="en-GB"/>
        </w:rPr>
        <w:t xml:space="preserve"> </w:t>
      </w:r>
      <w:r w:rsidR="00A03C6B">
        <w:rPr>
          <w:color w:val="FF0000"/>
          <w:lang w:val="en-GB"/>
        </w:rPr>
        <w:t>&lt;ASK ALL&gt;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161"/>
        <w:gridCol w:w="4979"/>
      </w:tblGrid>
      <w:tr w:rsidR="00A03C6B" w:rsidRPr="00F72740" w14:paraId="786BBE4D" w14:textId="77777777" w:rsidTr="00305CCE">
        <w:tc>
          <w:tcPr>
            <w:tcW w:w="2276" w:type="pct"/>
            <w:vAlign w:val="center"/>
          </w:tcPr>
          <w:p w14:paraId="02D12034" w14:textId="77777777" w:rsidR="00A03C6B" w:rsidRPr="00F72740" w:rsidRDefault="00A03C6B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Splenectomy</w:t>
            </w:r>
          </w:p>
        </w:tc>
        <w:tc>
          <w:tcPr>
            <w:tcW w:w="2724" w:type="pct"/>
          </w:tcPr>
          <w:p w14:paraId="2BCD275C" w14:textId="77777777" w:rsidR="00A03C6B" w:rsidRPr="00F72740" w:rsidRDefault="00A03C6B" w:rsidP="00305CCE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A03C6B" w:rsidRPr="00F72740" w14:paraId="0E97DC28" w14:textId="77777777" w:rsidTr="00305CCE">
        <w:tc>
          <w:tcPr>
            <w:tcW w:w="2276" w:type="pct"/>
            <w:vAlign w:val="center"/>
          </w:tcPr>
          <w:p w14:paraId="5870848F" w14:textId="77777777" w:rsidR="00A03C6B" w:rsidRPr="00F72740" w:rsidRDefault="00A03C6B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Anti-CD20s</w:t>
            </w:r>
          </w:p>
        </w:tc>
        <w:tc>
          <w:tcPr>
            <w:tcW w:w="2724" w:type="pct"/>
          </w:tcPr>
          <w:p w14:paraId="6F9A5410" w14:textId="77777777" w:rsidR="00A03C6B" w:rsidRPr="00F72740" w:rsidRDefault="00A03C6B" w:rsidP="00305CCE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A03C6B" w:rsidRPr="00F72740" w14:paraId="7D1DF82A" w14:textId="77777777" w:rsidTr="00305CCE">
        <w:tc>
          <w:tcPr>
            <w:tcW w:w="2276" w:type="pct"/>
          </w:tcPr>
          <w:p w14:paraId="72E5A50C" w14:textId="77777777" w:rsidR="00A03C6B" w:rsidRPr="00A03C6B" w:rsidRDefault="00A03C6B" w:rsidP="00305CCE">
            <w:pPr>
              <w:pStyle w:val="6GapNewQn"/>
              <w:rPr>
                <w:lang w:val="en-GB"/>
              </w:rPr>
            </w:pPr>
            <w:r w:rsidRPr="000A6D56">
              <w:rPr>
                <w:lang w:val="en-GB"/>
              </w:rPr>
              <w:t xml:space="preserve">Thrombopoietin receptor agonists </w:t>
            </w:r>
          </w:p>
        </w:tc>
        <w:tc>
          <w:tcPr>
            <w:tcW w:w="2724" w:type="pct"/>
          </w:tcPr>
          <w:p w14:paraId="6EF9B83D" w14:textId="77777777" w:rsidR="00A03C6B" w:rsidRPr="000F0467" w:rsidRDefault="00A03C6B" w:rsidP="00305CCE">
            <w:pPr>
              <w:pStyle w:val="6GapNewQn"/>
              <w:jc w:val="center"/>
              <w:rPr>
                <w:b/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A03C6B" w:rsidRPr="00F72740" w14:paraId="472A8FD3" w14:textId="77777777" w:rsidTr="00305CCE">
        <w:tc>
          <w:tcPr>
            <w:tcW w:w="2276" w:type="pct"/>
          </w:tcPr>
          <w:p w14:paraId="01C654C7" w14:textId="77777777" w:rsidR="00A03C6B" w:rsidRPr="000A6D56" w:rsidRDefault="00A03C6B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Corticosteroids/steroids</w:t>
            </w:r>
          </w:p>
        </w:tc>
        <w:tc>
          <w:tcPr>
            <w:tcW w:w="2724" w:type="pct"/>
          </w:tcPr>
          <w:p w14:paraId="30AF10F7" w14:textId="77777777" w:rsidR="00A03C6B" w:rsidRPr="00F72740" w:rsidRDefault="00A03C6B" w:rsidP="00305CCE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A03C6B" w:rsidRPr="00F72740" w14:paraId="1A0B4B64" w14:textId="77777777" w:rsidTr="00305CCE">
        <w:tc>
          <w:tcPr>
            <w:tcW w:w="2276" w:type="pct"/>
          </w:tcPr>
          <w:p w14:paraId="46DC760E" w14:textId="33C85561" w:rsidR="00A03C6B" w:rsidRPr="000A6D56" w:rsidRDefault="00A03C6B" w:rsidP="00226A11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  <w:proofErr w:type="spellStart"/>
            <w:r>
              <w:rPr>
                <w:lang w:val="en-GB"/>
              </w:rPr>
              <w:t>immunosuppress</w:t>
            </w:r>
            <w:r w:rsidR="00226A11">
              <w:rPr>
                <w:lang w:val="en-GB"/>
              </w:rPr>
              <w:t>ants</w:t>
            </w:r>
            <w:proofErr w:type="spellEnd"/>
          </w:p>
        </w:tc>
        <w:tc>
          <w:tcPr>
            <w:tcW w:w="2724" w:type="pct"/>
          </w:tcPr>
          <w:p w14:paraId="12A9E037" w14:textId="77777777" w:rsidR="00A03C6B" w:rsidRPr="00F72740" w:rsidRDefault="00A03C6B" w:rsidP="00305CCE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  <w:tr w:rsidR="00594BE7" w:rsidRPr="00F72740" w14:paraId="12378398" w14:textId="77777777" w:rsidTr="00305CCE">
        <w:tc>
          <w:tcPr>
            <w:tcW w:w="2276" w:type="pct"/>
          </w:tcPr>
          <w:p w14:paraId="02232A23" w14:textId="41346E2E" w:rsidR="00594BE7" w:rsidRDefault="00594BE7" w:rsidP="00226A11">
            <w:pPr>
              <w:pStyle w:val="6GapNewQn"/>
              <w:rPr>
                <w:lang w:val="en-GB"/>
              </w:rPr>
            </w:pPr>
            <w:r w:rsidRPr="000A6D56">
              <w:rPr>
                <w:lang w:val="en-GB"/>
              </w:rPr>
              <w:t>Intravenous Immunoglob</w:t>
            </w:r>
            <w:r>
              <w:rPr>
                <w:lang w:val="en-GB"/>
              </w:rPr>
              <w:t>ul</w:t>
            </w:r>
            <w:r w:rsidRPr="000A6D56">
              <w:rPr>
                <w:lang w:val="en-GB"/>
              </w:rPr>
              <w:t>in</w:t>
            </w:r>
            <w:r>
              <w:rPr>
                <w:lang w:val="en-GB"/>
              </w:rPr>
              <w:t>s</w:t>
            </w:r>
          </w:p>
        </w:tc>
        <w:tc>
          <w:tcPr>
            <w:tcW w:w="2724" w:type="pct"/>
          </w:tcPr>
          <w:p w14:paraId="1A142761" w14:textId="77777777" w:rsidR="00594BE7" w:rsidRPr="00F72740" w:rsidRDefault="00594BE7" w:rsidP="00305CCE">
            <w:pPr>
              <w:pStyle w:val="6GapNewQn"/>
              <w:jc w:val="center"/>
              <w:rPr>
                <w:lang w:val="en-GB"/>
              </w:rPr>
            </w:pPr>
          </w:p>
        </w:tc>
      </w:tr>
      <w:tr w:rsidR="00A03C6B" w:rsidRPr="00F72740" w14:paraId="4452DA76" w14:textId="77777777" w:rsidTr="00305CCE">
        <w:tc>
          <w:tcPr>
            <w:tcW w:w="2276" w:type="pct"/>
          </w:tcPr>
          <w:p w14:paraId="3E57F1A7" w14:textId="77777777" w:rsidR="00A03C6B" w:rsidRPr="000A6D56" w:rsidRDefault="00A03C6B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2724" w:type="pct"/>
          </w:tcPr>
          <w:p w14:paraId="4EDE6198" w14:textId="77777777" w:rsidR="00A03C6B" w:rsidRPr="00F72740" w:rsidRDefault="00A03C6B" w:rsidP="00305CCE">
            <w:pPr>
              <w:pStyle w:val="6GapNewQn"/>
              <w:jc w:val="center"/>
              <w:rPr>
                <w:lang w:val="en-GB"/>
              </w:rPr>
            </w:pPr>
            <w:r w:rsidRPr="00F72740">
              <w:rPr>
                <w:lang w:val="en-GB"/>
              </w:rPr>
              <w:t>________ %</w:t>
            </w:r>
          </w:p>
        </w:tc>
      </w:tr>
    </w:tbl>
    <w:p w14:paraId="579B7E9B" w14:textId="77777777" w:rsidR="00A03C6B" w:rsidRDefault="00A03C6B" w:rsidP="00A03C6B">
      <w:pPr>
        <w:pStyle w:val="1Qtext"/>
      </w:pPr>
    </w:p>
    <w:p w14:paraId="5033CFA8" w14:textId="309B84E3" w:rsidR="00A03C6B" w:rsidRDefault="00A03C6B" w:rsidP="00A03C6B">
      <w:pPr>
        <w:pStyle w:val="1Qtext"/>
      </w:pPr>
      <w:r>
        <w:t>Q7d.What is your preferred class of treatment for ITP i</w:t>
      </w:r>
      <w:r w:rsidR="00226A11">
        <w:t>f</w:t>
      </w:r>
      <w:r>
        <w:t xml:space="preserve"> sustained remission is your goal?</w:t>
      </w:r>
      <w:r w:rsidRPr="00A03C6B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&lt;ASK ALL&gt;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161"/>
        <w:gridCol w:w="4979"/>
      </w:tblGrid>
      <w:tr w:rsidR="00A03C6B" w:rsidRPr="00F72740" w14:paraId="6A2EDC69" w14:textId="77777777" w:rsidTr="00305CCE">
        <w:tc>
          <w:tcPr>
            <w:tcW w:w="2276" w:type="pct"/>
            <w:vAlign w:val="center"/>
          </w:tcPr>
          <w:p w14:paraId="6EB24CC0" w14:textId="77777777" w:rsidR="00A03C6B" w:rsidRPr="00F72740" w:rsidRDefault="00A03C6B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Splenectomy</w:t>
            </w:r>
          </w:p>
        </w:tc>
        <w:tc>
          <w:tcPr>
            <w:tcW w:w="2724" w:type="pct"/>
          </w:tcPr>
          <w:p w14:paraId="49375118" w14:textId="22C2DB4D" w:rsidR="00A03C6B" w:rsidRPr="00466365" w:rsidRDefault="00466365" w:rsidP="00305CCE">
            <w:pPr>
              <w:pStyle w:val="6GapNewQn"/>
              <w:jc w:val="center"/>
              <w:rPr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  <w:tr w:rsidR="00466365" w:rsidRPr="00F72740" w14:paraId="741728E0" w14:textId="77777777" w:rsidTr="00305CCE">
        <w:tc>
          <w:tcPr>
            <w:tcW w:w="2276" w:type="pct"/>
            <w:vAlign w:val="center"/>
          </w:tcPr>
          <w:p w14:paraId="22CA880E" w14:textId="77777777" w:rsidR="00466365" w:rsidRPr="00F72740" w:rsidRDefault="00466365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Anti-CD20s</w:t>
            </w:r>
          </w:p>
        </w:tc>
        <w:tc>
          <w:tcPr>
            <w:tcW w:w="2724" w:type="pct"/>
          </w:tcPr>
          <w:p w14:paraId="4ED247BE" w14:textId="66E8C7B1" w:rsidR="00466365" w:rsidRPr="00466365" w:rsidRDefault="00466365" w:rsidP="00305CCE">
            <w:pPr>
              <w:pStyle w:val="6GapNewQn"/>
              <w:jc w:val="center"/>
              <w:rPr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  <w:tr w:rsidR="00466365" w:rsidRPr="00F72740" w14:paraId="07F16699" w14:textId="77777777" w:rsidTr="00305CCE">
        <w:tc>
          <w:tcPr>
            <w:tcW w:w="2276" w:type="pct"/>
          </w:tcPr>
          <w:p w14:paraId="378805F2" w14:textId="77777777" w:rsidR="00466365" w:rsidRPr="00A03C6B" w:rsidRDefault="00466365" w:rsidP="00305CCE">
            <w:pPr>
              <w:pStyle w:val="6GapNewQn"/>
              <w:rPr>
                <w:lang w:val="en-GB"/>
              </w:rPr>
            </w:pPr>
            <w:r w:rsidRPr="000A6D56">
              <w:rPr>
                <w:lang w:val="en-GB"/>
              </w:rPr>
              <w:t xml:space="preserve">Thrombopoietin receptor agonists </w:t>
            </w:r>
          </w:p>
        </w:tc>
        <w:tc>
          <w:tcPr>
            <w:tcW w:w="2724" w:type="pct"/>
          </w:tcPr>
          <w:p w14:paraId="7858F665" w14:textId="72F022FF" w:rsidR="00466365" w:rsidRPr="00466365" w:rsidRDefault="00466365" w:rsidP="00305CCE">
            <w:pPr>
              <w:pStyle w:val="6GapNewQn"/>
              <w:jc w:val="center"/>
              <w:rPr>
                <w:b/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  <w:tr w:rsidR="00466365" w:rsidRPr="00F72740" w14:paraId="1DB4B0E7" w14:textId="77777777" w:rsidTr="00305CCE">
        <w:tc>
          <w:tcPr>
            <w:tcW w:w="2276" w:type="pct"/>
          </w:tcPr>
          <w:p w14:paraId="52F9B041" w14:textId="77777777" w:rsidR="00466365" w:rsidRPr="000A6D56" w:rsidRDefault="00466365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Corticosteroids/steroids</w:t>
            </w:r>
          </w:p>
        </w:tc>
        <w:tc>
          <w:tcPr>
            <w:tcW w:w="2724" w:type="pct"/>
          </w:tcPr>
          <w:p w14:paraId="4FEBA20D" w14:textId="790F20B4" w:rsidR="00466365" w:rsidRPr="00466365" w:rsidRDefault="00466365" w:rsidP="00305CCE">
            <w:pPr>
              <w:pStyle w:val="6GapNewQn"/>
              <w:jc w:val="center"/>
              <w:rPr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  <w:tr w:rsidR="00466365" w:rsidRPr="00F72740" w14:paraId="5CA83865" w14:textId="77777777" w:rsidTr="00305CCE">
        <w:tc>
          <w:tcPr>
            <w:tcW w:w="2276" w:type="pct"/>
          </w:tcPr>
          <w:p w14:paraId="37F36223" w14:textId="7C2E428D" w:rsidR="00466365" w:rsidRPr="000A6D56" w:rsidRDefault="00466365" w:rsidP="00226A11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  <w:proofErr w:type="spellStart"/>
            <w:r>
              <w:rPr>
                <w:lang w:val="en-GB"/>
              </w:rPr>
              <w:t>immunosuppressants</w:t>
            </w:r>
            <w:proofErr w:type="spellEnd"/>
          </w:p>
        </w:tc>
        <w:tc>
          <w:tcPr>
            <w:tcW w:w="2724" w:type="pct"/>
          </w:tcPr>
          <w:p w14:paraId="0F08B8DA" w14:textId="7B39C64D" w:rsidR="00466365" w:rsidRPr="00466365" w:rsidRDefault="00466365" w:rsidP="00305CCE">
            <w:pPr>
              <w:pStyle w:val="6GapNewQn"/>
              <w:jc w:val="center"/>
              <w:rPr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  <w:tr w:rsidR="00466365" w:rsidRPr="00F72740" w14:paraId="48A6DF3B" w14:textId="77777777" w:rsidTr="00305CCE">
        <w:tc>
          <w:tcPr>
            <w:tcW w:w="2276" w:type="pct"/>
          </w:tcPr>
          <w:p w14:paraId="07AEDCE7" w14:textId="44CEB2B3" w:rsidR="00466365" w:rsidRDefault="00466365" w:rsidP="00226A11">
            <w:pPr>
              <w:pStyle w:val="6GapNewQn"/>
              <w:rPr>
                <w:lang w:val="en-GB"/>
              </w:rPr>
            </w:pPr>
            <w:r w:rsidRPr="000A6D56">
              <w:rPr>
                <w:lang w:val="en-GB"/>
              </w:rPr>
              <w:t>Intravenous Immunoglob</w:t>
            </w:r>
            <w:r>
              <w:rPr>
                <w:lang w:val="en-GB"/>
              </w:rPr>
              <w:t>ul</w:t>
            </w:r>
            <w:r w:rsidRPr="000A6D56">
              <w:rPr>
                <w:lang w:val="en-GB"/>
              </w:rPr>
              <w:t>in</w:t>
            </w:r>
            <w:r>
              <w:rPr>
                <w:lang w:val="en-GB"/>
              </w:rPr>
              <w:t>s</w:t>
            </w:r>
          </w:p>
        </w:tc>
        <w:tc>
          <w:tcPr>
            <w:tcW w:w="2724" w:type="pct"/>
          </w:tcPr>
          <w:p w14:paraId="5A5D4EDA" w14:textId="7279813D" w:rsidR="00466365" w:rsidRPr="00466365" w:rsidRDefault="00466365" w:rsidP="00305CCE">
            <w:pPr>
              <w:pStyle w:val="6GapNewQn"/>
              <w:jc w:val="center"/>
              <w:rPr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  <w:tr w:rsidR="00466365" w:rsidRPr="00F72740" w14:paraId="7BCBE19F" w14:textId="77777777" w:rsidTr="00305CCE">
        <w:tc>
          <w:tcPr>
            <w:tcW w:w="2276" w:type="pct"/>
          </w:tcPr>
          <w:p w14:paraId="3C88532F" w14:textId="77777777" w:rsidR="00466365" w:rsidRPr="000A6D56" w:rsidRDefault="00466365" w:rsidP="00305CCE">
            <w:pPr>
              <w:pStyle w:val="6GapNewQn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2724" w:type="pct"/>
          </w:tcPr>
          <w:p w14:paraId="54EBF968" w14:textId="0EC82E0E" w:rsidR="00466365" w:rsidRPr="00466365" w:rsidRDefault="00466365" w:rsidP="00305CCE">
            <w:pPr>
              <w:pStyle w:val="6GapNewQn"/>
              <w:jc w:val="center"/>
              <w:rPr>
                <w:lang w:val="en-GB"/>
              </w:rPr>
            </w:pPr>
            <w:r w:rsidRPr="00466365">
              <w:rPr>
                <w:lang w:val="en-GB"/>
              </w:rPr>
              <w:sym w:font="Wingdings" w:char="F0A1"/>
            </w:r>
          </w:p>
        </w:tc>
      </w:tr>
    </w:tbl>
    <w:p w14:paraId="5BC31B7E" w14:textId="77777777" w:rsidR="008A1EC5" w:rsidRDefault="008A1EC5" w:rsidP="00CA187A">
      <w:pPr>
        <w:pStyle w:val="1Qtext"/>
      </w:pPr>
    </w:p>
    <w:p w14:paraId="36867E2C" w14:textId="299337C5" w:rsidR="001A273A" w:rsidRDefault="001A273A" w:rsidP="00CA187A">
      <w:pPr>
        <w:pStyle w:val="1Qtext"/>
      </w:pPr>
      <w:r>
        <w:t>Q</w:t>
      </w:r>
      <w:r w:rsidR="00AC6459">
        <w:t>8</w:t>
      </w:r>
      <w:r>
        <w:t xml:space="preserve">. What are the most commonly </w:t>
      </w:r>
      <w:r w:rsidR="000C08FD">
        <w:t xml:space="preserve">encountered </w:t>
      </w:r>
      <w:r>
        <w:t>side effects for the following treatments?</w:t>
      </w:r>
      <w:r w:rsidR="000B3DF1" w:rsidRPr="000B3DF1">
        <w:rPr>
          <w:color w:val="FF0000"/>
          <w:lang w:val="en-GB"/>
        </w:rPr>
        <w:t xml:space="preserve"> </w:t>
      </w:r>
      <w:r w:rsidR="000B3DF1">
        <w:rPr>
          <w:color w:val="FF0000"/>
          <w:lang w:val="en-GB"/>
        </w:rPr>
        <w:t>&lt;ASK ALL&gt;</w:t>
      </w:r>
    </w:p>
    <w:p w14:paraId="60A33DF7" w14:textId="3F73DADF" w:rsidR="000E47CB" w:rsidRPr="00CB36C8" w:rsidRDefault="000E47CB" w:rsidP="000E47CB">
      <w:pPr>
        <w:pStyle w:val="1Qtext"/>
        <w:rPr>
          <w:b/>
          <w:lang w:val="en-GB"/>
        </w:rPr>
      </w:pPr>
      <w:r w:rsidRPr="00CB36C8">
        <w:rPr>
          <w:b/>
          <w:lang w:val="en-GB"/>
        </w:rPr>
        <w:t xml:space="preserve">Select </w:t>
      </w:r>
      <w:r w:rsidRPr="00466365">
        <w:rPr>
          <w:b/>
          <w:lang w:val="en-GB"/>
        </w:rPr>
        <w:t>3</w:t>
      </w:r>
      <w:r w:rsidR="00AC3654" w:rsidRPr="00466365">
        <w:rPr>
          <w:b/>
          <w:lang w:val="en-GB"/>
        </w:rPr>
        <w:t xml:space="preserve"> of</w:t>
      </w:r>
      <w:r w:rsidR="00AC3654">
        <w:rPr>
          <w:b/>
          <w:lang w:val="en-GB"/>
        </w:rPr>
        <w:t xml:space="preserve"> the</w:t>
      </w:r>
      <w:r>
        <w:rPr>
          <w:b/>
          <w:lang w:val="en-GB"/>
        </w:rPr>
        <w:t xml:space="preserve"> most commonly reported </w:t>
      </w:r>
      <w:r w:rsidR="002F2735">
        <w:rPr>
          <w:b/>
          <w:lang w:val="en-GB"/>
        </w:rPr>
        <w:t xml:space="preserve">side effects </w:t>
      </w:r>
      <w:r>
        <w:rPr>
          <w:b/>
          <w:lang w:val="en-GB"/>
        </w:rPr>
        <w:t>from the list below.</w:t>
      </w:r>
    </w:p>
    <w:p w14:paraId="718D20B7" w14:textId="77777777" w:rsidR="001A273A" w:rsidRDefault="001A273A" w:rsidP="00CA187A">
      <w:pPr>
        <w:pStyle w:val="1Qtext"/>
        <w:numPr>
          <w:ilvl w:val="0"/>
          <w:numId w:val="18"/>
        </w:numPr>
      </w:pPr>
      <w:r>
        <w:t>Anti-CD20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82"/>
        <w:gridCol w:w="426"/>
        <w:gridCol w:w="8217"/>
        <w:gridCol w:w="15"/>
      </w:tblGrid>
      <w:tr w:rsidR="00594BE7" w:rsidRPr="007E32C6" w14:paraId="64CB11AB" w14:textId="77777777" w:rsidTr="00594BE7">
        <w:trPr>
          <w:trHeight w:val="300"/>
        </w:trPr>
        <w:tc>
          <w:tcPr>
            <w:tcW w:w="264" w:type="pct"/>
          </w:tcPr>
          <w:p w14:paraId="4AD18F9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33" w:type="pct"/>
          </w:tcPr>
          <w:p w14:paraId="647E998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67D4ABA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bnormal hunger</w:t>
            </w:r>
          </w:p>
        </w:tc>
      </w:tr>
      <w:tr w:rsidR="00594BE7" w:rsidRPr="007E32C6" w14:paraId="4D31790F" w14:textId="77777777" w:rsidTr="00594BE7">
        <w:trPr>
          <w:trHeight w:val="300"/>
        </w:trPr>
        <w:tc>
          <w:tcPr>
            <w:tcW w:w="264" w:type="pct"/>
          </w:tcPr>
          <w:p w14:paraId="5D71B6B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233" w:type="pct"/>
          </w:tcPr>
          <w:p w14:paraId="6E7AA1E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1A11F0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cne</w:t>
            </w:r>
          </w:p>
        </w:tc>
      </w:tr>
      <w:tr w:rsidR="00594BE7" w:rsidRPr="007E32C6" w14:paraId="1491CB03" w14:textId="77777777" w:rsidTr="00594BE7">
        <w:trPr>
          <w:trHeight w:val="300"/>
        </w:trPr>
        <w:tc>
          <w:tcPr>
            <w:tcW w:w="264" w:type="pct"/>
          </w:tcPr>
          <w:p w14:paraId="7DFE22F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233" w:type="pct"/>
          </w:tcPr>
          <w:p w14:paraId="19905AD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1FA90C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ger and/or irritability</w:t>
            </w:r>
          </w:p>
        </w:tc>
      </w:tr>
      <w:tr w:rsidR="00594BE7" w:rsidRPr="007E32C6" w14:paraId="02169E42" w14:textId="77777777" w:rsidTr="00594BE7">
        <w:trPr>
          <w:trHeight w:val="300"/>
        </w:trPr>
        <w:tc>
          <w:tcPr>
            <w:tcW w:w="264" w:type="pct"/>
          </w:tcPr>
          <w:p w14:paraId="3825F0F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233" w:type="pct"/>
          </w:tcPr>
          <w:p w14:paraId="2299A9B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C0FB81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xiety and/or nervousness</w:t>
            </w:r>
          </w:p>
        </w:tc>
      </w:tr>
      <w:tr w:rsidR="00594BE7" w:rsidRPr="007E32C6" w14:paraId="3D24E5E9" w14:textId="77777777" w:rsidTr="00594BE7">
        <w:trPr>
          <w:trHeight w:val="300"/>
        </w:trPr>
        <w:tc>
          <w:tcPr>
            <w:tcW w:w="264" w:type="pct"/>
          </w:tcPr>
          <w:p w14:paraId="38C1F12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233" w:type="pct"/>
          </w:tcPr>
          <w:p w14:paraId="034DB20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6B371E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ack aches and pains</w:t>
            </w:r>
          </w:p>
        </w:tc>
      </w:tr>
      <w:tr w:rsidR="00594BE7" w:rsidRPr="007E32C6" w14:paraId="5E2C670F" w14:textId="77777777" w:rsidTr="00594BE7">
        <w:trPr>
          <w:trHeight w:val="300"/>
        </w:trPr>
        <w:tc>
          <w:tcPr>
            <w:tcW w:w="264" w:type="pct"/>
          </w:tcPr>
          <w:p w14:paraId="4B95015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233" w:type="pct"/>
          </w:tcPr>
          <w:p w14:paraId="2E60934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9FF31F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ody aches and pains (joint stiffness, muscle cramps)</w:t>
            </w:r>
          </w:p>
        </w:tc>
      </w:tr>
      <w:tr w:rsidR="00594BE7" w:rsidRPr="007E32C6" w14:paraId="72964E6D" w14:textId="77777777" w:rsidTr="00594BE7">
        <w:trPr>
          <w:trHeight w:val="300"/>
        </w:trPr>
        <w:tc>
          <w:tcPr>
            <w:tcW w:w="264" w:type="pct"/>
          </w:tcPr>
          <w:p w14:paraId="687A893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233" w:type="pct"/>
          </w:tcPr>
          <w:p w14:paraId="3FEF940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50E59C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 xml:space="preserve">Bruising around injection site </w:t>
            </w:r>
          </w:p>
        </w:tc>
      </w:tr>
      <w:tr w:rsidR="00594BE7" w:rsidRPr="007E32C6" w14:paraId="0220DC4C" w14:textId="77777777" w:rsidTr="00594BE7">
        <w:trPr>
          <w:trHeight w:val="300"/>
        </w:trPr>
        <w:tc>
          <w:tcPr>
            <w:tcW w:w="264" w:type="pct"/>
          </w:tcPr>
          <w:p w14:paraId="0B4B9B7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233" w:type="pct"/>
          </w:tcPr>
          <w:p w14:paraId="6E98056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9147D8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s in face shape, bloating, swelling</w:t>
            </w:r>
          </w:p>
        </w:tc>
      </w:tr>
      <w:tr w:rsidR="00594BE7" w:rsidRPr="007E32C6" w14:paraId="6FD77F6F" w14:textId="77777777" w:rsidTr="00594BE7">
        <w:trPr>
          <w:trHeight w:val="300"/>
        </w:trPr>
        <w:tc>
          <w:tcPr>
            <w:tcW w:w="264" w:type="pct"/>
          </w:tcPr>
          <w:p w14:paraId="41AFF5D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233" w:type="pct"/>
          </w:tcPr>
          <w:p w14:paraId="16766B8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809178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 in taste in my mouth</w:t>
            </w:r>
          </w:p>
        </w:tc>
      </w:tr>
      <w:tr w:rsidR="00594BE7" w:rsidRPr="007E32C6" w14:paraId="7A664EFC" w14:textId="77777777" w:rsidTr="00594BE7">
        <w:trPr>
          <w:trHeight w:val="300"/>
        </w:trPr>
        <w:tc>
          <w:tcPr>
            <w:tcW w:w="264" w:type="pct"/>
          </w:tcPr>
          <w:p w14:paraId="3940C1C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0</w:t>
            </w:r>
          </w:p>
        </w:tc>
        <w:tc>
          <w:tcPr>
            <w:tcW w:w="233" w:type="pct"/>
          </w:tcPr>
          <w:p w14:paraId="0456E44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47F803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ills</w:t>
            </w:r>
          </w:p>
        </w:tc>
      </w:tr>
      <w:tr w:rsidR="00594BE7" w:rsidRPr="007E32C6" w14:paraId="3DBA047B" w14:textId="77777777" w:rsidTr="00594BE7">
        <w:trPr>
          <w:trHeight w:val="300"/>
        </w:trPr>
        <w:tc>
          <w:tcPr>
            <w:tcW w:w="264" w:type="pct"/>
          </w:tcPr>
          <w:p w14:paraId="41F122A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1</w:t>
            </w:r>
          </w:p>
        </w:tc>
        <w:tc>
          <w:tcPr>
            <w:tcW w:w="233" w:type="pct"/>
          </w:tcPr>
          <w:p w14:paraId="5ACBBD0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51FBD9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ough</w:t>
            </w:r>
          </w:p>
        </w:tc>
      </w:tr>
      <w:tr w:rsidR="00594BE7" w:rsidRPr="007E32C6" w14:paraId="2DF2EC02" w14:textId="77777777" w:rsidTr="00594BE7">
        <w:trPr>
          <w:trHeight w:val="300"/>
        </w:trPr>
        <w:tc>
          <w:tcPr>
            <w:tcW w:w="264" w:type="pct"/>
          </w:tcPr>
          <w:p w14:paraId="244AB15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2</w:t>
            </w:r>
          </w:p>
        </w:tc>
        <w:tc>
          <w:tcPr>
            <w:tcW w:w="233" w:type="pct"/>
          </w:tcPr>
          <w:p w14:paraId="6082E59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8AFDE6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epression</w:t>
            </w:r>
          </w:p>
        </w:tc>
      </w:tr>
      <w:tr w:rsidR="00594BE7" w:rsidRPr="007E32C6" w14:paraId="6D1F58DA" w14:textId="77777777" w:rsidTr="00594BE7">
        <w:trPr>
          <w:trHeight w:val="300"/>
        </w:trPr>
        <w:tc>
          <w:tcPr>
            <w:tcW w:w="264" w:type="pct"/>
          </w:tcPr>
          <w:p w14:paraId="5B54C81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3</w:t>
            </w:r>
          </w:p>
        </w:tc>
        <w:tc>
          <w:tcPr>
            <w:tcW w:w="233" w:type="pct"/>
          </w:tcPr>
          <w:p w14:paraId="5E8DF40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06D67A5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arrhea</w:t>
            </w:r>
          </w:p>
        </w:tc>
      </w:tr>
      <w:tr w:rsidR="00594BE7" w:rsidRPr="007E32C6" w14:paraId="0AB41073" w14:textId="77777777" w:rsidTr="00594BE7">
        <w:trPr>
          <w:trHeight w:val="300"/>
        </w:trPr>
        <w:tc>
          <w:tcPr>
            <w:tcW w:w="264" w:type="pct"/>
          </w:tcPr>
          <w:p w14:paraId="66A0A4D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4</w:t>
            </w:r>
          </w:p>
        </w:tc>
        <w:tc>
          <w:tcPr>
            <w:tcW w:w="233" w:type="pct"/>
          </w:tcPr>
          <w:p w14:paraId="3BDFEF4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8EB01E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fficulty sleeping</w:t>
            </w:r>
          </w:p>
        </w:tc>
      </w:tr>
      <w:tr w:rsidR="00594BE7" w:rsidRPr="007E32C6" w14:paraId="72B3E44F" w14:textId="77777777" w:rsidTr="00594BE7">
        <w:trPr>
          <w:trHeight w:val="300"/>
        </w:trPr>
        <w:tc>
          <w:tcPr>
            <w:tcW w:w="264" w:type="pct"/>
          </w:tcPr>
          <w:p w14:paraId="38E7BAF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5</w:t>
            </w:r>
          </w:p>
        </w:tc>
        <w:tc>
          <w:tcPr>
            <w:tcW w:w="233" w:type="pct"/>
          </w:tcPr>
          <w:p w14:paraId="2CFD19A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4CE202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zziness</w:t>
            </w:r>
          </w:p>
        </w:tc>
      </w:tr>
      <w:tr w:rsidR="00594BE7" w:rsidRPr="007E32C6" w14:paraId="5BFD4BFE" w14:textId="77777777" w:rsidTr="00594BE7">
        <w:trPr>
          <w:trHeight w:val="300"/>
        </w:trPr>
        <w:tc>
          <w:tcPr>
            <w:tcW w:w="264" w:type="pct"/>
          </w:tcPr>
          <w:p w14:paraId="7A4AA5B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6</w:t>
            </w:r>
          </w:p>
        </w:tc>
        <w:tc>
          <w:tcPr>
            <w:tcW w:w="233" w:type="pct"/>
          </w:tcPr>
          <w:p w14:paraId="1CC4DA8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6FFBCD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atigue</w:t>
            </w:r>
          </w:p>
        </w:tc>
      </w:tr>
      <w:tr w:rsidR="00594BE7" w:rsidRPr="007E32C6" w14:paraId="6C7A2291" w14:textId="77777777" w:rsidTr="00594BE7">
        <w:trPr>
          <w:trHeight w:val="300"/>
        </w:trPr>
        <w:tc>
          <w:tcPr>
            <w:tcW w:w="264" w:type="pct"/>
          </w:tcPr>
          <w:p w14:paraId="1F5923B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7</w:t>
            </w:r>
          </w:p>
        </w:tc>
        <w:tc>
          <w:tcPr>
            <w:tcW w:w="233" w:type="pct"/>
          </w:tcPr>
          <w:p w14:paraId="39BC188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005758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ever</w:t>
            </w:r>
          </w:p>
        </w:tc>
      </w:tr>
      <w:tr w:rsidR="00594BE7" w:rsidRPr="007E32C6" w14:paraId="37EA6318" w14:textId="77777777" w:rsidTr="00594BE7">
        <w:trPr>
          <w:trHeight w:val="300"/>
        </w:trPr>
        <w:tc>
          <w:tcPr>
            <w:tcW w:w="264" w:type="pct"/>
          </w:tcPr>
          <w:p w14:paraId="248CF7C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8</w:t>
            </w:r>
          </w:p>
        </w:tc>
        <w:tc>
          <w:tcPr>
            <w:tcW w:w="233" w:type="pct"/>
          </w:tcPr>
          <w:p w14:paraId="4F0B8D7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93E590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Generalized weakness</w:t>
            </w:r>
          </w:p>
        </w:tc>
      </w:tr>
      <w:tr w:rsidR="00594BE7" w:rsidRPr="007E32C6" w14:paraId="0AB11947" w14:textId="77777777" w:rsidTr="00594BE7">
        <w:trPr>
          <w:trHeight w:val="300"/>
        </w:trPr>
        <w:tc>
          <w:tcPr>
            <w:tcW w:w="264" w:type="pct"/>
          </w:tcPr>
          <w:p w14:paraId="35E86BB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9</w:t>
            </w:r>
          </w:p>
        </w:tc>
        <w:tc>
          <w:tcPr>
            <w:tcW w:w="233" w:type="pct"/>
          </w:tcPr>
          <w:p w14:paraId="3079C0D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9E8FFF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air loss</w:t>
            </w:r>
          </w:p>
        </w:tc>
      </w:tr>
      <w:tr w:rsidR="00594BE7" w:rsidRPr="007E32C6" w14:paraId="2DDA8DE8" w14:textId="77777777" w:rsidTr="00594BE7">
        <w:trPr>
          <w:trHeight w:val="300"/>
        </w:trPr>
        <w:tc>
          <w:tcPr>
            <w:tcW w:w="264" w:type="pct"/>
          </w:tcPr>
          <w:p w14:paraId="47236B2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0</w:t>
            </w:r>
          </w:p>
        </w:tc>
        <w:tc>
          <w:tcPr>
            <w:tcW w:w="233" w:type="pct"/>
          </w:tcPr>
          <w:p w14:paraId="34D246A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1EE4BB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daches</w:t>
            </w:r>
          </w:p>
        </w:tc>
      </w:tr>
      <w:tr w:rsidR="00594BE7" w:rsidRPr="007E32C6" w14:paraId="264734A8" w14:textId="77777777" w:rsidTr="00594BE7">
        <w:trPr>
          <w:trHeight w:val="300"/>
        </w:trPr>
        <w:tc>
          <w:tcPr>
            <w:tcW w:w="264" w:type="pct"/>
          </w:tcPr>
          <w:p w14:paraId="3482D78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1</w:t>
            </w:r>
          </w:p>
        </w:tc>
        <w:tc>
          <w:tcPr>
            <w:tcW w:w="233" w:type="pct"/>
          </w:tcPr>
          <w:p w14:paraId="1A92084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F54E0F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rtburn</w:t>
            </w:r>
          </w:p>
        </w:tc>
      </w:tr>
      <w:tr w:rsidR="00594BE7" w:rsidRPr="007E32C6" w14:paraId="20BF33FC" w14:textId="77777777" w:rsidTr="00594BE7">
        <w:trPr>
          <w:trHeight w:val="300"/>
        </w:trPr>
        <w:tc>
          <w:tcPr>
            <w:tcW w:w="264" w:type="pct"/>
          </w:tcPr>
          <w:p w14:paraId="14BBCB1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2</w:t>
            </w:r>
          </w:p>
        </w:tc>
        <w:tc>
          <w:tcPr>
            <w:tcW w:w="233" w:type="pct"/>
          </w:tcPr>
          <w:p w14:paraId="036B758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C88375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vy menstrual bleeding</w:t>
            </w:r>
          </w:p>
        </w:tc>
      </w:tr>
      <w:tr w:rsidR="00594BE7" w:rsidRPr="007E32C6" w14:paraId="5F5EDB4D" w14:textId="77777777" w:rsidTr="00594BE7">
        <w:trPr>
          <w:trHeight w:val="300"/>
        </w:trPr>
        <w:tc>
          <w:tcPr>
            <w:tcW w:w="264" w:type="pct"/>
          </w:tcPr>
          <w:p w14:paraId="623A134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3</w:t>
            </w:r>
          </w:p>
        </w:tc>
        <w:tc>
          <w:tcPr>
            <w:tcW w:w="233" w:type="pct"/>
          </w:tcPr>
          <w:p w14:paraId="6903591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07EE68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gh blood pressure</w:t>
            </w:r>
          </w:p>
        </w:tc>
      </w:tr>
      <w:tr w:rsidR="00594BE7" w:rsidRPr="007E32C6" w14:paraId="0C79B410" w14:textId="77777777" w:rsidTr="00594BE7">
        <w:trPr>
          <w:trHeight w:val="300"/>
        </w:trPr>
        <w:tc>
          <w:tcPr>
            <w:tcW w:w="264" w:type="pct"/>
          </w:tcPr>
          <w:p w14:paraId="5510086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233" w:type="pct"/>
          </w:tcPr>
          <w:p w14:paraId="631EC1F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E04E2B3" w14:textId="6061F4A5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rsutism (increased hair on face or body</w:t>
            </w:r>
            <w:r w:rsidR="005A5622">
              <w:rPr>
                <w:rFonts w:eastAsia="Times New Roman" w:cs="Times New Roman"/>
                <w:highlight w:val="green"/>
                <w:lang w:val="en-US"/>
              </w:rPr>
              <w:t>)</w:t>
            </w:r>
          </w:p>
        </w:tc>
      </w:tr>
      <w:tr w:rsidR="00594BE7" w:rsidRPr="007E32C6" w14:paraId="69CFD252" w14:textId="77777777" w:rsidTr="00594BE7">
        <w:trPr>
          <w:trHeight w:val="300"/>
        </w:trPr>
        <w:tc>
          <w:tcPr>
            <w:tcW w:w="264" w:type="pct"/>
          </w:tcPr>
          <w:p w14:paraId="33FD84C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5</w:t>
            </w:r>
          </w:p>
        </w:tc>
        <w:tc>
          <w:tcPr>
            <w:tcW w:w="233" w:type="pct"/>
          </w:tcPr>
          <w:p w14:paraId="1FDBC4A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4D12EB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ot flushes and/or sweating</w:t>
            </w:r>
          </w:p>
        </w:tc>
      </w:tr>
      <w:tr w:rsidR="00594BE7" w:rsidRPr="007E32C6" w14:paraId="2884D6CA" w14:textId="77777777" w:rsidTr="00594BE7">
        <w:trPr>
          <w:trHeight w:val="300"/>
        </w:trPr>
        <w:tc>
          <w:tcPr>
            <w:tcW w:w="264" w:type="pct"/>
          </w:tcPr>
          <w:p w14:paraId="64C47F0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6</w:t>
            </w:r>
          </w:p>
        </w:tc>
        <w:tc>
          <w:tcPr>
            <w:tcW w:w="233" w:type="pct"/>
          </w:tcPr>
          <w:p w14:paraId="61496D2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8ED73E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mpaired wound healing</w:t>
            </w:r>
          </w:p>
        </w:tc>
      </w:tr>
      <w:tr w:rsidR="00594BE7" w:rsidRPr="007E32C6" w14:paraId="5B9690C5" w14:textId="77777777" w:rsidTr="00594BE7">
        <w:trPr>
          <w:trHeight w:val="300"/>
        </w:trPr>
        <w:tc>
          <w:tcPr>
            <w:tcW w:w="264" w:type="pct"/>
          </w:tcPr>
          <w:p w14:paraId="0B30C3C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</w:t>
            </w:r>
          </w:p>
        </w:tc>
        <w:tc>
          <w:tcPr>
            <w:tcW w:w="233" w:type="pct"/>
          </w:tcPr>
          <w:p w14:paraId="68D2515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787B0C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infections, either frequency of or length of time they last</w:t>
            </w:r>
          </w:p>
        </w:tc>
      </w:tr>
      <w:tr w:rsidR="00594BE7" w:rsidRPr="007E32C6" w14:paraId="65E54039" w14:textId="77777777" w:rsidTr="00594BE7">
        <w:trPr>
          <w:trHeight w:val="300"/>
        </w:trPr>
        <w:tc>
          <w:tcPr>
            <w:tcW w:w="264" w:type="pct"/>
          </w:tcPr>
          <w:p w14:paraId="3A3CCFC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</w:t>
            </w:r>
          </w:p>
        </w:tc>
        <w:tc>
          <w:tcPr>
            <w:tcW w:w="233" w:type="pct"/>
          </w:tcPr>
          <w:p w14:paraId="49FBC29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A64BE4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thirst or urination</w:t>
            </w:r>
          </w:p>
        </w:tc>
      </w:tr>
      <w:tr w:rsidR="00594BE7" w:rsidRPr="007E32C6" w14:paraId="617F77B7" w14:textId="77777777" w:rsidTr="00594BE7">
        <w:trPr>
          <w:trHeight w:val="300"/>
        </w:trPr>
        <w:tc>
          <w:tcPr>
            <w:tcW w:w="264" w:type="pct"/>
          </w:tcPr>
          <w:p w14:paraId="26DDCA0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9</w:t>
            </w:r>
          </w:p>
        </w:tc>
        <w:tc>
          <w:tcPr>
            <w:tcW w:w="233" w:type="pct"/>
          </w:tcPr>
          <w:p w14:paraId="259B9FD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E50EC2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fusion reactions during the infusion such as fever, chills, abdominal pain </w:t>
            </w:r>
          </w:p>
        </w:tc>
      </w:tr>
      <w:tr w:rsidR="00594BE7" w:rsidRPr="007E32C6" w14:paraId="3C839E71" w14:textId="77777777" w:rsidTr="00594BE7">
        <w:trPr>
          <w:trHeight w:val="300"/>
        </w:trPr>
        <w:tc>
          <w:tcPr>
            <w:tcW w:w="264" w:type="pct"/>
          </w:tcPr>
          <w:p w14:paraId="72209D7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0</w:t>
            </w:r>
          </w:p>
        </w:tc>
        <w:tc>
          <w:tcPr>
            <w:tcW w:w="233" w:type="pct"/>
          </w:tcPr>
          <w:p w14:paraId="6846C7D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E6D272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somnia, restlessness and/or trouble sleeping</w:t>
            </w:r>
          </w:p>
        </w:tc>
      </w:tr>
      <w:tr w:rsidR="00594BE7" w:rsidRPr="007E32C6" w14:paraId="4889124B" w14:textId="77777777" w:rsidTr="00594BE7">
        <w:trPr>
          <w:trHeight w:val="300"/>
        </w:trPr>
        <w:tc>
          <w:tcPr>
            <w:tcW w:w="264" w:type="pct"/>
          </w:tcPr>
          <w:p w14:paraId="2062336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1</w:t>
            </w:r>
          </w:p>
        </w:tc>
        <w:tc>
          <w:tcPr>
            <w:tcW w:w="233" w:type="pct"/>
          </w:tcPr>
          <w:p w14:paraId="725A2AB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826835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Muscle weakness</w:t>
            </w:r>
          </w:p>
        </w:tc>
      </w:tr>
      <w:tr w:rsidR="00594BE7" w:rsidRPr="007E32C6" w14:paraId="62C3C0DD" w14:textId="77777777" w:rsidTr="00594BE7">
        <w:trPr>
          <w:trHeight w:val="300"/>
        </w:trPr>
        <w:tc>
          <w:tcPr>
            <w:tcW w:w="264" w:type="pct"/>
          </w:tcPr>
          <w:p w14:paraId="4D8FACD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2</w:t>
            </w:r>
          </w:p>
        </w:tc>
        <w:tc>
          <w:tcPr>
            <w:tcW w:w="233" w:type="pct"/>
          </w:tcPr>
          <w:p w14:paraId="1BE6E65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42035F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7E32C6">
              <w:rPr>
                <w:rFonts w:eastAsia="Times New Roman" w:cs="Times New Roman"/>
                <w:lang w:val="en-US"/>
              </w:rPr>
              <w:t>Nasopharyngitis</w:t>
            </w:r>
            <w:proofErr w:type="spellEnd"/>
            <w:r w:rsidRPr="007E32C6">
              <w:rPr>
                <w:rFonts w:eastAsia="Times New Roman" w:cs="Times New Roman"/>
                <w:lang w:val="en-US"/>
              </w:rPr>
              <w:t xml:space="preserve"> (inflammation of the nasal cavities and/or throat)</w:t>
            </w:r>
          </w:p>
        </w:tc>
      </w:tr>
      <w:tr w:rsidR="00594BE7" w:rsidRPr="007E32C6" w14:paraId="230B3B24" w14:textId="77777777" w:rsidTr="00594BE7">
        <w:trPr>
          <w:trHeight w:val="300"/>
        </w:trPr>
        <w:tc>
          <w:tcPr>
            <w:tcW w:w="264" w:type="pct"/>
          </w:tcPr>
          <w:p w14:paraId="0ACAC09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233" w:type="pct"/>
          </w:tcPr>
          <w:p w14:paraId="1F4B46A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5E37BA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ausea, upset stomach, vomiting, </w:t>
            </w:r>
          </w:p>
        </w:tc>
      </w:tr>
      <w:tr w:rsidR="00594BE7" w:rsidRPr="007E32C6" w14:paraId="1D4E87E2" w14:textId="77777777" w:rsidTr="00594BE7">
        <w:trPr>
          <w:trHeight w:val="300"/>
        </w:trPr>
        <w:tc>
          <w:tcPr>
            <w:tcW w:w="264" w:type="pct"/>
          </w:tcPr>
          <w:p w14:paraId="00E8918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233" w:type="pct"/>
          </w:tcPr>
          <w:p w14:paraId="7523730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C01D4D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ight sweats</w:t>
            </w:r>
          </w:p>
        </w:tc>
      </w:tr>
      <w:tr w:rsidR="00594BE7" w:rsidRPr="007E32C6" w14:paraId="330AD3DB" w14:textId="77777777" w:rsidTr="00594BE7">
        <w:trPr>
          <w:trHeight w:val="300"/>
        </w:trPr>
        <w:tc>
          <w:tcPr>
            <w:tcW w:w="264" w:type="pct"/>
          </w:tcPr>
          <w:p w14:paraId="68BFABD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5</w:t>
            </w:r>
          </w:p>
        </w:tc>
        <w:tc>
          <w:tcPr>
            <w:tcW w:w="233" w:type="pct"/>
          </w:tcPr>
          <w:p w14:paraId="1C31110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16822C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Osteoporosis (reduction in bone density)</w:t>
            </w:r>
          </w:p>
        </w:tc>
      </w:tr>
      <w:tr w:rsidR="00594BE7" w:rsidRPr="007E32C6" w14:paraId="61777DDC" w14:textId="77777777" w:rsidTr="00594BE7">
        <w:trPr>
          <w:trHeight w:val="300"/>
        </w:trPr>
        <w:tc>
          <w:tcPr>
            <w:tcW w:w="264" w:type="pct"/>
          </w:tcPr>
          <w:p w14:paraId="416E4EC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</w:t>
            </w:r>
          </w:p>
        </w:tc>
        <w:tc>
          <w:tcPr>
            <w:tcW w:w="233" w:type="pct"/>
          </w:tcPr>
          <w:p w14:paraId="3FD1EAE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32EB23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Kidney disease</w:t>
            </w:r>
          </w:p>
        </w:tc>
      </w:tr>
      <w:tr w:rsidR="00594BE7" w:rsidRPr="007E32C6" w14:paraId="3979FD77" w14:textId="77777777" w:rsidTr="00594BE7">
        <w:trPr>
          <w:trHeight w:val="300"/>
        </w:trPr>
        <w:tc>
          <w:tcPr>
            <w:tcW w:w="264" w:type="pct"/>
          </w:tcPr>
          <w:p w14:paraId="40243C4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233" w:type="pct"/>
          </w:tcPr>
          <w:p w14:paraId="492899E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35A5ECC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Respiratory symptoms (e.g. breathlessness)</w:t>
            </w:r>
          </w:p>
        </w:tc>
      </w:tr>
      <w:tr w:rsidR="00594BE7" w:rsidRPr="007E32C6" w14:paraId="44C4AEF0" w14:textId="77777777" w:rsidTr="00594BE7">
        <w:trPr>
          <w:trHeight w:val="300"/>
        </w:trPr>
        <w:tc>
          <w:tcPr>
            <w:tcW w:w="264" w:type="pct"/>
          </w:tcPr>
          <w:p w14:paraId="17FD904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8</w:t>
            </w:r>
          </w:p>
        </w:tc>
        <w:tc>
          <w:tcPr>
            <w:tcW w:w="233" w:type="pct"/>
          </w:tcPr>
          <w:p w14:paraId="7594C9A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809386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rash</w:t>
            </w:r>
          </w:p>
        </w:tc>
      </w:tr>
      <w:tr w:rsidR="00594BE7" w:rsidRPr="007E32C6" w14:paraId="06EDCC41" w14:textId="77777777" w:rsidTr="00594BE7">
        <w:trPr>
          <w:trHeight w:val="300"/>
        </w:trPr>
        <w:tc>
          <w:tcPr>
            <w:tcW w:w="264" w:type="pct"/>
          </w:tcPr>
          <w:p w14:paraId="487814E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9</w:t>
            </w:r>
          </w:p>
        </w:tc>
        <w:tc>
          <w:tcPr>
            <w:tcW w:w="233" w:type="pct"/>
          </w:tcPr>
          <w:p w14:paraId="41C6314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B5DC22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thinning</w:t>
            </w:r>
          </w:p>
        </w:tc>
      </w:tr>
      <w:tr w:rsidR="00594BE7" w:rsidRPr="007E32C6" w14:paraId="3A143108" w14:textId="77777777" w:rsidTr="00594BE7">
        <w:trPr>
          <w:trHeight w:val="300"/>
        </w:trPr>
        <w:tc>
          <w:tcPr>
            <w:tcW w:w="264" w:type="pct"/>
          </w:tcPr>
          <w:p w14:paraId="6BC17FC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233" w:type="pct"/>
          </w:tcPr>
          <w:p w14:paraId="794ED4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029AE6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tretch marks</w:t>
            </w:r>
          </w:p>
        </w:tc>
      </w:tr>
      <w:tr w:rsidR="00594BE7" w:rsidRPr="007E32C6" w14:paraId="7B957459" w14:textId="77777777" w:rsidTr="00594BE7">
        <w:trPr>
          <w:trHeight w:val="300"/>
        </w:trPr>
        <w:tc>
          <w:tcPr>
            <w:tcW w:w="264" w:type="pct"/>
          </w:tcPr>
          <w:p w14:paraId="33A9DFA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1</w:t>
            </w:r>
          </w:p>
        </w:tc>
        <w:tc>
          <w:tcPr>
            <w:tcW w:w="233" w:type="pct"/>
          </w:tcPr>
          <w:p w14:paraId="16F65BD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42E343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welling of the hands or feet</w:t>
            </w:r>
          </w:p>
        </w:tc>
      </w:tr>
      <w:tr w:rsidR="00594BE7" w:rsidRPr="007E32C6" w14:paraId="21675800" w14:textId="77777777" w:rsidTr="00594BE7">
        <w:trPr>
          <w:trHeight w:val="300"/>
        </w:trPr>
        <w:tc>
          <w:tcPr>
            <w:tcW w:w="264" w:type="pct"/>
          </w:tcPr>
          <w:p w14:paraId="2F9D62C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lastRenderedPageBreak/>
              <w:t>42</w:t>
            </w:r>
          </w:p>
        </w:tc>
        <w:tc>
          <w:tcPr>
            <w:tcW w:w="233" w:type="pct"/>
          </w:tcPr>
          <w:p w14:paraId="43E3747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7F6C81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hrombosis (clotting too much)</w:t>
            </w:r>
          </w:p>
        </w:tc>
      </w:tr>
      <w:tr w:rsidR="00594BE7" w:rsidRPr="007E32C6" w14:paraId="1DC26106" w14:textId="77777777" w:rsidTr="00594BE7">
        <w:trPr>
          <w:trHeight w:val="300"/>
        </w:trPr>
        <w:tc>
          <w:tcPr>
            <w:tcW w:w="264" w:type="pct"/>
          </w:tcPr>
          <w:p w14:paraId="14A7C79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233" w:type="pct"/>
          </w:tcPr>
          <w:p w14:paraId="03A0288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23E5EA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ingling of the hands or feet</w:t>
            </w:r>
          </w:p>
        </w:tc>
      </w:tr>
      <w:tr w:rsidR="00594BE7" w:rsidRPr="007E32C6" w14:paraId="04923295" w14:textId="77777777" w:rsidTr="00594BE7">
        <w:trPr>
          <w:trHeight w:val="300"/>
        </w:trPr>
        <w:tc>
          <w:tcPr>
            <w:tcW w:w="264" w:type="pct"/>
          </w:tcPr>
          <w:p w14:paraId="4510DEA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4</w:t>
            </w:r>
          </w:p>
        </w:tc>
        <w:tc>
          <w:tcPr>
            <w:tcW w:w="233" w:type="pct"/>
          </w:tcPr>
          <w:p w14:paraId="333B4ED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54D611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rouble with blood glucose levels, diabetes</w:t>
            </w:r>
          </w:p>
        </w:tc>
      </w:tr>
      <w:tr w:rsidR="00594BE7" w:rsidRPr="007E32C6" w14:paraId="521FC7E7" w14:textId="77777777" w:rsidTr="00594BE7">
        <w:trPr>
          <w:trHeight w:val="300"/>
        </w:trPr>
        <w:tc>
          <w:tcPr>
            <w:tcW w:w="264" w:type="pct"/>
          </w:tcPr>
          <w:p w14:paraId="77AB2A5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5</w:t>
            </w:r>
          </w:p>
        </w:tc>
        <w:tc>
          <w:tcPr>
            <w:tcW w:w="233" w:type="pct"/>
          </w:tcPr>
          <w:p w14:paraId="7C84058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FD4CF4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Vision problems (light sensitivity/decreased ability to see or read/cataracts/increased eye pressure (glaucoma)</w:t>
            </w:r>
          </w:p>
        </w:tc>
      </w:tr>
      <w:tr w:rsidR="00594BE7" w:rsidRPr="007E32C6" w14:paraId="012CF923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2844DA4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233" w:type="pct"/>
          </w:tcPr>
          <w:p w14:paraId="7476F58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12B692D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gain / increased appetite</w:t>
            </w:r>
          </w:p>
        </w:tc>
      </w:tr>
      <w:tr w:rsidR="00594BE7" w:rsidRPr="007E32C6" w14:paraId="6C4232B1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355E66D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7</w:t>
            </w:r>
          </w:p>
        </w:tc>
        <w:tc>
          <w:tcPr>
            <w:tcW w:w="233" w:type="pct"/>
          </w:tcPr>
          <w:p w14:paraId="019B352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3A51B96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loss</w:t>
            </w:r>
          </w:p>
        </w:tc>
      </w:tr>
      <w:tr w:rsidR="00594BE7" w:rsidRPr="007E32C6" w14:paraId="689201F6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429F999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233" w:type="pct"/>
          </w:tcPr>
          <w:p w14:paraId="7FD37E2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1"/>
            </w:r>
          </w:p>
        </w:tc>
        <w:tc>
          <w:tcPr>
            <w:tcW w:w="4495" w:type="pct"/>
          </w:tcPr>
          <w:p w14:paraId="6F9CAC7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one</w:t>
            </w:r>
          </w:p>
        </w:tc>
      </w:tr>
    </w:tbl>
    <w:p w14:paraId="0FB05BF7" w14:textId="5DA6907A" w:rsidR="008110EF" w:rsidRDefault="00F47282" w:rsidP="008110EF">
      <w:pPr>
        <w:pStyle w:val="1Qtext"/>
        <w:numPr>
          <w:ilvl w:val="0"/>
          <w:numId w:val="18"/>
        </w:numPr>
      </w:pPr>
      <w:proofErr w:type="spellStart"/>
      <w:r>
        <w:t>i</w:t>
      </w:r>
      <w:proofErr w:type="spellEnd"/>
      <w:r>
        <w:t xml:space="preserve">) </w:t>
      </w:r>
      <w:r w:rsidR="0065378A">
        <w:t>Corticosteroids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82"/>
        <w:gridCol w:w="426"/>
        <w:gridCol w:w="8217"/>
        <w:gridCol w:w="15"/>
      </w:tblGrid>
      <w:tr w:rsidR="00594BE7" w:rsidRPr="007E32C6" w14:paraId="7B0BFAD3" w14:textId="77777777" w:rsidTr="00594BE7">
        <w:trPr>
          <w:trHeight w:val="300"/>
        </w:trPr>
        <w:tc>
          <w:tcPr>
            <w:tcW w:w="264" w:type="pct"/>
          </w:tcPr>
          <w:p w14:paraId="5BED3E1C" w14:textId="77777777" w:rsidR="00594BE7" w:rsidRPr="007E32C6" w:rsidRDefault="00594BE7" w:rsidP="001E5285">
            <w:pPr>
              <w:pStyle w:val="3Tabletext"/>
            </w:pPr>
            <w:r>
              <w:t>1</w:t>
            </w:r>
          </w:p>
        </w:tc>
        <w:tc>
          <w:tcPr>
            <w:tcW w:w="233" w:type="pct"/>
          </w:tcPr>
          <w:p w14:paraId="37749875" w14:textId="77777777" w:rsidR="00594BE7" w:rsidRPr="007E32C6" w:rsidRDefault="00594BE7" w:rsidP="001E5285">
            <w:pPr>
              <w:pStyle w:val="3Tabletext"/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0F0983A5" w14:textId="77777777" w:rsidR="00594BE7" w:rsidRPr="007E32C6" w:rsidRDefault="00594BE7" w:rsidP="001E5285">
            <w:pPr>
              <w:pStyle w:val="3Tabletext"/>
            </w:pPr>
            <w:r w:rsidRPr="007E32C6">
              <w:t>Abnormal hunger</w:t>
            </w:r>
          </w:p>
        </w:tc>
      </w:tr>
      <w:tr w:rsidR="00594BE7" w:rsidRPr="007E32C6" w14:paraId="655F47D2" w14:textId="77777777" w:rsidTr="00594BE7">
        <w:trPr>
          <w:trHeight w:val="300"/>
        </w:trPr>
        <w:tc>
          <w:tcPr>
            <w:tcW w:w="264" w:type="pct"/>
          </w:tcPr>
          <w:p w14:paraId="15A25F19" w14:textId="77777777" w:rsidR="00594BE7" w:rsidRPr="007E32C6" w:rsidRDefault="00594BE7" w:rsidP="001E5285">
            <w:pPr>
              <w:pStyle w:val="3Tabletext"/>
            </w:pPr>
            <w:r>
              <w:t>2</w:t>
            </w:r>
          </w:p>
        </w:tc>
        <w:tc>
          <w:tcPr>
            <w:tcW w:w="233" w:type="pct"/>
          </w:tcPr>
          <w:p w14:paraId="112711E2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2E5CFBD" w14:textId="77777777" w:rsidR="00594BE7" w:rsidRPr="007E32C6" w:rsidRDefault="00594BE7" w:rsidP="001E5285">
            <w:pPr>
              <w:pStyle w:val="3Tabletext"/>
            </w:pPr>
            <w:r w:rsidRPr="007E32C6">
              <w:t>Acne</w:t>
            </w:r>
          </w:p>
        </w:tc>
      </w:tr>
      <w:tr w:rsidR="00594BE7" w:rsidRPr="007E32C6" w14:paraId="4413ED98" w14:textId="77777777" w:rsidTr="00594BE7">
        <w:trPr>
          <w:trHeight w:val="300"/>
        </w:trPr>
        <w:tc>
          <w:tcPr>
            <w:tcW w:w="264" w:type="pct"/>
          </w:tcPr>
          <w:p w14:paraId="13532C0B" w14:textId="77777777" w:rsidR="00594BE7" w:rsidRPr="007E32C6" w:rsidRDefault="00594BE7" w:rsidP="001E5285">
            <w:pPr>
              <w:pStyle w:val="3Tabletext"/>
            </w:pPr>
            <w:r>
              <w:t>3</w:t>
            </w:r>
          </w:p>
        </w:tc>
        <w:tc>
          <w:tcPr>
            <w:tcW w:w="233" w:type="pct"/>
          </w:tcPr>
          <w:p w14:paraId="78CD52EC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7F31906" w14:textId="77777777" w:rsidR="00594BE7" w:rsidRPr="007E32C6" w:rsidRDefault="00594BE7" w:rsidP="001E5285">
            <w:pPr>
              <w:pStyle w:val="3Tabletext"/>
            </w:pPr>
            <w:r w:rsidRPr="007E32C6">
              <w:t>Anger and/or irritability</w:t>
            </w:r>
          </w:p>
        </w:tc>
      </w:tr>
      <w:tr w:rsidR="00594BE7" w:rsidRPr="007E32C6" w14:paraId="4BBA7C03" w14:textId="77777777" w:rsidTr="00594BE7">
        <w:trPr>
          <w:trHeight w:val="300"/>
        </w:trPr>
        <w:tc>
          <w:tcPr>
            <w:tcW w:w="264" w:type="pct"/>
          </w:tcPr>
          <w:p w14:paraId="4B8EC825" w14:textId="77777777" w:rsidR="00594BE7" w:rsidRPr="007E32C6" w:rsidRDefault="00594BE7" w:rsidP="001E5285">
            <w:pPr>
              <w:pStyle w:val="3Tabletext"/>
            </w:pPr>
            <w:r>
              <w:t>4</w:t>
            </w:r>
          </w:p>
        </w:tc>
        <w:tc>
          <w:tcPr>
            <w:tcW w:w="233" w:type="pct"/>
          </w:tcPr>
          <w:p w14:paraId="3FA10ACF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0287919" w14:textId="77777777" w:rsidR="00594BE7" w:rsidRPr="007E32C6" w:rsidRDefault="00594BE7" w:rsidP="001E5285">
            <w:pPr>
              <w:pStyle w:val="3Tabletext"/>
            </w:pPr>
            <w:r w:rsidRPr="007E32C6">
              <w:t>Anxiety and/or nervousness</w:t>
            </w:r>
          </w:p>
        </w:tc>
      </w:tr>
      <w:tr w:rsidR="00594BE7" w:rsidRPr="007E32C6" w14:paraId="26130F2E" w14:textId="77777777" w:rsidTr="00594BE7">
        <w:trPr>
          <w:trHeight w:val="300"/>
        </w:trPr>
        <w:tc>
          <w:tcPr>
            <w:tcW w:w="264" w:type="pct"/>
          </w:tcPr>
          <w:p w14:paraId="4C346751" w14:textId="77777777" w:rsidR="00594BE7" w:rsidRPr="007E32C6" w:rsidRDefault="00594BE7" w:rsidP="001E5285">
            <w:pPr>
              <w:pStyle w:val="3Tabletext"/>
            </w:pPr>
            <w:r>
              <w:t>5</w:t>
            </w:r>
          </w:p>
        </w:tc>
        <w:tc>
          <w:tcPr>
            <w:tcW w:w="233" w:type="pct"/>
          </w:tcPr>
          <w:p w14:paraId="116C5B4E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4F780C1" w14:textId="77777777" w:rsidR="00594BE7" w:rsidRPr="007E32C6" w:rsidRDefault="00594BE7" w:rsidP="001E5285">
            <w:pPr>
              <w:pStyle w:val="3Tabletext"/>
            </w:pPr>
            <w:r w:rsidRPr="007E32C6">
              <w:t>Back aches and pains</w:t>
            </w:r>
          </w:p>
        </w:tc>
      </w:tr>
      <w:tr w:rsidR="00594BE7" w:rsidRPr="007E32C6" w14:paraId="226E9C2B" w14:textId="77777777" w:rsidTr="00594BE7">
        <w:trPr>
          <w:trHeight w:val="300"/>
        </w:trPr>
        <w:tc>
          <w:tcPr>
            <w:tcW w:w="264" w:type="pct"/>
          </w:tcPr>
          <w:p w14:paraId="443A31DA" w14:textId="77777777" w:rsidR="00594BE7" w:rsidRPr="007E32C6" w:rsidRDefault="00594BE7" w:rsidP="001E5285">
            <w:pPr>
              <w:pStyle w:val="3Tabletext"/>
            </w:pPr>
            <w:r>
              <w:t>6</w:t>
            </w:r>
          </w:p>
        </w:tc>
        <w:tc>
          <w:tcPr>
            <w:tcW w:w="233" w:type="pct"/>
          </w:tcPr>
          <w:p w14:paraId="07973F62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0673525" w14:textId="77777777" w:rsidR="00594BE7" w:rsidRPr="007E32C6" w:rsidRDefault="00594BE7" w:rsidP="001E5285">
            <w:pPr>
              <w:pStyle w:val="3Tabletext"/>
            </w:pPr>
            <w:r w:rsidRPr="007E32C6">
              <w:t>Body aches and pains (joint stiffness, muscle cramps)</w:t>
            </w:r>
          </w:p>
        </w:tc>
      </w:tr>
      <w:tr w:rsidR="00594BE7" w:rsidRPr="007E32C6" w14:paraId="6FBF74A9" w14:textId="77777777" w:rsidTr="00594BE7">
        <w:trPr>
          <w:trHeight w:val="300"/>
        </w:trPr>
        <w:tc>
          <w:tcPr>
            <w:tcW w:w="264" w:type="pct"/>
          </w:tcPr>
          <w:p w14:paraId="0869DB4A" w14:textId="77777777" w:rsidR="00594BE7" w:rsidRPr="007E32C6" w:rsidRDefault="00594BE7" w:rsidP="001E5285">
            <w:pPr>
              <w:pStyle w:val="3Tabletext"/>
            </w:pPr>
            <w:r>
              <w:t>7</w:t>
            </w:r>
          </w:p>
        </w:tc>
        <w:tc>
          <w:tcPr>
            <w:tcW w:w="233" w:type="pct"/>
          </w:tcPr>
          <w:p w14:paraId="600E6C2A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4586FA3" w14:textId="77777777" w:rsidR="00594BE7" w:rsidRPr="007E32C6" w:rsidRDefault="00594BE7" w:rsidP="001E5285">
            <w:pPr>
              <w:pStyle w:val="3Tabletext"/>
            </w:pPr>
            <w:r w:rsidRPr="007E32C6">
              <w:t xml:space="preserve">Bruising around injection site </w:t>
            </w:r>
          </w:p>
        </w:tc>
      </w:tr>
      <w:tr w:rsidR="00594BE7" w:rsidRPr="007E32C6" w14:paraId="0E3F52E5" w14:textId="77777777" w:rsidTr="00594BE7">
        <w:trPr>
          <w:trHeight w:val="300"/>
        </w:trPr>
        <w:tc>
          <w:tcPr>
            <w:tcW w:w="264" w:type="pct"/>
          </w:tcPr>
          <w:p w14:paraId="1EEB7D4B" w14:textId="77777777" w:rsidR="00594BE7" w:rsidRPr="007E32C6" w:rsidRDefault="00594BE7" w:rsidP="001E5285">
            <w:pPr>
              <w:pStyle w:val="3Tabletext"/>
            </w:pPr>
            <w:r>
              <w:t>8</w:t>
            </w:r>
          </w:p>
        </w:tc>
        <w:tc>
          <w:tcPr>
            <w:tcW w:w="233" w:type="pct"/>
          </w:tcPr>
          <w:p w14:paraId="4B327080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912B890" w14:textId="77777777" w:rsidR="00594BE7" w:rsidRPr="007E32C6" w:rsidRDefault="00594BE7" w:rsidP="001E5285">
            <w:pPr>
              <w:pStyle w:val="3Tabletext"/>
            </w:pPr>
            <w:r w:rsidRPr="007E32C6">
              <w:t>Changes in face shape, bloating, swelling</w:t>
            </w:r>
          </w:p>
        </w:tc>
      </w:tr>
      <w:tr w:rsidR="00594BE7" w:rsidRPr="007E32C6" w14:paraId="1E654A45" w14:textId="77777777" w:rsidTr="00594BE7">
        <w:trPr>
          <w:trHeight w:val="300"/>
        </w:trPr>
        <w:tc>
          <w:tcPr>
            <w:tcW w:w="264" w:type="pct"/>
          </w:tcPr>
          <w:p w14:paraId="2E5BC1DB" w14:textId="77777777" w:rsidR="00594BE7" w:rsidRPr="007E32C6" w:rsidRDefault="00594BE7" w:rsidP="001E5285">
            <w:pPr>
              <w:pStyle w:val="3Tabletext"/>
            </w:pPr>
            <w:r>
              <w:t>9</w:t>
            </w:r>
          </w:p>
        </w:tc>
        <w:tc>
          <w:tcPr>
            <w:tcW w:w="233" w:type="pct"/>
          </w:tcPr>
          <w:p w14:paraId="1128BDE9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30A54D5" w14:textId="77777777" w:rsidR="00594BE7" w:rsidRPr="007E32C6" w:rsidRDefault="00594BE7" w:rsidP="001E5285">
            <w:pPr>
              <w:pStyle w:val="3Tabletext"/>
            </w:pPr>
            <w:r w:rsidRPr="007E32C6">
              <w:t>Change in taste in my mouth</w:t>
            </w:r>
          </w:p>
        </w:tc>
      </w:tr>
      <w:tr w:rsidR="00594BE7" w:rsidRPr="007E32C6" w14:paraId="11466496" w14:textId="77777777" w:rsidTr="00594BE7">
        <w:trPr>
          <w:trHeight w:val="300"/>
        </w:trPr>
        <w:tc>
          <w:tcPr>
            <w:tcW w:w="264" w:type="pct"/>
          </w:tcPr>
          <w:p w14:paraId="2EDEF935" w14:textId="77777777" w:rsidR="00594BE7" w:rsidRPr="007E32C6" w:rsidRDefault="00594BE7" w:rsidP="001E5285">
            <w:pPr>
              <w:pStyle w:val="3Tabletext"/>
            </w:pPr>
            <w:r w:rsidRPr="000A6D56">
              <w:t>10</w:t>
            </w:r>
          </w:p>
        </w:tc>
        <w:tc>
          <w:tcPr>
            <w:tcW w:w="233" w:type="pct"/>
          </w:tcPr>
          <w:p w14:paraId="3B0B2C50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6AFCC89" w14:textId="77777777" w:rsidR="00594BE7" w:rsidRPr="007E32C6" w:rsidRDefault="00594BE7" w:rsidP="001E5285">
            <w:pPr>
              <w:pStyle w:val="3Tabletext"/>
            </w:pPr>
            <w:r w:rsidRPr="007E32C6">
              <w:t>Chills</w:t>
            </w:r>
          </w:p>
        </w:tc>
      </w:tr>
      <w:tr w:rsidR="00594BE7" w:rsidRPr="007E32C6" w14:paraId="1311A1D1" w14:textId="77777777" w:rsidTr="00594BE7">
        <w:trPr>
          <w:trHeight w:val="300"/>
        </w:trPr>
        <w:tc>
          <w:tcPr>
            <w:tcW w:w="264" w:type="pct"/>
          </w:tcPr>
          <w:p w14:paraId="548D868A" w14:textId="77777777" w:rsidR="00594BE7" w:rsidRPr="007E32C6" w:rsidRDefault="00594BE7" w:rsidP="001E5285">
            <w:pPr>
              <w:pStyle w:val="3Tabletext"/>
            </w:pPr>
            <w:r w:rsidRPr="000A6D56">
              <w:t>11</w:t>
            </w:r>
          </w:p>
        </w:tc>
        <w:tc>
          <w:tcPr>
            <w:tcW w:w="233" w:type="pct"/>
          </w:tcPr>
          <w:p w14:paraId="546F30E0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8B2EBEC" w14:textId="77777777" w:rsidR="00594BE7" w:rsidRPr="007E32C6" w:rsidRDefault="00594BE7" w:rsidP="001E5285">
            <w:pPr>
              <w:pStyle w:val="3Tabletext"/>
            </w:pPr>
            <w:r w:rsidRPr="007E32C6">
              <w:t>Cough</w:t>
            </w:r>
          </w:p>
        </w:tc>
      </w:tr>
      <w:tr w:rsidR="00594BE7" w:rsidRPr="007E32C6" w14:paraId="0B639310" w14:textId="77777777" w:rsidTr="00594BE7">
        <w:trPr>
          <w:trHeight w:val="300"/>
        </w:trPr>
        <w:tc>
          <w:tcPr>
            <w:tcW w:w="264" w:type="pct"/>
          </w:tcPr>
          <w:p w14:paraId="267983AD" w14:textId="77777777" w:rsidR="00594BE7" w:rsidRPr="007E32C6" w:rsidRDefault="00594BE7" w:rsidP="001E5285">
            <w:pPr>
              <w:pStyle w:val="3Tabletext"/>
            </w:pPr>
            <w:r w:rsidRPr="000A6D56">
              <w:t>12</w:t>
            </w:r>
          </w:p>
        </w:tc>
        <w:tc>
          <w:tcPr>
            <w:tcW w:w="233" w:type="pct"/>
          </w:tcPr>
          <w:p w14:paraId="1EBD58E5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10802E2" w14:textId="77777777" w:rsidR="00594BE7" w:rsidRPr="007E32C6" w:rsidRDefault="00594BE7" w:rsidP="001E5285">
            <w:pPr>
              <w:pStyle w:val="3Tabletext"/>
            </w:pPr>
            <w:r w:rsidRPr="007E32C6">
              <w:t>Depression</w:t>
            </w:r>
          </w:p>
        </w:tc>
      </w:tr>
      <w:tr w:rsidR="00594BE7" w:rsidRPr="007E32C6" w14:paraId="2FB0248D" w14:textId="77777777" w:rsidTr="00594BE7">
        <w:trPr>
          <w:trHeight w:val="300"/>
        </w:trPr>
        <w:tc>
          <w:tcPr>
            <w:tcW w:w="264" w:type="pct"/>
          </w:tcPr>
          <w:p w14:paraId="060D8310" w14:textId="77777777" w:rsidR="00594BE7" w:rsidRPr="007E32C6" w:rsidRDefault="00594BE7" w:rsidP="001E5285">
            <w:pPr>
              <w:pStyle w:val="3Tabletext"/>
            </w:pPr>
            <w:r w:rsidRPr="000A6D56">
              <w:t>13</w:t>
            </w:r>
          </w:p>
        </w:tc>
        <w:tc>
          <w:tcPr>
            <w:tcW w:w="233" w:type="pct"/>
          </w:tcPr>
          <w:p w14:paraId="4F69C3C5" w14:textId="77777777" w:rsidR="00594BE7" w:rsidRPr="007E32C6" w:rsidRDefault="00594BE7" w:rsidP="001E5285">
            <w:pPr>
              <w:pStyle w:val="3Tabletext"/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278836EF" w14:textId="77777777" w:rsidR="00594BE7" w:rsidRPr="007E32C6" w:rsidRDefault="00594BE7" w:rsidP="001E5285">
            <w:pPr>
              <w:pStyle w:val="3Tabletext"/>
            </w:pPr>
            <w:r w:rsidRPr="007E32C6">
              <w:t>Diarrhea</w:t>
            </w:r>
          </w:p>
        </w:tc>
      </w:tr>
      <w:tr w:rsidR="00594BE7" w:rsidRPr="007E32C6" w14:paraId="5BE687A1" w14:textId="77777777" w:rsidTr="00594BE7">
        <w:trPr>
          <w:trHeight w:val="300"/>
        </w:trPr>
        <w:tc>
          <w:tcPr>
            <w:tcW w:w="264" w:type="pct"/>
          </w:tcPr>
          <w:p w14:paraId="1376F1C5" w14:textId="77777777" w:rsidR="00594BE7" w:rsidRPr="007E32C6" w:rsidRDefault="00594BE7" w:rsidP="001E5285">
            <w:pPr>
              <w:pStyle w:val="3Tabletext"/>
            </w:pPr>
            <w:r w:rsidRPr="000A6D56">
              <w:t>14</w:t>
            </w:r>
          </w:p>
        </w:tc>
        <w:tc>
          <w:tcPr>
            <w:tcW w:w="233" w:type="pct"/>
          </w:tcPr>
          <w:p w14:paraId="5525BD0D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3D27530" w14:textId="77777777" w:rsidR="00594BE7" w:rsidRPr="007E32C6" w:rsidRDefault="00594BE7" w:rsidP="001E5285">
            <w:pPr>
              <w:pStyle w:val="3Tabletext"/>
            </w:pPr>
            <w:r w:rsidRPr="007E32C6">
              <w:t>Difficulty sleeping</w:t>
            </w:r>
          </w:p>
        </w:tc>
      </w:tr>
      <w:tr w:rsidR="00594BE7" w:rsidRPr="007E32C6" w14:paraId="23693CC9" w14:textId="77777777" w:rsidTr="00594BE7">
        <w:trPr>
          <w:trHeight w:val="300"/>
        </w:trPr>
        <w:tc>
          <w:tcPr>
            <w:tcW w:w="264" w:type="pct"/>
          </w:tcPr>
          <w:p w14:paraId="35EE197C" w14:textId="77777777" w:rsidR="00594BE7" w:rsidRPr="007E32C6" w:rsidRDefault="00594BE7" w:rsidP="001E5285">
            <w:pPr>
              <w:pStyle w:val="3Tabletext"/>
            </w:pPr>
            <w:r w:rsidRPr="000A6D56">
              <w:t>15</w:t>
            </w:r>
          </w:p>
        </w:tc>
        <w:tc>
          <w:tcPr>
            <w:tcW w:w="233" w:type="pct"/>
          </w:tcPr>
          <w:p w14:paraId="0A547667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54F046A" w14:textId="77777777" w:rsidR="00594BE7" w:rsidRPr="007E32C6" w:rsidRDefault="00594BE7" w:rsidP="001E5285">
            <w:pPr>
              <w:pStyle w:val="3Tabletext"/>
            </w:pPr>
            <w:r w:rsidRPr="007E32C6">
              <w:t>Dizziness</w:t>
            </w:r>
          </w:p>
        </w:tc>
      </w:tr>
      <w:tr w:rsidR="00594BE7" w:rsidRPr="007E32C6" w14:paraId="37943D9D" w14:textId="77777777" w:rsidTr="00594BE7">
        <w:trPr>
          <w:trHeight w:val="300"/>
        </w:trPr>
        <w:tc>
          <w:tcPr>
            <w:tcW w:w="264" w:type="pct"/>
          </w:tcPr>
          <w:p w14:paraId="174DC28A" w14:textId="77777777" w:rsidR="00594BE7" w:rsidRPr="007E32C6" w:rsidRDefault="00594BE7" w:rsidP="001E5285">
            <w:pPr>
              <w:pStyle w:val="3Tabletext"/>
            </w:pPr>
            <w:r w:rsidRPr="000A6D56">
              <w:t>16</w:t>
            </w:r>
          </w:p>
        </w:tc>
        <w:tc>
          <w:tcPr>
            <w:tcW w:w="233" w:type="pct"/>
          </w:tcPr>
          <w:p w14:paraId="1D2CE19B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DD7B6FF" w14:textId="77777777" w:rsidR="00594BE7" w:rsidRPr="007E32C6" w:rsidRDefault="00594BE7" w:rsidP="001E5285">
            <w:pPr>
              <w:pStyle w:val="3Tabletext"/>
            </w:pPr>
            <w:r w:rsidRPr="007E32C6">
              <w:t>Fatigue</w:t>
            </w:r>
          </w:p>
        </w:tc>
      </w:tr>
      <w:tr w:rsidR="00594BE7" w:rsidRPr="007E32C6" w14:paraId="562B46D6" w14:textId="77777777" w:rsidTr="00594BE7">
        <w:trPr>
          <w:trHeight w:val="300"/>
        </w:trPr>
        <w:tc>
          <w:tcPr>
            <w:tcW w:w="264" w:type="pct"/>
          </w:tcPr>
          <w:p w14:paraId="4D0C75DE" w14:textId="77777777" w:rsidR="00594BE7" w:rsidRPr="007E32C6" w:rsidRDefault="00594BE7" w:rsidP="001E5285">
            <w:pPr>
              <w:pStyle w:val="3Tabletext"/>
            </w:pPr>
            <w:r>
              <w:t>17</w:t>
            </w:r>
          </w:p>
        </w:tc>
        <w:tc>
          <w:tcPr>
            <w:tcW w:w="233" w:type="pct"/>
          </w:tcPr>
          <w:p w14:paraId="7212AA93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126BCF1" w14:textId="77777777" w:rsidR="00594BE7" w:rsidRPr="007E32C6" w:rsidRDefault="00594BE7" w:rsidP="001E5285">
            <w:pPr>
              <w:pStyle w:val="3Tabletext"/>
            </w:pPr>
            <w:r w:rsidRPr="007E32C6">
              <w:t>Fever</w:t>
            </w:r>
          </w:p>
        </w:tc>
      </w:tr>
      <w:tr w:rsidR="00594BE7" w:rsidRPr="007E32C6" w14:paraId="112A4251" w14:textId="77777777" w:rsidTr="00594BE7">
        <w:trPr>
          <w:trHeight w:val="300"/>
        </w:trPr>
        <w:tc>
          <w:tcPr>
            <w:tcW w:w="264" w:type="pct"/>
          </w:tcPr>
          <w:p w14:paraId="55495F0D" w14:textId="77777777" w:rsidR="00594BE7" w:rsidRPr="007E32C6" w:rsidRDefault="00594BE7" w:rsidP="001E5285">
            <w:pPr>
              <w:pStyle w:val="3Tabletext"/>
            </w:pPr>
            <w:r>
              <w:t>18</w:t>
            </w:r>
          </w:p>
        </w:tc>
        <w:tc>
          <w:tcPr>
            <w:tcW w:w="233" w:type="pct"/>
          </w:tcPr>
          <w:p w14:paraId="7AD0515B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4CE15E2" w14:textId="77777777" w:rsidR="00594BE7" w:rsidRPr="007E32C6" w:rsidRDefault="00594BE7" w:rsidP="001E5285">
            <w:pPr>
              <w:pStyle w:val="3Tabletext"/>
            </w:pPr>
            <w:r w:rsidRPr="007E32C6">
              <w:t>Generalized weakness</w:t>
            </w:r>
          </w:p>
        </w:tc>
      </w:tr>
      <w:tr w:rsidR="00594BE7" w:rsidRPr="007E32C6" w14:paraId="0A91D105" w14:textId="77777777" w:rsidTr="00594BE7">
        <w:trPr>
          <w:trHeight w:val="300"/>
        </w:trPr>
        <w:tc>
          <w:tcPr>
            <w:tcW w:w="264" w:type="pct"/>
          </w:tcPr>
          <w:p w14:paraId="1D3ECE48" w14:textId="77777777" w:rsidR="00594BE7" w:rsidRPr="007E32C6" w:rsidRDefault="00594BE7" w:rsidP="001E5285">
            <w:pPr>
              <w:pStyle w:val="3Tabletext"/>
            </w:pPr>
            <w:r>
              <w:t>19</w:t>
            </w:r>
          </w:p>
        </w:tc>
        <w:tc>
          <w:tcPr>
            <w:tcW w:w="233" w:type="pct"/>
          </w:tcPr>
          <w:p w14:paraId="0D7C641F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819A312" w14:textId="77777777" w:rsidR="00594BE7" w:rsidRPr="007E32C6" w:rsidRDefault="00594BE7" w:rsidP="001E5285">
            <w:pPr>
              <w:pStyle w:val="3Tabletext"/>
            </w:pPr>
            <w:r w:rsidRPr="007E32C6">
              <w:t>Hair loss</w:t>
            </w:r>
          </w:p>
        </w:tc>
      </w:tr>
      <w:tr w:rsidR="00594BE7" w:rsidRPr="007E32C6" w14:paraId="55364540" w14:textId="77777777" w:rsidTr="00594BE7">
        <w:trPr>
          <w:trHeight w:val="300"/>
        </w:trPr>
        <w:tc>
          <w:tcPr>
            <w:tcW w:w="264" w:type="pct"/>
          </w:tcPr>
          <w:p w14:paraId="170C5A73" w14:textId="77777777" w:rsidR="00594BE7" w:rsidRPr="007E32C6" w:rsidRDefault="00594BE7" w:rsidP="001E5285">
            <w:pPr>
              <w:pStyle w:val="3Tabletext"/>
            </w:pPr>
            <w:r>
              <w:t>20</w:t>
            </w:r>
          </w:p>
        </w:tc>
        <w:tc>
          <w:tcPr>
            <w:tcW w:w="233" w:type="pct"/>
          </w:tcPr>
          <w:p w14:paraId="4FF6B901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724434A" w14:textId="77777777" w:rsidR="00594BE7" w:rsidRPr="007E32C6" w:rsidRDefault="00594BE7" w:rsidP="001E5285">
            <w:pPr>
              <w:pStyle w:val="3Tabletext"/>
            </w:pPr>
            <w:r w:rsidRPr="007E32C6">
              <w:t>Headaches</w:t>
            </w:r>
          </w:p>
        </w:tc>
      </w:tr>
      <w:tr w:rsidR="00594BE7" w:rsidRPr="007E32C6" w14:paraId="5964888E" w14:textId="77777777" w:rsidTr="00594BE7">
        <w:trPr>
          <w:trHeight w:val="300"/>
        </w:trPr>
        <w:tc>
          <w:tcPr>
            <w:tcW w:w="264" w:type="pct"/>
          </w:tcPr>
          <w:p w14:paraId="1E0B7A26" w14:textId="77777777" w:rsidR="00594BE7" w:rsidRPr="007E32C6" w:rsidRDefault="00594BE7" w:rsidP="001E5285">
            <w:pPr>
              <w:pStyle w:val="3Tabletext"/>
            </w:pPr>
            <w:r>
              <w:t>21</w:t>
            </w:r>
          </w:p>
        </w:tc>
        <w:tc>
          <w:tcPr>
            <w:tcW w:w="233" w:type="pct"/>
          </w:tcPr>
          <w:p w14:paraId="3959CBBD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4E9D386" w14:textId="77777777" w:rsidR="00594BE7" w:rsidRPr="007E32C6" w:rsidRDefault="00594BE7" w:rsidP="001E5285">
            <w:pPr>
              <w:pStyle w:val="3Tabletext"/>
            </w:pPr>
            <w:r w:rsidRPr="007E32C6">
              <w:t>Heartburn</w:t>
            </w:r>
          </w:p>
        </w:tc>
      </w:tr>
      <w:tr w:rsidR="00594BE7" w:rsidRPr="007E32C6" w14:paraId="040963E9" w14:textId="77777777" w:rsidTr="00594BE7">
        <w:trPr>
          <w:trHeight w:val="300"/>
        </w:trPr>
        <w:tc>
          <w:tcPr>
            <w:tcW w:w="264" w:type="pct"/>
          </w:tcPr>
          <w:p w14:paraId="00D7975E" w14:textId="77777777" w:rsidR="00594BE7" w:rsidRPr="007E32C6" w:rsidRDefault="00594BE7" w:rsidP="001E5285">
            <w:pPr>
              <w:pStyle w:val="3Tabletext"/>
            </w:pPr>
            <w:r>
              <w:t>22</w:t>
            </w:r>
          </w:p>
        </w:tc>
        <w:tc>
          <w:tcPr>
            <w:tcW w:w="233" w:type="pct"/>
          </w:tcPr>
          <w:p w14:paraId="69D69436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800DC1E" w14:textId="77777777" w:rsidR="00594BE7" w:rsidRPr="007E32C6" w:rsidRDefault="00594BE7" w:rsidP="001E5285">
            <w:pPr>
              <w:pStyle w:val="3Tabletext"/>
            </w:pPr>
            <w:r w:rsidRPr="007E32C6">
              <w:t>Heavy menstrual bleeding</w:t>
            </w:r>
          </w:p>
        </w:tc>
      </w:tr>
      <w:tr w:rsidR="00594BE7" w:rsidRPr="007E32C6" w14:paraId="1A0E5160" w14:textId="77777777" w:rsidTr="00594BE7">
        <w:trPr>
          <w:trHeight w:val="300"/>
        </w:trPr>
        <w:tc>
          <w:tcPr>
            <w:tcW w:w="264" w:type="pct"/>
          </w:tcPr>
          <w:p w14:paraId="774AA288" w14:textId="77777777" w:rsidR="00594BE7" w:rsidRPr="007E32C6" w:rsidRDefault="00594BE7" w:rsidP="001E5285">
            <w:pPr>
              <w:pStyle w:val="3Tabletext"/>
            </w:pPr>
            <w:r>
              <w:t>23</w:t>
            </w:r>
          </w:p>
        </w:tc>
        <w:tc>
          <w:tcPr>
            <w:tcW w:w="233" w:type="pct"/>
          </w:tcPr>
          <w:p w14:paraId="054A20CA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7D88FB9" w14:textId="77777777" w:rsidR="00594BE7" w:rsidRPr="007E32C6" w:rsidRDefault="00594BE7" w:rsidP="001E5285">
            <w:pPr>
              <w:pStyle w:val="3Tabletext"/>
            </w:pPr>
            <w:r w:rsidRPr="007E32C6">
              <w:t>High blood pressure</w:t>
            </w:r>
          </w:p>
        </w:tc>
      </w:tr>
      <w:tr w:rsidR="00594BE7" w:rsidRPr="007E32C6" w14:paraId="71EF262A" w14:textId="77777777" w:rsidTr="00594BE7">
        <w:trPr>
          <w:trHeight w:val="300"/>
        </w:trPr>
        <w:tc>
          <w:tcPr>
            <w:tcW w:w="264" w:type="pct"/>
          </w:tcPr>
          <w:p w14:paraId="325486F3" w14:textId="77777777" w:rsidR="00594BE7" w:rsidRPr="007E32C6" w:rsidRDefault="00594BE7" w:rsidP="001E5285">
            <w:pPr>
              <w:pStyle w:val="3Tabletext"/>
            </w:pPr>
            <w:r>
              <w:t>24</w:t>
            </w:r>
          </w:p>
        </w:tc>
        <w:tc>
          <w:tcPr>
            <w:tcW w:w="233" w:type="pct"/>
          </w:tcPr>
          <w:p w14:paraId="6FC9DF28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E82FB4B" w14:textId="013E5AF8" w:rsidR="00594BE7" w:rsidRPr="007E32C6" w:rsidRDefault="00594BE7" w:rsidP="001E5285">
            <w:pPr>
              <w:pStyle w:val="3Tabletext"/>
            </w:pPr>
            <w:r w:rsidRPr="007E32C6">
              <w:t>Hirsutism (increased hair on face or body</w:t>
            </w:r>
            <w:r w:rsidR="005A5622">
              <w:rPr>
                <w:rFonts w:eastAsia="Times New Roman" w:cs="Times New Roman"/>
                <w:highlight w:val="green"/>
              </w:rPr>
              <w:t>)</w:t>
            </w:r>
          </w:p>
        </w:tc>
      </w:tr>
      <w:tr w:rsidR="00594BE7" w:rsidRPr="007E32C6" w14:paraId="3FFBDD56" w14:textId="77777777" w:rsidTr="00594BE7">
        <w:trPr>
          <w:trHeight w:val="300"/>
        </w:trPr>
        <w:tc>
          <w:tcPr>
            <w:tcW w:w="264" w:type="pct"/>
          </w:tcPr>
          <w:p w14:paraId="7E9802C1" w14:textId="77777777" w:rsidR="00594BE7" w:rsidRPr="007E32C6" w:rsidRDefault="00594BE7" w:rsidP="001E5285">
            <w:pPr>
              <w:pStyle w:val="3Tabletext"/>
            </w:pPr>
            <w:r>
              <w:t>25</w:t>
            </w:r>
          </w:p>
        </w:tc>
        <w:tc>
          <w:tcPr>
            <w:tcW w:w="233" w:type="pct"/>
          </w:tcPr>
          <w:p w14:paraId="28AE9CBA" w14:textId="77777777" w:rsidR="00594BE7" w:rsidRPr="007E32C6" w:rsidRDefault="00594BE7" w:rsidP="001E5285">
            <w:pPr>
              <w:pStyle w:val="3Tabletext"/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4DBF53BA" w14:textId="77777777" w:rsidR="00594BE7" w:rsidRPr="007E32C6" w:rsidRDefault="00594BE7" w:rsidP="001E5285">
            <w:pPr>
              <w:pStyle w:val="3Tabletext"/>
            </w:pPr>
            <w:r w:rsidRPr="007E32C6">
              <w:t>Hot flushes and/or sweating</w:t>
            </w:r>
          </w:p>
        </w:tc>
      </w:tr>
      <w:tr w:rsidR="00594BE7" w:rsidRPr="007E32C6" w14:paraId="3E1E454B" w14:textId="77777777" w:rsidTr="00594BE7">
        <w:trPr>
          <w:trHeight w:val="300"/>
        </w:trPr>
        <w:tc>
          <w:tcPr>
            <w:tcW w:w="264" w:type="pct"/>
          </w:tcPr>
          <w:p w14:paraId="3C67131F" w14:textId="77777777" w:rsidR="00594BE7" w:rsidRPr="007E32C6" w:rsidRDefault="00594BE7" w:rsidP="001E5285">
            <w:pPr>
              <w:pStyle w:val="3Tabletext"/>
            </w:pPr>
            <w:r>
              <w:t>26</w:t>
            </w:r>
          </w:p>
        </w:tc>
        <w:tc>
          <w:tcPr>
            <w:tcW w:w="233" w:type="pct"/>
          </w:tcPr>
          <w:p w14:paraId="59554ECC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8BCCD57" w14:textId="77777777" w:rsidR="00594BE7" w:rsidRPr="007E32C6" w:rsidRDefault="00594BE7" w:rsidP="001E5285">
            <w:pPr>
              <w:pStyle w:val="3Tabletext"/>
            </w:pPr>
            <w:r w:rsidRPr="007E32C6">
              <w:t>Impaired wound healing</w:t>
            </w:r>
          </w:p>
        </w:tc>
      </w:tr>
      <w:tr w:rsidR="00594BE7" w:rsidRPr="007E32C6" w14:paraId="056BB0C1" w14:textId="77777777" w:rsidTr="00594BE7">
        <w:trPr>
          <w:trHeight w:val="300"/>
        </w:trPr>
        <w:tc>
          <w:tcPr>
            <w:tcW w:w="264" w:type="pct"/>
          </w:tcPr>
          <w:p w14:paraId="2A551B0D" w14:textId="77777777" w:rsidR="00594BE7" w:rsidRPr="007E32C6" w:rsidRDefault="00594BE7" w:rsidP="001E5285">
            <w:pPr>
              <w:pStyle w:val="3Tabletext"/>
            </w:pPr>
            <w:r>
              <w:t>27</w:t>
            </w:r>
          </w:p>
        </w:tc>
        <w:tc>
          <w:tcPr>
            <w:tcW w:w="233" w:type="pct"/>
          </w:tcPr>
          <w:p w14:paraId="1DFB7C2B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3D74B2C" w14:textId="77777777" w:rsidR="00594BE7" w:rsidRPr="007E32C6" w:rsidRDefault="00594BE7" w:rsidP="001E5285">
            <w:pPr>
              <w:pStyle w:val="3Tabletext"/>
            </w:pPr>
            <w:r w:rsidRPr="007E32C6">
              <w:t>Increased infections, either frequency of or length of time they last</w:t>
            </w:r>
          </w:p>
        </w:tc>
      </w:tr>
      <w:tr w:rsidR="00594BE7" w:rsidRPr="007E32C6" w14:paraId="26A3B898" w14:textId="77777777" w:rsidTr="00594BE7">
        <w:trPr>
          <w:trHeight w:val="300"/>
        </w:trPr>
        <w:tc>
          <w:tcPr>
            <w:tcW w:w="264" w:type="pct"/>
          </w:tcPr>
          <w:p w14:paraId="0F688075" w14:textId="77777777" w:rsidR="00594BE7" w:rsidRPr="007E32C6" w:rsidRDefault="00594BE7" w:rsidP="001E5285">
            <w:pPr>
              <w:pStyle w:val="3Tabletext"/>
            </w:pPr>
            <w:r>
              <w:t>28</w:t>
            </w:r>
          </w:p>
        </w:tc>
        <w:tc>
          <w:tcPr>
            <w:tcW w:w="233" w:type="pct"/>
          </w:tcPr>
          <w:p w14:paraId="3714BFA7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2093785" w14:textId="77777777" w:rsidR="00594BE7" w:rsidRPr="007E32C6" w:rsidRDefault="00594BE7" w:rsidP="001E5285">
            <w:pPr>
              <w:pStyle w:val="3Tabletext"/>
            </w:pPr>
            <w:r w:rsidRPr="007E32C6">
              <w:t>Increased thirst or urination</w:t>
            </w:r>
          </w:p>
        </w:tc>
      </w:tr>
      <w:tr w:rsidR="00594BE7" w:rsidRPr="007E32C6" w14:paraId="21F51B54" w14:textId="77777777" w:rsidTr="00594BE7">
        <w:trPr>
          <w:trHeight w:val="300"/>
        </w:trPr>
        <w:tc>
          <w:tcPr>
            <w:tcW w:w="264" w:type="pct"/>
          </w:tcPr>
          <w:p w14:paraId="71ED596F" w14:textId="77777777" w:rsidR="00594BE7" w:rsidRPr="007E32C6" w:rsidRDefault="00594BE7" w:rsidP="001E5285">
            <w:pPr>
              <w:pStyle w:val="3Tabletext"/>
            </w:pPr>
            <w:r>
              <w:t>29</w:t>
            </w:r>
          </w:p>
        </w:tc>
        <w:tc>
          <w:tcPr>
            <w:tcW w:w="233" w:type="pct"/>
          </w:tcPr>
          <w:p w14:paraId="398CFCB3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0C71ECA" w14:textId="77777777" w:rsidR="00594BE7" w:rsidRPr="007E32C6" w:rsidRDefault="00594BE7" w:rsidP="001E5285">
            <w:pPr>
              <w:pStyle w:val="3Tabletext"/>
            </w:pPr>
            <w:r w:rsidRPr="007E32C6">
              <w:t>Infusion reactions during the infusion such as fever, chills, abdominal pain </w:t>
            </w:r>
          </w:p>
        </w:tc>
      </w:tr>
      <w:tr w:rsidR="00594BE7" w:rsidRPr="007E32C6" w14:paraId="2D6FAF2A" w14:textId="77777777" w:rsidTr="00594BE7">
        <w:trPr>
          <w:trHeight w:val="300"/>
        </w:trPr>
        <w:tc>
          <w:tcPr>
            <w:tcW w:w="264" w:type="pct"/>
          </w:tcPr>
          <w:p w14:paraId="5326273A" w14:textId="77777777" w:rsidR="00594BE7" w:rsidRPr="007E32C6" w:rsidRDefault="00594BE7" w:rsidP="001E5285">
            <w:pPr>
              <w:pStyle w:val="3Tabletext"/>
            </w:pPr>
            <w:r>
              <w:t>30</w:t>
            </w:r>
          </w:p>
        </w:tc>
        <w:tc>
          <w:tcPr>
            <w:tcW w:w="233" w:type="pct"/>
          </w:tcPr>
          <w:p w14:paraId="79BBC15F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2F64988" w14:textId="77777777" w:rsidR="00594BE7" w:rsidRPr="007E32C6" w:rsidRDefault="00594BE7" w:rsidP="001E5285">
            <w:pPr>
              <w:pStyle w:val="3Tabletext"/>
            </w:pPr>
            <w:r w:rsidRPr="007E32C6">
              <w:t>Insomnia, restlessness and/or trouble sleeping</w:t>
            </w:r>
          </w:p>
        </w:tc>
      </w:tr>
      <w:tr w:rsidR="00594BE7" w:rsidRPr="007E32C6" w14:paraId="5709CB00" w14:textId="77777777" w:rsidTr="00594BE7">
        <w:trPr>
          <w:trHeight w:val="300"/>
        </w:trPr>
        <w:tc>
          <w:tcPr>
            <w:tcW w:w="264" w:type="pct"/>
          </w:tcPr>
          <w:p w14:paraId="309FA00C" w14:textId="77777777" w:rsidR="00594BE7" w:rsidRPr="007E32C6" w:rsidRDefault="00594BE7" w:rsidP="001E5285">
            <w:pPr>
              <w:pStyle w:val="3Tabletext"/>
            </w:pPr>
            <w:r>
              <w:t>31</w:t>
            </w:r>
          </w:p>
        </w:tc>
        <w:tc>
          <w:tcPr>
            <w:tcW w:w="233" w:type="pct"/>
          </w:tcPr>
          <w:p w14:paraId="76CBB244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F82C699" w14:textId="77777777" w:rsidR="00594BE7" w:rsidRPr="007E32C6" w:rsidRDefault="00594BE7" w:rsidP="001E5285">
            <w:pPr>
              <w:pStyle w:val="3Tabletext"/>
            </w:pPr>
            <w:r w:rsidRPr="007E32C6">
              <w:t>Muscle weakness</w:t>
            </w:r>
          </w:p>
        </w:tc>
      </w:tr>
      <w:tr w:rsidR="00594BE7" w:rsidRPr="007E32C6" w14:paraId="12FE7A59" w14:textId="77777777" w:rsidTr="00594BE7">
        <w:trPr>
          <w:trHeight w:val="300"/>
        </w:trPr>
        <w:tc>
          <w:tcPr>
            <w:tcW w:w="264" w:type="pct"/>
          </w:tcPr>
          <w:p w14:paraId="2DBD9CBD" w14:textId="77777777" w:rsidR="00594BE7" w:rsidRPr="007E32C6" w:rsidRDefault="00594BE7" w:rsidP="001E5285">
            <w:pPr>
              <w:pStyle w:val="3Tabletext"/>
            </w:pPr>
            <w:r>
              <w:t>32</w:t>
            </w:r>
          </w:p>
        </w:tc>
        <w:tc>
          <w:tcPr>
            <w:tcW w:w="233" w:type="pct"/>
          </w:tcPr>
          <w:p w14:paraId="5E32BB0D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B3ECAFF" w14:textId="77777777" w:rsidR="00594BE7" w:rsidRPr="007E32C6" w:rsidRDefault="00594BE7" w:rsidP="001E5285">
            <w:pPr>
              <w:pStyle w:val="3Tabletext"/>
            </w:pPr>
            <w:proofErr w:type="spellStart"/>
            <w:r w:rsidRPr="007E32C6">
              <w:t>Nasopharyngitis</w:t>
            </w:r>
            <w:proofErr w:type="spellEnd"/>
            <w:r w:rsidRPr="007E32C6">
              <w:t xml:space="preserve"> (inflammation of the nasal cavities and/or throat)</w:t>
            </w:r>
          </w:p>
        </w:tc>
      </w:tr>
      <w:tr w:rsidR="00594BE7" w:rsidRPr="007E32C6" w14:paraId="3657300B" w14:textId="77777777" w:rsidTr="00594BE7">
        <w:trPr>
          <w:trHeight w:val="300"/>
        </w:trPr>
        <w:tc>
          <w:tcPr>
            <w:tcW w:w="264" w:type="pct"/>
          </w:tcPr>
          <w:p w14:paraId="47A8566A" w14:textId="77777777" w:rsidR="00594BE7" w:rsidRPr="007E32C6" w:rsidRDefault="00594BE7" w:rsidP="001E5285">
            <w:pPr>
              <w:pStyle w:val="3Tabletext"/>
            </w:pPr>
            <w:r>
              <w:t>33</w:t>
            </w:r>
          </w:p>
        </w:tc>
        <w:tc>
          <w:tcPr>
            <w:tcW w:w="233" w:type="pct"/>
          </w:tcPr>
          <w:p w14:paraId="2007EF2F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B6FAD45" w14:textId="77777777" w:rsidR="00594BE7" w:rsidRPr="007E32C6" w:rsidRDefault="00594BE7" w:rsidP="001E5285">
            <w:pPr>
              <w:pStyle w:val="3Tabletext"/>
            </w:pPr>
            <w:r w:rsidRPr="007E32C6">
              <w:t>Nausea, upset stomach, vomiting, </w:t>
            </w:r>
          </w:p>
        </w:tc>
      </w:tr>
      <w:tr w:rsidR="00594BE7" w:rsidRPr="007E32C6" w14:paraId="212BF400" w14:textId="77777777" w:rsidTr="00594BE7">
        <w:trPr>
          <w:trHeight w:val="300"/>
        </w:trPr>
        <w:tc>
          <w:tcPr>
            <w:tcW w:w="264" w:type="pct"/>
          </w:tcPr>
          <w:p w14:paraId="49DAF920" w14:textId="77777777" w:rsidR="00594BE7" w:rsidRPr="007E32C6" w:rsidRDefault="00594BE7" w:rsidP="001E5285">
            <w:pPr>
              <w:pStyle w:val="3Tabletext"/>
            </w:pPr>
            <w:r>
              <w:t>34</w:t>
            </w:r>
          </w:p>
        </w:tc>
        <w:tc>
          <w:tcPr>
            <w:tcW w:w="233" w:type="pct"/>
          </w:tcPr>
          <w:p w14:paraId="70942660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E912456" w14:textId="77777777" w:rsidR="00594BE7" w:rsidRPr="007E32C6" w:rsidRDefault="00594BE7" w:rsidP="001E5285">
            <w:pPr>
              <w:pStyle w:val="3Tabletext"/>
            </w:pPr>
            <w:r w:rsidRPr="007E32C6">
              <w:t>Night sweats</w:t>
            </w:r>
          </w:p>
        </w:tc>
      </w:tr>
      <w:tr w:rsidR="00594BE7" w:rsidRPr="007E32C6" w14:paraId="0F6DCE00" w14:textId="77777777" w:rsidTr="00594BE7">
        <w:trPr>
          <w:trHeight w:val="300"/>
        </w:trPr>
        <w:tc>
          <w:tcPr>
            <w:tcW w:w="264" w:type="pct"/>
          </w:tcPr>
          <w:p w14:paraId="2E3C681C" w14:textId="77777777" w:rsidR="00594BE7" w:rsidRPr="007E32C6" w:rsidRDefault="00594BE7" w:rsidP="001E5285">
            <w:pPr>
              <w:pStyle w:val="3Tabletext"/>
            </w:pPr>
            <w:r>
              <w:t>35</w:t>
            </w:r>
          </w:p>
        </w:tc>
        <w:tc>
          <w:tcPr>
            <w:tcW w:w="233" w:type="pct"/>
          </w:tcPr>
          <w:p w14:paraId="5E72D848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6E02163" w14:textId="77777777" w:rsidR="00594BE7" w:rsidRPr="007E32C6" w:rsidRDefault="00594BE7" w:rsidP="001E5285">
            <w:pPr>
              <w:pStyle w:val="3Tabletext"/>
            </w:pPr>
            <w:r w:rsidRPr="007E32C6">
              <w:t>Osteoporosis (reduction in bone density)</w:t>
            </w:r>
          </w:p>
        </w:tc>
      </w:tr>
      <w:tr w:rsidR="00594BE7" w:rsidRPr="007E32C6" w14:paraId="227A0C59" w14:textId="77777777" w:rsidTr="00594BE7">
        <w:trPr>
          <w:trHeight w:val="300"/>
        </w:trPr>
        <w:tc>
          <w:tcPr>
            <w:tcW w:w="264" w:type="pct"/>
          </w:tcPr>
          <w:p w14:paraId="02849338" w14:textId="77777777" w:rsidR="00594BE7" w:rsidRPr="007E32C6" w:rsidRDefault="00594BE7" w:rsidP="001E5285">
            <w:pPr>
              <w:pStyle w:val="3Tabletext"/>
            </w:pPr>
            <w:r>
              <w:t>36</w:t>
            </w:r>
          </w:p>
        </w:tc>
        <w:tc>
          <w:tcPr>
            <w:tcW w:w="233" w:type="pct"/>
          </w:tcPr>
          <w:p w14:paraId="33108E2E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D2B5574" w14:textId="77777777" w:rsidR="00594BE7" w:rsidRPr="007E32C6" w:rsidRDefault="00594BE7" w:rsidP="001E5285">
            <w:pPr>
              <w:pStyle w:val="3Tabletext"/>
            </w:pPr>
            <w:r w:rsidRPr="007E32C6">
              <w:t>Kidney disease</w:t>
            </w:r>
          </w:p>
        </w:tc>
      </w:tr>
      <w:tr w:rsidR="00594BE7" w:rsidRPr="007E32C6" w14:paraId="4D1430B3" w14:textId="77777777" w:rsidTr="00594BE7">
        <w:trPr>
          <w:trHeight w:val="300"/>
        </w:trPr>
        <w:tc>
          <w:tcPr>
            <w:tcW w:w="264" w:type="pct"/>
          </w:tcPr>
          <w:p w14:paraId="3F387791" w14:textId="77777777" w:rsidR="00594BE7" w:rsidRPr="007E32C6" w:rsidRDefault="00594BE7" w:rsidP="001E5285">
            <w:pPr>
              <w:pStyle w:val="3Tabletext"/>
            </w:pPr>
            <w:r>
              <w:lastRenderedPageBreak/>
              <w:t>37</w:t>
            </w:r>
          </w:p>
        </w:tc>
        <w:tc>
          <w:tcPr>
            <w:tcW w:w="233" w:type="pct"/>
          </w:tcPr>
          <w:p w14:paraId="744FC938" w14:textId="77777777" w:rsidR="00594BE7" w:rsidRPr="007E32C6" w:rsidRDefault="00594BE7" w:rsidP="001E5285">
            <w:pPr>
              <w:pStyle w:val="3Tabletext"/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33E7577D" w14:textId="77777777" w:rsidR="00594BE7" w:rsidRPr="007E32C6" w:rsidRDefault="00594BE7" w:rsidP="001E5285">
            <w:pPr>
              <w:pStyle w:val="3Tabletext"/>
            </w:pPr>
            <w:r w:rsidRPr="007E32C6">
              <w:t>Respiratory symptoms (e.g. breathlessness)</w:t>
            </w:r>
          </w:p>
        </w:tc>
      </w:tr>
      <w:tr w:rsidR="00594BE7" w:rsidRPr="007E32C6" w14:paraId="7CFE7F29" w14:textId="77777777" w:rsidTr="00594BE7">
        <w:trPr>
          <w:trHeight w:val="300"/>
        </w:trPr>
        <w:tc>
          <w:tcPr>
            <w:tcW w:w="264" w:type="pct"/>
          </w:tcPr>
          <w:p w14:paraId="1A9D1826" w14:textId="77777777" w:rsidR="00594BE7" w:rsidRPr="007E32C6" w:rsidRDefault="00594BE7" w:rsidP="001E5285">
            <w:pPr>
              <w:pStyle w:val="3Tabletext"/>
            </w:pPr>
            <w:r>
              <w:t>38</w:t>
            </w:r>
          </w:p>
        </w:tc>
        <w:tc>
          <w:tcPr>
            <w:tcW w:w="233" w:type="pct"/>
          </w:tcPr>
          <w:p w14:paraId="17B42A78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5CE0E10" w14:textId="77777777" w:rsidR="00594BE7" w:rsidRPr="007E32C6" w:rsidRDefault="00594BE7" w:rsidP="001E5285">
            <w:pPr>
              <w:pStyle w:val="3Tabletext"/>
            </w:pPr>
            <w:r w:rsidRPr="007E32C6">
              <w:t>Skin rash</w:t>
            </w:r>
          </w:p>
        </w:tc>
      </w:tr>
      <w:tr w:rsidR="00594BE7" w:rsidRPr="007E32C6" w14:paraId="7A73398D" w14:textId="77777777" w:rsidTr="00594BE7">
        <w:trPr>
          <w:trHeight w:val="300"/>
        </w:trPr>
        <w:tc>
          <w:tcPr>
            <w:tcW w:w="264" w:type="pct"/>
          </w:tcPr>
          <w:p w14:paraId="4A6131C5" w14:textId="77777777" w:rsidR="00594BE7" w:rsidRPr="007E32C6" w:rsidRDefault="00594BE7" w:rsidP="001E5285">
            <w:pPr>
              <w:pStyle w:val="3Tabletext"/>
            </w:pPr>
            <w:r>
              <w:t>39</w:t>
            </w:r>
          </w:p>
        </w:tc>
        <w:tc>
          <w:tcPr>
            <w:tcW w:w="233" w:type="pct"/>
          </w:tcPr>
          <w:p w14:paraId="0DBF1F5F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82339F4" w14:textId="77777777" w:rsidR="00594BE7" w:rsidRPr="007E32C6" w:rsidRDefault="00594BE7" w:rsidP="001E5285">
            <w:pPr>
              <w:pStyle w:val="3Tabletext"/>
            </w:pPr>
            <w:r w:rsidRPr="007E32C6">
              <w:t>Skin thinning</w:t>
            </w:r>
          </w:p>
        </w:tc>
      </w:tr>
      <w:tr w:rsidR="00594BE7" w:rsidRPr="007E32C6" w14:paraId="1312FD9F" w14:textId="77777777" w:rsidTr="00594BE7">
        <w:trPr>
          <w:trHeight w:val="300"/>
        </w:trPr>
        <w:tc>
          <w:tcPr>
            <w:tcW w:w="264" w:type="pct"/>
          </w:tcPr>
          <w:p w14:paraId="3173D66D" w14:textId="77777777" w:rsidR="00594BE7" w:rsidRPr="007E32C6" w:rsidRDefault="00594BE7" w:rsidP="001E5285">
            <w:pPr>
              <w:pStyle w:val="3Tabletext"/>
            </w:pPr>
            <w:r>
              <w:t>40</w:t>
            </w:r>
          </w:p>
        </w:tc>
        <w:tc>
          <w:tcPr>
            <w:tcW w:w="233" w:type="pct"/>
          </w:tcPr>
          <w:p w14:paraId="43F5E558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B6C4153" w14:textId="77777777" w:rsidR="00594BE7" w:rsidRPr="007E32C6" w:rsidRDefault="00594BE7" w:rsidP="001E5285">
            <w:pPr>
              <w:pStyle w:val="3Tabletext"/>
            </w:pPr>
            <w:r w:rsidRPr="007E32C6">
              <w:t>Stretch marks</w:t>
            </w:r>
          </w:p>
        </w:tc>
      </w:tr>
      <w:tr w:rsidR="00594BE7" w:rsidRPr="007E32C6" w14:paraId="4E312780" w14:textId="77777777" w:rsidTr="00594BE7">
        <w:trPr>
          <w:trHeight w:val="300"/>
        </w:trPr>
        <w:tc>
          <w:tcPr>
            <w:tcW w:w="264" w:type="pct"/>
          </w:tcPr>
          <w:p w14:paraId="5A9888E3" w14:textId="77777777" w:rsidR="00594BE7" w:rsidRPr="007E32C6" w:rsidRDefault="00594BE7" w:rsidP="001E5285">
            <w:pPr>
              <w:pStyle w:val="3Tabletext"/>
            </w:pPr>
            <w:r>
              <w:t>41</w:t>
            </w:r>
          </w:p>
        </w:tc>
        <w:tc>
          <w:tcPr>
            <w:tcW w:w="233" w:type="pct"/>
          </w:tcPr>
          <w:p w14:paraId="28C85B49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962CBCC" w14:textId="77777777" w:rsidR="00594BE7" w:rsidRPr="007E32C6" w:rsidRDefault="00594BE7" w:rsidP="001E5285">
            <w:pPr>
              <w:pStyle w:val="3Tabletext"/>
            </w:pPr>
            <w:r w:rsidRPr="007E32C6">
              <w:t>Swelling of the hands or feet</w:t>
            </w:r>
          </w:p>
        </w:tc>
      </w:tr>
      <w:tr w:rsidR="00594BE7" w:rsidRPr="007E32C6" w14:paraId="2DB9711D" w14:textId="77777777" w:rsidTr="00594BE7">
        <w:trPr>
          <w:trHeight w:val="300"/>
        </w:trPr>
        <w:tc>
          <w:tcPr>
            <w:tcW w:w="264" w:type="pct"/>
          </w:tcPr>
          <w:p w14:paraId="4EC543E6" w14:textId="77777777" w:rsidR="00594BE7" w:rsidRPr="007E32C6" w:rsidRDefault="00594BE7" w:rsidP="001E5285">
            <w:pPr>
              <w:pStyle w:val="3Tabletext"/>
            </w:pPr>
            <w:r>
              <w:t>42</w:t>
            </w:r>
          </w:p>
        </w:tc>
        <w:tc>
          <w:tcPr>
            <w:tcW w:w="233" w:type="pct"/>
          </w:tcPr>
          <w:p w14:paraId="00CAA5B3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9438104" w14:textId="77777777" w:rsidR="00594BE7" w:rsidRPr="007E32C6" w:rsidRDefault="00594BE7" w:rsidP="001E5285">
            <w:pPr>
              <w:pStyle w:val="3Tabletext"/>
            </w:pPr>
            <w:r w:rsidRPr="007E32C6">
              <w:t>Thrombosis (clotting too much)</w:t>
            </w:r>
          </w:p>
        </w:tc>
      </w:tr>
      <w:tr w:rsidR="00594BE7" w:rsidRPr="007E32C6" w14:paraId="0A997393" w14:textId="77777777" w:rsidTr="00594BE7">
        <w:trPr>
          <w:trHeight w:val="300"/>
        </w:trPr>
        <w:tc>
          <w:tcPr>
            <w:tcW w:w="264" w:type="pct"/>
          </w:tcPr>
          <w:p w14:paraId="3E3531BD" w14:textId="77777777" w:rsidR="00594BE7" w:rsidRPr="007E32C6" w:rsidRDefault="00594BE7" w:rsidP="001E5285">
            <w:pPr>
              <w:pStyle w:val="3Tabletext"/>
            </w:pPr>
            <w:r>
              <w:t>43</w:t>
            </w:r>
          </w:p>
        </w:tc>
        <w:tc>
          <w:tcPr>
            <w:tcW w:w="233" w:type="pct"/>
          </w:tcPr>
          <w:p w14:paraId="19C1EF16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FFDE726" w14:textId="77777777" w:rsidR="00594BE7" w:rsidRPr="007E32C6" w:rsidRDefault="00594BE7" w:rsidP="001E5285">
            <w:pPr>
              <w:pStyle w:val="3Tabletext"/>
            </w:pPr>
            <w:r w:rsidRPr="007E32C6">
              <w:t>Tingling of the hands or feet</w:t>
            </w:r>
          </w:p>
        </w:tc>
      </w:tr>
      <w:tr w:rsidR="00594BE7" w:rsidRPr="007E32C6" w14:paraId="15B81047" w14:textId="77777777" w:rsidTr="00594BE7">
        <w:trPr>
          <w:trHeight w:val="300"/>
        </w:trPr>
        <w:tc>
          <w:tcPr>
            <w:tcW w:w="264" w:type="pct"/>
          </w:tcPr>
          <w:p w14:paraId="3BF38EEB" w14:textId="77777777" w:rsidR="00594BE7" w:rsidRPr="007E32C6" w:rsidRDefault="00594BE7" w:rsidP="001E5285">
            <w:pPr>
              <w:pStyle w:val="3Tabletext"/>
            </w:pPr>
            <w:r>
              <w:t>44</w:t>
            </w:r>
          </w:p>
        </w:tc>
        <w:tc>
          <w:tcPr>
            <w:tcW w:w="233" w:type="pct"/>
          </w:tcPr>
          <w:p w14:paraId="09BE8FE9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EA39C82" w14:textId="77777777" w:rsidR="00594BE7" w:rsidRPr="007E32C6" w:rsidRDefault="00594BE7" w:rsidP="001E5285">
            <w:pPr>
              <w:pStyle w:val="3Tabletext"/>
            </w:pPr>
            <w:r w:rsidRPr="007E32C6">
              <w:t>Trouble with blood glucose levels, diabetes</w:t>
            </w:r>
          </w:p>
        </w:tc>
      </w:tr>
      <w:tr w:rsidR="00594BE7" w:rsidRPr="007E32C6" w14:paraId="6825CC7B" w14:textId="77777777" w:rsidTr="00594BE7">
        <w:trPr>
          <w:trHeight w:val="300"/>
        </w:trPr>
        <w:tc>
          <w:tcPr>
            <w:tcW w:w="264" w:type="pct"/>
          </w:tcPr>
          <w:p w14:paraId="51554098" w14:textId="77777777" w:rsidR="00594BE7" w:rsidRPr="007E32C6" w:rsidRDefault="00594BE7" w:rsidP="001E5285">
            <w:pPr>
              <w:pStyle w:val="3Tabletext"/>
            </w:pPr>
            <w:r>
              <w:t>45</w:t>
            </w:r>
          </w:p>
        </w:tc>
        <w:tc>
          <w:tcPr>
            <w:tcW w:w="233" w:type="pct"/>
          </w:tcPr>
          <w:p w14:paraId="4E9BE807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E212218" w14:textId="77777777" w:rsidR="00594BE7" w:rsidRPr="007E32C6" w:rsidRDefault="00594BE7" w:rsidP="001E5285">
            <w:pPr>
              <w:pStyle w:val="3Tabletext"/>
            </w:pPr>
            <w:r w:rsidRPr="007E32C6">
              <w:t>Vision problems (light sensitivity/decreased ability to see or read/cataracts/increased eye pressure (glaucoma)</w:t>
            </w:r>
          </w:p>
        </w:tc>
      </w:tr>
      <w:tr w:rsidR="00594BE7" w:rsidRPr="007E32C6" w14:paraId="173D0127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0D227BC1" w14:textId="77777777" w:rsidR="00594BE7" w:rsidRPr="007E32C6" w:rsidRDefault="00594BE7" w:rsidP="001E5285">
            <w:pPr>
              <w:pStyle w:val="3Tabletext"/>
            </w:pPr>
            <w:r>
              <w:t>46</w:t>
            </w:r>
          </w:p>
        </w:tc>
        <w:tc>
          <w:tcPr>
            <w:tcW w:w="233" w:type="pct"/>
          </w:tcPr>
          <w:p w14:paraId="7EF25242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314AA231" w14:textId="77777777" w:rsidR="00594BE7" w:rsidRPr="007E32C6" w:rsidRDefault="00594BE7" w:rsidP="001E5285">
            <w:pPr>
              <w:pStyle w:val="3Tabletext"/>
            </w:pPr>
            <w:r w:rsidRPr="007E32C6">
              <w:t>Weight gain / increased appetite</w:t>
            </w:r>
          </w:p>
        </w:tc>
      </w:tr>
      <w:tr w:rsidR="00594BE7" w:rsidRPr="007E32C6" w14:paraId="2F6403EE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1A61F65C" w14:textId="77777777" w:rsidR="00594BE7" w:rsidRPr="007E32C6" w:rsidRDefault="00594BE7" w:rsidP="001E5285">
            <w:pPr>
              <w:pStyle w:val="3Tabletext"/>
            </w:pPr>
            <w:r>
              <w:t>47</w:t>
            </w:r>
          </w:p>
        </w:tc>
        <w:tc>
          <w:tcPr>
            <w:tcW w:w="233" w:type="pct"/>
          </w:tcPr>
          <w:p w14:paraId="3B34DBF2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75E6B96A" w14:textId="77777777" w:rsidR="00594BE7" w:rsidRPr="007E32C6" w:rsidRDefault="00594BE7" w:rsidP="001E5285">
            <w:pPr>
              <w:pStyle w:val="3Tabletext"/>
            </w:pPr>
            <w:r w:rsidRPr="007E32C6">
              <w:t>Weight loss</w:t>
            </w:r>
          </w:p>
        </w:tc>
      </w:tr>
      <w:tr w:rsidR="00594BE7" w:rsidRPr="007E32C6" w14:paraId="25C41B26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2AF79502" w14:textId="77777777" w:rsidR="00594BE7" w:rsidRPr="007E32C6" w:rsidRDefault="00594BE7" w:rsidP="001E5285">
            <w:pPr>
              <w:pStyle w:val="3Tabletext"/>
            </w:pPr>
            <w:r>
              <w:t>48</w:t>
            </w:r>
          </w:p>
        </w:tc>
        <w:tc>
          <w:tcPr>
            <w:tcW w:w="233" w:type="pct"/>
          </w:tcPr>
          <w:p w14:paraId="771C3581" w14:textId="77777777" w:rsidR="00594BE7" w:rsidRPr="007E32C6" w:rsidRDefault="00594BE7" w:rsidP="001E5285">
            <w:pPr>
              <w:pStyle w:val="3Tabletext"/>
            </w:pPr>
            <w:r w:rsidRPr="000A6D56">
              <w:sym w:font="Wingdings" w:char="F0A1"/>
            </w:r>
          </w:p>
        </w:tc>
        <w:tc>
          <w:tcPr>
            <w:tcW w:w="4495" w:type="pct"/>
          </w:tcPr>
          <w:p w14:paraId="103D9685" w14:textId="77777777" w:rsidR="00594BE7" w:rsidRPr="007E32C6" w:rsidRDefault="00594BE7" w:rsidP="001E5285">
            <w:pPr>
              <w:pStyle w:val="3Tabletext"/>
            </w:pPr>
            <w:r w:rsidRPr="007E32C6">
              <w:t>None</w:t>
            </w:r>
          </w:p>
        </w:tc>
      </w:tr>
    </w:tbl>
    <w:p w14:paraId="267BB435" w14:textId="77777777" w:rsidR="00594BE7" w:rsidRDefault="00594BE7" w:rsidP="00BB6A15">
      <w:pPr>
        <w:pStyle w:val="1Qtext"/>
      </w:pPr>
    </w:p>
    <w:p w14:paraId="72BD1C22" w14:textId="77777777" w:rsidR="00594BE7" w:rsidRDefault="00594BE7" w:rsidP="00BB6A15">
      <w:pPr>
        <w:pStyle w:val="1Qtext"/>
      </w:pPr>
    </w:p>
    <w:p w14:paraId="5A017EE5" w14:textId="77777777" w:rsidR="008110EF" w:rsidRDefault="008110EF" w:rsidP="008110EF">
      <w:pPr>
        <w:pStyle w:val="1Qtext"/>
        <w:ind w:left="720"/>
      </w:pPr>
    </w:p>
    <w:p w14:paraId="007A5E19" w14:textId="743C6A89" w:rsidR="00A513A1" w:rsidRPr="00BB6A15" w:rsidRDefault="00C8536A" w:rsidP="00C8536A">
      <w:pPr>
        <w:pStyle w:val="1Qtext"/>
        <w:numPr>
          <w:ilvl w:val="0"/>
          <w:numId w:val="20"/>
        </w:numPr>
      </w:pPr>
      <w:r>
        <w:t>ii) Please state which side-effects of corticosteroids increase, remain at the same level or subside with further use.</w:t>
      </w:r>
      <w:r w:rsidRPr="00C8536A">
        <w:t xml:space="preserve"> </w:t>
      </w:r>
      <w:r>
        <w:t>Only consider your patients where corticosteroids are recycled with multiple courses over several years.</w:t>
      </w:r>
      <w:r w:rsidRPr="00C8536A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&lt;</w:t>
      </w:r>
      <w:r w:rsidR="00C94AF3">
        <w:rPr>
          <w:color w:val="FF0000"/>
          <w:lang w:val="en-GB"/>
        </w:rPr>
        <w:t xml:space="preserve">SC PER ROW. </w:t>
      </w:r>
      <w:r>
        <w:rPr>
          <w:color w:val="FF0000"/>
          <w:lang w:val="en-GB"/>
        </w:rPr>
        <w:t>ONLY SHOW SIDE EFFECTS SELECTED AT EQ4bii</w:t>
      </w:r>
      <w:r w:rsidR="00C94AF3">
        <w:rPr>
          <w:color w:val="FF0000"/>
          <w:lang w:val="en-GB"/>
        </w:rPr>
        <w:t>. IF ‘NOT APPLICABLE SELECTED DO NOT ALLOW ANY OTHER OPTIONS TO BE SELECTED</w:t>
      </w:r>
      <w:r>
        <w:rPr>
          <w:color w:val="FF0000"/>
          <w:lang w:val="en-GB"/>
        </w:rPr>
        <w:t>&gt;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341"/>
        <w:gridCol w:w="5522"/>
        <w:gridCol w:w="1095"/>
        <w:gridCol w:w="1091"/>
        <w:gridCol w:w="1091"/>
      </w:tblGrid>
      <w:tr w:rsidR="009829DB" w:rsidRPr="007E32C6" w14:paraId="3BAD5A53" w14:textId="77777777" w:rsidTr="00BB6A15">
        <w:trPr>
          <w:trHeight w:val="300"/>
        </w:trPr>
        <w:tc>
          <w:tcPr>
            <w:tcW w:w="186" w:type="pct"/>
          </w:tcPr>
          <w:p w14:paraId="0B463301" w14:textId="77777777" w:rsidR="009829DB" w:rsidRDefault="009829DB" w:rsidP="00594BE7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021" w:type="pct"/>
          </w:tcPr>
          <w:p w14:paraId="116E4E4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99" w:type="pct"/>
          </w:tcPr>
          <w:p w14:paraId="4FBED682" w14:textId="046EE7E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Increase</w:t>
            </w:r>
          </w:p>
        </w:tc>
        <w:tc>
          <w:tcPr>
            <w:tcW w:w="597" w:type="pct"/>
          </w:tcPr>
          <w:p w14:paraId="673820B3" w14:textId="2DC3B39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Remain at the same level</w:t>
            </w:r>
          </w:p>
        </w:tc>
        <w:tc>
          <w:tcPr>
            <w:tcW w:w="597" w:type="pct"/>
          </w:tcPr>
          <w:p w14:paraId="6F4B6D4F" w14:textId="47CE129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Subside</w:t>
            </w:r>
          </w:p>
        </w:tc>
      </w:tr>
      <w:tr w:rsidR="009829DB" w:rsidRPr="007E32C6" w14:paraId="770780B0" w14:textId="20662756" w:rsidTr="00BB6A15">
        <w:trPr>
          <w:trHeight w:val="300"/>
        </w:trPr>
        <w:tc>
          <w:tcPr>
            <w:tcW w:w="186" w:type="pct"/>
          </w:tcPr>
          <w:p w14:paraId="078E16A0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3021" w:type="pct"/>
          </w:tcPr>
          <w:p w14:paraId="278D6925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bnormal hunger</w:t>
            </w:r>
          </w:p>
        </w:tc>
        <w:tc>
          <w:tcPr>
            <w:tcW w:w="599" w:type="pct"/>
          </w:tcPr>
          <w:p w14:paraId="02FBE8C9" w14:textId="76BDC6D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B3CB6C8" w14:textId="69829CB1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9FFE34A" w14:textId="6976E46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2B65C1F" w14:textId="076A8270" w:rsidTr="00BB6A15">
        <w:trPr>
          <w:trHeight w:val="300"/>
        </w:trPr>
        <w:tc>
          <w:tcPr>
            <w:tcW w:w="186" w:type="pct"/>
          </w:tcPr>
          <w:p w14:paraId="75E0CE6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3021" w:type="pct"/>
          </w:tcPr>
          <w:p w14:paraId="408B152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cne</w:t>
            </w:r>
          </w:p>
        </w:tc>
        <w:tc>
          <w:tcPr>
            <w:tcW w:w="599" w:type="pct"/>
          </w:tcPr>
          <w:p w14:paraId="106CCC6C" w14:textId="52C22A1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6405B61" w14:textId="7DD65F0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C1AB86A" w14:textId="11241CC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B70D87E" w14:textId="76654914" w:rsidTr="00BB6A15">
        <w:trPr>
          <w:trHeight w:val="300"/>
        </w:trPr>
        <w:tc>
          <w:tcPr>
            <w:tcW w:w="186" w:type="pct"/>
          </w:tcPr>
          <w:p w14:paraId="18F8CF8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3021" w:type="pct"/>
          </w:tcPr>
          <w:p w14:paraId="1C051E87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ger and/or irritability</w:t>
            </w:r>
          </w:p>
        </w:tc>
        <w:tc>
          <w:tcPr>
            <w:tcW w:w="599" w:type="pct"/>
          </w:tcPr>
          <w:p w14:paraId="3B51A303" w14:textId="24081D6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3263531" w14:textId="665CE97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6B176FC" w14:textId="3170D95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75FFFD8" w14:textId="2EFD5086" w:rsidTr="00BB6A15">
        <w:trPr>
          <w:trHeight w:val="300"/>
        </w:trPr>
        <w:tc>
          <w:tcPr>
            <w:tcW w:w="186" w:type="pct"/>
          </w:tcPr>
          <w:p w14:paraId="032E1D2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3021" w:type="pct"/>
          </w:tcPr>
          <w:p w14:paraId="49D4E4F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xiety and/or nervousness</w:t>
            </w:r>
          </w:p>
        </w:tc>
        <w:tc>
          <w:tcPr>
            <w:tcW w:w="599" w:type="pct"/>
          </w:tcPr>
          <w:p w14:paraId="1639FDA8" w14:textId="1576178F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227FA1A" w14:textId="6E7296C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706E857" w14:textId="514E5FF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4EAB7DA3" w14:textId="3D2E4FB8" w:rsidTr="00BB6A15">
        <w:trPr>
          <w:trHeight w:val="300"/>
        </w:trPr>
        <w:tc>
          <w:tcPr>
            <w:tcW w:w="186" w:type="pct"/>
          </w:tcPr>
          <w:p w14:paraId="08E6B27A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3021" w:type="pct"/>
          </w:tcPr>
          <w:p w14:paraId="2A09A27E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ack aches and pains</w:t>
            </w:r>
          </w:p>
        </w:tc>
        <w:tc>
          <w:tcPr>
            <w:tcW w:w="599" w:type="pct"/>
          </w:tcPr>
          <w:p w14:paraId="6BEBDC79" w14:textId="3D1005BF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2171AD4" w14:textId="2AB950F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4B515B8" w14:textId="46C3F7D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54AE68CB" w14:textId="07200B77" w:rsidTr="00BB6A15">
        <w:trPr>
          <w:trHeight w:val="300"/>
        </w:trPr>
        <w:tc>
          <w:tcPr>
            <w:tcW w:w="186" w:type="pct"/>
          </w:tcPr>
          <w:p w14:paraId="23FFA31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3021" w:type="pct"/>
          </w:tcPr>
          <w:p w14:paraId="796C8EC7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ody aches and pains (joint stiffness, muscle cramps)</w:t>
            </w:r>
          </w:p>
        </w:tc>
        <w:tc>
          <w:tcPr>
            <w:tcW w:w="599" w:type="pct"/>
          </w:tcPr>
          <w:p w14:paraId="0038790F" w14:textId="2264191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C464D50" w14:textId="7523E09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3647BCA" w14:textId="6707078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43F2650F" w14:textId="312E8F7D" w:rsidTr="00BB6A15">
        <w:trPr>
          <w:trHeight w:val="300"/>
        </w:trPr>
        <w:tc>
          <w:tcPr>
            <w:tcW w:w="186" w:type="pct"/>
          </w:tcPr>
          <w:p w14:paraId="41F7215E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3021" w:type="pct"/>
          </w:tcPr>
          <w:p w14:paraId="4F5D28C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 xml:space="preserve">Bruising around injection site </w:t>
            </w:r>
          </w:p>
        </w:tc>
        <w:tc>
          <w:tcPr>
            <w:tcW w:w="599" w:type="pct"/>
          </w:tcPr>
          <w:p w14:paraId="40B02D90" w14:textId="7C6B30F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00ECF30" w14:textId="3742F543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24371B2" w14:textId="13B7E65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98FE869" w14:textId="29336D6B" w:rsidTr="00BB6A15">
        <w:trPr>
          <w:trHeight w:val="300"/>
        </w:trPr>
        <w:tc>
          <w:tcPr>
            <w:tcW w:w="186" w:type="pct"/>
          </w:tcPr>
          <w:p w14:paraId="451BD99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3021" w:type="pct"/>
          </w:tcPr>
          <w:p w14:paraId="5C5164AB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s in face shape, bloating, swelling</w:t>
            </w:r>
          </w:p>
        </w:tc>
        <w:tc>
          <w:tcPr>
            <w:tcW w:w="599" w:type="pct"/>
          </w:tcPr>
          <w:p w14:paraId="29267178" w14:textId="1EC7CA5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3EF0F81" w14:textId="71AAD5A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4F96801" w14:textId="110D32F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82267C9" w14:textId="09D2681B" w:rsidTr="00BB6A15">
        <w:trPr>
          <w:trHeight w:val="300"/>
        </w:trPr>
        <w:tc>
          <w:tcPr>
            <w:tcW w:w="186" w:type="pct"/>
          </w:tcPr>
          <w:p w14:paraId="60D3DA6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3021" w:type="pct"/>
          </w:tcPr>
          <w:p w14:paraId="24E108FC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 in taste in my mouth</w:t>
            </w:r>
          </w:p>
        </w:tc>
        <w:tc>
          <w:tcPr>
            <w:tcW w:w="599" w:type="pct"/>
          </w:tcPr>
          <w:p w14:paraId="0B41D6DD" w14:textId="41D45F2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E918B48" w14:textId="0B527CF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7F09465" w14:textId="4269C60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73E1BAC4" w14:textId="34E88C37" w:rsidTr="00BB6A15">
        <w:trPr>
          <w:trHeight w:val="300"/>
        </w:trPr>
        <w:tc>
          <w:tcPr>
            <w:tcW w:w="186" w:type="pct"/>
          </w:tcPr>
          <w:p w14:paraId="0AF48BB9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0</w:t>
            </w:r>
          </w:p>
        </w:tc>
        <w:tc>
          <w:tcPr>
            <w:tcW w:w="3021" w:type="pct"/>
          </w:tcPr>
          <w:p w14:paraId="54E86E7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ills</w:t>
            </w:r>
          </w:p>
        </w:tc>
        <w:tc>
          <w:tcPr>
            <w:tcW w:w="599" w:type="pct"/>
          </w:tcPr>
          <w:p w14:paraId="0E869949" w14:textId="76919D0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5000463" w14:textId="4B41C1F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857E967" w14:textId="6EDF34F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FA7076F" w14:textId="790C926C" w:rsidTr="00BB6A15">
        <w:trPr>
          <w:trHeight w:val="300"/>
        </w:trPr>
        <w:tc>
          <w:tcPr>
            <w:tcW w:w="186" w:type="pct"/>
          </w:tcPr>
          <w:p w14:paraId="35C6E99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1</w:t>
            </w:r>
          </w:p>
        </w:tc>
        <w:tc>
          <w:tcPr>
            <w:tcW w:w="3021" w:type="pct"/>
          </w:tcPr>
          <w:p w14:paraId="4741BAC6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ough</w:t>
            </w:r>
          </w:p>
        </w:tc>
        <w:tc>
          <w:tcPr>
            <w:tcW w:w="599" w:type="pct"/>
          </w:tcPr>
          <w:p w14:paraId="0DD7172F" w14:textId="34BB62B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EB64C29" w14:textId="13C710F3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25A2248" w14:textId="03FFBE9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0779318" w14:textId="170EEFCF" w:rsidTr="00BB6A15">
        <w:trPr>
          <w:trHeight w:val="300"/>
        </w:trPr>
        <w:tc>
          <w:tcPr>
            <w:tcW w:w="186" w:type="pct"/>
          </w:tcPr>
          <w:p w14:paraId="05D50E6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2</w:t>
            </w:r>
          </w:p>
        </w:tc>
        <w:tc>
          <w:tcPr>
            <w:tcW w:w="3021" w:type="pct"/>
          </w:tcPr>
          <w:p w14:paraId="23654E3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epression</w:t>
            </w:r>
          </w:p>
        </w:tc>
        <w:tc>
          <w:tcPr>
            <w:tcW w:w="599" w:type="pct"/>
          </w:tcPr>
          <w:p w14:paraId="792FA60A" w14:textId="56E2078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986DB32" w14:textId="3847AA4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3128BD3" w14:textId="053ED4F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53497B8A" w14:textId="317CD5FB" w:rsidTr="00BB6A15">
        <w:trPr>
          <w:trHeight w:val="300"/>
        </w:trPr>
        <w:tc>
          <w:tcPr>
            <w:tcW w:w="186" w:type="pct"/>
          </w:tcPr>
          <w:p w14:paraId="0652A8C9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3</w:t>
            </w:r>
          </w:p>
        </w:tc>
        <w:tc>
          <w:tcPr>
            <w:tcW w:w="3021" w:type="pct"/>
          </w:tcPr>
          <w:p w14:paraId="2721B5D5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arrhea</w:t>
            </w:r>
          </w:p>
        </w:tc>
        <w:tc>
          <w:tcPr>
            <w:tcW w:w="599" w:type="pct"/>
          </w:tcPr>
          <w:p w14:paraId="5CF32F8D" w14:textId="305D00C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A8CFE1B" w14:textId="7AF46E1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D29BC74" w14:textId="567CA6C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5DF6BD47" w14:textId="5ED12CFD" w:rsidTr="00BB6A15">
        <w:trPr>
          <w:trHeight w:val="300"/>
        </w:trPr>
        <w:tc>
          <w:tcPr>
            <w:tcW w:w="186" w:type="pct"/>
          </w:tcPr>
          <w:p w14:paraId="4515467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4</w:t>
            </w:r>
          </w:p>
        </w:tc>
        <w:tc>
          <w:tcPr>
            <w:tcW w:w="3021" w:type="pct"/>
          </w:tcPr>
          <w:p w14:paraId="11A765B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fficulty sleeping</w:t>
            </w:r>
          </w:p>
        </w:tc>
        <w:tc>
          <w:tcPr>
            <w:tcW w:w="599" w:type="pct"/>
          </w:tcPr>
          <w:p w14:paraId="3DD884C3" w14:textId="0E31773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B438B44" w14:textId="1AB6B493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9B7C7FE" w14:textId="0715F53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77D3E387" w14:textId="4DBA3976" w:rsidTr="00BB6A15">
        <w:trPr>
          <w:trHeight w:val="300"/>
        </w:trPr>
        <w:tc>
          <w:tcPr>
            <w:tcW w:w="186" w:type="pct"/>
          </w:tcPr>
          <w:p w14:paraId="5DC840C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5</w:t>
            </w:r>
          </w:p>
        </w:tc>
        <w:tc>
          <w:tcPr>
            <w:tcW w:w="3021" w:type="pct"/>
          </w:tcPr>
          <w:p w14:paraId="0F5CD7EA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zziness</w:t>
            </w:r>
          </w:p>
        </w:tc>
        <w:tc>
          <w:tcPr>
            <w:tcW w:w="599" w:type="pct"/>
          </w:tcPr>
          <w:p w14:paraId="6204ACBB" w14:textId="6E3A251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394F19E" w14:textId="47AE04A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C3B52FC" w14:textId="706DBE5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6A614DB" w14:textId="18FD3B01" w:rsidTr="00BB6A15">
        <w:trPr>
          <w:trHeight w:val="300"/>
        </w:trPr>
        <w:tc>
          <w:tcPr>
            <w:tcW w:w="186" w:type="pct"/>
          </w:tcPr>
          <w:p w14:paraId="16CCA2B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6</w:t>
            </w:r>
          </w:p>
        </w:tc>
        <w:tc>
          <w:tcPr>
            <w:tcW w:w="3021" w:type="pct"/>
          </w:tcPr>
          <w:p w14:paraId="693663F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atigue</w:t>
            </w:r>
          </w:p>
        </w:tc>
        <w:tc>
          <w:tcPr>
            <w:tcW w:w="599" w:type="pct"/>
          </w:tcPr>
          <w:p w14:paraId="4A6A75B8" w14:textId="79F63D8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C973FCE" w14:textId="76A37EB1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5CD4ACA" w14:textId="3D2BC44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88F6A7D" w14:textId="1FB45D61" w:rsidTr="00BB6A15">
        <w:trPr>
          <w:trHeight w:val="300"/>
        </w:trPr>
        <w:tc>
          <w:tcPr>
            <w:tcW w:w="186" w:type="pct"/>
          </w:tcPr>
          <w:p w14:paraId="0C7B07C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t>17</w:t>
            </w:r>
          </w:p>
        </w:tc>
        <w:tc>
          <w:tcPr>
            <w:tcW w:w="3021" w:type="pct"/>
          </w:tcPr>
          <w:p w14:paraId="7F97406C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ever</w:t>
            </w:r>
          </w:p>
        </w:tc>
        <w:tc>
          <w:tcPr>
            <w:tcW w:w="599" w:type="pct"/>
          </w:tcPr>
          <w:p w14:paraId="264D209E" w14:textId="794048E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248EA48" w14:textId="3239C8D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56F1359" w14:textId="5315CC4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271922FC" w14:textId="0DB29E4A" w:rsidTr="00BB6A15">
        <w:trPr>
          <w:trHeight w:val="300"/>
        </w:trPr>
        <w:tc>
          <w:tcPr>
            <w:tcW w:w="186" w:type="pct"/>
          </w:tcPr>
          <w:p w14:paraId="60F535F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t>18</w:t>
            </w:r>
          </w:p>
        </w:tc>
        <w:tc>
          <w:tcPr>
            <w:tcW w:w="3021" w:type="pct"/>
          </w:tcPr>
          <w:p w14:paraId="1DF3A54C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Generalized weakness</w:t>
            </w:r>
          </w:p>
        </w:tc>
        <w:tc>
          <w:tcPr>
            <w:tcW w:w="599" w:type="pct"/>
          </w:tcPr>
          <w:p w14:paraId="6B49CFA7" w14:textId="6DD9E05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8D1C144" w14:textId="5A80C22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86F336F" w14:textId="064BB77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752C822" w14:textId="76B80156" w:rsidTr="00BB6A15">
        <w:trPr>
          <w:trHeight w:val="300"/>
        </w:trPr>
        <w:tc>
          <w:tcPr>
            <w:tcW w:w="186" w:type="pct"/>
          </w:tcPr>
          <w:p w14:paraId="0A5FF73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t>19</w:t>
            </w:r>
          </w:p>
        </w:tc>
        <w:tc>
          <w:tcPr>
            <w:tcW w:w="3021" w:type="pct"/>
          </w:tcPr>
          <w:p w14:paraId="7A220CD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air loss</w:t>
            </w:r>
          </w:p>
        </w:tc>
        <w:tc>
          <w:tcPr>
            <w:tcW w:w="599" w:type="pct"/>
          </w:tcPr>
          <w:p w14:paraId="47409E3E" w14:textId="18A5036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3840729" w14:textId="0D80207F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C184791" w14:textId="21CAE02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4787ABAE" w14:textId="7C950A86" w:rsidTr="00BB6A15">
        <w:trPr>
          <w:trHeight w:val="300"/>
        </w:trPr>
        <w:tc>
          <w:tcPr>
            <w:tcW w:w="186" w:type="pct"/>
          </w:tcPr>
          <w:p w14:paraId="0DD46CCA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t>20</w:t>
            </w:r>
          </w:p>
        </w:tc>
        <w:tc>
          <w:tcPr>
            <w:tcW w:w="3021" w:type="pct"/>
          </w:tcPr>
          <w:p w14:paraId="1C78209B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daches</w:t>
            </w:r>
          </w:p>
        </w:tc>
        <w:tc>
          <w:tcPr>
            <w:tcW w:w="599" w:type="pct"/>
          </w:tcPr>
          <w:p w14:paraId="0EFD1009" w14:textId="26D120B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FF9661C" w14:textId="3FE14B4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CC1ABF0" w14:textId="7F05CBF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5A5A9B06" w14:textId="0E373B8A" w:rsidTr="00BB6A15">
        <w:trPr>
          <w:trHeight w:val="300"/>
        </w:trPr>
        <w:tc>
          <w:tcPr>
            <w:tcW w:w="186" w:type="pct"/>
          </w:tcPr>
          <w:p w14:paraId="3AD21617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t>21</w:t>
            </w:r>
          </w:p>
        </w:tc>
        <w:tc>
          <w:tcPr>
            <w:tcW w:w="3021" w:type="pct"/>
          </w:tcPr>
          <w:p w14:paraId="0F34096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rtburn</w:t>
            </w:r>
          </w:p>
        </w:tc>
        <w:tc>
          <w:tcPr>
            <w:tcW w:w="599" w:type="pct"/>
          </w:tcPr>
          <w:p w14:paraId="21ED23B9" w14:textId="41109B4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598500A" w14:textId="352117F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7F3E7E8" w14:textId="1C6E015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497B13E" w14:textId="54D63D9B" w:rsidTr="00BB6A15">
        <w:trPr>
          <w:trHeight w:val="300"/>
        </w:trPr>
        <w:tc>
          <w:tcPr>
            <w:tcW w:w="186" w:type="pct"/>
          </w:tcPr>
          <w:p w14:paraId="60FA1BC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lastRenderedPageBreak/>
              <w:t>22</w:t>
            </w:r>
          </w:p>
        </w:tc>
        <w:tc>
          <w:tcPr>
            <w:tcW w:w="3021" w:type="pct"/>
          </w:tcPr>
          <w:p w14:paraId="1FBE5A37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vy menstrual bleeding</w:t>
            </w:r>
          </w:p>
        </w:tc>
        <w:tc>
          <w:tcPr>
            <w:tcW w:w="599" w:type="pct"/>
          </w:tcPr>
          <w:p w14:paraId="05122D53" w14:textId="51A1CC5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66C30F9" w14:textId="47288BA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A064EC2" w14:textId="43356AC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279FA01D" w14:textId="55BDE432" w:rsidTr="00BB6A15">
        <w:trPr>
          <w:trHeight w:val="300"/>
        </w:trPr>
        <w:tc>
          <w:tcPr>
            <w:tcW w:w="186" w:type="pct"/>
          </w:tcPr>
          <w:p w14:paraId="2A77796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t>23</w:t>
            </w:r>
          </w:p>
        </w:tc>
        <w:tc>
          <w:tcPr>
            <w:tcW w:w="3021" w:type="pct"/>
          </w:tcPr>
          <w:p w14:paraId="591F7A3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gh blood pressure</w:t>
            </w:r>
          </w:p>
        </w:tc>
        <w:tc>
          <w:tcPr>
            <w:tcW w:w="599" w:type="pct"/>
          </w:tcPr>
          <w:p w14:paraId="01AF4036" w14:textId="798371E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1540178" w14:textId="42B5364F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0E84540" w14:textId="734D17E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24C573CF" w14:textId="6035D19A" w:rsidTr="00BB6A15">
        <w:trPr>
          <w:trHeight w:val="300"/>
        </w:trPr>
        <w:tc>
          <w:tcPr>
            <w:tcW w:w="186" w:type="pct"/>
          </w:tcPr>
          <w:p w14:paraId="31CE4B1B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3021" w:type="pct"/>
          </w:tcPr>
          <w:p w14:paraId="5095FADB" w14:textId="0ADD014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rsutism (increased hair on face or body</w:t>
            </w:r>
            <w:r w:rsidR="005A5622">
              <w:rPr>
                <w:rFonts w:eastAsia="Times New Roman" w:cs="Times New Roman"/>
                <w:highlight w:val="green"/>
                <w:lang w:val="en-US"/>
              </w:rPr>
              <w:t>)</w:t>
            </w:r>
          </w:p>
        </w:tc>
        <w:tc>
          <w:tcPr>
            <w:tcW w:w="599" w:type="pct"/>
          </w:tcPr>
          <w:p w14:paraId="7D95EAD2" w14:textId="3CF13F8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72C0BDD" w14:textId="0E1FEFA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BB6EFC5" w14:textId="6F9BA03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A5809BE" w14:textId="6BC74AE3" w:rsidTr="00BB6A15">
        <w:trPr>
          <w:trHeight w:val="300"/>
        </w:trPr>
        <w:tc>
          <w:tcPr>
            <w:tcW w:w="186" w:type="pct"/>
          </w:tcPr>
          <w:p w14:paraId="45F8944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5</w:t>
            </w:r>
          </w:p>
        </w:tc>
        <w:tc>
          <w:tcPr>
            <w:tcW w:w="3021" w:type="pct"/>
          </w:tcPr>
          <w:p w14:paraId="54EA44A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ot flushes and/or sweating</w:t>
            </w:r>
          </w:p>
        </w:tc>
        <w:tc>
          <w:tcPr>
            <w:tcW w:w="599" w:type="pct"/>
          </w:tcPr>
          <w:p w14:paraId="3352DA7E" w14:textId="7A3A5F1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F77759B" w14:textId="2C5EEBB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790E11F" w14:textId="405E0B9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740FCB73" w14:textId="2432959C" w:rsidTr="00BB6A15">
        <w:trPr>
          <w:trHeight w:val="300"/>
        </w:trPr>
        <w:tc>
          <w:tcPr>
            <w:tcW w:w="186" w:type="pct"/>
          </w:tcPr>
          <w:p w14:paraId="5E7A8069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6</w:t>
            </w:r>
          </w:p>
        </w:tc>
        <w:tc>
          <w:tcPr>
            <w:tcW w:w="3021" w:type="pct"/>
          </w:tcPr>
          <w:p w14:paraId="50FF7A9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mpaired wound healing</w:t>
            </w:r>
          </w:p>
        </w:tc>
        <w:tc>
          <w:tcPr>
            <w:tcW w:w="599" w:type="pct"/>
          </w:tcPr>
          <w:p w14:paraId="10C81066" w14:textId="5086B19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1985B45" w14:textId="5A56BD7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3A2366C" w14:textId="72F0515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7C31689A" w14:textId="2E2D8298" w:rsidTr="00BB6A15">
        <w:trPr>
          <w:trHeight w:val="300"/>
        </w:trPr>
        <w:tc>
          <w:tcPr>
            <w:tcW w:w="186" w:type="pct"/>
          </w:tcPr>
          <w:p w14:paraId="1CFCE2A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</w:t>
            </w:r>
          </w:p>
        </w:tc>
        <w:tc>
          <w:tcPr>
            <w:tcW w:w="3021" w:type="pct"/>
          </w:tcPr>
          <w:p w14:paraId="06A17C7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infections, either frequency of or length of time they last</w:t>
            </w:r>
          </w:p>
        </w:tc>
        <w:tc>
          <w:tcPr>
            <w:tcW w:w="599" w:type="pct"/>
          </w:tcPr>
          <w:p w14:paraId="1A851F82" w14:textId="4CAFB4D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42B0914" w14:textId="0BB91C1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2F7DB96" w14:textId="086D3F2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1BDB0FD" w14:textId="6FAE9A3C" w:rsidTr="00BB6A15">
        <w:trPr>
          <w:trHeight w:val="300"/>
        </w:trPr>
        <w:tc>
          <w:tcPr>
            <w:tcW w:w="186" w:type="pct"/>
          </w:tcPr>
          <w:p w14:paraId="0E86C7B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</w:t>
            </w:r>
          </w:p>
        </w:tc>
        <w:tc>
          <w:tcPr>
            <w:tcW w:w="3021" w:type="pct"/>
          </w:tcPr>
          <w:p w14:paraId="3382888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thirst or urination</w:t>
            </w:r>
          </w:p>
        </w:tc>
        <w:tc>
          <w:tcPr>
            <w:tcW w:w="599" w:type="pct"/>
          </w:tcPr>
          <w:p w14:paraId="72D69F16" w14:textId="577811A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10B4D61" w14:textId="3449DEF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85FE942" w14:textId="621BF4F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46388E84" w14:textId="151A76CC" w:rsidTr="00BB6A15">
        <w:trPr>
          <w:trHeight w:val="300"/>
        </w:trPr>
        <w:tc>
          <w:tcPr>
            <w:tcW w:w="186" w:type="pct"/>
          </w:tcPr>
          <w:p w14:paraId="553BA7FC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9</w:t>
            </w:r>
          </w:p>
        </w:tc>
        <w:tc>
          <w:tcPr>
            <w:tcW w:w="3021" w:type="pct"/>
          </w:tcPr>
          <w:p w14:paraId="107A7DCB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fusion reactions during the infusion such as fever, chills, abdominal pain </w:t>
            </w:r>
          </w:p>
        </w:tc>
        <w:tc>
          <w:tcPr>
            <w:tcW w:w="599" w:type="pct"/>
          </w:tcPr>
          <w:p w14:paraId="7C50956D" w14:textId="10FBF63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AFB1433" w14:textId="2D2143D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34C2D41" w14:textId="659153A3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5BB1363B" w14:textId="0676C5CE" w:rsidTr="00BB6A15">
        <w:trPr>
          <w:trHeight w:val="300"/>
        </w:trPr>
        <w:tc>
          <w:tcPr>
            <w:tcW w:w="186" w:type="pct"/>
          </w:tcPr>
          <w:p w14:paraId="02C03985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0</w:t>
            </w:r>
          </w:p>
        </w:tc>
        <w:tc>
          <w:tcPr>
            <w:tcW w:w="3021" w:type="pct"/>
          </w:tcPr>
          <w:p w14:paraId="67B9BDB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somnia, restlessness and/or trouble sleeping</w:t>
            </w:r>
          </w:p>
        </w:tc>
        <w:tc>
          <w:tcPr>
            <w:tcW w:w="599" w:type="pct"/>
          </w:tcPr>
          <w:p w14:paraId="3335F6E4" w14:textId="7034813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F2249CF" w14:textId="294E33B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58F35D2" w14:textId="13427EF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7EB73591" w14:textId="1BD8F3F6" w:rsidTr="00BB6A15">
        <w:trPr>
          <w:trHeight w:val="300"/>
        </w:trPr>
        <w:tc>
          <w:tcPr>
            <w:tcW w:w="186" w:type="pct"/>
          </w:tcPr>
          <w:p w14:paraId="387A5A37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1</w:t>
            </w:r>
          </w:p>
        </w:tc>
        <w:tc>
          <w:tcPr>
            <w:tcW w:w="3021" w:type="pct"/>
          </w:tcPr>
          <w:p w14:paraId="61C5DCD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Muscle weakness</w:t>
            </w:r>
          </w:p>
        </w:tc>
        <w:tc>
          <w:tcPr>
            <w:tcW w:w="599" w:type="pct"/>
          </w:tcPr>
          <w:p w14:paraId="0B960D70" w14:textId="3821A17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5B117F8" w14:textId="7D3BDA0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D13E135" w14:textId="790E838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50A650D0" w14:textId="5548637B" w:rsidTr="00BB6A15">
        <w:trPr>
          <w:trHeight w:val="300"/>
        </w:trPr>
        <w:tc>
          <w:tcPr>
            <w:tcW w:w="186" w:type="pct"/>
          </w:tcPr>
          <w:p w14:paraId="558F04B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2</w:t>
            </w:r>
          </w:p>
        </w:tc>
        <w:tc>
          <w:tcPr>
            <w:tcW w:w="3021" w:type="pct"/>
          </w:tcPr>
          <w:p w14:paraId="39641C81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7E32C6">
              <w:rPr>
                <w:rFonts w:eastAsia="Times New Roman" w:cs="Times New Roman"/>
                <w:lang w:val="en-US"/>
              </w:rPr>
              <w:t>Nasopharyngitis</w:t>
            </w:r>
            <w:proofErr w:type="spellEnd"/>
            <w:r w:rsidRPr="007E32C6">
              <w:rPr>
                <w:rFonts w:eastAsia="Times New Roman" w:cs="Times New Roman"/>
                <w:lang w:val="en-US"/>
              </w:rPr>
              <w:t xml:space="preserve"> (inflammation of the nasal cavities and/or throat)</w:t>
            </w:r>
          </w:p>
        </w:tc>
        <w:tc>
          <w:tcPr>
            <w:tcW w:w="599" w:type="pct"/>
          </w:tcPr>
          <w:p w14:paraId="65553601" w14:textId="7C27EDD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398C610" w14:textId="22DB82CF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51D4704" w14:textId="3CD8C72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C33BAF2" w14:textId="1F1C4EB5" w:rsidTr="00BB6A15">
        <w:trPr>
          <w:trHeight w:val="300"/>
        </w:trPr>
        <w:tc>
          <w:tcPr>
            <w:tcW w:w="186" w:type="pct"/>
          </w:tcPr>
          <w:p w14:paraId="17770E2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3021" w:type="pct"/>
          </w:tcPr>
          <w:p w14:paraId="5F4C4659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ausea, upset stomach, vomiting, </w:t>
            </w:r>
          </w:p>
        </w:tc>
        <w:tc>
          <w:tcPr>
            <w:tcW w:w="599" w:type="pct"/>
          </w:tcPr>
          <w:p w14:paraId="31C717B7" w14:textId="5A35F9D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C456E9C" w14:textId="63BF9C1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C042BC8" w14:textId="635D1FC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47DF3250" w14:textId="7A2C5771" w:rsidTr="00BB6A15">
        <w:trPr>
          <w:trHeight w:val="300"/>
        </w:trPr>
        <w:tc>
          <w:tcPr>
            <w:tcW w:w="186" w:type="pct"/>
          </w:tcPr>
          <w:p w14:paraId="37979DF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3021" w:type="pct"/>
          </w:tcPr>
          <w:p w14:paraId="477E005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ight sweats</w:t>
            </w:r>
          </w:p>
        </w:tc>
        <w:tc>
          <w:tcPr>
            <w:tcW w:w="599" w:type="pct"/>
          </w:tcPr>
          <w:p w14:paraId="34D10051" w14:textId="48D48536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D2B1B87" w14:textId="1C07347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2238443" w14:textId="0698CB6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49B1077" w14:textId="21A49E09" w:rsidTr="00BB6A15">
        <w:trPr>
          <w:trHeight w:val="300"/>
        </w:trPr>
        <w:tc>
          <w:tcPr>
            <w:tcW w:w="186" w:type="pct"/>
          </w:tcPr>
          <w:p w14:paraId="589A0FD0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5</w:t>
            </w:r>
          </w:p>
        </w:tc>
        <w:tc>
          <w:tcPr>
            <w:tcW w:w="3021" w:type="pct"/>
          </w:tcPr>
          <w:p w14:paraId="017F1D7E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Osteoporosis (reduction in bone density)</w:t>
            </w:r>
          </w:p>
        </w:tc>
        <w:tc>
          <w:tcPr>
            <w:tcW w:w="599" w:type="pct"/>
          </w:tcPr>
          <w:p w14:paraId="64B37524" w14:textId="5B73CC5C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2FB8E4B" w14:textId="0473C23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34F8F25" w14:textId="2EBF9AB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0FC2E335" w14:textId="3267613E" w:rsidTr="00BB6A15">
        <w:trPr>
          <w:trHeight w:val="300"/>
        </w:trPr>
        <w:tc>
          <w:tcPr>
            <w:tcW w:w="186" w:type="pct"/>
          </w:tcPr>
          <w:p w14:paraId="4BD366B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</w:t>
            </w:r>
          </w:p>
        </w:tc>
        <w:tc>
          <w:tcPr>
            <w:tcW w:w="3021" w:type="pct"/>
          </w:tcPr>
          <w:p w14:paraId="2E7669BA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Kidney disease</w:t>
            </w:r>
          </w:p>
        </w:tc>
        <w:tc>
          <w:tcPr>
            <w:tcW w:w="599" w:type="pct"/>
          </w:tcPr>
          <w:p w14:paraId="3097A120" w14:textId="67ED59F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0460CDA" w14:textId="17A1513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30A5154" w14:textId="079F1AB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7BDF909" w14:textId="4078E004" w:rsidTr="00BB6A15">
        <w:trPr>
          <w:trHeight w:val="300"/>
        </w:trPr>
        <w:tc>
          <w:tcPr>
            <w:tcW w:w="186" w:type="pct"/>
          </w:tcPr>
          <w:p w14:paraId="42932B8A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3021" w:type="pct"/>
          </w:tcPr>
          <w:p w14:paraId="725CA8A0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Respiratory symptoms (e.g. breathlessness)</w:t>
            </w:r>
          </w:p>
        </w:tc>
        <w:tc>
          <w:tcPr>
            <w:tcW w:w="599" w:type="pct"/>
          </w:tcPr>
          <w:p w14:paraId="094DD34D" w14:textId="22B587D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645D7A1" w14:textId="292838C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836C979" w14:textId="7DD1068B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747FFB9" w14:textId="0A3AB8FA" w:rsidTr="00BB6A15">
        <w:trPr>
          <w:trHeight w:val="300"/>
        </w:trPr>
        <w:tc>
          <w:tcPr>
            <w:tcW w:w="186" w:type="pct"/>
          </w:tcPr>
          <w:p w14:paraId="7E07B24C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8</w:t>
            </w:r>
          </w:p>
        </w:tc>
        <w:tc>
          <w:tcPr>
            <w:tcW w:w="3021" w:type="pct"/>
          </w:tcPr>
          <w:p w14:paraId="7F4077FC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rash</w:t>
            </w:r>
          </w:p>
        </w:tc>
        <w:tc>
          <w:tcPr>
            <w:tcW w:w="599" w:type="pct"/>
          </w:tcPr>
          <w:p w14:paraId="556BF390" w14:textId="07176B63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3D37EB3" w14:textId="287F6BD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9D6FDA7" w14:textId="56F4EC7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77C57951" w14:textId="31FCB12A" w:rsidTr="00BB6A15">
        <w:trPr>
          <w:trHeight w:val="300"/>
        </w:trPr>
        <w:tc>
          <w:tcPr>
            <w:tcW w:w="186" w:type="pct"/>
          </w:tcPr>
          <w:p w14:paraId="502A3BB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9</w:t>
            </w:r>
          </w:p>
        </w:tc>
        <w:tc>
          <w:tcPr>
            <w:tcW w:w="3021" w:type="pct"/>
          </w:tcPr>
          <w:p w14:paraId="3CBB47F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thinning</w:t>
            </w:r>
          </w:p>
        </w:tc>
        <w:tc>
          <w:tcPr>
            <w:tcW w:w="599" w:type="pct"/>
          </w:tcPr>
          <w:p w14:paraId="3AAC8E68" w14:textId="53CA6468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02BBE2BB" w14:textId="167AD24F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6257817" w14:textId="0D1FA51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55F5DC9" w14:textId="53C3DAAA" w:rsidTr="00BB6A15">
        <w:trPr>
          <w:trHeight w:val="300"/>
        </w:trPr>
        <w:tc>
          <w:tcPr>
            <w:tcW w:w="186" w:type="pct"/>
          </w:tcPr>
          <w:p w14:paraId="6DCC126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3021" w:type="pct"/>
          </w:tcPr>
          <w:p w14:paraId="7D8D6B6E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tretch marks</w:t>
            </w:r>
          </w:p>
        </w:tc>
        <w:tc>
          <w:tcPr>
            <w:tcW w:w="599" w:type="pct"/>
          </w:tcPr>
          <w:p w14:paraId="29B7425E" w14:textId="00E2E31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B9250BD" w14:textId="1B2E9A4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BA8890C" w14:textId="120DF8E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31913E6" w14:textId="63DA0558" w:rsidTr="00BB6A15">
        <w:trPr>
          <w:trHeight w:val="300"/>
        </w:trPr>
        <w:tc>
          <w:tcPr>
            <w:tcW w:w="186" w:type="pct"/>
          </w:tcPr>
          <w:p w14:paraId="269DC76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1</w:t>
            </w:r>
          </w:p>
        </w:tc>
        <w:tc>
          <w:tcPr>
            <w:tcW w:w="3021" w:type="pct"/>
          </w:tcPr>
          <w:p w14:paraId="6F4FCA84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welling of the hands or feet</w:t>
            </w:r>
          </w:p>
        </w:tc>
        <w:tc>
          <w:tcPr>
            <w:tcW w:w="599" w:type="pct"/>
          </w:tcPr>
          <w:p w14:paraId="7D42F408" w14:textId="65E1AD7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17DF56A9" w14:textId="1DC7EC55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E0BEB4B" w14:textId="3D1214E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103BF4C4" w14:textId="02990A10" w:rsidTr="00BB6A15">
        <w:trPr>
          <w:trHeight w:val="300"/>
        </w:trPr>
        <w:tc>
          <w:tcPr>
            <w:tcW w:w="186" w:type="pct"/>
          </w:tcPr>
          <w:p w14:paraId="541D589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2</w:t>
            </w:r>
          </w:p>
        </w:tc>
        <w:tc>
          <w:tcPr>
            <w:tcW w:w="3021" w:type="pct"/>
          </w:tcPr>
          <w:p w14:paraId="3A094229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hrombosis (clotting too much)</w:t>
            </w:r>
          </w:p>
        </w:tc>
        <w:tc>
          <w:tcPr>
            <w:tcW w:w="599" w:type="pct"/>
          </w:tcPr>
          <w:p w14:paraId="4F9DF552" w14:textId="19C2490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4D3E028" w14:textId="4D795F33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423B871" w14:textId="79B7AB3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8916DA0" w14:textId="7B9CF050" w:rsidTr="00BB6A15">
        <w:trPr>
          <w:trHeight w:val="300"/>
        </w:trPr>
        <w:tc>
          <w:tcPr>
            <w:tcW w:w="186" w:type="pct"/>
          </w:tcPr>
          <w:p w14:paraId="6729BCD2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3021" w:type="pct"/>
          </w:tcPr>
          <w:p w14:paraId="25D35C87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ingling of the hands or feet</w:t>
            </w:r>
          </w:p>
        </w:tc>
        <w:tc>
          <w:tcPr>
            <w:tcW w:w="599" w:type="pct"/>
          </w:tcPr>
          <w:p w14:paraId="6ED79037" w14:textId="4445FB7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550377A" w14:textId="4BCC2F0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EBC32E2" w14:textId="16314982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FC13F5F" w14:textId="310046D0" w:rsidTr="00BB6A15">
        <w:trPr>
          <w:trHeight w:val="300"/>
        </w:trPr>
        <w:tc>
          <w:tcPr>
            <w:tcW w:w="186" w:type="pct"/>
          </w:tcPr>
          <w:p w14:paraId="3E27710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4</w:t>
            </w:r>
          </w:p>
        </w:tc>
        <w:tc>
          <w:tcPr>
            <w:tcW w:w="3021" w:type="pct"/>
          </w:tcPr>
          <w:p w14:paraId="205ECBE8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rouble with blood glucose levels, diabetes</w:t>
            </w:r>
          </w:p>
        </w:tc>
        <w:tc>
          <w:tcPr>
            <w:tcW w:w="599" w:type="pct"/>
          </w:tcPr>
          <w:p w14:paraId="35DD6F85" w14:textId="7335585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23310BD" w14:textId="6089F26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72A9695C" w14:textId="7BDDCDE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6BE13A67" w14:textId="267669E6" w:rsidTr="00BB6A15">
        <w:trPr>
          <w:trHeight w:val="300"/>
        </w:trPr>
        <w:tc>
          <w:tcPr>
            <w:tcW w:w="186" w:type="pct"/>
          </w:tcPr>
          <w:p w14:paraId="63A91346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5</w:t>
            </w:r>
          </w:p>
        </w:tc>
        <w:tc>
          <w:tcPr>
            <w:tcW w:w="3021" w:type="pct"/>
          </w:tcPr>
          <w:p w14:paraId="2CEBC494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Vision problems (light sensitivity/decreased ability to see or read/cataracts/increased eye pressure (glaucoma)</w:t>
            </w:r>
          </w:p>
        </w:tc>
        <w:tc>
          <w:tcPr>
            <w:tcW w:w="599" w:type="pct"/>
          </w:tcPr>
          <w:p w14:paraId="52EF2E60" w14:textId="2725C85E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6716AC94" w14:textId="6F847B4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7C9689C" w14:textId="0731E4C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103DF57" w14:textId="283D0F9E" w:rsidTr="00BB6A15">
        <w:trPr>
          <w:trHeight w:val="300"/>
        </w:trPr>
        <w:tc>
          <w:tcPr>
            <w:tcW w:w="186" w:type="pct"/>
          </w:tcPr>
          <w:p w14:paraId="3A8A7D0D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3021" w:type="pct"/>
          </w:tcPr>
          <w:p w14:paraId="18207A63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gain / increased appetite</w:t>
            </w:r>
          </w:p>
        </w:tc>
        <w:tc>
          <w:tcPr>
            <w:tcW w:w="599" w:type="pct"/>
          </w:tcPr>
          <w:p w14:paraId="0B4EDA24" w14:textId="487AA81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39A9B0D3" w14:textId="24903F79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98CDBE4" w14:textId="20234EF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49138C16" w14:textId="0552925F" w:rsidTr="00BB6A15">
        <w:trPr>
          <w:trHeight w:val="300"/>
        </w:trPr>
        <w:tc>
          <w:tcPr>
            <w:tcW w:w="186" w:type="pct"/>
          </w:tcPr>
          <w:p w14:paraId="7C9BC8FF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7</w:t>
            </w:r>
          </w:p>
        </w:tc>
        <w:tc>
          <w:tcPr>
            <w:tcW w:w="3021" w:type="pct"/>
          </w:tcPr>
          <w:p w14:paraId="2454176E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loss</w:t>
            </w:r>
          </w:p>
        </w:tc>
        <w:tc>
          <w:tcPr>
            <w:tcW w:w="599" w:type="pct"/>
          </w:tcPr>
          <w:p w14:paraId="7E41094E" w14:textId="4CDFBDC1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23CE7582" w14:textId="3E7F62D0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4BC609A6" w14:textId="0598051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  <w:tr w:rsidR="009829DB" w:rsidRPr="007E32C6" w14:paraId="3DCDE641" w14:textId="29AFAF8C" w:rsidTr="00BB6A15">
        <w:trPr>
          <w:trHeight w:val="300"/>
        </w:trPr>
        <w:tc>
          <w:tcPr>
            <w:tcW w:w="186" w:type="pct"/>
          </w:tcPr>
          <w:p w14:paraId="0DF1F984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3021" w:type="pct"/>
          </w:tcPr>
          <w:p w14:paraId="2A955440" w14:textId="77777777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599" w:type="pct"/>
          </w:tcPr>
          <w:p w14:paraId="7B37928B" w14:textId="37FEAD44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DCA9359" w14:textId="4049CC2A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  <w:tc>
          <w:tcPr>
            <w:tcW w:w="597" w:type="pct"/>
          </w:tcPr>
          <w:p w14:paraId="53EE4C20" w14:textId="3407E3CD" w:rsidR="009829DB" w:rsidRPr="007E32C6" w:rsidRDefault="009829DB" w:rsidP="00594BE7">
            <w:pPr>
              <w:rPr>
                <w:rFonts w:eastAsia="Times New Roman" w:cs="Times New Roman"/>
                <w:lang w:val="en-US"/>
              </w:rPr>
            </w:pPr>
            <w:r w:rsidRPr="00C94AF3">
              <w:sym w:font="Wingdings" w:char="F0A1"/>
            </w:r>
          </w:p>
        </w:tc>
      </w:tr>
    </w:tbl>
    <w:p w14:paraId="6FB48BF1" w14:textId="77777777" w:rsidR="00C8536A" w:rsidRDefault="00C8536A" w:rsidP="00C8536A">
      <w:pPr>
        <w:pStyle w:val="1Qtext"/>
      </w:pPr>
    </w:p>
    <w:p w14:paraId="71789003" w14:textId="77777777" w:rsidR="00367D2A" w:rsidRDefault="00367D2A" w:rsidP="00C8536A">
      <w:pPr>
        <w:pStyle w:val="1Qtext"/>
        <w:numPr>
          <w:ilvl w:val="0"/>
          <w:numId w:val="20"/>
        </w:numPr>
      </w:pPr>
      <w:r>
        <w:t>Splenectomy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82"/>
        <w:gridCol w:w="426"/>
        <w:gridCol w:w="8217"/>
        <w:gridCol w:w="15"/>
      </w:tblGrid>
      <w:tr w:rsidR="00594BE7" w:rsidRPr="007E32C6" w14:paraId="63BBDF8D" w14:textId="77777777" w:rsidTr="00594BE7">
        <w:trPr>
          <w:trHeight w:val="300"/>
        </w:trPr>
        <w:tc>
          <w:tcPr>
            <w:tcW w:w="264" w:type="pct"/>
          </w:tcPr>
          <w:p w14:paraId="7E063BA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33" w:type="pct"/>
          </w:tcPr>
          <w:p w14:paraId="502C08C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445AA01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bnormal hunger</w:t>
            </w:r>
          </w:p>
        </w:tc>
      </w:tr>
      <w:tr w:rsidR="00594BE7" w:rsidRPr="007E32C6" w14:paraId="12A5A9EB" w14:textId="77777777" w:rsidTr="00594BE7">
        <w:trPr>
          <w:trHeight w:val="300"/>
        </w:trPr>
        <w:tc>
          <w:tcPr>
            <w:tcW w:w="264" w:type="pct"/>
          </w:tcPr>
          <w:p w14:paraId="397C1E9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233" w:type="pct"/>
          </w:tcPr>
          <w:p w14:paraId="69AE055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4105BF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cne</w:t>
            </w:r>
          </w:p>
        </w:tc>
      </w:tr>
      <w:tr w:rsidR="00594BE7" w:rsidRPr="007E32C6" w14:paraId="2D161D59" w14:textId="77777777" w:rsidTr="00594BE7">
        <w:trPr>
          <w:trHeight w:val="300"/>
        </w:trPr>
        <w:tc>
          <w:tcPr>
            <w:tcW w:w="264" w:type="pct"/>
          </w:tcPr>
          <w:p w14:paraId="787447E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233" w:type="pct"/>
          </w:tcPr>
          <w:p w14:paraId="1FF7573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ED99AD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ger and/or irritability</w:t>
            </w:r>
          </w:p>
        </w:tc>
      </w:tr>
      <w:tr w:rsidR="00594BE7" w:rsidRPr="007E32C6" w14:paraId="3921175C" w14:textId="77777777" w:rsidTr="00594BE7">
        <w:trPr>
          <w:trHeight w:val="300"/>
        </w:trPr>
        <w:tc>
          <w:tcPr>
            <w:tcW w:w="264" w:type="pct"/>
          </w:tcPr>
          <w:p w14:paraId="4470A0B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233" w:type="pct"/>
          </w:tcPr>
          <w:p w14:paraId="2FD388D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134941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xiety and/or nervousness</w:t>
            </w:r>
          </w:p>
        </w:tc>
      </w:tr>
      <w:tr w:rsidR="00594BE7" w:rsidRPr="007E32C6" w14:paraId="4C5DBD15" w14:textId="77777777" w:rsidTr="00594BE7">
        <w:trPr>
          <w:trHeight w:val="300"/>
        </w:trPr>
        <w:tc>
          <w:tcPr>
            <w:tcW w:w="264" w:type="pct"/>
          </w:tcPr>
          <w:p w14:paraId="4589ED5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233" w:type="pct"/>
          </w:tcPr>
          <w:p w14:paraId="57627F3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8B82B3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ack aches and pains</w:t>
            </w:r>
          </w:p>
        </w:tc>
      </w:tr>
      <w:tr w:rsidR="00594BE7" w:rsidRPr="007E32C6" w14:paraId="3C620D5B" w14:textId="77777777" w:rsidTr="00594BE7">
        <w:trPr>
          <w:trHeight w:val="300"/>
        </w:trPr>
        <w:tc>
          <w:tcPr>
            <w:tcW w:w="264" w:type="pct"/>
          </w:tcPr>
          <w:p w14:paraId="432BB70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233" w:type="pct"/>
          </w:tcPr>
          <w:p w14:paraId="7F187C2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960A9E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ody aches and pains (joint stiffness, muscle cramps)</w:t>
            </w:r>
          </w:p>
        </w:tc>
      </w:tr>
      <w:tr w:rsidR="00594BE7" w:rsidRPr="007E32C6" w14:paraId="3203E9B4" w14:textId="77777777" w:rsidTr="00594BE7">
        <w:trPr>
          <w:trHeight w:val="300"/>
        </w:trPr>
        <w:tc>
          <w:tcPr>
            <w:tcW w:w="264" w:type="pct"/>
          </w:tcPr>
          <w:p w14:paraId="18A7362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233" w:type="pct"/>
          </w:tcPr>
          <w:p w14:paraId="61D429D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355EA2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 xml:space="preserve">Bruising around injection site </w:t>
            </w:r>
          </w:p>
        </w:tc>
      </w:tr>
      <w:tr w:rsidR="00594BE7" w:rsidRPr="007E32C6" w14:paraId="23789A0B" w14:textId="77777777" w:rsidTr="00594BE7">
        <w:trPr>
          <w:trHeight w:val="300"/>
        </w:trPr>
        <w:tc>
          <w:tcPr>
            <w:tcW w:w="264" w:type="pct"/>
          </w:tcPr>
          <w:p w14:paraId="5B295F9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233" w:type="pct"/>
          </w:tcPr>
          <w:p w14:paraId="5D448BA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9AE6C2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s in face shape, bloating, swelling</w:t>
            </w:r>
          </w:p>
        </w:tc>
      </w:tr>
      <w:tr w:rsidR="00594BE7" w:rsidRPr="007E32C6" w14:paraId="39CC038C" w14:textId="77777777" w:rsidTr="00594BE7">
        <w:trPr>
          <w:trHeight w:val="300"/>
        </w:trPr>
        <w:tc>
          <w:tcPr>
            <w:tcW w:w="264" w:type="pct"/>
          </w:tcPr>
          <w:p w14:paraId="64BA6B7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233" w:type="pct"/>
          </w:tcPr>
          <w:p w14:paraId="5EB99B6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18BC33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 in taste in my mouth</w:t>
            </w:r>
          </w:p>
        </w:tc>
      </w:tr>
      <w:tr w:rsidR="00594BE7" w:rsidRPr="007E32C6" w14:paraId="6B28237F" w14:textId="77777777" w:rsidTr="00594BE7">
        <w:trPr>
          <w:trHeight w:val="300"/>
        </w:trPr>
        <w:tc>
          <w:tcPr>
            <w:tcW w:w="264" w:type="pct"/>
          </w:tcPr>
          <w:p w14:paraId="62B0D6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0</w:t>
            </w:r>
          </w:p>
        </w:tc>
        <w:tc>
          <w:tcPr>
            <w:tcW w:w="233" w:type="pct"/>
          </w:tcPr>
          <w:p w14:paraId="3510491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CD0390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ills</w:t>
            </w:r>
          </w:p>
        </w:tc>
      </w:tr>
      <w:tr w:rsidR="00594BE7" w:rsidRPr="007E32C6" w14:paraId="5300692F" w14:textId="77777777" w:rsidTr="00594BE7">
        <w:trPr>
          <w:trHeight w:val="300"/>
        </w:trPr>
        <w:tc>
          <w:tcPr>
            <w:tcW w:w="264" w:type="pct"/>
          </w:tcPr>
          <w:p w14:paraId="7DE69F3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1</w:t>
            </w:r>
          </w:p>
        </w:tc>
        <w:tc>
          <w:tcPr>
            <w:tcW w:w="233" w:type="pct"/>
          </w:tcPr>
          <w:p w14:paraId="137615C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42D902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ough</w:t>
            </w:r>
          </w:p>
        </w:tc>
      </w:tr>
      <w:tr w:rsidR="00594BE7" w:rsidRPr="007E32C6" w14:paraId="7C8B336F" w14:textId="77777777" w:rsidTr="00594BE7">
        <w:trPr>
          <w:trHeight w:val="300"/>
        </w:trPr>
        <w:tc>
          <w:tcPr>
            <w:tcW w:w="264" w:type="pct"/>
          </w:tcPr>
          <w:p w14:paraId="51D0065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2</w:t>
            </w:r>
          </w:p>
        </w:tc>
        <w:tc>
          <w:tcPr>
            <w:tcW w:w="233" w:type="pct"/>
          </w:tcPr>
          <w:p w14:paraId="348F2DE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3E03CD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epression</w:t>
            </w:r>
          </w:p>
        </w:tc>
      </w:tr>
      <w:tr w:rsidR="00594BE7" w:rsidRPr="007E32C6" w14:paraId="0D66481D" w14:textId="77777777" w:rsidTr="00594BE7">
        <w:trPr>
          <w:trHeight w:val="300"/>
        </w:trPr>
        <w:tc>
          <w:tcPr>
            <w:tcW w:w="264" w:type="pct"/>
          </w:tcPr>
          <w:p w14:paraId="03412B0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3</w:t>
            </w:r>
          </w:p>
        </w:tc>
        <w:tc>
          <w:tcPr>
            <w:tcW w:w="233" w:type="pct"/>
          </w:tcPr>
          <w:p w14:paraId="761C6F3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3BE2F88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arrhea</w:t>
            </w:r>
          </w:p>
        </w:tc>
      </w:tr>
      <w:tr w:rsidR="00594BE7" w:rsidRPr="007E32C6" w14:paraId="6128F002" w14:textId="77777777" w:rsidTr="00594BE7">
        <w:trPr>
          <w:trHeight w:val="300"/>
        </w:trPr>
        <w:tc>
          <w:tcPr>
            <w:tcW w:w="264" w:type="pct"/>
          </w:tcPr>
          <w:p w14:paraId="27E942E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lastRenderedPageBreak/>
              <w:t>14</w:t>
            </w:r>
          </w:p>
        </w:tc>
        <w:tc>
          <w:tcPr>
            <w:tcW w:w="233" w:type="pct"/>
          </w:tcPr>
          <w:p w14:paraId="3AB92F0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D4DEA7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fficulty sleeping</w:t>
            </w:r>
          </w:p>
        </w:tc>
      </w:tr>
      <w:tr w:rsidR="00594BE7" w:rsidRPr="007E32C6" w14:paraId="701A1AA0" w14:textId="77777777" w:rsidTr="00594BE7">
        <w:trPr>
          <w:trHeight w:val="300"/>
        </w:trPr>
        <w:tc>
          <w:tcPr>
            <w:tcW w:w="264" w:type="pct"/>
          </w:tcPr>
          <w:p w14:paraId="7A8C64A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5</w:t>
            </w:r>
          </w:p>
        </w:tc>
        <w:tc>
          <w:tcPr>
            <w:tcW w:w="233" w:type="pct"/>
          </w:tcPr>
          <w:p w14:paraId="76FE320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0D2552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zziness</w:t>
            </w:r>
          </w:p>
        </w:tc>
      </w:tr>
      <w:tr w:rsidR="00594BE7" w:rsidRPr="007E32C6" w14:paraId="5DCDDB36" w14:textId="77777777" w:rsidTr="00594BE7">
        <w:trPr>
          <w:trHeight w:val="300"/>
        </w:trPr>
        <w:tc>
          <w:tcPr>
            <w:tcW w:w="264" w:type="pct"/>
          </w:tcPr>
          <w:p w14:paraId="347C5B5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6</w:t>
            </w:r>
          </w:p>
        </w:tc>
        <w:tc>
          <w:tcPr>
            <w:tcW w:w="233" w:type="pct"/>
          </w:tcPr>
          <w:p w14:paraId="21C821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5BBB9A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atigue</w:t>
            </w:r>
          </w:p>
        </w:tc>
      </w:tr>
      <w:tr w:rsidR="00594BE7" w:rsidRPr="007E32C6" w14:paraId="1CACA6C1" w14:textId="77777777" w:rsidTr="00594BE7">
        <w:trPr>
          <w:trHeight w:val="300"/>
        </w:trPr>
        <w:tc>
          <w:tcPr>
            <w:tcW w:w="264" w:type="pct"/>
          </w:tcPr>
          <w:p w14:paraId="3D5F928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7</w:t>
            </w:r>
          </w:p>
        </w:tc>
        <w:tc>
          <w:tcPr>
            <w:tcW w:w="233" w:type="pct"/>
          </w:tcPr>
          <w:p w14:paraId="16849B0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83B796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ever</w:t>
            </w:r>
          </w:p>
        </w:tc>
      </w:tr>
      <w:tr w:rsidR="00594BE7" w:rsidRPr="007E32C6" w14:paraId="7FF7ECBF" w14:textId="77777777" w:rsidTr="00594BE7">
        <w:trPr>
          <w:trHeight w:val="300"/>
        </w:trPr>
        <w:tc>
          <w:tcPr>
            <w:tcW w:w="264" w:type="pct"/>
          </w:tcPr>
          <w:p w14:paraId="2686013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8</w:t>
            </w:r>
          </w:p>
        </w:tc>
        <w:tc>
          <w:tcPr>
            <w:tcW w:w="233" w:type="pct"/>
          </w:tcPr>
          <w:p w14:paraId="7DE9A9A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81DF2C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Generalized weakness</w:t>
            </w:r>
          </w:p>
        </w:tc>
      </w:tr>
      <w:tr w:rsidR="00594BE7" w:rsidRPr="007E32C6" w14:paraId="2A6A1504" w14:textId="77777777" w:rsidTr="00594BE7">
        <w:trPr>
          <w:trHeight w:val="300"/>
        </w:trPr>
        <w:tc>
          <w:tcPr>
            <w:tcW w:w="264" w:type="pct"/>
          </w:tcPr>
          <w:p w14:paraId="6542528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9</w:t>
            </w:r>
          </w:p>
        </w:tc>
        <w:tc>
          <w:tcPr>
            <w:tcW w:w="233" w:type="pct"/>
          </w:tcPr>
          <w:p w14:paraId="3C64B12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DEDE4A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air loss</w:t>
            </w:r>
          </w:p>
        </w:tc>
      </w:tr>
      <w:tr w:rsidR="00594BE7" w:rsidRPr="007E32C6" w14:paraId="2608DE4D" w14:textId="77777777" w:rsidTr="00594BE7">
        <w:trPr>
          <w:trHeight w:val="300"/>
        </w:trPr>
        <w:tc>
          <w:tcPr>
            <w:tcW w:w="264" w:type="pct"/>
          </w:tcPr>
          <w:p w14:paraId="42B50A6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0</w:t>
            </w:r>
          </w:p>
        </w:tc>
        <w:tc>
          <w:tcPr>
            <w:tcW w:w="233" w:type="pct"/>
          </w:tcPr>
          <w:p w14:paraId="365CE3F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4A3413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daches</w:t>
            </w:r>
          </w:p>
        </w:tc>
      </w:tr>
      <w:tr w:rsidR="00594BE7" w:rsidRPr="007E32C6" w14:paraId="2878D2B6" w14:textId="77777777" w:rsidTr="00594BE7">
        <w:trPr>
          <w:trHeight w:val="300"/>
        </w:trPr>
        <w:tc>
          <w:tcPr>
            <w:tcW w:w="264" w:type="pct"/>
          </w:tcPr>
          <w:p w14:paraId="3D45003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1</w:t>
            </w:r>
          </w:p>
        </w:tc>
        <w:tc>
          <w:tcPr>
            <w:tcW w:w="233" w:type="pct"/>
          </w:tcPr>
          <w:p w14:paraId="1B2652C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842DF2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rtburn</w:t>
            </w:r>
          </w:p>
        </w:tc>
      </w:tr>
      <w:tr w:rsidR="00594BE7" w:rsidRPr="007E32C6" w14:paraId="5ECAB54F" w14:textId="77777777" w:rsidTr="00594BE7">
        <w:trPr>
          <w:trHeight w:val="300"/>
        </w:trPr>
        <w:tc>
          <w:tcPr>
            <w:tcW w:w="264" w:type="pct"/>
          </w:tcPr>
          <w:p w14:paraId="3E38524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2</w:t>
            </w:r>
          </w:p>
        </w:tc>
        <w:tc>
          <w:tcPr>
            <w:tcW w:w="233" w:type="pct"/>
          </w:tcPr>
          <w:p w14:paraId="11B956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E39E9C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vy menstrual bleeding</w:t>
            </w:r>
          </w:p>
        </w:tc>
      </w:tr>
      <w:tr w:rsidR="00594BE7" w:rsidRPr="007E32C6" w14:paraId="6D6A05CD" w14:textId="77777777" w:rsidTr="00594BE7">
        <w:trPr>
          <w:trHeight w:val="300"/>
        </w:trPr>
        <w:tc>
          <w:tcPr>
            <w:tcW w:w="264" w:type="pct"/>
          </w:tcPr>
          <w:p w14:paraId="219A8A1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3</w:t>
            </w:r>
          </w:p>
        </w:tc>
        <w:tc>
          <w:tcPr>
            <w:tcW w:w="233" w:type="pct"/>
          </w:tcPr>
          <w:p w14:paraId="40B1626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018405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gh blood pressure</w:t>
            </w:r>
          </w:p>
        </w:tc>
      </w:tr>
      <w:tr w:rsidR="00594BE7" w:rsidRPr="007E32C6" w14:paraId="3E010C65" w14:textId="77777777" w:rsidTr="00594BE7">
        <w:trPr>
          <w:trHeight w:val="300"/>
        </w:trPr>
        <w:tc>
          <w:tcPr>
            <w:tcW w:w="264" w:type="pct"/>
          </w:tcPr>
          <w:p w14:paraId="176D776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233" w:type="pct"/>
          </w:tcPr>
          <w:p w14:paraId="5D8A232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7735142" w14:textId="69519D48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rsutism (increased hair on face or body</w:t>
            </w:r>
            <w:r w:rsidR="005A5622">
              <w:rPr>
                <w:rFonts w:eastAsia="Times New Roman" w:cs="Times New Roman"/>
                <w:highlight w:val="green"/>
                <w:lang w:val="en-US"/>
              </w:rPr>
              <w:t>)</w:t>
            </w:r>
          </w:p>
        </w:tc>
      </w:tr>
      <w:tr w:rsidR="00594BE7" w:rsidRPr="007E32C6" w14:paraId="0F0CCA85" w14:textId="77777777" w:rsidTr="00594BE7">
        <w:trPr>
          <w:trHeight w:val="300"/>
        </w:trPr>
        <w:tc>
          <w:tcPr>
            <w:tcW w:w="264" w:type="pct"/>
          </w:tcPr>
          <w:p w14:paraId="49455A1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5</w:t>
            </w:r>
          </w:p>
        </w:tc>
        <w:tc>
          <w:tcPr>
            <w:tcW w:w="233" w:type="pct"/>
          </w:tcPr>
          <w:p w14:paraId="049E885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50E2275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ot flushes and/or sweating</w:t>
            </w:r>
          </w:p>
        </w:tc>
      </w:tr>
      <w:tr w:rsidR="00594BE7" w:rsidRPr="007E32C6" w14:paraId="773E77D1" w14:textId="77777777" w:rsidTr="00594BE7">
        <w:trPr>
          <w:trHeight w:val="300"/>
        </w:trPr>
        <w:tc>
          <w:tcPr>
            <w:tcW w:w="264" w:type="pct"/>
          </w:tcPr>
          <w:p w14:paraId="78C1F87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6</w:t>
            </w:r>
          </w:p>
        </w:tc>
        <w:tc>
          <w:tcPr>
            <w:tcW w:w="233" w:type="pct"/>
          </w:tcPr>
          <w:p w14:paraId="446647F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2E2F0D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mpaired wound healing</w:t>
            </w:r>
          </w:p>
        </w:tc>
      </w:tr>
      <w:tr w:rsidR="00594BE7" w:rsidRPr="007E32C6" w14:paraId="79F3CF77" w14:textId="77777777" w:rsidTr="00594BE7">
        <w:trPr>
          <w:trHeight w:val="300"/>
        </w:trPr>
        <w:tc>
          <w:tcPr>
            <w:tcW w:w="264" w:type="pct"/>
          </w:tcPr>
          <w:p w14:paraId="3287759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</w:t>
            </w:r>
          </w:p>
        </w:tc>
        <w:tc>
          <w:tcPr>
            <w:tcW w:w="233" w:type="pct"/>
          </w:tcPr>
          <w:p w14:paraId="11B7655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3B7B6F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infections, either frequency of or length of time they last</w:t>
            </w:r>
          </w:p>
        </w:tc>
      </w:tr>
      <w:tr w:rsidR="00594BE7" w:rsidRPr="007E32C6" w14:paraId="16F6966A" w14:textId="77777777" w:rsidTr="00594BE7">
        <w:trPr>
          <w:trHeight w:val="300"/>
        </w:trPr>
        <w:tc>
          <w:tcPr>
            <w:tcW w:w="264" w:type="pct"/>
          </w:tcPr>
          <w:p w14:paraId="196AF3F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</w:t>
            </w:r>
          </w:p>
        </w:tc>
        <w:tc>
          <w:tcPr>
            <w:tcW w:w="233" w:type="pct"/>
          </w:tcPr>
          <w:p w14:paraId="371E9F4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CD232E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thirst or urination</w:t>
            </w:r>
          </w:p>
        </w:tc>
      </w:tr>
      <w:tr w:rsidR="00594BE7" w:rsidRPr="007E32C6" w14:paraId="6A1AB780" w14:textId="77777777" w:rsidTr="00594BE7">
        <w:trPr>
          <w:trHeight w:val="300"/>
        </w:trPr>
        <w:tc>
          <w:tcPr>
            <w:tcW w:w="264" w:type="pct"/>
          </w:tcPr>
          <w:p w14:paraId="0CF52E9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9</w:t>
            </w:r>
          </w:p>
        </w:tc>
        <w:tc>
          <w:tcPr>
            <w:tcW w:w="233" w:type="pct"/>
          </w:tcPr>
          <w:p w14:paraId="3508EE4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2AB20E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fusion reactions during the infusion such as fever, chills, abdominal pain </w:t>
            </w:r>
          </w:p>
        </w:tc>
      </w:tr>
      <w:tr w:rsidR="00594BE7" w:rsidRPr="007E32C6" w14:paraId="7BF260C7" w14:textId="77777777" w:rsidTr="00594BE7">
        <w:trPr>
          <w:trHeight w:val="300"/>
        </w:trPr>
        <w:tc>
          <w:tcPr>
            <w:tcW w:w="264" w:type="pct"/>
          </w:tcPr>
          <w:p w14:paraId="1DFEAB6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0</w:t>
            </w:r>
          </w:p>
        </w:tc>
        <w:tc>
          <w:tcPr>
            <w:tcW w:w="233" w:type="pct"/>
          </w:tcPr>
          <w:p w14:paraId="4E034D1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FB132A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somnia, restlessness and/or trouble sleeping</w:t>
            </w:r>
          </w:p>
        </w:tc>
      </w:tr>
      <w:tr w:rsidR="00594BE7" w:rsidRPr="007E32C6" w14:paraId="442DE87F" w14:textId="77777777" w:rsidTr="00594BE7">
        <w:trPr>
          <w:trHeight w:val="300"/>
        </w:trPr>
        <w:tc>
          <w:tcPr>
            <w:tcW w:w="264" w:type="pct"/>
          </w:tcPr>
          <w:p w14:paraId="1C77A03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1</w:t>
            </w:r>
          </w:p>
        </w:tc>
        <w:tc>
          <w:tcPr>
            <w:tcW w:w="233" w:type="pct"/>
          </w:tcPr>
          <w:p w14:paraId="344A237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B3E682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Muscle weakness</w:t>
            </w:r>
          </w:p>
        </w:tc>
      </w:tr>
      <w:tr w:rsidR="00594BE7" w:rsidRPr="007E32C6" w14:paraId="267AF1BE" w14:textId="77777777" w:rsidTr="00594BE7">
        <w:trPr>
          <w:trHeight w:val="300"/>
        </w:trPr>
        <w:tc>
          <w:tcPr>
            <w:tcW w:w="264" w:type="pct"/>
          </w:tcPr>
          <w:p w14:paraId="303D2B8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2</w:t>
            </w:r>
          </w:p>
        </w:tc>
        <w:tc>
          <w:tcPr>
            <w:tcW w:w="233" w:type="pct"/>
          </w:tcPr>
          <w:p w14:paraId="35BC8AC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D24C3D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7E32C6">
              <w:rPr>
                <w:rFonts w:eastAsia="Times New Roman" w:cs="Times New Roman"/>
                <w:lang w:val="en-US"/>
              </w:rPr>
              <w:t>Nasopharyngitis</w:t>
            </w:r>
            <w:proofErr w:type="spellEnd"/>
            <w:r w:rsidRPr="007E32C6">
              <w:rPr>
                <w:rFonts w:eastAsia="Times New Roman" w:cs="Times New Roman"/>
                <w:lang w:val="en-US"/>
              </w:rPr>
              <w:t xml:space="preserve"> (inflammation of the nasal cavities and/or throat)</w:t>
            </w:r>
          </w:p>
        </w:tc>
      </w:tr>
      <w:tr w:rsidR="00594BE7" w:rsidRPr="007E32C6" w14:paraId="5E31F44C" w14:textId="77777777" w:rsidTr="00594BE7">
        <w:trPr>
          <w:trHeight w:val="300"/>
        </w:trPr>
        <w:tc>
          <w:tcPr>
            <w:tcW w:w="264" w:type="pct"/>
          </w:tcPr>
          <w:p w14:paraId="5598D4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233" w:type="pct"/>
          </w:tcPr>
          <w:p w14:paraId="631EE67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37D04E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ausea, upset stomach, vomiting, </w:t>
            </w:r>
          </w:p>
        </w:tc>
      </w:tr>
      <w:tr w:rsidR="00594BE7" w:rsidRPr="007E32C6" w14:paraId="19D0BE26" w14:textId="77777777" w:rsidTr="00594BE7">
        <w:trPr>
          <w:trHeight w:val="300"/>
        </w:trPr>
        <w:tc>
          <w:tcPr>
            <w:tcW w:w="264" w:type="pct"/>
          </w:tcPr>
          <w:p w14:paraId="3D75F46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233" w:type="pct"/>
          </w:tcPr>
          <w:p w14:paraId="712E09B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E381D8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ight sweats</w:t>
            </w:r>
          </w:p>
        </w:tc>
      </w:tr>
      <w:tr w:rsidR="00594BE7" w:rsidRPr="007E32C6" w14:paraId="182EEE42" w14:textId="77777777" w:rsidTr="00594BE7">
        <w:trPr>
          <w:trHeight w:val="300"/>
        </w:trPr>
        <w:tc>
          <w:tcPr>
            <w:tcW w:w="264" w:type="pct"/>
          </w:tcPr>
          <w:p w14:paraId="781B7AF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5</w:t>
            </w:r>
          </w:p>
        </w:tc>
        <w:tc>
          <w:tcPr>
            <w:tcW w:w="233" w:type="pct"/>
          </w:tcPr>
          <w:p w14:paraId="51483FC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BC463A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Osteoporosis (reduction in bone density)</w:t>
            </w:r>
          </w:p>
        </w:tc>
      </w:tr>
      <w:tr w:rsidR="00594BE7" w:rsidRPr="007E32C6" w14:paraId="667DA226" w14:textId="77777777" w:rsidTr="00594BE7">
        <w:trPr>
          <w:trHeight w:val="300"/>
        </w:trPr>
        <w:tc>
          <w:tcPr>
            <w:tcW w:w="264" w:type="pct"/>
          </w:tcPr>
          <w:p w14:paraId="5B771A7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</w:t>
            </w:r>
          </w:p>
        </w:tc>
        <w:tc>
          <w:tcPr>
            <w:tcW w:w="233" w:type="pct"/>
          </w:tcPr>
          <w:p w14:paraId="0340165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CA4B9E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Kidney disease</w:t>
            </w:r>
          </w:p>
        </w:tc>
      </w:tr>
      <w:tr w:rsidR="00594BE7" w:rsidRPr="007E32C6" w14:paraId="5F09AAA9" w14:textId="77777777" w:rsidTr="00594BE7">
        <w:trPr>
          <w:trHeight w:val="300"/>
        </w:trPr>
        <w:tc>
          <w:tcPr>
            <w:tcW w:w="264" w:type="pct"/>
          </w:tcPr>
          <w:p w14:paraId="7CC26F9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233" w:type="pct"/>
          </w:tcPr>
          <w:p w14:paraId="4A408B6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29312FF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Respiratory symptoms (e.g. breathlessness)</w:t>
            </w:r>
          </w:p>
        </w:tc>
      </w:tr>
      <w:tr w:rsidR="00594BE7" w:rsidRPr="007E32C6" w14:paraId="1A4B889F" w14:textId="77777777" w:rsidTr="00594BE7">
        <w:trPr>
          <w:trHeight w:val="300"/>
        </w:trPr>
        <w:tc>
          <w:tcPr>
            <w:tcW w:w="264" w:type="pct"/>
          </w:tcPr>
          <w:p w14:paraId="10E4FB6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8</w:t>
            </w:r>
          </w:p>
        </w:tc>
        <w:tc>
          <w:tcPr>
            <w:tcW w:w="233" w:type="pct"/>
          </w:tcPr>
          <w:p w14:paraId="3B8C4D8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086B14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rash</w:t>
            </w:r>
          </w:p>
        </w:tc>
      </w:tr>
      <w:tr w:rsidR="00594BE7" w:rsidRPr="007E32C6" w14:paraId="1C76BEDF" w14:textId="77777777" w:rsidTr="00594BE7">
        <w:trPr>
          <w:trHeight w:val="300"/>
        </w:trPr>
        <w:tc>
          <w:tcPr>
            <w:tcW w:w="264" w:type="pct"/>
          </w:tcPr>
          <w:p w14:paraId="5EC50C7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9</w:t>
            </w:r>
          </w:p>
        </w:tc>
        <w:tc>
          <w:tcPr>
            <w:tcW w:w="233" w:type="pct"/>
          </w:tcPr>
          <w:p w14:paraId="487BD66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1DCBE2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thinning</w:t>
            </w:r>
          </w:p>
        </w:tc>
      </w:tr>
      <w:tr w:rsidR="00594BE7" w:rsidRPr="007E32C6" w14:paraId="234D106C" w14:textId="77777777" w:rsidTr="00594BE7">
        <w:trPr>
          <w:trHeight w:val="300"/>
        </w:trPr>
        <w:tc>
          <w:tcPr>
            <w:tcW w:w="264" w:type="pct"/>
          </w:tcPr>
          <w:p w14:paraId="1285446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233" w:type="pct"/>
          </w:tcPr>
          <w:p w14:paraId="1D9E29F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7BDB17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tretch marks</w:t>
            </w:r>
          </w:p>
        </w:tc>
      </w:tr>
      <w:tr w:rsidR="00594BE7" w:rsidRPr="007E32C6" w14:paraId="20B47FE7" w14:textId="77777777" w:rsidTr="00594BE7">
        <w:trPr>
          <w:trHeight w:val="300"/>
        </w:trPr>
        <w:tc>
          <w:tcPr>
            <w:tcW w:w="264" w:type="pct"/>
          </w:tcPr>
          <w:p w14:paraId="5E7BC6F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1</w:t>
            </w:r>
          </w:p>
        </w:tc>
        <w:tc>
          <w:tcPr>
            <w:tcW w:w="233" w:type="pct"/>
          </w:tcPr>
          <w:p w14:paraId="4D8BDED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9F1EA4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welling of the hands or feet</w:t>
            </w:r>
          </w:p>
        </w:tc>
      </w:tr>
      <w:tr w:rsidR="00594BE7" w:rsidRPr="007E32C6" w14:paraId="71C46192" w14:textId="77777777" w:rsidTr="00594BE7">
        <w:trPr>
          <w:trHeight w:val="300"/>
        </w:trPr>
        <w:tc>
          <w:tcPr>
            <w:tcW w:w="264" w:type="pct"/>
          </w:tcPr>
          <w:p w14:paraId="479B94E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2</w:t>
            </w:r>
          </w:p>
        </w:tc>
        <w:tc>
          <w:tcPr>
            <w:tcW w:w="233" w:type="pct"/>
          </w:tcPr>
          <w:p w14:paraId="36ACA03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78C05B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hrombosis (clotting too much)</w:t>
            </w:r>
          </w:p>
        </w:tc>
      </w:tr>
      <w:tr w:rsidR="00594BE7" w:rsidRPr="007E32C6" w14:paraId="40F57735" w14:textId="77777777" w:rsidTr="00594BE7">
        <w:trPr>
          <w:trHeight w:val="300"/>
        </w:trPr>
        <w:tc>
          <w:tcPr>
            <w:tcW w:w="264" w:type="pct"/>
          </w:tcPr>
          <w:p w14:paraId="15E0164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233" w:type="pct"/>
          </w:tcPr>
          <w:p w14:paraId="50C44FF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63D190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ingling of the hands or feet</w:t>
            </w:r>
          </w:p>
        </w:tc>
      </w:tr>
      <w:tr w:rsidR="00594BE7" w:rsidRPr="007E32C6" w14:paraId="423EF0CC" w14:textId="77777777" w:rsidTr="00594BE7">
        <w:trPr>
          <w:trHeight w:val="300"/>
        </w:trPr>
        <w:tc>
          <w:tcPr>
            <w:tcW w:w="264" w:type="pct"/>
          </w:tcPr>
          <w:p w14:paraId="23EB146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4</w:t>
            </w:r>
          </w:p>
        </w:tc>
        <w:tc>
          <w:tcPr>
            <w:tcW w:w="233" w:type="pct"/>
          </w:tcPr>
          <w:p w14:paraId="0C7A9FB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74D0ED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rouble with blood glucose levels, diabetes</w:t>
            </w:r>
          </w:p>
        </w:tc>
      </w:tr>
      <w:tr w:rsidR="00594BE7" w:rsidRPr="007E32C6" w14:paraId="37CB19B0" w14:textId="77777777" w:rsidTr="00594BE7">
        <w:trPr>
          <w:trHeight w:val="300"/>
        </w:trPr>
        <w:tc>
          <w:tcPr>
            <w:tcW w:w="264" w:type="pct"/>
          </w:tcPr>
          <w:p w14:paraId="03A89FC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5</w:t>
            </w:r>
          </w:p>
        </w:tc>
        <w:tc>
          <w:tcPr>
            <w:tcW w:w="233" w:type="pct"/>
          </w:tcPr>
          <w:p w14:paraId="7706245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1AD7E1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Vision problems (light sensitivity/decreased ability to see or read/cataracts/increased eye pressure (glaucoma)</w:t>
            </w:r>
          </w:p>
        </w:tc>
      </w:tr>
      <w:tr w:rsidR="00594BE7" w:rsidRPr="007E32C6" w14:paraId="0784686C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05A54CE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233" w:type="pct"/>
          </w:tcPr>
          <w:p w14:paraId="31841D3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3460FAD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gain / increased appetite</w:t>
            </w:r>
          </w:p>
        </w:tc>
      </w:tr>
      <w:tr w:rsidR="00594BE7" w:rsidRPr="007E32C6" w14:paraId="41CA0999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7DA6A7E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7</w:t>
            </w:r>
          </w:p>
        </w:tc>
        <w:tc>
          <w:tcPr>
            <w:tcW w:w="233" w:type="pct"/>
          </w:tcPr>
          <w:p w14:paraId="7D857E9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0555A5E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loss</w:t>
            </w:r>
          </w:p>
        </w:tc>
      </w:tr>
      <w:tr w:rsidR="00594BE7" w:rsidRPr="007E32C6" w14:paraId="0E105455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7EDF106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233" w:type="pct"/>
          </w:tcPr>
          <w:p w14:paraId="4E84B60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1"/>
            </w:r>
          </w:p>
        </w:tc>
        <w:tc>
          <w:tcPr>
            <w:tcW w:w="4495" w:type="pct"/>
          </w:tcPr>
          <w:p w14:paraId="5448F5F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one</w:t>
            </w:r>
          </w:p>
        </w:tc>
      </w:tr>
    </w:tbl>
    <w:p w14:paraId="61B11B3A" w14:textId="77777777" w:rsidR="00F533B8" w:rsidRDefault="00F533B8" w:rsidP="00CA187A">
      <w:pPr>
        <w:pStyle w:val="1Qtext"/>
      </w:pPr>
    </w:p>
    <w:p w14:paraId="626E7448" w14:textId="5B9E3BC4" w:rsidR="00A31F9C" w:rsidRDefault="00A31F9C" w:rsidP="00C8536A">
      <w:pPr>
        <w:pStyle w:val="1Qtext"/>
        <w:numPr>
          <w:ilvl w:val="0"/>
          <w:numId w:val="20"/>
        </w:numPr>
      </w:pPr>
      <w:r>
        <w:t>Throm</w:t>
      </w:r>
      <w:r w:rsidR="00A03C6B">
        <w:t>b</w:t>
      </w:r>
      <w:r>
        <w:t>opoietin receptor agonists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82"/>
        <w:gridCol w:w="426"/>
        <w:gridCol w:w="8217"/>
        <w:gridCol w:w="15"/>
      </w:tblGrid>
      <w:tr w:rsidR="00594BE7" w:rsidRPr="007E32C6" w14:paraId="56ABE7A8" w14:textId="77777777" w:rsidTr="00594BE7">
        <w:trPr>
          <w:trHeight w:val="300"/>
        </w:trPr>
        <w:tc>
          <w:tcPr>
            <w:tcW w:w="264" w:type="pct"/>
          </w:tcPr>
          <w:p w14:paraId="7CD9EF3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33" w:type="pct"/>
          </w:tcPr>
          <w:p w14:paraId="4FBB9E5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6BB6962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bnormal hunger</w:t>
            </w:r>
          </w:p>
        </w:tc>
      </w:tr>
      <w:tr w:rsidR="00594BE7" w:rsidRPr="007E32C6" w14:paraId="69954BD0" w14:textId="77777777" w:rsidTr="00594BE7">
        <w:trPr>
          <w:trHeight w:val="300"/>
        </w:trPr>
        <w:tc>
          <w:tcPr>
            <w:tcW w:w="264" w:type="pct"/>
          </w:tcPr>
          <w:p w14:paraId="1BE2F16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233" w:type="pct"/>
          </w:tcPr>
          <w:p w14:paraId="6C548A7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2509CA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cne</w:t>
            </w:r>
          </w:p>
        </w:tc>
      </w:tr>
      <w:tr w:rsidR="00594BE7" w:rsidRPr="007E32C6" w14:paraId="55659BF6" w14:textId="77777777" w:rsidTr="00594BE7">
        <w:trPr>
          <w:trHeight w:val="300"/>
        </w:trPr>
        <w:tc>
          <w:tcPr>
            <w:tcW w:w="264" w:type="pct"/>
          </w:tcPr>
          <w:p w14:paraId="1F8A526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233" w:type="pct"/>
          </w:tcPr>
          <w:p w14:paraId="188893E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A9F1E9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ger and/or irritability</w:t>
            </w:r>
          </w:p>
        </w:tc>
      </w:tr>
      <w:tr w:rsidR="00594BE7" w:rsidRPr="007E32C6" w14:paraId="3C3952E5" w14:textId="77777777" w:rsidTr="00594BE7">
        <w:trPr>
          <w:trHeight w:val="300"/>
        </w:trPr>
        <w:tc>
          <w:tcPr>
            <w:tcW w:w="264" w:type="pct"/>
          </w:tcPr>
          <w:p w14:paraId="361D180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233" w:type="pct"/>
          </w:tcPr>
          <w:p w14:paraId="1530122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034FF7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xiety and/or nervousness</w:t>
            </w:r>
          </w:p>
        </w:tc>
      </w:tr>
      <w:tr w:rsidR="00594BE7" w:rsidRPr="007E32C6" w14:paraId="1F4ECE74" w14:textId="77777777" w:rsidTr="00594BE7">
        <w:trPr>
          <w:trHeight w:val="300"/>
        </w:trPr>
        <w:tc>
          <w:tcPr>
            <w:tcW w:w="264" w:type="pct"/>
          </w:tcPr>
          <w:p w14:paraId="7E2DECC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233" w:type="pct"/>
          </w:tcPr>
          <w:p w14:paraId="42E1D3C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C87582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ack aches and pains</w:t>
            </w:r>
          </w:p>
        </w:tc>
      </w:tr>
      <w:tr w:rsidR="00594BE7" w:rsidRPr="007E32C6" w14:paraId="6D967185" w14:textId="77777777" w:rsidTr="00594BE7">
        <w:trPr>
          <w:trHeight w:val="300"/>
        </w:trPr>
        <w:tc>
          <w:tcPr>
            <w:tcW w:w="264" w:type="pct"/>
          </w:tcPr>
          <w:p w14:paraId="2D5307A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233" w:type="pct"/>
          </w:tcPr>
          <w:p w14:paraId="6558EDB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FA3E50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ody aches and pains (joint stiffness, muscle cramps)</w:t>
            </w:r>
          </w:p>
        </w:tc>
      </w:tr>
      <w:tr w:rsidR="00594BE7" w:rsidRPr="007E32C6" w14:paraId="5CA04E7F" w14:textId="77777777" w:rsidTr="00594BE7">
        <w:trPr>
          <w:trHeight w:val="300"/>
        </w:trPr>
        <w:tc>
          <w:tcPr>
            <w:tcW w:w="264" w:type="pct"/>
          </w:tcPr>
          <w:p w14:paraId="3F8DE0B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233" w:type="pct"/>
          </w:tcPr>
          <w:p w14:paraId="40F1DD5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9C6045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 xml:space="preserve">Bruising around injection site </w:t>
            </w:r>
          </w:p>
        </w:tc>
      </w:tr>
      <w:tr w:rsidR="00594BE7" w:rsidRPr="007E32C6" w14:paraId="73DCC7FF" w14:textId="77777777" w:rsidTr="00594BE7">
        <w:trPr>
          <w:trHeight w:val="300"/>
        </w:trPr>
        <w:tc>
          <w:tcPr>
            <w:tcW w:w="264" w:type="pct"/>
          </w:tcPr>
          <w:p w14:paraId="0CF04B6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233" w:type="pct"/>
          </w:tcPr>
          <w:p w14:paraId="7988C1F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E8733D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s in face shape, bloating, swelling</w:t>
            </w:r>
          </w:p>
        </w:tc>
      </w:tr>
      <w:tr w:rsidR="00594BE7" w:rsidRPr="007E32C6" w14:paraId="02C9BDDF" w14:textId="77777777" w:rsidTr="00594BE7">
        <w:trPr>
          <w:trHeight w:val="300"/>
        </w:trPr>
        <w:tc>
          <w:tcPr>
            <w:tcW w:w="264" w:type="pct"/>
          </w:tcPr>
          <w:p w14:paraId="77F17C5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233" w:type="pct"/>
          </w:tcPr>
          <w:p w14:paraId="063D103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FA407B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 in taste in my mouth</w:t>
            </w:r>
          </w:p>
        </w:tc>
      </w:tr>
      <w:tr w:rsidR="00594BE7" w:rsidRPr="007E32C6" w14:paraId="76B198DB" w14:textId="77777777" w:rsidTr="00594BE7">
        <w:trPr>
          <w:trHeight w:val="300"/>
        </w:trPr>
        <w:tc>
          <w:tcPr>
            <w:tcW w:w="264" w:type="pct"/>
          </w:tcPr>
          <w:p w14:paraId="1085D02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0</w:t>
            </w:r>
          </w:p>
        </w:tc>
        <w:tc>
          <w:tcPr>
            <w:tcW w:w="233" w:type="pct"/>
          </w:tcPr>
          <w:p w14:paraId="7890491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250895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ills</w:t>
            </w:r>
          </w:p>
        </w:tc>
      </w:tr>
      <w:tr w:rsidR="00594BE7" w:rsidRPr="007E32C6" w14:paraId="16B5B505" w14:textId="77777777" w:rsidTr="00594BE7">
        <w:trPr>
          <w:trHeight w:val="300"/>
        </w:trPr>
        <w:tc>
          <w:tcPr>
            <w:tcW w:w="264" w:type="pct"/>
          </w:tcPr>
          <w:p w14:paraId="164209F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1</w:t>
            </w:r>
          </w:p>
        </w:tc>
        <w:tc>
          <w:tcPr>
            <w:tcW w:w="233" w:type="pct"/>
          </w:tcPr>
          <w:p w14:paraId="7E85EF1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3336BA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ough</w:t>
            </w:r>
          </w:p>
        </w:tc>
      </w:tr>
      <w:tr w:rsidR="00594BE7" w:rsidRPr="007E32C6" w14:paraId="0F597E74" w14:textId="77777777" w:rsidTr="00594BE7">
        <w:trPr>
          <w:trHeight w:val="300"/>
        </w:trPr>
        <w:tc>
          <w:tcPr>
            <w:tcW w:w="264" w:type="pct"/>
          </w:tcPr>
          <w:p w14:paraId="53EE421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2</w:t>
            </w:r>
          </w:p>
        </w:tc>
        <w:tc>
          <w:tcPr>
            <w:tcW w:w="233" w:type="pct"/>
          </w:tcPr>
          <w:p w14:paraId="7669DB1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60816A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epression</w:t>
            </w:r>
          </w:p>
        </w:tc>
      </w:tr>
      <w:tr w:rsidR="00594BE7" w:rsidRPr="007E32C6" w14:paraId="61059DA6" w14:textId="77777777" w:rsidTr="00594BE7">
        <w:trPr>
          <w:trHeight w:val="300"/>
        </w:trPr>
        <w:tc>
          <w:tcPr>
            <w:tcW w:w="264" w:type="pct"/>
          </w:tcPr>
          <w:p w14:paraId="7754D8B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3</w:t>
            </w:r>
          </w:p>
        </w:tc>
        <w:tc>
          <w:tcPr>
            <w:tcW w:w="233" w:type="pct"/>
          </w:tcPr>
          <w:p w14:paraId="0D09F31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51C0804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arrhea</w:t>
            </w:r>
          </w:p>
        </w:tc>
      </w:tr>
      <w:tr w:rsidR="00594BE7" w:rsidRPr="007E32C6" w14:paraId="49AEDE46" w14:textId="77777777" w:rsidTr="00594BE7">
        <w:trPr>
          <w:trHeight w:val="300"/>
        </w:trPr>
        <w:tc>
          <w:tcPr>
            <w:tcW w:w="264" w:type="pct"/>
          </w:tcPr>
          <w:p w14:paraId="2F7DC73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4</w:t>
            </w:r>
          </w:p>
        </w:tc>
        <w:tc>
          <w:tcPr>
            <w:tcW w:w="233" w:type="pct"/>
          </w:tcPr>
          <w:p w14:paraId="074F6D2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D1A6C0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fficulty sleeping</w:t>
            </w:r>
          </w:p>
        </w:tc>
      </w:tr>
      <w:tr w:rsidR="00594BE7" w:rsidRPr="007E32C6" w14:paraId="6348145D" w14:textId="77777777" w:rsidTr="00594BE7">
        <w:trPr>
          <w:trHeight w:val="300"/>
        </w:trPr>
        <w:tc>
          <w:tcPr>
            <w:tcW w:w="264" w:type="pct"/>
          </w:tcPr>
          <w:p w14:paraId="5491F0D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5</w:t>
            </w:r>
          </w:p>
        </w:tc>
        <w:tc>
          <w:tcPr>
            <w:tcW w:w="233" w:type="pct"/>
          </w:tcPr>
          <w:p w14:paraId="7DD0E73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242AF3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zziness</w:t>
            </w:r>
          </w:p>
        </w:tc>
      </w:tr>
      <w:tr w:rsidR="00594BE7" w:rsidRPr="007E32C6" w14:paraId="6108F533" w14:textId="77777777" w:rsidTr="00594BE7">
        <w:trPr>
          <w:trHeight w:val="300"/>
        </w:trPr>
        <w:tc>
          <w:tcPr>
            <w:tcW w:w="264" w:type="pct"/>
          </w:tcPr>
          <w:p w14:paraId="5F420FA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6</w:t>
            </w:r>
          </w:p>
        </w:tc>
        <w:tc>
          <w:tcPr>
            <w:tcW w:w="233" w:type="pct"/>
          </w:tcPr>
          <w:p w14:paraId="045F214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08D8A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atigue</w:t>
            </w:r>
          </w:p>
        </w:tc>
      </w:tr>
      <w:tr w:rsidR="00594BE7" w:rsidRPr="007E32C6" w14:paraId="6736E874" w14:textId="77777777" w:rsidTr="00594BE7">
        <w:trPr>
          <w:trHeight w:val="300"/>
        </w:trPr>
        <w:tc>
          <w:tcPr>
            <w:tcW w:w="264" w:type="pct"/>
          </w:tcPr>
          <w:p w14:paraId="2FB3854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7</w:t>
            </w:r>
          </w:p>
        </w:tc>
        <w:tc>
          <w:tcPr>
            <w:tcW w:w="233" w:type="pct"/>
          </w:tcPr>
          <w:p w14:paraId="150D209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3A8A1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ever</w:t>
            </w:r>
          </w:p>
        </w:tc>
      </w:tr>
      <w:tr w:rsidR="00594BE7" w:rsidRPr="007E32C6" w14:paraId="0ECDFF0C" w14:textId="77777777" w:rsidTr="00594BE7">
        <w:trPr>
          <w:trHeight w:val="300"/>
        </w:trPr>
        <w:tc>
          <w:tcPr>
            <w:tcW w:w="264" w:type="pct"/>
          </w:tcPr>
          <w:p w14:paraId="4080929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8</w:t>
            </w:r>
          </w:p>
        </w:tc>
        <w:tc>
          <w:tcPr>
            <w:tcW w:w="233" w:type="pct"/>
          </w:tcPr>
          <w:p w14:paraId="1F848CA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B1424A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Generalized weakness</w:t>
            </w:r>
          </w:p>
        </w:tc>
      </w:tr>
      <w:tr w:rsidR="00594BE7" w:rsidRPr="007E32C6" w14:paraId="2AA62E01" w14:textId="77777777" w:rsidTr="00594BE7">
        <w:trPr>
          <w:trHeight w:val="300"/>
        </w:trPr>
        <w:tc>
          <w:tcPr>
            <w:tcW w:w="264" w:type="pct"/>
          </w:tcPr>
          <w:p w14:paraId="0FBE189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9</w:t>
            </w:r>
          </w:p>
        </w:tc>
        <w:tc>
          <w:tcPr>
            <w:tcW w:w="233" w:type="pct"/>
          </w:tcPr>
          <w:p w14:paraId="0AC16F2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9D139E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air loss</w:t>
            </w:r>
          </w:p>
        </w:tc>
      </w:tr>
      <w:tr w:rsidR="00594BE7" w:rsidRPr="007E32C6" w14:paraId="56E5887F" w14:textId="77777777" w:rsidTr="00594BE7">
        <w:trPr>
          <w:trHeight w:val="300"/>
        </w:trPr>
        <w:tc>
          <w:tcPr>
            <w:tcW w:w="264" w:type="pct"/>
          </w:tcPr>
          <w:p w14:paraId="443F97D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0</w:t>
            </w:r>
          </w:p>
        </w:tc>
        <w:tc>
          <w:tcPr>
            <w:tcW w:w="233" w:type="pct"/>
          </w:tcPr>
          <w:p w14:paraId="56B18EF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4C579F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daches</w:t>
            </w:r>
          </w:p>
        </w:tc>
      </w:tr>
      <w:tr w:rsidR="00594BE7" w:rsidRPr="007E32C6" w14:paraId="4DE3EA04" w14:textId="77777777" w:rsidTr="00594BE7">
        <w:trPr>
          <w:trHeight w:val="300"/>
        </w:trPr>
        <w:tc>
          <w:tcPr>
            <w:tcW w:w="264" w:type="pct"/>
          </w:tcPr>
          <w:p w14:paraId="3EB242C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1</w:t>
            </w:r>
          </w:p>
        </w:tc>
        <w:tc>
          <w:tcPr>
            <w:tcW w:w="233" w:type="pct"/>
          </w:tcPr>
          <w:p w14:paraId="57B8D9E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98C7EA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rtburn</w:t>
            </w:r>
          </w:p>
        </w:tc>
      </w:tr>
      <w:tr w:rsidR="00594BE7" w:rsidRPr="007E32C6" w14:paraId="64838C5E" w14:textId="77777777" w:rsidTr="00594BE7">
        <w:trPr>
          <w:trHeight w:val="300"/>
        </w:trPr>
        <w:tc>
          <w:tcPr>
            <w:tcW w:w="264" w:type="pct"/>
          </w:tcPr>
          <w:p w14:paraId="3B95866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2</w:t>
            </w:r>
          </w:p>
        </w:tc>
        <w:tc>
          <w:tcPr>
            <w:tcW w:w="233" w:type="pct"/>
          </w:tcPr>
          <w:p w14:paraId="7250F26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67152D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vy menstrual bleeding</w:t>
            </w:r>
          </w:p>
        </w:tc>
      </w:tr>
      <w:tr w:rsidR="00594BE7" w:rsidRPr="007E32C6" w14:paraId="657BCB65" w14:textId="77777777" w:rsidTr="00594BE7">
        <w:trPr>
          <w:trHeight w:val="300"/>
        </w:trPr>
        <w:tc>
          <w:tcPr>
            <w:tcW w:w="264" w:type="pct"/>
          </w:tcPr>
          <w:p w14:paraId="25ACEDE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3</w:t>
            </w:r>
          </w:p>
        </w:tc>
        <w:tc>
          <w:tcPr>
            <w:tcW w:w="233" w:type="pct"/>
          </w:tcPr>
          <w:p w14:paraId="76309FF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276DFF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gh blood pressure</w:t>
            </w:r>
          </w:p>
        </w:tc>
      </w:tr>
      <w:tr w:rsidR="00594BE7" w:rsidRPr="007E32C6" w14:paraId="1A4CFA54" w14:textId="77777777" w:rsidTr="00594BE7">
        <w:trPr>
          <w:trHeight w:val="300"/>
        </w:trPr>
        <w:tc>
          <w:tcPr>
            <w:tcW w:w="264" w:type="pct"/>
          </w:tcPr>
          <w:p w14:paraId="5936BD6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233" w:type="pct"/>
          </w:tcPr>
          <w:p w14:paraId="240CFED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19989ED" w14:textId="4E45749E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rsutism (increased hair on face or body</w:t>
            </w:r>
            <w:r w:rsidR="005A5622">
              <w:rPr>
                <w:rFonts w:eastAsia="Times New Roman" w:cs="Times New Roman"/>
                <w:highlight w:val="green"/>
                <w:lang w:val="en-US"/>
              </w:rPr>
              <w:t>)</w:t>
            </w:r>
          </w:p>
        </w:tc>
      </w:tr>
      <w:tr w:rsidR="00594BE7" w:rsidRPr="007E32C6" w14:paraId="6FD46AA3" w14:textId="77777777" w:rsidTr="00594BE7">
        <w:trPr>
          <w:trHeight w:val="300"/>
        </w:trPr>
        <w:tc>
          <w:tcPr>
            <w:tcW w:w="264" w:type="pct"/>
          </w:tcPr>
          <w:p w14:paraId="162C28F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5</w:t>
            </w:r>
          </w:p>
        </w:tc>
        <w:tc>
          <w:tcPr>
            <w:tcW w:w="233" w:type="pct"/>
          </w:tcPr>
          <w:p w14:paraId="372BFA9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2D389C6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ot flushes and/or sweating</w:t>
            </w:r>
          </w:p>
        </w:tc>
      </w:tr>
      <w:tr w:rsidR="00594BE7" w:rsidRPr="007E32C6" w14:paraId="2EC9B6F1" w14:textId="77777777" w:rsidTr="00594BE7">
        <w:trPr>
          <w:trHeight w:val="300"/>
        </w:trPr>
        <w:tc>
          <w:tcPr>
            <w:tcW w:w="264" w:type="pct"/>
          </w:tcPr>
          <w:p w14:paraId="430BE5E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6</w:t>
            </w:r>
          </w:p>
        </w:tc>
        <w:tc>
          <w:tcPr>
            <w:tcW w:w="233" w:type="pct"/>
          </w:tcPr>
          <w:p w14:paraId="3A7F9DF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CDBFEC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mpaired wound healing</w:t>
            </w:r>
          </w:p>
        </w:tc>
      </w:tr>
      <w:tr w:rsidR="00594BE7" w:rsidRPr="007E32C6" w14:paraId="24860CF3" w14:textId="77777777" w:rsidTr="00594BE7">
        <w:trPr>
          <w:trHeight w:val="300"/>
        </w:trPr>
        <w:tc>
          <w:tcPr>
            <w:tcW w:w="264" w:type="pct"/>
          </w:tcPr>
          <w:p w14:paraId="0B7BFA3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</w:t>
            </w:r>
          </w:p>
        </w:tc>
        <w:tc>
          <w:tcPr>
            <w:tcW w:w="233" w:type="pct"/>
          </w:tcPr>
          <w:p w14:paraId="2E39FDF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1D0061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infections, either frequency of or length of time they last</w:t>
            </w:r>
          </w:p>
        </w:tc>
      </w:tr>
      <w:tr w:rsidR="00594BE7" w:rsidRPr="007E32C6" w14:paraId="1AEE93F5" w14:textId="77777777" w:rsidTr="00594BE7">
        <w:trPr>
          <w:trHeight w:val="300"/>
        </w:trPr>
        <w:tc>
          <w:tcPr>
            <w:tcW w:w="264" w:type="pct"/>
          </w:tcPr>
          <w:p w14:paraId="45AB9E6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</w:t>
            </w:r>
          </w:p>
        </w:tc>
        <w:tc>
          <w:tcPr>
            <w:tcW w:w="233" w:type="pct"/>
          </w:tcPr>
          <w:p w14:paraId="63E86A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64C5F3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thirst or urination</w:t>
            </w:r>
          </w:p>
        </w:tc>
      </w:tr>
      <w:tr w:rsidR="00594BE7" w:rsidRPr="007E32C6" w14:paraId="3FE7780E" w14:textId="77777777" w:rsidTr="00594BE7">
        <w:trPr>
          <w:trHeight w:val="300"/>
        </w:trPr>
        <w:tc>
          <w:tcPr>
            <w:tcW w:w="264" w:type="pct"/>
          </w:tcPr>
          <w:p w14:paraId="4DAEEDF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9</w:t>
            </w:r>
          </w:p>
        </w:tc>
        <w:tc>
          <w:tcPr>
            <w:tcW w:w="233" w:type="pct"/>
          </w:tcPr>
          <w:p w14:paraId="4AEB7C3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70903E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fusion reactions during the infusion such as fever, chills, abdominal pain </w:t>
            </w:r>
          </w:p>
        </w:tc>
      </w:tr>
      <w:tr w:rsidR="00594BE7" w:rsidRPr="007E32C6" w14:paraId="07B10047" w14:textId="77777777" w:rsidTr="00594BE7">
        <w:trPr>
          <w:trHeight w:val="300"/>
        </w:trPr>
        <w:tc>
          <w:tcPr>
            <w:tcW w:w="264" w:type="pct"/>
          </w:tcPr>
          <w:p w14:paraId="2DF5815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0</w:t>
            </w:r>
          </w:p>
        </w:tc>
        <w:tc>
          <w:tcPr>
            <w:tcW w:w="233" w:type="pct"/>
          </w:tcPr>
          <w:p w14:paraId="3E6F885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7CDA7F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somnia, restlessness and/or trouble sleeping</w:t>
            </w:r>
          </w:p>
        </w:tc>
      </w:tr>
      <w:tr w:rsidR="00594BE7" w:rsidRPr="007E32C6" w14:paraId="489D3FB1" w14:textId="77777777" w:rsidTr="00594BE7">
        <w:trPr>
          <w:trHeight w:val="300"/>
        </w:trPr>
        <w:tc>
          <w:tcPr>
            <w:tcW w:w="264" w:type="pct"/>
          </w:tcPr>
          <w:p w14:paraId="2C6465F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1</w:t>
            </w:r>
          </w:p>
        </w:tc>
        <w:tc>
          <w:tcPr>
            <w:tcW w:w="233" w:type="pct"/>
          </w:tcPr>
          <w:p w14:paraId="22A82A6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86F159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Muscle weakness</w:t>
            </w:r>
          </w:p>
        </w:tc>
      </w:tr>
      <w:tr w:rsidR="00594BE7" w:rsidRPr="007E32C6" w14:paraId="1C9A05FF" w14:textId="77777777" w:rsidTr="00594BE7">
        <w:trPr>
          <w:trHeight w:val="300"/>
        </w:trPr>
        <w:tc>
          <w:tcPr>
            <w:tcW w:w="264" w:type="pct"/>
          </w:tcPr>
          <w:p w14:paraId="53A1355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2</w:t>
            </w:r>
          </w:p>
        </w:tc>
        <w:tc>
          <w:tcPr>
            <w:tcW w:w="233" w:type="pct"/>
          </w:tcPr>
          <w:p w14:paraId="6A88A58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743BC4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7E32C6">
              <w:rPr>
                <w:rFonts w:eastAsia="Times New Roman" w:cs="Times New Roman"/>
                <w:lang w:val="en-US"/>
              </w:rPr>
              <w:t>Nasopharyngitis</w:t>
            </w:r>
            <w:proofErr w:type="spellEnd"/>
            <w:r w:rsidRPr="007E32C6">
              <w:rPr>
                <w:rFonts w:eastAsia="Times New Roman" w:cs="Times New Roman"/>
                <w:lang w:val="en-US"/>
              </w:rPr>
              <w:t xml:space="preserve"> (inflammation of the nasal cavities and/or throat)</w:t>
            </w:r>
          </w:p>
        </w:tc>
      </w:tr>
      <w:tr w:rsidR="00594BE7" w:rsidRPr="007E32C6" w14:paraId="5C9E8195" w14:textId="77777777" w:rsidTr="00594BE7">
        <w:trPr>
          <w:trHeight w:val="300"/>
        </w:trPr>
        <w:tc>
          <w:tcPr>
            <w:tcW w:w="264" w:type="pct"/>
          </w:tcPr>
          <w:p w14:paraId="5BE4CF3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233" w:type="pct"/>
          </w:tcPr>
          <w:p w14:paraId="73ED768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7E9BA5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ausea, upset stomach, vomiting, </w:t>
            </w:r>
          </w:p>
        </w:tc>
      </w:tr>
      <w:tr w:rsidR="00594BE7" w:rsidRPr="007E32C6" w14:paraId="4B47A8BF" w14:textId="77777777" w:rsidTr="00594BE7">
        <w:trPr>
          <w:trHeight w:val="300"/>
        </w:trPr>
        <w:tc>
          <w:tcPr>
            <w:tcW w:w="264" w:type="pct"/>
          </w:tcPr>
          <w:p w14:paraId="47DE133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233" w:type="pct"/>
          </w:tcPr>
          <w:p w14:paraId="2D93CF8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A8DC19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ight sweats</w:t>
            </w:r>
          </w:p>
        </w:tc>
      </w:tr>
      <w:tr w:rsidR="00594BE7" w:rsidRPr="007E32C6" w14:paraId="3945E95E" w14:textId="77777777" w:rsidTr="00594BE7">
        <w:trPr>
          <w:trHeight w:val="300"/>
        </w:trPr>
        <w:tc>
          <w:tcPr>
            <w:tcW w:w="264" w:type="pct"/>
          </w:tcPr>
          <w:p w14:paraId="172195C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5</w:t>
            </w:r>
          </w:p>
        </w:tc>
        <w:tc>
          <w:tcPr>
            <w:tcW w:w="233" w:type="pct"/>
          </w:tcPr>
          <w:p w14:paraId="7E7AFC4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F2E2B7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Osteoporosis (reduction in bone density)</w:t>
            </w:r>
          </w:p>
        </w:tc>
      </w:tr>
      <w:tr w:rsidR="00594BE7" w:rsidRPr="007E32C6" w14:paraId="5AF89976" w14:textId="77777777" w:rsidTr="00594BE7">
        <w:trPr>
          <w:trHeight w:val="300"/>
        </w:trPr>
        <w:tc>
          <w:tcPr>
            <w:tcW w:w="264" w:type="pct"/>
          </w:tcPr>
          <w:p w14:paraId="4A16880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</w:t>
            </w:r>
          </w:p>
        </w:tc>
        <w:tc>
          <w:tcPr>
            <w:tcW w:w="233" w:type="pct"/>
          </w:tcPr>
          <w:p w14:paraId="5D6D35F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1BBC16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Kidney disease</w:t>
            </w:r>
          </w:p>
        </w:tc>
      </w:tr>
      <w:tr w:rsidR="00594BE7" w:rsidRPr="007E32C6" w14:paraId="2FAC9D77" w14:textId="77777777" w:rsidTr="00594BE7">
        <w:trPr>
          <w:trHeight w:val="300"/>
        </w:trPr>
        <w:tc>
          <w:tcPr>
            <w:tcW w:w="264" w:type="pct"/>
          </w:tcPr>
          <w:p w14:paraId="0E24316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233" w:type="pct"/>
          </w:tcPr>
          <w:p w14:paraId="1D88786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17804A3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Respiratory symptoms (e.g. breathlessness)</w:t>
            </w:r>
          </w:p>
        </w:tc>
      </w:tr>
      <w:tr w:rsidR="00594BE7" w:rsidRPr="007E32C6" w14:paraId="1CAC1F09" w14:textId="77777777" w:rsidTr="00594BE7">
        <w:trPr>
          <w:trHeight w:val="300"/>
        </w:trPr>
        <w:tc>
          <w:tcPr>
            <w:tcW w:w="264" w:type="pct"/>
          </w:tcPr>
          <w:p w14:paraId="0C21A48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8</w:t>
            </w:r>
          </w:p>
        </w:tc>
        <w:tc>
          <w:tcPr>
            <w:tcW w:w="233" w:type="pct"/>
          </w:tcPr>
          <w:p w14:paraId="01B11DF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2D767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rash</w:t>
            </w:r>
          </w:p>
        </w:tc>
      </w:tr>
      <w:tr w:rsidR="00594BE7" w:rsidRPr="007E32C6" w14:paraId="1C28BD56" w14:textId="77777777" w:rsidTr="00594BE7">
        <w:trPr>
          <w:trHeight w:val="300"/>
        </w:trPr>
        <w:tc>
          <w:tcPr>
            <w:tcW w:w="264" w:type="pct"/>
          </w:tcPr>
          <w:p w14:paraId="122F571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9</w:t>
            </w:r>
          </w:p>
        </w:tc>
        <w:tc>
          <w:tcPr>
            <w:tcW w:w="233" w:type="pct"/>
          </w:tcPr>
          <w:p w14:paraId="3D2CA96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56AC58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thinning</w:t>
            </w:r>
          </w:p>
        </w:tc>
      </w:tr>
      <w:tr w:rsidR="00594BE7" w:rsidRPr="007E32C6" w14:paraId="7028FCC6" w14:textId="77777777" w:rsidTr="00594BE7">
        <w:trPr>
          <w:trHeight w:val="300"/>
        </w:trPr>
        <w:tc>
          <w:tcPr>
            <w:tcW w:w="264" w:type="pct"/>
          </w:tcPr>
          <w:p w14:paraId="61F4584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233" w:type="pct"/>
          </w:tcPr>
          <w:p w14:paraId="75EC1D1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E25187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tretch marks</w:t>
            </w:r>
          </w:p>
        </w:tc>
      </w:tr>
      <w:tr w:rsidR="00594BE7" w:rsidRPr="007E32C6" w14:paraId="3AEF2F9C" w14:textId="77777777" w:rsidTr="00594BE7">
        <w:trPr>
          <w:trHeight w:val="300"/>
        </w:trPr>
        <w:tc>
          <w:tcPr>
            <w:tcW w:w="264" w:type="pct"/>
          </w:tcPr>
          <w:p w14:paraId="6F762CE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1</w:t>
            </w:r>
          </w:p>
        </w:tc>
        <w:tc>
          <w:tcPr>
            <w:tcW w:w="233" w:type="pct"/>
          </w:tcPr>
          <w:p w14:paraId="23A5158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F368DE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welling of the hands or feet</w:t>
            </w:r>
          </w:p>
        </w:tc>
      </w:tr>
      <w:tr w:rsidR="00594BE7" w:rsidRPr="007E32C6" w14:paraId="4540F6CA" w14:textId="77777777" w:rsidTr="00594BE7">
        <w:trPr>
          <w:trHeight w:val="300"/>
        </w:trPr>
        <w:tc>
          <w:tcPr>
            <w:tcW w:w="264" w:type="pct"/>
          </w:tcPr>
          <w:p w14:paraId="0502593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2</w:t>
            </w:r>
          </w:p>
        </w:tc>
        <w:tc>
          <w:tcPr>
            <w:tcW w:w="233" w:type="pct"/>
          </w:tcPr>
          <w:p w14:paraId="4624D81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E82A6A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hrombosis (clotting too much)</w:t>
            </w:r>
          </w:p>
        </w:tc>
      </w:tr>
      <w:tr w:rsidR="00594BE7" w:rsidRPr="007E32C6" w14:paraId="73195627" w14:textId="77777777" w:rsidTr="00594BE7">
        <w:trPr>
          <w:trHeight w:val="300"/>
        </w:trPr>
        <w:tc>
          <w:tcPr>
            <w:tcW w:w="264" w:type="pct"/>
          </w:tcPr>
          <w:p w14:paraId="6848893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233" w:type="pct"/>
          </w:tcPr>
          <w:p w14:paraId="41C4B0B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1BB222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ingling of the hands or feet</w:t>
            </w:r>
          </w:p>
        </w:tc>
      </w:tr>
      <w:tr w:rsidR="00594BE7" w:rsidRPr="007E32C6" w14:paraId="5C1987AB" w14:textId="77777777" w:rsidTr="00594BE7">
        <w:trPr>
          <w:trHeight w:val="300"/>
        </w:trPr>
        <w:tc>
          <w:tcPr>
            <w:tcW w:w="264" w:type="pct"/>
          </w:tcPr>
          <w:p w14:paraId="2E0B144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4</w:t>
            </w:r>
          </w:p>
        </w:tc>
        <w:tc>
          <w:tcPr>
            <w:tcW w:w="233" w:type="pct"/>
          </w:tcPr>
          <w:p w14:paraId="7A158FE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83D8B6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rouble with blood glucose levels, diabetes</w:t>
            </w:r>
          </w:p>
        </w:tc>
      </w:tr>
      <w:tr w:rsidR="00594BE7" w:rsidRPr="007E32C6" w14:paraId="389E2A82" w14:textId="77777777" w:rsidTr="00594BE7">
        <w:trPr>
          <w:trHeight w:val="300"/>
        </w:trPr>
        <w:tc>
          <w:tcPr>
            <w:tcW w:w="264" w:type="pct"/>
          </w:tcPr>
          <w:p w14:paraId="5A768D2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5</w:t>
            </w:r>
          </w:p>
        </w:tc>
        <w:tc>
          <w:tcPr>
            <w:tcW w:w="233" w:type="pct"/>
          </w:tcPr>
          <w:p w14:paraId="1110F4F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291A61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Vision problems (light sensitivity/decreased ability to see or read/cataracts/increased eye pressure (glaucoma)</w:t>
            </w:r>
          </w:p>
        </w:tc>
      </w:tr>
      <w:tr w:rsidR="00594BE7" w:rsidRPr="007E32C6" w14:paraId="2F5DA035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26D188C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233" w:type="pct"/>
          </w:tcPr>
          <w:p w14:paraId="4F78318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5111B51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gain / increased appetite</w:t>
            </w:r>
          </w:p>
        </w:tc>
      </w:tr>
      <w:tr w:rsidR="00594BE7" w:rsidRPr="007E32C6" w14:paraId="778DCC7C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35D7CB1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7</w:t>
            </w:r>
          </w:p>
        </w:tc>
        <w:tc>
          <w:tcPr>
            <w:tcW w:w="233" w:type="pct"/>
          </w:tcPr>
          <w:p w14:paraId="3297609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74623B6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loss</w:t>
            </w:r>
          </w:p>
        </w:tc>
      </w:tr>
      <w:tr w:rsidR="00594BE7" w:rsidRPr="007E32C6" w14:paraId="08A02A4E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15EAAAC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233" w:type="pct"/>
          </w:tcPr>
          <w:p w14:paraId="66A7811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1"/>
            </w:r>
          </w:p>
        </w:tc>
        <w:tc>
          <w:tcPr>
            <w:tcW w:w="4495" w:type="pct"/>
          </w:tcPr>
          <w:p w14:paraId="4311456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one</w:t>
            </w:r>
          </w:p>
        </w:tc>
      </w:tr>
    </w:tbl>
    <w:p w14:paraId="755E1F4E" w14:textId="77777777" w:rsidR="00A31F9C" w:rsidRDefault="00A31F9C" w:rsidP="00CA187A">
      <w:pPr>
        <w:pStyle w:val="1Qtext"/>
      </w:pPr>
    </w:p>
    <w:p w14:paraId="36E3F4AA" w14:textId="0AB93CDD" w:rsidR="008F7468" w:rsidRPr="00BB6A15" w:rsidRDefault="00F47282" w:rsidP="00C8536A">
      <w:pPr>
        <w:pStyle w:val="1Qtext"/>
        <w:numPr>
          <w:ilvl w:val="0"/>
          <w:numId w:val="20"/>
        </w:numPr>
      </w:pPr>
      <w:r w:rsidRPr="000A6D56">
        <w:rPr>
          <w:lang w:val="en-GB"/>
        </w:rPr>
        <w:t>Intravenous Immunoglobin</w:t>
      </w:r>
      <w:r>
        <w:rPr>
          <w:lang w:val="en-GB"/>
        </w:rPr>
        <w:t>s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482"/>
        <w:gridCol w:w="426"/>
        <w:gridCol w:w="8217"/>
        <w:gridCol w:w="15"/>
      </w:tblGrid>
      <w:tr w:rsidR="00594BE7" w:rsidRPr="007E32C6" w14:paraId="125BDEC4" w14:textId="77777777" w:rsidTr="00594BE7">
        <w:trPr>
          <w:trHeight w:val="300"/>
        </w:trPr>
        <w:tc>
          <w:tcPr>
            <w:tcW w:w="264" w:type="pct"/>
          </w:tcPr>
          <w:p w14:paraId="268B4A3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33" w:type="pct"/>
          </w:tcPr>
          <w:p w14:paraId="48AAAA5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5654E82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bnormal hunger</w:t>
            </w:r>
          </w:p>
        </w:tc>
      </w:tr>
      <w:tr w:rsidR="00594BE7" w:rsidRPr="007E32C6" w14:paraId="3499A9E0" w14:textId="77777777" w:rsidTr="00594BE7">
        <w:trPr>
          <w:trHeight w:val="300"/>
        </w:trPr>
        <w:tc>
          <w:tcPr>
            <w:tcW w:w="264" w:type="pct"/>
          </w:tcPr>
          <w:p w14:paraId="697DC59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lastRenderedPageBreak/>
              <w:t>2</w:t>
            </w:r>
          </w:p>
        </w:tc>
        <w:tc>
          <w:tcPr>
            <w:tcW w:w="233" w:type="pct"/>
          </w:tcPr>
          <w:p w14:paraId="191126A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20428A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cne</w:t>
            </w:r>
          </w:p>
        </w:tc>
      </w:tr>
      <w:tr w:rsidR="00594BE7" w:rsidRPr="007E32C6" w14:paraId="70C63473" w14:textId="77777777" w:rsidTr="00594BE7">
        <w:trPr>
          <w:trHeight w:val="300"/>
        </w:trPr>
        <w:tc>
          <w:tcPr>
            <w:tcW w:w="264" w:type="pct"/>
          </w:tcPr>
          <w:p w14:paraId="0616CA3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233" w:type="pct"/>
          </w:tcPr>
          <w:p w14:paraId="3358AA0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B7E8BC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ger and/or irritability</w:t>
            </w:r>
          </w:p>
        </w:tc>
      </w:tr>
      <w:tr w:rsidR="00594BE7" w:rsidRPr="007E32C6" w14:paraId="47F37AD5" w14:textId="77777777" w:rsidTr="00594BE7">
        <w:trPr>
          <w:trHeight w:val="300"/>
        </w:trPr>
        <w:tc>
          <w:tcPr>
            <w:tcW w:w="264" w:type="pct"/>
          </w:tcPr>
          <w:p w14:paraId="7ED71F1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233" w:type="pct"/>
          </w:tcPr>
          <w:p w14:paraId="1DD0337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753E13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Anxiety and/or nervousness</w:t>
            </w:r>
          </w:p>
        </w:tc>
      </w:tr>
      <w:tr w:rsidR="00594BE7" w:rsidRPr="007E32C6" w14:paraId="13B329FB" w14:textId="77777777" w:rsidTr="00594BE7">
        <w:trPr>
          <w:trHeight w:val="300"/>
        </w:trPr>
        <w:tc>
          <w:tcPr>
            <w:tcW w:w="264" w:type="pct"/>
          </w:tcPr>
          <w:p w14:paraId="62BC094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233" w:type="pct"/>
          </w:tcPr>
          <w:p w14:paraId="62BCE91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446302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ack aches and pains</w:t>
            </w:r>
          </w:p>
        </w:tc>
      </w:tr>
      <w:tr w:rsidR="00594BE7" w:rsidRPr="007E32C6" w14:paraId="0924B94E" w14:textId="77777777" w:rsidTr="00594BE7">
        <w:trPr>
          <w:trHeight w:val="300"/>
        </w:trPr>
        <w:tc>
          <w:tcPr>
            <w:tcW w:w="264" w:type="pct"/>
          </w:tcPr>
          <w:p w14:paraId="5B5E50C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233" w:type="pct"/>
          </w:tcPr>
          <w:p w14:paraId="4C4DF74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6132FF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Body aches and pains (joint stiffness, muscle cramps)</w:t>
            </w:r>
          </w:p>
        </w:tc>
      </w:tr>
      <w:tr w:rsidR="00594BE7" w:rsidRPr="007E32C6" w14:paraId="74E4416E" w14:textId="77777777" w:rsidTr="00594BE7">
        <w:trPr>
          <w:trHeight w:val="300"/>
        </w:trPr>
        <w:tc>
          <w:tcPr>
            <w:tcW w:w="264" w:type="pct"/>
          </w:tcPr>
          <w:p w14:paraId="60E5A83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</w:t>
            </w:r>
          </w:p>
        </w:tc>
        <w:tc>
          <w:tcPr>
            <w:tcW w:w="233" w:type="pct"/>
          </w:tcPr>
          <w:p w14:paraId="65745A9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BC44DA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 xml:space="preserve">Bruising around injection site </w:t>
            </w:r>
          </w:p>
        </w:tc>
      </w:tr>
      <w:tr w:rsidR="00594BE7" w:rsidRPr="007E32C6" w14:paraId="33D45664" w14:textId="77777777" w:rsidTr="00594BE7">
        <w:trPr>
          <w:trHeight w:val="300"/>
        </w:trPr>
        <w:tc>
          <w:tcPr>
            <w:tcW w:w="264" w:type="pct"/>
          </w:tcPr>
          <w:p w14:paraId="73AF0E8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233" w:type="pct"/>
          </w:tcPr>
          <w:p w14:paraId="1DCD045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D2D745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s in face shape, bloating, swelling</w:t>
            </w:r>
          </w:p>
        </w:tc>
      </w:tr>
      <w:tr w:rsidR="00594BE7" w:rsidRPr="007E32C6" w14:paraId="4FDA4BD5" w14:textId="77777777" w:rsidTr="00594BE7">
        <w:trPr>
          <w:trHeight w:val="300"/>
        </w:trPr>
        <w:tc>
          <w:tcPr>
            <w:tcW w:w="264" w:type="pct"/>
          </w:tcPr>
          <w:p w14:paraId="740303A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233" w:type="pct"/>
          </w:tcPr>
          <w:p w14:paraId="32B123B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0B521B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ange in taste in my mouth</w:t>
            </w:r>
          </w:p>
        </w:tc>
      </w:tr>
      <w:tr w:rsidR="00594BE7" w:rsidRPr="007E32C6" w14:paraId="48717EED" w14:textId="77777777" w:rsidTr="00594BE7">
        <w:trPr>
          <w:trHeight w:val="300"/>
        </w:trPr>
        <w:tc>
          <w:tcPr>
            <w:tcW w:w="264" w:type="pct"/>
          </w:tcPr>
          <w:p w14:paraId="049BFDA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0</w:t>
            </w:r>
          </w:p>
        </w:tc>
        <w:tc>
          <w:tcPr>
            <w:tcW w:w="233" w:type="pct"/>
          </w:tcPr>
          <w:p w14:paraId="6F5DB56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904CE7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hills</w:t>
            </w:r>
          </w:p>
        </w:tc>
      </w:tr>
      <w:tr w:rsidR="00594BE7" w:rsidRPr="007E32C6" w14:paraId="30938457" w14:textId="77777777" w:rsidTr="00594BE7">
        <w:trPr>
          <w:trHeight w:val="300"/>
        </w:trPr>
        <w:tc>
          <w:tcPr>
            <w:tcW w:w="264" w:type="pct"/>
          </w:tcPr>
          <w:p w14:paraId="451F1FE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1</w:t>
            </w:r>
          </w:p>
        </w:tc>
        <w:tc>
          <w:tcPr>
            <w:tcW w:w="233" w:type="pct"/>
          </w:tcPr>
          <w:p w14:paraId="561746D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6059E3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Cough</w:t>
            </w:r>
          </w:p>
        </w:tc>
      </w:tr>
      <w:tr w:rsidR="00594BE7" w:rsidRPr="007E32C6" w14:paraId="3446B63F" w14:textId="77777777" w:rsidTr="00594BE7">
        <w:trPr>
          <w:trHeight w:val="300"/>
        </w:trPr>
        <w:tc>
          <w:tcPr>
            <w:tcW w:w="264" w:type="pct"/>
          </w:tcPr>
          <w:p w14:paraId="2648C7B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2</w:t>
            </w:r>
          </w:p>
        </w:tc>
        <w:tc>
          <w:tcPr>
            <w:tcW w:w="233" w:type="pct"/>
          </w:tcPr>
          <w:p w14:paraId="51225D3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E60025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epression</w:t>
            </w:r>
          </w:p>
        </w:tc>
      </w:tr>
      <w:tr w:rsidR="00594BE7" w:rsidRPr="007E32C6" w14:paraId="608A2DE7" w14:textId="77777777" w:rsidTr="00594BE7">
        <w:trPr>
          <w:trHeight w:val="300"/>
        </w:trPr>
        <w:tc>
          <w:tcPr>
            <w:tcW w:w="264" w:type="pct"/>
          </w:tcPr>
          <w:p w14:paraId="17CA654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3</w:t>
            </w:r>
          </w:p>
        </w:tc>
        <w:tc>
          <w:tcPr>
            <w:tcW w:w="233" w:type="pct"/>
          </w:tcPr>
          <w:p w14:paraId="4A9C3F3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673111F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arrhea</w:t>
            </w:r>
          </w:p>
        </w:tc>
      </w:tr>
      <w:tr w:rsidR="00594BE7" w:rsidRPr="007E32C6" w14:paraId="6E0B1846" w14:textId="77777777" w:rsidTr="00594BE7">
        <w:trPr>
          <w:trHeight w:val="300"/>
        </w:trPr>
        <w:tc>
          <w:tcPr>
            <w:tcW w:w="264" w:type="pct"/>
          </w:tcPr>
          <w:p w14:paraId="300FF19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4</w:t>
            </w:r>
          </w:p>
        </w:tc>
        <w:tc>
          <w:tcPr>
            <w:tcW w:w="233" w:type="pct"/>
          </w:tcPr>
          <w:p w14:paraId="6EB37B8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695DB4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fficulty sleeping</w:t>
            </w:r>
          </w:p>
        </w:tc>
      </w:tr>
      <w:tr w:rsidR="00594BE7" w:rsidRPr="007E32C6" w14:paraId="04AD991B" w14:textId="77777777" w:rsidTr="00594BE7">
        <w:trPr>
          <w:trHeight w:val="300"/>
        </w:trPr>
        <w:tc>
          <w:tcPr>
            <w:tcW w:w="264" w:type="pct"/>
          </w:tcPr>
          <w:p w14:paraId="3AAF26A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5</w:t>
            </w:r>
          </w:p>
        </w:tc>
        <w:tc>
          <w:tcPr>
            <w:tcW w:w="233" w:type="pct"/>
          </w:tcPr>
          <w:p w14:paraId="6C6A737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ADC68C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Dizziness</w:t>
            </w:r>
          </w:p>
        </w:tc>
      </w:tr>
      <w:tr w:rsidR="00594BE7" w:rsidRPr="007E32C6" w14:paraId="55B2393A" w14:textId="77777777" w:rsidTr="00594BE7">
        <w:trPr>
          <w:trHeight w:val="300"/>
        </w:trPr>
        <w:tc>
          <w:tcPr>
            <w:tcW w:w="264" w:type="pct"/>
          </w:tcPr>
          <w:p w14:paraId="12D7545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t>16</w:t>
            </w:r>
          </w:p>
        </w:tc>
        <w:tc>
          <w:tcPr>
            <w:tcW w:w="233" w:type="pct"/>
          </w:tcPr>
          <w:p w14:paraId="69CC260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7DD091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atigue</w:t>
            </w:r>
          </w:p>
        </w:tc>
      </w:tr>
      <w:tr w:rsidR="00594BE7" w:rsidRPr="007E32C6" w14:paraId="792C4B50" w14:textId="77777777" w:rsidTr="00594BE7">
        <w:trPr>
          <w:trHeight w:val="300"/>
        </w:trPr>
        <w:tc>
          <w:tcPr>
            <w:tcW w:w="264" w:type="pct"/>
          </w:tcPr>
          <w:p w14:paraId="314A54A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7</w:t>
            </w:r>
          </w:p>
        </w:tc>
        <w:tc>
          <w:tcPr>
            <w:tcW w:w="233" w:type="pct"/>
          </w:tcPr>
          <w:p w14:paraId="0B9EDB7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857538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Fever</w:t>
            </w:r>
          </w:p>
        </w:tc>
      </w:tr>
      <w:tr w:rsidR="00594BE7" w:rsidRPr="007E32C6" w14:paraId="4C366E38" w14:textId="77777777" w:rsidTr="00594BE7">
        <w:trPr>
          <w:trHeight w:val="300"/>
        </w:trPr>
        <w:tc>
          <w:tcPr>
            <w:tcW w:w="264" w:type="pct"/>
          </w:tcPr>
          <w:p w14:paraId="3352442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8</w:t>
            </w:r>
          </w:p>
        </w:tc>
        <w:tc>
          <w:tcPr>
            <w:tcW w:w="233" w:type="pct"/>
          </w:tcPr>
          <w:p w14:paraId="760CA0C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D8180C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Generalized weakness</w:t>
            </w:r>
          </w:p>
        </w:tc>
      </w:tr>
      <w:tr w:rsidR="00594BE7" w:rsidRPr="007E32C6" w14:paraId="3FB607E9" w14:textId="77777777" w:rsidTr="00594BE7">
        <w:trPr>
          <w:trHeight w:val="300"/>
        </w:trPr>
        <w:tc>
          <w:tcPr>
            <w:tcW w:w="264" w:type="pct"/>
          </w:tcPr>
          <w:p w14:paraId="5F2F33F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19</w:t>
            </w:r>
          </w:p>
        </w:tc>
        <w:tc>
          <w:tcPr>
            <w:tcW w:w="233" w:type="pct"/>
          </w:tcPr>
          <w:p w14:paraId="30E9212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AA8FB1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air loss</w:t>
            </w:r>
          </w:p>
        </w:tc>
      </w:tr>
      <w:tr w:rsidR="00594BE7" w:rsidRPr="007E32C6" w14:paraId="7A873FB1" w14:textId="77777777" w:rsidTr="00594BE7">
        <w:trPr>
          <w:trHeight w:val="300"/>
        </w:trPr>
        <w:tc>
          <w:tcPr>
            <w:tcW w:w="264" w:type="pct"/>
          </w:tcPr>
          <w:p w14:paraId="455A4C0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0</w:t>
            </w:r>
          </w:p>
        </w:tc>
        <w:tc>
          <w:tcPr>
            <w:tcW w:w="233" w:type="pct"/>
          </w:tcPr>
          <w:p w14:paraId="3423DFA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F487A4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daches</w:t>
            </w:r>
          </w:p>
        </w:tc>
      </w:tr>
      <w:tr w:rsidR="00594BE7" w:rsidRPr="007E32C6" w14:paraId="74554E01" w14:textId="77777777" w:rsidTr="00594BE7">
        <w:trPr>
          <w:trHeight w:val="300"/>
        </w:trPr>
        <w:tc>
          <w:tcPr>
            <w:tcW w:w="264" w:type="pct"/>
          </w:tcPr>
          <w:p w14:paraId="31A363F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1</w:t>
            </w:r>
          </w:p>
        </w:tc>
        <w:tc>
          <w:tcPr>
            <w:tcW w:w="233" w:type="pct"/>
          </w:tcPr>
          <w:p w14:paraId="643E952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FEDE41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rtburn</w:t>
            </w:r>
          </w:p>
        </w:tc>
      </w:tr>
      <w:tr w:rsidR="00594BE7" w:rsidRPr="007E32C6" w14:paraId="0BF367D6" w14:textId="77777777" w:rsidTr="00594BE7">
        <w:trPr>
          <w:trHeight w:val="300"/>
        </w:trPr>
        <w:tc>
          <w:tcPr>
            <w:tcW w:w="264" w:type="pct"/>
          </w:tcPr>
          <w:p w14:paraId="079E66E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2</w:t>
            </w:r>
          </w:p>
        </w:tc>
        <w:tc>
          <w:tcPr>
            <w:tcW w:w="233" w:type="pct"/>
          </w:tcPr>
          <w:p w14:paraId="62DEDDB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AECDD5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eavy menstrual bleeding</w:t>
            </w:r>
          </w:p>
        </w:tc>
      </w:tr>
      <w:tr w:rsidR="00594BE7" w:rsidRPr="007E32C6" w14:paraId="272EED86" w14:textId="77777777" w:rsidTr="00594BE7">
        <w:trPr>
          <w:trHeight w:val="300"/>
        </w:trPr>
        <w:tc>
          <w:tcPr>
            <w:tcW w:w="264" w:type="pct"/>
          </w:tcPr>
          <w:p w14:paraId="13E3367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t>23</w:t>
            </w:r>
          </w:p>
        </w:tc>
        <w:tc>
          <w:tcPr>
            <w:tcW w:w="233" w:type="pct"/>
          </w:tcPr>
          <w:p w14:paraId="0EAC3B4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06B15C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gh blood pressure</w:t>
            </w:r>
          </w:p>
        </w:tc>
      </w:tr>
      <w:tr w:rsidR="00594BE7" w:rsidRPr="007E32C6" w14:paraId="20C368C6" w14:textId="77777777" w:rsidTr="00594BE7">
        <w:trPr>
          <w:trHeight w:val="300"/>
        </w:trPr>
        <w:tc>
          <w:tcPr>
            <w:tcW w:w="264" w:type="pct"/>
          </w:tcPr>
          <w:p w14:paraId="4E5B08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4</w:t>
            </w:r>
          </w:p>
        </w:tc>
        <w:tc>
          <w:tcPr>
            <w:tcW w:w="233" w:type="pct"/>
          </w:tcPr>
          <w:p w14:paraId="1550759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ABBC6B8" w14:textId="3E0E0513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irsutism (increased hair on face or body</w:t>
            </w:r>
            <w:r w:rsidR="005A5622">
              <w:rPr>
                <w:rFonts w:eastAsia="Times New Roman" w:cs="Times New Roman"/>
                <w:highlight w:val="green"/>
                <w:lang w:val="en-US"/>
              </w:rPr>
              <w:t>)</w:t>
            </w:r>
          </w:p>
        </w:tc>
      </w:tr>
      <w:tr w:rsidR="00594BE7" w:rsidRPr="007E32C6" w14:paraId="6CCBE9F0" w14:textId="77777777" w:rsidTr="00594BE7">
        <w:trPr>
          <w:trHeight w:val="300"/>
        </w:trPr>
        <w:tc>
          <w:tcPr>
            <w:tcW w:w="264" w:type="pct"/>
          </w:tcPr>
          <w:p w14:paraId="039724F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5</w:t>
            </w:r>
          </w:p>
        </w:tc>
        <w:tc>
          <w:tcPr>
            <w:tcW w:w="233" w:type="pct"/>
          </w:tcPr>
          <w:p w14:paraId="5870B6B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771E9F2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Hot flushes and/or sweating</w:t>
            </w:r>
          </w:p>
        </w:tc>
      </w:tr>
      <w:tr w:rsidR="00594BE7" w:rsidRPr="007E32C6" w14:paraId="6B0CF091" w14:textId="77777777" w:rsidTr="00594BE7">
        <w:trPr>
          <w:trHeight w:val="300"/>
        </w:trPr>
        <w:tc>
          <w:tcPr>
            <w:tcW w:w="264" w:type="pct"/>
          </w:tcPr>
          <w:p w14:paraId="65DA8F8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6</w:t>
            </w:r>
          </w:p>
        </w:tc>
        <w:tc>
          <w:tcPr>
            <w:tcW w:w="233" w:type="pct"/>
          </w:tcPr>
          <w:p w14:paraId="0CC0105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F3EE61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mpaired wound healing</w:t>
            </w:r>
          </w:p>
        </w:tc>
      </w:tr>
      <w:tr w:rsidR="00594BE7" w:rsidRPr="007E32C6" w14:paraId="6DAE6EFD" w14:textId="77777777" w:rsidTr="00594BE7">
        <w:trPr>
          <w:trHeight w:val="300"/>
        </w:trPr>
        <w:tc>
          <w:tcPr>
            <w:tcW w:w="264" w:type="pct"/>
          </w:tcPr>
          <w:p w14:paraId="6A75D51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</w:t>
            </w:r>
          </w:p>
        </w:tc>
        <w:tc>
          <w:tcPr>
            <w:tcW w:w="233" w:type="pct"/>
          </w:tcPr>
          <w:p w14:paraId="457C11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3A6B65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infections, either frequency of or length of time they last</w:t>
            </w:r>
          </w:p>
        </w:tc>
      </w:tr>
      <w:tr w:rsidR="00594BE7" w:rsidRPr="007E32C6" w14:paraId="1FC6503E" w14:textId="77777777" w:rsidTr="00594BE7">
        <w:trPr>
          <w:trHeight w:val="300"/>
        </w:trPr>
        <w:tc>
          <w:tcPr>
            <w:tcW w:w="264" w:type="pct"/>
          </w:tcPr>
          <w:p w14:paraId="57E4C70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</w:t>
            </w:r>
          </w:p>
        </w:tc>
        <w:tc>
          <w:tcPr>
            <w:tcW w:w="233" w:type="pct"/>
          </w:tcPr>
          <w:p w14:paraId="7EB3958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A7C5B4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creased thirst or urination</w:t>
            </w:r>
          </w:p>
        </w:tc>
      </w:tr>
      <w:tr w:rsidR="00594BE7" w:rsidRPr="007E32C6" w14:paraId="2ADC398C" w14:textId="77777777" w:rsidTr="00594BE7">
        <w:trPr>
          <w:trHeight w:val="300"/>
        </w:trPr>
        <w:tc>
          <w:tcPr>
            <w:tcW w:w="264" w:type="pct"/>
          </w:tcPr>
          <w:p w14:paraId="16011CC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9</w:t>
            </w:r>
          </w:p>
        </w:tc>
        <w:tc>
          <w:tcPr>
            <w:tcW w:w="233" w:type="pct"/>
          </w:tcPr>
          <w:p w14:paraId="43B92E3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22E075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fusion reactions during the infusion such as fever, chills, abdominal pain </w:t>
            </w:r>
          </w:p>
        </w:tc>
      </w:tr>
      <w:tr w:rsidR="00594BE7" w:rsidRPr="007E32C6" w14:paraId="3E686542" w14:textId="77777777" w:rsidTr="00594BE7">
        <w:trPr>
          <w:trHeight w:val="300"/>
        </w:trPr>
        <w:tc>
          <w:tcPr>
            <w:tcW w:w="264" w:type="pct"/>
          </w:tcPr>
          <w:p w14:paraId="5D98786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0</w:t>
            </w:r>
          </w:p>
        </w:tc>
        <w:tc>
          <w:tcPr>
            <w:tcW w:w="233" w:type="pct"/>
          </w:tcPr>
          <w:p w14:paraId="3D4F679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A4544A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Insomnia, restlessness and/or trouble sleeping</w:t>
            </w:r>
          </w:p>
        </w:tc>
      </w:tr>
      <w:tr w:rsidR="00594BE7" w:rsidRPr="007E32C6" w14:paraId="634CACDA" w14:textId="77777777" w:rsidTr="00594BE7">
        <w:trPr>
          <w:trHeight w:val="300"/>
        </w:trPr>
        <w:tc>
          <w:tcPr>
            <w:tcW w:w="264" w:type="pct"/>
          </w:tcPr>
          <w:p w14:paraId="4601689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1</w:t>
            </w:r>
          </w:p>
        </w:tc>
        <w:tc>
          <w:tcPr>
            <w:tcW w:w="233" w:type="pct"/>
          </w:tcPr>
          <w:p w14:paraId="3F16845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DDF870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Muscle weakness</w:t>
            </w:r>
          </w:p>
        </w:tc>
      </w:tr>
      <w:tr w:rsidR="00594BE7" w:rsidRPr="007E32C6" w14:paraId="14ABB2F0" w14:textId="77777777" w:rsidTr="00594BE7">
        <w:trPr>
          <w:trHeight w:val="300"/>
        </w:trPr>
        <w:tc>
          <w:tcPr>
            <w:tcW w:w="264" w:type="pct"/>
          </w:tcPr>
          <w:p w14:paraId="0F900AB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2</w:t>
            </w:r>
          </w:p>
        </w:tc>
        <w:tc>
          <w:tcPr>
            <w:tcW w:w="233" w:type="pct"/>
          </w:tcPr>
          <w:p w14:paraId="23F7574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2DB5DD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7E32C6">
              <w:rPr>
                <w:rFonts w:eastAsia="Times New Roman" w:cs="Times New Roman"/>
                <w:lang w:val="en-US"/>
              </w:rPr>
              <w:t>Nasopharyngitis</w:t>
            </w:r>
            <w:proofErr w:type="spellEnd"/>
            <w:r w:rsidRPr="007E32C6">
              <w:rPr>
                <w:rFonts w:eastAsia="Times New Roman" w:cs="Times New Roman"/>
                <w:lang w:val="en-US"/>
              </w:rPr>
              <w:t xml:space="preserve"> (inflammation of the nasal cavities and/or throat)</w:t>
            </w:r>
          </w:p>
        </w:tc>
      </w:tr>
      <w:tr w:rsidR="00594BE7" w:rsidRPr="007E32C6" w14:paraId="59782D39" w14:textId="77777777" w:rsidTr="00594BE7">
        <w:trPr>
          <w:trHeight w:val="300"/>
        </w:trPr>
        <w:tc>
          <w:tcPr>
            <w:tcW w:w="264" w:type="pct"/>
          </w:tcPr>
          <w:p w14:paraId="19FC4CA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3</w:t>
            </w:r>
          </w:p>
        </w:tc>
        <w:tc>
          <w:tcPr>
            <w:tcW w:w="233" w:type="pct"/>
          </w:tcPr>
          <w:p w14:paraId="7F153D4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CDC460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ausea, upset stomach, vomiting, </w:t>
            </w:r>
          </w:p>
        </w:tc>
      </w:tr>
      <w:tr w:rsidR="00594BE7" w:rsidRPr="007E32C6" w14:paraId="0C829EC9" w14:textId="77777777" w:rsidTr="00594BE7">
        <w:trPr>
          <w:trHeight w:val="300"/>
        </w:trPr>
        <w:tc>
          <w:tcPr>
            <w:tcW w:w="264" w:type="pct"/>
          </w:tcPr>
          <w:p w14:paraId="726BCF14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4</w:t>
            </w:r>
          </w:p>
        </w:tc>
        <w:tc>
          <w:tcPr>
            <w:tcW w:w="233" w:type="pct"/>
          </w:tcPr>
          <w:p w14:paraId="2CF4174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2B2D863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ight sweats</w:t>
            </w:r>
          </w:p>
        </w:tc>
      </w:tr>
      <w:tr w:rsidR="00594BE7" w:rsidRPr="007E32C6" w14:paraId="4A98FDF9" w14:textId="77777777" w:rsidTr="00594BE7">
        <w:trPr>
          <w:trHeight w:val="300"/>
        </w:trPr>
        <w:tc>
          <w:tcPr>
            <w:tcW w:w="264" w:type="pct"/>
          </w:tcPr>
          <w:p w14:paraId="0A123E5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5</w:t>
            </w:r>
          </w:p>
        </w:tc>
        <w:tc>
          <w:tcPr>
            <w:tcW w:w="233" w:type="pct"/>
          </w:tcPr>
          <w:p w14:paraId="78EE67B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D0DEF0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Osteoporosis (reduction in bone density)</w:t>
            </w:r>
          </w:p>
        </w:tc>
      </w:tr>
      <w:tr w:rsidR="00594BE7" w:rsidRPr="007E32C6" w14:paraId="4C11D866" w14:textId="77777777" w:rsidTr="00594BE7">
        <w:trPr>
          <w:trHeight w:val="300"/>
        </w:trPr>
        <w:tc>
          <w:tcPr>
            <w:tcW w:w="264" w:type="pct"/>
          </w:tcPr>
          <w:p w14:paraId="6A54061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</w:t>
            </w:r>
          </w:p>
        </w:tc>
        <w:tc>
          <w:tcPr>
            <w:tcW w:w="233" w:type="pct"/>
          </w:tcPr>
          <w:p w14:paraId="347B330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56202C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Kidney disease</w:t>
            </w:r>
          </w:p>
        </w:tc>
      </w:tr>
      <w:tr w:rsidR="00594BE7" w:rsidRPr="007E32C6" w14:paraId="3C03542D" w14:textId="77777777" w:rsidTr="00594BE7">
        <w:trPr>
          <w:trHeight w:val="300"/>
        </w:trPr>
        <w:tc>
          <w:tcPr>
            <w:tcW w:w="264" w:type="pct"/>
          </w:tcPr>
          <w:p w14:paraId="63A792C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7</w:t>
            </w:r>
          </w:p>
        </w:tc>
        <w:tc>
          <w:tcPr>
            <w:tcW w:w="233" w:type="pct"/>
          </w:tcPr>
          <w:p w14:paraId="2EB7A2D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 w:rsidDel="00DE1626">
              <w:sym w:font="Wingdings" w:char="F0A8"/>
            </w:r>
          </w:p>
        </w:tc>
        <w:tc>
          <w:tcPr>
            <w:tcW w:w="4503" w:type="pct"/>
            <w:gridSpan w:val="2"/>
          </w:tcPr>
          <w:p w14:paraId="55EE8F7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Respiratory symptoms (e.g. breathlessness)</w:t>
            </w:r>
          </w:p>
        </w:tc>
      </w:tr>
      <w:tr w:rsidR="00594BE7" w:rsidRPr="007E32C6" w14:paraId="345F997F" w14:textId="77777777" w:rsidTr="00594BE7">
        <w:trPr>
          <w:trHeight w:val="300"/>
        </w:trPr>
        <w:tc>
          <w:tcPr>
            <w:tcW w:w="264" w:type="pct"/>
          </w:tcPr>
          <w:p w14:paraId="66C10AC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8</w:t>
            </w:r>
          </w:p>
        </w:tc>
        <w:tc>
          <w:tcPr>
            <w:tcW w:w="233" w:type="pct"/>
          </w:tcPr>
          <w:p w14:paraId="16C84D1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1D4327E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rash</w:t>
            </w:r>
          </w:p>
        </w:tc>
      </w:tr>
      <w:tr w:rsidR="00594BE7" w:rsidRPr="007E32C6" w14:paraId="21459730" w14:textId="77777777" w:rsidTr="00594BE7">
        <w:trPr>
          <w:trHeight w:val="300"/>
        </w:trPr>
        <w:tc>
          <w:tcPr>
            <w:tcW w:w="264" w:type="pct"/>
          </w:tcPr>
          <w:p w14:paraId="5290744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9</w:t>
            </w:r>
          </w:p>
        </w:tc>
        <w:tc>
          <w:tcPr>
            <w:tcW w:w="233" w:type="pct"/>
          </w:tcPr>
          <w:p w14:paraId="0AC9AB2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5B7A51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kin thinning</w:t>
            </w:r>
          </w:p>
        </w:tc>
      </w:tr>
      <w:tr w:rsidR="00594BE7" w:rsidRPr="007E32C6" w14:paraId="2D4CC4AF" w14:textId="77777777" w:rsidTr="00594BE7">
        <w:trPr>
          <w:trHeight w:val="300"/>
        </w:trPr>
        <w:tc>
          <w:tcPr>
            <w:tcW w:w="264" w:type="pct"/>
          </w:tcPr>
          <w:p w14:paraId="05C5BD85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233" w:type="pct"/>
          </w:tcPr>
          <w:p w14:paraId="0E0449D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5590C11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tretch marks</w:t>
            </w:r>
          </w:p>
        </w:tc>
      </w:tr>
      <w:tr w:rsidR="00594BE7" w:rsidRPr="007E32C6" w14:paraId="666C840F" w14:textId="77777777" w:rsidTr="00594BE7">
        <w:trPr>
          <w:trHeight w:val="300"/>
        </w:trPr>
        <w:tc>
          <w:tcPr>
            <w:tcW w:w="264" w:type="pct"/>
          </w:tcPr>
          <w:p w14:paraId="752236ED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1</w:t>
            </w:r>
          </w:p>
        </w:tc>
        <w:tc>
          <w:tcPr>
            <w:tcW w:w="233" w:type="pct"/>
          </w:tcPr>
          <w:p w14:paraId="3CA21BA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320AE12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Swelling of the hands or feet</w:t>
            </w:r>
          </w:p>
        </w:tc>
      </w:tr>
      <w:tr w:rsidR="00594BE7" w:rsidRPr="007E32C6" w14:paraId="37512405" w14:textId="77777777" w:rsidTr="00594BE7">
        <w:trPr>
          <w:trHeight w:val="300"/>
        </w:trPr>
        <w:tc>
          <w:tcPr>
            <w:tcW w:w="264" w:type="pct"/>
          </w:tcPr>
          <w:p w14:paraId="6C132D0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2</w:t>
            </w:r>
          </w:p>
        </w:tc>
        <w:tc>
          <w:tcPr>
            <w:tcW w:w="233" w:type="pct"/>
          </w:tcPr>
          <w:p w14:paraId="36B46AB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426EFF9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hrombosis (clotting too much)</w:t>
            </w:r>
          </w:p>
        </w:tc>
      </w:tr>
      <w:tr w:rsidR="00594BE7" w:rsidRPr="007E32C6" w14:paraId="699081DF" w14:textId="77777777" w:rsidTr="00594BE7">
        <w:trPr>
          <w:trHeight w:val="300"/>
        </w:trPr>
        <w:tc>
          <w:tcPr>
            <w:tcW w:w="264" w:type="pct"/>
          </w:tcPr>
          <w:p w14:paraId="3EDFA29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3</w:t>
            </w:r>
          </w:p>
        </w:tc>
        <w:tc>
          <w:tcPr>
            <w:tcW w:w="233" w:type="pct"/>
          </w:tcPr>
          <w:p w14:paraId="246C6AD8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6E4BB5F6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ingling of the hands or feet</w:t>
            </w:r>
          </w:p>
        </w:tc>
      </w:tr>
      <w:tr w:rsidR="00594BE7" w:rsidRPr="007E32C6" w14:paraId="5FD04B91" w14:textId="77777777" w:rsidTr="00594BE7">
        <w:trPr>
          <w:trHeight w:val="300"/>
        </w:trPr>
        <w:tc>
          <w:tcPr>
            <w:tcW w:w="264" w:type="pct"/>
          </w:tcPr>
          <w:p w14:paraId="67D32A3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4</w:t>
            </w:r>
          </w:p>
        </w:tc>
        <w:tc>
          <w:tcPr>
            <w:tcW w:w="233" w:type="pct"/>
          </w:tcPr>
          <w:p w14:paraId="2B086B62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7D0C66C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Trouble with blood glucose levels, diabetes</w:t>
            </w:r>
          </w:p>
        </w:tc>
      </w:tr>
      <w:tr w:rsidR="00594BE7" w:rsidRPr="007E32C6" w14:paraId="338FE1AD" w14:textId="77777777" w:rsidTr="00594BE7">
        <w:trPr>
          <w:trHeight w:val="300"/>
        </w:trPr>
        <w:tc>
          <w:tcPr>
            <w:tcW w:w="264" w:type="pct"/>
          </w:tcPr>
          <w:p w14:paraId="54EFE100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5</w:t>
            </w:r>
          </w:p>
        </w:tc>
        <w:tc>
          <w:tcPr>
            <w:tcW w:w="233" w:type="pct"/>
          </w:tcPr>
          <w:p w14:paraId="1197A959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503" w:type="pct"/>
            <w:gridSpan w:val="2"/>
          </w:tcPr>
          <w:p w14:paraId="024887D7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Vision problems (light sensitivity/decreased ability to see or read/cataracts/increased eye pressure (glaucoma)</w:t>
            </w:r>
          </w:p>
        </w:tc>
      </w:tr>
      <w:tr w:rsidR="00594BE7" w:rsidRPr="007E32C6" w14:paraId="3F58D5D4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31D187E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6</w:t>
            </w:r>
          </w:p>
        </w:tc>
        <w:tc>
          <w:tcPr>
            <w:tcW w:w="233" w:type="pct"/>
          </w:tcPr>
          <w:p w14:paraId="4E56D85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74B7843C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gain / increased appetite</w:t>
            </w:r>
          </w:p>
        </w:tc>
      </w:tr>
      <w:tr w:rsidR="00594BE7" w:rsidRPr="007E32C6" w14:paraId="285FDE29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4E0FEC5F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lastRenderedPageBreak/>
              <w:t>47</w:t>
            </w:r>
          </w:p>
        </w:tc>
        <w:tc>
          <w:tcPr>
            <w:tcW w:w="233" w:type="pct"/>
          </w:tcPr>
          <w:p w14:paraId="53EBE7DB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8"/>
            </w:r>
          </w:p>
        </w:tc>
        <w:tc>
          <w:tcPr>
            <w:tcW w:w="4495" w:type="pct"/>
          </w:tcPr>
          <w:p w14:paraId="1C2A9341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Weight loss</w:t>
            </w:r>
          </w:p>
        </w:tc>
      </w:tr>
      <w:tr w:rsidR="00594BE7" w:rsidRPr="007E32C6" w14:paraId="75C92AD3" w14:textId="77777777" w:rsidTr="00594BE7">
        <w:trPr>
          <w:gridAfter w:val="1"/>
          <w:wAfter w:w="8" w:type="pct"/>
          <w:trHeight w:val="300"/>
        </w:trPr>
        <w:tc>
          <w:tcPr>
            <w:tcW w:w="264" w:type="pct"/>
          </w:tcPr>
          <w:p w14:paraId="00DA918E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8</w:t>
            </w:r>
          </w:p>
        </w:tc>
        <w:tc>
          <w:tcPr>
            <w:tcW w:w="233" w:type="pct"/>
          </w:tcPr>
          <w:p w14:paraId="5C0EB313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0A6D56">
              <w:sym w:font="Wingdings" w:char="F0A1"/>
            </w:r>
          </w:p>
        </w:tc>
        <w:tc>
          <w:tcPr>
            <w:tcW w:w="4495" w:type="pct"/>
          </w:tcPr>
          <w:p w14:paraId="3AF8CC7A" w14:textId="77777777" w:rsidR="00594BE7" w:rsidRPr="007E32C6" w:rsidRDefault="00594BE7" w:rsidP="00594BE7">
            <w:pPr>
              <w:rPr>
                <w:rFonts w:eastAsia="Times New Roman" w:cs="Times New Roman"/>
                <w:lang w:val="en-US"/>
              </w:rPr>
            </w:pPr>
            <w:r w:rsidRPr="007E32C6">
              <w:rPr>
                <w:rFonts w:eastAsia="Times New Roman" w:cs="Times New Roman"/>
                <w:lang w:val="en-US"/>
              </w:rPr>
              <w:t>None</w:t>
            </w:r>
          </w:p>
        </w:tc>
      </w:tr>
    </w:tbl>
    <w:p w14:paraId="2C67230B" w14:textId="77777777" w:rsidR="00820A95" w:rsidRDefault="00820A95" w:rsidP="00CA187A">
      <w:pPr>
        <w:pStyle w:val="1Qtext"/>
      </w:pPr>
    </w:p>
    <w:p w14:paraId="0BB820F6" w14:textId="37B97D36" w:rsidR="00FB558D" w:rsidRDefault="00AC6459" w:rsidP="00CA187A">
      <w:pPr>
        <w:pStyle w:val="1Qtext"/>
      </w:pPr>
      <w:r>
        <w:t>Q9</w:t>
      </w:r>
      <w:r w:rsidR="00091878">
        <w:t>a</w:t>
      </w:r>
      <w:r w:rsidR="00FB558D">
        <w:t xml:space="preserve">. How satisfied are you with the </w:t>
      </w:r>
      <w:r w:rsidR="00F01506">
        <w:t>treatment and therapy options available for ITP</w:t>
      </w:r>
      <w:r w:rsidR="00FB558D">
        <w:t>?</w:t>
      </w:r>
      <w:r w:rsidR="000B3DF1" w:rsidRPr="000B3DF1">
        <w:rPr>
          <w:color w:val="FF0000"/>
          <w:lang w:val="en-GB"/>
        </w:rPr>
        <w:t xml:space="preserve"> </w:t>
      </w:r>
      <w:r w:rsidR="000B3DF1">
        <w:rPr>
          <w:color w:val="FF0000"/>
          <w:lang w:val="en-GB"/>
        </w:rPr>
        <w:t>&lt;ASK ALL&gt;</w:t>
      </w:r>
    </w:p>
    <w:p w14:paraId="31D5272E" w14:textId="77777777" w:rsidR="003700BA" w:rsidRDefault="003700BA" w:rsidP="00CA187A">
      <w:pPr>
        <w:pStyle w:val="2Instruction"/>
      </w:pPr>
      <w:r>
        <w:t xml:space="preserve">Please </w:t>
      </w:r>
      <w:r w:rsidR="00DD0782">
        <w:t>provide a rating below</w:t>
      </w:r>
      <w:r>
        <w:t>, where 1 (completely unsatisfied); to 7 (completely satisfied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18"/>
        <w:gridCol w:w="6153"/>
        <w:gridCol w:w="353"/>
        <w:gridCol w:w="353"/>
        <w:gridCol w:w="353"/>
        <w:gridCol w:w="353"/>
        <w:gridCol w:w="353"/>
        <w:gridCol w:w="353"/>
        <w:gridCol w:w="351"/>
      </w:tblGrid>
      <w:tr w:rsidR="00F01506" w:rsidRPr="00AF6289" w14:paraId="4CE921AA" w14:textId="77777777" w:rsidTr="00F01506">
        <w:tc>
          <w:tcPr>
            <w:tcW w:w="284" w:type="pct"/>
          </w:tcPr>
          <w:p w14:paraId="594CD0D3" w14:textId="77777777" w:rsidR="00F01506" w:rsidRDefault="00F01506" w:rsidP="00524895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3366" w:type="pct"/>
          </w:tcPr>
          <w:p w14:paraId="72F40292" w14:textId="77777777" w:rsidR="00F01506" w:rsidRDefault="00F01506" w:rsidP="00524895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193" w:type="pct"/>
          </w:tcPr>
          <w:p w14:paraId="161385AA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193" w:type="pct"/>
          </w:tcPr>
          <w:p w14:paraId="05FB9085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193" w:type="pct"/>
          </w:tcPr>
          <w:p w14:paraId="1EE3F5EA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193" w:type="pct"/>
          </w:tcPr>
          <w:p w14:paraId="2A5DE34F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193" w:type="pct"/>
          </w:tcPr>
          <w:p w14:paraId="6EE6043F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</w:t>
            </w:r>
          </w:p>
        </w:tc>
        <w:tc>
          <w:tcPr>
            <w:tcW w:w="193" w:type="pct"/>
          </w:tcPr>
          <w:p w14:paraId="093DC7B9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</w:t>
            </w:r>
          </w:p>
        </w:tc>
        <w:tc>
          <w:tcPr>
            <w:tcW w:w="193" w:type="pct"/>
          </w:tcPr>
          <w:p w14:paraId="2223A7CD" w14:textId="77777777" w:rsidR="00F01506" w:rsidRDefault="00F01506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</w:t>
            </w:r>
          </w:p>
        </w:tc>
      </w:tr>
      <w:tr w:rsidR="00F01506" w:rsidRPr="00AF6289" w14:paraId="63FD1575" w14:textId="77777777" w:rsidTr="00F01506">
        <w:tc>
          <w:tcPr>
            <w:tcW w:w="284" w:type="pct"/>
          </w:tcPr>
          <w:p w14:paraId="26BD4775" w14:textId="77777777" w:rsidR="00F01506" w:rsidRDefault="00F01506" w:rsidP="00524895">
            <w:pPr>
              <w:pStyle w:val="6GapNewQn"/>
              <w:rPr>
                <w:shd w:val="clear" w:color="auto" w:fill="FFFFFF"/>
              </w:rPr>
            </w:pPr>
          </w:p>
        </w:tc>
        <w:tc>
          <w:tcPr>
            <w:tcW w:w="3366" w:type="pct"/>
          </w:tcPr>
          <w:p w14:paraId="466B1F08" w14:textId="77777777" w:rsidR="00F01506" w:rsidRDefault="00DD0782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atisfaction with current treatment options for ITP</w:t>
            </w:r>
          </w:p>
        </w:tc>
        <w:tc>
          <w:tcPr>
            <w:tcW w:w="193" w:type="pct"/>
          </w:tcPr>
          <w:p w14:paraId="16925358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06941DDB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7B4A0796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62120C10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6965A457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7B5E9856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7707094F" w14:textId="77777777" w:rsidR="00F01506" w:rsidRPr="00A76D7C" w:rsidRDefault="00F01506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</w:tbl>
    <w:p w14:paraId="59E34EBD" w14:textId="77777777" w:rsidR="00FC35F3" w:rsidRDefault="00FC35F3" w:rsidP="00F01506">
      <w:pPr>
        <w:pStyle w:val="1Qtext"/>
      </w:pPr>
    </w:p>
    <w:p w14:paraId="2052963E" w14:textId="20BB65F1" w:rsidR="00091878" w:rsidRDefault="00AC6459" w:rsidP="00F01506">
      <w:pPr>
        <w:pStyle w:val="1Qtext"/>
      </w:pPr>
      <w:r>
        <w:t>Q9</w:t>
      </w:r>
      <w:r w:rsidR="00091878">
        <w:t>b. Why are you not satisfied with</w:t>
      </w:r>
      <w:r w:rsidR="00FC35F3">
        <w:t xml:space="preserve"> the current treatment options for ITP?</w:t>
      </w:r>
      <w:r w:rsidR="00EA2DCC">
        <w:t xml:space="preserve"> </w:t>
      </w:r>
    </w:p>
    <w:p w14:paraId="655744AC" w14:textId="1D54215C" w:rsidR="00FC35F3" w:rsidRDefault="00FC35F3" w:rsidP="00FC35F3">
      <w:pPr>
        <w:pStyle w:val="2Instruction"/>
      </w:pPr>
      <w:r>
        <w:t>Please select all that apply</w:t>
      </w:r>
    </w:p>
    <w:tbl>
      <w:tblPr>
        <w:tblStyle w:val="ARWAnswergrid"/>
        <w:tblW w:w="9140" w:type="dxa"/>
        <w:tblLook w:val="0000" w:firstRow="0" w:lastRow="0" w:firstColumn="0" w:lastColumn="0" w:noHBand="0" w:noVBand="0"/>
      </w:tblPr>
      <w:tblGrid>
        <w:gridCol w:w="410"/>
        <w:gridCol w:w="409"/>
        <w:gridCol w:w="8321"/>
      </w:tblGrid>
      <w:tr w:rsidR="00FC35F3" w:rsidRPr="00A76D7C" w14:paraId="6537BFC2" w14:textId="77777777" w:rsidTr="002E7E79">
        <w:trPr>
          <w:trHeight w:val="297"/>
        </w:trPr>
        <w:tc>
          <w:tcPr>
            <w:tcW w:w="224" w:type="pct"/>
          </w:tcPr>
          <w:p w14:paraId="51CD2D91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1</w:t>
            </w:r>
          </w:p>
        </w:tc>
        <w:tc>
          <w:tcPr>
            <w:tcW w:w="224" w:type="pct"/>
          </w:tcPr>
          <w:p w14:paraId="475A0604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63A5A855" w14:textId="376070F8" w:rsidR="00FC35F3" w:rsidRDefault="00FC35F3" w:rsidP="002E7E79">
            <w:pPr>
              <w:pStyle w:val="3Tabletext"/>
              <w:keepNext w:val="0"/>
            </w:pPr>
            <w:r>
              <w:t xml:space="preserve">Limited treatment options </w:t>
            </w:r>
          </w:p>
        </w:tc>
      </w:tr>
      <w:tr w:rsidR="00FC35F3" w:rsidRPr="00A76D7C" w14:paraId="01ABECA6" w14:textId="77777777" w:rsidTr="002E7E79">
        <w:trPr>
          <w:trHeight w:val="297"/>
        </w:trPr>
        <w:tc>
          <w:tcPr>
            <w:tcW w:w="224" w:type="pct"/>
          </w:tcPr>
          <w:p w14:paraId="26C4717C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2</w:t>
            </w:r>
          </w:p>
        </w:tc>
        <w:tc>
          <w:tcPr>
            <w:tcW w:w="224" w:type="pct"/>
          </w:tcPr>
          <w:p w14:paraId="59426D20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64613E9D" w14:textId="627D5374" w:rsidR="00FC35F3" w:rsidRDefault="00FC35F3" w:rsidP="00FC35F3">
            <w:pPr>
              <w:pStyle w:val="3Tabletext"/>
              <w:keepNext w:val="0"/>
            </w:pPr>
            <w:r>
              <w:t>Not able to reach the treatment goals I set for my patients with current treatment options</w:t>
            </w:r>
          </w:p>
        </w:tc>
      </w:tr>
      <w:tr w:rsidR="00FC35F3" w:rsidRPr="00A76D7C" w14:paraId="75632B48" w14:textId="77777777" w:rsidTr="002E7E79">
        <w:trPr>
          <w:trHeight w:val="297"/>
        </w:trPr>
        <w:tc>
          <w:tcPr>
            <w:tcW w:w="224" w:type="pct"/>
          </w:tcPr>
          <w:p w14:paraId="3BA24717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3</w:t>
            </w:r>
          </w:p>
        </w:tc>
        <w:tc>
          <w:tcPr>
            <w:tcW w:w="224" w:type="pct"/>
          </w:tcPr>
          <w:p w14:paraId="5B8E0C55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737BF497" w14:textId="58B314FF" w:rsidR="00FC35F3" w:rsidRDefault="00FC35F3" w:rsidP="002E7E79">
            <w:pPr>
              <w:pStyle w:val="3Tabletext"/>
              <w:keepNext w:val="0"/>
            </w:pPr>
            <w:r>
              <w:t>Do not improve disease symptoms</w:t>
            </w:r>
          </w:p>
        </w:tc>
      </w:tr>
      <w:tr w:rsidR="00FC35F3" w:rsidRPr="00A76D7C" w14:paraId="01FCEC0D" w14:textId="77777777" w:rsidTr="002E7E79">
        <w:trPr>
          <w:trHeight w:val="297"/>
        </w:trPr>
        <w:tc>
          <w:tcPr>
            <w:tcW w:w="224" w:type="pct"/>
          </w:tcPr>
          <w:p w14:paraId="78804EAE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4</w:t>
            </w:r>
          </w:p>
        </w:tc>
        <w:tc>
          <w:tcPr>
            <w:tcW w:w="224" w:type="pct"/>
          </w:tcPr>
          <w:p w14:paraId="6D576E35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4E2BD0FA" w14:textId="7E3C0F2D" w:rsidR="00FC35F3" w:rsidRDefault="00EA2DCC" w:rsidP="00EA2DCC">
            <w:pPr>
              <w:pStyle w:val="3Tabletext"/>
              <w:keepNext w:val="0"/>
            </w:pPr>
            <w:r>
              <w:t>Unacceptable s</w:t>
            </w:r>
            <w:r w:rsidR="00FC35F3">
              <w:t>ide effects</w:t>
            </w:r>
          </w:p>
        </w:tc>
      </w:tr>
      <w:tr w:rsidR="00FC35F3" w:rsidRPr="00A76D7C" w14:paraId="32BE1021" w14:textId="77777777" w:rsidTr="002E7E79">
        <w:trPr>
          <w:trHeight w:val="297"/>
        </w:trPr>
        <w:tc>
          <w:tcPr>
            <w:tcW w:w="224" w:type="pct"/>
          </w:tcPr>
          <w:p w14:paraId="5EF87168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5</w:t>
            </w:r>
          </w:p>
        </w:tc>
        <w:tc>
          <w:tcPr>
            <w:tcW w:w="224" w:type="pct"/>
          </w:tcPr>
          <w:p w14:paraId="7C2395F2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7C3C5CB9" w14:textId="1A9EAF77" w:rsidR="00FC35F3" w:rsidRDefault="00FC35F3" w:rsidP="002E7E79">
            <w:pPr>
              <w:pStyle w:val="3Tabletext"/>
              <w:keepNext w:val="0"/>
            </w:pPr>
            <w:r>
              <w:t>Do not improve quality of life for patients</w:t>
            </w:r>
          </w:p>
        </w:tc>
      </w:tr>
      <w:tr w:rsidR="00FC35F3" w:rsidRPr="00A76D7C" w14:paraId="711B7BD3" w14:textId="77777777" w:rsidTr="002E7E79">
        <w:trPr>
          <w:trHeight w:val="297"/>
        </w:trPr>
        <w:tc>
          <w:tcPr>
            <w:tcW w:w="224" w:type="pct"/>
          </w:tcPr>
          <w:p w14:paraId="407DA39F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6</w:t>
            </w:r>
          </w:p>
        </w:tc>
        <w:tc>
          <w:tcPr>
            <w:tcW w:w="224" w:type="pct"/>
          </w:tcPr>
          <w:p w14:paraId="2EFAD83D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68466EF4" w14:textId="35C2B387" w:rsidR="00FC35F3" w:rsidRPr="00A76D7C" w:rsidRDefault="00FC35F3" w:rsidP="002E7E79">
            <w:pPr>
              <w:pStyle w:val="3Tabletext"/>
              <w:keepNext w:val="0"/>
            </w:pPr>
            <w:r>
              <w:t>Not able to provide deep/stable remission for patients</w:t>
            </w:r>
          </w:p>
        </w:tc>
      </w:tr>
      <w:tr w:rsidR="00FC35F3" w:rsidRPr="00A76D7C" w14:paraId="31F90BB1" w14:textId="77777777" w:rsidTr="002E7E79">
        <w:trPr>
          <w:trHeight w:val="276"/>
        </w:trPr>
        <w:tc>
          <w:tcPr>
            <w:tcW w:w="224" w:type="pct"/>
          </w:tcPr>
          <w:p w14:paraId="466A5127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7</w:t>
            </w:r>
          </w:p>
        </w:tc>
        <w:tc>
          <w:tcPr>
            <w:tcW w:w="224" w:type="pct"/>
          </w:tcPr>
          <w:p w14:paraId="77B8169D" w14:textId="1A2A46B8" w:rsidR="00FC35F3" w:rsidRPr="00A76D7C" w:rsidRDefault="00FC35F3" w:rsidP="00A966C7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6C486FE1" w14:textId="631A69BB" w:rsidR="00FC35F3" w:rsidRDefault="00FC35F3" w:rsidP="002E7E79">
            <w:pPr>
              <w:pStyle w:val="3Tabletext"/>
              <w:keepNext w:val="0"/>
            </w:pPr>
            <w:r>
              <w:t xml:space="preserve">Lack of efficacy </w:t>
            </w:r>
          </w:p>
        </w:tc>
      </w:tr>
      <w:tr w:rsidR="00A966C7" w:rsidRPr="00A76D7C" w14:paraId="60196DC1" w14:textId="77777777" w:rsidTr="002E7E79">
        <w:trPr>
          <w:trHeight w:val="276"/>
        </w:trPr>
        <w:tc>
          <w:tcPr>
            <w:tcW w:w="224" w:type="pct"/>
          </w:tcPr>
          <w:p w14:paraId="39E38EF1" w14:textId="4A946F83" w:rsidR="00A966C7" w:rsidRDefault="00A966C7" w:rsidP="002E7E79">
            <w:pPr>
              <w:pStyle w:val="3Tabletext"/>
              <w:keepNext w:val="0"/>
              <w:jc w:val="center"/>
            </w:pPr>
            <w:r>
              <w:t>8</w:t>
            </w:r>
          </w:p>
        </w:tc>
        <w:tc>
          <w:tcPr>
            <w:tcW w:w="224" w:type="pct"/>
          </w:tcPr>
          <w:p w14:paraId="69EF7C01" w14:textId="62E7C8C6" w:rsidR="00A966C7" w:rsidRDefault="00A966C7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23752501" w14:textId="7837BCBC" w:rsidR="00A966C7" w:rsidRDefault="00A966C7" w:rsidP="002E7E79">
            <w:pPr>
              <w:pStyle w:val="3Tabletext"/>
              <w:keepNext w:val="0"/>
            </w:pPr>
            <w:r>
              <w:t>Safety concerns around treatment options</w:t>
            </w:r>
          </w:p>
        </w:tc>
      </w:tr>
      <w:tr w:rsidR="00A966C7" w:rsidRPr="00A76D7C" w14:paraId="5E609A41" w14:textId="77777777" w:rsidTr="002E7E79">
        <w:trPr>
          <w:trHeight w:val="276"/>
        </w:trPr>
        <w:tc>
          <w:tcPr>
            <w:tcW w:w="224" w:type="pct"/>
          </w:tcPr>
          <w:p w14:paraId="1FF8858C" w14:textId="3B86CBBB" w:rsidR="00A966C7" w:rsidRDefault="00A966C7" w:rsidP="002E7E79">
            <w:pPr>
              <w:pStyle w:val="3Tabletext"/>
              <w:keepNext w:val="0"/>
              <w:jc w:val="center"/>
            </w:pPr>
            <w:r>
              <w:t>9</w:t>
            </w:r>
          </w:p>
        </w:tc>
        <w:tc>
          <w:tcPr>
            <w:tcW w:w="224" w:type="pct"/>
          </w:tcPr>
          <w:p w14:paraId="1C281A29" w14:textId="1760D0D2" w:rsidR="00A966C7" w:rsidRDefault="00A966C7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4980699D" w14:textId="3151CF67" w:rsidR="00A966C7" w:rsidRDefault="00A966C7" w:rsidP="002E7E79">
            <w:pPr>
              <w:pStyle w:val="3Tabletext"/>
              <w:keepNext w:val="0"/>
            </w:pPr>
            <w:r>
              <w:t>Patient’s become refractory to treatment</w:t>
            </w:r>
          </w:p>
        </w:tc>
      </w:tr>
      <w:tr w:rsidR="00A966C7" w:rsidRPr="00A76D7C" w14:paraId="08207048" w14:textId="77777777" w:rsidTr="002E7E79">
        <w:trPr>
          <w:trHeight w:val="276"/>
        </w:trPr>
        <w:tc>
          <w:tcPr>
            <w:tcW w:w="224" w:type="pct"/>
          </w:tcPr>
          <w:p w14:paraId="4A75A637" w14:textId="55631A81" w:rsidR="00A966C7" w:rsidRDefault="00A966C7" w:rsidP="002E7E79">
            <w:pPr>
              <w:pStyle w:val="3Tabletext"/>
              <w:keepNext w:val="0"/>
              <w:jc w:val="center"/>
            </w:pPr>
            <w:r>
              <w:t>10</w:t>
            </w:r>
          </w:p>
        </w:tc>
        <w:tc>
          <w:tcPr>
            <w:tcW w:w="224" w:type="pct"/>
          </w:tcPr>
          <w:p w14:paraId="1E76727C" w14:textId="1B086C40" w:rsidR="00A966C7" w:rsidRDefault="00A966C7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4112C51B" w14:textId="5F803AF8" w:rsidR="00A966C7" w:rsidRDefault="00A966C7" w:rsidP="002E7E79">
            <w:pPr>
              <w:pStyle w:val="3Tabletext"/>
              <w:keepNext w:val="0"/>
            </w:pPr>
            <w:r>
              <w:t>Other</w:t>
            </w:r>
          </w:p>
        </w:tc>
      </w:tr>
    </w:tbl>
    <w:p w14:paraId="084CC9FB" w14:textId="77777777" w:rsidR="00FC35F3" w:rsidRDefault="00FC35F3" w:rsidP="00FC35F3">
      <w:pPr>
        <w:pStyle w:val="2Instruction"/>
      </w:pPr>
    </w:p>
    <w:p w14:paraId="73541AE3" w14:textId="02B10913" w:rsidR="00FC35F3" w:rsidRDefault="00AC6459" w:rsidP="00FC35F3">
      <w:pPr>
        <w:pStyle w:val="1Qtext"/>
      </w:pPr>
      <w:r>
        <w:t>Q9</w:t>
      </w:r>
      <w:r w:rsidR="00FC35F3">
        <w:t>c. Why are you satisfied with the current treatment options for ITP?</w:t>
      </w:r>
    </w:p>
    <w:p w14:paraId="7C986415" w14:textId="77777777" w:rsidR="00FC35F3" w:rsidRDefault="00FC35F3" w:rsidP="00FC35F3">
      <w:pPr>
        <w:pStyle w:val="2Instruction"/>
      </w:pPr>
      <w:r>
        <w:t>Please select all that apply</w:t>
      </w:r>
    </w:p>
    <w:tbl>
      <w:tblPr>
        <w:tblStyle w:val="ARWAnswergrid"/>
        <w:tblW w:w="9140" w:type="dxa"/>
        <w:tblLook w:val="0000" w:firstRow="0" w:lastRow="0" w:firstColumn="0" w:lastColumn="0" w:noHBand="0" w:noVBand="0"/>
      </w:tblPr>
      <w:tblGrid>
        <w:gridCol w:w="410"/>
        <w:gridCol w:w="409"/>
        <w:gridCol w:w="8321"/>
      </w:tblGrid>
      <w:tr w:rsidR="00FC35F3" w:rsidRPr="00A76D7C" w14:paraId="6930F3C1" w14:textId="77777777" w:rsidTr="002E7E79">
        <w:trPr>
          <w:trHeight w:val="297"/>
        </w:trPr>
        <w:tc>
          <w:tcPr>
            <w:tcW w:w="224" w:type="pct"/>
          </w:tcPr>
          <w:p w14:paraId="7D446FF0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1</w:t>
            </w:r>
          </w:p>
        </w:tc>
        <w:tc>
          <w:tcPr>
            <w:tcW w:w="224" w:type="pct"/>
          </w:tcPr>
          <w:p w14:paraId="45874332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7129BC7D" w14:textId="4F25B019" w:rsidR="00FC35F3" w:rsidRDefault="00FC35F3" w:rsidP="002E7E79">
            <w:pPr>
              <w:pStyle w:val="3Tabletext"/>
              <w:keepNext w:val="0"/>
            </w:pPr>
            <w:r>
              <w:t xml:space="preserve">Wide selection of treatments </w:t>
            </w:r>
          </w:p>
        </w:tc>
      </w:tr>
      <w:tr w:rsidR="00FC35F3" w:rsidRPr="00A76D7C" w14:paraId="590CC017" w14:textId="77777777" w:rsidTr="002E7E79">
        <w:trPr>
          <w:trHeight w:val="297"/>
        </w:trPr>
        <w:tc>
          <w:tcPr>
            <w:tcW w:w="224" w:type="pct"/>
          </w:tcPr>
          <w:p w14:paraId="160425FB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2</w:t>
            </w:r>
          </w:p>
        </w:tc>
        <w:tc>
          <w:tcPr>
            <w:tcW w:w="224" w:type="pct"/>
          </w:tcPr>
          <w:p w14:paraId="3831D31E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6A7D03EE" w14:textId="1B1A7EC0" w:rsidR="00FC35F3" w:rsidRDefault="00FC35F3" w:rsidP="002E7E79">
            <w:pPr>
              <w:pStyle w:val="3Tabletext"/>
              <w:keepNext w:val="0"/>
            </w:pPr>
            <w:r>
              <w:t>Able to reach treatment goals I set for my patients with current treatment options</w:t>
            </w:r>
          </w:p>
        </w:tc>
      </w:tr>
      <w:tr w:rsidR="00FC35F3" w:rsidRPr="00A76D7C" w14:paraId="64B825D0" w14:textId="77777777" w:rsidTr="002E7E79">
        <w:trPr>
          <w:trHeight w:val="297"/>
        </w:trPr>
        <w:tc>
          <w:tcPr>
            <w:tcW w:w="224" w:type="pct"/>
          </w:tcPr>
          <w:p w14:paraId="59320B25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3</w:t>
            </w:r>
          </w:p>
        </w:tc>
        <w:tc>
          <w:tcPr>
            <w:tcW w:w="224" w:type="pct"/>
          </w:tcPr>
          <w:p w14:paraId="6FE26DA5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5C953FA9" w14:textId="5EEB488C" w:rsidR="00FC35F3" w:rsidRDefault="00FC35F3" w:rsidP="002E7E79">
            <w:pPr>
              <w:pStyle w:val="3Tabletext"/>
              <w:keepNext w:val="0"/>
            </w:pPr>
            <w:r>
              <w:t>Improve disease symptoms</w:t>
            </w:r>
          </w:p>
        </w:tc>
      </w:tr>
      <w:tr w:rsidR="00FC35F3" w:rsidRPr="00A76D7C" w14:paraId="2393FDF4" w14:textId="77777777" w:rsidTr="002E7E79">
        <w:trPr>
          <w:trHeight w:val="297"/>
        </w:trPr>
        <w:tc>
          <w:tcPr>
            <w:tcW w:w="224" w:type="pct"/>
          </w:tcPr>
          <w:p w14:paraId="078F7A3A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4</w:t>
            </w:r>
          </w:p>
        </w:tc>
        <w:tc>
          <w:tcPr>
            <w:tcW w:w="224" w:type="pct"/>
          </w:tcPr>
          <w:p w14:paraId="2650B87F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01C2A72C" w14:textId="611F30CD" w:rsidR="00FC35F3" w:rsidRDefault="00EA2DCC" w:rsidP="002E7E79">
            <w:pPr>
              <w:pStyle w:val="3Tabletext"/>
              <w:keepNext w:val="0"/>
            </w:pPr>
            <w:r>
              <w:t>Few</w:t>
            </w:r>
            <w:r w:rsidR="00FC35F3">
              <w:t xml:space="preserve"> side effects from treatment</w:t>
            </w:r>
          </w:p>
        </w:tc>
      </w:tr>
      <w:tr w:rsidR="00FC35F3" w:rsidRPr="00A76D7C" w14:paraId="234F1C5E" w14:textId="77777777" w:rsidTr="002E7E79">
        <w:trPr>
          <w:trHeight w:val="297"/>
        </w:trPr>
        <w:tc>
          <w:tcPr>
            <w:tcW w:w="224" w:type="pct"/>
          </w:tcPr>
          <w:p w14:paraId="7F82519B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5</w:t>
            </w:r>
          </w:p>
        </w:tc>
        <w:tc>
          <w:tcPr>
            <w:tcW w:w="224" w:type="pct"/>
          </w:tcPr>
          <w:p w14:paraId="4581A197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1921087B" w14:textId="1082AF78" w:rsidR="00FC35F3" w:rsidRDefault="00FC35F3" w:rsidP="002E7E79">
            <w:pPr>
              <w:pStyle w:val="3Tabletext"/>
              <w:keepNext w:val="0"/>
            </w:pPr>
            <w:r>
              <w:t>Improves quality of life for patients</w:t>
            </w:r>
          </w:p>
        </w:tc>
      </w:tr>
      <w:tr w:rsidR="00FC35F3" w:rsidRPr="00A76D7C" w14:paraId="3D3E87E9" w14:textId="77777777" w:rsidTr="002E7E79">
        <w:trPr>
          <w:trHeight w:val="297"/>
        </w:trPr>
        <w:tc>
          <w:tcPr>
            <w:tcW w:w="224" w:type="pct"/>
          </w:tcPr>
          <w:p w14:paraId="2D001924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6</w:t>
            </w:r>
          </w:p>
        </w:tc>
        <w:tc>
          <w:tcPr>
            <w:tcW w:w="224" w:type="pct"/>
          </w:tcPr>
          <w:p w14:paraId="77D14F7E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33E397AD" w14:textId="7A1B9CE9" w:rsidR="00FC35F3" w:rsidRPr="00A76D7C" w:rsidRDefault="00FC35F3" w:rsidP="002E7E79">
            <w:pPr>
              <w:pStyle w:val="3Tabletext"/>
              <w:keepNext w:val="0"/>
            </w:pPr>
            <w:r>
              <w:t>Provides deep/stable remission for patients</w:t>
            </w:r>
          </w:p>
        </w:tc>
      </w:tr>
      <w:tr w:rsidR="00FC35F3" w:rsidRPr="00A76D7C" w14:paraId="7962B873" w14:textId="77777777" w:rsidTr="002E7E79">
        <w:trPr>
          <w:trHeight w:val="276"/>
        </w:trPr>
        <w:tc>
          <w:tcPr>
            <w:tcW w:w="224" w:type="pct"/>
          </w:tcPr>
          <w:p w14:paraId="22F0DB19" w14:textId="77777777" w:rsidR="00FC35F3" w:rsidRDefault="00FC35F3" w:rsidP="002E7E79">
            <w:pPr>
              <w:pStyle w:val="3Tabletext"/>
              <w:keepNext w:val="0"/>
              <w:jc w:val="center"/>
            </w:pPr>
            <w:r>
              <w:t>7</w:t>
            </w:r>
          </w:p>
        </w:tc>
        <w:tc>
          <w:tcPr>
            <w:tcW w:w="224" w:type="pct"/>
          </w:tcPr>
          <w:p w14:paraId="0D1225AD" w14:textId="77777777" w:rsidR="00FC35F3" w:rsidRPr="00A76D7C" w:rsidRDefault="00FC35F3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0C3C1E4A" w14:textId="4C18E601" w:rsidR="00FC35F3" w:rsidRDefault="00FC35F3" w:rsidP="002E7E79">
            <w:pPr>
              <w:pStyle w:val="3Tabletext"/>
              <w:keepNext w:val="0"/>
            </w:pPr>
            <w:r>
              <w:t xml:space="preserve">Highly efficacious  </w:t>
            </w:r>
          </w:p>
        </w:tc>
      </w:tr>
      <w:tr w:rsidR="00A966C7" w:rsidRPr="00A76D7C" w14:paraId="762D2319" w14:textId="77777777" w:rsidTr="002E7E79">
        <w:trPr>
          <w:trHeight w:val="276"/>
        </w:trPr>
        <w:tc>
          <w:tcPr>
            <w:tcW w:w="224" w:type="pct"/>
          </w:tcPr>
          <w:p w14:paraId="1BB215C5" w14:textId="3CA85C5C" w:rsidR="00A966C7" w:rsidRDefault="00A966C7" w:rsidP="002E7E79">
            <w:pPr>
              <w:pStyle w:val="3Tabletext"/>
              <w:keepNext w:val="0"/>
              <w:jc w:val="center"/>
            </w:pPr>
            <w:r>
              <w:t>8</w:t>
            </w:r>
          </w:p>
        </w:tc>
        <w:tc>
          <w:tcPr>
            <w:tcW w:w="224" w:type="pct"/>
          </w:tcPr>
          <w:p w14:paraId="19F9EE33" w14:textId="2FC2AF51" w:rsidR="00A966C7" w:rsidRDefault="00A966C7" w:rsidP="002E7E79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2433E6E2" w14:textId="21EC0D04" w:rsidR="00A966C7" w:rsidRDefault="00A966C7" w:rsidP="002E7E79">
            <w:pPr>
              <w:pStyle w:val="3Tabletext"/>
              <w:keepNext w:val="0"/>
            </w:pPr>
            <w:r>
              <w:t>Other</w:t>
            </w:r>
          </w:p>
        </w:tc>
      </w:tr>
    </w:tbl>
    <w:p w14:paraId="4B00A8AF" w14:textId="77777777" w:rsidR="00FC35F3" w:rsidRDefault="00FC35F3" w:rsidP="00FC35F3">
      <w:pPr>
        <w:pStyle w:val="2Instruction"/>
      </w:pPr>
      <w:bookmarkStart w:id="0" w:name="_GoBack"/>
      <w:bookmarkEnd w:id="0"/>
    </w:p>
    <w:p w14:paraId="7DDD4D84" w14:textId="5CB5E11D" w:rsidR="00B07B0C" w:rsidRDefault="00AC6459" w:rsidP="00F01506">
      <w:pPr>
        <w:pStyle w:val="1Qtext"/>
      </w:pPr>
      <w:r>
        <w:t>Q10</w:t>
      </w:r>
      <w:r w:rsidR="00B07B0C">
        <w:t>. Other than a cure for ITP, what are your 3 most important treatment goals for your patients?</w:t>
      </w:r>
      <w:r w:rsidR="000B3DF1" w:rsidRPr="000B3DF1">
        <w:rPr>
          <w:color w:val="FF0000"/>
          <w:lang w:val="en-GB"/>
        </w:rPr>
        <w:t xml:space="preserve"> </w:t>
      </w:r>
      <w:r w:rsidR="000B3DF1">
        <w:rPr>
          <w:color w:val="FF0000"/>
          <w:lang w:val="en-GB"/>
        </w:rPr>
        <w:t>&lt;ASK ALL&gt;</w:t>
      </w:r>
    </w:p>
    <w:p w14:paraId="2DF3B791" w14:textId="77777777" w:rsidR="00B07B0C" w:rsidRPr="005F2EBD" w:rsidRDefault="00B07B0C" w:rsidP="00B07B0C">
      <w:pPr>
        <w:pStyle w:val="2Instruction"/>
        <w:keepNext w:val="0"/>
      </w:pPr>
      <w:r>
        <w:t>Please assign rankings (1 to 3) with 1 being the most important</w:t>
      </w:r>
    </w:p>
    <w:tbl>
      <w:tblPr>
        <w:tblStyle w:val="ARWAnswergrid"/>
        <w:tblW w:w="9140" w:type="dxa"/>
        <w:tblLook w:val="0000" w:firstRow="0" w:lastRow="0" w:firstColumn="0" w:lastColumn="0" w:noHBand="0" w:noVBand="0"/>
      </w:tblPr>
      <w:tblGrid>
        <w:gridCol w:w="410"/>
        <w:gridCol w:w="409"/>
        <w:gridCol w:w="8321"/>
      </w:tblGrid>
      <w:tr w:rsidR="00B07B0C" w:rsidRPr="00A76D7C" w14:paraId="62F27911" w14:textId="77777777" w:rsidTr="00524895">
        <w:trPr>
          <w:trHeight w:val="297"/>
        </w:trPr>
        <w:tc>
          <w:tcPr>
            <w:tcW w:w="224" w:type="pct"/>
          </w:tcPr>
          <w:p w14:paraId="79D5FDD4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1</w:t>
            </w:r>
          </w:p>
        </w:tc>
        <w:tc>
          <w:tcPr>
            <w:tcW w:w="224" w:type="pct"/>
          </w:tcPr>
          <w:p w14:paraId="2177AB26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06ED9179" w14:textId="77777777" w:rsidR="00B07B0C" w:rsidRDefault="00B07B0C" w:rsidP="00524895">
            <w:pPr>
              <w:pStyle w:val="3Tabletext"/>
              <w:keepNext w:val="0"/>
            </w:pPr>
            <w:r>
              <w:t>Reduce fatigue</w:t>
            </w:r>
          </w:p>
        </w:tc>
      </w:tr>
      <w:tr w:rsidR="00B07B0C" w:rsidRPr="00A76D7C" w14:paraId="2BA24B32" w14:textId="77777777" w:rsidTr="00524895">
        <w:trPr>
          <w:trHeight w:val="297"/>
        </w:trPr>
        <w:tc>
          <w:tcPr>
            <w:tcW w:w="224" w:type="pct"/>
          </w:tcPr>
          <w:p w14:paraId="0B1B5E2A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2</w:t>
            </w:r>
          </w:p>
        </w:tc>
        <w:tc>
          <w:tcPr>
            <w:tcW w:w="224" w:type="pct"/>
          </w:tcPr>
          <w:p w14:paraId="33F834B2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540A566C" w14:textId="77777777" w:rsidR="00B07B0C" w:rsidRDefault="00B07B0C" w:rsidP="00524895">
            <w:pPr>
              <w:pStyle w:val="3Tabletext"/>
              <w:keepNext w:val="0"/>
            </w:pPr>
            <w:r>
              <w:t>Reduction in spontaneous bleeds</w:t>
            </w:r>
          </w:p>
        </w:tc>
      </w:tr>
      <w:tr w:rsidR="00B07B0C" w:rsidRPr="00A76D7C" w14:paraId="2AD73F95" w14:textId="77777777" w:rsidTr="00524895">
        <w:trPr>
          <w:trHeight w:val="297"/>
        </w:trPr>
        <w:tc>
          <w:tcPr>
            <w:tcW w:w="224" w:type="pct"/>
          </w:tcPr>
          <w:p w14:paraId="0C2B8E77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3</w:t>
            </w:r>
          </w:p>
        </w:tc>
        <w:tc>
          <w:tcPr>
            <w:tcW w:w="224" w:type="pct"/>
          </w:tcPr>
          <w:p w14:paraId="7E0521C6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25EDB220" w14:textId="77777777" w:rsidR="00B07B0C" w:rsidRDefault="00B07B0C" w:rsidP="00524895">
            <w:pPr>
              <w:pStyle w:val="3Tabletext"/>
              <w:keepNext w:val="0"/>
            </w:pPr>
            <w:r>
              <w:t>Healthy blood counts (i.e. stable platelet count)</w:t>
            </w:r>
          </w:p>
        </w:tc>
      </w:tr>
      <w:tr w:rsidR="00B07B0C" w:rsidRPr="00A76D7C" w14:paraId="1042B5A0" w14:textId="77777777" w:rsidTr="00524895">
        <w:trPr>
          <w:trHeight w:val="297"/>
        </w:trPr>
        <w:tc>
          <w:tcPr>
            <w:tcW w:w="224" w:type="pct"/>
          </w:tcPr>
          <w:p w14:paraId="1EAEF552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4</w:t>
            </w:r>
          </w:p>
        </w:tc>
        <w:tc>
          <w:tcPr>
            <w:tcW w:w="224" w:type="pct"/>
          </w:tcPr>
          <w:p w14:paraId="39061B7D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3A5955F0" w14:textId="77777777" w:rsidR="00B07B0C" w:rsidRDefault="00B07B0C" w:rsidP="00524895">
            <w:pPr>
              <w:pStyle w:val="3Tabletext"/>
              <w:keepNext w:val="0"/>
            </w:pPr>
            <w:r>
              <w:t>Slow/delay progression of disease</w:t>
            </w:r>
          </w:p>
        </w:tc>
      </w:tr>
      <w:tr w:rsidR="00B07B0C" w:rsidRPr="00A76D7C" w14:paraId="66F0D91F" w14:textId="77777777" w:rsidTr="00524895">
        <w:trPr>
          <w:trHeight w:val="297"/>
        </w:trPr>
        <w:tc>
          <w:tcPr>
            <w:tcW w:w="224" w:type="pct"/>
          </w:tcPr>
          <w:p w14:paraId="6A3E8201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5</w:t>
            </w:r>
          </w:p>
        </w:tc>
        <w:tc>
          <w:tcPr>
            <w:tcW w:w="224" w:type="pct"/>
          </w:tcPr>
          <w:p w14:paraId="7B0E5A1E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70A43778" w14:textId="77777777" w:rsidR="00B07B0C" w:rsidRDefault="00B07B0C" w:rsidP="00524895">
            <w:pPr>
              <w:pStyle w:val="3Tabletext"/>
              <w:keepNext w:val="0"/>
            </w:pPr>
            <w:r>
              <w:t>Better quality of life</w:t>
            </w:r>
          </w:p>
        </w:tc>
      </w:tr>
      <w:tr w:rsidR="00B07B0C" w:rsidRPr="00A76D7C" w14:paraId="40590953" w14:textId="77777777" w:rsidTr="00524895">
        <w:trPr>
          <w:trHeight w:val="297"/>
        </w:trPr>
        <w:tc>
          <w:tcPr>
            <w:tcW w:w="224" w:type="pct"/>
          </w:tcPr>
          <w:p w14:paraId="40C67512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6</w:t>
            </w:r>
          </w:p>
        </w:tc>
        <w:tc>
          <w:tcPr>
            <w:tcW w:w="224" w:type="pct"/>
          </w:tcPr>
          <w:p w14:paraId="18860237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680FC72D" w14:textId="77777777" w:rsidR="00B07B0C" w:rsidRPr="00A76D7C" w:rsidRDefault="00B07B0C" w:rsidP="00524895">
            <w:pPr>
              <w:pStyle w:val="3Tabletext"/>
              <w:keepNext w:val="0"/>
            </w:pPr>
            <w:r>
              <w:t>Symptom improvement</w:t>
            </w:r>
          </w:p>
        </w:tc>
      </w:tr>
      <w:tr w:rsidR="00B07B0C" w:rsidRPr="00A76D7C" w14:paraId="181A4FB5" w14:textId="77777777" w:rsidTr="00524895">
        <w:trPr>
          <w:trHeight w:val="276"/>
        </w:trPr>
        <w:tc>
          <w:tcPr>
            <w:tcW w:w="224" w:type="pct"/>
          </w:tcPr>
          <w:p w14:paraId="32C79849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7</w:t>
            </w:r>
          </w:p>
        </w:tc>
        <w:tc>
          <w:tcPr>
            <w:tcW w:w="224" w:type="pct"/>
          </w:tcPr>
          <w:p w14:paraId="2E29E7E9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18B2A2C0" w14:textId="77777777" w:rsidR="00B07B0C" w:rsidRDefault="00B07B0C" w:rsidP="00524895">
            <w:pPr>
              <w:pStyle w:val="3Tabletext"/>
              <w:keepNext w:val="0"/>
            </w:pPr>
            <w:r>
              <w:t>Lighter menstrual periods</w:t>
            </w:r>
          </w:p>
        </w:tc>
      </w:tr>
      <w:tr w:rsidR="00B07B0C" w:rsidRPr="00A76D7C" w14:paraId="22070CB5" w14:textId="77777777" w:rsidTr="00524895">
        <w:trPr>
          <w:trHeight w:val="297"/>
        </w:trPr>
        <w:tc>
          <w:tcPr>
            <w:tcW w:w="224" w:type="pct"/>
          </w:tcPr>
          <w:p w14:paraId="44708FD2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8</w:t>
            </w:r>
          </w:p>
        </w:tc>
        <w:tc>
          <w:tcPr>
            <w:tcW w:w="224" w:type="pct"/>
          </w:tcPr>
          <w:p w14:paraId="2D4A468E" w14:textId="77777777" w:rsidR="00B07B0C" w:rsidRPr="00A76D7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15817235" w14:textId="77777777" w:rsidR="00B07B0C" w:rsidRPr="00A76D7C" w:rsidRDefault="00B07B0C" w:rsidP="00524895">
            <w:pPr>
              <w:pStyle w:val="3Tabletext"/>
              <w:keepNext w:val="0"/>
            </w:pPr>
            <w:r>
              <w:t xml:space="preserve">Reduce general weakness </w:t>
            </w:r>
          </w:p>
        </w:tc>
      </w:tr>
      <w:tr w:rsidR="00B07B0C" w:rsidRPr="00A76D7C" w14:paraId="48EDDB67" w14:textId="77777777" w:rsidTr="00524895">
        <w:trPr>
          <w:trHeight w:val="297"/>
        </w:trPr>
        <w:tc>
          <w:tcPr>
            <w:tcW w:w="224" w:type="pct"/>
          </w:tcPr>
          <w:p w14:paraId="037F511A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t>9</w:t>
            </w:r>
          </w:p>
        </w:tc>
        <w:tc>
          <w:tcPr>
            <w:tcW w:w="224" w:type="pct"/>
          </w:tcPr>
          <w:p w14:paraId="465701A6" w14:textId="77777777" w:rsidR="00B07B0C" w:rsidRDefault="00B07B0C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12E727C8" w14:textId="77777777" w:rsidR="00B07B0C" w:rsidRDefault="00B07B0C" w:rsidP="00524895">
            <w:pPr>
              <w:pStyle w:val="3Tabletext"/>
              <w:keepNext w:val="0"/>
            </w:pPr>
            <w:r>
              <w:t>Prevention of blood clots</w:t>
            </w:r>
          </w:p>
        </w:tc>
      </w:tr>
      <w:tr w:rsidR="00091878" w:rsidRPr="00A76D7C" w14:paraId="03B8E41F" w14:textId="77777777" w:rsidTr="00524895">
        <w:trPr>
          <w:trHeight w:val="297"/>
        </w:trPr>
        <w:tc>
          <w:tcPr>
            <w:tcW w:w="224" w:type="pct"/>
          </w:tcPr>
          <w:p w14:paraId="41E6C055" w14:textId="73185A19" w:rsidR="00091878" w:rsidRDefault="00091878" w:rsidP="00524895">
            <w:pPr>
              <w:pStyle w:val="3Tabletext"/>
              <w:keepNext w:val="0"/>
              <w:jc w:val="center"/>
            </w:pPr>
            <w:r>
              <w:lastRenderedPageBreak/>
              <w:t>10</w:t>
            </w:r>
          </w:p>
        </w:tc>
        <w:tc>
          <w:tcPr>
            <w:tcW w:w="224" w:type="pct"/>
          </w:tcPr>
          <w:p w14:paraId="4C6D487B" w14:textId="08455EA2" w:rsidR="00091878" w:rsidRDefault="00091878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17827B17" w14:textId="684C0F64" w:rsidR="00091878" w:rsidRDefault="00091878" w:rsidP="00524895">
            <w:pPr>
              <w:pStyle w:val="3Tabletext"/>
              <w:keepNext w:val="0"/>
            </w:pPr>
            <w:r>
              <w:t xml:space="preserve">Convenience of treatment administration </w:t>
            </w:r>
          </w:p>
        </w:tc>
      </w:tr>
      <w:tr w:rsidR="00091878" w:rsidRPr="00A76D7C" w14:paraId="7546260E" w14:textId="77777777" w:rsidTr="00524895">
        <w:trPr>
          <w:trHeight w:val="297"/>
        </w:trPr>
        <w:tc>
          <w:tcPr>
            <w:tcW w:w="224" w:type="pct"/>
          </w:tcPr>
          <w:p w14:paraId="625EFD18" w14:textId="366481EA" w:rsidR="00091878" w:rsidRDefault="00091878" w:rsidP="00524895">
            <w:pPr>
              <w:pStyle w:val="3Tabletext"/>
              <w:keepNext w:val="0"/>
              <w:jc w:val="center"/>
            </w:pPr>
            <w:r>
              <w:t>11</w:t>
            </w:r>
          </w:p>
        </w:tc>
        <w:tc>
          <w:tcPr>
            <w:tcW w:w="224" w:type="pct"/>
          </w:tcPr>
          <w:p w14:paraId="71205C4E" w14:textId="59C88E65" w:rsidR="00091878" w:rsidRDefault="00091878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01820D55" w14:textId="7898978F" w:rsidR="00091878" w:rsidRDefault="00091878" w:rsidP="00524895">
            <w:pPr>
              <w:pStyle w:val="3Tabletext"/>
              <w:keepNext w:val="0"/>
            </w:pPr>
            <w:r>
              <w:t xml:space="preserve">Ease of </w:t>
            </w:r>
            <w:r w:rsidR="00EA2DCC">
              <w:t>storing/</w:t>
            </w:r>
            <w:r>
              <w:t>transporting product (IV vs. tablet)</w:t>
            </w:r>
          </w:p>
        </w:tc>
      </w:tr>
    </w:tbl>
    <w:p w14:paraId="6806DDA6" w14:textId="77777777" w:rsidR="00B07B0C" w:rsidRPr="00764345" w:rsidRDefault="00B07B0C" w:rsidP="00B07B0C">
      <w:pPr>
        <w:pStyle w:val="4Spacepreprog"/>
        <w:keepNext w:val="0"/>
      </w:pPr>
    </w:p>
    <w:p w14:paraId="6A722456" w14:textId="34AB3FE5" w:rsidR="00A42EA9" w:rsidRDefault="00AC6459" w:rsidP="007860D9">
      <w:pPr>
        <w:pStyle w:val="1Qtext"/>
      </w:pPr>
      <w:r>
        <w:t>Q11</w:t>
      </w:r>
      <w:r w:rsidR="00A42EA9">
        <w:t>. To what extent do you agree with the following:</w:t>
      </w:r>
      <w:r w:rsidR="000B3DF1" w:rsidRPr="000B3DF1">
        <w:rPr>
          <w:color w:val="FF0000"/>
          <w:lang w:val="en-GB"/>
        </w:rPr>
        <w:t xml:space="preserve"> </w:t>
      </w:r>
      <w:r w:rsidR="000B3DF1">
        <w:rPr>
          <w:color w:val="FF0000"/>
          <w:lang w:val="en-GB"/>
        </w:rPr>
        <w:t>&lt;ASK ALL</w:t>
      </w:r>
      <w:proofErr w:type="gramStart"/>
      <w:r w:rsidR="000B3DF1">
        <w:rPr>
          <w:color w:val="FF0000"/>
          <w:lang w:val="en-GB"/>
        </w:rPr>
        <w:t>&gt;</w:t>
      </w:r>
      <w:proofErr w:type="gramEnd"/>
    </w:p>
    <w:p w14:paraId="37E8DAD3" w14:textId="77777777" w:rsidR="00A42EA9" w:rsidRDefault="00A42EA9" w:rsidP="007860D9">
      <w:pPr>
        <w:pStyle w:val="2Instruction"/>
      </w:pPr>
      <w:r>
        <w:t>Please rate each statement, where 1 (strongly</w:t>
      </w:r>
      <w:r w:rsidR="009A0968">
        <w:t xml:space="preserve"> dis</w:t>
      </w:r>
      <w:r>
        <w:t>agree); to 7 (strongly agree)</w:t>
      </w:r>
    </w:p>
    <w:tbl>
      <w:tblPr>
        <w:tblStyle w:val="ARWAnswergrid"/>
        <w:tblW w:w="5000" w:type="pct"/>
        <w:tblLook w:val="04A0" w:firstRow="1" w:lastRow="0" w:firstColumn="1" w:lastColumn="0" w:noHBand="0" w:noVBand="1"/>
      </w:tblPr>
      <w:tblGrid>
        <w:gridCol w:w="516"/>
        <w:gridCol w:w="6155"/>
        <w:gridCol w:w="353"/>
        <w:gridCol w:w="353"/>
        <w:gridCol w:w="353"/>
        <w:gridCol w:w="353"/>
        <w:gridCol w:w="353"/>
        <w:gridCol w:w="353"/>
        <w:gridCol w:w="351"/>
      </w:tblGrid>
      <w:tr w:rsidR="00A42EA9" w14:paraId="2AD3B28B" w14:textId="77777777" w:rsidTr="00F1594B">
        <w:tc>
          <w:tcPr>
            <w:tcW w:w="283" w:type="pct"/>
          </w:tcPr>
          <w:p w14:paraId="7B1F937C" w14:textId="77777777" w:rsidR="00A42EA9" w:rsidRDefault="00A42EA9" w:rsidP="00C97CF7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3366" w:type="pct"/>
          </w:tcPr>
          <w:p w14:paraId="0569FD27" w14:textId="77777777" w:rsidR="00A42EA9" w:rsidRDefault="00A42EA9" w:rsidP="00C97CF7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193" w:type="pct"/>
          </w:tcPr>
          <w:p w14:paraId="4E217372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193" w:type="pct"/>
          </w:tcPr>
          <w:p w14:paraId="7456B1AE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193" w:type="pct"/>
          </w:tcPr>
          <w:p w14:paraId="3CEB552D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193" w:type="pct"/>
          </w:tcPr>
          <w:p w14:paraId="2B2F67A8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193" w:type="pct"/>
          </w:tcPr>
          <w:p w14:paraId="54A8565F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</w:t>
            </w:r>
          </w:p>
        </w:tc>
        <w:tc>
          <w:tcPr>
            <w:tcW w:w="193" w:type="pct"/>
          </w:tcPr>
          <w:p w14:paraId="59065925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</w:t>
            </w:r>
          </w:p>
        </w:tc>
        <w:tc>
          <w:tcPr>
            <w:tcW w:w="192" w:type="pct"/>
          </w:tcPr>
          <w:p w14:paraId="6396CA17" w14:textId="77777777" w:rsidR="00A42EA9" w:rsidRDefault="00A42EA9" w:rsidP="00C97CF7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</w:t>
            </w:r>
          </w:p>
        </w:tc>
      </w:tr>
      <w:tr w:rsidR="00A42EA9" w:rsidRPr="00A76D7C" w14:paraId="6C6DADE7" w14:textId="77777777" w:rsidTr="00F1594B">
        <w:tc>
          <w:tcPr>
            <w:tcW w:w="283" w:type="pct"/>
          </w:tcPr>
          <w:p w14:paraId="16753E56" w14:textId="77777777" w:rsidR="00A42EA9" w:rsidDel="00026826" w:rsidRDefault="00A42EA9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3366" w:type="pct"/>
          </w:tcPr>
          <w:p w14:paraId="2AE539CB" w14:textId="77777777" w:rsidR="00A42EA9" w:rsidRDefault="00A42EA9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y ITP patients understand the treatment goals I have set out</w:t>
            </w:r>
          </w:p>
        </w:tc>
        <w:tc>
          <w:tcPr>
            <w:tcW w:w="193" w:type="pct"/>
          </w:tcPr>
          <w:p w14:paraId="36E6DE57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51EC6EEB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766819DD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12B53417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4C9C131F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1A967204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2" w:type="pct"/>
          </w:tcPr>
          <w:p w14:paraId="18A0D08F" w14:textId="77777777" w:rsidR="00A42EA9" w:rsidRPr="00A76D7C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A42EA9" w14:paraId="1EB3160E" w14:textId="77777777" w:rsidTr="00F1594B">
        <w:tc>
          <w:tcPr>
            <w:tcW w:w="283" w:type="pct"/>
          </w:tcPr>
          <w:p w14:paraId="46B55A59" w14:textId="77777777" w:rsidR="00A42EA9" w:rsidRDefault="00A42EA9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3366" w:type="pct"/>
          </w:tcPr>
          <w:p w14:paraId="3657E3AC" w14:textId="77777777" w:rsidR="00A42EA9" w:rsidRPr="00AF6289" w:rsidRDefault="00A42EA9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 discuss treatment goals with my ITP patients and we agree on these together</w:t>
            </w:r>
          </w:p>
        </w:tc>
        <w:tc>
          <w:tcPr>
            <w:tcW w:w="193" w:type="pct"/>
          </w:tcPr>
          <w:p w14:paraId="64C60111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1B23E33D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4AD14A84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5A247C00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44B5E1DE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10A6E1A3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2" w:type="pct"/>
          </w:tcPr>
          <w:p w14:paraId="6D2AD17A" w14:textId="77777777" w:rsidR="00A42EA9" w:rsidRDefault="00A42EA9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F1594B" w14:paraId="274EE8AF" w14:textId="77777777" w:rsidTr="00F1594B">
        <w:tc>
          <w:tcPr>
            <w:tcW w:w="283" w:type="pct"/>
          </w:tcPr>
          <w:p w14:paraId="57148F35" w14:textId="19413BCC" w:rsidR="00F1594B" w:rsidRDefault="00F1594B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3366" w:type="pct"/>
          </w:tcPr>
          <w:p w14:paraId="4AC6C8BB" w14:textId="45D01027" w:rsidR="00F1594B" w:rsidRDefault="00F1594B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  <w:r w:rsidRPr="00F1594B">
              <w:rPr>
                <w:shd w:val="clear" w:color="auto" w:fill="FFFFFF"/>
              </w:rPr>
              <w:t>y main aim of ITP treatment is to limit immunosuppre</w:t>
            </w:r>
            <w:r>
              <w:rPr>
                <w:shd w:val="clear" w:color="auto" w:fill="FFFFFF"/>
              </w:rPr>
              <w:t>ssive side effects of treatment</w:t>
            </w:r>
          </w:p>
        </w:tc>
        <w:tc>
          <w:tcPr>
            <w:tcW w:w="193" w:type="pct"/>
          </w:tcPr>
          <w:p w14:paraId="470F9E07" w14:textId="56E88DBB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3D2E4231" w14:textId="32922EA7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32AE2EDD" w14:textId="2D148FD7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5F489EB0" w14:textId="08DEF669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7FFCADEF" w14:textId="6C9FE2AC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3" w:type="pct"/>
          </w:tcPr>
          <w:p w14:paraId="1BA9AE86" w14:textId="4CC7DA18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92" w:type="pct"/>
          </w:tcPr>
          <w:p w14:paraId="57991887" w14:textId="2A069D11" w:rsidR="00F1594B" w:rsidRPr="00A76D7C" w:rsidRDefault="00F1594B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</w:tbl>
    <w:p w14:paraId="7515DF0A" w14:textId="77777777" w:rsidR="00FC35F3" w:rsidRDefault="00FC35F3" w:rsidP="007860D9">
      <w:pPr>
        <w:pStyle w:val="1Qtext"/>
      </w:pPr>
    </w:p>
    <w:p w14:paraId="5761DDBE" w14:textId="55FC9F93" w:rsidR="00A71583" w:rsidRDefault="00215FCF" w:rsidP="007860D9">
      <w:pPr>
        <w:pStyle w:val="1Qtext"/>
      </w:pPr>
      <w:r>
        <w:t>Q</w:t>
      </w:r>
      <w:r w:rsidR="00A42EA9">
        <w:t>1</w:t>
      </w:r>
      <w:r w:rsidR="00AC6459">
        <w:t>2</w:t>
      </w:r>
      <w:r>
        <w:t>. In what circumstances would you change drug therapy for your patient?</w:t>
      </w:r>
      <w:r w:rsidR="000B3DF1" w:rsidRPr="000B3DF1">
        <w:rPr>
          <w:color w:val="FF0000"/>
          <w:lang w:val="en-GB"/>
        </w:rPr>
        <w:t xml:space="preserve"> </w:t>
      </w:r>
      <w:r w:rsidR="000B3DF1">
        <w:rPr>
          <w:color w:val="FF0000"/>
          <w:lang w:val="en-GB"/>
        </w:rPr>
        <w:t>&lt;ASK ALL&gt;</w:t>
      </w:r>
    </w:p>
    <w:p w14:paraId="6084A6E0" w14:textId="77777777" w:rsidR="00215FCF" w:rsidRDefault="00215FCF" w:rsidP="007860D9">
      <w:pPr>
        <w:pStyle w:val="2Instruction"/>
      </w:pPr>
      <w:r>
        <w:t>Please select all that apply</w:t>
      </w:r>
    </w:p>
    <w:tbl>
      <w:tblPr>
        <w:tblStyle w:val="ARWAnswergrid"/>
        <w:tblW w:w="9140" w:type="dxa"/>
        <w:tblLook w:val="0000" w:firstRow="0" w:lastRow="0" w:firstColumn="0" w:lastColumn="0" w:noHBand="0" w:noVBand="0"/>
      </w:tblPr>
      <w:tblGrid>
        <w:gridCol w:w="410"/>
        <w:gridCol w:w="409"/>
        <w:gridCol w:w="8321"/>
      </w:tblGrid>
      <w:tr w:rsidR="00215FCF" w:rsidRPr="00A76D7C" w14:paraId="37C92471" w14:textId="77777777" w:rsidTr="00524895">
        <w:trPr>
          <w:trHeight w:val="297"/>
        </w:trPr>
        <w:tc>
          <w:tcPr>
            <w:tcW w:w="224" w:type="pct"/>
          </w:tcPr>
          <w:p w14:paraId="5C02CBF2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1</w:t>
            </w:r>
          </w:p>
        </w:tc>
        <w:tc>
          <w:tcPr>
            <w:tcW w:w="224" w:type="pct"/>
          </w:tcPr>
          <w:p w14:paraId="7256E451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0A81FCBA" w14:textId="77777777" w:rsidR="00215FCF" w:rsidRDefault="00215FCF" w:rsidP="00524895">
            <w:pPr>
              <w:pStyle w:val="3Tabletext"/>
              <w:keepNext w:val="0"/>
            </w:pPr>
            <w:r>
              <w:t>Lack of efficacy</w:t>
            </w:r>
          </w:p>
        </w:tc>
      </w:tr>
      <w:tr w:rsidR="00215FCF" w:rsidRPr="00A76D7C" w14:paraId="7BC10E0F" w14:textId="77777777" w:rsidTr="00524895">
        <w:trPr>
          <w:trHeight w:val="297"/>
        </w:trPr>
        <w:tc>
          <w:tcPr>
            <w:tcW w:w="224" w:type="pct"/>
          </w:tcPr>
          <w:p w14:paraId="3A87D7B8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2</w:t>
            </w:r>
          </w:p>
        </w:tc>
        <w:tc>
          <w:tcPr>
            <w:tcW w:w="224" w:type="pct"/>
          </w:tcPr>
          <w:p w14:paraId="086B916D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21B6C570" w14:textId="77777777" w:rsidR="00215FCF" w:rsidRDefault="00215FCF" w:rsidP="00524895">
            <w:pPr>
              <w:pStyle w:val="3Tabletext"/>
              <w:keepNext w:val="0"/>
            </w:pPr>
            <w:r>
              <w:t>Disease progression</w:t>
            </w:r>
          </w:p>
        </w:tc>
      </w:tr>
      <w:tr w:rsidR="00215FCF" w:rsidRPr="00A76D7C" w14:paraId="2B92E033" w14:textId="77777777" w:rsidTr="00524895">
        <w:trPr>
          <w:trHeight w:val="297"/>
        </w:trPr>
        <w:tc>
          <w:tcPr>
            <w:tcW w:w="224" w:type="pct"/>
          </w:tcPr>
          <w:p w14:paraId="38455461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3</w:t>
            </w:r>
          </w:p>
        </w:tc>
        <w:tc>
          <w:tcPr>
            <w:tcW w:w="224" w:type="pct"/>
          </w:tcPr>
          <w:p w14:paraId="56C2DBB0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0C72CF99" w14:textId="77777777" w:rsidR="00215FCF" w:rsidRDefault="00215FCF" w:rsidP="00524895">
            <w:pPr>
              <w:pStyle w:val="3Tabletext"/>
              <w:keepNext w:val="0"/>
            </w:pPr>
            <w:r>
              <w:t>Side effects</w:t>
            </w:r>
          </w:p>
        </w:tc>
      </w:tr>
      <w:tr w:rsidR="00215FCF" w:rsidRPr="00A76D7C" w14:paraId="69ADC1B8" w14:textId="77777777" w:rsidTr="00524895">
        <w:trPr>
          <w:trHeight w:val="297"/>
        </w:trPr>
        <w:tc>
          <w:tcPr>
            <w:tcW w:w="224" w:type="pct"/>
          </w:tcPr>
          <w:p w14:paraId="3CAFC02C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4</w:t>
            </w:r>
          </w:p>
        </w:tc>
        <w:tc>
          <w:tcPr>
            <w:tcW w:w="224" w:type="pct"/>
          </w:tcPr>
          <w:p w14:paraId="3D6C21F0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785ED8BD" w14:textId="77777777" w:rsidR="00215FCF" w:rsidRDefault="00215FCF" w:rsidP="00524895">
            <w:pPr>
              <w:pStyle w:val="3Tabletext"/>
              <w:keepNext w:val="0"/>
            </w:pPr>
            <w:r>
              <w:t>Change in blood counts</w:t>
            </w:r>
          </w:p>
        </w:tc>
      </w:tr>
      <w:tr w:rsidR="00215FCF" w:rsidRPr="00A76D7C" w14:paraId="309B854F" w14:textId="77777777" w:rsidTr="00524895">
        <w:trPr>
          <w:trHeight w:val="297"/>
        </w:trPr>
        <w:tc>
          <w:tcPr>
            <w:tcW w:w="224" w:type="pct"/>
          </w:tcPr>
          <w:p w14:paraId="49EDA1CF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5</w:t>
            </w:r>
          </w:p>
        </w:tc>
        <w:tc>
          <w:tcPr>
            <w:tcW w:w="224" w:type="pct"/>
          </w:tcPr>
          <w:p w14:paraId="3C65669B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191E0B13" w14:textId="77777777" w:rsidR="00215FCF" w:rsidRDefault="00215FCF" w:rsidP="00524895">
            <w:pPr>
              <w:pStyle w:val="3Tabletext"/>
              <w:keepNext w:val="0"/>
            </w:pPr>
            <w:r>
              <w:t>Patient preference</w:t>
            </w:r>
          </w:p>
        </w:tc>
      </w:tr>
      <w:tr w:rsidR="00215FCF" w:rsidRPr="00A76D7C" w14:paraId="0020FB01" w14:textId="77777777" w:rsidTr="00524895">
        <w:trPr>
          <w:trHeight w:val="297"/>
        </w:trPr>
        <w:tc>
          <w:tcPr>
            <w:tcW w:w="224" w:type="pct"/>
          </w:tcPr>
          <w:p w14:paraId="59560462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6</w:t>
            </w:r>
          </w:p>
        </w:tc>
        <w:tc>
          <w:tcPr>
            <w:tcW w:w="224" w:type="pct"/>
          </w:tcPr>
          <w:p w14:paraId="53F317E4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2FE85C12" w14:textId="77777777" w:rsidR="00215FCF" w:rsidRPr="00A76D7C" w:rsidRDefault="00215FCF" w:rsidP="00524895">
            <w:pPr>
              <w:pStyle w:val="3Tabletext"/>
              <w:keepNext w:val="0"/>
            </w:pPr>
            <w:r>
              <w:t>Cost/coverage</w:t>
            </w:r>
          </w:p>
        </w:tc>
      </w:tr>
      <w:tr w:rsidR="00215FCF" w:rsidRPr="00A76D7C" w14:paraId="3DF31A00" w14:textId="77777777" w:rsidTr="00524895">
        <w:trPr>
          <w:trHeight w:val="276"/>
        </w:trPr>
        <w:tc>
          <w:tcPr>
            <w:tcW w:w="224" w:type="pct"/>
          </w:tcPr>
          <w:p w14:paraId="0C4A0E63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7</w:t>
            </w:r>
          </w:p>
        </w:tc>
        <w:tc>
          <w:tcPr>
            <w:tcW w:w="224" w:type="pct"/>
          </w:tcPr>
          <w:p w14:paraId="1016A836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503FE2F8" w14:textId="77777777" w:rsidR="00215FCF" w:rsidRDefault="00215FCF" w:rsidP="00524895">
            <w:pPr>
              <w:pStyle w:val="3Tabletext"/>
              <w:keepNext w:val="0"/>
            </w:pPr>
            <w:r>
              <w:t>Change of symptoms</w:t>
            </w:r>
          </w:p>
        </w:tc>
      </w:tr>
      <w:tr w:rsidR="00215FCF" w:rsidRPr="00A76D7C" w14:paraId="07E4E50D" w14:textId="77777777" w:rsidTr="00524895">
        <w:trPr>
          <w:trHeight w:val="297"/>
        </w:trPr>
        <w:tc>
          <w:tcPr>
            <w:tcW w:w="224" w:type="pct"/>
          </w:tcPr>
          <w:p w14:paraId="32394253" w14:textId="77777777" w:rsidR="00215FCF" w:rsidRDefault="00215FCF" w:rsidP="00524895">
            <w:pPr>
              <w:pStyle w:val="3Tabletext"/>
              <w:keepNext w:val="0"/>
              <w:jc w:val="center"/>
            </w:pPr>
            <w:r>
              <w:t>8</w:t>
            </w:r>
          </w:p>
        </w:tc>
        <w:tc>
          <w:tcPr>
            <w:tcW w:w="224" w:type="pct"/>
          </w:tcPr>
          <w:p w14:paraId="59B23933" w14:textId="77777777" w:rsidR="00215FCF" w:rsidRPr="00A76D7C" w:rsidRDefault="00215FCF" w:rsidP="00524895">
            <w:pPr>
              <w:pStyle w:val="3Tabletext"/>
              <w:keepNext w:val="0"/>
              <w:jc w:val="center"/>
            </w:pPr>
            <w:r>
              <w:sym w:font="Wingdings" w:char="F0A8"/>
            </w:r>
          </w:p>
        </w:tc>
        <w:tc>
          <w:tcPr>
            <w:tcW w:w="4552" w:type="pct"/>
          </w:tcPr>
          <w:p w14:paraId="25494B92" w14:textId="77777777" w:rsidR="00215FCF" w:rsidRPr="00A76D7C" w:rsidRDefault="00215FCF" w:rsidP="00524895">
            <w:pPr>
              <w:pStyle w:val="3Tabletext"/>
              <w:keepNext w:val="0"/>
            </w:pPr>
            <w:r>
              <w:t>Other</w:t>
            </w:r>
          </w:p>
        </w:tc>
      </w:tr>
    </w:tbl>
    <w:p w14:paraId="5EDF061B" w14:textId="77777777" w:rsidR="00F1594B" w:rsidRDefault="00F1594B" w:rsidP="00F1594B">
      <w:pPr>
        <w:pStyle w:val="2Instruction"/>
      </w:pPr>
    </w:p>
    <w:p w14:paraId="34CA65B4" w14:textId="5782A224" w:rsidR="00F1594B" w:rsidRDefault="00AC6459" w:rsidP="00F1594B">
      <w:pPr>
        <w:pStyle w:val="2Instruction"/>
        <w:rPr>
          <w:color w:val="FF0000"/>
          <w:lang w:val="en-GB"/>
        </w:rPr>
      </w:pPr>
      <w:r>
        <w:rPr>
          <w:b w:val="0"/>
        </w:rPr>
        <w:t>Q13</w:t>
      </w:r>
      <w:r w:rsidR="00F1594B" w:rsidRPr="00F1594B">
        <w:rPr>
          <w:b w:val="0"/>
        </w:rPr>
        <w:t>. Please state the order of preference for the following treatment options for your ITP patients?</w:t>
      </w:r>
      <w:r w:rsidR="00F1594B" w:rsidRPr="00F1594B">
        <w:rPr>
          <w:color w:val="FF0000"/>
          <w:lang w:val="en-GB"/>
        </w:rPr>
        <w:t xml:space="preserve"> </w:t>
      </w:r>
    </w:p>
    <w:p w14:paraId="35166111" w14:textId="2996370F" w:rsidR="00F1594B" w:rsidRPr="00F1594B" w:rsidRDefault="00F1594B" w:rsidP="00F1594B">
      <w:pPr>
        <w:pStyle w:val="2Instruction"/>
        <w:rPr>
          <w:b w:val="0"/>
        </w:rPr>
      </w:pPr>
      <w:r w:rsidRPr="00F1594B">
        <w:rPr>
          <w:b w:val="0"/>
          <w:color w:val="FF0000"/>
          <w:lang w:val="en-GB"/>
        </w:rPr>
        <w:t>&lt;ASK ALL&gt;</w:t>
      </w:r>
    </w:p>
    <w:p w14:paraId="7418CFF0" w14:textId="0F0AEC5B" w:rsidR="00F1594B" w:rsidRDefault="00F1594B" w:rsidP="00F1594B">
      <w:pPr>
        <w:pStyle w:val="2Instruction"/>
      </w:pPr>
      <w:r>
        <w:t xml:space="preserve">Please add 1 for the most preferred option, 2 for the second and 3 for the third. </w:t>
      </w:r>
      <w:r w:rsidRPr="00F1594B">
        <w:rPr>
          <w:b w:val="0"/>
          <w:color w:val="FF0000"/>
          <w:lang w:val="en-GB"/>
        </w:rPr>
        <w:t>&lt;PROGRAMME RANKING OF 1-3 ONLY&gt;</w:t>
      </w:r>
    </w:p>
    <w:tbl>
      <w:tblPr>
        <w:tblStyle w:val="ARWAnswergrid"/>
        <w:tblW w:w="5000" w:type="pct"/>
        <w:tblLayout w:type="fixed"/>
        <w:tblLook w:val="04A0" w:firstRow="1" w:lastRow="0" w:firstColumn="1" w:lastColumn="0" w:noHBand="0" w:noVBand="1"/>
      </w:tblPr>
      <w:tblGrid>
        <w:gridCol w:w="3318"/>
        <w:gridCol w:w="2910"/>
        <w:gridCol w:w="2912"/>
      </w:tblGrid>
      <w:tr w:rsidR="006F77B4" w14:paraId="61529250" w14:textId="77777777" w:rsidTr="002B536C">
        <w:tc>
          <w:tcPr>
            <w:tcW w:w="1815" w:type="pct"/>
          </w:tcPr>
          <w:p w14:paraId="06723081" w14:textId="77777777" w:rsidR="006F77B4" w:rsidRDefault="006F77B4" w:rsidP="00F1594B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1592" w:type="pct"/>
          </w:tcPr>
          <w:p w14:paraId="4B03D9EB" w14:textId="06CC1B23" w:rsidR="006F77B4" w:rsidRPr="00A76D7C" w:rsidRDefault="006F77B4" w:rsidP="0087078A">
            <w:pPr>
              <w:pStyle w:val="4Spacepreprog"/>
              <w:keepNext w:val="0"/>
              <w:jc w:val="center"/>
            </w:pPr>
            <w:r>
              <w:rPr>
                <w:shd w:val="clear" w:color="auto" w:fill="FFFFFF"/>
              </w:rPr>
              <w:t>Newly diagnosed (prior to relapse)</w:t>
            </w:r>
          </w:p>
        </w:tc>
        <w:tc>
          <w:tcPr>
            <w:tcW w:w="1593" w:type="pct"/>
          </w:tcPr>
          <w:p w14:paraId="65BB665B" w14:textId="5F39C8FB" w:rsidR="006F77B4" w:rsidRDefault="006F77B4" w:rsidP="00F1594B">
            <w:pPr>
              <w:pStyle w:val="4Spacepreprog"/>
              <w:jc w:val="center"/>
              <w:rPr>
                <w:shd w:val="clear" w:color="auto" w:fill="FFFFFF"/>
              </w:rPr>
            </w:pPr>
            <w:r>
              <w:t>Persistent/chronic/recurrent</w:t>
            </w:r>
          </w:p>
        </w:tc>
      </w:tr>
      <w:tr w:rsidR="006F77B4" w14:paraId="34FB20E4" w14:textId="77777777" w:rsidTr="002B536C">
        <w:tc>
          <w:tcPr>
            <w:tcW w:w="1815" w:type="pct"/>
          </w:tcPr>
          <w:p w14:paraId="3B0924C4" w14:textId="0197BAC3" w:rsidR="006F77B4" w:rsidRDefault="006F77B4" w:rsidP="00F1594B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ral treatment options</w:t>
            </w:r>
          </w:p>
        </w:tc>
        <w:tc>
          <w:tcPr>
            <w:tcW w:w="1592" w:type="pct"/>
          </w:tcPr>
          <w:p w14:paraId="770DB65B" w14:textId="5C771119" w:rsidR="006F77B4" w:rsidRDefault="006F77B4" w:rsidP="00F1594B">
            <w:pPr>
              <w:pStyle w:val="4Spacepreprog"/>
              <w:jc w:val="center"/>
              <w:rPr>
                <w:shd w:val="clear" w:color="auto" w:fill="FFFFFF"/>
              </w:rPr>
            </w:pPr>
            <w:r>
              <w:t>----</w:t>
            </w:r>
          </w:p>
        </w:tc>
        <w:tc>
          <w:tcPr>
            <w:tcW w:w="1593" w:type="pct"/>
          </w:tcPr>
          <w:p w14:paraId="68D4562E" w14:textId="536B9B11" w:rsidR="006F77B4" w:rsidRDefault="006F77B4" w:rsidP="00F1594B">
            <w:pPr>
              <w:pStyle w:val="4Spacepreprog"/>
              <w:jc w:val="center"/>
              <w:rPr>
                <w:shd w:val="clear" w:color="auto" w:fill="FFFFFF"/>
              </w:rPr>
            </w:pPr>
            <w:r>
              <w:t>----</w:t>
            </w:r>
          </w:p>
        </w:tc>
      </w:tr>
      <w:tr w:rsidR="006F77B4" w:rsidRPr="00A76D7C" w14:paraId="782D44B1" w14:textId="77777777" w:rsidTr="002B536C">
        <w:tc>
          <w:tcPr>
            <w:tcW w:w="1815" w:type="pct"/>
          </w:tcPr>
          <w:p w14:paraId="2129A02C" w14:textId="18EB8C84" w:rsidR="006F77B4" w:rsidRPr="00A76D7C" w:rsidRDefault="006F77B4" w:rsidP="00F1594B">
            <w:pPr>
              <w:pStyle w:val="4Spacepreprog"/>
              <w:keepNext w:val="0"/>
            </w:pPr>
            <w:r>
              <w:t>Subcutaneous treatment options</w:t>
            </w:r>
          </w:p>
        </w:tc>
        <w:tc>
          <w:tcPr>
            <w:tcW w:w="1592" w:type="pct"/>
          </w:tcPr>
          <w:p w14:paraId="773EC307" w14:textId="7201CA27" w:rsidR="006F77B4" w:rsidRPr="00A76D7C" w:rsidRDefault="006F77B4" w:rsidP="00F1594B">
            <w:pPr>
              <w:pStyle w:val="4Spacepreprog"/>
              <w:jc w:val="center"/>
            </w:pPr>
            <w:r>
              <w:t>----</w:t>
            </w:r>
          </w:p>
        </w:tc>
        <w:tc>
          <w:tcPr>
            <w:tcW w:w="1593" w:type="pct"/>
          </w:tcPr>
          <w:p w14:paraId="54F28D8D" w14:textId="33085D7D" w:rsidR="006F77B4" w:rsidRPr="00A76D7C" w:rsidRDefault="006F77B4" w:rsidP="00F1594B">
            <w:pPr>
              <w:pStyle w:val="4Spacepreprog"/>
              <w:jc w:val="center"/>
            </w:pPr>
            <w:r>
              <w:t>----</w:t>
            </w:r>
          </w:p>
        </w:tc>
      </w:tr>
      <w:tr w:rsidR="006F77B4" w:rsidRPr="00A76D7C" w14:paraId="7EAB02CF" w14:textId="77777777" w:rsidTr="002B536C">
        <w:tc>
          <w:tcPr>
            <w:tcW w:w="1815" w:type="pct"/>
          </w:tcPr>
          <w:p w14:paraId="68A16263" w14:textId="34E46C2F" w:rsidR="006F77B4" w:rsidRDefault="006F77B4" w:rsidP="00F1594B">
            <w:pPr>
              <w:pStyle w:val="4Spacepreprog"/>
              <w:keepNext w:val="0"/>
            </w:pPr>
            <w:r>
              <w:t>Intravenous treatment options</w:t>
            </w:r>
          </w:p>
        </w:tc>
        <w:tc>
          <w:tcPr>
            <w:tcW w:w="1592" w:type="pct"/>
          </w:tcPr>
          <w:p w14:paraId="16B056B1" w14:textId="1BCE13B4" w:rsidR="006F77B4" w:rsidRPr="00A76D7C" w:rsidRDefault="006F77B4" w:rsidP="00F1594B">
            <w:pPr>
              <w:pStyle w:val="4Spacepreprog"/>
              <w:keepNext w:val="0"/>
              <w:jc w:val="center"/>
            </w:pPr>
            <w:r>
              <w:t>----</w:t>
            </w:r>
          </w:p>
        </w:tc>
        <w:tc>
          <w:tcPr>
            <w:tcW w:w="1593" w:type="pct"/>
          </w:tcPr>
          <w:p w14:paraId="1248672E" w14:textId="749EA66B" w:rsidR="006F77B4" w:rsidRPr="00A76D7C" w:rsidRDefault="006F77B4" w:rsidP="00F1594B">
            <w:pPr>
              <w:pStyle w:val="4Spacepreprog"/>
              <w:keepNext w:val="0"/>
              <w:jc w:val="center"/>
            </w:pPr>
            <w:r>
              <w:t>----</w:t>
            </w:r>
          </w:p>
        </w:tc>
      </w:tr>
    </w:tbl>
    <w:p w14:paraId="4C6ECA7F" w14:textId="77777777" w:rsidR="00F1594B" w:rsidRDefault="00F1594B" w:rsidP="00DD0782">
      <w:pPr>
        <w:pStyle w:val="5Programming"/>
        <w:keepNext w:val="0"/>
        <w:rPr>
          <w:lang w:val="en-GB"/>
        </w:rPr>
      </w:pPr>
    </w:p>
    <w:p w14:paraId="287FDDEE" w14:textId="77777777" w:rsidR="00DD0782" w:rsidRPr="008A1CB4" w:rsidRDefault="00DD0782" w:rsidP="00DD0782">
      <w:pPr>
        <w:pStyle w:val="5Programming"/>
        <w:keepNext w:val="0"/>
        <w:rPr>
          <w:lang w:val="en-GB"/>
        </w:rPr>
      </w:pPr>
      <w:r w:rsidRPr="008A1CB4">
        <w:rPr>
          <w:lang w:val="en-GB"/>
        </w:rPr>
        <w:t>END OF SECTION</w:t>
      </w:r>
    </w:p>
    <w:p w14:paraId="4C71CCB3" w14:textId="77777777" w:rsidR="00477652" w:rsidRDefault="00477652" w:rsidP="00FF0FD2">
      <w:pPr>
        <w:pStyle w:val="2Instruction"/>
        <w:sectPr w:rsidR="00477652" w:rsidSect="00DC7605">
          <w:headerReference w:type="default" r:id="rId17"/>
          <w:pgSz w:w="11906" w:h="16838"/>
          <w:pgMar w:top="548" w:right="1440" w:bottom="1440" w:left="1440" w:header="567" w:footer="283" w:gutter="0"/>
          <w:cols w:space="708"/>
          <w:docGrid w:linePitch="360"/>
        </w:sectPr>
      </w:pPr>
    </w:p>
    <w:p w14:paraId="44C6D5AE" w14:textId="04A00144" w:rsidR="00E02F0B" w:rsidRDefault="00243B46" w:rsidP="00243B46">
      <w:pPr>
        <w:pStyle w:val="7Section"/>
      </w:pPr>
      <w:r>
        <w:lastRenderedPageBreak/>
        <w:t xml:space="preserve">SECTION </w:t>
      </w:r>
      <w:r w:rsidR="0031442F">
        <w:t>F</w:t>
      </w:r>
      <w:r>
        <w:t>: PATIENT AND PHYSICIAN RELATIONSHIP</w:t>
      </w:r>
    </w:p>
    <w:p w14:paraId="343FAD6D" w14:textId="5B296195" w:rsidR="00E02F0B" w:rsidRPr="00764345" w:rsidRDefault="00E02F0B" w:rsidP="00E02F0B">
      <w:pPr>
        <w:pStyle w:val="4Spacepreprog"/>
        <w:keepNext w:val="0"/>
      </w:pPr>
    </w:p>
    <w:p w14:paraId="09ECFD0D" w14:textId="5D917515" w:rsidR="00055190" w:rsidRDefault="00577AF8" w:rsidP="007860D9">
      <w:r>
        <w:t>Q1</w:t>
      </w:r>
      <w:r w:rsidR="00055190">
        <w:t xml:space="preserve">. Thinking about your ITP patients, overall </w:t>
      </w:r>
      <w:r w:rsidR="003D057A">
        <w:t xml:space="preserve">how satisfied do you feel your patients are with the </w:t>
      </w:r>
      <w:r w:rsidR="007860D9">
        <w:t xml:space="preserve">following aspects of their </w:t>
      </w:r>
      <w:r w:rsidR="003D057A">
        <w:t>care and management of their ITP?</w:t>
      </w:r>
      <w:r w:rsidR="000B3DF1" w:rsidRPr="000B3DF1">
        <w:rPr>
          <w:color w:val="FF0000"/>
        </w:rPr>
        <w:t xml:space="preserve"> </w:t>
      </w:r>
      <w:r w:rsidR="000B3DF1">
        <w:rPr>
          <w:color w:val="FF0000"/>
        </w:rPr>
        <w:t>&lt;ASK ALL&gt;</w:t>
      </w:r>
    </w:p>
    <w:p w14:paraId="63B49604" w14:textId="77777777" w:rsidR="00055190" w:rsidRDefault="00055190" w:rsidP="00055190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t>Please rate each statement below, where 1 (</w:t>
      </w:r>
      <w:r w:rsidR="003D057A">
        <w:rPr>
          <w:shd w:val="clear" w:color="auto" w:fill="FFFFFF"/>
        </w:rPr>
        <w:t xml:space="preserve">completely </w:t>
      </w:r>
      <w:r w:rsidR="009A0968">
        <w:rPr>
          <w:shd w:val="clear" w:color="auto" w:fill="FFFFFF"/>
        </w:rPr>
        <w:t>dis</w:t>
      </w:r>
      <w:r w:rsidR="003D057A">
        <w:rPr>
          <w:shd w:val="clear" w:color="auto" w:fill="FFFFFF"/>
        </w:rPr>
        <w:t>satisfied</w:t>
      </w:r>
      <w:r>
        <w:rPr>
          <w:shd w:val="clear" w:color="auto" w:fill="FFFFFF"/>
        </w:rPr>
        <w:t>); to 7 (</w:t>
      </w:r>
      <w:r w:rsidR="003D057A">
        <w:rPr>
          <w:shd w:val="clear" w:color="auto" w:fill="FFFFFF"/>
        </w:rPr>
        <w:t>c</w:t>
      </w:r>
      <w:r w:rsidR="009A0968">
        <w:rPr>
          <w:shd w:val="clear" w:color="auto" w:fill="FFFFFF"/>
        </w:rPr>
        <w:t xml:space="preserve">ompletely </w:t>
      </w:r>
      <w:r w:rsidR="003D057A">
        <w:rPr>
          <w:shd w:val="clear" w:color="auto" w:fill="FFFFFF"/>
        </w:rPr>
        <w:t>satisfied</w:t>
      </w:r>
      <w:r>
        <w:rPr>
          <w:shd w:val="clear" w:color="auto" w:fill="FFFFFF"/>
        </w:rPr>
        <w:t>)</w:t>
      </w:r>
    </w:p>
    <w:tbl>
      <w:tblPr>
        <w:tblStyle w:val="ARWAnswergrid"/>
        <w:tblW w:w="4743" w:type="pct"/>
        <w:tblLook w:val="04A0" w:firstRow="1" w:lastRow="0" w:firstColumn="1" w:lastColumn="0" w:noHBand="0" w:noVBand="1"/>
      </w:tblPr>
      <w:tblGrid>
        <w:gridCol w:w="756"/>
        <w:gridCol w:w="5737"/>
        <w:gridCol w:w="311"/>
        <w:gridCol w:w="311"/>
        <w:gridCol w:w="311"/>
        <w:gridCol w:w="311"/>
        <w:gridCol w:w="311"/>
        <w:gridCol w:w="311"/>
        <w:gridCol w:w="311"/>
      </w:tblGrid>
      <w:tr w:rsidR="002B536C" w:rsidRPr="00AF6289" w14:paraId="2014ED0D" w14:textId="77777777" w:rsidTr="001F2834">
        <w:tc>
          <w:tcPr>
            <w:tcW w:w="437" w:type="pct"/>
          </w:tcPr>
          <w:p w14:paraId="360324D4" w14:textId="77777777" w:rsidR="002B536C" w:rsidRDefault="002B536C" w:rsidP="00524895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3307" w:type="pct"/>
          </w:tcPr>
          <w:p w14:paraId="31A8A9C8" w14:textId="77777777" w:rsidR="002B536C" w:rsidRDefault="002B536C" w:rsidP="00524895">
            <w:pPr>
              <w:pStyle w:val="6GapNewQn"/>
              <w:tabs>
                <w:tab w:val="left" w:pos="5550"/>
              </w:tabs>
              <w:rPr>
                <w:shd w:val="clear" w:color="auto" w:fill="FFFFFF"/>
              </w:rPr>
            </w:pPr>
          </w:p>
        </w:tc>
        <w:tc>
          <w:tcPr>
            <w:tcW w:w="179" w:type="pct"/>
          </w:tcPr>
          <w:p w14:paraId="2E8620DE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179" w:type="pct"/>
          </w:tcPr>
          <w:p w14:paraId="6AA7BBDD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179" w:type="pct"/>
          </w:tcPr>
          <w:p w14:paraId="3FDEF79C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179" w:type="pct"/>
          </w:tcPr>
          <w:p w14:paraId="67CDEBD8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179" w:type="pct"/>
          </w:tcPr>
          <w:p w14:paraId="61DDA4F1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</w:t>
            </w:r>
          </w:p>
        </w:tc>
        <w:tc>
          <w:tcPr>
            <w:tcW w:w="179" w:type="pct"/>
          </w:tcPr>
          <w:p w14:paraId="0F0DABD6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</w:t>
            </w:r>
          </w:p>
        </w:tc>
        <w:tc>
          <w:tcPr>
            <w:tcW w:w="179" w:type="pct"/>
          </w:tcPr>
          <w:p w14:paraId="1A85F501" w14:textId="77777777" w:rsidR="002B536C" w:rsidRDefault="002B536C" w:rsidP="00524895">
            <w:pPr>
              <w:pStyle w:val="6GapNewQn"/>
              <w:tabs>
                <w:tab w:val="left" w:pos="5550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</w:t>
            </w:r>
          </w:p>
        </w:tc>
      </w:tr>
      <w:tr w:rsidR="002B536C" w:rsidRPr="00AF6289" w14:paraId="4F09C5C4" w14:textId="77777777" w:rsidTr="001F2834">
        <w:tc>
          <w:tcPr>
            <w:tcW w:w="437" w:type="pct"/>
          </w:tcPr>
          <w:p w14:paraId="099F66FF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3307" w:type="pct"/>
          </w:tcPr>
          <w:p w14:paraId="433EFB69" w14:textId="77777777" w:rsidR="002B536C" w:rsidRPr="00AF6289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reatment decisions that have been made</w:t>
            </w:r>
          </w:p>
        </w:tc>
        <w:tc>
          <w:tcPr>
            <w:tcW w:w="179" w:type="pct"/>
          </w:tcPr>
          <w:p w14:paraId="623FBC84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22FF7D5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5438517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A558D9C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F2673BC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1132D9E0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66DD3366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F6289" w14:paraId="07C2CCEA" w14:textId="77777777" w:rsidTr="001F2834">
        <w:tc>
          <w:tcPr>
            <w:tcW w:w="437" w:type="pct"/>
          </w:tcPr>
          <w:p w14:paraId="091C8E00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3307" w:type="pct"/>
          </w:tcPr>
          <w:p w14:paraId="2780534B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reatment goals that have been set out</w:t>
            </w:r>
          </w:p>
        </w:tc>
        <w:tc>
          <w:tcPr>
            <w:tcW w:w="179" w:type="pct"/>
          </w:tcPr>
          <w:p w14:paraId="01082E0E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31DB7F57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CB1058C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3E2EA224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1E0F0BE2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247978C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F8DA369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F6289" w14:paraId="4043F48B" w14:textId="77777777" w:rsidTr="001F2834">
        <w:tc>
          <w:tcPr>
            <w:tcW w:w="437" w:type="pct"/>
          </w:tcPr>
          <w:p w14:paraId="5BABACE6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3307" w:type="pct"/>
          </w:tcPr>
          <w:p w14:paraId="6414CD8B" w14:textId="77777777" w:rsidR="002B536C" w:rsidRPr="00AF6289" w:rsidRDefault="002B536C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Your management of their condition, i.e. symptoms</w:t>
            </w:r>
          </w:p>
        </w:tc>
        <w:tc>
          <w:tcPr>
            <w:tcW w:w="179" w:type="pct"/>
          </w:tcPr>
          <w:p w14:paraId="0D1E2D1C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59B535F4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17E3C6FB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18554FE5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1BE6CD53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005FA76C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70A68B89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F6289" w14:paraId="1ED8DFB1" w14:textId="77777777" w:rsidTr="001F2834">
        <w:tc>
          <w:tcPr>
            <w:tcW w:w="437" w:type="pct"/>
          </w:tcPr>
          <w:p w14:paraId="70FAB5FC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3307" w:type="pct"/>
          </w:tcPr>
          <w:p w14:paraId="5D2479CF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Your communications about their disease and treatment</w:t>
            </w:r>
          </w:p>
        </w:tc>
        <w:tc>
          <w:tcPr>
            <w:tcW w:w="179" w:type="pct"/>
          </w:tcPr>
          <w:p w14:paraId="5B61DE61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549D0375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269A7FA4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101F6BC8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207689C9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7E90AB59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0F0A728A" w14:textId="77777777" w:rsidR="002B536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F6289" w14:paraId="4B868A44" w14:textId="77777777" w:rsidTr="001F2834">
        <w:tc>
          <w:tcPr>
            <w:tcW w:w="437" w:type="pct"/>
          </w:tcPr>
          <w:p w14:paraId="33BE6268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</w:t>
            </w:r>
          </w:p>
        </w:tc>
        <w:tc>
          <w:tcPr>
            <w:tcW w:w="3307" w:type="pct"/>
          </w:tcPr>
          <w:p w14:paraId="29D20128" w14:textId="77777777" w:rsidR="002B536C" w:rsidRDefault="002B536C" w:rsidP="00524895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Ease and convenience of prescribed medication</w:t>
            </w:r>
          </w:p>
        </w:tc>
        <w:tc>
          <w:tcPr>
            <w:tcW w:w="179" w:type="pct"/>
          </w:tcPr>
          <w:p w14:paraId="7883190B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5864C011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2C293CCB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50E11CF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7CE18C7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48995752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179" w:type="pct"/>
          </w:tcPr>
          <w:p w14:paraId="3DB7B423" w14:textId="77777777" w:rsidR="002B536C" w:rsidRPr="00A76D7C" w:rsidRDefault="002B536C" w:rsidP="00524895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</w:tr>
    </w:tbl>
    <w:p w14:paraId="5D879575" w14:textId="77777777" w:rsidR="00055190" w:rsidRDefault="00055190" w:rsidP="000B3DF1">
      <w:pPr>
        <w:pStyle w:val="1Qtext"/>
        <w:rPr>
          <w:shd w:val="clear" w:color="auto" w:fill="FFFFFF"/>
        </w:rPr>
      </w:pPr>
    </w:p>
    <w:p w14:paraId="357D8D62" w14:textId="03732D98" w:rsidR="00524895" w:rsidRDefault="00577AF8" w:rsidP="007860D9">
      <w:r>
        <w:t>Q2</w:t>
      </w:r>
      <w:r w:rsidR="00524895">
        <w:t>. Overall, based on your experience with your consulting ITP patients, how much do you agree with the following statements?</w:t>
      </w:r>
      <w:r w:rsidR="000B3DF1" w:rsidRPr="000B3DF1">
        <w:rPr>
          <w:color w:val="FF0000"/>
        </w:rPr>
        <w:t xml:space="preserve"> </w:t>
      </w:r>
      <w:r w:rsidR="000B3DF1">
        <w:rPr>
          <w:color w:val="FF0000"/>
        </w:rPr>
        <w:t>&lt;ASK ALL&gt;</w:t>
      </w:r>
    </w:p>
    <w:p w14:paraId="2CA5C750" w14:textId="77777777" w:rsidR="00524895" w:rsidRDefault="00524895" w:rsidP="00524895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t xml:space="preserve">Please rate </w:t>
      </w:r>
      <w:r w:rsidR="009A0968">
        <w:rPr>
          <w:shd w:val="clear" w:color="auto" w:fill="FFFFFF"/>
        </w:rPr>
        <w:t>each statement below, where 1 (s</w:t>
      </w:r>
      <w:r>
        <w:rPr>
          <w:shd w:val="clear" w:color="auto" w:fill="FFFFFF"/>
        </w:rPr>
        <w:t xml:space="preserve">trongly </w:t>
      </w:r>
      <w:r w:rsidR="009A0968">
        <w:rPr>
          <w:shd w:val="clear" w:color="auto" w:fill="FFFFFF"/>
        </w:rPr>
        <w:t xml:space="preserve">disagree); to 7 (strongly </w:t>
      </w:r>
      <w:r>
        <w:rPr>
          <w:shd w:val="clear" w:color="auto" w:fill="FFFFFF"/>
        </w:rPr>
        <w:t xml:space="preserve">agree). </w:t>
      </w:r>
    </w:p>
    <w:tbl>
      <w:tblPr>
        <w:tblStyle w:val="ARWAnswergrid"/>
        <w:tblW w:w="8732" w:type="dxa"/>
        <w:jc w:val="left"/>
        <w:tblLayout w:type="fixed"/>
        <w:tblLook w:val="0000" w:firstRow="0" w:lastRow="0" w:firstColumn="0" w:lastColumn="0" w:noHBand="0" w:noVBand="0"/>
      </w:tblPr>
      <w:tblGrid>
        <w:gridCol w:w="483"/>
        <w:gridCol w:w="5387"/>
        <w:gridCol w:w="408"/>
        <w:gridCol w:w="409"/>
        <w:gridCol w:w="409"/>
        <w:gridCol w:w="409"/>
        <w:gridCol w:w="409"/>
        <w:gridCol w:w="409"/>
        <w:gridCol w:w="409"/>
      </w:tblGrid>
      <w:tr w:rsidR="002B536C" w:rsidRPr="00A76D7C" w14:paraId="4716DD00" w14:textId="77777777" w:rsidTr="00E43783">
        <w:trPr>
          <w:trHeight w:val="297"/>
          <w:jc w:val="left"/>
        </w:trPr>
        <w:tc>
          <w:tcPr>
            <w:tcW w:w="277" w:type="pct"/>
          </w:tcPr>
          <w:p w14:paraId="0F71B1E6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</w:p>
        </w:tc>
        <w:tc>
          <w:tcPr>
            <w:tcW w:w="3084" w:type="pct"/>
          </w:tcPr>
          <w:p w14:paraId="17C27303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</w:p>
        </w:tc>
        <w:tc>
          <w:tcPr>
            <w:tcW w:w="234" w:type="pct"/>
            <w:vAlign w:val="center"/>
          </w:tcPr>
          <w:p w14:paraId="19C3053F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1</w:t>
            </w:r>
          </w:p>
        </w:tc>
        <w:tc>
          <w:tcPr>
            <w:tcW w:w="234" w:type="pct"/>
            <w:vAlign w:val="center"/>
          </w:tcPr>
          <w:p w14:paraId="69ACFC7A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234" w:type="pct"/>
            <w:vAlign w:val="center"/>
          </w:tcPr>
          <w:p w14:paraId="2C5ED62C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234" w:type="pct"/>
            <w:vAlign w:val="center"/>
          </w:tcPr>
          <w:p w14:paraId="4D4B2782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234" w:type="pct"/>
            <w:vAlign w:val="center"/>
          </w:tcPr>
          <w:p w14:paraId="573771AE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5</w:t>
            </w:r>
          </w:p>
        </w:tc>
        <w:tc>
          <w:tcPr>
            <w:tcW w:w="234" w:type="pct"/>
            <w:vAlign w:val="center"/>
          </w:tcPr>
          <w:p w14:paraId="0510F6AF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6</w:t>
            </w:r>
          </w:p>
        </w:tc>
        <w:tc>
          <w:tcPr>
            <w:tcW w:w="234" w:type="pct"/>
            <w:vAlign w:val="center"/>
          </w:tcPr>
          <w:p w14:paraId="76D43C36" w14:textId="77777777" w:rsidR="002B536C" w:rsidRDefault="002B536C" w:rsidP="00524895">
            <w:pPr>
              <w:pStyle w:val="3Tabletext"/>
              <w:keepNext w:val="0"/>
              <w:jc w:val="center"/>
            </w:pPr>
            <w:r>
              <w:rPr>
                <w:shd w:val="clear" w:color="auto" w:fill="FFFFFF"/>
              </w:rPr>
              <w:t>7</w:t>
            </w:r>
          </w:p>
        </w:tc>
      </w:tr>
      <w:tr w:rsidR="002B536C" w:rsidRPr="00A76D7C" w14:paraId="30B2E332" w14:textId="77777777" w:rsidTr="00E43783">
        <w:trPr>
          <w:trHeight w:val="297"/>
          <w:jc w:val="left"/>
        </w:trPr>
        <w:tc>
          <w:tcPr>
            <w:tcW w:w="277" w:type="pct"/>
          </w:tcPr>
          <w:p w14:paraId="7A3B8E01" w14:textId="77777777" w:rsidR="002B536C" w:rsidRDefault="002B536C" w:rsidP="00524895">
            <w:pPr>
              <w:pStyle w:val="3Tabletext"/>
              <w:keepNext w:val="0"/>
            </w:pPr>
            <w:r>
              <w:t>1</w:t>
            </w:r>
          </w:p>
        </w:tc>
        <w:tc>
          <w:tcPr>
            <w:tcW w:w="3084" w:type="pct"/>
          </w:tcPr>
          <w:p w14:paraId="59C3AE67" w14:textId="77777777" w:rsidR="002B536C" w:rsidRPr="00A76D7C" w:rsidRDefault="002B536C">
            <w:pPr>
              <w:pStyle w:val="3Tabletext"/>
              <w:keepNext w:val="0"/>
            </w:pPr>
            <w:r>
              <w:t>My ITP patients feel that I am genuinely concerned about helping them</w:t>
            </w:r>
          </w:p>
        </w:tc>
        <w:tc>
          <w:tcPr>
            <w:tcW w:w="234" w:type="pct"/>
            <w:vAlign w:val="center"/>
          </w:tcPr>
          <w:p w14:paraId="430690CA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DED7A62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A7CFC1C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7E0976A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E1D7DC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C6FCF1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8690A0A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34A15114" w14:textId="77777777" w:rsidTr="00E43783">
        <w:trPr>
          <w:trHeight w:val="297"/>
          <w:jc w:val="left"/>
        </w:trPr>
        <w:tc>
          <w:tcPr>
            <w:tcW w:w="277" w:type="pct"/>
          </w:tcPr>
          <w:p w14:paraId="115ACD67" w14:textId="77777777" w:rsidR="002B536C" w:rsidRDefault="002B536C" w:rsidP="00524895">
            <w:pPr>
              <w:pStyle w:val="3Tabletext"/>
              <w:keepNext w:val="0"/>
            </w:pPr>
            <w:r>
              <w:t>2</w:t>
            </w:r>
          </w:p>
        </w:tc>
        <w:tc>
          <w:tcPr>
            <w:tcW w:w="3084" w:type="pct"/>
          </w:tcPr>
          <w:p w14:paraId="63869526" w14:textId="77777777" w:rsidR="002B536C" w:rsidRPr="00A76D7C" w:rsidRDefault="002B536C">
            <w:pPr>
              <w:pStyle w:val="3Tabletext"/>
              <w:keepNext w:val="0"/>
            </w:pPr>
            <w:r>
              <w:t>My ITP patients feel that I really listen to concerns and address questions</w:t>
            </w:r>
          </w:p>
        </w:tc>
        <w:tc>
          <w:tcPr>
            <w:tcW w:w="234" w:type="pct"/>
            <w:vAlign w:val="center"/>
          </w:tcPr>
          <w:p w14:paraId="3D14BD81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FB6CA83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283FCD4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C870073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228EE6F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74FDAB5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D864F69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4DFE43B9" w14:textId="77777777" w:rsidTr="00E43783">
        <w:trPr>
          <w:trHeight w:val="297"/>
          <w:jc w:val="left"/>
        </w:trPr>
        <w:tc>
          <w:tcPr>
            <w:tcW w:w="277" w:type="pct"/>
          </w:tcPr>
          <w:p w14:paraId="5530C6AB" w14:textId="77777777" w:rsidR="002B536C" w:rsidRDefault="002B536C" w:rsidP="00524895">
            <w:pPr>
              <w:pStyle w:val="3Tabletext"/>
              <w:keepNext w:val="0"/>
            </w:pPr>
            <w:r>
              <w:t>3</w:t>
            </w:r>
          </w:p>
        </w:tc>
        <w:tc>
          <w:tcPr>
            <w:tcW w:w="3084" w:type="pct"/>
          </w:tcPr>
          <w:p w14:paraId="4B427632" w14:textId="77777777" w:rsidR="002B536C" w:rsidRDefault="002B536C" w:rsidP="00524895">
            <w:pPr>
              <w:pStyle w:val="3Tabletext"/>
              <w:keepNext w:val="0"/>
            </w:pPr>
            <w:r>
              <w:t>I am aware of my patients’ concerns around immunosuppression</w:t>
            </w:r>
          </w:p>
        </w:tc>
        <w:tc>
          <w:tcPr>
            <w:tcW w:w="234" w:type="pct"/>
            <w:vAlign w:val="center"/>
          </w:tcPr>
          <w:p w14:paraId="4FBD4177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A856240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A16F9EE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E7F00A5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94883F9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DFBAC9D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B19F5FA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0AC56124" w14:textId="77777777" w:rsidTr="00E43783">
        <w:trPr>
          <w:trHeight w:val="297"/>
          <w:jc w:val="left"/>
        </w:trPr>
        <w:tc>
          <w:tcPr>
            <w:tcW w:w="277" w:type="pct"/>
          </w:tcPr>
          <w:p w14:paraId="24614DE9" w14:textId="77777777" w:rsidR="002B536C" w:rsidRDefault="002B536C" w:rsidP="00524895">
            <w:pPr>
              <w:pStyle w:val="3Tabletext"/>
              <w:keepNext w:val="0"/>
            </w:pPr>
            <w:r>
              <w:t>4</w:t>
            </w:r>
          </w:p>
        </w:tc>
        <w:tc>
          <w:tcPr>
            <w:tcW w:w="3084" w:type="pct"/>
          </w:tcPr>
          <w:p w14:paraId="43F6A0A3" w14:textId="77777777" w:rsidR="002B536C" w:rsidRPr="00A76D7C" w:rsidRDefault="002B536C">
            <w:pPr>
              <w:pStyle w:val="3Tabletext"/>
              <w:keepNext w:val="0"/>
            </w:pPr>
            <w:r>
              <w:t>I keep my patients informed about new treatment options</w:t>
            </w:r>
          </w:p>
        </w:tc>
        <w:tc>
          <w:tcPr>
            <w:tcW w:w="234" w:type="pct"/>
            <w:vAlign w:val="center"/>
          </w:tcPr>
          <w:p w14:paraId="677D6182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0129F54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57730F4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89DFFDE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06DD1D2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0174DF6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916CD0E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71BA4A69" w14:textId="77777777" w:rsidTr="00E43783">
        <w:trPr>
          <w:trHeight w:val="297"/>
          <w:jc w:val="left"/>
        </w:trPr>
        <w:tc>
          <w:tcPr>
            <w:tcW w:w="277" w:type="pct"/>
          </w:tcPr>
          <w:p w14:paraId="299CDD45" w14:textId="77777777" w:rsidR="002B536C" w:rsidRDefault="002B536C" w:rsidP="00524895">
            <w:pPr>
              <w:pStyle w:val="3Tabletext"/>
              <w:keepNext w:val="0"/>
            </w:pPr>
            <w:r>
              <w:t>5</w:t>
            </w:r>
          </w:p>
        </w:tc>
        <w:tc>
          <w:tcPr>
            <w:tcW w:w="3084" w:type="pct"/>
          </w:tcPr>
          <w:p w14:paraId="01E15E30" w14:textId="77777777" w:rsidR="002B536C" w:rsidRPr="00A76D7C" w:rsidRDefault="002B536C">
            <w:pPr>
              <w:pStyle w:val="3Tabletext"/>
              <w:keepNext w:val="0"/>
            </w:pPr>
            <w:r>
              <w:t>I create treatment plans for therapy that I discuss with my respective patient</w:t>
            </w:r>
          </w:p>
        </w:tc>
        <w:tc>
          <w:tcPr>
            <w:tcW w:w="234" w:type="pct"/>
            <w:vAlign w:val="center"/>
          </w:tcPr>
          <w:p w14:paraId="3DE6FACE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130807C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CBE091D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1705EDF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EF479D7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3F2E500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8481E2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438E9275" w14:textId="77777777" w:rsidTr="00E43783">
        <w:trPr>
          <w:trHeight w:val="297"/>
          <w:jc w:val="left"/>
        </w:trPr>
        <w:tc>
          <w:tcPr>
            <w:tcW w:w="277" w:type="pct"/>
          </w:tcPr>
          <w:p w14:paraId="2B07BF02" w14:textId="77777777" w:rsidR="002B536C" w:rsidRDefault="002B536C" w:rsidP="00524895">
            <w:pPr>
              <w:pStyle w:val="3Tabletext"/>
              <w:keepNext w:val="0"/>
            </w:pPr>
            <w:r>
              <w:t>6</w:t>
            </w:r>
          </w:p>
        </w:tc>
        <w:tc>
          <w:tcPr>
            <w:tcW w:w="3084" w:type="pct"/>
          </w:tcPr>
          <w:p w14:paraId="63378824" w14:textId="77777777" w:rsidR="002B536C" w:rsidRDefault="002B536C" w:rsidP="00524895">
            <w:pPr>
              <w:pStyle w:val="3Tabletext"/>
              <w:keepNext w:val="0"/>
            </w:pPr>
            <w:r>
              <w:t>I ask my ITP patients about their symptoms at every appointment</w:t>
            </w:r>
          </w:p>
        </w:tc>
        <w:tc>
          <w:tcPr>
            <w:tcW w:w="234" w:type="pct"/>
            <w:vAlign w:val="center"/>
          </w:tcPr>
          <w:p w14:paraId="646EB3CE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5F4C0CE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9953F95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DB4F912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2C3D505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DD00478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0485FC4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24852E88" w14:textId="77777777" w:rsidTr="00E43783">
        <w:trPr>
          <w:trHeight w:val="297"/>
          <w:jc w:val="left"/>
        </w:trPr>
        <w:tc>
          <w:tcPr>
            <w:tcW w:w="277" w:type="pct"/>
          </w:tcPr>
          <w:p w14:paraId="24986229" w14:textId="77777777" w:rsidR="002B536C" w:rsidRDefault="002B536C" w:rsidP="00524895">
            <w:pPr>
              <w:pStyle w:val="3Tabletext"/>
              <w:keepNext w:val="0"/>
            </w:pPr>
            <w:r>
              <w:t>7</w:t>
            </w:r>
          </w:p>
        </w:tc>
        <w:tc>
          <w:tcPr>
            <w:tcW w:w="3084" w:type="pct"/>
          </w:tcPr>
          <w:p w14:paraId="04FA72C0" w14:textId="77777777" w:rsidR="002B536C" w:rsidRDefault="002B536C" w:rsidP="00524895">
            <w:pPr>
              <w:pStyle w:val="3Tabletext"/>
              <w:keepNext w:val="0"/>
            </w:pPr>
            <w:r>
              <w:t>I understand how much ITP condition affects my patients’ lives</w:t>
            </w:r>
          </w:p>
        </w:tc>
        <w:tc>
          <w:tcPr>
            <w:tcW w:w="234" w:type="pct"/>
            <w:vAlign w:val="center"/>
          </w:tcPr>
          <w:p w14:paraId="1710D78A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C298DEA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1364078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9541C2C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AC9C95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A3E8E30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CE19104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6E9D2A01" w14:textId="77777777" w:rsidTr="00E43783">
        <w:trPr>
          <w:trHeight w:val="297"/>
          <w:jc w:val="left"/>
        </w:trPr>
        <w:tc>
          <w:tcPr>
            <w:tcW w:w="277" w:type="pct"/>
          </w:tcPr>
          <w:p w14:paraId="36345295" w14:textId="77777777" w:rsidR="002B536C" w:rsidRDefault="002B536C" w:rsidP="00524895">
            <w:pPr>
              <w:pStyle w:val="3Tabletext"/>
              <w:keepNext w:val="0"/>
            </w:pPr>
            <w:r>
              <w:t>8</w:t>
            </w:r>
          </w:p>
        </w:tc>
        <w:tc>
          <w:tcPr>
            <w:tcW w:w="3084" w:type="pct"/>
          </w:tcPr>
          <w:p w14:paraId="1050FE6A" w14:textId="77777777" w:rsidR="002B536C" w:rsidRDefault="002B536C" w:rsidP="00524895">
            <w:pPr>
              <w:pStyle w:val="3Tabletext"/>
              <w:keepNext w:val="0"/>
            </w:pPr>
            <w:r>
              <w:t>My patients feel comfortable discussing their symptoms with me</w:t>
            </w:r>
          </w:p>
        </w:tc>
        <w:tc>
          <w:tcPr>
            <w:tcW w:w="234" w:type="pct"/>
            <w:vAlign w:val="center"/>
          </w:tcPr>
          <w:p w14:paraId="0E3CEBA6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228E930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686C4E3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B3BE1E6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3561F8D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A054CBF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85E2424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5F971123" w14:textId="77777777" w:rsidTr="00E43783">
        <w:trPr>
          <w:trHeight w:val="297"/>
          <w:jc w:val="left"/>
        </w:trPr>
        <w:tc>
          <w:tcPr>
            <w:tcW w:w="277" w:type="pct"/>
          </w:tcPr>
          <w:p w14:paraId="7FD01714" w14:textId="77777777" w:rsidR="002B536C" w:rsidRDefault="002B536C" w:rsidP="00524895">
            <w:pPr>
              <w:pStyle w:val="3Tabletext"/>
              <w:keepNext w:val="0"/>
            </w:pPr>
            <w:r>
              <w:t>9</w:t>
            </w:r>
          </w:p>
        </w:tc>
        <w:tc>
          <w:tcPr>
            <w:tcW w:w="3084" w:type="pct"/>
          </w:tcPr>
          <w:p w14:paraId="6D1260D6" w14:textId="77777777" w:rsidR="002B536C" w:rsidRDefault="002B536C">
            <w:pPr>
              <w:pStyle w:val="3Tabletext"/>
              <w:keepNext w:val="0"/>
            </w:pPr>
            <w:r>
              <w:t>There is always time during the consultation to discuss all of the symptoms a patient is experiencing</w:t>
            </w:r>
          </w:p>
        </w:tc>
        <w:tc>
          <w:tcPr>
            <w:tcW w:w="234" w:type="pct"/>
            <w:vAlign w:val="center"/>
          </w:tcPr>
          <w:p w14:paraId="7519D445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AF155DF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7784121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B673EDD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2E3A71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28EBC8F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8E47631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26735FE1" w14:textId="77777777" w:rsidTr="00E43783">
        <w:trPr>
          <w:trHeight w:val="297"/>
          <w:jc w:val="left"/>
        </w:trPr>
        <w:tc>
          <w:tcPr>
            <w:tcW w:w="277" w:type="pct"/>
          </w:tcPr>
          <w:p w14:paraId="0CB6821B" w14:textId="77777777" w:rsidR="002B536C" w:rsidRDefault="002B536C" w:rsidP="00524895">
            <w:pPr>
              <w:pStyle w:val="3Tabletext"/>
              <w:keepNext w:val="0"/>
            </w:pPr>
            <w:r>
              <w:t>10</w:t>
            </w:r>
          </w:p>
        </w:tc>
        <w:tc>
          <w:tcPr>
            <w:tcW w:w="3084" w:type="pct"/>
          </w:tcPr>
          <w:p w14:paraId="50A9FB4F" w14:textId="77777777" w:rsidR="002B536C" w:rsidRDefault="002B536C">
            <w:pPr>
              <w:pStyle w:val="3Tabletext"/>
              <w:keepNext w:val="0"/>
            </w:pPr>
            <w:r>
              <w:t>I explain test results to my ITP patients and how they could be impacting their symptoms</w:t>
            </w:r>
          </w:p>
        </w:tc>
        <w:tc>
          <w:tcPr>
            <w:tcW w:w="234" w:type="pct"/>
            <w:vAlign w:val="center"/>
          </w:tcPr>
          <w:p w14:paraId="241AD3B4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438573D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077977F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6FBE942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930680F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114F48B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BF66452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53BFE6D9" w14:textId="77777777" w:rsidTr="00E43783">
        <w:trPr>
          <w:trHeight w:val="297"/>
          <w:jc w:val="left"/>
        </w:trPr>
        <w:tc>
          <w:tcPr>
            <w:tcW w:w="277" w:type="pct"/>
          </w:tcPr>
          <w:p w14:paraId="793A7A1B" w14:textId="77777777" w:rsidR="002B536C" w:rsidRDefault="002B536C" w:rsidP="00524895">
            <w:pPr>
              <w:pStyle w:val="3Tabletext"/>
              <w:keepNext w:val="0"/>
            </w:pPr>
            <w:r>
              <w:t>11</w:t>
            </w:r>
          </w:p>
        </w:tc>
        <w:tc>
          <w:tcPr>
            <w:tcW w:w="3084" w:type="pct"/>
          </w:tcPr>
          <w:p w14:paraId="536B553E" w14:textId="77777777" w:rsidR="002B536C" w:rsidRDefault="002B536C" w:rsidP="00524895">
            <w:pPr>
              <w:pStyle w:val="3Tabletext"/>
              <w:keepNext w:val="0"/>
            </w:pPr>
            <w:r>
              <w:t>My patients are able to accurately describe their symptoms to me</w:t>
            </w:r>
          </w:p>
        </w:tc>
        <w:tc>
          <w:tcPr>
            <w:tcW w:w="234" w:type="pct"/>
            <w:vAlign w:val="center"/>
          </w:tcPr>
          <w:p w14:paraId="57B219E4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6982F05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750C1EF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02CD5F9" w14:textId="77777777" w:rsidR="002B536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3199DB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8C4D48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21AA887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22E64D62" w14:textId="77777777" w:rsidTr="00E43783">
        <w:trPr>
          <w:trHeight w:val="297"/>
          <w:jc w:val="left"/>
        </w:trPr>
        <w:tc>
          <w:tcPr>
            <w:tcW w:w="277" w:type="pct"/>
          </w:tcPr>
          <w:p w14:paraId="3C76A054" w14:textId="77777777" w:rsidR="002B536C" w:rsidRDefault="002B536C" w:rsidP="00524895">
            <w:pPr>
              <w:pStyle w:val="3Tabletext"/>
              <w:keepNext w:val="0"/>
            </w:pPr>
            <w:r>
              <w:t>12</w:t>
            </w:r>
          </w:p>
        </w:tc>
        <w:tc>
          <w:tcPr>
            <w:tcW w:w="3084" w:type="pct"/>
          </w:tcPr>
          <w:p w14:paraId="2DF19D2B" w14:textId="77777777" w:rsidR="002B536C" w:rsidRDefault="002B536C">
            <w:pPr>
              <w:pStyle w:val="3Tabletext"/>
              <w:keepNext w:val="0"/>
            </w:pPr>
            <w:r>
              <w:t xml:space="preserve">I am confident that I am thoroughly assessing and treating my patients </w:t>
            </w:r>
          </w:p>
        </w:tc>
        <w:tc>
          <w:tcPr>
            <w:tcW w:w="234" w:type="pct"/>
            <w:vAlign w:val="center"/>
          </w:tcPr>
          <w:p w14:paraId="29274E9E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3FFCEA0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7A6B80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1EFA218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12A1E40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7D76B8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E45B2BA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3111DCD5" w14:textId="77777777" w:rsidTr="00E43783">
        <w:trPr>
          <w:trHeight w:val="297"/>
          <w:jc w:val="left"/>
        </w:trPr>
        <w:tc>
          <w:tcPr>
            <w:tcW w:w="277" w:type="pct"/>
          </w:tcPr>
          <w:p w14:paraId="17049FF4" w14:textId="77777777" w:rsidR="002B536C" w:rsidRDefault="002B536C" w:rsidP="00524895">
            <w:pPr>
              <w:pStyle w:val="3Tabletext"/>
              <w:keepNext w:val="0"/>
            </w:pPr>
            <w:r>
              <w:t>13</w:t>
            </w:r>
          </w:p>
        </w:tc>
        <w:tc>
          <w:tcPr>
            <w:tcW w:w="3084" w:type="pct"/>
          </w:tcPr>
          <w:p w14:paraId="27791894" w14:textId="77777777" w:rsidR="002B536C" w:rsidRDefault="002B536C">
            <w:pPr>
              <w:pStyle w:val="3Tabletext"/>
              <w:keepNext w:val="0"/>
            </w:pPr>
            <w:r>
              <w:t>I have similar goals for treatment as my respective patients</w:t>
            </w:r>
          </w:p>
        </w:tc>
        <w:tc>
          <w:tcPr>
            <w:tcW w:w="234" w:type="pct"/>
            <w:vAlign w:val="center"/>
          </w:tcPr>
          <w:p w14:paraId="6BB09D6F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7194A9F3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F48CE6E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724353D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31B58ED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B2F47E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FE7220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2B536C" w:rsidRPr="00A76D7C" w14:paraId="44B963AB" w14:textId="77777777" w:rsidTr="00E43783">
        <w:trPr>
          <w:trHeight w:val="297"/>
          <w:jc w:val="left"/>
        </w:trPr>
        <w:tc>
          <w:tcPr>
            <w:tcW w:w="277" w:type="pct"/>
          </w:tcPr>
          <w:p w14:paraId="6BD39973" w14:textId="77777777" w:rsidR="002B536C" w:rsidRDefault="002B536C" w:rsidP="00524895">
            <w:pPr>
              <w:pStyle w:val="3Tabletext"/>
              <w:keepNext w:val="0"/>
            </w:pPr>
            <w:r>
              <w:t>14</w:t>
            </w:r>
          </w:p>
        </w:tc>
        <w:tc>
          <w:tcPr>
            <w:tcW w:w="3084" w:type="pct"/>
          </w:tcPr>
          <w:p w14:paraId="2FB2B329" w14:textId="77777777" w:rsidR="002B536C" w:rsidRDefault="002B536C">
            <w:pPr>
              <w:pStyle w:val="3Tabletext"/>
              <w:keepNext w:val="0"/>
            </w:pPr>
            <w:r>
              <w:t xml:space="preserve">I explain the possible long-term complications of a splenectomy to my patients before they undergo the procedure </w:t>
            </w:r>
          </w:p>
        </w:tc>
        <w:tc>
          <w:tcPr>
            <w:tcW w:w="234" w:type="pct"/>
            <w:vAlign w:val="center"/>
          </w:tcPr>
          <w:p w14:paraId="758FF266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E533056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87221B1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D8363F5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49E93FC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29FE631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B4EAFC1" w14:textId="77777777" w:rsidR="002B536C" w:rsidRPr="00A76D7C" w:rsidRDefault="002B536C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E43783" w:rsidRPr="00A76D7C" w14:paraId="57A57BC7" w14:textId="77777777" w:rsidTr="00E43783">
        <w:trPr>
          <w:trHeight w:val="297"/>
          <w:jc w:val="left"/>
        </w:trPr>
        <w:tc>
          <w:tcPr>
            <w:tcW w:w="277" w:type="pct"/>
          </w:tcPr>
          <w:p w14:paraId="554A3B55" w14:textId="6396D025" w:rsidR="00E43783" w:rsidRDefault="00E43783" w:rsidP="00524895">
            <w:pPr>
              <w:pStyle w:val="3Tabletext"/>
              <w:keepNext w:val="0"/>
            </w:pPr>
            <w:r>
              <w:t>15</w:t>
            </w:r>
          </w:p>
        </w:tc>
        <w:tc>
          <w:tcPr>
            <w:tcW w:w="3084" w:type="pct"/>
          </w:tcPr>
          <w:p w14:paraId="1BD3202C" w14:textId="5E4F6510" w:rsidR="00E43783" w:rsidRDefault="00E43783">
            <w:pPr>
              <w:pStyle w:val="3Tabletext"/>
              <w:keepNext w:val="0"/>
            </w:pPr>
            <w:r>
              <w:t>I explain the potential drug side effects to a patient before giving a treatment</w:t>
            </w:r>
          </w:p>
        </w:tc>
        <w:tc>
          <w:tcPr>
            <w:tcW w:w="234" w:type="pct"/>
            <w:vAlign w:val="center"/>
          </w:tcPr>
          <w:p w14:paraId="0D85E7DE" w14:textId="064638A5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51CE5BF" w14:textId="4EF7BE4C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0A6AFC6" w14:textId="114C57D5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5B1FB2C" w14:textId="38D24146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07FDA253" w14:textId="751EEB6D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8490DBD" w14:textId="3E3A9C00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5A0DF5C" w14:textId="697F78F3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E43783" w:rsidRPr="00A76D7C" w14:paraId="4FDF3214" w14:textId="77777777" w:rsidTr="00E43783">
        <w:trPr>
          <w:trHeight w:val="297"/>
          <w:jc w:val="left"/>
        </w:trPr>
        <w:tc>
          <w:tcPr>
            <w:tcW w:w="277" w:type="pct"/>
          </w:tcPr>
          <w:p w14:paraId="6868860F" w14:textId="2BBC15BA" w:rsidR="00E43783" w:rsidRDefault="00E43783" w:rsidP="00524895">
            <w:pPr>
              <w:pStyle w:val="3Tabletext"/>
              <w:keepNext w:val="0"/>
            </w:pPr>
            <w:r>
              <w:t>16</w:t>
            </w:r>
          </w:p>
        </w:tc>
        <w:tc>
          <w:tcPr>
            <w:tcW w:w="3084" w:type="pct"/>
          </w:tcPr>
          <w:p w14:paraId="0CEBDEF8" w14:textId="56661326" w:rsidR="00E43783" w:rsidRDefault="00E43783">
            <w:pPr>
              <w:pStyle w:val="3Tabletext"/>
              <w:keepNext w:val="0"/>
            </w:pPr>
            <w:r>
              <w:t xml:space="preserve"> I am aware of my patients concerns about their treatments</w:t>
            </w:r>
          </w:p>
        </w:tc>
        <w:tc>
          <w:tcPr>
            <w:tcW w:w="234" w:type="pct"/>
            <w:vAlign w:val="center"/>
          </w:tcPr>
          <w:p w14:paraId="4FD58AB0" w14:textId="28AF1F39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E365D6D" w14:textId="614D8ED1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6AAF01F" w14:textId="776CE235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36CAA0B7" w14:textId="272EF5E1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68462F3" w14:textId="4F9B7E7F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6FD4CF47" w14:textId="1B50AC19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220D02D" w14:textId="00E70C62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  <w:tr w:rsidR="00E43783" w:rsidRPr="00A76D7C" w14:paraId="2832E341" w14:textId="77777777" w:rsidTr="00E43783">
        <w:trPr>
          <w:trHeight w:val="297"/>
          <w:jc w:val="left"/>
        </w:trPr>
        <w:tc>
          <w:tcPr>
            <w:tcW w:w="277" w:type="pct"/>
          </w:tcPr>
          <w:p w14:paraId="6DF70F2F" w14:textId="699A44D4" w:rsidR="00E43783" w:rsidRDefault="00E43783">
            <w:pPr>
              <w:pStyle w:val="3Tabletext"/>
              <w:keepNext w:val="0"/>
            </w:pPr>
            <w:r>
              <w:lastRenderedPageBreak/>
              <w:t>17</w:t>
            </w:r>
          </w:p>
        </w:tc>
        <w:tc>
          <w:tcPr>
            <w:tcW w:w="3084" w:type="pct"/>
          </w:tcPr>
          <w:p w14:paraId="3A0E60E8" w14:textId="77777777" w:rsidR="00E43783" w:rsidRDefault="00E43783">
            <w:pPr>
              <w:pStyle w:val="3Tabletext"/>
              <w:keepNext w:val="0"/>
            </w:pPr>
            <w:r>
              <w:t>I am confident that I am able to keep up-to-date with therapy options in ITP</w:t>
            </w:r>
          </w:p>
        </w:tc>
        <w:tc>
          <w:tcPr>
            <w:tcW w:w="234" w:type="pct"/>
            <w:vAlign w:val="center"/>
          </w:tcPr>
          <w:p w14:paraId="54A86E3C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5C99D859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50DC565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C5A7F38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46CF64C7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1D5A138A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234" w:type="pct"/>
            <w:vAlign w:val="center"/>
          </w:tcPr>
          <w:p w14:paraId="23AC6888" w14:textId="77777777" w:rsidR="00E43783" w:rsidRPr="00A76D7C" w:rsidRDefault="00E43783" w:rsidP="00524895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</w:tr>
    </w:tbl>
    <w:p w14:paraId="28D6D5B2" w14:textId="77777777" w:rsidR="00524895" w:rsidRPr="00764345" w:rsidRDefault="00524895" w:rsidP="00524895">
      <w:pPr>
        <w:pStyle w:val="4Spacepreprog"/>
        <w:keepNext w:val="0"/>
      </w:pPr>
    </w:p>
    <w:p w14:paraId="54D0C6C2" w14:textId="77777777" w:rsidR="00524895" w:rsidRDefault="00524895" w:rsidP="00A3164A"/>
    <w:p w14:paraId="6865EA0C" w14:textId="4344F0C8" w:rsidR="00367448" w:rsidRDefault="00577AF8" w:rsidP="00A3164A">
      <w:r>
        <w:t>Q3</w:t>
      </w:r>
      <w:r w:rsidR="00367448">
        <w:t>. How easy is it for patient to access clear and relevant information about their ITP condition, outside of your practice/clinic?</w:t>
      </w:r>
      <w:r w:rsidR="000B3DF1" w:rsidRPr="000B3DF1">
        <w:rPr>
          <w:color w:val="FF0000"/>
        </w:rPr>
        <w:t xml:space="preserve"> </w:t>
      </w:r>
      <w:r w:rsidR="000B3DF1">
        <w:rPr>
          <w:color w:val="FF0000"/>
        </w:rPr>
        <w:t>&lt;ASK ALL&gt;</w:t>
      </w:r>
    </w:p>
    <w:p w14:paraId="28D0CBF1" w14:textId="77777777" w:rsidR="00367448" w:rsidRPr="00CD77C7" w:rsidRDefault="00367448" w:rsidP="00367448">
      <w:pPr>
        <w:pStyle w:val="2Instruction"/>
        <w:rPr>
          <w:shd w:val="clear" w:color="auto" w:fill="FFFFFF"/>
        </w:rPr>
      </w:pPr>
      <w:r>
        <w:rPr>
          <w:shd w:val="clear" w:color="auto" w:fill="FFFFFF"/>
        </w:rPr>
        <w:t xml:space="preserve">Please select one answer </w:t>
      </w:r>
    </w:p>
    <w:tbl>
      <w:tblPr>
        <w:tblStyle w:val="ARWAnswergrid"/>
        <w:tblW w:w="0" w:type="auto"/>
        <w:tblLook w:val="04A0" w:firstRow="1" w:lastRow="0" w:firstColumn="1" w:lastColumn="0" w:noHBand="0" w:noVBand="1"/>
      </w:tblPr>
      <w:tblGrid>
        <w:gridCol w:w="624"/>
        <w:gridCol w:w="8516"/>
      </w:tblGrid>
      <w:tr w:rsidR="00367448" w:rsidRPr="00AF6289" w14:paraId="50E2CD77" w14:textId="77777777" w:rsidTr="00C97CF7">
        <w:tc>
          <w:tcPr>
            <w:tcW w:w="624" w:type="dxa"/>
          </w:tcPr>
          <w:p w14:paraId="6D2CA082" w14:textId="77777777" w:rsidR="00367448" w:rsidRDefault="00367448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8516" w:type="dxa"/>
          </w:tcPr>
          <w:p w14:paraId="641691C3" w14:textId="77777777" w:rsidR="00367448" w:rsidRPr="00AF6289" w:rsidRDefault="00367448">
            <w:pPr>
              <w:pStyle w:val="6GapNewQn"/>
              <w:rPr>
                <w:rFonts w:asciiTheme="minorHAnsi" w:hAnsiTheme="minorHAnsi"/>
                <w:shd w:val="clear" w:color="auto" w:fill="FFFFFF"/>
              </w:rPr>
            </w:pPr>
            <w:r>
              <w:rPr>
                <w:rFonts w:asciiTheme="minorHAnsi" w:hAnsiTheme="minorHAnsi"/>
                <w:shd w:val="clear" w:color="auto" w:fill="FFFFFF"/>
              </w:rPr>
              <w:t>Very easily accessible</w:t>
            </w:r>
          </w:p>
        </w:tc>
      </w:tr>
      <w:tr w:rsidR="00367448" w:rsidRPr="00AF6289" w14:paraId="139E8F50" w14:textId="77777777" w:rsidTr="00C97CF7">
        <w:tc>
          <w:tcPr>
            <w:tcW w:w="624" w:type="dxa"/>
          </w:tcPr>
          <w:p w14:paraId="27F13017" w14:textId="77777777" w:rsidR="00367448" w:rsidRDefault="00367448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8516" w:type="dxa"/>
          </w:tcPr>
          <w:p w14:paraId="6ACE9E5F" w14:textId="77777777" w:rsidR="00367448" w:rsidRPr="00AF6289" w:rsidRDefault="00367448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omewhat accessible</w:t>
            </w:r>
          </w:p>
        </w:tc>
      </w:tr>
      <w:tr w:rsidR="00367448" w:rsidRPr="00AF6289" w14:paraId="02053CA9" w14:textId="77777777" w:rsidTr="00C97CF7">
        <w:tc>
          <w:tcPr>
            <w:tcW w:w="624" w:type="dxa"/>
          </w:tcPr>
          <w:p w14:paraId="44EC99A6" w14:textId="77777777" w:rsidR="00367448" w:rsidRPr="00A76D7C" w:rsidRDefault="00367448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8516" w:type="dxa"/>
          </w:tcPr>
          <w:p w14:paraId="43CF47E0" w14:textId="77777777" w:rsidR="00367448" w:rsidRDefault="00367448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Accessible with some difficulty </w:t>
            </w:r>
          </w:p>
        </w:tc>
      </w:tr>
      <w:tr w:rsidR="00367448" w:rsidRPr="00AF6289" w14:paraId="519A4B1D" w14:textId="77777777" w:rsidTr="00C97CF7">
        <w:tc>
          <w:tcPr>
            <w:tcW w:w="624" w:type="dxa"/>
          </w:tcPr>
          <w:p w14:paraId="1DF4E288" w14:textId="77777777" w:rsidR="00367448" w:rsidRPr="00A76D7C" w:rsidRDefault="00367448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8516" w:type="dxa"/>
          </w:tcPr>
          <w:p w14:paraId="56A34BA8" w14:textId="77777777" w:rsidR="00367448" w:rsidRDefault="00367448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Very difficult to find any information outside of the practice/clinic to inform patients</w:t>
            </w:r>
          </w:p>
        </w:tc>
      </w:tr>
      <w:tr w:rsidR="00B05E82" w:rsidRPr="00AF6289" w14:paraId="39A2C37B" w14:textId="77777777" w:rsidTr="00C97CF7">
        <w:tc>
          <w:tcPr>
            <w:tcW w:w="624" w:type="dxa"/>
          </w:tcPr>
          <w:p w14:paraId="14288F40" w14:textId="4836DF93" w:rsidR="00B05E82" w:rsidRPr="00A76D7C" w:rsidRDefault="00B05E82" w:rsidP="00C97CF7">
            <w:pPr>
              <w:pStyle w:val="4Spacepreprog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8516" w:type="dxa"/>
          </w:tcPr>
          <w:p w14:paraId="730C4AE9" w14:textId="51BFB1BC" w:rsidR="00B05E82" w:rsidRDefault="00B05E82" w:rsidP="00C97CF7">
            <w:pPr>
              <w:pStyle w:val="6GapNewQn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on’t know</w:t>
            </w:r>
          </w:p>
        </w:tc>
      </w:tr>
    </w:tbl>
    <w:p w14:paraId="274084A2" w14:textId="77777777" w:rsidR="00367448" w:rsidRDefault="00367448" w:rsidP="00367448">
      <w:pPr>
        <w:pStyle w:val="6GapNewQn"/>
        <w:rPr>
          <w:color w:val="BFBFBF" w:themeColor="background1" w:themeShade="BF"/>
          <w:sz w:val="16"/>
          <w:shd w:val="clear" w:color="auto" w:fill="FFFFFF"/>
        </w:rPr>
      </w:pPr>
    </w:p>
    <w:p w14:paraId="41CF7BF1" w14:textId="5E20A5FB" w:rsidR="000B2CB7" w:rsidRDefault="00577AF8" w:rsidP="000B2CB7">
      <w:pPr>
        <w:pStyle w:val="1Qtext"/>
        <w:keepNext w:val="0"/>
      </w:pPr>
      <w:r>
        <w:t>Q4</w:t>
      </w:r>
      <w:r w:rsidR="000B2CB7">
        <w:t xml:space="preserve">. </w:t>
      </w:r>
      <w:r>
        <w:t>W</w:t>
      </w:r>
      <w:r w:rsidR="00915B40">
        <w:t xml:space="preserve">hich of the following, if any, do you provide your patients with? </w:t>
      </w:r>
      <w:r w:rsidR="00915B40" w:rsidRPr="00956A81">
        <w:rPr>
          <w:color w:val="FF0000"/>
        </w:rPr>
        <w:t>&lt;ASK ALL&gt;</w:t>
      </w:r>
      <w:r w:rsidR="000B2CB7" w:rsidRPr="00956A81">
        <w:rPr>
          <w:color w:val="FF0000"/>
        </w:rPr>
        <w:t xml:space="preserve"> </w:t>
      </w:r>
    </w:p>
    <w:p w14:paraId="4FD29C80" w14:textId="77777777" w:rsidR="000B2CB7" w:rsidRPr="005F2EBD" w:rsidRDefault="000B2CB7" w:rsidP="000B2CB7">
      <w:pPr>
        <w:pStyle w:val="2Instruction"/>
        <w:keepNext w:val="0"/>
      </w:pPr>
      <w:r>
        <w:t>Please select one answer</w:t>
      </w:r>
    </w:p>
    <w:tbl>
      <w:tblPr>
        <w:tblStyle w:val="ARWAnswergrid"/>
        <w:tblW w:w="5000" w:type="pct"/>
        <w:tblLook w:val="0000" w:firstRow="0" w:lastRow="0" w:firstColumn="0" w:lastColumn="0" w:noHBand="0" w:noVBand="0"/>
      </w:tblPr>
      <w:tblGrid>
        <w:gridCol w:w="430"/>
        <w:gridCol w:w="8710"/>
      </w:tblGrid>
      <w:tr w:rsidR="000B2CB7" w:rsidRPr="00A76D7C" w14:paraId="185B40CA" w14:textId="77777777" w:rsidTr="00A3164A">
        <w:trPr>
          <w:trHeight w:val="297"/>
        </w:trPr>
        <w:tc>
          <w:tcPr>
            <w:tcW w:w="235" w:type="pct"/>
          </w:tcPr>
          <w:p w14:paraId="5DCAAD12" w14:textId="77777777" w:rsidR="000B2CB7" w:rsidRPr="00A76D7C" w:rsidRDefault="000B2CB7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435E6BD2" w14:textId="19903C8C" w:rsidR="000B2CB7" w:rsidRDefault="000B2CB7" w:rsidP="00577AF8">
            <w:pPr>
              <w:pStyle w:val="3Tabletext"/>
              <w:keepNext w:val="0"/>
            </w:pPr>
            <w:r>
              <w:t>I provide patients with a</w:t>
            </w:r>
            <w:r w:rsidR="00577AF8">
              <w:t>n ITP information</w:t>
            </w:r>
            <w:r>
              <w:t xml:space="preserve"> leaflet and explain the content</w:t>
            </w:r>
          </w:p>
        </w:tc>
      </w:tr>
      <w:tr w:rsidR="000B2CB7" w:rsidRPr="00A76D7C" w14:paraId="49D773C6" w14:textId="77777777" w:rsidTr="00A3164A">
        <w:trPr>
          <w:trHeight w:val="297"/>
        </w:trPr>
        <w:tc>
          <w:tcPr>
            <w:tcW w:w="235" w:type="pct"/>
          </w:tcPr>
          <w:p w14:paraId="7FD155A1" w14:textId="77777777" w:rsidR="000B2CB7" w:rsidRPr="00A76D7C" w:rsidRDefault="000B2CB7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1CCEEFEF" w14:textId="2BDE0405" w:rsidR="000B2CB7" w:rsidRDefault="000B2CB7" w:rsidP="00915C60">
            <w:pPr>
              <w:pStyle w:val="3Tabletext"/>
              <w:keepNext w:val="0"/>
            </w:pPr>
            <w:r>
              <w:t>I provide patients with a</w:t>
            </w:r>
            <w:r w:rsidR="00577AF8">
              <w:t xml:space="preserve">n ITP information </w:t>
            </w:r>
            <w:r>
              <w:t>leaflet</w:t>
            </w:r>
            <w:r w:rsidR="004A3325">
              <w:t xml:space="preserve">, but I </w:t>
            </w:r>
            <w:r w:rsidR="00063572">
              <w:t xml:space="preserve">do </w:t>
            </w:r>
            <w:r w:rsidR="004A3325">
              <w:t xml:space="preserve">not </w:t>
            </w:r>
            <w:r w:rsidR="00063572">
              <w:t>review</w:t>
            </w:r>
            <w:r w:rsidR="004A3325">
              <w:t xml:space="preserve"> the content</w:t>
            </w:r>
          </w:p>
        </w:tc>
      </w:tr>
      <w:tr w:rsidR="000B2CB7" w:rsidRPr="00A76D7C" w14:paraId="79542527" w14:textId="77777777" w:rsidTr="00A3164A">
        <w:trPr>
          <w:trHeight w:val="297"/>
        </w:trPr>
        <w:tc>
          <w:tcPr>
            <w:tcW w:w="235" w:type="pct"/>
          </w:tcPr>
          <w:p w14:paraId="69814580" w14:textId="77777777" w:rsidR="000B2CB7" w:rsidRPr="00A76D7C" w:rsidRDefault="000B2CB7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1F541FC9" w14:textId="74E40D98" w:rsidR="000B2CB7" w:rsidRDefault="004A3325" w:rsidP="00915C60">
            <w:pPr>
              <w:pStyle w:val="3Tabletext"/>
              <w:keepNext w:val="0"/>
            </w:pPr>
            <w:r>
              <w:t>I</w:t>
            </w:r>
            <w:r w:rsidR="000B2CB7">
              <w:t xml:space="preserve"> </w:t>
            </w:r>
            <w:r w:rsidR="00063572">
              <w:t>show</w:t>
            </w:r>
            <w:r w:rsidR="000B2CB7">
              <w:t xml:space="preserve"> a</w:t>
            </w:r>
            <w:r w:rsidR="00577AF8">
              <w:t xml:space="preserve">n ITP specific </w:t>
            </w:r>
            <w:r w:rsidR="000B2CB7">
              <w:t xml:space="preserve">website during the consultation and explain the content </w:t>
            </w:r>
            <w:r>
              <w:t>to the patient</w:t>
            </w:r>
            <w:r w:rsidR="000B2CB7">
              <w:t xml:space="preserve"> </w:t>
            </w:r>
          </w:p>
        </w:tc>
      </w:tr>
      <w:tr w:rsidR="000B2CB7" w:rsidRPr="00A76D7C" w14:paraId="429A3954" w14:textId="77777777" w:rsidTr="00A3164A">
        <w:trPr>
          <w:trHeight w:val="297"/>
        </w:trPr>
        <w:tc>
          <w:tcPr>
            <w:tcW w:w="235" w:type="pct"/>
          </w:tcPr>
          <w:p w14:paraId="2C223FC8" w14:textId="77777777" w:rsidR="000B2CB7" w:rsidRPr="00A76D7C" w:rsidRDefault="000B2CB7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38F5A3D0" w14:textId="6BEA6957" w:rsidR="000B2CB7" w:rsidRDefault="004A3325">
            <w:pPr>
              <w:pStyle w:val="3Tabletext"/>
              <w:keepNext w:val="0"/>
            </w:pPr>
            <w:r>
              <w:t xml:space="preserve">I direct patients </w:t>
            </w:r>
            <w:r w:rsidR="000B2CB7">
              <w:t>to a</w:t>
            </w:r>
            <w:r w:rsidR="00577AF8">
              <w:t>n ITP</w:t>
            </w:r>
            <w:r w:rsidR="000B2CB7">
              <w:t xml:space="preserve"> website(s) with more information </w:t>
            </w:r>
            <w:r>
              <w:t>on ITP</w:t>
            </w:r>
          </w:p>
        </w:tc>
      </w:tr>
      <w:tr w:rsidR="000B2CB7" w:rsidRPr="00A76D7C" w14:paraId="380D094D" w14:textId="77777777" w:rsidTr="00A3164A">
        <w:trPr>
          <w:trHeight w:val="297"/>
        </w:trPr>
        <w:tc>
          <w:tcPr>
            <w:tcW w:w="235" w:type="pct"/>
          </w:tcPr>
          <w:p w14:paraId="31963265" w14:textId="77777777" w:rsidR="000B2CB7" w:rsidRPr="00A76D7C" w:rsidRDefault="000B2CB7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6A180F3A" w14:textId="0592E906" w:rsidR="000B2CB7" w:rsidRDefault="004A3325" w:rsidP="00915C60">
            <w:pPr>
              <w:pStyle w:val="3Tabletext"/>
              <w:keepNext w:val="0"/>
            </w:pPr>
            <w:r>
              <w:t xml:space="preserve">I </w:t>
            </w:r>
            <w:r w:rsidR="00A3164A">
              <w:t>direct</w:t>
            </w:r>
            <w:r>
              <w:t xml:space="preserve"> patients to research</w:t>
            </w:r>
            <w:r w:rsidR="000B2CB7">
              <w:t xml:space="preserve"> Patient Support Groups in ITP </w:t>
            </w:r>
            <w:r>
              <w:t xml:space="preserve">so that they can </w:t>
            </w:r>
            <w:r w:rsidR="00B05E82">
              <w:t>find out more about their disease</w:t>
            </w:r>
          </w:p>
        </w:tc>
      </w:tr>
      <w:tr w:rsidR="002D4B37" w:rsidRPr="00A76D7C" w14:paraId="3D26D7F9" w14:textId="77777777" w:rsidTr="00A3164A">
        <w:trPr>
          <w:trHeight w:val="297"/>
        </w:trPr>
        <w:tc>
          <w:tcPr>
            <w:tcW w:w="235" w:type="pct"/>
          </w:tcPr>
          <w:p w14:paraId="672A91A8" w14:textId="77777777" w:rsidR="002D4B37" w:rsidRPr="00A76D7C" w:rsidRDefault="002D4B37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6722CD32" w14:textId="7002374F" w:rsidR="002D4B37" w:rsidRDefault="002D4B37" w:rsidP="00577AF8">
            <w:pPr>
              <w:pStyle w:val="3Tabletext"/>
              <w:keepNext w:val="0"/>
            </w:pPr>
            <w:r>
              <w:t xml:space="preserve">The nurse usually provides </w:t>
            </w:r>
            <w:r w:rsidR="00577AF8">
              <w:t xml:space="preserve">ITP </w:t>
            </w:r>
            <w:r>
              <w:t>specific information to patients, not me.</w:t>
            </w:r>
          </w:p>
        </w:tc>
      </w:tr>
      <w:tr w:rsidR="00915B40" w:rsidRPr="00A76D7C" w14:paraId="59BB28E3" w14:textId="77777777" w:rsidTr="00A3164A">
        <w:trPr>
          <w:trHeight w:val="297"/>
        </w:trPr>
        <w:tc>
          <w:tcPr>
            <w:tcW w:w="235" w:type="pct"/>
          </w:tcPr>
          <w:p w14:paraId="05E72EDA" w14:textId="4365C3C6" w:rsidR="00915B40" w:rsidRPr="00A76D7C" w:rsidRDefault="00577AF8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10FD1FD7" w14:textId="3A1659A1" w:rsidR="00915B40" w:rsidRDefault="00577AF8" w:rsidP="00A3164A">
            <w:pPr>
              <w:pStyle w:val="3Tabletext"/>
              <w:keepNext w:val="0"/>
            </w:pPr>
            <w:r>
              <w:t>Information about enrolling in clinical trials</w:t>
            </w:r>
          </w:p>
        </w:tc>
      </w:tr>
      <w:tr w:rsidR="002F2735" w:rsidRPr="00A76D7C" w14:paraId="2D65375F" w14:textId="77777777" w:rsidTr="00A3164A">
        <w:trPr>
          <w:trHeight w:val="297"/>
        </w:trPr>
        <w:tc>
          <w:tcPr>
            <w:tcW w:w="235" w:type="pct"/>
          </w:tcPr>
          <w:p w14:paraId="082C43D5" w14:textId="32144A43" w:rsidR="002F2735" w:rsidRPr="00A76D7C" w:rsidRDefault="00577AF8" w:rsidP="00C97CF7">
            <w:pPr>
              <w:pStyle w:val="3Tabletext"/>
              <w:keepNext w:val="0"/>
              <w:jc w:val="center"/>
            </w:pPr>
            <w:r w:rsidRPr="00A76D7C">
              <w:sym w:font="Wingdings" w:char="F0A1"/>
            </w:r>
          </w:p>
        </w:tc>
        <w:tc>
          <w:tcPr>
            <w:tcW w:w="4765" w:type="pct"/>
          </w:tcPr>
          <w:p w14:paraId="2532EAC4" w14:textId="7415C69E" w:rsidR="002F2735" w:rsidRDefault="00577AF8" w:rsidP="00577AF8">
            <w:pPr>
              <w:pStyle w:val="3Tabletext"/>
              <w:keepNext w:val="0"/>
            </w:pPr>
            <w:r>
              <w:t>None of the above</w:t>
            </w:r>
          </w:p>
        </w:tc>
      </w:tr>
    </w:tbl>
    <w:p w14:paraId="16383903" w14:textId="77777777" w:rsidR="000B2CB7" w:rsidRPr="00764345" w:rsidRDefault="000B2CB7" w:rsidP="000B2CB7">
      <w:pPr>
        <w:pStyle w:val="4Spacepreprog"/>
        <w:keepNext w:val="0"/>
      </w:pPr>
    </w:p>
    <w:p w14:paraId="2AA877B9" w14:textId="77777777" w:rsidR="0065378A" w:rsidRDefault="0065378A" w:rsidP="0065378A">
      <w:pPr>
        <w:pStyle w:val="5Programming"/>
        <w:keepNext w:val="0"/>
        <w:rPr>
          <w:lang w:val="en-GB"/>
        </w:rPr>
      </w:pPr>
      <w:r w:rsidRPr="008A1CB4">
        <w:rPr>
          <w:lang w:val="en-GB"/>
        </w:rPr>
        <w:t>E</w:t>
      </w:r>
      <w:r>
        <w:rPr>
          <w:lang w:val="en-GB"/>
        </w:rPr>
        <w:t>ND OF SURVEY</w:t>
      </w:r>
    </w:p>
    <w:p w14:paraId="05EFDB7F" w14:textId="22657E3C" w:rsidR="00B10CE9" w:rsidRPr="008A1CB4" w:rsidRDefault="00B10CE9" w:rsidP="0065378A">
      <w:pPr>
        <w:pStyle w:val="5Programming"/>
        <w:keepNext w:val="0"/>
        <w:rPr>
          <w:lang w:val="en-GB"/>
        </w:rPr>
      </w:pPr>
    </w:p>
    <w:sectPr w:rsidR="00B10CE9" w:rsidRPr="008A1CB4" w:rsidSect="00DC7605">
      <w:headerReference w:type="default" r:id="rId18"/>
      <w:pgSz w:w="11906" w:h="16838"/>
      <w:pgMar w:top="548" w:right="1440" w:bottom="1440" w:left="1440" w:header="567" w:footer="283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E143F9" w15:done="0"/>
  <w15:commentEx w15:paraId="479785B5" w15:done="0"/>
  <w15:commentEx w15:paraId="0D748F27" w15:done="0"/>
  <w15:commentEx w15:paraId="78023599" w15:done="0"/>
  <w15:commentEx w15:paraId="2F80496E" w15:done="0"/>
  <w15:commentEx w15:paraId="78FE707E" w15:done="0"/>
  <w15:commentEx w15:paraId="516FDD5E" w15:done="0"/>
  <w15:commentEx w15:paraId="58A25DFA" w15:done="0"/>
  <w15:commentEx w15:paraId="4B338DC7" w15:done="0"/>
  <w15:commentEx w15:paraId="5513D3B8" w15:done="0"/>
  <w15:commentEx w15:paraId="00EF4488" w15:done="0"/>
  <w15:commentEx w15:paraId="4D6809E4" w15:done="0"/>
  <w15:commentEx w15:paraId="6CB86D81" w15:done="0"/>
  <w15:commentEx w15:paraId="2FDBC73F" w15:done="0"/>
  <w15:commentEx w15:paraId="0C87C5AC" w15:done="0"/>
  <w15:commentEx w15:paraId="7655908D" w15:done="0"/>
  <w15:commentEx w15:paraId="07A56A93" w15:done="0"/>
  <w15:commentEx w15:paraId="016C8958" w15:done="0"/>
  <w15:commentEx w15:paraId="7FA095DA" w15:done="0"/>
  <w15:commentEx w15:paraId="2769F8AB" w15:done="0"/>
  <w15:commentEx w15:paraId="41927A39" w15:done="0"/>
  <w15:commentEx w15:paraId="2B6E0AE4" w15:done="0"/>
  <w15:commentEx w15:paraId="2FE37FE8" w15:done="0"/>
  <w15:commentEx w15:paraId="417E0A61" w15:done="0"/>
  <w15:commentEx w15:paraId="100BA4BF" w15:done="0"/>
  <w15:commentEx w15:paraId="1EBF27FD" w15:done="0"/>
  <w15:commentEx w15:paraId="181B7D02" w15:done="0"/>
  <w15:commentEx w15:paraId="47C6A1B6" w15:done="0"/>
  <w15:commentEx w15:paraId="217870E8" w15:done="0"/>
  <w15:commentEx w15:paraId="1DF4896A" w15:done="0"/>
  <w15:commentEx w15:paraId="586B61E5" w15:done="0"/>
  <w15:commentEx w15:paraId="4F8A3345" w15:done="0"/>
  <w15:commentEx w15:paraId="3AF835BF" w15:done="0"/>
  <w15:commentEx w15:paraId="7380B6E9" w15:done="0"/>
  <w15:commentEx w15:paraId="535495CB" w15:done="0"/>
  <w15:commentEx w15:paraId="5B6652A8" w15:done="0"/>
  <w15:commentEx w15:paraId="3885A3E9" w15:done="0"/>
  <w15:commentEx w15:paraId="0A97E94D" w15:done="0"/>
  <w15:commentEx w15:paraId="6067AF2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1994C" w14:textId="77777777" w:rsidR="00594BE7" w:rsidRDefault="00594BE7" w:rsidP="007470D8">
      <w:r>
        <w:separator/>
      </w:r>
    </w:p>
  </w:endnote>
  <w:endnote w:type="continuationSeparator" w:id="0">
    <w:p w14:paraId="0635037B" w14:textId="77777777" w:rsidR="00594BE7" w:rsidRDefault="00594BE7" w:rsidP="007470D8">
      <w:r>
        <w:continuationSeparator/>
      </w:r>
    </w:p>
  </w:endnote>
  <w:endnote w:type="continuationNotice" w:id="1">
    <w:p w14:paraId="54250CFD" w14:textId="77777777" w:rsidR="00594BE7" w:rsidRDefault="00594B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5992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3115E" w14:textId="0CC47AB6" w:rsidR="00594BE7" w:rsidRDefault="009F3F7A" w:rsidP="008F0D78">
        <w:pPr>
          <w:pStyle w:val="Footer"/>
        </w:pPr>
        <w:fldSimple w:instr=" FILENAME   \* MERGEFORMAT ">
          <w:r w:rsidR="00594BE7">
            <w:rPr>
              <w:noProof/>
            </w:rPr>
            <w:t>NO8348 ITP_Physician_Survey_</w:t>
          </w:r>
          <w:r w:rsidR="00B66C74">
            <w:rPr>
              <w:noProof/>
            </w:rPr>
            <w:t>clean</w:t>
          </w:r>
          <w:r w:rsidR="00594BE7">
            <w:rPr>
              <w:noProof/>
            </w:rPr>
            <w:t xml:space="preserve"> v1</w:t>
          </w:r>
          <w:r w:rsidR="00B66C74">
            <w:rPr>
              <w:noProof/>
            </w:rPr>
            <w:t>1.0</w:t>
          </w:r>
          <w:r w:rsidR="00594BE7">
            <w:rPr>
              <w:noProof/>
            </w:rPr>
            <w:t xml:space="preserve"> 181217.docx</w:t>
          </w:r>
        </w:fldSimple>
      </w:p>
      <w:p w14:paraId="609E21C8" w14:textId="77777777" w:rsidR="00594BE7" w:rsidRDefault="00594BE7" w:rsidP="008F0D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98B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30510" w14:textId="77777777" w:rsidR="00594BE7" w:rsidRDefault="00594BE7" w:rsidP="007470D8">
      <w:r>
        <w:separator/>
      </w:r>
    </w:p>
  </w:footnote>
  <w:footnote w:type="continuationSeparator" w:id="0">
    <w:p w14:paraId="4B4F48E0" w14:textId="77777777" w:rsidR="00594BE7" w:rsidRDefault="00594BE7" w:rsidP="007470D8">
      <w:r>
        <w:continuationSeparator/>
      </w:r>
    </w:p>
  </w:footnote>
  <w:footnote w:type="continuationNotice" w:id="1">
    <w:p w14:paraId="3DE2B1AF" w14:textId="77777777" w:rsidR="00594BE7" w:rsidRDefault="00594BE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BD9186" w14:textId="77777777" w:rsidR="00594BE7" w:rsidRPr="00EC4F32" w:rsidRDefault="00594BE7" w:rsidP="00EC4F32">
    <w:pPr>
      <w:pStyle w:val="8Header"/>
    </w:pPr>
    <w:r w:rsidRPr="00EC4F32">
      <w:rPr>
        <w:lang w:eastAsia="en-GB"/>
      </w:rPr>
      <w:drawing>
        <wp:anchor distT="0" distB="0" distL="114300" distR="114300" simplePos="0" relativeHeight="251707392" behindDoc="1" locked="0" layoutInCell="1" allowOverlap="1" wp14:anchorId="72C816C6" wp14:editId="011E9814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708416" behindDoc="0" locked="0" layoutInCell="1" allowOverlap="1" wp14:anchorId="0DBCEB58" wp14:editId="239D4BAA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11" name="Straight Connector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309E87BB" id="Straight Connector 11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" strokecolor="#008380" strokeweight="1.5pt"/>
          </w:pict>
        </mc:Fallback>
      </mc:AlternateContent>
    </w:r>
    <w:r>
      <w:t>Physician Screen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99BDE" w14:textId="77777777" w:rsidR="00594BE7" w:rsidRPr="00EC4F32" w:rsidRDefault="00594BE7" w:rsidP="00EC4F32">
    <w:pPr>
      <w:pStyle w:val="8Header"/>
    </w:pPr>
    <w:r w:rsidRPr="00EC4F32">
      <w:rPr>
        <w:lang w:eastAsia="en-GB"/>
      </w:rPr>
      <w:drawing>
        <wp:anchor distT="0" distB="0" distL="114300" distR="114300" simplePos="0" relativeHeight="251670528" behindDoc="1" locked="0" layoutInCell="1" allowOverlap="1" wp14:anchorId="646C7CAE" wp14:editId="30F7FF15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671552" behindDoc="0" locked="0" layoutInCell="1" allowOverlap="1" wp14:anchorId="35019EF3" wp14:editId="1A3B8D59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6" name="Straight Connector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5E29BC82" id="Straight Connector 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" strokecolor="#008380" strokeweight="1.5pt"/>
          </w:pict>
        </mc:Fallback>
      </mc:AlternateContent>
    </w:r>
    <w:r>
      <w:t>SECTION A: PHYSICIAN DEMOGRAPHIC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276D8" w14:textId="77777777" w:rsidR="00594BE7" w:rsidRPr="00EC4F32" w:rsidRDefault="00594BE7" w:rsidP="00EC4F32">
    <w:pPr>
      <w:pStyle w:val="8Header"/>
    </w:pPr>
    <w:r w:rsidRPr="00EC4F32">
      <w:rPr>
        <w:lang w:eastAsia="en-GB"/>
      </w:rPr>
      <w:drawing>
        <wp:anchor distT="0" distB="0" distL="114300" distR="114300" simplePos="0" relativeHeight="251704320" behindDoc="1" locked="0" layoutInCell="1" allowOverlap="1" wp14:anchorId="79AA443A" wp14:editId="14086E6B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705344" behindDoc="0" locked="0" layoutInCell="1" allowOverlap="1" wp14:anchorId="2280B067" wp14:editId="3DFC155E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4F3EF3B1" id="Straight Connector 5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" strokecolor="#008380" strokeweight="1.5pt"/>
          </w:pict>
        </mc:Fallback>
      </mc:AlternateContent>
    </w:r>
    <w:r>
      <w:t>SECTION B: DIAGNOSIS OF ITP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1CA78" w14:textId="77777777" w:rsidR="00594BE7" w:rsidRPr="00EC4F32" w:rsidRDefault="00594BE7" w:rsidP="00EC4F32">
    <w:pPr>
      <w:pStyle w:val="8Header"/>
    </w:pPr>
    <w:r w:rsidRPr="00EC4F32">
      <w:rPr>
        <w:lang w:eastAsia="en-GB"/>
      </w:rPr>
      <w:drawing>
        <wp:anchor distT="0" distB="0" distL="114300" distR="114300" simplePos="0" relativeHeight="251673600" behindDoc="1" locked="0" layoutInCell="1" allowOverlap="1" wp14:anchorId="0ACC8899" wp14:editId="63A11A11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674624" behindDoc="0" locked="0" layoutInCell="1" allowOverlap="1" wp14:anchorId="3671D8C4" wp14:editId="4895A1D5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8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62EAC8ED" id="Straight Connector 8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" strokecolor="#008380" strokeweight="1.5pt"/>
          </w:pict>
        </mc:Fallback>
      </mc:AlternateContent>
    </w:r>
    <w:r>
      <w:t>SECTION C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5BE633" w14:textId="58BB6976" w:rsidR="00594BE7" w:rsidRPr="00EC4F32" w:rsidRDefault="00594BE7" w:rsidP="00EC4F32">
    <w:pPr>
      <w:pStyle w:val="8Header"/>
    </w:pPr>
    <w:r w:rsidRPr="00EC4F32">
      <w:rPr>
        <w:lang w:eastAsia="en-GB"/>
      </w:rPr>
      <w:drawing>
        <wp:anchor distT="0" distB="0" distL="114300" distR="114300" simplePos="0" relativeHeight="251695104" behindDoc="1" locked="0" layoutInCell="1" allowOverlap="1" wp14:anchorId="2F6E3EEC" wp14:editId="3370B5B5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29" name="Picture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696128" behindDoc="0" locked="0" layoutInCell="1" allowOverlap="1" wp14:anchorId="05F7AFA8" wp14:editId="0A1A7DC7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28" name="Straight Connector 2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5477AD7F" id="Straight Connector 28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" strokecolor="#008380" strokeweight="1.5pt"/>
          </w:pict>
        </mc:Fallback>
      </mc:AlternateContent>
    </w:r>
    <w:r>
      <w:t>SECTION D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A165F" w14:textId="3EB7DDB6" w:rsidR="00594BE7" w:rsidRPr="00EC4F32" w:rsidRDefault="00594BE7" w:rsidP="000C08FD">
    <w:pPr>
      <w:pStyle w:val="8Header"/>
      <w:tabs>
        <w:tab w:val="left" w:pos="2093"/>
      </w:tabs>
    </w:pPr>
    <w:r w:rsidRPr="00EC4F32">
      <w:rPr>
        <w:lang w:eastAsia="en-GB"/>
      </w:rPr>
      <w:drawing>
        <wp:anchor distT="0" distB="0" distL="114300" distR="114300" simplePos="0" relativeHeight="251716608" behindDoc="1" locked="0" layoutInCell="1" allowOverlap="1" wp14:anchorId="3557E22F" wp14:editId="078CE2F8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717632" behindDoc="0" locked="0" layoutInCell="1" allowOverlap="1" wp14:anchorId="42EBF8EB" wp14:editId="71B92B61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18" name="Straight Connector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42BEE0D2" id="Straight Connector 18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" strokecolor="#008380" strokeweight="1.5pt"/>
          </w:pict>
        </mc:Fallback>
      </mc:AlternateContent>
    </w:r>
    <w:r>
      <w:t>SECTION E: TREATMENT PATTERNS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8C9AB4" w14:textId="015B2792" w:rsidR="00594BE7" w:rsidRPr="00EC4F32" w:rsidRDefault="00594BE7" w:rsidP="00EC4F32">
    <w:pPr>
      <w:pStyle w:val="8Header"/>
    </w:pPr>
    <w:r w:rsidRPr="00EC4F32">
      <w:rPr>
        <w:lang w:eastAsia="en-GB"/>
      </w:rPr>
      <w:drawing>
        <wp:anchor distT="0" distB="0" distL="114300" distR="114300" simplePos="0" relativeHeight="251719680" behindDoc="1" locked="0" layoutInCell="1" allowOverlap="1" wp14:anchorId="67C22A89" wp14:editId="1EE6C52E">
          <wp:simplePos x="0" y="0"/>
          <wp:positionH relativeFrom="column">
            <wp:posOffset>4975860</wp:posOffset>
          </wp:positionH>
          <wp:positionV relativeFrom="paragraph">
            <wp:posOffset>-23685</wp:posOffset>
          </wp:positionV>
          <wp:extent cx="730250" cy="379095"/>
          <wp:effectExtent l="0" t="0" r="0" b="1905"/>
          <wp:wrapNone/>
          <wp:docPr id="30" name="Picture 3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RW heads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30250" cy="3790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C4F32">
      <w:rPr>
        <w:lang w:eastAsia="en-GB"/>
      </w:rPr>
      <mc:AlternateContent>
        <mc:Choice Requires="wps">
          <w:drawing>
            <wp:anchor distT="0" distB="0" distL="114300" distR="114300" simplePos="0" relativeHeight="251720704" behindDoc="0" locked="0" layoutInCell="1" allowOverlap="1" wp14:anchorId="16272F69" wp14:editId="78527D5F">
              <wp:simplePos x="0" y="0"/>
              <wp:positionH relativeFrom="column">
                <wp:posOffset>-25400</wp:posOffset>
              </wp:positionH>
              <wp:positionV relativeFrom="paragraph">
                <wp:posOffset>401510</wp:posOffset>
              </wp:positionV>
              <wp:extent cx="5779135" cy="0"/>
              <wp:effectExtent l="0" t="0" r="12065" b="19050"/>
              <wp:wrapNone/>
              <wp:docPr id="27" name="Straight Connector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79135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83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5="http://schemas.microsoft.com/office/word/2012/wordml">
          <w:pict>
            <v:line w14:anchorId="616CC97E" id="Straight Connector 27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31.6pt" to="453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" strokecolor="#008380" strokeweight="1.5pt"/>
          </w:pict>
        </mc:Fallback>
      </mc:AlternateContent>
    </w:r>
    <w:r>
      <w:t>SECTION F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B28A2"/>
    <w:multiLevelType w:val="hybridMultilevel"/>
    <w:tmpl w:val="1F9CF4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1F2ACF"/>
    <w:multiLevelType w:val="hybridMultilevel"/>
    <w:tmpl w:val="E5B875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E265E9"/>
    <w:multiLevelType w:val="hybridMultilevel"/>
    <w:tmpl w:val="8DB03C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8F0691"/>
    <w:multiLevelType w:val="hybridMultilevel"/>
    <w:tmpl w:val="A6766C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019DD"/>
    <w:multiLevelType w:val="hybridMultilevel"/>
    <w:tmpl w:val="E5C8E6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87584E"/>
    <w:multiLevelType w:val="hybridMultilevel"/>
    <w:tmpl w:val="E2B25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9E3D92"/>
    <w:multiLevelType w:val="hybridMultilevel"/>
    <w:tmpl w:val="7B6C3A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192A83"/>
    <w:multiLevelType w:val="hybridMultilevel"/>
    <w:tmpl w:val="DC6810A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1058D5"/>
    <w:multiLevelType w:val="hybridMultilevel"/>
    <w:tmpl w:val="39EC9B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0D1794A"/>
    <w:multiLevelType w:val="hybridMultilevel"/>
    <w:tmpl w:val="A03217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6AB7210"/>
    <w:multiLevelType w:val="hybridMultilevel"/>
    <w:tmpl w:val="653E8E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DA6A04"/>
    <w:multiLevelType w:val="hybridMultilevel"/>
    <w:tmpl w:val="C71E73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740566"/>
    <w:multiLevelType w:val="hybridMultilevel"/>
    <w:tmpl w:val="7FA20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1B13D0"/>
    <w:multiLevelType w:val="multilevel"/>
    <w:tmpl w:val="D0F622E2"/>
    <w:styleLink w:val="Style1"/>
    <w:lvl w:ilvl="0">
      <w:start w:val="1"/>
      <w:numFmt w:val="lowerLetter"/>
      <w:lvlText w:val="3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Roman"/>
      <w:lvlText w:val="%2)"/>
      <w:lvlJc w:val="left"/>
      <w:pPr>
        <w:ind w:left="644" w:hanging="28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119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4">
    <w:nsid w:val="49D4035A"/>
    <w:multiLevelType w:val="hybridMultilevel"/>
    <w:tmpl w:val="4168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6241EC"/>
    <w:multiLevelType w:val="hybridMultilevel"/>
    <w:tmpl w:val="4ABC83D6"/>
    <w:lvl w:ilvl="0" w:tplc="DAB052C2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AC3EBA"/>
    <w:multiLevelType w:val="hybridMultilevel"/>
    <w:tmpl w:val="E5B875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BD4FAC"/>
    <w:multiLevelType w:val="hybridMultilevel"/>
    <w:tmpl w:val="BD8C2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F24752"/>
    <w:multiLevelType w:val="hybridMultilevel"/>
    <w:tmpl w:val="E5C8E6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9400D2"/>
    <w:multiLevelType w:val="hybridMultilevel"/>
    <w:tmpl w:val="653E8E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6135D7"/>
    <w:multiLevelType w:val="hybridMultilevel"/>
    <w:tmpl w:val="C0668F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FA01F8F"/>
    <w:multiLevelType w:val="hybridMultilevel"/>
    <w:tmpl w:val="DFF68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B67B76"/>
    <w:multiLevelType w:val="hybridMultilevel"/>
    <w:tmpl w:val="4358E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B345551"/>
    <w:multiLevelType w:val="hybridMultilevel"/>
    <w:tmpl w:val="4168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3"/>
  </w:num>
  <w:num w:numId="3">
    <w:abstractNumId w:val="5"/>
  </w:num>
  <w:num w:numId="4">
    <w:abstractNumId w:val="8"/>
  </w:num>
  <w:num w:numId="5">
    <w:abstractNumId w:val="9"/>
  </w:num>
  <w:num w:numId="6">
    <w:abstractNumId w:val="0"/>
  </w:num>
  <w:num w:numId="7">
    <w:abstractNumId w:val="12"/>
  </w:num>
  <w:num w:numId="8">
    <w:abstractNumId w:val="17"/>
  </w:num>
  <w:num w:numId="9">
    <w:abstractNumId w:val="22"/>
  </w:num>
  <w:num w:numId="10">
    <w:abstractNumId w:val="21"/>
  </w:num>
  <w:num w:numId="11">
    <w:abstractNumId w:val="7"/>
  </w:num>
  <w:num w:numId="12">
    <w:abstractNumId w:val="4"/>
  </w:num>
  <w:num w:numId="13">
    <w:abstractNumId w:val="18"/>
  </w:num>
  <w:num w:numId="14">
    <w:abstractNumId w:val="11"/>
  </w:num>
  <w:num w:numId="15">
    <w:abstractNumId w:val="16"/>
  </w:num>
  <w:num w:numId="16">
    <w:abstractNumId w:val="2"/>
  </w:num>
  <w:num w:numId="17">
    <w:abstractNumId w:val="6"/>
  </w:num>
  <w:num w:numId="18">
    <w:abstractNumId w:val="3"/>
  </w:num>
  <w:num w:numId="19">
    <w:abstractNumId w:val="20"/>
  </w:num>
  <w:num w:numId="20">
    <w:abstractNumId w:val="15"/>
  </w:num>
  <w:num w:numId="21">
    <w:abstractNumId w:val="1"/>
  </w:num>
  <w:num w:numId="22">
    <w:abstractNumId w:val="19"/>
  </w:num>
  <w:num w:numId="23">
    <w:abstractNumId w:val="10"/>
  </w:num>
  <w:num w:numId="24">
    <w:abstractNumId w:val="23"/>
  </w:num>
  <w:num w:numId="25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eming, John">
    <w15:presenceInfo w15:providerId="AD" w15:userId="S-1-5-21-1202660629-813497703-682003330-8413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SortMethod w:val="0000"/>
  <w:doNotTrackFormatting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0D8"/>
    <w:rsid w:val="0000044B"/>
    <w:rsid w:val="0000051E"/>
    <w:rsid w:val="0000076F"/>
    <w:rsid w:val="00001407"/>
    <w:rsid w:val="00001B31"/>
    <w:rsid w:val="00002FD4"/>
    <w:rsid w:val="00003264"/>
    <w:rsid w:val="000036B9"/>
    <w:rsid w:val="000048B6"/>
    <w:rsid w:val="00004B0A"/>
    <w:rsid w:val="00005314"/>
    <w:rsid w:val="00005448"/>
    <w:rsid w:val="0000627D"/>
    <w:rsid w:val="0000636A"/>
    <w:rsid w:val="00006429"/>
    <w:rsid w:val="000078B3"/>
    <w:rsid w:val="00007F1F"/>
    <w:rsid w:val="00007F6A"/>
    <w:rsid w:val="00010381"/>
    <w:rsid w:val="00010463"/>
    <w:rsid w:val="00010A67"/>
    <w:rsid w:val="00010CCB"/>
    <w:rsid w:val="00010D14"/>
    <w:rsid w:val="00011105"/>
    <w:rsid w:val="000111D2"/>
    <w:rsid w:val="00011B78"/>
    <w:rsid w:val="00012052"/>
    <w:rsid w:val="000124B1"/>
    <w:rsid w:val="00012649"/>
    <w:rsid w:val="00012CB5"/>
    <w:rsid w:val="00013756"/>
    <w:rsid w:val="000141DD"/>
    <w:rsid w:val="000143F1"/>
    <w:rsid w:val="0001463D"/>
    <w:rsid w:val="0001485C"/>
    <w:rsid w:val="0001490C"/>
    <w:rsid w:val="00014D1A"/>
    <w:rsid w:val="000150D9"/>
    <w:rsid w:val="0001523F"/>
    <w:rsid w:val="00015660"/>
    <w:rsid w:val="00015AC0"/>
    <w:rsid w:val="00015C78"/>
    <w:rsid w:val="00015C7A"/>
    <w:rsid w:val="00016C48"/>
    <w:rsid w:val="00017102"/>
    <w:rsid w:val="00017120"/>
    <w:rsid w:val="000171A7"/>
    <w:rsid w:val="00017892"/>
    <w:rsid w:val="00020306"/>
    <w:rsid w:val="00020773"/>
    <w:rsid w:val="000207BF"/>
    <w:rsid w:val="0002085E"/>
    <w:rsid w:val="000210F6"/>
    <w:rsid w:val="00021CA3"/>
    <w:rsid w:val="00022150"/>
    <w:rsid w:val="000221D0"/>
    <w:rsid w:val="0002301C"/>
    <w:rsid w:val="0002309A"/>
    <w:rsid w:val="000230F4"/>
    <w:rsid w:val="00023FB9"/>
    <w:rsid w:val="000242E0"/>
    <w:rsid w:val="0002458F"/>
    <w:rsid w:val="000249B5"/>
    <w:rsid w:val="000257F8"/>
    <w:rsid w:val="000263E0"/>
    <w:rsid w:val="000263F1"/>
    <w:rsid w:val="00026428"/>
    <w:rsid w:val="00026EBD"/>
    <w:rsid w:val="00027477"/>
    <w:rsid w:val="0002765D"/>
    <w:rsid w:val="00030B9E"/>
    <w:rsid w:val="00030E1D"/>
    <w:rsid w:val="0003131A"/>
    <w:rsid w:val="00031762"/>
    <w:rsid w:val="00032011"/>
    <w:rsid w:val="0003214B"/>
    <w:rsid w:val="000326E1"/>
    <w:rsid w:val="00032C43"/>
    <w:rsid w:val="000335F3"/>
    <w:rsid w:val="0003384A"/>
    <w:rsid w:val="0003492D"/>
    <w:rsid w:val="00034B87"/>
    <w:rsid w:val="00034E44"/>
    <w:rsid w:val="00035469"/>
    <w:rsid w:val="000354A7"/>
    <w:rsid w:val="00035675"/>
    <w:rsid w:val="00035963"/>
    <w:rsid w:val="000375C5"/>
    <w:rsid w:val="00037618"/>
    <w:rsid w:val="0003763F"/>
    <w:rsid w:val="00037A08"/>
    <w:rsid w:val="00037CB6"/>
    <w:rsid w:val="00037D2F"/>
    <w:rsid w:val="00037D80"/>
    <w:rsid w:val="00037DF9"/>
    <w:rsid w:val="0004104B"/>
    <w:rsid w:val="00041E1E"/>
    <w:rsid w:val="00041E76"/>
    <w:rsid w:val="00041F4E"/>
    <w:rsid w:val="000422BA"/>
    <w:rsid w:val="0004260D"/>
    <w:rsid w:val="00042D8B"/>
    <w:rsid w:val="00042E1F"/>
    <w:rsid w:val="00042E3A"/>
    <w:rsid w:val="000432B0"/>
    <w:rsid w:val="00043372"/>
    <w:rsid w:val="00043494"/>
    <w:rsid w:val="00043AFF"/>
    <w:rsid w:val="00043C39"/>
    <w:rsid w:val="00043F22"/>
    <w:rsid w:val="00044039"/>
    <w:rsid w:val="000452CF"/>
    <w:rsid w:val="0004539A"/>
    <w:rsid w:val="00045700"/>
    <w:rsid w:val="00045B54"/>
    <w:rsid w:val="00045E70"/>
    <w:rsid w:val="0004621B"/>
    <w:rsid w:val="00046A2B"/>
    <w:rsid w:val="0004747B"/>
    <w:rsid w:val="00047DCF"/>
    <w:rsid w:val="00050325"/>
    <w:rsid w:val="00050953"/>
    <w:rsid w:val="00050D75"/>
    <w:rsid w:val="00051684"/>
    <w:rsid w:val="00052057"/>
    <w:rsid w:val="00052585"/>
    <w:rsid w:val="00052A3F"/>
    <w:rsid w:val="00053379"/>
    <w:rsid w:val="00053873"/>
    <w:rsid w:val="0005387B"/>
    <w:rsid w:val="0005432E"/>
    <w:rsid w:val="000544F2"/>
    <w:rsid w:val="00054BC0"/>
    <w:rsid w:val="00055190"/>
    <w:rsid w:val="000554B7"/>
    <w:rsid w:val="00055715"/>
    <w:rsid w:val="0005661C"/>
    <w:rsid w:val="00056E2A"/>
    <w:rsid w:val="000602E1"/>
    <w:rsid w:val="00060847"/>
    <w:rsid w:val="00060F20"/>
    <w:rsid w:val="00060FDF"/>
    <w:rsid w:val="0006171A"/>
    <w:rsid w:val="00061898"/>
    <w:rsid w:val="00061A92"/>
    <w:rsid w:val="00062D59"/>
    <w:rsid w:val="00063572"/>
    <w:rsid w:val="000638EF"/>
    <w:rsid w:val="00063DEF"/>
    <w:rsid w:val="00064730"/>
    <w:rsid w:val="00064F3A"/>
    <w:rsid w:val="00065012"/>
    <w:rsid w:val="00065BF5"/>
    <w:rsid w:val="0006660A"/>
    <w:rsid w:val="0006689F"/>
    <w:rsid w:val="0006702A"/>
    <w:rsid w:val="000715EA"/>
    <w:rsid w:val="00071A61"/>
    <w:rsid w:val="00072DCE"/>
    <w:rsid w:val="000730B0"/>
    <w:rsid w:val="000734F6"/>
    <w:rsid w:val="00073942"/>
    <w:rsid w:val="00073A1B"/>
    <w:rsid w:val="000743EE"/>
    <w:rsid w:val="0007452C"/>
    <w:rsid w:val="000749A9"/>
    <w:rsid w:val="0007530F"/>
    <w:rsid w:val="00075991"/>
    <w:rsid w:val="00075F15"/>
    <w:rsid w:val="00076169"/>
    <w:rsid w:val="00076393"/>
    <w:rsid w:val="00076845"/>
    <w:rsid w:val="00076A7B"/>
    <w:rsid w:val="00076B59"/>
    <w:rsid w:val="000771F6"/>
    <w:rsid w:val="0008130B"/>
    <w:rsid w:val="0008169C"/>
    <w:rsid w:val="00081710"/>
    <w:rsid w:val="00081F91"/>
    <w:rsid w:val="00082591"/>
    <w:rsid w:val="000828CF"/>
    <w:rsid w:val="00082B9D"/>
    <w:rsid w:val="00083133"/>
    <w:rsid w:val="00083C25"/>
    <w:rsid w:val="000848E7"/>
    <w:rsid w:val="00084C29"/>
    <w:rsid w:val="00085ED6"/>
    <w:rsid w:val="0008610C"/>
    <w:rsid w:val="000862AF"/>
    <w:rsid w:val="00086371"/>
    <w:rsid w:val="0008642F"/>
    <w:rsid w:val="0008668B"/>
    <w:rsid w:val="000879C6"/>
    <w:rsid w:val="000903B6"/>
    <w:rsid w:val="000903B9"/>
    <w:rsid w:val="0009040A"/>
    <w:rsid w:val="00090846"/>
    <w:rsid w:val="00090F6C"/>
    <w:rsid w:val="00091878"/>
    <w:rsid w:val="000918DE"/>
    <w:rsid w:val="00091E70"/>
    <w:rsid w:val="000923A2"/>
    <w:rsid w:val="00092D85"/>
    <w:rsid w:val="00093384"/>
    <w:rsid w:val="0009359B"/>
    <w:rsid w:val="00093C6F"/>
    <w:rsid w:val="000945D1"/>
    <w:rsid w:val="00094C60"/>
    <w:rsid w:val="00095187"/>
    <w:rsid w:val="00095604"/>
    <w:rsid w:val="00096218"/>
    <w:rsid w:val="0009660D"/>
    <w:rsid w:val="000966EF"/>
    <w:rsid w:val="00096FBB"/>
    <w:rsid w:val="00097763"/>
    <w:rsid w:val="0009789B"/>
    <w:rsid w:val="000A00BD"/>
    <w:rsid w:val="000A046E"/>
    <w:rsid w:val="000A0C8C"/>
    <w:rsid w:val="000A0D38"/>
    <w:rsid w:val="000A0D83"/>
    <w:rsid w:val="000A1741"/>
    <w:rsid w:val="000A1784"/>
    <w:rsid w:val="000A1862"/>
    <w:rsid w:val="000A1B01"/>
    <w:rsid w:val="000A1B77"/>
    <w:rsid w:val="000A1BD7"/>
    <w:rsid w:val="000A1BE0"/>
    <w:rsid w:val="000A2033"/>
    <w:rsid w:val="000A25F3"/>
    <w:rsid w:val="000A2BCF"/>
    <w:rsid w:val="000A2E8E"/>
    <w:rsid w:val="000A36A1"/>
    <w:rsid w:val="000A39F3"/>
    <w:rsid w:val="000A3BF6"/>
    <w:rsid w:val="000A40F5"/>
    <w:rsid w:val="000A41DF"/>
    <w:rsid w:val="000A4831"/>
    <w:rsid w:val="000A4FC6"/>
    <w:rsid w:val="000A5707"/>
    <w:rsid w:val="000A57B3"/>
    <w:rsid w:val="000A58A9"/>
    <w:rsid w:val="000A5A31"/>
    <w:rsid w:val="000A5E85"/>
    <w:rsid w:val="000A6209"/>
    <w:rsid w:val="000A641D"/>
    <w:rsid w:val="000A6CE8"/>
    <w:rsid w:val="000A6D2A"/>
    <w:rsid w:val="000A764F"/>
    <w:rsid w:val="000A7A9F"/>
    <w:rsid w:val="000A7DDF"/>
    <w:rsid w:val="000A7EF1"/>
    <w:rsid w:val="000B00FF"/>
    <w:rsid w:val="000B047A"/>
    <w:rsid w:val="000B12E1"/>
    <w:rsid w:val="000B182E"/>
    <w:rsid w:val="000B2312"/>
    <w:rsid w:val="000B29BC"/>
    <w:rsid w:val="000B2AFF"/>
    <w:rsid w:val="000B2CB7"/>
    <w:rsid w:val="000B2D95"/>
    <w:rsid w:val="000B31F7"/>
    <w:rsid w:val="000B3DF1"/>
    <w:rsid w:val="000B4544"/>
    <w:rsid w:val="000B47F8"/>
    <w:rsid w:val="000B4F7C"/>
    <w:rsid w:val="000B6EED"/>
    <w:rsid w:val="000C01FA"/>
    <w:rsid w:val="000C027C"/>
    <w:rsid w:val="000C029A"/>
    <w:rsid w:val="000C06D8"/>
    <w:rsid w:val="000C08BC"/>
    <w:rsid w:val="000C08FD"/>
    <w:rsid w:val="000C0BE6"/>
    <w:rsid w:val="000C1001"/>
    <w:rsid w:val="000C11B7"/>
    <w:rsid w:val="000C2E5B"/>
    <w:rsid w:val="000C38DE"/>
    <w:rsid w:val="000C3AF0"/>
    <w:rsid w:val="000C3AF6"/>
    <w:rsid w:val="000C3FA8"/>
    <w:rsid w:val="000C403F"/>
    <w:rsid w:val="000C4359"/>
    <w:rsid w:val="000C44D0"/>
    <w:rsid w:val="000C4507"/>
    <w:rsid w:val="000C4E68"/>
    <w:rsid w:val="000C4EFA"/>
    <w:rsid w:val="000C530D"/>
    <w:rsid w:val="000C5ABD"/>
    <w:rsid w:val="000C5D17"/>
    <w:rsid w:val="000C5DF8"/>
    <w:rsid w:val="000C5FFC"/>
    <w:rsid w:val="000C6479"/>
    <w:rsid w:val="000C64F9"/>
    <w:rsid w:val="000C6F42"/>
    <w:rsid w:val="000C79E2"/>
    <w:rsid w:val="000C7CC2"/>
    <w:rsid w:val="000C7D6A"/>
    <w:rsid w:val="000D0D36"/>
    <w:rsid w:val="000D11E0"/>
    <w:rsid w:val="000D1304"/>
    <w:rsid w:val="000D2211"/>
    <w:rsid w:val="000D289E"/>
    <w:rsid w:val="000D2B29"/>
    <w:rsid w:val="000D36E9"/>
    <w:rsid w:val="000D37A3"/>
    <w:rsid w:val="000D4120"/>
    <w:rsid w:val="000D4C8D"/>
    <w:rsid w:val="000D50CD"/>
    <w:rsid w:val="000D5477"/>
    <w:rsid w:val="000D75BA"/>
    <w:rsid w:val="000D7800"/>
    <w:rsid w:val="000D7A33"/>
    <w:rsid w:val="000D7B17"/>
    <w:rsid w:val="000D7B34"/>
    <w:rsid w:val="000D7EF7"/>
    <w:rsid w:val="000E06E7"/>
    <w:rsid w:val="000E0DD4"/>
    <w:rsid w:val="000E13BD"/>
    <w:rsid w:val="000E1A13"/>
    <w:rsid w:val="000E27A2"/>
    <w:rsid w:val="000E283C"/>
    <w:rsid w:val="000E2BAD"/>
    <w:rsid w:val="000E302E"/>
    <w:rsid w:val="000E30D2"/>
    <w:rsid w:val="000E321B"/>
    <w:rsid w:val="000E3FCB"/>
    <w:rsid w:val="000E4344"/>
    <w:rsid w:val="000E4717"/>
    <w:rsid w:val="000E47CB"/>
    <w:rsid w:val="000E4B38"/>
    <w:rsid w:val="000E537E"/>
    <w:rsid w:val="000E544E"/>
    <w:rsid w:val="000E56BF"/>
    <w:rsid w:val="000E5A14"/>
    <w:rsid w:val="000E5C8F"/>
    <w:rsid w:val="000E61FA"/>
    <w:rsid w:val="000E6C56"/>
    <w:rsid w:val="000E7500"/>
    <w:rsid w:val="000E77F1"/>
    <w:rsid w:val="000E7849"/>
    <w:rsid w:val="000E7896"/>
    <w:rsid w:val="000E7D87"/>
    <w:rsid w:val="000F0467"/>
    <w:rsid w:val="000F158A"/>
    <w:rsid w:val="000F1697"/>
    <w:rsid w:val="000F1E9B"/>
    <w:rsid w:val="000F2137"/>
    <w:rsid w:val="000F21BF"/>
    <w:rsid w:val="000F2FFC"/>
    <w:rsid w:val="000F310D"/>
    <w:rsid w:val="000F3D76"/>
    <w:rsid w:val="000F4652"/>
    <w:rsid w:val="000F49C3"/>
    <w:rsid w:val="000F4E9B"/>
    <w:rsid w:val="000F503A"/>
    <w:rsid w:val="000F5146"/>
    <w:rsid w:val="000F5BB1"/>
    <w:rsid w:val="000F6163"/>
    <w:rsid w:val="000F65B0"/>
    <w:rsid w:val="000F6926"/>
    <w:rsid w:val="000F6992"/>
    <w:rsid w:val="000F6B13"/>
    <w:rsid w:val="000F6C27"/>
    <w:rsid w:val="000F7325"/>
    <w:rsid w:val="000F738F"/>
    <w:rsid w:val="000F752E"/>
    <w:rsid w:val="000F796F"/>
    <w:rsid w:val="000F79A2"/>
    <w:rsid w:val="000F79AC"/>
    <w:rsid w:val="000F7AC1"/>
    <w:rsid w:val="0010006B"/>
    <w:rsid w:val="0010107F"/>
    <w:rsid w:val="00101A98"/>
    <w:rsid w:val="00101B22"/>
    <w:rsid w:val="00101C74"/>
    <w:rsid w:val="0010260D"/>
    <w:rsid w:val="0010262D"/>
    <w:rsid w:val="001029D2"/>
    <w:rsid w:val="00102AD9"/>
    <w:rsid w:val="00102C3A"/>
    <w:rsid w:val="00102CF9"/>
    <w:rsid w:val="001031E0"/>
    <w:rsid w:val="00103271"/>
    <w:rsid w:val="00103622"/>
    <w:rsid w:val="00103B42"/>
    <w:rsid w:val="00104456"/>
    <w:rsid w:val="001044C6"/>
    <w:rsid w:val="0010552B"/>
    <w:rsid w:val="00105E4B"/>
    <w:rsid w:val="00106832"/>
    <w:rsid w:val="00106E43"/>
    <w:rsid w:val="00107830"/>
    <w:rsid w:val="00107A24"/>
    <w:rsid w:val="00110331"/>
    <w:rsid w:val="0011046E"/>
    <w:rsid w:val="0011047F"/>
    <w:rsid w:val="00110F4B"/>
    <w:rsid w:val="00111630"/>
    <w:rsid w:val="00111B94"/>
    <w:rsid w:val="0011213A"/>
    <w:rsid w:val="00113329"/>
    <w:rsid w:val="001135BF"/>
    <w:rsid w:val="001137E9"/>
    <w:rsid w:val="001138CE"/>
    <w:rsid w:val="00113B50"/>
    <w:rsid w:val="001142BE"/>
    <w:rsid w:val="00114F92"/>
    <w:rsid w:val="001157E0"/>
    <w:rsid w:val="00115CC1"/>
    <w:rsid w:val="00116D63"/>
    <w:rsid w:val="001174E1"/>
    <w:rsid w:val="0011760B"/>
    <w:rsid w:val="00117AB2"/>
    <w:rsid w:val="00117BC6"/>
    <w:rsid w:val="00117C82"/>
    <w:rsid w:val="00120335"/>
    <w:rsid w:val="00120B0A"/>
    <w:rsid w:val="00120B57"/>
    <w:rsid w:val="0012115B"/>
    <w:rsid w:val="00121DE7"/>
    <w:rsid w:val="001224DE"/>
    <w:rsid w:val="00122A83"/>
    <w:rsid w:val="00122C65"/>
    <w:rsid w:val="00122EE2"/>
    <w:rsid w:val="0012327C"/>
    <w:rsid w:val="00123FA2"/>
    <w:rsid w:val="00124318"/>
    <w:rsid w:val="00124A80"/>
    <w:rsid w:val="00124DED"/>
    <w:rsid w:val="00124EDE"/>
    <w:rsid w:val="001257D6"/>
    <w:rsid w:val="001263AB"/>
    <w:rsid w:val="0012695E"/>
    <w:rsid w:val="001270F1"/>
    <w:rsid w:val="00127809"/>
    <w:rsid w:val="00127F74"/>
    <w:rsid w:val="001305C5"/>
    <w:rsid w:val="00130845"/>
    <w:rsid w:val="00131088"/>
    <w:rsid w:val="00131602"/>
    <w:rsid w:val="001319D1"/>
    <w:rsid w:val="00131F34"/>
    <w:rsid w:val="00132106"/>
    <w:rsid w:val="0013253C"/>
    <w:rsid w:val="001329DD"/>
    <w:rsid w:val="00132A74"/>
    <w:rsid w:val="00132D8D"/>
    <w:rsid w:val="00133090"/>
    <w:rsid w:val="001330ED"/>
    <w:rsid w:val="0013311C"/>
    <w:rsid w:val="001335AB"/>
    <w:rsid w:val="001339CE"/>
    <w:rsid w:val="00133BC8"/>
    <w:rsid w:val="00133BDA"/>
    <w:rsid w:val="0013419B"/>
    <w:rsid w:val="001346E1"/>
    <w:rsid w:val="001356E6"/>
    <w:rsid w:val="001358F5"/>
    <w:rsid w:val="001359D1"/>
    <w:rsid w:val="00135E71"/>
    <w:rsid w:val="00135F20"/>
    <w:rsid w:val="00136558"/>
    <w:rsid w:val="00137D18"/>
    <w:rsid w:val="00140192"/>
    <w:rsid w:val="00141411"/>
    <w:rsid w:val="001416D5"/>
    <w:rsid w:val="00141A75"/>
    <w:rsid w:val="00141CDE"/>
    <w:rsid w:val="00141DFD"/>
    <w:rsid w:val="00141EDB"/>
    <w:rsid w:val="001420BA"/>
    <w:rsid w:val="0014249D"/>
    <w:rsid w:val="001424A9"/>
    <w:rsid w:val="00142D5B"/>
    <w:rsid w:val="001431F5"/>
    <w:rsid w:val="00143215"/>
    <w:rsid w:val="001434F7"/>
    <w:rsid w:val="00143747"/>
    <w:rsid w:val="0014379E"/>
    <w:rsid w:val="00143981"/>
    <w:rsid w:val="001439FC"/>
    <w:rsid w:val="00143B39"/>
    <w:rsid w:val="00144920"/>
    <w:rsid w:val="0014562C"/>
    <w:rsid w:val="00145AF4"/>
    <w:rsid w:val="00146374"/>
    <w:rsid w:val="001465C2"/>
    <w:rsid w:val="00147936"/>
    <w:rsid w:val="00150332"/>
    <w:rsid w:val="001506AD"/>
    <w:rsid w:val="001508B9"/>
    <w:rsid w:val="001514F7"/>
    <w:rsid w:val="00151688"/>
    <w:rsid w:val="00151B5F"/>
    <w:rsid w:val="00151DDE"/>
    <w:rsid w:val="00152191"/>
    <w:rsid w:val="00152397"/>
    <w:rsid w:val="001523FB"/>
    <w:rsid w:val="00152DBD"/>
    <w:rsid w:val="00153545"/>
    <w:rsid w:val="0015384D"/>
    <w:rsid w:val="00153B80"/>
    <w:rsid w:val="00154491"/>
    <w:rsid w:val="001544F3"/>
    <w:rsid w:val="00154F49"/>
    <w:rsid w:val="001555E4"/>
    <w:rsid w:val="0015568C"/>
    <w:rsid w:val="00155ED8"/>
    <w:rsid w:val="0015634A"/>
    <w:rsid w:val="00156601"/>
    <w:rsid w:val="00156684"/>
    <w:rsid w:val="00156C93"/>
    <w:rsid w:val="00157305"/>
    <w:rsid w:val="00157530"/>
    <w:rsid w:val="001576F5"/>
    <w:rsid w:val="00157B0E"/>
    <w:rsid w:val="00157F15"/>
    <w:rsid w:val="001601D6"/>
    <w:rsid w:val="00160B20"/>
    <w:rsid w:val="00161809"/>
    <w:rsid w:val="001618E6"/>
    <w:rsid w:val="00161E3F"/>
    <w:rsid w:val="001628BF"/>
    <w:rsid w:val="00162935"/>
    <w:rsid w:val="0016381E"/>
    <w:rsid w:val="001639D5"/>
    <w:rsid w:val="00163A44"/>
    <w:rsid w:val="00163B3D"/>
    <w:rsid w:val="001647B6"/>
    <w:rsid w:val="00164D3C"/>
    <w:rsid w:val="001652DE"/>
    <w:rsid w:val="00165E80"/>
    <w:rsid w:val="001664DC"/>
    <w:rsid w:val="00167036"/>
    <w:rsid w:val="0016780F"/>
    <w:rsid w:val="00170744"/>
    <w:rsid w:val="001709C1"/>
    <w:rsid w:val="00170F2B"/>
    <w:rsid w:val="00171733"/>
    <w:rsid w:val="00171750"/>
    <w:rsid w:val="0017175B"/>
    <w:rsid w:val="001718E1"/>
    <w:rsid w:val="00171BEB"/>
    <w:rsid w:val="00171D49"/>
    <w:rsid w:val="00172A04"/>
    <w:rsid w:val="00172EFE"/>
    <w:rsid w:val="001730FE"/>
    <w:rsid w:val="0017417B"/>
    <w:rsid w:val="0017435A"/>
    <w:rsid w:val="001748EF"/>
    <w:rsid w:val="001762D0"/>
    <w:rsid w:val="0017663C"/>
    <w:rsid w:val="00177465"/>
    <w:rsid w:val="00180090"/>
    <w:rsid w:val="00180811"/>
    <w:rsid w:val="001809FD"/>
    <w:rsid w:val="00180A60"/>
    <w:rsid w:val="00180ABD"/>
    <w:rsid w:val="00180AC5"/>
    <w:rsid w:val="00180B19"/>
    <w:rsid w:val="00181201"/>
    <w:rsid w:val="0018147A"/>
    <w:rsid w:val="00181744"/>
    <w:rsid w:val="001819AB"/>
    <w:rsid w:val="00181FA1"/>
    <w:rsid w:val="001826A3"/>
    <w:rsid w:val="001827E5"/>
    <w:rsid w:val="00182887"/>
    <w:rsid w:val="00182B09"/>
    <w:rsid w:val="00183042"/>
    <w:rsid w:val="0018391F"/>
    <w:rsid w:val="001841BA"/>
    <w:rsid w:val="001844A9"/>
    <w:rsid w:val="00184A52"/>
    <w:rsid w:val="00184ABA"/>
    <w:rsid w:val="00184B4C"/>
    <w:rsid w:val="00185F86"/>
    <w:rsid w:val="0018698A"/>
    <w:rsid w:val="001877F7"/>
    <w:rsid w:val="00190006"/>
    <w:rsid w:val="00190A48"/>
    <w:rsid w:val="00191091"/>
    <w:rsid w:val="00191FFA"/>
    <w:rsid w:val="0019259C"/>
    <w:rsid w:val="001925E2"/>
    <w:rsid w:val="00192760"/>
    <w:rsid w:val="00192D11"/>
    <w:rsid w:val="00193030"/>
    <w:rsid w:val="00193BFC"/>
    <w:rsid w:val="00193C27"/>
    <w:rsid w:val="00193CBD"/>
    <w:rsid w:val="00193D2F"/>
    <w:rsid w:val="0019418C"/>
    <w:rsid w:val="001941D7"/>
    <w:rsid w:val="0019436D"/>
    <w:rsid w:val="0019482D"/>
    <w:rsid w:val="00194E9C"/>
    <w:rsid w:val="0019522A"/>
    <w:rsid w:val="001953BF"/>
    <w:rsid w:val="00195EBD"/>
    <w:rsid w:val="00195FA1"/>
    <w:rsid w:val="00196E61"/>
    <w:rsid w:val="00197B82"/>
    <w:rsid w:val="00197CC3"/>
    <w:rsid w:val="00197FAA"/>
    <w:rsid w:val="001A0466"/>
    <w:rsid w:val="001A088C"/>
    <w:rsid w:val="001A197E"/>
    <w:rsid w:val="001A1ECB"/>
    <w:rsid w:val="001A2193"/>
    <w:rsid w:val="001A2508"/>
    <w:rsid w:val="001A273A"/>
    <w:rsid w:val="001A3149"/>
    <w:rsid w:val="001A314D"/>
    <w:rsid w:val="001A4330"/>
    <w:rsid w:val="001A4B79"/>
    <w:rsid w:val="001A5468"/>
    <w:rsid w:val="001A59B0"/>
    <w:rsid w:val="001A5DE1"/>
    <w:rsid w:val="001A6210"/>
    <w:rsid w:val="001A64A2"/>
    <w:rsid w:val="001A6A2D"/>
    <w:rsid w:val="001A6B13"/>
    <w:rsid w:val="001A6CBD"/>
    <w:rsid w:val="001A6F35"/>
    <w:rsid w:val="001A7555"/>
    <w:rsid w:val="001A7862"/>
    <w:rsid w:val="001A7F4E"/>
    <w:rsid w:val="001B0967"/>
    <w:rsid w:val="001B102C"/>
    <w:rsid w:val="001B13DB"/>
    <w:rsid w:val="001B1A48"/>
    <w:rsid w:val="001B2675"/>
    <w:rsid w:val="001B2D85"/>
    <w:rsid w:val="001B3947"/>
    <w:rsid w:val="001B4347"/>
    <w:rsid w:val="001B4B5F"/>
    <w:rsid w:val="001B4C79"/>
    <w:rsid w:val="001B4EFA"/>
    <w:rsid w:val="001B4F42"/>
    <w:rsid w:val="001B5577"/>
    <w:rsid w:val="001B57AD"/>
    <w:rsid w:val="001B5DDA"/>
    <w:rsid w:val="001B6AC4"/>
    <w:rsid w:val="001C081C"/>
    <w:rsid w:val="001C09B5"/>
    <w:rsid w:val="001C2154"/>
    <w:rsid w:val="001C2513"/>
    <w:rsid w:val="001C2719"/>
    <w:rsid w:val="001C2831"/>
    <w:rsid w:val="001C2C02"/>
    <w:rsid w:val="001C44F5"/>
    <w:rsid w:val="001C47C6"/>
    <w:rsid w:val="001C47FD"/>
    <w:rsid w:val="001C55FD"/>
    <w:rsid w:val="001C5896"/>
    <w:rsid w:val="001C642C"/>
    <w:rsid w:val="001C6BDF"/>
    <w:rsid w:val="001C6D2F"/>
    <w:rsid w:val="001C79E6"/>
    <w:rsid w:val="001C7AA4"/>
    <w:rsid w:val="001C7BA9"/>
    <w:rsid w:val="001C7C98"/>
    <w:rsid w:val="001D018C"/>
    <w:rsid w:val="001D051B"/>
    <w:rsid w:val="001D0774"/>
    <w:rsid w:val="001D09DB"/>
    <w:rsid w:val="001D0D12"/>
    <w:rsid w:val="001D1BD2"/>
    <w:rsid w:val="001D322C"/>
    <w:rsid w:val="001D3A66"/>
    <w:rsid w:val="001D3D4C"/>
    <w:rsid w:val="001D483A"/>
    <w:rsid w:val="001D4E88"/>
    <w:rsid w:val="001D50AB"/>
    <w:rsid w:val="001D53C4"/>
    <w:rsid w:val="001D5508"/>
    <w:rsid w:val="001D5F6E"/>
    <w:rsid w:val="001D68E4"/>
    <w:rsid w:val="001D7555"/>
    <w:rsid w:val="001D7CEB"/>
    <w:rsid w:val="001E0035"/>
    <w:rsid w:val="001E00C1"/>
    <w:rsid w:val="001E053C"/>
    <w:rsid w:val="001E0A35"/>
    <w:rsid w:val="001E0CF3"/>
    <w:rsid w:val="001E0EBE"/>
    <w:rsid w:val="001E0FC2"/>
    <w:rsid w:val="001E1351"/>
    <w:rsid w:val="001E1D70"/>
    <w:rsid w:val="001E226F"/>
    <w:rsid w:val="001E29D6"/>
    <w:rsid w:val="001E2E2F"/>
    <w:rsid w:val="001E2F32"/>
    <w:rsid w:val="001E34EA"/>
    <w:rsid w:val="001E3623"/>
    <w:rsid w:val="001E36A0"/>
    <w:rsid w:val="001E36BD"/>
    <w:rsid w:val="001E3A42"/>
    <w:rsid w:val="001E3C58"/>
    <w:rsid w:val="001E3E89"/>
    <w:rsid w:val="001E3F4E"/>
    <w:rsid w:val="001E438E"/>
    <w:rsid w:val="001E5285"/>
    <w:rsid w:val="001E5ABA"/>
    <w:rsid w:val="001E5C5F"/>
    <w:rsid w:val="001E5CD0"/>
    <w:rsid w:val="001E5D0A"/>
    <w:rsid w:val="001E5EB1"/>
    <w:rsid w:val="001E5F51"/>
    <w:rsid w:val="001E6057"/>
    <w:rsid w:val="001E63FA"/>
    <w:rsid w:val="001E6650"/>
    <w:rsid w:val="001F0106"/>
    <w:rsid w:val="001F0120"/>
    <w:rsid w:val="001F1117"/>
    <w:rsid w:val="001F121A"/>
    <w:rsid w:val="001F126C"/>
    <w:rsid w:val="001F139F"/>
    <w:rsid w:val="001F19B4"/>
    <w:rsid w:val="001F1EE4"/>
    <w:rsid w:val="001F20C4"/>
    <w:rsid w:val="001F2834"/>
    <w:rsid w:val="001F336E"/>
    <w:rsid w:val="001F35E6"/>
    <w:rsid w:val="001F382A"/>
    <w:rsid w:val="001F3AD5"/>
    <w:rsid w:val="001F43C9"/>
    <w:rsid w:val="001F598A"/>
    <w:rsid w:val="001F5A9A"/>
    <w:rsid w:val="001F5EDA"/>
    <w:rsid w:val="001F69FB"/>
    <w:rsid w:val="001F6A91"/>
    <w:rsid w:val="001F6ACC"/>
    <w:rsid w:val="001F7034"/>
    <w:rsid w:val="001F7472"/>
    <w:rsid w:val="00200202"/>
    <w:rsid w:val="00200A2B"/>
    <w:rsid w:val="00200FD2"/>
    <w:rsid w:val="00202311"/>
    <w:rsid w:val="002030BC"/>
    <w:rsid w:val="00203B3D"/>
    <w:rsid w:val="00203F64"/>
    <w:rsid w:val="0020543F"/>
    <w:rsid w:val="002054D5"/>
    <w:rsid w:val="002060D0"/>
    <w:rsid w:val="002062AF"/>
    <w:rsid w:val="0020759F"/>
    <w:rsid w:val="002078F1"/>
    <w:rsid w:val="00207993"/>
    <w:rsid w:val="00207A1A"/>
    <w:rsid w:val="00207D95"/>
    <w:rsid w:val="0021085B"/>
    <w:rsid w:val="00210919"/>
    <w:rsid w:val="00210B91"/>
    <w:rsid w:val="00210D5D"/>
    <w:rsid w:val="002115C1"/>
    <w:rsid w:val="00211A8C"/>
    <w:rsid w:val="002121A2"/>
    <w:rsid w:val="0021251C"/>
    <w:rsid w:val="0021291C"/>
    <w:rsid w:val="00212CB2"/>
    <w:rsid w:val="00212F33"/>
    <w:rsid w:val="00213424"/>
    <w:rsid w:val="00214520"/>
    <w:rsid w:val="002149EA"/>
    <w:rsid w:val="00214DA5"/>
    <w:rsid w:val="00214EB8"/>
    <w:rsid w:val="00215734"/>
    <w:rsid w:val="002159BD"/>
    <w:rsid w:val="00215ACF"/>
    <w:rsid w:val="00215E96"/>
    <w:rsid w:val="00215FCF"/>
    <w:rsid w:val="002161A0"/>
    <w:rsid w:val="002165B9"/>
    <w:rsid w:val="00216DEC"/>
    <w:rsid w:val="00217176"/>
    <w:rsid w:val="0021743D"/>
    <w:rsid w:val="0021760B"/>
    <w:rsid w:val="00217A33"/>
    <w:rsid w:val="00217B93"/>
    <w:rsid w:val="002205AC"/>
    <w:rsid w:val="00220734"/>
    <w:rsid w:val="00220BBF"/>
    <w:rsid w:val="00220F13"/>
    <w:rsid w:val="00221542"/>
    <w:rsid w:val="0022181B"/>
    <w:rsid w:val="002220C5"/>
    <w:rsid w:val="002223B7"/>
    <w:rsid w:val="00222BD6"/>
    <w:rsid w:val="00222E82"/>
    <w:rsid w:val="0022309C"/>
    <w:rsid w:val="00223228"/>
    <w:rsid w:val="002233E9"/>
    <w:rsid w:val="0022363C"/>
    <w:rsid w:val="002236D4"/>
    <w:rsid w:val="0022424E"/>
    <w:rsid w:val="00224486"/>
    <w:rsid w:val="002244EA"/>
    <w:rsid w:val="00224739"/>
    <w:rsid w:val="0022477B"/>
    <w:rsid w:val="00224AFA"/>
    <w:rsid w:val="00224AFD"/>
    <w:rsid w:val="00224BD6"/>
    <w:rsid w:val="00224EDD"/>
    <w:rsid w:val="0022540C"/>
    <w:rsid w:val="00225BEC"/>
    <w:rsid w:val="002262CC"/>
    <w:rsid w:val="00226668"/>
    <w:rsid w:val="00226A11"/>
    <w:rsid w:val="00227001"/>
    <w:rsid w:val="00227192"/>
    <w:rsid w:val="00227910"/>
    <w:rsid w:val="00227959"/>
    <w:rsid w:val="002279FA"/>
    <w:rsid w:val="00227AAC"/>
    <w:rsid w:val="00230711"/>
    <w:rsid w:val="002315CC"/>
    <w:rsid w:val="002319BF"/>
    <w:rsid w:val="00231D1C"/>
    <w:rsid w:val="00232184"/>
    <w:rsid w:val="00232312"/>
    <w:rsid w:val="0023243C"/>
    <w:rsid w:val="00232F34"/>
    <w:rsid w:val="00232FBF"/>
    <w:rsid w:val="00233753"/>
    <w:rsid w:val="00233CB2"/>
    <w:rsid w:val="00233DE7"/>
    <w:rsid w:val="002345F9"/>
    <w:rsid w:val="00234870"/>
    <w:rsid w:val="00234E23"/>
    <w:rsid w:val="00234ECB"/>
    <w:rsid w:val="00234F52"/>
    <w:rsid w:val="0023504C"/>
    <w:rsid w:val="00235F80"/>
    <w:rsid w:val="00236339"/>
    <w:rsid w:val="0023781F"/>
    <w:rsid w:val="00237918"/>
    <w:rsid w:val="00237C70"/>
    <w:rsid w:val="00241A0D"/>
    <w:rsid w:val="00241FFC"/>
    <w:rsid w:val="00242504"/>
    <w:rsid w:val="002427FE"/>
    <w:rsid w:val="002430F5"/>
    <w:rsid w:val="00243671"/>
    <w:rsid w:val="00243B46"/>
    <w:rsid w:val="00244001"/>
    <w:rsid w:val="002446D4"/>
    <w:rsid w:val="00244EB8"/>
    <w:rsid w:val="002456A2"/>
    <w:rsid w:val="002458BF"/>
    <w:rsid w:val="00245ECF"/>
    <w:rsid w:val="0024605A"/>
    <w:rsid w:val="002461E5"/>
    <w:rsid w:val="00246B91"/>
    <w:rsid w:val="00246DC2"/>
    <w:rsid w:val="00246F5D"/>
    <w:rsid w:val="002475B4"/>
    <w:rsid w:val="00247CA5"/>
    <w:rsid w:val="00247F38"/>
    <w:rsid w:val="00250637"/>
    <w:rsid w:val="0025074D"/>
    <w:rsid w:val="002508AF"/>
    <w:rsid w:val="00250EC9"/>
    <w:rsid w:val="0025107F"/>
    <w:rsid w:val="00251833"/>
    <w:rsid w:val="00251FAD"/>
    <w:rsid w:val="0025258F"/>
    <w:rsid w:val="002526D4"/>
    <w:rsid w:val="002527B4"/>
    <w:rsid w:val="00252C27"/>
    <w:rsid w:val="00252DCF"/>
    <w:rsid w:val="00253872"/>
    <w:rsid w:val="00254D82"/>
    <w:rsid w:val="002550D5"/>
    <w:rsid w:val="002554CA"/>
    <w:rsid w:val="002560A6"/>
    <w:rsid w:val="00256A95"/>
    <w:rsid w:val="00256BB7"/>
    <w:rsid w:val="002573CD"/>
    <w:rsid w:val="00257FA8"/>
    <w:rsid w:val="00260483"/>
    <w:rsid w:val="002607D0"/>
    <w:rsid w:val="00260C1A"/>
    <w:rsid w:val="002617AE"/>
    <w:rsid w:val="0026194E"/>
    <w:rsid w:val="00261AE0"/>
    <w:rsid w:val="00261BE1"/>
    <w:rsid w:val="00262246"/>
    <w:rsid w:val="002623EB"/>
    <w:rsid w:val="00262639"/>
    <w:rsid w:val="002626DE"/>
    <w:rsid w:val="00262B43"/>
    <w:rsid w:val="002633A7"/>
    <w:rsid w:val="00263682"/>
    <w:rsid w:val="00263BEC"/>
    <w:rsid w:val="002640D3"/>
    <w:rsid w:val="002646C8"/>
    <w:rsid w:val="00265043"/>
    <w:rsid w:val="00265176"/>
    <w:rsid w:val="002651FC"/>
    <w:rsid w:val="00265284"/>
    <w:rsid w:val="002655AC"/>
    <w:rsid w:val="00265D7C"/>
    <w:rsid w:val="00266E28"/>
    <w:rsid w:val="00267316"/>
    <w:rsid w:val="00267EC0"/>
    <w:rsid w:val="00270271"/>
    <w:rsid w:val="00270B90"/>
    <w:rsid w:val="00270B9F"/>
    <w:rsid w:val="00270E2F"/>
    <w:rsid w:val="002710A1"/>
    <w:rsid w:val="00271A2C"/>
    <w:rsid w:val="00271D0A"/>
    <w:rsid w:val="00271FC3"/>
    <w:rsid w:val="0027296D"/>
    <w:rsid w:val="00272D90"/>
    <w:rsid w:val="0027318E"/>
    <w:rsid w:val="002731C2"/>
    <w:rsid w:val="002741F1"/>
    <w:rsid w:val="002743AC"/>
    <w:rsid w:val="00275839"/>
    <w:rsid w:val="00276296"/>
    <w:rsid w:val="00276A8A"/>
    <w:rsid w:val="002770A2"/>
    <w:rsid w:val="002775D4"/>
    <w:rsid w:val="00277785"/>
    <w:rsid w:val="00280215"/>
    <w:rsid w:val="00280C59"/>
    <w:rsid w:val="0028131F"/>
    <w:rsid w:val="00281465"/>
    <w:rsid w:val="002814B3"/>
    <w:rsid w:val="002815E2"/>
    <w:rsid w:val="0028207C"/>
    <w:rsid w:val="00282A54"/>
    <w:rsid w:val="00282A6B"/>
    <w:rsid w:val="00282B82"/>
    <w:rsid w:val="00283267"/>
    <w:rsid w:val="00283BEA"/>
    <w:rsid w:val="002841DD"/>
    <w:rsid w:val="00284271"/>
    <w:rsid w:val="00284938"/>
    <w:rsid w:val="00285261"/>
    <w:rsid w:val="00285884"/>
    <w:rsid w:val="00285CB0"/>
    <w:rsid w:val="00285DC7"/>
    <w:rsid w:val="00286B9A"/>
    <w:rsid w:val="00286CC3"/>
    <w:rsid w:val="00286D48"/>
    <w:rsid w:val="00287256"/>
    <w:rsid w:val="00287898"/>
    <w:rsid w:val="00287A11"/>
    <w:rsid w:val="00287B6A"/>
    <w:rsid w:val="00290CB8"/>
    <w:rsid w:val="00290D84"/>
    <w:rsid w:val="00290E86"/>
    <w:rsid w:val="0029103A"/>
    <w:rsid w:val="00291A72"/>
    <w:rsid w:val="00292619"/>
    <w:rsid w:val="00292C5B"/>
    <w:rsid w:val="00292CBC"/>
    <w:rsid w:val="00292DD0"/>
    <w:rsid w:val="0029352F"/>
    <w:rsid w:val="002941AE"/>
    <w:rsid w:val="0029431A"/>
    <w:rsid w:val="002943DE"/>
    <w:rsid w:val="002949FF"/>
    <w:rsid w:val="00294E3C"/>
    <w:rsid w:val="002954E0"/>
    <w:rsid w:val="002957AC"/>
    <w:rsid w:val="00295997"/>
    <w:rsid w:val="00295B4F"/>
    <w:rsid w:val="00296BF5"/>
    <w:rsid w:val="00296E38"/>
    <w:rsid w:val="002978AE"/>
    <w:rsid w:val="00297AED"/>
    <w:rsid w:val="00297F73"/>
    <w:rsid w:val="002A1593"/>
    <w:rsid w:val="002A1DF2"/>
    <w:rsid w:val="002A2152"/>
    <w:rsid w:val="002A366B"/>
    <w:rsid w:val="002A3A3F"/>
    <w:rsid w:val="002A4192"/>
    <w:rsid w:val="002A49EC"/>
    <w:rsid w:val="002A5416"/>
    <w:rsid w:val="002A5B00"/>
    <w:rsid w:val="002A6596"/>
    <w:rsid w:val="002A6D5F"/>
    <w:rsid w:val="002A7524"/>
    <w:rsid w:val="002B007E"/>
    <w:rsid w:val="002B0786"/>
    <w:rsid w:val="002B0B89"/>
    <w:rsid w:val="002B1362"/>
    <w:rsid w:val="002B13C1"/>
    <w:rsid w:val="002B16A0"/>
    <w:rsid w:val="002B16B0"/>
    <w:rsid w:val="002B16C5"/>
    <w:rsid w:val="002B1B89"/>
    <w:rsid w:val="002B2000"/>
    <w:rsid w:val="002B2124"/>
    <w:rsid w:val="002B24C4"/>
    <w:rsid w:val="002B282D"/>
    <w:rsid w:val="002B2F9D"/>
    <w:rsid w:val="002B2FD4"/>
    <w:rsid w:val="002B536C"/>
    <w:rsid w:val="002B5C56"/>
    <w:rsid w:val="002B5F3F"/>
    <w:rsid w:val="002B6584"/>
    <w:rsid w:val="002B6BAA"/>
    <w:rsid w:val="002B7B25"/>
    <w:rsid w:val="002B7E43"/>
    <w:rsid w:val="002C041B"/>
    <w:rsid w:val="002C0C6D"/>
    <w:rsid w:val="002C17F7"/>
    <w:rsid w:val="002C298C"/>
    <w:rsid w:val="002C2AB3"/>
    <w:rsid w:val="002C2C6B"/>
    <w:rsid w:val="002C355D"/>
    <w:rsid w:val="002C3691"/>
    <w:rsid w:val="002C41AF"/>
    <w:rsid w:val="002C4FDA"/>
    <w:rsid w:val="002C5E69"/>
    <w:rsid w:val="002C5F3A"/>
    <w:rsid w:val="002C6058"/>
    <w:rsid w:val="002C6461"/>
    <w:rsid w:val="002C76A1"/>
    <w:rsid w:val="002C7A0A"/>
    <w:rsid w:val="002C7F57"/>
    <w:rsid w:val="002D07F2"/>
    <w:rsid w:val="002D0A64"/>
    <w:rsid w:val="002D0C93"/>
    <w:rsid w:val="002D0F99"/>
    <w:rsid w:val="002D1146"/>
    <w:rsid w:val="002D1F70"/>
    <w:rsid w:val="002D20C2"/>
    <w:rsid w:val="002D2653"/>
    <w:rsid w:val="002D33E8"/>
    <w:rsid w:val="002D3B06"/>
    <w:rsid w:val="002D4035"/>
    <w:rsid w:val="002D4B37"/>
    <w:rsid w:val="002D4C07"/>
    <w:rsid w:val="002D53CE"/>
    <w:rsid w:val="002D612E"/>
    <w:rsid w:val="002D632B"/>
    <w:rsid w:val="002D6A8F"/>
    <w:rsid w:val="002D705C"/>
    <w:rsid w:val="002D7BAF"/>
    <w:rsid w:val="002D7CE2"/>
    <w:rsid w:val="002D7E3D"/>
    <w:rsid w:val="002E04C4"/>
    <w:rsid w:val="002E0508"/>
    <w:rsid w:val="002E07E4"/>
    <w:rsid w:val="002E0BA0"/>
    <w:rsid w:val="002E0BE0"/>
    <w:rsid w:val="002E0E99"/>
    <w:rsid w:val="002E133A"/>
    <w:rsid w:val="002E161A"/>
    <w:rsid w:val="002E191E"/>
    <w:rsid w:val="002E2052"/>
    <w:rsid w:val="002E2981"/>
    <w:rsid w:val="002E2C4C"/>
    <w:rsid w:val="002E3069"/>
    <w:rsid w:val="002E350D"/>
    <w:rsid w:val="002E3518"/>
    <w:rsid w:val="002E35B8"/>
    <w:rsid w:val="002E3A85"/>
    <w:rsid w:val="002E3ADD"/>
    <w:rsid w:val="002E4694"/>
    <w:rsid w:val="002E4EB8"/>
    <w:rsid w:val="002E4F80"/>
    <w:rsid w:val="002E52C3"/>
    <w:rsid w:val="002E578D"/>
    <w:rsid w:val="002E61FB"/>
    <w:rsid w:val="002E66D3"/>
    <w:rsid w:val="002E6848"/>
    <w:rsid w:val="002E68DA"/>
    <w:rsid w:val="002E6A50"/>
    <w:rsid w:val="002E6DB6"/>
    <w:rsid w:val="002E72B7"/>
    <w:rsid w:val="002E730C"/>
    <w:rsid w:val="002E7E79"/>
    <w:rsid w:val="002F0435"/>
    <w:rsid w:val="002F08C2"/>
    <w:rsid w:val="002F1D7D"/>
    <w:rsid w:val="002F1EB1"/>
    <w:rsid w:val="002F21BA"/>
    <w:rsid w:val="002F2218"/>
    <w:rsid w:val="002F2735"/>
    <w:rsid w:val="002F2A98"/>
    <w:rsid w:val="002F2FF6"/>
    <w:rsid w:val="002F3140"/>
    <w:rsid w:val="002F424B"/>
    <w:rsid w:val="002F434E"/>
    <w:rsid w:val="002F4503"/>
    <w:rsid w:val="002F4837"/>
    <w:rsid w:val="002F5066"/>
    <w:rsid w:val="002F56A5"/>
    <w:rsid w:val="002F5AB7"/>
    <w:rsid w:val="002F5EEF"/>
    <w:rsid w:val="002F63DA"/>
    <w:rsid w:val="002F7731"/>
    <w:rsid w:val="002F7C84"/>
    <w:rsid w:val="002F7EC7"/>
    <w:rsid w:val="002F7F8E"/>
    <w:rsid w:val="003005FD"/>
    <w:rsid w:val="003008FD"/>
    <w:rsid w:val="00300A1C"/>
    <w:rsid w:val="00300A43"/>
    <w:rsid w:val="00301547"/>
    <w:rsid w:val="003015E4"/>
    <w:rsid w:val="00301FF7"/>
    <w:rsid w:val="00302719"/>
    <w:rsid w:val="00303248"/>
    <w:rsid w:val="003035A7"/>
    <w:rsid w:val="003037F7"/>
    <w:rsid w:val="0030382B"/>
    <w:rsid w:val="00303C1A"/>
    <w:rsid w:val="00304465"/>
    <w:rsid w:val="00304942"/>
    <w:rsid w:val="00304BD0"/>
    <w:rsid w:val="00305459"/>
    <w:rsid w:val="003056BC"/>
    <w:rsid w:val="003057ED"/>
    <w:rsid w:val="00305CCE"/>
    <w:rsid w:val="00305D50"/>
    <w:rsid w:val="00306FAC"/>
    <w:rsid w:val="00306FB9"/>
    <w:rsid w:val="0030787E"/>
    <w:rsid w:val="00307DDB"/>
    <w:rsid w:val="0031011F"/>
    <w:rsid w:val="00310301"/>
    <w:rsid w:val="003105C5"/>
    <w:rsid w:val="00310691"/>
    <w:rsid w:val="0031096E"/>
    <w:rsid w:val="0031157E"/>
    <w:rsid w:val="003118CA"/>
    <w:rsid w:val="00313603"/>
    <w:rsid w:val="00313C1A"/>
    <w:rsid w:val="00313CB1"/>
    <w:rsid w:val="0031442F"/>
    <w:rsid w:val="00314781"/>
    <w:rsid w:val="00315CF0"/>
    <w:rsid w:val="00316207"/>
    <w:rsid w:val="0031674E"/>
    <w:rsid w:val="00316AE9"/>
    <w:rsid w:val="00320326"/>
    <w:rsid w:val="0032056E"/>
    <w:rsid w:val="003209DE"/>
    <w:rsid w:val="00320AEC"/>
    <w:rsid w:val="00320B8F"/>
    <w:rsid w:val="00320F8C"/>
    <w:rsid w:val="00321D66"/>
    <w:rsid w:val="00324267"/>
    <w:rsid w:val="003243C0"/>
    <w:rsid w:val="00325BBC"/>
    <w:rsid w:val="0032688C"/>
    <w:rsid w:val="0032710A"/>
    <w:rsid w:val="003273E9"/>
    <w:rsid w:val="00327C6F"/>
    <w:rsid w:val="00327E74"/>
    <w:rsid w:val="00330A07"/>
    <w:rsid w:val="003312CE"/>
    <w:rsid w:val="003312E3"/>
    <w:rsid w:val="0033133E"/>
    <w:rsid w:val="00331710"/>
    <w:rsid w:val="003319C9"/>
    <w:rsid w:val="003319D5"/>
    <w:rsid w:val="0033234C"/>
    <w:rsid w:val="00332431"/>
    <w:rsid w:val="0033254F"/>
    <w:rsid w:val="003337D6"/>
    <w:rsid w:val="003338E5"/>
    <w:rsid w:val="0033456B"/>
    <w:rsid w:val="00334717"/>
    <w:rsid w:val="00334DCF"/>
    <w:rsid w:val="003364B9"/>
    <w:rsid w:val="00336610"/>
    <w:rsid w:val="003366BE"/>
    <w:rsid w:val="003367D8"/>
    <w:rsid w:val="00336C43"/>
    <w:rsid w:val="00336DF8"/>
    <w:rsid w:val="003374C2"/>
    <w:rsid w:val="00337C6D"/>
    <w:rsid w:val="00337D2F"/>
    <w:rsid w:val="00341552"/>
    <w:rsid w:val="003417F6"/>
    <w:rsid w:val="0034192B"/>
    <w:rsid w:val="00341E29"/>
    <w:rsid w:val="00342F41"/>
    <w:rsid w:val="00343011"/>
    <w:rsid w:val="003433FF"/>
    <w:rsid w:val="00344A70"/>
    <w:rsid w:val="00344C2E"/>
    <w:rsid w:val="00344C92"/>
    <w:rsid w:val="00344DF6"/>
    <w:rsid w:val="003459E6"/>
    <w:rsid w:val="003469AC"/>
    <w:rsid w:val="00347113"/>
    <w:rsid w:val="0034744E"/>
    <w:rsid w:val="00347D8B"/>
    <w:rsid w:val="00350ADE"/>
    <w:rsid w:val="00350BB5"/>
    <w:rsid w:val="00351C5C"/>
    <w:rsid w:val="00351E90"/>
    <w:rsid w:val="00352323"/>
    <w:rsid w:val="0035265D"/>
    <w:rsid w:val="00352749"/>
    <w:rsid w:val="00352904"/>
    <w:rsid w:val="003531BC"/>
    <w:rsid w:val="00353B4D"/>
    <w:rsid w:val="00354EED"/>
    <w:rsid w:val="00355032"/>
    <w:rsid w:val="0035527F"/>
    <w:rsid w:val="00355A88"/>
    <w:rsid w:val="00355C81"/>
    <w:rsid w:val="003560C2"/>
    <w:rsid w:val="003564C6"/>
    <w:rsid w:val="003565BA"/>
    <w:rsid w:val="00356963"/>
    <w:rsid w:val="00357095"/>
    <w:rsid w:val="003570FD"/>
    <w:rsid w:val="003574EE"/>
    <w:rsid w:val="00357731"/>
    <w:rsid w:val="00357CF1"/>
    <w:rsid w:val="00357DD3"/>
    <w:rsid w:val="00357E50"/>
    <w:rsid w:val="003608CE"/>
    <w:rsid w:val="0036271C"/>
    <w:rsid w:val="003628A7"/>
    <w:rsid w:val="0036304B"/>
    <w:rsid w:val="0036315B"/>
    <w:rsid w:val="00363685"/>
    <w:rsid w:val="003637B3"/>
    <w:rsid w:val="003637CF"/>
    <w:rsid w:val="00363CD0"/>
    <w:rsid w:val="003644E4"/>
    <w:rsid w:val="003645C9"/>
    <w:rsid w:val="003647AB"/>
    <w:rsid w:val="00364C75"/>
    <w:rsid w:val="00364D4E"/>
    <w:rsid w:val="00365164"/>
    <w:rsid w:val="0036519B"/>
    <w:rsid w:val="00365597"/>
    <w:rsid w:val="00365AB8"/>
    <w:rsid w:val="00365B74"/>
    <w:rsid w:val="0036683C"/>
    <w:rsid w:val="00366927"/>
    <w:rsid w:val="00367239"/>
    <w:rsid w:val="00367448"/>
    <w:rsid w:val="00367D2A"/>
    <w:rsid w:val="00367DFE"/>
    <w:rsid w:val="003700BA"/>
    <w:rsid w:val="003709FE"/>
    <w:rsid w:val="00370DFB"/>
    <w:rsid w:val="00371353"/>
    <w:rsid w:val="00371455"/>
    <w:rsid w:val="00371619"/>
    <w:rsid w:val="003716E9"/>
    <w:rsid w:val="00371A1D"/>
    <w:rsid w:val="003729D9"/>
    <w:rsid w:val="00373155"/>
    <w:rsid w:val="00373672"/>
    <w:rsid w:val="0037367F"/>
    <w:rsid w:val="00373789"/>
    <w:rsid w:val="003744BD"/>
    <w:rsid w:val="003745B1"/>
    <w:rsid w:val="003748FC"/>
    <w:rsid w:val="00374B9F"/>
    <w:rsid w:val="003751F4"/>
    <w:rsid w:val="00376915"/>
    <w:rsid w:val="00376AD0"/>
    <w:rsid w:val="0037700B"/>
    <w:rsid w:val="003772A6"/>
    <w:rsid w:val="003772F3"/>
    <w:rsid w:val="0037741F"/>
    <w:rsid w:val="00377426"/>
    <w:rsid w:val="00377455"/>
    <w:rsid w:val="00377837"/>
    <w:rsid w:val="0038011A"/>
    <w:rsid w:val="00380855"/>
    <w:rsid w:val="00380CBD"/>
    <w:rsid w:val="003812A9"/>
    <w:rsid w:val="00381375"/>
    <w:rsid w:val="00381658"/>
    <w:rsid w:val="00381DFB"/>
    <w:rsid w:val="00381ED7"/>
    <w:rsid w:val="003820A3"/>
    <w:rsid w:val="0038245B"/>
    <w:rsid w:val="00382E3D"/>
    <w:rsid w:val="00383434"/>
    <w:rsid w:val="00383914"/>
    <w:rsid w:val="00383AF5"/>
    <w:rsid w:val="00383C28"/>
    <w:rsid w:val="00383D53"/>
    <w:rsid w:val="00383F75"/>
    <w:rsid w:val="00383FA3"/>
    <w:rsid w:val="003840CB"/>
    <w:rsid w:val="0038422B"/>
    <w:rsid w:val="00384BBC"/>
    <w:rsid w:val="0038555D"/>
    <w:rsid w:val="00385F7F"/>
    <w:rsid w:val="0038604D"/>
    <w:rsid w:val="0038609C"/>
    <w:rsid w:val="003864A6"/>
    <w:rsid w:val="0038683B"/>
    <w:rsid w:val="00387210"/>
    <w:rsid w:val="00387369"/>
    <w:rsid w:val="00387424"/>
    <w:rsid w:val="003874EB"/>
    <w:rsid w:val="00390EA8"/>
    <w:rsid w:val="00391190"/>
    <w:rsid w:val="00391330"/>
    <w:rsid w:val="0039189E"/>
    <w:rsid w:val="00391B94"/>
    <w:rsid w:val="00391ED9"/>
    <w:rsid w:val="00391FFF"/>
    <w:rsid w:val="00392069"/>
    <w:rsid w:val="00392215"/>
    <w:rsid w:val="003924C8"/>
    <w:rsid w:val="00392532"/>
    <w:rsid w:val="003931E9"/>
    <w:rsid w:val="00393B60"/>
    <w:rsid w:val="00393C6B"/>
    <w:rsid w:val="00394753"/>
    <w:rsid w:val="0039485D"/>
    <w:rsid w:val="00394906"/>
    <w:rsid w:val="003949C7"/>
    <w:rsid w:val="003952A4"/>
    <w:rsid w:val="003953D8"/>
    <w:rsid w:val="00395458"/>
    <w:rsid w:val="0039558D"/>
    <w:rsid w:val="00395805"/>
    <w:rsid w:val="00395BEE"/>
    <w:rsid w:val="00396111"/>
    <w:rsid w:val="0039671D"/>
    <w:rsid w:val="003A05C6"/>
    <w:rsid w:val="003A0B7D"/>
    <w:rsid w:val="003A1300"/>
    <w:rsid w:val="003A204B"/>
    <w:rsid w:val="003A3008"/>
    <w:rsid w:val="003A3667"/>
    <w:rsid w:val="003A398B"/>
    <w:rsid w:val="003A39A1"/>
    <w:rsid w:val="003A47AA"/>
    <w:rsid w:val="003A52DC"/>
    <w:rsid w:val="003A58D8"/>
    <w:rsid w:val="003A5E49"/>
    <w:rsid w:val="003A6FDD"/>
    <w:rsid w:val="003A7197"/>
    <w:rsid w:val="003A71AC"/>
    <w:rsid w:val="003A745D"/>
    <w:rsid w:val="003A75F1"/>
    <w:rsid w:val="003A78CF"/>
    <w:rsid w:val="003B059A"/>
    <w:rsid w:val="003B08AF"/>
    <w:rsid w:val="003B0B17"/>
    <w:rsid w:val="003B126A"/>
    <w:rsid w:val="003B1606"/>
    <w:rsid w:val="003B16CB"/>
    <w:rsid w:val="003B2477"/>
    <w:rsid w:val="003B2DB2"/>
    <w:rsid w:val="003B2E6E"/>
    <w:rsid w:val="003B350D"/>
    <w:rsid w:val="003B3F61"/>
    <w:rsid w:val="003B42FC"/>
    <w:rsid w:val="003B44B2"/>
    <w:rsid w:val="003B456A"/>
    <w:rsid w:val="003B45B9"/>
    <w:rsid w:val="003B4CFC"/>
    <w:rsid w:val="003B4FF3"/>
    <w:rsid w:val="003B57A2"/>
    <w:rsid w:val="003B5A61"/>
    <w:rsid w:val="003B620E"/>
    <w:rsid w:val="003C01F4"/>
    <w:rsid w:val="003C0284"/>
    <w:rsid w:val="003C0438"/>
    <w:rsid w:val="003C0B7E"/>
    <w:rsid w:val="003C125F"/>
    <w:rsid w:val="003C17D7"/>
    <w:rsid w:val="003C2953"/>
    <w:rsid w:val="003C2BE6"/>
    <w:rsid w:val="003C2CEC"/>
    <w:rsid w:val="003C3049"/>
    <w:rsid w:val="003C32B4"/>
    <w:rsid w:val="003C415B"/>
    <w:rsid w:val="003C44D5"/>
    <w:rsid w:val="003C52A3"/>
    <w:rsid w:val="003C5E0F"/>
    <w:rsid w:val="003C6BB0"/>
    <w:rsid w:val="003C701B"/>
    <w:rsid w:val="003C7739"/>
    <w:rsid w:val="003C7915"/>
    <w:rsid w:val="003D0169"/>
    <w:rsid w:val="003D057A"/>
    <w:rsid w:val="003D078B"/>
    <w:rsid w:val="003D0BE4"/>
    <w:rsid w:val="003D11BC"/>
    <w:rsid w:val="003D195C"/>
    <w:rsid w:val="003D1C18"/>
    <w:rsid w:val="003D21CA"/>
    <w:rsid w:val="003D2302"/>
    <w:rsid w:val="003D2437"/>
    <w:rsid w:val="003D272C"/>
    <w:rsid w:val="003D2B04"/>
    <w:rsid w:val="003D403B"/>
    <w:rsid w:val="003D51CD"/>
    <w:rsid w:val="003D584E"/>
    <w:rsid w:val="003D597C"/>
    <w:rsid w:val="003D5E02"/>
    <w:rsid w:val="003D63A3"/>
    <w:rsid w:val="003D64D5"/>
    <w:rsid w:val="003D69D8"/>
    <w:rsid w:val="003D6A70"/>
    <w:rsid w:val="003D7245"/>
    <w:rsid w:val="003D750C"/>
    <w:rsid w:val="003D7951"/>
    <w:rsid w:val="003D795C"/>
    <w:rsid w:val="003D7B33"/>
    <w:rsid w:val="003D7E87"/>
    <w:rsid w:val="003E00B5"/>
    <w:rsid w:val="003E02E9"/>
    <w:rsid w:val="003E06E1"/>
    <w:rsid w:val="003E0727"/>
    <w:rsid w:val="003E085A"/>
    <w:rsid w:val="003E12FF"/>
    <w:rsid w:val="003E156C"/>
    <w:rsid w:val="003E2767"/>
    <w:rsid w:val="003E2F43"/>
    <w:rsid w:val="003E3487"/>
    <w:rsid w:val="003E3646"/>
    <w:rsid w:val="003E3D4B"/>
    <w:rsid w:val="003E3D75"/>
    <w:rsid w:val="003E407F"/>
    <w:rsid w:val="003E4122"/>
    <w:rsid w:val="003E41E5"/>
    <w:rsid w:val="003E430A"/>
    <w:rsid w:val="003E4844"/>
    <w:rsid w:val="003E493B"/>
    <w:rsid w:val="003E4A3B"/>
    <w:rsid w:val="003E4A70"/>
    <w:rsid w:val="003E4AF0"/>
    <w:rsid w:val="003E51D9"/>
    <w:rsid w:val="003E51DF"/>
    <w:rsid w:val="003E5261"/>
    <w:rsid w:val="003E5561"/>
    <w:rsid w:val="003E798B"/>
    <w:rsid w:val="003E7F5E"/>
    <w:rsid w:val="003F04B6"/>
    <w:rsid w:val="003F064D"/>
    <w:rsid w:val="003F0BF4"/>
    <w:rsid w:val="003F0D67"/>
    <w:rsid w:val="003F0EC8"/>
    <w:rsid w:val="003F13C2"/>
    <w:rsid w:val="003F1CC4"/>
    <w:rsid w:val="003F1D4D"/>
    <w:rsid w:val="003F2798"/>
    <w:rsid w:val="003F2AEC"/>
    <w:rsid w:val="003F30F7"/>
    <w:rsid w:val="003F3563"/>
    <w:rsid w:val="003F432C"/>
    <w:rsid w:val="003F4B9A"/>
    <w:rsid w:val="003F4F4F"/>
    <w:rsid w:val="003F5859"/>
    <w:rsid w:val="003F59FC"/>
    <w:rsid w:val="003F6029"/>
    <w:rsid w:val="003F63A1"/>
    <w:rsid w:val="003F63C2"/>
    <w:rsid w:val="003F6899"/>
    <w:rsid w:val="003F6CEB"/>
    <w:rsid w:val="003F7616"/>
    <w:rsid w:val="003F7B92"/>
    <w:rsid w:val="00400841"/>
    <w:rsid w:val="00400DDA"/>
    <w:rsid w:val="00400DE4"/>
    <w:rsid w:val="00400FB6"/>
    <w:rsid w:val="00401253"/>
    <w:rsid w:val="0040127E"/>
    <w:rsid w:val="0040153F"/>
    <w:rsid w:val="004020FB"/>
    <w:rsid w:val="0040279D"/>
    <w:rsid w:val="00402D13"/>
    <w:rsid w:val="00402F5A"/>
    <w:rsid w:val="00402F8D"/>
    <w:rsid w:val="004034B9"/>
    <w:rsid w:val="004046D8"/>
    <w:rsid w:val="00404CBA"/>
    <w:rsid w:val="004051E3"/>
    <w:rsid w:val="0040543C"/>
    <w:rsid w:val="004059ED"/>
    <w:rsid w:val="0040649E"/>
    <w:rsid w:val="00406ED7"/>
    <w:rsid w:val="00406FAD"/>
    <w:rsid w:val="004070F4"/>
    <w:rsid w:val="00407774"/>
    <w:rsid w:val="00407787"/>
    <w:rsid w:val="00407D66"/>
    <w:rsid w:val="00407F8B"/>
    <w:rsid w:val="004101FC"/>
    <w:rsid w:val="00410A23"/>
    <w:rsid w:val="00410C6B"/>
    <w:rsid w:val="00411287"/>
    <w:rsid w:val="0041142D"/>
    <w:rsid w:val="00411457"/>
    <w:rsid w:val="004114BA"/>
    <w:rsid w:val="004115C0"/>
    <w:rsid w:val="00411955"/>
    <w:rsid w:val="00411DC2"/>
    <w:rsid w:val="00412650"/>
    <w:rsid w:val="00412D84"/>
    <w:rsid w:val="00412E16"/>
    <w:rsid w:val="00412EE1"/>
    <w:rsid w:val="004130F2"/>
    <w:rsid w:val="00414255"/>
    <w:rsid w:val="004146FB"/>
    <w:rsid w:val="004151D3"/>
    <w:rsid w:val="0041584A"/>
    <w:rsid w:val="0041647B"/>
    <w:rsid w:val="00417594"/>
    <w:rsid w:val="004175A1"/>
    <w:rsid w:val="004179EB"/>
    <w:rsid w:val="00417B14"/>
    <w:rsid w:val="0042014A"/>
    <w:rsid w:val="004206CA"/>
    <w:rsid w:val="004206FF"/>
    <w:rsid w:val="004209BE"/>
    <w:rsid w:val="00420D44"/>
    <w:rsid w:val="00420F2C"/>
    <w:rsid w:val="00421237"/>
    <w:rsid w:val="00421B69"/>
    <w:rsid w:val="00421CD0"/>
    <w:rsid w:val="00421D67"/>
    <w:rsid w:val="00422312"/>
    <w:rsid w:val="0042293C"/>
    <w:rsid w:val="0042295C"/>
    <w:rsid w:val="00423A4C"/>
    <w:rsid w:val="00424E56"/>
    <w:rsid w:val="00425014"/>
    <w:rsid w:val="004252D7"/>
    <w:rsid w:val="00425807"/>
    <w:rsid w:val="00425CE4"/>
    <w:rsid w:val="00426039"/>
    <w:rsid w:val="004262F4"/>
    <w:rsid w:val="00426A9F"/>
    <w:rsid w:val="00426B62"/>
    <w:rsid w:val="00427178"/>
    <w:rsid w:val="00427204"/>
    <w:rsid w:val="004276D1"/>
    <w:rsid w:val="004278AD"/>
    <w:rsid w:val="004279BB"/>
    <w:rsid w:val="00427A36"/>
    <w:rsid w:val="00427C54"/>
    <w:rsid w:val="0043046F"/>
    <w:rsid w:val="0043062A"/>
    <w:rsid w:val="004308E8"/>
    <w:rsid w:val="00432084"/>
    <w:rsid w:val="004320A7"/>
    <w:rsid w:val="004320BC"/>
    <w:rsid w:val="0043264E"/>
    <w:rsid w:val="00432F64"/>
    <w:rsid w:val="0043367C"/>
    <w:rsid w:val="0043397F"/>
    <w:rsid w:val="00433AAB"/>
    <w:rsid w:val="00433C13"/>
    <w:rsid w:val="004349DF"/>
    <w:rsid w:val="00435CEF"/>
    <w:rsid w:val="00435D64"/>
    <w:rsid w:val="00435F42"/>
    <w:rsid w:val="0043618C"/>
    <w:rsid w:val="00437018"/>
    <w:rsid w:val="00437656"/>
    <w:rsid w:val="00437A1D"/>
    <w:rsid w:val="00437E6F"/>
    <w:rsid w:val="00440D75"/>
    <w:rsid w:val="004413DE"/>
    <w:rsid w:val="0044158F"/>
    <w:rsid w:val="00441E99"/>
    <w:rsid w:val="00442B1B"/>
    <w:rsid w:val="004444A1"/>
    <w:rsid w:val="00444ABB"/>
    <w:rsid w:val="00444BB7"/>
    <w:rsid w:val="004458EB"/>
    <w:rsid w:val="00445B1F"/>
    <w:rsid w:val="00446BB0"/>
    <w:rsid w:val="00446DE2"/>
    <w:rsid w:val="00447175"/>
    <w:rsid w:val="004475BE"/>
    <w:rsid w:val="00447990"/>
    <w:rsid w:val="00447DB4"/>
    <w:rsid w:val="00450A5E"/>
    <w:rsid w:val="00450ACB"/>
    <w:rsid w:val="00450F08"/>
    <w:rsid w:val="004517FE"/>
    <w:rsid w:val="0045278F"/>
    <w:rsid w:val="00452EAC"/>
    <w:rsid w:val="00453288"/>
    <w:rsid w:val="0045332E"/>
    <w:rsid w:val="00454414"/>
    <w:rsid w:val="00455C8E"/>
    <w:rsid w:val="00456509"/>
    <w:rsid w:val="00456A27"/>
    <w:rsid w:val="00457135"/>
    <w:rsid w:val="00457350"/>
    <w:rsid w:val="00457394"/>
    <w:rsid w:val="004578CB"/>
    <w:rsid w:val="00457A51"/>
    <w:rsid w:val="00457BB0"/>
    <w:rsid w:val="00460181"/>
    <w:rsid w:val="004601AE"/>
    <w:rsid w:val="00461003"/>
    <w:rsid w:val="00461693"/>
    <w:rsid w:val="00461D07"/>
    <w:rsid w:val="00461DB0"/>
    <w:rsid w:val="00461DEE"/>
    <w:rsid w:val="0046201B"/>
    <w:rsid w:val="0046249E"/>
    <w:rsid w:val="00462C70"/>
    <w:rsid w:val="004630F1"/>
    <w:rsid w:val="00463197"/>
    <w:rsid w:val="00463297"/>
    <w:rsid w:val="00464064"/>
    <w:rsid w:val="004641A5"/>
    <w:rsid w:val="0046444C"/>
    <w:rsid w:val="00464862"/>
    <w:rsid w:val="0046602A"/>
    <w:rsid w:val="00466365"/>
    <w:rsid w:val="004663CE"/>
    <w:rsid w:val="004666A8"/>
    <w:rsid w:val="00466E02"/>
    <w:rsid w:val="0046717F"/>
    <w:rsid w:val="00467254"/>
    <w:rsid w:val="00467705"/>
    <w:rsid w:val="0046780F"/>
    <w:rsid w:val="00467B0F"/>
    <w:rsid w:val="00467E5C"/>
    <w:rsid w:val="004717B2"/>
    <w:rsid w:val="00471A14"/>
    <w:rsid w:val="00471C58"/>
    <w:rsid w:val="00471E56"/>
    <w:rsid w:val="00472799"/>
    <w:rsid w:val="00472CAB"/>
    <w:rsid w:val="00472D30"/>
    <w:rsid w:val="00473047"/>
    <w:rsid w:val="00474312"/>
    <w:rsid w:val="0047477B"/>
    <w:rsid w:val="00475235"/>
    <w:rsid w:val="00475311"/>
    <w:rsid w:val="00475887"/>
    <w:rsid w:val="004758DD"/>
    <w:rsid w:val="00475E3E"/>
    <w:rsid w:val="00475EB7"/>
    <w:rsid w:val="00475F8C"/>
    <w:rsid w:val="00476775"/>
    <w:rsid w:val="00476ACB"/>
    <w:rsid w:val="004771C5"/>
    <w:rsid w:val="00477652"/>
    <w:rsid w:val="00477803"/>
    <w:rsid w:val="004778C1"/>
    <w:rsid w:val="00477C1B"/>
    <w:rsid w:val="00477D55"/>
    <w:rsid w:val="0048002D"/>
    <w:rsid w:val="00480295"/>
    <w:rsid w:val="004802DB"/>
    <w:rsid w:val="0048079D"/>
    <w:rsid w:val="0048098A"/>
    <w:rsid w:val="00480A54"/>
    <w:rsid w:val="00480B1A"/>
    <w:rsid w:val="00481362"/>
    <w:rsid w:val="0048150C"/>
    <w:rsid w:val="004816D1"/>
    <w:rsid w:val="004819BF"/>
    <w:rsid w:val="00481F14"/>
    <w:rsid w:val="00482203"/>
    <w:rsid w:val="0048282E"/>
    <w:rsid w:val="004837DD"/>
    <w:rsid w:val="004837F2"/>
    <w:rsid w:val="00484467"/>
    <w:rsid w:val="004846DC"/>
    <w:rsid w:val="004847DB"/>
    <w:rsid w:val="00484EB3"/>
    <w:rsid w:val="00484F23"/>
    <w:rsid w:val="00486B66"/>
    <w:rsid w:val="00486FC4"/>
    <w:rsid w:val="00487888"/>
    <w:rsid w:val="004878AC"/>
    <w:rsid w:val="004878C8"/>
    <w:rsid w:val="00487E75"/>
    <w:rsid w:val="004901CB"/>
    <w:rsid w:val="0049035F"/>
    <w:rsid w:val="004905E2"/>
    <w:rsid w:val="004907D6"/>
    <w:rsid w:val="0049085B"/>
    <w:rsid w:val="004909D0"/>
    <w:rsid w:val="004917CC"/>
    <w:rsid w:val="0049189C"/>
    <w:rsid w:val="0049239D"/>
    <w:rsid w:val="00492474"/>
    <w:rsid w:val="00492759"/>
    <w:rsid w:val="0049287F"/>
    <w:rsid w:val="00492F22"/>
    <w:rsid w:val="00493107"/>
    <w:rsid w:val="00493165"/>
    <w:rsid w:val="004932BD"/>
    <w:rsid w:val="00493F32"/>
    <w:rsid w:val="004941F9"/>
    <w:rsid w:val="00494543"/>
    <w:rsid w:val="00494546"/>
    <w:rsid w:val="00494CCA"/>
    <w:rsid w:val="004953BB"/>
    <w:rsid w:val="00495578"/>
    <w:rsid w:val="00495C8C"/>
    <w:rsid w:val="00497015"/>
    <w:rsid w:val="00497617"/>
    <w:rsid w:val="004A0123"/>
    <w:rsid w:val="004A0180"/>
    <w:rsid w:val="004A02BB"/>
    <w:rsid w:val="004A0485"/>
    <w:rsid w:val="004A0943"/>
    <w:rsid w:val="004A0C2A"/>
    <w:rsid w:val="004A0EC9"/>
    <w:rsid w:val="004A15C9"/>
    <w:rsid w:val="004A1798"/>
    <w:rsid w:val="004A18B4"/>
    <w:rsid w:val="004A1969"/>
    <w:rsid w:val="004A3301"/>
    <w:rsid w:val="004A3325"/>
    <w:rsid w:val="004A39E3"/>
    <w:rsid w:val="004A4B37"/>
    <w:rsid w:val="004A5005"/>
    <w:rsid w:val="004A5044"/>
    <w:rsid w:val="004A53A9"/>
    <w:rsid w:val="004A56AF"/>
    <w:rsid w:val="004A58C6"/>
    <w:rsid w:val="004A5AB3"/>
    <w:rsid w:val="004A62FC"/>
    <w:rsid w:val="004A6DA5"/>
    <w:rsid w:val="004A7A27"/>
    <w:rsid w:val="004B01E9"/>
    <w:rsid w:val="004B119E"/>
    <w:rsid w:val="004B11C2"/>
    <w:rsid w:val="004B1803"/>
    <w:rsid w:val="004B22BD"/>
    <w:rsid w:val="004B2F65"/>
    <w:rsid w:val="004B320D"/>
    <w:rsid w:val="004B377A"/>
    <w:rsid w:val="004B3CD5"/>
    <w:rsid w:val="004B4383"/>
    <w:rsid w:val="004B4415"/>
    <w:rsid w:val="004B485E"/>
    <w:rsid w:val="004B4E81"/>
    <w:rsid w:val="004B5132"/>
    <w:rsid w:val="004B59E1"/>
    <w:rsid w:val="004B5C8D"/>
    <w:rsid w:val="004B5FCC"/>
    <w:rsid w:val="004B6114"/>
    <w:rsid w:val="004B628B"/>
    <w:rsid w:val="004B6B8E"/>
    <w:rsid w:val="004B6BBF"/>
    <w:rsid w:val="004B7352"/>
    <w:rsid w:val="004B764C"/>
    <w:rsid w:val="004C0642"/>
    <w:rsid w:val="004C0975"/>
    <w:rsid w:val="004C11AC"/>
    <w:rsid w:val="004C14D8"/>
    <w:rsid w:val="004C1980"/>
    <w:rsid w:val="004C22E7"/>
    <w:rsid w:val="004C262B"/>
    <w:rsid w:val="004C2BDD"/>
    <w:rsid w:val="004C3161"/>
    <w:rsid w:val="004C32BC"/>
    <w:rsid w:val="004C35D1"/>
    <w:rsid w:val="004C35FD"/>
    <w:rsid w:val="004C3DBE"/>
    <w:rsid w:val="004C5106"/>
    <w:rsid w:val="004C5365"/>
    <w:rsid w:val="004C5D4F"/>
    <w:rsid w:val="004C6012"/>
    <w:rsid w:val="004C6075"/>
    <w:rsid w:val="004C62A7"/>
    <w:rsid w:val="004C67DD"/>
    <w:rsid w:val="004C6C28"/>
    <w:rsid w:val="004C7E98"/>
    <w:rsid w:val="004D0B56"/>
    <w:rsid w:val="004D3249"/>
    <w:rsid w:val="004D45BD"/>
    <w:rsid w:val="004D4777"/>
    <w:rsid w:val="004D495B"/>
    <w:rsid w:val="004D5025"/>
    <w:rsid w:val="004D5E8F"/>
    <w:rsid w:val="004D66C4"/>
    <w:rsid w:val="004D6F5E"/>
    <w:rsid w:val="004D6FE3"/>
    <w:rsid w:val="004D7486"/>
    <w:rsid w:val="004D772C"/>
    <w:rsid w:val="004D7D0A"/>
    <w:rsid w:val="004E0D03"/>
    <w:rsid w:val="004E0FCA"/>
    <w:rsid w:val="004E1441"/>
    <w:rsid w:val="004E169A"/>
    <w:rsid w:val="004E18E9"/>
    <w:rsid w:val="004E199E"/>
    <w:rsid w:val="004E1BA0"/>
    <w:rsid w:val="004E1D8D"/>
    <w:rsid w:val="004E2550"/>
    <w:rsid w:val="004E2566"/>
    <w:rsid w:val="004E25A8"/>
    <w:rsid w:val="004E2A88"/>
    <w:rsid w:val="004E2AD1"/>
    <w:rsid w:val="004E2E15"/>
    <w:rsid w:val="004E308E"/>
    <w:rsid w:val="004E31FF"/>
    <w:rsid w:val="004E32F0"/>
    <w:rsid w:val="004E37C2"/>
    <w:rsid w:val="004E3A88"/>
    <w:rsid w:val="004E440D"/>
    <w:rsid w:val="004E4756"/>
    <w:rsid w:val="004E4AF0"/>
    <w:rsid w:val="004E5031"/>
    <w:rsid w:val="004E5376"/>
    <w:rsid w:val="004E5831"/>
    <w:rsid w:val="004E5B9B"/>
    <w:rsid w:val="004E6799"/>
    <w:rsid w:val="004E6C5C"/>
    <w:rsid w:val="004E6CFC"/>
    <w:rsid w:val="004E73BD"/>
    <w:rsid w:val="004E78B0"/>
    <w:rsid w:val="004E7A33"/>
    <w:rsid w:val="004E7D19"/>
    <w:rsid w:val="004E7E4F"/>
    <w:rsid w:val="004F039E"/>
    <w:rsid w:val="004F184C"/>
    <w:rsid w:val="004F1EC6"/>
    <w:rsid w:val="004F2099"/>
    <w:rsid w:val="004F2174"/>
    <w:rsid w:val="004F259B"/>
    <w:rsid w:val="004F25E6"/>
    <w:rsid w:val="004F26E1"/>
    <w:rsid w:val="004F297F"/>
    <w:rsid w:val="004F3174"/>
    <w:rsid w:val="004F3D96"/>
    <w:rsid w:val="004F3EC3"/>
    <w:rsid w:val="004F4230"/>
    <w:rsid w:val="004F4747"/>
    <w:rsid w:val="004F4F45"/>
    <w:rsid w:val="004F4F47"/>
    <w:rsid w:val="004F50F5"/>
    <w:rsid w:val="004F5440"/>
    <w:rsid w:val="004F6238"/>
    <w:rsid w:val="004F6560"/>
    <w:rsid w:val="004F69B6"/>
    <w:rsid w:val="004F6FA1"/>
    <w:rsid w:val="004F7955"/>
    <w:rsid w:val="00500997"/>
    <w:rsid w:val="00500BBC"/>
    <w:rsid w:val="005018D9"/>
    <w:rsid w:val="0050208D"/>
    <w:rsid w:val="00502D65"/>
    <w:rsid w:val="00503327"/>
    <w:rsid w:val="0050375B"/>
    <w:rsid w:val="00503C81"/>
    <w:rsid w:val="00503E66"/>
    <w:rsid w:val="00503FE0"/>
    <w:rsid w:val="00504128"/>
    <w:rsid w:val="00504252"/>
    <w:rsid w:val="00504BB9"/>
    <w:rsid w:val="0050596F"/>
    <w:rsid w:val="005060F9"/>
    <w:rsid w:val="0050612C"/>
    <w:rsid w:val="00506747"/>
    <w:rsid w:val="00506AF1"/>
    <w:rsid w:val="00507A86"/>
    <w:rsid w:val="00507D26"/>
    <w:rsid w:val="00510575"/>
    <w:rsid w:val="00510718"/>
    <w:rsid w:val="00510F21"/>
    <w:rsid w:val="00510F81"/>
    <w:rsid w:val="00511161"/>
    <w:rsid w:val="005117A5"/>
    <w:rsid w:val="00512118"/>
    <w:rsid w:val="00512E28"/>
    <w:rsid w:val="00513332"/>
    <w:rsid w:val="00513B25"/>
    <w:rsid w:val="00514140"/>
    <w:rsid w:val="0051438E"/>
    <w:rsid w:val="005145BE"/>
    <w:rsid w:val="005146F1"/>
    <w:rsid w:val="0051526F"/>
    <w:rsid w:val="00515389"/>
    <w:rsid w:val="00515EC3"/>
    <w:rsid w:val="005165BD"/>
    <w:rsid w:val="005167E6"/>
    <w:rsid w:val="00516F94"/>
    <w:rsid w:val="00520586"/>
    <w:rsid w:val="00520F2D"/>
    <w:rsid w:val="00523339"/>
    <w:rsid w:val="005233C1"/>
    <w:rsid w:val="00523FBA"/>
    <w:rsid w:val="00524742"/>
    <w:rsid w:val="00524895"/>
    <w:rsid w:val="00525453"/>
    <w:rsid w:val="005258A1"/>
    <w:rsid w:val="00526620"/>
    <w:rsid w:val="00526800"/>
    <w:rsid w:val="00527517"/>
    <w:rsid w:val="0052758E"/>
    <w:rsid w:val="005275B2"/>
    <w:rsid w:val="00527815"/>
    <w:rsid w:val="00530594"/>
    <w:rsid w:val="00530FB2"/>
    <w:rsid w:val="00531292"/>
    <w:rsid w:val="00531B40"/>
    <w:rsid w:val="00531DE7"/>
    <w:rsid w:val="00532356"/>
    <w:rsid w:val="00532EC4"/>
    <w:rsid w:val="005331A6"/>
    <w:rsid w:val="00533272"/>
    <w:rsid w:val="00533612"/>
    <w:rsid w:val="00533C69"/>
    <w:rsid w:val="005345DE"/>
    <w:rsid w:val="005348B8"/>
    <w:rsid w:val="00534CFB"/>
    <w:rsid w:val="005363D3"/>
    <w:rsid w:val="00536682"/>
    <w:rsid w:val="0053696B"/>
    <w:rsid w:val="00536A8D"/>
    <w:rsid w:val="00536B97"/>
    <w:rsid w:val="00537D29"/>
    <w:rsid w:val="00537F0A"/>
    <w:rsid w:val="005405C0"/>
    <w:rsid w:val="00540B56"/>
    <w:rsid w:val="00541661"/>
    <w:rsid w:val="00541ADC"/>
    <w:rsid w:val="00541E5E"/>
    <w:rsid w:val="005421C0"/>
    <w:rsid w:val="005426C0"/>
    <w:rsid w:val="0054342A"/>
    <w:rsid w:val="00543741"/>
    <w:rsid w:val="005437F6"/>
    <w:rsid w:val="00543CD6"/>
    <w:rsid w:val="00543F9A"/>
    <w:rsid w:val="005442B2"/>
    <w:rsid w:val="005448F7"/>
    <w:rsid w:val="0054542A"/>
    <w:rsid w:val="005454DE"/>
    <w:rsid w:val="00546109"/>
    <w:rsid w:val="00546513"/>
    <w:rsid w:val="00546C50"/>
    <w:rsid w:val="00546FEE"/>
    <w:rsid w:val="00547045"/>
    <w:rsid w:val="005473E7"/>
    <w:rsid w:val="00547BBD"/>
    <w:rsid w:val="005501B9"/>
    <w:rsid w:val="00550493"/>
    <w:rsid w:val="0055067E"/>
    <w:rsid w:val="00550C2A"/>
    <w:rsid w:val="00551218"/>
    <w:rsid w:val="00551239"/>
    <w:rsid w:val="005514A6"/>
    <w:rsid w:val="005516E6"/>
    <w:rsid w:val="00551CFE"/>
    <w:rsid w:val="00551D3C"/>
    <w:rsid w:val="0055204E"/>
    <w:rsid w:val="00552246"/>
    <w:rsid w:val="0055256C"/>
    <w:rsid w:val="005529F1"/>
    <w:rsid w:val="00553176"/>
    <w:rsid w:val="0055337E"/>
    <w:rsid w:val="00553454"/>
    <w:rsid w:val="00553BA8"/>
    <w:rsid w:val="00553FAA"/>
    <w:rsid w:val="0055407D"/>
    <w:rsid w:val="005550AF"/>
    <w:rsid w:val="00555275"/>
    <w:rsid w:val="0055563B"/>
    <w:rsid w:val="00555CBE"/>
    <w:rsid w:val="00555EDC"/>
    <w:rsid w:val="00556079"/>
    <w:rsid w:val="005565E3"/>
    <w:rsid w:val="005567C5"/>
    <w:rsid w:val="00556A3A"/>
    <w:rsid w:val="00556F5F"/>
    <w:rsid w:val="00557645"/>
    <w:rsid w:val="00561252"/>
    <w:rsid w:val="00561293"/>
    <w:rsid w:val="0056155C"/>
    <w:rsid w:val="00561989"/>
    <w:rsid w:val="00561A03"/>
    <w:rsid w:val="00561F0A"/>
    <w:rsid w:val="0056253C"/>
    <w:rsid w:val="00562B9F"/>
    <w:rsid w:val="0056381D"/>
    <w:rsid w:val="00563BCC"/>
    <w:rsid w:val="00563E91"/>
    <w:rsid w:val="00564816"/>
    <w:rsid w:val="00565175"/>
    <w:rsid w:val="00565377"/>
    <w:rsid w:val="005655F1"/>
    <w:rsid w:val="0056563A"/>
    <w:rsid w:val="0056578B"/>
    <w:rsid w:val="00565B0E"/>
    <w:rsid w:val="00565D64"/>
    <w:rsid w:val="005664D6"/>
    <w:rsid w:val="00566E76"/>
    <w:rsid w:val="0057005D"/>
    <w:rsid w:val="005701B7"/>
    <w:rsid w:val="00570442"/>
    <w:rsid w:val="00570980"/>
    <w:rsid w:val="00570DCC"/>
    <w:rsid w:val="00570F07"/>
    <w:rsid w:val="00571163"/>
    <w:rsid w:val="00571277"/>
    <w:rsid w:val="0057142B"/>
    <w:rsid w:val="00571653"/>
    <w:rsid w:val="00571D1B"/>
    <w:rsid w:val="00572801"/>
    <w:rsid w:val="00572D0C"/>
    <w:rsid w:val="00572D71"/>
    <w:rsid w:val="005731D3"/>
    <w:rsid w:val="005731E4"/>
    <w:rsid w:val="005734A3"/>
    <w:rsid w:val="00573880"/>
    <w:rsid w:val="00573A07"/>
    <w:rsid w:val="005740B5"/>
    <w:rsid w:val="00574BCA"/>
    <w:rsid w:val="00575ED8"/>
    <w:rsid w:val="005760BF"/>
    <w:rsid w:val="005764BF"/>
    <w:rsid w:val="0057657F"/>
    <w:rsid w:val="00576817"/>
    <w:rsid w:val="00576BF8"/>
    <w:rsid w:val="005770B8"/>
    <w:rsid w:val="0057726F"/>
    <w:rsid w:val="00577960"/>
    <w:rsid w:val="005779A4"/>
    <w:rsid w:val="00577AF8"/>
    <w:rsid w:val="005800FF"/>
    <w:rsid w:val="00580A8D"/>
    <w:rsid w:val="00580D6A"/>
    <w:rsid w:val="00580FA1"/>
    <w:rsid w:val="005810AE"/>
    <w:rsid w:val="00581146"/>
    <w:rsid w:val="00581187"/>
    <w:rsid w:val="00581386"/>
    <w:rsid w:val="00581426"/>
    <w:rsid w:val="0058142E"/>
    <w:rsid w:val="00581CED"/>
    <w:rsid w:val="00582149"/>
    <w:rsid w:val="005826DE"/>
    <w:rsid w:val="00583527"/>
    <w:rsid w:val="00583A88"/>
    <w:rsid w:val="00583D4C"/>
    <w:rsid w:val="00584576"/>
    <w:rsid w:val="00584E26"/>
    <w:rsid w:val="00585244"/>
    <w:rsid w:val="0058534E"/>
    <w:rsid w:val="00585DAE"/>
    <w:rsid w:val="00586460"/>
    <w:rsid w:val="00586756"/>
    <w:rsid w:val="005873D4"/>
    <w:rsid w:val="005873F3"/>
    <w:rsid w:val="00587EF8"/>
    <w:rsid w:val="005900BD"/>
    <w:rsid w:val="00590426"/>
    <w:rsid w:val="00590A19"/>
    <w:rsid w:val="00590A90"/>
    <w:rsid w:val="00590E34"/>
    <w:rsid w:val="00591110"/>
    <w:rsid w:val="005912AB"/>
    <w:rsid w:val="005915FF"/>
    <w:rsid w:val="00591DFB"/>
    <w:rsid w:val="0059243F"/>
    <w:rsid w:val="0059251B"/>
    <w:rsid w:val="00592AD8"/>
    <w:rsid w:val="00593A7D"/>
    <w:rsid w:val="00594055"/>
    <w:rsid w:val="00594BE7"/>
    <w:rsid w:val="0059563E"/>
    <w:rsid w:val="00595ADA"/>
    <w:rsid w:val="0059642B"/>
    <w:rsid w:val="005964DA"/>
    <w:rsid w:val="005964E0"/>
    <w:rsid w:val="00596DA8"/>
    <w:rsid w:val="00596DBA"/>
    <w:rsid w:val="00597420"/>
    <w:rsid w:val="0059742C"/>
    <w:rsid w:val="00597F6C"/>
    <w:rsid w:val="005A0A48"/>
    <w:rsid w:val="005A17A2"/>
    <w:rsid w:val="005A1B28"/>
    <w:rsid w:val="005A2137"/>
    <w:rsid w:val="005A3109"/>
    <w:rsid w:val="005A3B7B"/>
    <w:rsid w:val="005A3BA0"/>
    <w:rsid w:val="005A451F"/>
    <w:rsid w:val="005A45D7"/>
    <w:rsid w:val="005A5622"/>
    <w:rsid w:val="005A5923"/>
    <w:rsid w:val="005A5BA3"/>
    <w:rsid w:val="005A7BCF"/>
    <w:rsid w:val="005A7CC4"/>
    <w:rsid w:val="005B0A27"/>
    <w:rsid w:val="005B0B01"/>
    <w:rsid w:val="005B0E1B"/>
    <w:rsid w:val="005B1EC2"/>
    <w:rsid w:val="005B30D0"/>
    <w:rsid w:val="005B35E4"/>
    <w:rsid w:val="005B43E6"/>
    <w:rsid w:val="005B4AAA"/>
    <w:rsid w:val="005B557E"/>
    <w:rsid w:val="005B669F"/>
    <w:rsid w:val="005B6B3B"/>
    <w:rsid w:val="005B71D7"/>
    <w:rsid w:val="005B72F7"/>
    <w:rsid w:val="005B7982"/>
    <w:rsid w:val="005B7DE0"/>
    <w:rsid w:val="005C090A"/>
    <w:rsid w:val="005C09E0"/>
    <w:rsid w:val="005C109F"/>
    <w:rsid w:val="005C1163"/>
    <w:rsid w:val="005C1172"/>
    <w:rsid w:val="005C12E1"/>
    <w:rsid w:val="005C17FC"/>
    <w:rsid w:val="005C1BCE"/>
    <w:rsid w:val="005C256A"/>
    <w:rsid w:val="005C38F2"/>
    <w:rsid w:val="005C3AFF"/>
    <w:rsid w:val="005C3E73"/>
    <w:rsid w:val="005C4305"/>
    <w:rsid w:val="005C4B1E"/>
    <w:rsid w:val="005C569F"/>
    <w:rsid w:val="005C59DD"/>
    <w:rsid w:val="005C6449"/>
    <w:rsid w:val="005C664B"/>
    <w:rsid w:val="005C687C"/>
    <w:rsid w:val="005C6D3A"/>
    <w:rsid w:val="005C7709"/>
    <w:rsid w:val="005C7883"/>
    <w:rsid w:val="005C78E0"/>
    <w:rsid w:val="005C7D03"/>
    <w:rsid w:val="005C7E20"/>
    <w:rsid w:val="005D0402"/>
    <w:rsid w:val="005D0503"/>
    <w:rsid w:val="005D0768"/>
    <w:rsid w:val="005D0A5E"/>
    <w:rsid w:val="005D0C99"/>
    <w:rsid w:val="005D1305"/>
    <w:rsid w:val="005D1325"/>
    <w:rsid w:val="005D17E6"/>
    <w:rsid w:val="005D196E"/>
    <w:rsid w:val="005D23EA"/>
    <w:rsid w:val="005D26B2"/>
    <w:rsid w:val="005D2F86"/>
    <w:rsid w:val="005D36EB"/>
    <w:rsid w:val="005D3CF8"/>
    <w:rsid w:val="005D4676"/>
    <w:rsid w:val="005D49D5"/>
    <w:rsid w:val="005D4B48"/>
    <w:rsid w:val="005D4BE7"/>
    <w:rsid w:val="005D4E34"/>
    <w:rsid w:val="005D5ACC"/>
    <w:rsid w:val="005D60B1"/>
    <w:rsid w:val="005D6394"/>
    <w:rsid w:val="005D74F1"/>
    <w:rsid w:val="005D7572"/>
    <w:rsid w:val="005D7A7A"/>
    <w:rsid w:val="005E0460"/>
    <w:rsid w:val="005E08D2"/>
    <w:rsid w:val="005E0DB2"/>
    <w:rsid w:val="005E1026"/>
    <w:rsid w:val="005E1C0F"/>
    <w:rsid w:val="005E1E89"/>
    <w:rsid w:val="005E2159"/>
    <w:rsid w:val="005E29C1"/>
    <w:rsid w:val="005E2D4E"/>
    <w:rsid w:val="005E345F"/>
    <w:rsid w:val="005E3592"/>
    <w:rsid w:val="005E38BE"/>
    <w:rsid w:val="005E3EB5"/>
    <w:rsid w:val="005E47CF"/>
    <w:rsid w:val="005E4C3F"/>
    <w:rsid w:val="005E4C55"/>
    <w:rsid w:val="005E4DBD"/>
    <w:rsid w:val="005E50D7"/>
    <w:rsid w:val="005E52F6"/>
    <w:rsid w:val="005E54F2"/>
    <w:rsid w:val="005E5FE6"/>
    <w:rsid w:val="005E62B8"/>
    <w:rsid w:val="005E6541"/>
    <w:rsid w:val="005E68FF"/>
    <w:rsid w:val="005E6EBC"/>
    <w:rsid w:val="005E7235"/>
    <w:rsid w:val="005E7271"/>
    <w:rsid w:val="005F012A"/>
    <w:rsid w:val="005F08CE"/>
    <w:rsid w:val="005F0CF8"/>
    <w:rsid w:val="005F0D33"/>
    <w:rsid w:val="005F0E3D"/>
    <w:rsid w:val="005F0FC1"/>
    <w:rsid w:val="005F1450"/>
    <w:rsid w:val="005F1D6A"/>
    <w:rsid w:val="005F2022"/>
    <w:rsid w:val="005F21FA"/>
    <w:rsid w:val="005F2426"/>
    <w:rsid w:val="005F2452"/>
    <w:rsid w:val="005F27FD"/>
    <w:rsid w:val="005F2C85"/>
    <w:rsid w:val="005F2EBD"/>
    <w:rsid w:val="005F3226"/>
    <w:rsid w:val="005F3280"/>
    <w:rsid w:val="005F334F"/>
    <w:rsid w:val="005F37F1"/>
    <w:rsid w:val="005F3D9B"/>
    <w:rsid w:val="005F495A"/>
    <w:rsid w:val="005F5606"/>
    <w:rsid w:val="005F5BB0"/>
    <w:rsid w:val="005F5F58"/>
    <w:rsid w:val="005F6015"/>
    <w:rsid w:val="005F64EB"/>
    <w:rsid w:val="005F66E8"/>
    <w:rsid w:val="005F674B"/>
    <w:rsid w:val="005F6944"/>
    <w:rsid w:val="005F6980"/>
    <w:rsid w:val="005F6B7B"/>
    <w:rsid w:val="005F7035"/>
    <w:rsid w:val="005F7B03"/>
    <w:rsid w:val="005F7BD2"/>
    <w:rsid w:val="00601A0C"/>
    <w:rsid w:val="00601EC1"/>
    <w:rsid w:val="00601FA9"/>
    <w:rsid w:val="00602A37"/>
    <w:rsid w:val="00602AD3"/>
    <w:rsid w:val="00602CBA"/>
    <w:rsid w:val="00603ACC"/>
    <w:rsid w:val="00603F86"/>
    <w:rsid w:val="00604545"/>
    <w:rsid w:val="00604615"/>
    <w:rsid w:val="00605337"/>
    <w:rsid w:val="0060607B"/>
    <w:rsid w:val="00606095"/>
    <w:rsid w:val="00606CC4"/>
    <w:rsid w:val="00606DBC"/>
    <w:rsid w:val="006101E1"/>
    <w:rsid w:val="006101E5"/>
    <w:rsid w:val="00610256"/>
    <w:rsid w:val="006102AE"/>
    <w:rsid w:val="00610501"/>
    <w:rsid w:val="00610C00"/>
    <w:rsid w:val="00610FF8"/>
    <w:rsid w:val="006110A5"/>
    <w:rsid w:val="00611239"/>
    <w:rsid w:val="00611643"/>
    <w:rsid w:val="0061187C"/>
    <w:rsid w:val="00612EEE"/>
    <w:rsid w:val="0061317E"/>
    <w:rsid w:val="00613734"/>
    <w:rsid w:val="00613FFB"/>
    <w:rsid w:val="0061421D"/>
    <w:rsid w:val="006148BF"/>
    <w:rsid w:val="006149FB"/>
    <w:rsid w:val="00614D08"/>
    <w:rsid w:val="00615410"/>
    <w:rsid w:val="00615808"/>
    <w:rsid w:val="00616B69"/>
    <w:rsid w:val="00616FC7"/>
    <w:rsid w:val="00617AE4"/>
    <w:rsid w:val="00617D6B"/>
    <w:rsid w:val="00617E5C"/>
    <w:rsid w:val="00621057"/>
    <w:rsid w:val="0062140A"/>
    <w:rsid w:val="006216C7"/>
    <w:rsid w:val="00621AB8"/>
    <w:rsid w:val="006227D8"/>
    <w:rsid w:val="00622955"/>
    <w:rsid w:val="00622CC9"/>
    <w:rsid w:val="00623FDF"/>
    <w:rsid w:val="00624765"/>
    <w:rsid w:val="00624912"/>
    <w:rsid w:val="00624BBC"/>
    <w:rsid w:val="00625528"/>
    <w:rsid w:val="0062592E"/>
    <w:rsid w:val="00625ABA"/>
    <w:rsid w:val="00626163"/>
    <w:rsid w:val="006271B1"/>
    <w:rsid w:val="00627690"/>
    <w:rsid w:val="00627A7D"/>
    <w:rsid w:val="00627E4C"/>
    <w:rsid w:val="006303DE"/>
    <w:rsid w:val="00630B75"/>
    <w:rsid w:val="00630BFE"/>
    <w:rsid w:val="0063125C"/>
    <w:rsid w:val="006313C4"/>
    <w:rsid w:val="00631420"/>
    <w:rsid w:val="00631646"/>
    <w:rsid w:val="00631A96"/>
    <w:rsid w:val="00631B3A"/>
    <w:rsid w:val="00632B63"/>
    <w:rsid w:val="00632D0E"/>
    <w:rsid w:val="00632E78"/>
    <w:rsid w:val="0063315F"/>
    <w:rsid w:val="00633817"/>
    <w:rsid w:val="00633C99"/>
    <w:rsid w:val="00633E35"/>
    <w:rsid w:val="00633E9F"/>
    <w:rsid w:val="00634109"/>
    <w:rsid w:val="00636857"/>
    <w:rsid w:val="00636923"/>
    <w:rsid w:val="00637212"/>
    <w:rsid w:val="00637A92"/>
    <w:rsid w:val="00640099"/>
    <w:rsid w:val="0064070A"/>
    <w:rsid w:val="0064097C"/>
    <w:rsid w:val="006410C7"/>
    <w:rsid w:val="0064134A"/>
    <w:rsid w:val="006415FB"/>
    <w:rsid w:val="006426D2"/>
    <w:rsid w:val="00642DD4"/>
    <w:rsid w:val="00643649"/>
    <w:rsid w:val="0064379C"/>
    <w:rsid w:val="00644275"/>
    <w:rsid w:val="0064429A"/>
    <w:rsid w:val="0064454E"/>
    <w:rsid w:val="00644630"/>
    <w:rsid w:val="00644AF9"/>
    <w:rsid w:val="00645135"/>
    <w:rsid w:val="00645389"/>
    <w:rsid w:val="00645631"/>
    <w:rsid w:val="00645D23"/>
    <w:rsid w:val="00646425"/>
    <w:rsid w:val="0064698E"/>
    <w:rsid w:val="00647350"/>
    <w:rsid w:val="00647DF3"/>
    <w:rsid w:val="0065054F"/>
    <w:rsid w:val="00650F93"/>
    <w:rsid w:val="0065107C"/>
    <w:rsid w:val="006510A4"/>
    <w:rsid w:val="00651122"/>
    <w:rsid w:val="0065117A"/>
    <w:rsid w:val="00651219"/>
    <w:rsid w:val="006526FE"/>
    <w:rsid w:val="00652C3F"/>
    <w:rsid w:val="00652E54"/>
    <w:rsid w:val="0065378A"/>
    <w:rsid w:val="00653DF0"/>
    <w:rsid w:val="00653F7C"/>
    <w:rsid w:val="006546B7"/>
    <w:rsid w:val="00654A73"/>
    <w:rsid w:val="0065574C"/>
    <w:rsid w:val="0065591A"/>
    <w:rsid w:val="00655C85"/>
    <w:rsid w:val="00655D29"/>
    <w:rsid w:val="00655FB7"/>
    <w:rsid w:val="00656531"/>
    <w:rsid w:val="006569C0"/>
    <w:rsid w:val="00657756"/>
    <w:rsid w:val="0065789D"/>
    <w:rsid w:val="00657E2C"/>
    <w:rsid w:val="00660351"/>
    <w:rsid w:val="006610A3"/>
    <w:rsid w:val="00662030"/>
    <w:rsid w:val="00662C07"/>
    <w:rsid w:val="00663A39"/>
    <w:rsid w:val="00663B1C"/>
    <w:rsid w:val="006640B6"/>
    <w:rsid w:val="00664BC9"/>
    <w:rsid w:val="00665AA9"/>
    <w:rsid w:val="00666551"/>
    <w:rsid w:val="00666FAD"/>
    <w:rsid w:val="0066716D"/>
    <w:rsid w:val="006673D5"/>
    <w:rsid w:val="006676ED"/>
    <w:rsid w:val="00667D89"/>
    <w:rsid w:val="00667D9E"/>
    <w:rsid w:val="0067031D"/>
    <w:rsid w:val="00670B59"/>
    <w:rsid w:val="00671039"/>
    <w:rsid w:val="00671298"/>
    <w:rsid w:val="00671516"/>
    <w:rsid w:val="00672170"/>
    <w:rsid w:val="00672C43"/>
    <w:rsid w:val="00672DA9"/>
    <w:rsid w:val="00672E96"/>
    <w:rsid w:val="00672FAB"/>
    <w:rsid w:val="006730DF"/>
    <w:rsid w:val="00673113"/>
    <w:rsid w:val="00673392"/>
    <w:rsid w:val="0067395F"/>
    <w:rsid w:val="006746A0"/>
    <w:rsid w:val="00674BFB"/>
    <w:rsid w:val="00675038"/>
    <w:rsid w:val="00675116"/>
    <w:rsid w:val="006751A0"/>
    <w:rsid w:val="006754F5"/>
    <w:rsid w:val="006755AF"/>
    <w:rsid w:val="00675F4C"/>
    <w:rsid w:val="00676AF4"/>
    <w:rsid w:val="00676DB4"/>
    <w:rsid w:val="00676FC2"/>
    <w:rsid w:val="006772F6"/>
    <w:rsid w:val="0067792A"/>
    <w:rsid w:val="006779D8"/>
    <w:rsid w:val="00677E2D"/>
    <w:rsid w:val="0068140E"/>
    <w:rsid w:val="0068146D"/>
    <w:rsid w:val="0068172B"/>
    <w:rsid w:val="00681829"/>
    <w:rsid w:val="00681C38"/>
    <w:rsid w:val="00681CE0"/>
    <w:rsid w:val="006822F6"/>
    <w:rsid w:val="00682496"/>
    <w:rsid w:val="0068251A"/>
    <w:rsid w:val="00682797"/>
    <w:rsid w:val="006830CB"/>
    <w:rsid w:val="006833C6"/>
    <w:rsid w:val="00684528"/>
    <w:rsid w:val="00684DA0"/>
    <w:rsid w:val="00684EC5"/>
    <w:rsid w:val="00685020"/>
    <w:rsid w:val="00685353"/>
    <w:rsid w:val="006863C2"/>
    <w:rsid w:val="00686420"/>
    <w:rsid w:val="00686D5F"/>
    <w:rsid w:val="00687531"/>
    <w:rsid w:val="00687B3F"/>
    <w:rsid w:val="006903BC"/>
    <w:rsid w:val="00690BE3"/>
    <w:rsid w:val="0069153F"/>
    <w:rsid w:val="006918CE"/>
    <w:rsid w:val="00691ABA"/>
    <w:rsid w:val="00692889"/>
    <w:rsid w:val="00692DD7"/>
    <w:rsid w:val="00692F6A"/>
    <w:rsid w:val="00693161"/>
    <w:rsid w:val="006933A4"/>
    <w:rsid w:val="0069368F"/>
    <w:rsid w:val="0069375C"/>
    <w:rsid w:val="0069383A"/>
    <w:rsid w:val="00693B7A"/>
    <w:rsid w:val="00693DBD"/>
    <w:rsid w:val="0069456F"/>
    <w:rsid w:val="006946DD"/>
    <w:rsid w:val="00695190"/>
    <w:rsid w:val="0069554B"/>
    <w:rsid w:val="006955C0"/>
    <w:rsid w:val="00695787"/>
    <w:rsid w:val="00696454"/>
    <w:rsid w:val="00697B10"/>
    <w:rsid w:val="00697F2C"/>
    <w:rsid w:val="00697FF5"/>
    <w:rsid w:val="006A1A73"/>
    <w:rsid w:val="006A1DD2"/>
    <w:rsid w:val="006A1ECB"/>
    <w:rsid w:val="006A228D"/>
    <w:rsid w:val="006A2B14"/>
    <w:rsid w:val="006A2EDC"/>
    <w:rsid w:val="006A31D0"/>
    <w:rsid w:val="006A3B19"/>
    <w:rsid w:val="006A3B2E"/>
    <w:rsid w:val="006A402C"/>
    <w:rsid w:val="006A5BE5"/>
    <w:rsid w:val="006A5C2C"/>
    <w:rsid w:val="006A5E48"/>
    <w:rsid w:val="006A64F6"/>
    <w:rsid w:val="006A702A"/>
    <w:rsid w:val="006A7370"/>
    <w:rsid w:val="006A73A0"/>
    <w:rsid w:val="006A76B6"/>
    <w:rsid w:val="006A7B61"/>
    <w:rsid w:val="006B0202"/>
    <w:rsid w:val="006B0213"/>
    <w:rsid w:val="006B1189"/>
    <w:rsid w:val="006B1EF1"/>
    <w:rsid w:val="006B24B7"/>
    <w:rsid w:val="006B2502"/>
    <w:rsid w:val="006B2A54"/>
    <w:rsid w:val="006B2F56"/>
    <w:rsid w:val="006B2FB6"/>
    <w:rsid w:val="006B32CF"/>
    <w:rsid w:val="006B3CDB"/>
    <w:rsid w:val="006B43A3"/>
    <w:rsid w:val="006B4809"/>
    <w:rsid w:val="006B501C"/>
    <w:rsid w:val="006B5282"/>
    <w:rsid w:val="006B52D7"/>
    <w:rsid w:val="006B576C"/>
    <w:rsid w:val="006B58CD"/>
    <w:rsid w:val="006B58FB"/>
    <w:rsid w:val="006B5CBD"/>
    <w:rsid w:val="006B5E71"/>
    <w:rsid w:val="006B6212"/>
    <w:rsid w:val="006B63E8"/>
    <w:rsid w:val="006B69E9"/>
    <w:rsid w:val="006B7046"/>
    <w:rsid w:val="006B7BD4"/>
    <w:rsid w:val="006B7F06"/>
    <w:rsid w:val="006C0165"/>
    <w:rsid w:val="006C0581"/>
    <w:rsid w:val="006C08B5"/>
    <w:rsid w:val="006C0E6C"/>
    <w:rsid w:val="006C191F"/>
    <w:rsid w:val="006C1C87"/>
    <w:rsid w:val="006C2ABF"/>
    <w:rsid w:val="006C3059"/>
    <w:rsid w:val="006C31CA"/>
    <w:rsid w:val="006C3728"/>
    <w:rsid w:val="006C3FBC"/>
    <w:rsid w:val="006C4D80"/>
    <w:rsid w:val="006C4EE4"/>
    <w:rsid w:val="006C5DFE"/>
    <w:rsid w:val="006C5F0C"/>
    <w:rsid w:val="006C7B17"/>
    <w:rsid w:val="006C7CBA"/>
    <w:rsid w:val="006C7E7E"/>
    <w:rsid w:val="006D0028"/>
    <w:rsid w:val="006D05AE"/>
    <w:rsid w:val="006D1076"/>
    <w:rsid w:val="006D1783"/>
    <w:rsid w:val="006D187E"/>
    <w:rsid w:val="006D1F6B"/>
    <w:rsid w:val="006D2279"/>
    <w:rsid w:val="006D232B"/>
    <w:rsid w:val="006D2409"/>
    <w:rsid w:val="006D2983"/>
    <w:rsid w:val="006D3195"/>
    <w:rsid w:val="006D33EA"/>
    <w:rsid w:val="006D38CF"/>
    <w:rsid w:val="006D41BB"/>
    <w:rsid w:val="006D4596"/>
    <w:rsid w:val="006D4F3B"/>
    <w:rsid w:val="006D5ACD"/>
    <w:rsid w:val="006D60F2"/>
    <w:rsid w:val="006D6470"/>
    <w:rsid w:val="006D652F"/>
    <w:rsid w:val="006D6CD7"/>
    <w:rsid w:val="006D709E"/>
    <w:rsid w:val="006D71A9"/>
    <w:rsid w:val="006D74C2"/>
    <w:rsid w:val="006E069C"/>
    <w:rsid w:val="006E0704"/>
    <w:rsid w:val="006E071C"/>
    <w:rsid w:val="006E11DB"/>
    <w:rsid w:val="006E1482"/>
    <w:rsid w:val="006E148E"/>
    <w:rsid w:val="006E18AC"/>
    <w:rsid w:val="006E18E4"/>
    <w:rsid w:val="006E206E"/>
    <w:rsid w:val="006E24F8"/>
    <w:rsid w:val="006E2AD7"/>
    <w:rsid w:val="006E3691"/>
    <w:rsid w:val="006E4322"/>
    <w:rsid w:val="006E48B7"/>
    <w:rsid w:val="006E4CCD"/>
    <w:rsid w:val="006E4EAE"/>
    <w:rsid w:val="006E55B8"/>
    <w:rsid w:val="006E5C4E"/>
    <w:rsid w:val="006E5FC1"/>
    <w:rsid w:val="006E608F"/>
    <w:rsid w:val="006E66AC"/>
    <w:rsid w:val="006E66DA"/>
    <w:rsid w:val="006E79E6"/>
    <w:rsid w:val="006E7A7B"/>
    <w:rsid w:val="006E7BE5"/>
    <w:rsid w:val="006E7FA1"/>
    <w:rsid w:val="006F12BF"/>
    <w:rsid w:val="006F2117"/>
    <w:rsid w:val="006F2984"/>
    <w:rsid w:val="006F29B2"/>
    <w:rsid w:val="006F2A7B"/>
    <w:rsid w:val="006F2ACA"/>
    <w:rsid w:val="006F2E34"/>
    <w:rsid w:val="006F3854"/>
    <w:rsid w:val="006F39EB"/>
    <w:rsid w:val="006F461F"/>
    <w:rsid w:val="006F4701"/>
    <w:rsid w:val="006F4802"/>
    <w:rsid w:val="006F482F"/>
    <w:rsid w:val="006F4BEE"/>
    <w:rsid w:val="006F5244"/>
    <w:rsid w:val="006F52D3"/>
    <w:rsid w:val="006F581F"/>
    <w:rsid w:val="006F5DD3"/>
    <w:rsid w:val="006F5DE9"/>
    <w:rsid w:val="006F5EEE"/>
    <w:rsid w:val="006F5EF0"/>
    <w:rsid w:val="006F7050"/>
    <w:rsid w:val="006F77B4"/>
    <w:rsid w:val="00700860"/>
    <w:rsid w:val="00700889"/>
    <w:rsid w:val="00701335"/>
    <w:rsid w:val="00702CE8"/>
    <w:rsid w:val="00702E29"/>
    <w:rsid w:val="0070337E"/>
    <w:rsid w:val="00703425"/>
    <w:rsid w:val="007034E1"/>
    <w:rsid w:val="00703AEB"/>
    <w:rsid w:val="00703B95"/>
    <w:rsid w:val="00704730"/>
    <w:rsid w:val="00704DF4"/>
    <w:rsid w:val="00704ED7"/>
    <w:rsid w:val="007051EF"/>
    <w:rsid w:val="0070545A"/>
    <w:rsid w:val="00705C1C"/>
    <w:rsid w:val="0070641F"/>
    <w:rsid w:val="00706A78"/>
    <w:rsid w:val="00706B01"/>
    <w:rsid w:val="0070772A"/>
    <w:rsid w:val="00707992"/>
    <w:rsid w:val="007105CC"/>
    <w:rsid w:val="00710621"/>
    <w:rsid w:val="007109DD"/>
    <w:rsid w:val="00711759"/>
    <w:rsid w:val="00712483"/>
    <w:rsid w:val="00712D7D"/>
    <w:rsid w:val="007130D4"/>
    <w:rsid w:val="00713C8C"/>
    <w:rsid w:val="00714EDD"/>
    <w:rsid w:val="00715B1B"/>
    <w:rsid w:val="0071660E"/>
    <w:rsid w:val="00716969"/>
    <w:rsid w:val="00716FBD"/>
    <w:rsid w:val="00717825"/>
    <w:rsid w:val="00717C6D"/>
    <w:rsid w:val="00717EC9"/>
    <w:rsid w:val="00721DCC"/>
    <w:rsid w:val="007224CF"/>
    <w:rsid w:val="00722C34"/>
    <w:rsid w:val="007230EC"/>
    <w:rsid w:val="00723BFD"/>
    <w:rsid w:val="0072411D"/>
    <w:rsid w:val="0072416E"/>
    <w:rsid w:val="007242F4"/>
    <w:rsid w:val="00724593"/>
    <w:rsid w:val="00724C16"/>
    <w:rsid w:val="00724E9E"/>
    <w:rsid w:val="007252F4"/>
    <w:rsid w:val="00725895"/>
    <w:rsid w:val="007259B1"/>
    <w:rsid w:val="00725C3A"/>
    <w:rsid w:val="00725E05"/>
    <w:rsid w:val="007263DE"/>
    <w:rsid w:val="007272E3"/>
    <w:rsid w:val="0073047F"/>
    <w:rsid w:val="007307B8"/>
    <w:rsid w:val="00731065"/>
    <w:rsid w:val="007310F5"/>
    <w:rsid w:val="00731ABA"/>
    <w:rsid w:val="00731CA6"/>
    <w:rsid w:val="00732181"/>
    <w:rsid w:val="00732CBD"/>
    <w:rsid w:val="00732FF4"/>
    <w:rsid w:val="0073340A"/>
    <w:rsid w:val="0073342D"/>
    <w:rsid w:val="00733A87"/>
    <w:rsid w:val="00733E0D"/>
    <w:rsid w:val="00733EFD"/>
    <w:rsid w:val="007340B9"/>
    <w:rsid w:val="007340E4"/>
    <w:rsid w:val="007342A8"/>
    <w:rsid w:val="007342F2"/>
    <w:rsid w:val="007349C8"/>
    <w:rsid w:val="007350FE"/>
    <w:rsid w:val="00735428"/>
    <w:rsid w:val="00735FBE"/>
    <w:rsid w:val="00736056"/>
    <w:rsid w:val="0073611A"/>
    <w:rsid w:val="0073644E"/>
    <w:rsid w:val="007374B2"/>
    <w:rsid w:val="0073769D"/>
    <w:rsid w:val="00737837"/>
    <w:rsid w:val="007406F5"/>
    <w:rsid w:val="00740D27"/>
    <w:rsid w:val="00740E85"/>
    <w:rsid w:val="00740EAA"/>
    <w:rsid w:val="00741025"/>
    <w:rsid w:val="00741776"/>
    <w:rsid w:val="00741883"/>
    <w:rsid w:val="00741993"/>
    <w:rsid w:val="00741E5A"/>
    <w:rsid w:val="00742913"/>
    <w:rsid w:val="0074291C"/>
    <w:rsid w:val="00742C7F"/>
    <w:rsid w:val="00742E3F"/>
    <w:rsid w:val="00743031"/>
    <w:rsid w:val="00743AAD"/>
    <w:rsid w:val="00743CC6"/>
    <w:rsid w:val="007442E2"/>
    <w:rsid w:val="007443A2"/>
    <w:rsid w:val="00744667"/>
    <w:rsid w:val="00744F69"/>
    <w:rsid w:val="007454F3"/>
    <w:rsid w:val="007457E7"/>
    <w:rsid w:val="00745F43"/>
    <w:rsid w:val="00745FE0"/>
    <w:rsid w:val="007460A0"/>
    <w:rsid w:val="00746247"/>
    <w:rsid w:val="00746465"/>
    <w:rsid w:val="0074668C"/>
    <w:rsid w:val="007470D8"/>
    <w:rsid w:val="00747763"/>
    <w:rsid w:val="00747A82"/>
    <w:rsid w:val="00751FB9"/>
    <w:rsid w:val="00752113"/>
    <w:rsid w:val="00752A0F"/>
    <w:rsid w:val="00752C67"/>
    <w:rsid w:val="007530F0"/>
    <w:rsid w:val="0075328F"/>
    <w:rsid w:val="00753979"/>
    <w:rsid w:val="00753F74"/>
    <w:rsid w:val="00754920"/>
    <w:rsid w:val="00754961"/>
    <w:rsid w:val="00755F96"/>
    <w:rsid w:val="007564B8"/>
    <w:rsid w:val="0075659B"/>
    <w:rsid w:val="00757094"/>
    <w:rsid w:val="00757169"/>
    <w:rsid w:val="007576CA"/>
    <w:rsid w:val="00757853"/>
    <w:rsid w:val="00757B33"/>
    <w:rsid w:val="00757E9D"/>
    <w:rsid w:val="007600DB"/>
    <w:rsid w:val="007609EF"/>
    <w:rsid w:val="00760F36"/>
    <w:rsid w:val="007627B9"/>
    <w:rsid w:val="00762F41"/>
    <w:rsid w:val="007633AE"/>
    <w:rsid w:val="007633F9"/>
    <w:rsid w:val="0076342A"/>
    <w:rsid w:val="00763B82"/>
    <w:rsid w:val="00763C86"/>
    <w:rsid w:val="007647A9"/>
    <w:rsid w:val="007649FE"/>
    <w:rsid w:val="00764E15"/>
    <w:rsid w:val="0076655D"/>
    <w:rsid w:val="00766B4D"/>
    <w:rsid w:val="00766BE1"/>
    <w:rsid w:val="00767C44"/>
    <w:rsid w:val="00767CA7"/>
    <w:rsid w:val="00767F6D"/>
    <w:rsid w:val="007700F3"/>
    <w:rsid w:val="00770786"/>
    <w:rsid w:val="00770D1B"/>
    <w:rsid w:val="00770EC3"/>
    <w:rsid w:val="00770F8B"/>
    <w:rsid w:val="0077107A"/>
    <w:rsid w:val="007710AE"/>
    <w:rsid w:val="00771260"/>
    <w:rsid w:val="007717AC"/>
    <w:rsid w:val="00771885"/>
    <w:rsid w:val="00771A9A"/>
    <w:rsid w:val="00771CDA"/>
    <w:rsid w:val="0077240D"/>
    <w:rsid w:val="00772B70"/>
    <w:rsid w:val="00772C64"/>
    <w:rsid w:val="00772DED"/>
    <w:rsid w:val="007732E6"/>
    <w:rsid w:val="007736CC"/>
    <w:rsid w:val="00774797"/>
    <w:rsid w:val="00774931"/>
    <w:rsid w:val="00774E79"/>
    <w:rsid w:val="00774FF6"/>
    <w:rsid w:val="00775535"/>
    <w:rsid w:val="00775567"/>
    <w:rsid w:val="007756A3"/>
    <w:rsid w:val="00775EFD"/>
    <w:rsid w:val="0077685B"/>
    <w:rsid w:val="0077699A"/>
    <w:rsid w:val="00776AFF"/>
    <w:rsid w:val="00776B57"/>
    <w:rsid w:val="00776B87"/>
    <w:rsid w:val="00776D34"/>
    <w:rsid w:val="0077762E"/>
    <w:rsid w:val="00777A0E"/>
    <w:rsid w:val="00777A76"/>
    <w:rsid w:val="00777BF9"/>
    <w:rsid w:val="00777EBA"/>
    <w:rsid w:val="007802AA"/>
    <w:rsid w:val="00780A33"/>
    <w:rsid w:val="00780B8C"/>
    <w:rsid w:val="00780F81"/>
    <w:rsid w:val="0078118D"/>
    <w:rsid w:val="007818B7"/>
    <w:rsid w:val="00781A64"/>
    <w:rsid w:val="00781AE3"/>
    <w:rsid w:val="00781C0C"/>
    <w:rsid w:val="007825EB"/>
    <w:rsid w:val="0078289A"/>
    <w:rsid w:val="00782953"/>
    <w:rsid w:val="00782AF9"/>
    <w:rsid w:val="00782C81"/>
    <w:rsid w:val="00783A4E"/>
    <w:rsid w:val="007841C4"/>
    <w:rsid w:val="00784F49"/>
    <w:rsid w:val="00785024"/>
    <w:rsid w:val="00785591"/>
    <w:rsid w:val="007857D4"/>
    <w:rsid w:val="007860D9"/>
    <w:rsid w:val="00786545"/>
    <w:rsid w:val="00786A2C"/>
    <w:rsid w:val="00786BAB"/>
    <w:rsid w:val="00786C00"/>
    <w:rsid w:val="00786DE9"/>
    <w:rsid w:val="00786FD9"/>
    <w:rsid w:val="0078712E"/>
    <w:rsid w:val="0078760C"/>
    <w:rsid w:val="00787984"/>
    <w:rsid w:val="00787A13"/>
    <w:rsid w:val="00787E75"/>
    <w:rsid w:val="00790DAC"/>
    <w:rsid w:val="007912EE"/>
    <w:rsid w:val="007919A8"/>
    <w:rsid w:val="007931D9"/>
    <w:rsid w:val="00793641"/>
    <w:rsid w:val="007939D4"/>
    <w:rsid w:val="00793BB1"/>
    <w:rsid w:val="00794676"/>
    <w:rsid w:val="00794D59"/>
    <w:rsid w:val="00795185"/>
    <w:rsid w:val="00795993"/>
    <w:rsid w:val="00795C29"/>
    <w:rsid w:val="007963BD"/>
    <w:rsid w:val="0079655F"/>
    <w:rsid w:val="00796772"/>
    <w:rsid w:val="00796D1E"/>
    <w:rsid w:val="007972E8"/>
    <w:rsid w:val="0079737B"/>
    <w:rsid w:val="00797802"/>
    <w:rsid w:val="0079793A"/>
    <w:rsid w:val="0079796A"/>
    <w:rsid w:val="0079798D"/>
    <w:rsid w:val="00797B7A"/>
    <w:rsid w:val="007A038B"/>
    <w:rsid w:val="007A03FB"/>
    <w:rsid w:val="007A0879"/>
    <w:rsid w:val="007A0D36"/>
    <w:rsid w:val="007A0DB4"/>
    <w:rsid w:val="007A0DD6"/>
    <w:rsid w:val="007A16AA"/>
    <w:rsid w:val="007A1980"/>
    <w:rsid w:val="007A28C5"/>
    <w:rsid w:val="007A2F9D"/>
    <w:rsid w:val="007A35CE"/>
    <w:rsid w:val="007A37E3"/>
    <w:rsid w:val="007A4483"/>
    <w:rsid w:val="007A4FD0"/>
    <w:rsid w:val="007A5082"/>
    <w:rsid w:val="007A565B"/>
    <w:rsid w:val="007A6571"/>
    <w:rsid w:val="007A66AB"/>
    <w:rsid w:val="007A6C53"/>
    <w:rsid w:val="007A6CED"/>
    <w:rsid w:val="007A7AA1"/>
    <w:rsid w:val="007A7FD7"/>
    <w:rsid w:val="007B03A8"/>
    <w:rsid w:val="007B04E6"/>
    <w:rsid w:val="007B06CC"/>
    <w:rsid w:val="007B0D34"/>
    <w:rsid w:val="007B10F5"/>
    <w:rsid w:val="007B110F"/>
    <w:rsid w:val="007B16DE"/>
    <w:rsid w:val="007B17C7"/>
    <w:rsid w:val="007B1FC4"/>
    <w:rsid w:val="007B22D9"/>
    <w:rsid w:val="007B2823"/>
    <w:rsid w:val="007B2B08"/>
    <w:rsid w:val="007B2D22"/>
    <w:rsid w:val="007B30A5"/>
    <w:rsid w:val="007B3204"/>
    <w:rsid w:val="007B3695"/>
    <w:rsid w:val="007B3839"/>
    <w:rsid w:val="007B3BCD"/>
    <w:rsid w:val="007B3FC1"/>
    <w:rsid w:val="007B430B"/>
    <w:rsid w:val="007B5313"/>
    <w:rsid w:val="007B5929"/>
    <w:rsid w:val="007B5932"/>
    <w:rsid w:val="007B5C9C"/>
    <w:rsid w:val="007B5F03"/>
    <w:rsid w:val="007B60A4"/>
    <w:rsid w:val="007B6741"/>
    <w:rsid w:val="007B6A37"/>
    <w:rsid w:val="007B6AAD"/>
    <w:rsid w:val="007B6E3B"/>
    <w:rsid w:val="007B7496"/>
    <w:rsid w:val="007B7843"/>
    <w:rsid w:val="007B78C2"/>
    <w:rsid w:val="007C081A"/>
    <w:rsid w:val="007C0A93"/>
    <w:rsid w:val="007C138E"/>
    <w:rsid w:val="007C139D"/>
    <w:rsid w:val="007C16CE"/>
    <w:rsid w:val="007C25B4"/>
    <w:rsid w:val="007C2A1B"/>
    <w:rsid w:val="007C3A69"/>
    <w:rsid w:val="007C3CF1"/>
    <w:rsid w:val="007C3D2D"/>
    <w:rsid w:val="007C3D92"/>
    <w:rsid w:val="007C4879"/>
    <w:rsid w:val="007C4EB0"/>
    <w:rsid w:val="007C51D1"/>
    <w:rsid w:val="007C575E"/>
    <w:rsid w:val="007C59A9"/>
    <w:rsid w:val="007C61A3"/>
    <w:rsid w:val="007C6D9B"/>
    <w:rsid w:val="007C7104"/>
    <w:rsid w:val="007C7189"/>
    <w:rsid w:val="007C747C"/>
    <w:rsid w:val="007C7742"/>
    <w:rsid w:val="007C78DA"/>
    <w:rsid w:val="007C7AA1"/>
    <w:rsid w:val="007C7B85"/>
    <w:rsid w:val="007C7BB1"/>
    <w:rsid w:val="007D0714"/>
    <w:rsid w:val="007D096B"/>
    <w:rsid w:val="007D16F2"/>
    <w:rsid w:val="007D1E2C"/>
    <w:rsid w:val="007D2398"/>
    <w:rsid w:val="007D2435"/>
    <w:rsid w:val="007D24F4"/>
    <w:rsid w:val="007D2567"/>
    <w:rsid w:val="007D378D"/>
    <w:rsid w:val="007D39FA"/>
    <w:rsid w:val="007D44AF"/>
    <w:rsid w:val="007D4864"/>
    <w:rsid w:val="007D4A48"/>
    <w:rsid w:val="007D4B62"/>
    <w:rsid w:val="007D4C71"/>
    <w:rsid w:val="007D4E45"/>
    <w:rsid w:val="007D5166"/>
    <w:rsid w:val="007D5743"/>
    <w:rsid w:val="007D5D21"/>
    <w:rsid w:val="007D6199"/>
    <w:rsid w:val="007D68AD"/>
    <w:rsid w:val="007D6BBB"/>
    <w:rsid w:val="007D72E1"/>
    <w:rsid w:val="007D7784"/>
    <w:rsid w:val="007E126A"/>
    <w:rsid w:val="007E1617"/>
    <w:rsid w:val="007E2265"/>
    <w:rsid w:val="007E320D"/>
    <w:rsid w:val="007E32D1"/>
    <w:rsid w:val="007E38AD"/>
    <w:rsid w:val="007E3FF4"/>
    <w:rsid w:val="007E40B0"/>
    <w:rsid w:val="007E42D2"/>
    <w:rsid w:val="007E4574"/>
    <w:rsid w:val="007E49A3"/>
    <w:rsid w:val="007E5302"/>
    <w:rsid w:val="007E570E"/>
    <w:rsid w:val="007E5C25"/>
    <w:rsid w:val="007E5D5D"/>
    <w:rsid w:val="007E68F2"/>
    <w:rsid w:val="007E757E"/>
    <w:rsid w:val="007E767C"/>
    <w:rsid w:val="007E797B"/>
    <w:rsid w:val="007E7A2F"/>
    <w:rsid w:val="007F05E4"/>
    <w:rsid w:val="007F087C"/>
    <w:rsid w:val="007F0957"/>
    <w:rsid w:val="007F09F4"/>
    <w:rsid w:val="007F1044"/>
    <w:rsid w:val="007F16EC"/>
    <w:rsid w:val="007F182C"/>
    <w:rsid w:val="007F2388"/>
    <w:rsid w:val="007F25EF"/>
    <w:rsid w:val="007F2DA9"/>
    <w:rsid w:val="007F2E33"/>
    <w:rsid w:val="007F2F68"/>
    <w:rsid w:val="007F3101"/>
    <w:rsid w:val="007F3216"/>
    <w:rsid w:val="007F3B49"/>
    <w:rsid w:val="007F3BFE"/>
    <w:rsid w:val="007F4125"/>
    <w:rsid w:val="007F5BFC"/>
    <w:rsid w:val="007F5FC8"/>
    <w:rsid w:val="007F75B1"/>
    <w:rsid w:val="007F76F8"/>
    <w:rsid w:val="007F7796"/>
    <w:rsid w:val="007F7A2B"/>
    <w:rsid w:val="008005B6"/>
    <w:rsid w:val="008005F3"/>
    <w:rsid w:val="00800C75"/>
    <w:rsid w:val="008011E0"/>
    <w:rsid w:val="00801562"/>
    <w:rsid w:val="008017ED"/>
    <w:rsid w:val="008019E3"/>
    <w:rsid w:val="00801C28"/>
    <w:rsid w:val="00801D0E"/>
    <w:rsid w:val="00801FD3"/>
    <w:rsid w:val="008023DE"/>
    <w:rsid w:val="00802441"/>
    <w:rsid w:val="00802F35"/>
    <w:rsid w:val="00803116"/>
    <w:rsid w:val="008032C7"/>
    <w:rsid w:val="00803D5E"/>
    <w:rsid w:val="00803EBD"/>
    <w:rsid w:val="00803FF1"/>
    <w:rsid w:val="00804364"/>
    <w:rsid w:val="0080568A"/>
    <w:rsid w:val="00805D2F"/>
    <w:rsid w:val="00805EF8"/>
    <w:rsid w:val="008060EF"/>
    <w:rsid w:val="0080644A"/>
    <w:rsid w:val="008064FB"/>
    <w:rsid w:val="00806805"/>
    <w:rsid w:val="0080767C"/>
    <w:rsid w:val="00807BE3"/>
    <w:rsid w:val="00810B6F"/>
    <w:rsid w:val="00810DDC"/>
    <w:rsid w:val="00810E8E"/>
    <w:rsid w:val="008110EF"/>
    <w:rsid w:val="00811184"/>
    <w:rsid w:val="00811673"/>
    <w:rsid w:val="00811B21"/>
    <w:rsid w:val="00811E76"/>
    <w:rsid w:val="00812625"/>
    <w:rsid w:val="008127D3"/>
    <w:rsid w:val="008127D4"/>
    <w:rsid w:val="00812C0E"/>
    <w:rsid w:val="00812D54"/>
    <w:rsid w:val="00812DD6"/>
    <w:rsid w:val="00814900"/>
    <w:rsid w:val="00814BAE"/>
    <w:rsid w:val="00814EB7"/>
    <w:rsid w:val="0081621D"/>
    <w:rsid w:val="00816923"/>
    <w:rsid w:val="00816DA8"/>
    <w:rsid w:val="00816F34"/>
    <w:rsid w:val="00817311"/>
    <w:rsid w:val="008173D7"/>
    <w:rsid w:val="008200B8"/>
    <w:rsid w:val="0082080E"/>
    <w:rsid w:val="0082082F"/>
    <w:rsid w:val="0082090B"/>
    <w:rsid w:val="00820A95"/>
    <w:rsid w:val="00820E98"/>
    <w:rsid w:val="00821E34"/>
    <w:rsid w:val="008222FF"/>
    <w:rsid w:val="00822F0D"/>
    <w:rsid w:val="0082350D"/>
    <w:rsid w:val="008235E3"/>
    <w:rsid w:val="00823674"/>
    <w:rsid w:val="00823C34"/>
    <w:rsid w:val="008241FF"/>
    <w:rsid w:val="008243B8"/>
    <w:rsid w:val="00824A80"/>
    <w:rsid w:val="00824BAC"/>
    <w:rsid w:val="00824F92"/>
    <w:rsid w:val="00825206"/>
    <w:rsid w:val="0082596A"/>
    <w:rsid w:val="00825A33"/>
    <w:rsid w:val="00825DA8"/>
    <w:rsid w:val="00825DD4"/>
    <w:rsid w:val="00826A23"/>
    <w:rsid w:val="00826F66"/>
    <w:rsid w:val="008272BC"/>
    <w:rsid w:val="0082745E"/>
    <w:rsid w:val="008276CF"/>
    <w:rsid w:val="00827AC0"/>
    <w:rsid w:val="008308D1"/>
    <w:rsid w:val="00830B7A"/>
    <w:rsid w:val="00831BD4"/>
    <w:rsid w:val="00832280"/>
    <w:rsid w:val="00833FAF"/>
    <w:rsid w:val="00834295"/>
    <w:rsid w:val="0083446A"/>
    <w:rsid w:val="0083463A"/>
    <w:rsid w:val="0083469F"/>
    <w:rsid w:val="0083496B"/>
    <w:rsid w:val="00834FA6"/>
    <w:rsid w:val="008351AE"/>
    <w:rsid w:val="00835794"/>
    <w:rsid w:val="00835EC2"/>
    <w:rsid w:val="0083610A"/>
    <w:rsid w:val="00836468"/>
    <w:rsid w:val="008364D3"/>
    <w:rsid w:val="00836A25"/>
    <w:rsid w:val="00836EC2"/>
    <w:rsid w:val="00840766"/>
    <w:rsid w:val="00841493"/>
    <w:rsid w:val="00841510"/>
    <w:rsid w:val="00842382"/>
    <w:rsid w:val="008427F4"/>
    <w:rsid w:val="00842F7E"/>
    <w:rsid w:val="00843212"/>
    <w:rsid w:val="0084359F"/>
    <w:rsid w:val="00843888"/>
    <w:rsid w:val="00844655"/>
    <w:rsid w:val="00844BE4"/>
    <w:rsid w:val="00845082"/>
    <w:rsid w:val="008459EA"/>
    <w:rsid w:val="00845CA1"/>
    <w:rsid w:val="00845DC7"/>
    <w:rsid w:val="00845DD7"/>
    <w:rsid w:val="00846950"/>
    <w:rsid w:val="00847689"/>
    <w:rsid w:val="00847EFE"/>
    <w:rsid w:val="00850142"/>
    <w:rsid w:val="008501FB"/>
    <w:rsid w:val="00850598"/>
    <w:rsid w:val="00850CF0"/>
    <w:rsid w:val="00850DE2"/>
    <w:rsid w:val="008519CB"/>
    <w:rsid w:val="00851CA9"/>
    <w:rsid w:val="00852B72"/>
    <w:rsid w:val="00853EA6"/>
    <w:rsid w:val="008551FF"/>
    <w:rsid w:val="00855A60"/>
    <w:rsid w:val="00855A99"/>
    <w:rsid w:val="00855D95"/>
    <w:rsid w:val="00855E1A"/>
    <w:rsid w:val="00856DE2"/>
    <w:rsid w:val="00856EFB"/>
    <w:rsid w:val="0085722D"/>
    <w:rsid w:val="008572B3"/>
    <w:rsid w:val="00857322"/>
    <w:rsid w:val="00857895"/>
    <w:rsid w:val="008605E4"/>
    <w:rsid w:val="00860BD5"/>
    <w:rsid w:val="0086118C"/>
    <w:rsid w:val="00861321"/>
    <w:rsid w:val="008619C6"/>
    <w:rsid w:val="00861B8E"/>
    <w:rsid w:val="00862EE8"/>
    <w:rsid w:val="00862FA8"/>
    <w:rsid w:val="00863669"/>
    <w:rsid w:val="00863CD1"/>
    <w:rsid w:val="008642D0"/>
    <w:rsid w:val="00864381"/>
    <w:rsid w:val="00864A32"/>
    <w:rsid w:val="0086511A"/>
    <w:rsid w:val="0086545A"/>
    <w:rsid w:val="008657C5"/>
    <w:rsid w:val="0086589C"/>
    <w:rsid w:val="008658E7"/>
    <w:rsid w:val="00865AFA"/>
    <w:rsid w:val="00865B41"/>
    <w:rsid w:val="00865D7D"/>
    <w:rsid w:val="0086613F"/>
    <w:rsid w:val="008666F9"/>
    <w:rsid w:val="00866C5E"/>
    <w:rsid w:val="00866EA4"/>
    <w:rsid w:val="00866F4A"/>
    <w:rsid w:val="008670A8"/>
    <w:rsid w:val="00867350"/>
    <w:rsid w:val="00867382"/>
    <w:rsid w:val="00867AAC"/>
    <w:rsid w:val="008702B9"/>
    <w:rsid w:val="008705AF"/>
    <w:rsid w:val="0087078A"/>
    <w:rsid w:val="008714A6"/>
    <w:rsid w:val="00871906"/>
    <w:rsid w:val="008722E3"/>
    <w:rsid w:val="00872A1F"/>
    <w:rsid w:val="00873028"/>
    <w:rsid w:val="0087362F"/>
    <w:rsid w:val="00873C7A"/>
    <w:rsid w:val="00873D2E"/>
    <w:rsid w:val="008742AB"/>
    <w:rsid w:val="00874F70"/>
    <w:rsid w:val="00875086"/>
    <w:rsid w:val="00875941"/>
    <w:rsid w:val="00875949"/>
    <w:rsid w:val="00875A73"/>
    <w:rsid w:val="00875DAB"/>
    <w:rsid w:val="0087614D"/>
    <w:rsid w:val="00876384"/>
    <w:rsid w:val="0087657D"/>
    <w:rsid w:val="008768FB"/>
    <w:rsid w:val="0087705E"/>
    <w:rsid w:val="0087717C"/>
    <w:rsid w:val="00877357"/>
    <w:rsid w:val="0087770B"/>
    <w:rsid w:val="00877C2E"/>
    <w:rsid w:val="00880608"/>
    <w:rsid w:val="00880853"/>
    <w:rsid w:val="00881E03"/>
    <w:rsid w:val="0088207B"/>
    <w:rsid w:val="0088291F"/>
    <w:rsid w:val="008829DD"/>
    <w:rsid w:val="00882E9F"/>
    <w:rsid w:val="00883409"/>
    <w:rsid w:val="008835FC"/>
    <w:rsid w:val="00883826"/>
    <w:rsid w:val="00883D84"/>
    <w:rsid w:val="00883EAA"/>
    <w:rsid w:val="00883EC1"/>
    <w:rsid w:val="00884707"/>
    <w:rsid w:val="00884D4D"/>
    <w:rsid w:val="00885061"/>
    <w:rsid w:val="00885B10"/>
    <w:rsid w:val="00886412"/>
    <w:rsid w:val="0088690F"/>
    <w:rsid w:val="00886A2A"/>
    <w:rsid w:val="00887136"/>
    <w:rsid w:val="0088717B"/>
    <w:rsid w:val="00887A7F"/>
    <w:rsid w:val="0089037C"/>
    <w:rsid w:val="0089049E"/>
    <w:rsid w:val="0089060A"/>
    <w:rsid w:val="00890730"/>
    <w:rsid w:val="00890C16"/>
    <w:rsid w:val="00890E5B"/>
    <w:rsid w:val="0089113A"/>
    <w:rsid w:val="00891962"/>
    <w:rsid w:val="00891ADA"/>
    <w:rsid w:val="00891D82"/>
    <w:rsid w:val="00892025"/>
    <w:rsid w:val="00892504"/>
    <w:rsid w:val="008925C1"/>
    <w:rsid w:val="00892E62"/>
    <w:rsid w:val="00892F40"/>
    <w:rsid w:val="008933AC"/>
    <w:rsid w:val="00893E0D"/>
    <w:rsid w:val="00894A88"/>
    <w:rsid w:val="00895A1C"/>
    <w:rsid w:val="008966D1"/>
    <w:rsid w:val="00896BD8"/>
    <w:rsid w:val="008972F5"/>
    <w:rsid w:val="00897C13"/>
    <w:rsid w:val="008A00C6"/>
    <w:rsid w:val="008A022C"/>
    <w:rsid w:val="008A02E0"/>
    <w:rsid w:val="008A0468"/>
    <w:rsid w:val="008A0B63"/>
    <w:rsid w:val="008A11FC"/>
    <w:rsid w:val="008A13A0"/>
    <w:rsid w:val="008A18BB"/>
    <w:rsid w:val="008A1979"/>
    <w:rsid w:val="008A1C5A"/>
    <w:rsid w:val="008A1CB4"/>
    <w:rsid w:val="008A1EC5"/>
    <w:rsid w:val="008A1EE2"/>
    <w:rsid w:val="008A1F55"/>
    <w:rsid w:val="008A230D"/>
    <w:rsid w:val="008A2451"/>
    <w:rsid w:val="008A2747"/>
    <w:rsid w:val="008A29F4"/>
    <w:rsid w:val="008A31AD"/>
    <w:rsid w:val="008A34B6"/>
    <w:rsid w:val="008A36EE"/>
    <w:rsid w:val="008A3B1D"/>
    <w:rsid w:val="008A3E9F"/>
    <w:rsid w:val="008A3F7F"/>
    <w:rsid w:val="008A4007"/>
    <w:rsid w:val="008A4140"/>
    <w:rsid w:val="008A43BA"/>
    <w:rsid w:val="008A494F"/>
    <w:rsid w:val="008A541C"/>
    <w:rsid w:val="008A5C69"/>
    <w:rsid w:val="008A5EBC"/>
    <w:rsid w:val="008A5FB6"/>
    <w:rsid w:val="008A60F4"/>
    <w:rsid w:val="008A677A"/>
    <w:rsid w:val="008A7233"/>
    <w:rsid w:val="008A77D1"/>
    <w:rsid w:val="008A7993"/>
    <w:rsid w:val="008A79C2"/>
    <w:rsid w:val="008B02B5"/>
    <w:rsid w:val="008B1EDD"/>
    <w:rsid w:val="008B1FFC"/>
    <w:rsid w:val="008B25D4"/>
    <w:rsid w:val="008B5132"/>
    <w:rsid w:val="008B593F"/>
    <w:rsid w:val="008B59F0"/>
    <w:rsid w:val="008B5B14"/>
    <w:rsid w:val="008B5D36"/>
    <w:rsid w:val="008B6316"/>
    <w:rsid w:val="008B651C"/>
    <w:rsid w:val="008B75D3"/>
    <w:rsid w:val="008B75D5"/>
    <w:rsid w:val="008B7980"/>
    <w:rsid w:val="008B7E51"/>
    <w:rsid w:val="008C02EB"/>
    <w:rsid w:val="008C0C02"/>
    <w:rsid w:val="008C0E1B"/>
    <w:rsid w:val="008C1143"/>
    <w:rsid w:val="008C1326"/>
    <w:rsid w:val="008C14E4"/>
    <w:rsid w:val="008C1650"/>
    <w:rsid w:val="008C211D"/>
    <w:rsid w:val="008C222C"/>
    <w:rsid w:val="008C25A6"/>
    <w:rsid w:val="008C3492"/>
    <w:rsid w:val="008C3A6E"/>
    <w:rsid w:val="008C3EE7"/>
    <w:rsid w:val="008C3F51"/>
    <w:rsid w:val="008C40E7"/>
    <w:rsid w:val="008C4265"/>
    <w:rsid w:val="008C4824"/>
    <w:rsid w:val="008C49A4"/>
    <w:rsid w:val="008C51CB"/>
    <w:rsid w:val="008C5EF2"/>
    <w:rsid w:val="008D056F"/>
    <w:rsid w:val="008D12E9"/>
    <w:rsid w:val="008D14E8"/>
    <w:rsid w:val="008D16C3"/>
    <w:rsid w:val="008D1A3E"/>
    <w:rsid w:val="008D21A7"/>
    <w:rsid w:val="008D2313"/>
    <w:rsid w:val="008D24D4"/>
    <w:rsid w:val="008D33A6"/>
    <w:rsid w:val="008D3673"/>
    <w:rsid w:val="008D48A6"/>
    <w:rsid w:val="008D5242"/>
    <w:rsid w:val="008D55C1"/>
    <w:rsid w:val="008D5897"/>
    <w:rsid w:val="008D5899"/>
    <w:rsid w:val="008D5B24"/>
    <w:rsid w:val="008D5C79"/>
    <w:rsid w:val="008D5E18"/>
    <w:rsid w:val="008D5F59"/>
    <w:rsid w:val="008D6060"/>
    <w:rsid w:val="008D679C"/>
    <w:rsid w:val="008D683A"/>
    <w:rsid w:val="008D7265"/>
    <w:rsid w:val="008D77EE"/>
    <w:rsid w:val="008D7D62"/>
    <w:rsid w:val="008D7E93"/>
    <w:rsid w:val="008E037E"/>
    <w:rsid w:val="008E1261"/>
    <w:rsid w:val="008E13F3"/>
    <w:rsid w:val="008E1776"/>
    <w:rsid w:val="008E2280"/>
    <w:rsid w:val="008E2E18"/>
    <w:rsid w:val="008E3810"/>
    <w:rsid w:val="008E385D"/>
    <w:rsid w:val="008E38CB"/>
    <w:rsid w:val="008E459E"/>
    <w:rsid w:val="008E4989"/>
    <w:rsid w:val="008E4A2D"/>
    <w:rsid w:val="008E53C9"/>
    <w:rsid w:val="008E59E5"/>
    <w:rsid w:val="008E6063"/>
    <w:rsid w:val="008E66CC"/>
    <w:rsid w:val="008E675B"/>
    <w:rsid w:val="008E68B9"/>
    <w:rsid w:val="008E68D4"/>
    <w:rsid w:val="008E6BF1"/>
    <w:rsid w:val="008E6E31"/>
    <w:rsid w:val="008E70FF"/>
    <w:rsid w:val="008E7A72"/>
    <w:rsid w:val="008E7C88"/>
    <w:rsid w:val="008F014C"/>
    <w:rsid w:val="008F0377"/>
    <w:rsid w:val="008F066F"/>
    <w:rsid w:val="008F0812"/>
    <w:rsid w:val="008F0B82"/>
    <w:rsid w:val="008F0C6A"/>
    <w:rsid w:val="008F0D78"/>
    <w:rsid w:val="008F1291"/>
    <w:rsid w:val="008F1307"/>
    <w:rsid w:val="008F2090"/>
    <w:rsid w:val="008F2413"/>
    <w:rsid w:val="008F2E8C"/>
    <w:rsid w:val="008F3EC6"/>
    <w:rsid w:val="008F4CEB"/>
    <w:rsid w:val="008F55BD"/>
    <w:rsid w:val="008F563E"/>
    <w:rsid w:val="008F6152"/>
    <w:rsid w:val="008F68F9"/>
    <w:rsid w:val="008F6B3C"/>
    <w:rsid w:val="008F71E5"/>
    <w:rsid w:val="008F7468"/>
    <w:rsid w:val="008F7755"/>
    <w:rsid w:val="008F79B2"/>
    <w:rsid w:val="008F7E31"/>
    <w:rsid w:val="00900580"/>
    <w:rsid w:val="00900C11"/>
    <w:rsid w:val="00900CD4"/>
    <w:rsid w:val="00900EE2"/>
    <w:rsid w:val="00901562"/>
    <w:rsid w:val="009017A4"/>
    <w:rsid w:val="009019F8"/>
    <w:rsid w:val="00901C9B"/>
    <w:rsid w:val="00902619"/>
    <w:rsid w:val="00902787"/>
    <w:rsid w:val="00902815"/>
    <w:rsid w:val="00902A91"/>
    <w:rsid w:val="0090320D"/>
    <w:rsid w:val="00903BD2"/>
    <w:rsid w:val="00903C4D"/>
    <w:rsid w:val="00904355"/>
    <w:rsid w:val="00904512"/>
    <w:rsid w:val="0090474A"/>
    <w:rsid w:val="00905C64"/>
    <w:rsid w:val="0090647C"/>
    <w:rsid w:val="00906734"/>
    <w:rsid w:val="00906AED"/>
    <w:rsid w:val="009077D8"/>
    <w:rsid w:val="00907C72"/>
    <w:rsid w:val="00907D58"/>
    <w:rsid w:val="009108D5"/>
    <w:rsid w:val="00910BCB"/>
    <w:rsid w:val="00910CAC"/>
    <w:rsid w:val="00910E03"/>
    <w:rsid w:val="00911697"/>
    <w:rsid w:val="00911AD9"/>
    <w:rsid w:val="0091201C"/>
    <w:rsid w:val="009121A5"/>
    <w:rsid w:val="0091250D"/>
    <w:rsid w:val="00912A00"/>
    <w:rsid w:val="00912EAB"/>
    <w:rsid w:val="009135D8"/>
    <w:rsid w:val="00913C85"/>
    <w:rsid w:val="00913D14"/>
    <w:rsid w:val="009146F0"/>
    <w:rsid w:val="00915B40"/>
    <w:rsid w:val="00915C60"/>
    <w:rsid w:val="0091617C"/>
    <w:rsid w:val="009163DF"/>
    <w:rsid w:val="00916699"/>
    <w:rsid w:val="00916DE2"/>
    <w:rsid w:val="00916F5C"/>
    <w:rsid w:val="0091720A"/>
    <w:rsid w:val="0091737C"/>
    <w:rsid w:val="00917884"/>
    <w:rsid w:val="00917BB6"/>
    <w:rsid w:val="0092020A"/>
    <w:rsid w:val="00920DA3"/>
    <w:rsid w:val="00920F20"/>
    <w:rsid w:val="009215CC"/>
    <w:rsid w:val="00921715"/>
    <w:rsid w:val="00921C31"/>
    <w:rsid w:val="00922210"/>
    <w:rsid w:val="0092268F"/>
    <w:rsid w:val="00922C3F"/>
    <w:rsid w:val="00923153"/>
    <w:rsid w:val="0092318A"/>
    <w:rsid w:val="009233C1"/>
    <w:rsid w:val="0092399C"/>
    <w:rsid w:val="009247E7"/>
    <w:rsid w:val="00924F33"/>
    <w:rsid w:val="00925087"/>
    <w:rsid w:val="00925488"/>
    <w:rsid w:val="009256A2"/>
    <w:rsid w:val="009259C9"/>
    <w:rsid w:val="0092607C"/>
    <w:rsid w:val="00926234"/>
    <w:rsid w:val="009264C3"/>
    <w:rsid w:val="00926E38"/>
    <w:rsid w:val="00926F22"/>
    <w:rsid w:val="00927090"/>
    <w:rsid w:val="00927D12"/>
    <w:rsid w:val="00927D4C"/>
    <w:rsid w:val="00927DF8"/>
    <w:rsid w:val="00930081"/>
    <w:rsid w:val="00930137"/>
    <w:rsid w:val="009302C0"/>
    <w:rsid w:val="00930AFC"/>
    <w:rsid w:val="00930AFE"/>
    <w:rsid w:val="00931109"/>
    <w:rsid w:val="00931691"/>
    <w:rsid w:val="0093184E"/>
    <w:rsid w:val="00931DFF"/>
    <w:rsid w:val="00931E8C"/>
    <w:rsid w:val="00931EDD"/>
    <w:rsid w:val="0093222A"/>
    <w:rsid w:val="00932F82"/>
    <w:rsid w:val="009331FB"/>
    <w:rsid w:val="009334A3"/>
    <w:rsid w:val="00933631"/>
    <w:rsid w:val="009337FD"/>
    <w:rsid w:val="0093458F"/>
    <w:rsid w:val="009348BE"/>
    <w:rsid w:val="0093510A"/>
    <w:rsid w:val="00935DC9"/>
    <w:rsid w:val="009363A6"/>
    <w:rsid w:val="0093676F"/>
    <w:rsid w:val="009373BB"/>
    <w:rsid w:val="0093784C"/>
    <w:rsid w:val="009378A5"/>
    <w:rsid w:val="00937A5B"/>
    <w:rsid w:val="00937AB6"/>
    <w:rsid w:val="00941124"/>
    <w:rsid w:val="009414E8"/>
    <w:rsid w:val="00941678"/>
    <w:rsid w:val="00941B11"/>
    <w:rsid w:val="00942FB4"/>
    <w:rsid w:val="00943094"/>
    <w:rsid w:val="00943342"/>
    <w:rsid w:val="0094359A"/>
    <w:rsid w:val="00943956"/>
    <w:rsid w:val="009439BD"/>
    <w:rsid w:val="00944AD5"/>
    <w:rsid w:val="00944D79"/>
    <w:rsid w:val="00945015"/>
    <w:rsid w:val="009452BD"/>
    <w:rsid w:val="00945B2F"/>
    <w:rsid w:val="00945BC1"/>
    <w:rsid w:val="009463B3"/>
    <w:rsid w:val="009463B8"/>
    <w:rsid w:val="009465B2"/>
    <w:rsid w:val="00946B8A"/>
    <w:rsid w:val="00946EF5"/>
    <w:rsid w:val="00947393"/>
    <w:rsid w:val="009503BB"/>
    <w:rsid w:val="00950613"/>
    <w:rsid w:val="00950A9C"/>
    <w:rsid w:val="00950F01"/>
    <w:rsid w:val="00951C5F"/>
    <w:rsid w:val="00952796"/>
    <w:rsid w:val="00953102"/>
    <w:rsid w:val="00953C40"/>
    <w:rsid w:val="00953FC3"/>
    <w:rsid w:val="009540C8"/>
    <w:rsid w:val="00955150"/>
    <w:rsid w:val="0095582D"/>
    <w:rsid w:val="00956299"/>
    <w:rsid w:val="00956A81"/>
    <w:rsid w:val="0095715A"/>
    <w:rsid w:val="0095730D"/>
    <w:rsid w:val="00957350"/>
    <w:rsid w:val="0095739D"/>
    <w:rsid w:val="00957572"/>
    <w:rsid w:val="00957636"/>
    <w:rsid w:val="00957671"/>
    <w:rsid w:val="009577AD"/>
    <w:rsid w:val="0096003F"/>
    <w:rsid w:val="0096014A"/>
    <w:rsid w:val="0096068B"/>
    <w:rsid w:val="00960882"/>
    <w:rsid w:val="00960DF7"/>
    <w:rsid w:val="00961301"/>
    <w:rsid w:val="00961E23"/>
    <w:rsid w:val="0096262A"/>
    <w:rsid w:val="00962FDA"/>
    <w:rsid w:val="00963C88"/>
    <w:rsid w:val="0096450F"/>
    <w:rsid w:val="0096485D"/>
    <w:rsid w:val="009648F2"/>
    <w:rsid w:val="00965713"/>
    <w:rsid w:val="00965930"/>
    <w:rsid w:val="0096595B"/>
    <w:rsid w:val="00965E89"/>
    <w:rsid w:val="00965F29"/>
    <w:rsid w:val="00966621"/>
    <w:rsid w:val="0096674B"/>
    <w:rsid w:val="00966790"/>
    <w:rsid w:val="00966C67"/>
    <w:rsid w:val="00967A6B"/>
    <w:rsid w:val="00967A92"/>
    <w:rsid w:val="00967D8D"/>
    <w:rsid w:val="00967E43"/>
    <w:rsid w:val="00967FEC"/>
    <w:rsid w:val="00970120"/>
    <w:rsid w:val="00970AA5"/>
    <w:rsid w:val="00971434"/>
    <w:rsid w:val="00971BAD"/>
    <w:rsid w:val="00971D7B"/>
    <w:rsid w:val="00972276"/>
    <w:rsid w:val="009726BC"/>
    <w:rsid w:val="00972AA1"/>
    <w:rsid w:val="0097335D"/>
    <w:rsid w:val="0097351D"/>
    <w:rsid w:val="0097381B"/>
    <w:rsid w:val="00973A8E"/>
    <w:rsid w:val="00974196"/>
    <w:rsid w:val="009749D1"/>
    <w:rsid w:val="00974F30"/>
    <w:rsid w:val="00975AD1"/>
    <w:rsid w:val="00976020"/>
    <w:rsid w:val="0097644F"/>
    <w:rsid w:val="00976ED9"/>
    <w:rsid w:val="009770D4"/>
    <w:rsid w:val="00977522"/>
    <w:rsid w:val="0098086A"/>
    <w:rsid w:val="00980BBF"/>
    <w:rsid w:val="009812F2"/>
    <w:rsid w:val="009815A3"/>
    <w:rsid w:val="0098228A"/>
    <w:rsid w:val="00982374"/>
    <w:rsid w:val="00982470"/>
    <w:rsid w:val="009829DB"/>
    <w:rsid w:val="00982C60"/>
    <w:rsid w:val="0098332C"/>
    <w:rsid w:val="00983346"/>
    <w:rsid w:val="00983B1D"/>
    <w:rsid w:val="00983B66"/>
    <w:rsid w:val="009840B2"/>
    <w:rsid w:val="009843C9"/>
    <w:rsid w:val="00984699"/>
    <w:rsid w:val="0098482B"/>
    <w:rsid w:val="0098490A"/>
    <w:rsid w:val="009863C3"/>
    <w:rsid w:val="00986F92"/>
    <w:rsid w:val="00986FD1"/>
    <w:rsid w:val="00987305"/>
    <w:rsid w:val="009873D1"/>
    <w:rsid w:val="00987BAB"/>
    <w:rsid w:val="00987E46"/>
    <w:rsid w:val="00987E7B"/>
    <w:rsid w:val="00990418"/>
    <w:rsid w:val="00990701"/>
    <w:rsid w:val="00990812"/>
    <w:rsid w:val="00990A7B"/>
    <w:rsid w:val="009910CC"/>
    <w:rsid w:val="00991E7B"/>
    <w:rsid w:val="009922EC"/>
    <w:rsid w:val="00992B84"/>
    <w:rsid w:val="00992E73"/>
    <w:rsid w:val="00992FA5"/>
    <w:rsid w:val="00992FBA"/>
    <w:rsid w:val="009939FB"/>
    <w:rsid w:val="00993B33"/>
    <w:rsid w:val="00993D90"/>
    <w:rsid w:val="00994132"/>
    <w:rsid w:val="0099446F"/>
    <w:rsid w:val="0099490B"/>
    <w:rsid w:val="00994AF7"/>
    <w:rsid w:val="0099582B"/>
    <w:rsid w:val="00995894"/>
    <w:rsid w:val="00995A4F"/>
    <w:rsid w:val="00995AAB"/>
    <w:rsid w:val="00995B5B"/>
    <w:rsid w:val="00995B61"/>
    <w:rsid w:val="00995DC7"/>
    <w:rsid w:val="00996714"/>
    <w:rsid w:val="00996AD4"/>
    <w:rsid w:val="00996B2C"/>
    <w:rsid w:val="00996E71"/>
    <w:rsid w:val="009979D2"/>
    <w:rsid w:val="009A0968"/>
    <w:rsid w:val="009A0AC6"/>
    <w:rsid w:val="009A1760"/>
    <w:rsid w:val="009A1C68"/>
    <w:rsid w:val="009A1D74"/>
    <w:rsid w:val="009A2071"/>
    <w:rsid w:val="009A2372"/>
    <w:rsid w:val="009A3877"/>
    <w:rsid w:val="009A3B06"/>
    <w:rsid w:val="009A3FEE"/>
    <w:rsid w:val="009A41F1"/>
    <w:rsid w:val="009A47D3"/>
    <w:rsid w:val="009A483B"/>
    <w:rsid w:val="009A4D35"/>
    <w:rsid w:val="009A5033"/>
    <w:rsid w:val="009A5A8D"/>
    <w:rsid w:val="009A5FF2"/>
    <w:rsid w:val="009A6887"/>
    <w:rsid w:val="009A7A56"/>
    <w:rsid w:val="009B0560"/>
    <w:rsid w:val="009B057D"/>
    <w:rsid w:val="009B0622"/>
    <w:rsid w:val="009B08A0"/>
    <w:rsid w:val="009B0949"/>
    <w:rsid w:val="009B0A46"/>
    <w:rsid w:val="009B102B"/>
    <w:rsid w:val="009B1368"/>
    <w:rsid w:val="009B1417"/>
    <w:rsid w:val="009B1500"/>
    <w:rsid w:val="009B196A"/>
    <w:rsid w:val="009B2393"/>
    <w:rsid w:val="009B27A7"/>
    <w:rsid w:val="009B2A42"/>
    <w:rsid w:val="009B2D36"/>
    <w:rsid w:val="009B2EA3"/>
    <w:rsid w:val="009B35EC"/>
    <w:rsid w:val="009B419C"/>
    <w:rsid w:val="009B4243"/>
    <w:rsid w:val="009B4EA0"/>
    <w:rsid w:val="009B5093"/>
    <w:rsid w:val="009B54CC"/>
    <w:rsid w:val="009B5510"/>
    <w:rsid w:val="009B5785"/>
    <w:rsid w:val="009B5986"/>
    <w:rsid w:val="009B5A56"/>
    <w:rsid w:val="009B5DF0"/>
    <w:rsid w:val="009B5E9D"/>
    <w:rsid w:val="009B654E"/>
    <w:rsid w:val="009B71D1"/>
    <w:rsid w:val="009C05F2"/>
    <w:rsid w:val="009C1146"/>
    <w:rsid w:val="009C124C"/>
    <w:rsid w:val="009C15BD"/>
    <w:rsid w:val="009C2234"/>
    <w:rsid w:val="009C2E55"/>
    <w:rsid w:val="009C2FAF"/>
    <w:rsid w:val="009C31BF"/>
    <w:rsid w:val="009C3A07"/>
    <w:rsid w:val="009C3C38"/>
    <w:rsid w:val="009C3D02"/>
    <w:rsid w:val="009C3E2E"/>
    <w:rsid w:val="009C4005"/>
    <w:rsid w:val="009C49E1"/>
    <w:rsid w:val="009C4E0F"/>
    <w:rsid w:val="009C4FBA"/>
    <w:rsid w:val="009C4FFA"/>
    <w:rsid w:val="009C5050"/>
    <w:rsid w:val="009C52C2"/>
    <w:rsid w:val="009D0D20"/>
    <w:rsid w:val="009D1E7B"/>
    <w:rsid w:val="009D236C"/>
    <w:rsid w:val="009D2FF6"/>
    <w:rsid w:val="009D371F"/>
    <w:rsid w:val="009D3F7D"/>
    <w:rsid w:val="009D4189"/>
    <w:rsid w:val="009D425C"/>
    <w:rsid w:val="009D4A81"/>
    <w:rsid w:val="009D4FB5"/>
    <w:rsid w:val="009D53E0"/>
    <w:rsid w:val="009D547E"/>
    <w:rsid w:val="009D572C"/>
    <w:rsid w:val="009D5B89"/>
    <w:rsid w:val="009D5C49"/>
    <w:rsid w:val="009D5D86"/>
    <w:rsid w:val="009D6293"/>
    <w:rsid w:val="009D6EA3"/>
    <w:rsid w:val="009D7386"/>
    <w:rsid w:val="009D7A01"/>
    <w:rsid w:val="009E0993"/>
    <w:rsid w:val="009E0A81"/>
    <w:rsid w:val="009E0FE9"/>
    <w:rsid w:val="009E1324"/>
    <w:rsid w:val="009E1CEE"/>
    <w:rsid w:val="009E20F3"/>
    <w:rsid w:val="009E2541"/>
    <w:rsid w:val="009E276E"/>
    <w:rsid w:val="009E2F2E"/>
    <w:rsid w:val="009E2F9A"/>
    <w:rsid w:val="009E3BA6"/>
    <w:rsid w:val="009E593E"/>
    <w:rsid w:val="009E6610"/>
    <w:rsid w:val="009E69A3"/>
    <w:rsid w:val="009E6A7D"/>
    <w:rsid w:val="009E6F9F"/>
    <w:rsid w:val="009E7699"/>
    <w:rsid w:val="009E7CED"/>
    <w:rsid w:val="009F03DF"/>
    <w:rsid w:val="009F0520"/>
    <w:rsid w:val="009F0D1B"/>
    <w:rsid w:val="009F12F4"/>
    <w:rsid w:val="009F12F7"/>
    <w:rsid w:val="009F14DB"/>
    <w:rsid w:val="009F20E8"/>
    <w:rsid w:val="009F2234"/>
    <w:rsid w:val="009F2294"/>
    <w:rsid w:val="009F2CB3"/>
    <w:rsid w:val="009F2E1D"/>
    <w:rsid w:val="009F2EB6"/>
    <w:rsid w:val="009F3391"/>
    <w:rsid w:val="009F3F7A"/>
    <w:rsid w:val="009F40DF"/>
    <w:rsid w:val="009F4121"/>
    <w:rsid w:val="009F4A91"/>
    <w:rsid w:val="009F4CC6"/>
    <w:rsid w:val="009F5184"/>
    <w:rsid w:val="009F53A4"/>
    <w:rsid w:val="009F5487"/>
    <w:rsid w:val="009F6233"/>
    <w:rsid w:val="009F6377"/>
    <w:rsid w:val="009F7240"/>
    <w:rsid w:val="009F7F7F"/>
    <w:rsid w:val="00A00110"/>
    <w:rsid w:val="00A0061B"/>
    <w:rsid w:val="00A0115E"/>
    <w:rsid w:val="00A01438"/>
    <w:rsid w:val="00A017A1"/>
    <w:rsid w:val="00A01D96"/>
    <w:rsid w:val="00A02041"/>
    <w:rsid w:val="00A020E7"/>
    <w:rsid w:val="00A023CF"/>
    <w:rsid w:val="00A029D8"/>
    <w:rsid w:val="00A02B96"/>
    <w:rsid w:val="00A02EBA"/>
    <w:rsid w:val="00A02EC5"/>
    <w:rsid w:val="00A03451"/>
    <w:rsid w:val="00A035D6"/>
    <w:rsid w:val="00A037EA"/>
    <w:rsid w:val="00A03C6B"/>
    <w:rsid w:val="00A04051"/>
    <w:rsid w:val="00A04460"/>
    <w:rsid w:val="00A0446A"/>
    <w:rsid w:val="00A0463A"/>
    <w:rsid w:val="00A056DF"/>
    <w:rsid w:val="00A05805"/>
    <w:rsid w:val="00A05A97"/>
    <w:rsid w:val="00A05C34"/>
    <w:rsid w:val="00A066D3"/>
    <w:rsid w:val="00A068A3"/>
    <w:rsid w:val="00A06DEC"/>
    <w:rsid w:val="00A06FA7"/>
    <w:rsid w:val="00A07AF3"/>
    <w:rsid w:val="00A07E9F"/>
    <w:rsid w:val="00A07F29"/>
    <w:rsid w:val="00A101C1"/>
    <w:rsid w:val="00A105F7"/>
    <w:rsid w:val="00A108C9"/>
    <w:rsid w:val="00A109E6"/>
    <w:rsid w:val="00A1123E"/>
    <w:rsid w:val="00A11487"/>
    <w:rsid w:val="00A11578"/>
    <w:rsid w:val="00A11B45"/>
    <w:rsid w:val="00A11C12"/>
    <w:rsid w:val="00A11E74"/>
    <w:rsid w:val="00A121B9"/>
    <w:rsid w:val="00A12C8B"/>
    <w:rsid w:val="00A12E90"/>
    <w:rsid w:val="00A133AB"/>
    <w:rsid w:val="00A13E42"/>
    <w:rsid w:val="00A140C7"/>
    <w:rsid w:val="00A146A1"/>
    <w:rsid w:val="00A14ECA"/>
    <w:rsid w:val="00A152B2"/>
    <w:rsid w:val="00A154C3"/>
    <w:rsid w:val="00A1570D"/>
    <w:rsid w:val="00A15BE5"/>
    <w:rsid w:val="00A15FB8"/>
    <w:rsid w:val="00A163CA"/>
    <w:rsid w:val="00A17020"/>
    <w:rsid w:val="00A178A8"/>
    <w:rsid w:val="00A17931"/>
    <w:rsid w:val="00A1797E"/>
    <w:rsid w:val="00A211C6"/>
    <w:rsid w:val="00A213CA"/>
    <w:rsid w:val="00A21606"/>
    <w:rsid w:val="00A21B35"/>
    <w:rsid w:val="00A21D89"/>
    <w:rsid w:val="00A222CC"/>
    <w:rsid w:val="00A22561"/>
    <w:rsid w:val="00A227E9"/>
    <w:rsid w:val="00A22B19"/>
    <w:rsid w:val="00A22D10"/>
    <w:rsid w:val="00A233D8"/>
    <w:rsid w:val="00A23BED"/>
    <w:rsid w:val="00A23DC4"/>
    <w:rsid w:val="00A24818"/>
    <w:rsid w:val="00A24828"/>
    <w:rsid w:val="00A25284"/>
    <w:rsid w:val="00A25EDC"/>
    <w:rsid w:val="00A263B0"/>
    <w:rsid w:val="00A26855"/>
    <w:rsid w:val="00A268C0"/>
    <w:rsid w:val="00A26E2E"/>
    <w:rsid w:val="00A27234"/>
    <w:rsid w:val="00A274FD"/>
    <w:rsid w:val="00A27A4E"/>
    <w:rsid w:val="00A27CF9"/>
    <w:rsid w:val="00A27E8C"/>
    <w:rsid w:val="00A30AA5"/>
    <w:rsid w:val="00A30AD2"/>
    <w:rsid w:val="00A30B61"/>
    <w:rsid w:val="00A31245"/>
    <w:rsid w:val="00A31425"/>
    <w:rsid w:val="00A3164A"/>
    <w:rsid w:val="00A31C3B"/>
    <w:rsid w:val="00A31F9C"/>
    <w:rsid w:val="00A320E1"/>
    <w:rsid w:val="00A321A9"/>
    <w:rsid w:val="00A3221A"/>
    <w:rsid w:val="00A329C0"/>
    <w:rsid w:val="00A341E4"/>
    <w:rsid w:val="00A34213"/>
    <w:rsid w:val="00A34720"/>
    <w:rsid w:val="00A34AF9"/>
    <w:rsid w:val="00A34D43"/>
    <w:rsid w:val="00A34F24"/>
    <w:rsid w:val="00A35798"/>
    <w:rsid w:val="00A36E01"/>
    <w:rsid w:val="00A36F2D"/>
    <w:rsid w:val="00A3719E"/>
    <w:rsid w:val="00A37970"/>
    <w:rsid w:val="00A40526"/>
    <w:rsid w:val="00A4085C"/>
    <w:rsid w:val="00A40A99"/>
    <w:rsid w:val="00A41342"/>
    <w:rsid w:val="00A41943"/>
    <w:rsid w:val="00A4236E"/>
    <w:rsid w:val="00A423B3"/>
    <w:rsid w:val="00A42432"/>
    <w:rsid w:val="00A42E12"/>
    <w:rsid w:val="00A42EA9"/>
    <w:rsid w:val="00A43245"/>
    <w:rsid w:val="00A43F60"/>
    <w:rsid w:val="00A43FB6"/>
    <w:rsid w:val="00A4443B"/>
    <w:rsid w:val="00A4450E"/>
    <w:rsid w:val="00A44A61"/>
    <w:rsid w:val="00A44B78"/>
    <w:rsid w:val="00A45748"/>
    <w:rsid w:val="00A45EAF"/>
    <w:rsid w:val="00A460C5"/>
    <w:rsid w:val="00A46249"/>
    <w:rsid w:val="00A4697E"/>
    <w:rsid w:val="00A46A51"/>
    <w:rsid w:val="00A46A96"/>
    <w:rsid w:val="00A47AE8"/>
    <w:rsid w:val="00A501B2"/>
    <w:rsid w:val="00A502F7"/>
    <w:rsid w:val="00A50CE2"/>
    <w:rsid w:val="00A51046"/>
    <w:rsid w:val="00A51376"/>
    <w:rsid w:val="00A513A1"/>
    <w:rsid w:val="00A5159F"/>
    <w:rsid w:val="00A52108"/>
    <w:rsid w:val="00A5232B"/>
    <w:rsid w:val="00A52A3E"/>
    <w:rsid w:val="00A52F27"/>
    <w:rsid w:val="00A531F7"/>
    <w:rsid w:val="00A532F3"/>
    <w:rsid w:val="00A5338C"/>
    <w:rsid w:val="00A537F6"/>
    <w:rsid w:val="00A5396D"/>
    <w:rsid w:val="00A5438B"/>
    <w:rsid w:val="00A5477D"/>
    <w:rsid w:val="00A55BA5"/>
    <w:rsid w:val="00A55F91"/>
    <w:rsid w:val="00A56252"/>
    <w:rsid w:val="00A5689B"/>
    <w:rsid w:val="00A569F0"/>
    <w:rsid w:val="00A56B1D"/>
    <w:rsid w:val="00A576F0"/>
    <w:rsid w:val="00A57E8E"/>
    <w:rsid w:val="00A60068"/>
    <w:rsid w:val="00A62092"/>
    <w:rsid w:val="00A623EC"/>
    <w:rsid w:val="00A62842"/>
    <w:rsid w:val="00A62C5F"/>
    <w:rsid w:val="00A62E12"/>
    <w:rsid w:val="00A6340B"/>
    <w:rsid w:val="00A64B5D"/>
    <w:rsid w:val="00A64DE0"/>
    <w:rsid w:val="00A65DE5"/>
    <w:rsid w:val="00A669A5"/>
    <w:rsid w:val="00A66AEA"/>
    <w:rsid w:val="00A66E22"/>
    <w:rsid w:val="00A6701B"/>
    <w:rsid w:val="00A67379"/>
    <w:rsid w:val="00A674B8"/>
    <w:rsid w:val="00A71583"/>
    <w:rsid w:val="00A717FC"/>
    <w:rsid w:val="00A71FDD"/>
    <w:rsid w:val="00A72C04"/>
    <w:rsid w:val="00A73008"/>
    <w:rsid w:val="00A735BB"/>
    <w:rsid w:val="00A7365A"/>
    <w:rsid w:val="00A737A1"/>
    <w:rsid w:val="00A73B8B"/>
    <w:rsid w:val="00A73C7B"/>
    <w:rsid w:val="00A7400D"/>
    <w:rsid w:val="00A7402B"/>
    <w:rsid w:val="00A742B7"/>
    <w:rsid w:val="00A74322"/>
    <w:rsid w:val="00A745E5"/>
    <w:rsid w:val="00A748DA"/>
    <w:rsid w:val="00A74CF5"/>
    <w:rsid w:val="00A74E71"/>
    <w:rsid w:val="00A75B3A"/>
    <w:rsid w:val="00A7607A"/>
    <w:rsid w:val="00A76C89"/>
    <w:rsid w:val="00A76D7C"/>
    <w:rsid w:val="00A76E65"/>
    <w:rsid w:val="00A76EFD"/>
    <w:rsid w:val="00A76FA5"/>
    <w:rsid w:val="00A773AD"/>
    <w:rsid w:val="00A7752B"/>
    <w:rsid w:val="00A778BD"/>
    <w:rsid w:val="00A77A30"/>
    <w:rsid w:val="00A77C82"/>
    <w:rsid w:val="00A8044B"/>
    <w:rsid w:val="00A81CD1"/>
    <w:rsid w:val="00A81E90"/>
    <w:rsid w:val="00A82395"/>
    <w:rsid w:val="00A8246C"/>
    <w:rsid w:val="00A82ABB"/>
    <w:rsid w:val="00A82B66"/>
    <w:rsid w:val="00A8306B"/>
    <w:rsid w:val="00A83544"/>
    <w:rsid w:val="00A84030"/>
    <w:rsid w:val="00A842A3"/>
    <w:rsid w:val="00A8474B"/>
    <w:rsid w:val="00A847D1"/>
    <w:rsid w:val="00A8527D"/>
    <w:rsid w:val="00A856EC"/>
    <w:rsid w:val="00A85AFD"/>
    <w:rsid w:val="00A85D14"/>
    <w:rsid w:val="00A86254"/>
    <w:rsid w:val="00A86AA6"/>
    <w:rsid w:val="00A86E23"/>
    <w:rsid w:val="00A874CB"/>
    <w:rsid w:val="00A90696"/>
    <w:rsid w:val="00A90A1D"/>
    <w:rsid w:val="00A91397"/>
    <w:rsid w:val="00A914D1"/>
    <w:rsid w:val="00A91864"/>
    <w:rsid w:val="00A91B2F"/>
    <w:rsid w:val="00A91F6C"/>
    <w:rsid w:val="00A91F81"/>
    <w:rsid w:val="00A921C8"/>
    <w:rsid w:val="00A9236F"/>
    <w:rsid w:val="00A92474"/>
    <w:rsid w:val="00A9296E"/>
    <w:rsid w:val="00A92A05"/>
    <w:rsid w:val="00A92C7C"/>
    <w:rsid w:val="00A935A1"/>
    <w:rsid w:val="00A93AC1"/>
    <w:rsid w:val="00A93EAE"/>
    <w:rsid w:val="00A94383"/>
    <w:rsid w:val="00A949E8"/>
    <w:rsid w:val="00A9572F"/>
    <w:rsid w:val="00A95A2E"/>
    <w:rsid w:val="00A9622A"/>
    <w:rsid w:val="00A96499"/>
    <w:rsid w:val="00A964FD"/>
    <w:rsid w:val="00A966C7"/>
    <w:rsid w:val="00A97292"/>
    <w:rsid w:val="00A97459"/>
    <w:rsid w:val="00A9792B"/>
    <w:rsid w:val="00A97CE9"/>
    <w:rsid w:val="00A97D10"/>
    <w:rsid w:val="00A97D3A"/>
    <w:rsid w:val="00AA05E5"/>
    <w:rsid w:val="00AA070B"/>
    <w:rsid w:val="00AA0A8F"/>
    <w:rsid w:val="00AA0D89"/>
    <w:rsid w:val="00AA0F1C"/>
    <w:rsid w:val="00AA0F3F"/>
    <w:rsid w:val="00AA118E"/>
    <w:rsid w:val="00AA130C"/>
    <w:rsid w:val="00AA142D"/>
    <w:rsid w:val="00AA1C3C"/>
    <w:rsid w:val="00AA210D"/>
    <w:rsid w:val="00AA254A"/>
    <w:rsid w:val="00AA2707"/>
    <w:rsid w:val="00AA305A"/>
    <w:rsid w:val="00AA3548"/>
    <w:rsid w:val="00AA4370"/>
    <w:rsid w:val="00AA4DE3"/>
    <w:rsid w:val="00AA4E41"/>
    <w:rsid w:val="00AA4F02"/>
    <w:rsid w:val="00AA4F54"/>
    <w:rsid w:val="00AA6A4A"/>
    <w:rsid w:val="00AB02DE"/>
    <w:rsid w:val="00AB056B"/>
    <w:rsid w:val="00AB0805"/>
    <w:rsid w:val="00AB0AEC"/>
    <w:rsid w:val="00AB13AA"/>
    <w:rsid w:val="00AB17E2"/>
    <w:rsid w:val="00AB1BB5"/>
    <w:rsid w:val="00AB1D66"/>
    <w:rsid w:val="00AB1FA7"/>
    <w:rsid w:val="00AB2125"/>
    <w:rsid w:val="00AB2DC3"/>
    <w:rsid w:val="00AB3EA0"/>
    <w:rsid w:val="00AB4172"/>
    <w:rsid w:val="00AB4331"/>
    <w:rsid w:val="00AB4868"/>
    <w:rsid w:val="00AB5380"/>
    <w:rsid w:val="00AB57D3"/>
    <w:rsid w:val="00AB5C96"/>
    <w:rsid w:val="00AB673B"/>
    <w:rsid w:val="00AB689D"/>
    <w:rsid w:val="00AB72EA"/>
    <w:rsid w:val="00AB7936"/>
    <w:rsid w:val="00AB7E1E"/>
    <w:rsid w:val="00AC0494"/>
    <w:rsid w:val="00AC0719"/>
    <w:rsid w:val="00AC09BA"/>
    <w:rsid w:val="00AC10AB"/>
    <w:rsid w:val="00AC11E7"/>
    <w:rsid w:val="00AC1543"/>
    <w:rsid w:val="00AC17A2"/>
    <w:rsid w:val="00AC1C67"/>
    <w:rsid w:val="00AC2322"/>
    <w:rsid w:val="00AC232F"/>
    <w:rsid w:val="00AC2C03"/>
    <w:rsid w:val="00AC34BD"/>
    <w:rsid w:val="00AC3589"/>
    <w:rsid w:val="00AC3654"/>
    <w:rsid w:val="00AC3B59"/>
    <w:rsid w:val="00AC3D00"/>
    <w:rsid w:val="00AC4532"/>
    <w:rsid w:val="00AC465E"/>
    <w:rsid w:val="00AC4ACE"/>
    <w:rsid w:val="00AC4C31"/>
    <w:rsid w:val="00AC532E"/>
    <w:rsid w:val="00AC59E8"/>
    <w:rsid w:val="00AC6226"/>
    <w:rsid w:val="00AC6459"/>
    <w:rsid w:val="00AC691F"/>
    <w:rsid w:val="00AC6B97"/>
    <w:rsid w:val="00AC7007"/>
    <w:rsid w:val="00AC7467"/>
    <w:rsid w:val="00AC7829"/>
    <w:rsid w:val="00AC7CA4"/>
    <w:rsid w:val="00AD0712"/>
    <w:rsid w:val="00AD0C69"/>
    <w:rsid w:val="00AD10DF"/>
    <w:rsid w:val="00AD140A"/>
    <w:rsid w:val="00AD150C"/>
    <w:rsid w:val="00AD1775"/>
    <w:rsid w:val="00AD1D66"/>
    <w:rsid w:val="00AD1E9A"/>
    <w:rsid w:val="00AD21E6"/>
    <w:rsid w:val="00AD2FB4"/>
    <w:rsid w:val="00AD2FE1"/>
    <w:rsid w:val="00AD3554"/>
    <w:rsid w:val="00AD4278"/>
    <w:rsid w:val="00AD49FA"/>
    <w:rsid w:val="00AD4D8D"/>
    <w:rsid w:val="00AD4F51"/>
    <w:rsid w:val="00AD555E"/>
    <w:rsid w:val="00AD57D4"/>
    <w:rsid w:val="00AD6000"/>
    <w:rsid w:val="00AD6D88"/>
    <w:rsid w:val="00AD70E4"/>
    <w:rsid w:val="00AD7162"/>
    <w:rsid w:val="00AD7481"/>
    <w:rsid w:val="00AD78D4"/>
    <w:rsid w:val="00AE03F0"/>
    <w:rsid w:val="00AE0459"/>
    <w:rsid w:val="00AE0591"/>
    <w:rsid w:val="00AE0B9C"/>
    <w:rsid w:val="00AE0D10"/>
    <w:rsid w:val="00AE10BB"/>
    <w:rsid w:val="00AE138F"/>
    <w:rsid w:val="00AE14DE"/>
    <w:rsid w:val="00AE1E76"/>
    <w:rsid w:val="00AE1F3C"/>
    <w:rsid w:val="00AE202C"/>
    <w:rsid w:val="00AE2C74"/>
    <w:rsid w:val="00AE30AB"/>
    <w:rsid w:val="00AE3D2F"/>
    <w:rsid w:val="00AE3FBC"/>
    <w:rsid w:val="00AE4E0B"/>
    <w:rsid w:val="00AE5375"/>
    <w:rsid w:val="00AE62F9"/>
    <w:rsid w:val="00AE6322"/>
    <w:rsid w:val="00AE7694"/>
    <w:rsid w:val="00AE79A1"/>
    <w:rsid w:val="00AE7B00"/>
    <w:rsid w:val="00AE7FA9"/>
    <w:rsid w:val="00AF01F3"/>
    <w:rsid w:val="00AF08DB"/>
    <w:rsid w:val="00AF0DDE"/>
    <w:rsid w:val="00AF0E64"/>
    <w:rsid w:val="00AF25BA"/>
    <w:rsid w:val="00AF2BFA"/>
    <w:rsid w:val="00AF2FF0"/>
    <w:rsid w:val="00AF33D2"/>
    <w:rsid w:val="00AF3563"/>
    <w:rsid w:val="00AF377A"/>
    <w:rsid w:val="00AF37E7"/>
    <w:rsid w:val="00AF3FEF"/>
    <w:rsid w:val="00AF6B05"/>
    <w:rsid w:val="00AF6DDC"/>
    <w:rsid w:val="00AF6E02"/>
    <w:rsid w:val="00AF76BB"/>
    <w:rsid w:val="00AF787B"/>
    <w:rsid w:val="00AF7D7F"/>
    <w:rsid w:val="00B00690"/>
    <w:rsid w:val="00B00B25"/>
    <w:rsid w:val="00B017E8"/>
    <w:rsid w:val="00B01E37"/>
    <w:rsid w:val="00B02378"/>
    <w:rsid w:val="00B0281B"/>
    <w:rsid w:val="00B0356D"/>
    <w:rsid w:val="00B03593"/>
    <w:rsid w:val="00B03739"/>
    <w:rsid w:val="00B03C7A"/>
    <w:rsid w:val="00B03D1F"/>
    <w:rsid w:val="00B03FFE"/>
    <w:rsid w:val="00B041BE"/>
    <w:rsid w:val="00B041F7"/>
    <w:rsid w:val="00B0469F"/>
    <w:rsid w:val="00B04733"/>
    <w:rsid w:val="00B047F1"/>
    <w:rsid w:val="00B0482C"/>
    <w:rsid w:val="00B048C9"/>
    <w:rsid w:val="00B05466"/>
    <w:rsid w:val="00B05744"/>
    <w:rsid w:val="00B05E82"/>
    <w:rsid w:val="00B05EBF"/>
    <w:rsid w:val="00B05FC8"/>
    <w:rsid w:val="00B06342"/>
    <w:rsid w:val="00B0753A"/>
    <w:rsid w:val="00B075F5"/>
    <w:rsid w:val="00B07B0C"/>
    <w:rsid w:val="00B07CF5"/>
    <w:rsid w:val="00B100C7"/>
    <w:rsid w:val="00B108AA"/>
    <w:rsid w:val="00B10C78"/>
    <w:rsid w:val="00B10CE9"/>
    <w:rsid w:val="00B113E6"/>
    <w:rsid w:val="00B11C0A"/>
    <w:rsid w:val="00B11CF4"/>
    <w:rsid w:val="00B11DFA"/>
    <w:rsid w:val="00B121BE"/>
    <w:rsid w:val="00B12319"/>
    <w:rsid w:val="00B12F2A"/>
    <w:rsid w:val="00B13656"/>
    <w:rsid w:val="00B1388D"/>
    <w:rsid w:val="00B13A72"/>
    <w:rsid w:val="00B13F28"/>
    <w:rsid w:val="00B1464A"/>
    <w:rsid w:val="00B14A5E"/>
    <w:rsid w:val="00B156FB"/>
    <w:rsid w:val="00B15C8D"/>
    <w:rsid w:val="00B16407"/>
    <w:rsid w:val="00B16550"/>
    <w:rsid w:val="00B176FE"/>
    <w:rsid w:val="00B17A35"/>
    <w:rsid w:val="00B203DE"/>
    <w:rsid w:val="00B20407"/>
    <w:rsid w:val="00B20713"/>
    <w:rsid w:val="00B20D0F"/>
    <w:rsid w:val="00B21F2D"/>
    <w:rsid w:val="00B22034"/>
    <w:rsid w:val="00B2287D"/>
    <w:rsid w:val="00B22B01"/>
    <w:rsid w:val="00B22E2D"/>
    <w:rsid w:val="00B235AD"/>
    <w:rsid w:val="00B236AD"/>
    <w:rsid w:val="00B23816"/>
    <w:rsid w:val="00B23B7E"/>
    <w:rsid w:val="00B249AE"/>
    <w:rsid w:val="00B24CF7"/>
    <w:rsid w:val="00B25058"/>
    <w:rsid w:val="00B2516E"/>
    <w:rsid w:val="00B255CC"/>
    <w:rsid w:val="00B25DB0"/>
    <w:rsid w:val="00B264F3"/>
    <w:rsid w:val="00B2688D"/>
    <w:rsid w:val="00B27244"/>
    <w:rsid w:val="00B273D2"/>
    <w:rsid w:val="00B2755C"/>
    <w:rsid w:val="00B30310"/>
    <w:rsid w:val="00B30703"/>
    <w:rsid w:val="00B30C2D"/>
    <w:rsid w:val="00B30E6F"/>
    <w:rsid w:val="00B316B7"/>
    <w:rsid w:val="00B31E38"/>
    <w:rsid w:val="00B320D3"/>
    <w:rsid w:val="00B32201"/>
    <w:rsid w:val="00B3251A"/>
    <w:rsid w:val="00B32C17"/>
    <w:rsid w:val="00B332C0"/>
    <w:rsid w:val="00B33EFD"/>
    <w:rsid w:val="00B35632"/>
    <w:rsid w:val="00B35AC0"/>
    <w:rsid w:val="00B35F82"/>
    <w:rsid w:val="00B36037"/>
    <w:rsid w:val="00B3628C"/>
    <w:rsid w:val="00B36CD4"/>
    <w:rsid w:val="00B373D9"/>
    <w:rsid w:val="00B379D1"/>
    <w:rsid w:val="00B37A9E"/>
    <w:rsid w:val="00B37D05"/>
    <w:rsid w:val="00B37EAF"/>
    <w:rsid w:val="00B40C41"/>
    <w:rsid w:val="00B40C71"/>
    <w:rsid w:val="00B40CFB"/>
    <w:rsid w:val="00B40F8B"/>
    <w:rsid w:val="00B40FDB"/>
    <w:rsid w:val="00B4149E"/>
    <w:rsid w:val="00B421E4"/>
    <w:rsid w:val="00B426DD"/>
    <w:rsid w:val="00B4468B"/>
    <w:rsid w:val="00B45B04"/>
    <w:rsid w:val="00B45B65"/>
    <w:rsid w:val="00B46378"/>
    <w:rsid w:val="00B4637A"/>
    <w:rsid w:val="00B46957"/>
    <w:rsid w:val="00B472A6"/>
    <w:rsid w:val="00B47A76"/>
    <w:rsid w:val="00B500BC"/>
    <w:rsid w:val="00B502A7"/>
    <w:rsid w:val="00B5082D"/>
    <w:rsid w:val="00B50837"/>
    <w:rsid w:val="00B5175A"/>
    <w:rsid w:val="00B519A5"/>
    <w:rsid w:val="00B519DF"/>
    <w:rsid w:val="00B51A43"/>
    <w:rsid w:val="00B52254"/>
    <w:rsid w:val="00B5273A"/>
    <w:rsid w:val="00B52EB4"/>
    <w:rsid w:val="00B53027"/>
    <w:rsid w:val="00B53739"/>
    <w:rsid w:val="00B5384F"/>
    <w:rsid w:val="00B53ABF"/>
    <w:rsid w:val="00B53D02"/>
    <w:rsid w:val="00B541F6"/>
    <w:rsid w:val="00B543CD"/>
    <w:rsid w:val="00B547A6"/>
    <w:rsid w:val="00B54A4F"/>
    <w:rsid w:val="00B54BAF"/>
    <w:rsid w:val="00B55884"/>
    <w:rsid w:val="00B5589A"/>
    <w:rsid w:val="00B55F82"/>
    <w:rsid w:val="00B560A5"/>
    <w:rsid w:val="00B5631D"/>
    <w:rsid w:val="00B5650E"/>
    <w:rsid w:val="00B566CD"/>
    <w:rsid w:val="00B57D7A"/>
    <w:rsid w:val="00B60837"/>
    <w:rsid w:val="00B61617"/>
    <w:rsid w:val="00B6163E"/>
    <w:rsid w:val="00B61CF3"/>
    <w:rsid w:val="00B61F30"/>
    <w:rsid w:val="00B62066"/>
    <w:rsid w:val="00B623F1"/>
    <w:rsid w:val="00B62C00"/>
    <w:rsid w:val="00B6305B"/>
    <w:rsid w:val="00B63739"/>
    <w:rsid w:val="00B63E71"/>
    <w:rsid w:val="00B6424A"/>
    <w:rsid w:val="00B646B7"/>
    <w:rsid w:val="00B64BFB"/>
    <w:rsid w:val="00B64D8D"/>
    <w:rsid w:val="00B64E67"/>
    <w:rsid w:val="00B64E68"/>
    <w:rsid w:val="00B64FD2"/>
    <w:rsid w:val="00B6505A"/>
    <w:rsid w:val="00B650D6"/>
    <w:rsid w:val="00B65337"/>
    <w:rsid w:val="00B6572C"/>
    <w:rsid w:val="00B65F09"/>
    <w:rsid w:val="00B66589"/>
    <w:rsid w:val="00B66C74"/>
    <w:rsid w:val="00B66C8A"/>
    <w:rsid w:val="00B67215"/>
    <w:rsid w:val="00B674E5"/>
    <w:rsid w:val="00B6760C"/>
    <w:rsid w:val="00B67708"/>
    <w:rsid w:val="00B6787D"/>
    <w:rsid w:val="00B67A4B"/>
    <w:rsid w:val="00B67EB2"/>
    <w:rsid w:val="00B7094A"/>
    <w:rsid w:val="00B71D25"/>
    <w:rsid w:val="00B71DB8"/>
    <w:rsid w:val="00B71F52"/>
    <w:rsid w:val="00B71F7E"/>
    <w:rsid w:val="00B726AB"/>
    <w:rsid w:val="00B72B92"/>
    <w:rsid w:val="00B73C72"/>
    <w:rsid w:val="00B73E2F"/>
    <w:rsid w:val="00B74701"/>
    <w:rsid w:val="00B74D53"/>
    <w:rsid w:val="00B75038"/>
    <w:rsid w:val="00B7531A"/>
    <w:rsid w:val="00B754A3"/>
    <w:rsid w:val="00B75EBE"/>
    <w:rsid w:val="00B765F0"/>
    <w:rsid w:val="00B766C7"/>
    <w:rsid w:val="00B76970"/>
    <w:rsid w:val="00B76BB6"/>
    <w:rsid w:val="00B76E4C"/>
    <w:rsid w:val="00B7703D"/>
    <w:rsid w:val="00B77774"/>
    <w:rsid w:val="00B77C1D"/>
    <w:rsid w:val="00B8010A"/>
    <w:rsid w:val="00B810F4"/>
    <w:rsid w:val="00B81225"/>
    <w:rsid w:val="00B81F89"/>
    <w:rsid w:val="00B826E9"/>
    <w:rsid w:val="00B828DE"/>
    <w:rsid w:val="00B82B05"/>
    <w:rsid w:val="00B82C30"/>
    <w:rsid w:val="00B82C7B"/>
    <w:rsid w:val="00B82E07"/>
    <w:rsid w:val="00B82E23"/>
    <w:rsid w:val="00B82E9C"/>
    <w:rsid w:val="00B83093"/>
    <w:rsid w:val="00B833A9"/>
    <w:rsid w:val="00B83512"/>
    <w:rsid w:val="00B8400D"/>
    <w:rsid w:val="00B84947"/>
    <w:rsid w:val="00B85775"/>
    <w:rsid w:val="00B860DF"/>
    <w:rsid w:val="00B86E19"/>
    <w:rsid w:val="00B873A2"/>
    <w:rsid w:val="00B87EB5"/>
    <w:rsid w:val="00B90217"/>
    <w:rsid w:val="00B90F71"/>
    <w:rsid w:val="00B91541"/>
    <w:rsid w:val="00B9155D"/>
    <w:rsid w:val="00B915BE"/>
    <w:rsid w:val="00B91BF2"/>
    <w:rsid w:val="00B91E86"/>
    <w:rsid w:val="00B9353E"/>
    <w:rsid w:val="00B937C2"/>
    <w:rsid w:val="00B93D27"/>
    <w:rsid w:val="00B94C30"/>
    <w:rsid w:val="00B94EEB"/>
    <w:rsid w:val="00B94F62"/>
    <w:rsid w:val="00B9529C"/>
    <w:rsid w:val="00B95349"/>
    <w:rsid w:val="00B955A7"/>
    <w:rsid w:val="00B958E8"/>
    <w:rsid w:val="00B95BF3"/>
    <w:rsid w:val="00B9607D"/>
    <w:rsid w:val="00B96906"/>
    <w:rsid w:val="00B97025"/>
    <w:rsid w:val="00B9718F"/>
    <w:rsid w:val="00B97616"/>
    <w:rsid w:val="00B97810"/>
    <w:rsid w:val="00B97ADE"/>
    <w:rsid w:val="00B97B53"/>
    <w:rsid w:val="00B97BF4"/>
    <w:rsid w:val="00BA002D"/>
    <w:rsid w:val="00BA011A"/>
    <w:rsid w:val="00BA044A"/>
    <w:rsid w:val="00BA0556"/>
    <w:rsid w:val="00BA1AB1"/>
    <w:rsid w:val="00BA2497"/>
    <w:rsid w:val="00BA2756"/>
    <w:rsid w:val="00BA2CB1"/>
    <w:rsid w:val="00BA3004"/>
    <w:rsid w:val="00BA3183"/>
    <w:rsid w:val="00BA334A"/>
    <w:rsid w:val="00BA3E07"/>
    <w:rsid w:val="00BA3E90"/>
    <w:rsid w:val="00BA4006"/>
    <w:rsid w:val="00BA4175"/>
    <w:rsid w:val="00BA463A"/>
    <w:rsid w:val="00BA4811"/>
    <w:rsid w:val="00BA4F68"/>
    <w:rsid w:val="00BA503E"/>
    <w:rsid w:val="00BA51F3"/>
    <w:rsid w:val="00BA53C7"/>
    <w:rsid w:val="00BA557C"/>
    <w:rsid w:val="00BA59E4"/>
    <w:rsid w:val="00BA5C4F"/>
    <w:rsid w:val="00BA6182"/>
    <w:rsid w:val="00BA6425"/>
    <w:rsid w:val="00BA6BF1"/>
    <w:rsid w:val="00BA6F2C"/>
    <w:rsid w:val="00BA70CC"/>
    <w:rsid w:val="00BA76A7"/>
    <w:rsid w:val="00BB07AF"/>
    <w:rsid w:val="00BB0EC0"/>
    <w:rsid w:val="00BB1A27"/>
    <w:rsid w:val="00BB1A87"/>
    <w:rsid w:val="00BB1B8C"/>
    <w:rsid w:val="00BB1EDB"/>
    <w:rsid w:val="00BB28B2"/>
    <w:rsid w:val="00BB2C40"/>
    <w:rsid w:val="00BB2D8A"/>
    <w:rsid w:val="00BB3331"/>
    <w:rsid w:val="00BB35BD"/>
    <w:rsid w:val="00BB401A"/>
    <w:rsid w:val="00BB4CAD"/>
    <w:rsid w:val="00BB5BA4"/>
    <w:rsid w:val="00BB6364"/>
    <w:rsid w:val="00BB6445"/>
    <w:rsid w:val="00BB6716"/>
    <w:rsid w:val="00BB6A15"/>
    <w:rsid w:val="00BB6E64"/>
    <w:rsid w:val="00BB7144"/>
    <w:rsid w:val="00BB719D"/>
    <w:rsid w:val="00BB7500"/>
    <w:rsid w:val="00BB7825"/>
    <w:rsid w:val="00BB7A84"/>
    <w:rsid w:val="00BC0D17"/>
    <w:rsid w:val="00BC134D"/>
    <w:rsid w:val="00BC1363"/>
    <w:rsid w:val="00BC1485"/>
    <w:rsid w:val="00BC1517"/>
    <w:rsid w:val="00BC2441"/>
    <w:rsid w:val="00BC3525"/>
    <w:rsid w:val="00BC37BD"/>
    <w:rsid w:val="00BC386E"/>
    <w:rsid w:val="00BC3BB6"/>
    <w:rsid w:val="00BC3EB8"/>
    <w:rsid w:val="00BC4307"/>
    <w:rsid w:val="00BC4694"/>
    <w:rsid w:val="00BC54D3"/>
    <w:rsid w:val="00BC5C78"/>
    <w:rsid w:val="00BC5C86"/>
    <w:rsid w:val="00BC60F2"/>
    <w:rsid w:val="00BC60F3"/>
    <w:rsid w:val="00BC6C5C"/>
    <w:rsid w:val="00BC7138"/>
    <w:rsid w:val="00BD024D"/>
    <w:rsid w:val="00BD03C2"/>
    <w:rsid w:val="00BD06F3"/>
    <w:rsid w:val="00BD0778"/>
    <w:rsid w:val="00BD12F0"/>
    <w:rsid w:val="00BD1374"/>
    <w:rsid w:val="00BD1592"/>
    <w:rsid w:val="00BD1F13"/>
    <w:rsid w:val="00BD28C9"/>
    <w:rsid w:val="00BD2BB0"/>
    <w:rsid w:val="00BD3472"/>
    <w:rsid w:val="00BD3E55"/>
    <w:rsid w:val="00BD3F90"/>
    <w:rsid w:val="00BD4715"/>
    <w:rsid w:val="00BD4A07"/>
    <w:rsid w:val="00BD5103"/>
    <w:rsid w:val="00BD515A"/>
    <w:rsid w:val="00BD531F"/>
    <w:rsid w:val="00BD573F"/>
    <w:rsid w:val="00BD5B95"/>
    <w:rsid w:val="00BD75A6"/>
    <w:rsid w:val="00BD78C8"/>
    <w:rsid w:val="00BE0262"/>
    <w:rsid w:val="00BE0723"/>
    <w:rsid w:val="00BE0766"/>
    <w:rsid w:val="00BE0ECE"/>
    <w:rsid w:val="00BE185D"/>
    <w:rsid w:val="00BE212A"/>
    <w:rsid w:val="00BE2626"/>
    <w:rsid w:val="00BE2C30"/>
    <w:rsid w:val="00BE2D98"/>
    <w:rsid w:val="00BE39EF"/>
    <w:rsid w:val="00BE4755"/>
    <w:rsid w:val="00BE475B"/>
    <w:rsid w:val="00BE5358"/>
    <w:rsid w:val="00BE586E"/>
    <w:rsid w:val="00BE591A"/>
    <w:rsid w:val="00BE5FAD"/>
    <w:rsid w:val="00BE7084"/>
    <w:rsid w:val="00BE7128"/>
    <w:rsid w:val="00BE718A"/>
    <w:rsid w:val="00BE76EF"/>
    <w:rsid w:val="00BF0EBE"/>
    <w:rsid w:val="00BF218C"/>
    <w:rsid w:val="00BF3B35"/>
    <w:rsid w:val="00BF3C1A"/>
    <w:rsid w:val="00BF3CC7"/>
    <w:rsid w:val="00BF4CCA"/>
    <w:rsid w:val="00BF4EB7"/>
    <w:rsid w:val="00BF503A"/>
    <w:rsid w:val="00BF5475"/>
    <w:rsid w:val="00BF5612"/>
    <w:rsid w:val="00BF5B56"/>
    <w:rsid w:val="00BF5DA0"/>
    <w:rsid w:val="00BF7041"/>
    <w:rsid w:val="00BF7449"/>
    <w:rsid w:val="00BF7458"/>
    <w:rsid w:val="00BF7698"/>
    <w:rsid w:val="00BF77D3"/>
    <w:rsid w:val="00BF7C0C"/>
    <w:rsid w:val="00C000E6"/>
    <w:rsid w:val="00C0012B"/>
    <w:rsid w:val="00C0030D"/>
    <w:rsid w:val="00C007DF"/>
    <w:rsid w:val="00C0115D"/>
    <w:rsid w:val="00C01354"/>
    <w:rsid w:val="00C01460"/>
    <w:rsid w:val="00C01AC8"/>
    <w:rsid w:val="00C01E53"/>
    <w:rsid w:val="00C03B5F"/>
    <w:rsid w:val="00C03EF3"/>
    <w:rsid w:val="00C04298"/>
    <w:rsid w:val="00C05167"/>
    <w:rsid w:val="00C0599C"/>
    <w:rsid w:val="00C05A24"/>
    <w:rsid w:val="00C05BDA"/>
    <w:rsid w:val="00C06DBE"/>
    <w:rsid w:val="00C07707"/>
    <w:rsid w:val="00C07CCE"/>
    <w:rsid w:val="00C10440"/>
    <w:rsid w:val="00C106E7"/>
    <w:rsid w:val="00C10B7A"/>
    <w:rsid w:val="00C10E0C"/>
    <w:rsid w:val="00C121DF"/>
    <w:rsid w:val="00C12DBE"/>
    <w:rsid w:val="00C12E95"/>
    <w:rsid w:val="00C12FE2"/>
    <w:rsid w:val="00C1356B"/>
    <w:rsid w:val="00C13C83"/>
    <w:rsid w:val="00C13FA0"/>
    <w:rsid w:val="00C14CEB"/>
    <w:rsid w:val="00C14CF2"/>
    <w:rsid w:val="00C14D75"/>
    <w:rsid w:val="00C15155"/>
    <w:rsid w:val="00C152EC"/>
    <w:rsid w:val="00C15535"/>
    <w:rsid w:val="00C155EA"/>
    <w:rsid w:val="00C15632"/>
    <w:rsid w:val="00C15922"/>
    <w:rsid w:val="00C15BF7"/>
    <w:rsid w:val="00C15D39"/>
    <w:rsid w:val="00C15DCA"/>
    <w:rsid w:val="00C168D0"/>
    <w:rsid w:val="00C16A82"/>
    <w:rsid w:val="00C16B53"/>
    <w:rsid w:val="00C174A5"/>
    <w:rsid w:val="00C17C37"/>
    <w:rsid w:val="00C17D59"/>
    <w:rsid w:val="00C17DB7"/>
    <w:rsid w:val="00C17DCB"/>
    <w:rsid w:val="00C2076F"/>
    <w:rsid w:val="00C20942"/>
    <w:rsid w:val="00C20B1C"/>
    <w:rsid w:val="00C20D8E"/>
    <w:rsid w:val="00C21257"/>
    <w:rsid w:val="00C2158A"/>
    <w:rsid w:val="00C217B0"/>
    <w:rsid w:val="00C21942"/>
    <w:rsid w:val="00C21AC8"/>
    <w:rsid w:val="00C21C6A"/>
    <w:rsid w:val="00C224E9"/>
    <w:rsid w:val="00C232D2"/>
    <w:rsid w:val="00C2380B"/>
    <w:rsid w:val="00C23AED"/>
    <w:rsid w:val="00C2488D"/>
    <w:rsid w:val="00C24BFD"/>
    <w:rsid w:val="00C24C81"/>
    <w:rsid w:val="00C25079"/>
    <w:rsid w:val="00C256C9"/>
    <w:rsid w:val="00C258A5"/>
    <w:rsid w:val="00C25CC1"/>
    <w:rsid w:val="00C2616A"/>
    <w:rsid w:val="00C26766"/>
    <w:rsid w:val="00C26957"/>
    <w:rsid w:val="00C26E15"/>
    <w:rsid w:val="00C2781D"/>
    <w:rsid w:val="00C27C20"/>
    <w:rsid w:val="00C27E22"/>
    <w:rsid w:val="00C3095D"/>
    <w:rsid w:val="00C30EC7"/>
    <w:rsid w:val="00C30ED0"/>
    <w:rsid w:val="00C313D8"/>
    <w:rsid w:val="00C3155C"/>
    <w:rsid w:val="00C31644"/>
    <w:rsid w:val="00C32114"/>
    <w:rsid w:val="00C3218F"/>
    <w:rsid w:val="00C323C1"/>
    <w:rsid w:val="00C3257D"/>
    <w:rsid w:val="00C32B1E"/>
    <w:rsid w:val="00C32C22"/>
    <w:rsid w:val="00C332FE"/>
    <w:rsid w:val="00C34103"/>
    <w:rsid w:val="00C3457D"/>
    <w:rsid w:val="00C34AC2"/>
    <w:rsid w:val="00C34C3B"/>
    <w:rsid w:val="00C34C9E"/>
    <w:rsid w:val="00C34CE1"/>
    <w:rsid w:val="00C35759"/>
    <w:rsid w:val="00C35CB7"/>
    <w:rsid w:val="00C360FC"/>
    <w:rsid w:val="00C364D6"/>
    <w:rsid w:val="00C36AF1"/>
    <w:rsid w:val="00C37214"/>
    <w:rsid w:val="00C37351"/>
    <w:rsid w:val="00C37400"/>
    <w:rsid w:val="00C400EF"/>
    <w:rsid w:val="00C40200"/>
    <w:rsid w:val="00C40888"/>
    <w:rsid w:val="00C40A17"/>
    <w:rsid w:val="00C411EC"/>
    <w:rsid w:val="00C414A6"/>
    <w:rsid w:val="00C41693"/>
    <w:rsid w:val="00C4173C"/>
    <w:rsid w:val="00C41858"/>
    <w:rsid w:val="00C42828"/>
    <w:rsid w:val="00C436F8"/>
    <w:rsid w:val="00C441F8"/>
    <w:rsid w:val="00C445C4"/>
    <w:rsid w:val="00C446FD"/>
    <w:rsid w:val="00C44B6C"/>
    <w:rsid w:val="00C44DF1"/>
    <w:rsid w:val="00C4508F"/>
    <w:rsid w:val="00C4519C"/>
    <w:rsid w:val="00C456C2"/>
    <w:rsid w:val="00C4574C"/>
    <w:rsid w:val="00C45CDF"/>
    <w:rsid w:val="00C45E3D"/>
    <w:rsid w:val="00C4638C"/>
    <w:rsid w:val="00C46A9E"/>
    <w:rsid w:val="00C46D89"/>
    <w:rsid w:val="00C4760B"/>
    <w:rsid w:val="00C47BAA"/>
    <w:rsid w:val="00C47C02"/>
    <w:rsid w:val="00C50427"/>
    <w:rsid w:val="00C506AF"/>
    <w:rsid w:val="00C506EC"/>
    <w:rsid w:val="00C5070A"/>
    <w:rsid w:val="00C50DAF"/>
    <w:rsid w:val="00C5112E"/>
    <w:rsid w:val="00C513E0"/>
    <w:rsid w:val="00C51B68"/>
    <w:rsid w:val="00C51B9D"/>
    <w:rsid w:val="00C51F12"/>
    <w:rsid w:val="00C51F7D"/>
    <w:rsid w:val="00C522A6"/>
    <w:rsid w:val="00C5232C"/>
    <w:rsid w:val="00C528FD"/>
    <w:rsid w:val="00C52CFE"/>
    <w:rsid w:val="00C52DE2"/>
    <w:rsid w:val="00C52DFA"/>
    <w:rsid w:val="00C5332F"/>
    <w:rsid w:val="00C53678"/>
    <w:rsid w:val="00C53A4E"/>
    <w:rsid w:val="00C53A67"/>
    <w:rsid w:val="00C53E41"/>
    <w:rsid w:val="00C54006"/>
    <w:rsid w:val="00C54BF5"/>
    <w:rsid w:val="00C5503E"/>
    <w:rsid w:val="00C554C8"/>
    <w:rsid w:val="00C55610"/>
    <w:rsid w:val="00C56779"/>
    <w:rsid w:val="00C56EFC"/>
    <w:rsid w:val="00C5779B"/>
    <w:rsid w:val="00C57CE1"/>
    <w:rsid w:val="00C6009E"/>
    <w:rsid w:val="00C61096"/>
    <w:rsid w:val="00C6113F"/>
    <w:rsid w:val="00C617EF"/>
    <w:rsid w:val="00C62298"/>
    <w:rsid w:val="00C622D0"/>
    <w:rsid w:val="00C6293E"/>
    <w:rsid w:val="00C6359F"/>
    <w:rsid w:val="00C63B5D"/>
    <w:rsid w:val="00C63F12"/>
    <w:rsid w:val="00C64CFF"/>
    <w:rsid w:val="00C65302"/>
    <w:rsid w:val="00C65532"/>
    <w:rsid w:val="00C65543"/>
    <w:rsid w:val="00C658B1"/>
    <w:rsid w:val="00C663C7"/>
    <w:rsid w:val="00C66D08"/>
    <w:rsid w:val="00C67296"/>
    <w:rsid w:val="00C6734E"/>
    <w:rsid w:val="00C6750C"/>
    <w:rsid w:val="00C677FD"/>
    <w:rsid w:val="00C70C0E"/>
    <w:rsid w:val="00C71265"/>
    <w:rsid w:val="00C71BB5"/>
    <w:rsid w:val="00C72674"/>
    <w:rsid w:val="00C72995"/>
    <w:rsid w:val="00C73343"/>
    <w:rsid w:val="00C739D6"/>
    <w:rsid w:val="00C73A08"/>
    <w:rsid w:val="00C73E32"/>
    <w:rsid w:val="00C754CC"/>
    <w:rsid w:val="00C7582A"/>
    <w:rsid w:val="00C75C7C"/>
    <w:rsid w:val="00C75CEC"/>
    <w:rsid w:val="00C760A2"/>
    <w:rsid w:val="00C764BB"/>
    <w:rsid w:val="00C7685F"/>
    <w:rsid w:val="00C769EC"/>
    <w:rsid w:val="00C770F6"/>
    <w:rsid w:val="00C772E4"/>
    <w:rsid w:val="00C777E6"/>
    <w:rsid w:val="00C778D5"/>
    <w:rsid w:val="00C77A7E"/>
    <w:rsid w:val="00C802CB"/>
    <w:rsid w:val="00C80590"/>
    <w:rsid w:val="00C808E1"/>
    <w:rsid w:val="00C80A3B"/>
    <w:rsid w:val="00C80AEE"/>
    <w:rsid w:val="00C80E40"/>
    <w:rsid w:val="00C80EB5"/>
    <w:rsid w:val="00C81D04"/>
    <w:rsid w:val="00C821AE"/>
    <w:rsid w:val="00C82252"/>
    <w:rsid w:val="00C83ED3"/>
    <w:rsid w:val="00C84204"/>
    <w:rsid w:val="00C84929"/>
    <w:rsid w:val="00C84FD6"/>
    <w:rsid w:val="00C8536A"/>
    <w:rsid w:val="00C855C8"/>
    <w:rsid w:val="00C85749"/>
    <w:rsid w:val="00C862E7"/>
    <w:rsid w:val="00C863E5"/>
    <w:rsid w:val="00C864B9"/>
    <w:rsid w:val="00C867AC"/>
    <w:rsid w:val="00C86E79"/>
    <w:rsid w:val="00C872B3"/>
    <w:rsid w:val="00C876E0"/>
    <w:rsid w:val="00C906E5"/>
    <w:rsid w:val="00C90780"/>
    <w:rsid w:val="00C907FC"/>
    <w:rsid w:val="00C90ECA"/>
    <w:rsid w:val="00C91017"/>
    <w:rsid w:val="00C912AC"/>
    <w:rsid w:val="00C913AF"/>
    <w:rsid w:val="00C915C8"/>
    <w:rsid w:val="00C91B1A"/>
    <w:rsid w:val="00C91F9A"/>
    <w:rsid w:val="00C92086"/>
    <w:rsid w:val="00C921BB"/>
    <w:rsid w:val="00C932FE"/>
    <w:rsid w:val="00C933ED"/>
    <w:rsid w:val="00C93B2F"/>
    <w:rsid w:val="00C93B51"/>
    <w:rsid w:val="00C93B73"/>
    <w:rsid w:val="00C9407C"/>
    <w:rsid w:val="00C94479"/>
    <w:rsid w:val="00C94857"/>
    <w:rsid w:val="00C94AF3"/>
    <w:rsid w:val="00C94AFC"/>
    <w:rsid w:val="00C9561F"/>
    <w:rsid w:val="00C968F6"/>
    <w:rsid w:val="00C96C2E"/>
    <w:rsid w:val="00C973AF"/>
    <w:rsid w:val="00C97AC6"/>
    <w:rsid w:val="00C97B6C"/>
    <w:rsid w:val="00C97CF7"/>
    <w:rsid w:val="00CA089C"/>
    <w:rsid w:val="00CA1130"/>
    <w:rsid w:val="00CA15E6"/>
    <w:rsid w:val="00CA187A"/>
    <w:rsid w:val="00CA1C3A"/>
    <w:rsid w:val="00CA1D91"/>
    <w:rsid w:val="00CA2CC8"/>
    <w:rsid w:val="00CA3029"/>
    <w:rsid w:val="00CA3159"/>
    <w:rsid w:val="00CA31A2"/>
    <w:rsid w:val="00CA32C7"/>
    <w:rsid w:val="00CA43D1"/>
    <w:rsid w:val="00CA4798"/>
    <w:rsid w:val="00CA4DAB"/>
    <w:rsid w:val="00CA4E91"/>
    <w:rsid w:val="00CA5207"/>
    <w:rsid w:val="00CA538C"/>
    <w:rsid w:val="00CA544D"/>
    <w:rsid w:val="00CA5C4F"/>
    <w:rsid w:val="00CA5FB8"/>
    <w:rsid w:val="00CA6B0A"/>
    <w:rsid w:val="00CA6EC3"/>
    <w:rsid w:val="00CA7096"/>
    <w:rsid w:val="00CA79B5"/>
    <w:rsid w:val="00CA7C5D"/>
    <w:rsid w:val="00CB00AC"/>
    <w:rsid w:val="00CB0C9A"/>
    <w:rsid w:val="00CB15CB"/>
    <w:rsid w:val="00CB18C3"/>
    <w:rsid w:val="00CB26A5"/>
    <w:rsid w:val="00CB27EB"/>
    <w:rsid w:val="00CB290A"/>
    <w:rsid w:val="00CB2C32"/>
    <w:rsid w:val="00CB2C4E"/>
    <w:rsid w:val="00CB36C8"/>
    <w:rsid w:val="00CB4466"/>
    <w:rsid w:val="00CB47D9"/>
    <w:rsid w:val="00CB6031"/>
    <w:rsid w:val="00CB6302"/>
    <w:rsid w:val="00CB7256"/>
    <w:rsid w:val="00CB7603"/>
    <w:rsid w:val="00CB7E0B"/>
    <w:rsid w:val="00CC03F2"/>
    <w:rsid w:val="00CC12D7"/>
    <w:rsid w:val="00CC13CD"/>
    <w:rsid w:val="00CC13F3"/>
    <w:rsid w:val="00CC26DD"/>
    <w:rsid w:val="00CC294E"/>
    <w:rsid w:val="00CC2FD4"/>
    <w:rsid w:val="00CC344C"/>
    <w:rsid w:val="00CC3E7A"/>
    <w:rsid w:val="00CC40FE"/>
    <w:rsid w:val="00CC633C"/>
    <w:rsid w:val="00CC6F4B"/>
    <w:rsid w:val="00CC7937"/>
    <w:rsid w:val="00CD1643"/>
    <w:rsid w:val="00CD17BF"/>
    <w:rsid w:val="00CD1DD7"/>
    <w:rsid w:val="00CD351A"/>
    <w:rsid w:val="00CD3CF4"/>
    <w:rsid w:val="00CD460F"/>
    <w:rsid w:val="00CD4C6B"/>
    <w:rsid w:val="00CD5596"/>
    <w:rsid w:val="00CD567D"/>
    <w:rsid w:val="00CD5BBC"/>
    <w:rsid w:val="00CD5BCF"/>
    <w:rsid w:val="00CD5DCB"/>
    <w:rsid w:val="00CD61B7"/>
    <w:rsid w:val="00CD6408"/>
    <w:rsid w:val="00CD6BFB"/>
    <w:rsid w:val="00CD6C8D"/>
    <w:rsid w:val="00CD7552"/>
    <w:rsid w:val="00CD7690"/>
    <w:rsid w:val="00CD77CD"/>
    <w:rsid w:val="00CD77F0"/>
    <w:rsid w:val="00CD782C"/>
    <w:rsid w:val="00CD7B07"/>
    <w:rsid w:val="00CD7DA0"/>
    <w:rsid w:val="00CE0300"/>
    <w:rsid w:val="00CE0631"/>
    <w:rsid w:val="00CE0661"/>
    <w:rsid w:val="00CE0CC1"/>
    <w:rsid w:val="00CE15FF"/>
    <w:rsid w:val="00CE1A01"/>
    <w:rsid w:val="00CE1EF6"/>
    <w:rsid w:val="00CE264A"/>
    <w:rsid w:val="00CE2721"/>
    <w:rsid w:val="00CE2A90"/>
    <w:rsid w:val="00CE2AE0"/>
    <w:rsid w:val="00CE2C74"/>
    <w:rsid w:val="00CE4317"/>
    <w:rsid w:val="00CE4519"/>
    <w:rsid w:val="00CE4776"/>
    <w:rsid w:val="00CE4A79"/>
    <w:rsid w:val="00CE4C6F"/>
    <w:rsid w:val="00CE566B"/>
    <w:rsid w:val="00CE5E8D"/>
    <w:rsid w:val="00CE648F"/>
    <w:rsid w:val="00CE672D"/>
    <w:rsid w:val="00CE6DD4"/>
    <w:rsid w:val="00CE7563"/>
    <w:rsid w:val="00CE7BF9"/>
    <w:rsid w:val="00CE7CD3"/>
    <w:rsid w:val="00CE7D26"/>
    <w:rsid w:val="00CF00D4"/>
    <w:rsid w:val="00CF097C"/>
    <w:rsid w:val="00CF09E0"/>
    <w:rsid w:val="00CF0B25"/>
    <w:rsid w:val="00CF0D53"/>
    <w:rsid w:val="00CF0EC0"/>
    <w:rsid w:val="00CF1109"/>
    <w:rsid w:val="00CF161B"/>
    <w:rsid w:val="00CF16A0"/>
    <w:rsid w:val="00CF1B03"/>
    <w:rsid w:val="00CF23B4"/>
    <w:rsid w:val="00CF2A94"/>
    <w:rsid w:val="00CF2BBE"/>
    <w:rsid w:val="00CF3647"/>
    <w:rsid w:val="00CF457B"/>
    <w:rsid w:val="00CF5547"/>
    <w:rsid w:val="00CF57D2"/>
    <w:rsid w:val="00CF583E"/>
    <w:rsid w:val="00CF589D"/>
    <w:rsid w:val="00CF5A29"/>
    <w:rsid w:val="00CF6283"/>
    <w:rsid w:val="00CF65C7"/>
    <w:rsid w:val="00CF699A"/>
    <w:rsid w:val="00CF6FEB"/>
    <w:rsid w:val="00CF7F74"/>
    <w:rsid w:val="00D002A5"/>
    <w:rsid w:val="00D0086A"/>
    <w:rsid w:val="00D00C9E"/>
    <w:rsid w:val="00D00E0B"/>
    <w:rsid w:val="00D00FA4"/>
    <w:rsid w:val="00D012D9"/>
    <w:rsid w:val="00D015BB"/>
    <w:rsid w:val="00D017B5"/>
    <w:rsid w:val="00D0185B"/>
    <w:rsid w:val="00D01A47"/>
    <w:rsid w:val="00D01E4D"/>
    <w:rsid w:val="00D01F53"/>
    <w:rsid w:val="00D0205C"/>
    <w:rsid w:val="00D02FAF"/>
    <w:rsid w:val="00D030E1"/>
    <w:rsid w:val="00D03E18"/>
    <w:rsid w:val="00D042AC"/>
    <w:rsid w:val="00D04BDA"/>
    <w:rsid w:val="00D05215"/>
    <w:rsid w:val="00D05366"/>
    <w:rsid w:val="00D056E6"/>
    <w:rsid w:val="00D05AD1"/>
    <w:rsid w:val="00D05CD1"/>
    <w:rsid w:val="00D06268"/>
    <w:rsid w:val="00D065FF"/>
    <w:rsid w:val="00D06F8D"/>
    <w:rsid w:val="00D07046"/>
    <w:rsid w:val="00D07CB6"/>
    <w:rsid w:val="00D10BA1"/>
    <w:rsid w:val="00D10E87"/>
    <w:rsid w:val="00D11162"/>
    <w:rsid w:val="00D1120F"/>
    <w:rsid w:val="00D11FEE"/>
    <w:rsid w:val="00D12C7D"/>
    <w:rsid w:val="00D12E1A"/>
    <w:rsid w:val="00D146CA"/>
    <w:rsid w:val="00D14BB8"/>
    <w:rsid w:val="00D150A3"/>
    <w:rsid w:val="00D157E5"/>
    <w:rsid w:val="00D158C5"/>
    <w:rsid w:val="00D15AFD"/>
    <w:rsid w:val="00D15D48"/>
    <w:rsid w:val="00D1604C"/>
    <w:rsid w:val="00D16508"/>
    <w:rsid w:val="00D1670A"/>
    <w:rsid w:val="00D17138"/>
    <w:rsid w:val="00D1766E"/>
    <w:rsid w:val="00D1777D"/>
    <w:rsid w:val="00D177FA"/>
    <w:rsid w:val="00D178F7"/>
    <w:rsid w:val="00D210BB"/>
    <w:rsid w:val="00D214CF"/>
    <w:rsid w:val="00D2161C"/>
    <w:rsid w:val="00D21E59"/>
    <w:rsid w:val="00D221B1"/>
    <w:rsid w:val="00D22450"/>
    <w:rsid w:val="00D22E7F"/>
    <w:rsid w:val="00D230F6"/>
    <w:rsid w:val="00D234AE"/>
    <w:rsid w:val="00D23752"/>
    <w:rsid w:val="00D23A3B"/>
    <w:rsid w:val="00D243A2"/>
    <w:rsid w:val="00D24A87"/>
    <w:rsid w:val="00D259B1"/>
    <w:rsid w:val="00D25EF1"/>
    <w:rsid w:val="00D2608F"/>
    <w:rsid w:val="00D2749F"/>
    <w:rsid w:val="00D276A0"/>
    <w:rsid w:val="00D27E58"/>
    <w:rsid w:val="00D30302"/>
    <w:rsid w:val="00D306EF"/>
    <w:rsid w:val="00D3119E"/>
    <w:rsid w:val="00D31389"/>
    <w:rsid w:val="00D31C85"/>
    <w:rsid w:val="00D32111"/>
    <w:rsid w:val="00D322BC"/>
    <w:rsid w:val="00D326DC"/>
    <w:rsid w:val="00D3279C"/>
    <w:rsid w:val="00D32B3F"/>
    <w:rsid w:val="00D32C46"/>
    <w:rsid w:val="00D337FF"/>
    <w:rsid w:val="00D33E62"/>
    <w:rsid w:val="00D33F46"/>
    <w:rsid w:val="00D340C2"/>
    <w:rsid w:val="00D34C17"/>
    <w:rsid w:val="00D34D0E"/>
    <w:rsid w:val="00D34FA0"/>
    <w:rsid w:val="00D350D1"/>
    <w:rsid w:val="00D353D1"/>
    <w:rsid w:val="00D35F7C"/>
    <w:rsid w:val="00D35FCA"/>
    <w:rsid w:val="00D36453"/>
    <w:rsid w:val="00D375CC"/>
    <w:rsid w:val="00D41619"/>
    <w:rsid w:val="00D41876"/>
    <w:rsid w:val="00D41B65"/>
    <w:rsid w:val="00D42B16"/>
    <w:rsid w:val="00D433AC"/>
    <w:rsid w:val="00D44099"/>
    <w:rsid w:val="00D44AF1"/>
    <w:rsid w:val="00D44B79"/>
    <w:rsid w:val="00D45AC4"/>
    <w:rsid w:val="00D45F9C"/>
    <w:rsid w:val="00D4667F"/>
    <w:rsid w:val="00D466EB"/>
    <w:rsid w:val="00D46863"/>
    <w:rsid w:val="00D46A1F"/>
    <w:rsid w:val="00D46DA6"/>
    <w:rsid w:val="00D46E0C"/>
    <w:rsid w:val="00D47BEB"/>
    <w:rsid w:val="00D5027A"/>
    <w:rsid w:val="00D5028E"/>
    <w:rsid w:val="00D506D9"/>
    <w:rsid w:val="00D50A00"/>
    <w:rsid w:val="00D50CB7"/>
    <w:rsid w:val="00D512E0"/>
    <w:rsid w:val="00D51C33"/>
    <w:rsid w:val="00D51CB3"/>
    <w:rsid w:val="00D5244C"/>
    <w:rsid w:val="00D5255E"/>
    <w:rsid w:val="00D52A69"/>
    <w:rsid w:val="00D53620"/>
    <w:rsid w:val="00D53B3F"/>
    <w:rsid w:val="00D53F97"/>
    <w:rsid w:val="00D54335"/>
    <w:rsid w:val="00D5466B"/>
    <w:rsid w:val="00D54BDD"/>
    <w:rsid w:val="00D54E34"/>
    <w:rsid w:val="00D56AC2"/>
    <w:rsid w:val="00D56C29"/>
    <w:rsid w:val="00D56C40"/>
    <w:rsid w:val="00D56D2C"/>
    <w:rsid w:val="00D56E37"/>
    <w:rsid w:val="00D57E4F"/>
    <w:rsid w:val="00D61824"/>
    <w:rsid w:val="00D61E00"/>
    <w:rsid w:val="00D6201A"/>
    <w:rsid w:val="00D62AE9"/>
    <w:rsid w:val="00D62D84"/>
    <w:rsid w:val="00D64154"/>
    <w:rsid w:val="00D64A50"/>
    <w:rsid w:val="00D64C0E"/>
    <w:rsid w:val="00D64DCE"/>
    <w:rsid w:val="00D65441"/>
    <w:rsid w:val="00D65826"/>
    <w:rsid w:val="00D66E71"/>
    <w:rsid w:val="00D67155"/>
    <w:rsid w:val="00D67174"/>
    <w:rsid w:val="00D67581"/>
    <w:rsid w:val="00D67AF7"/>
    <w:rsid w:val="00D67DF8"/>
    <w:rsid w:val="00D70E04"/>
    <w:rsid w:val="00D70F87"/>
    <w:rsid w:val="00D710C4"/>
    <w:rsid w:val="00D711A6"/>
    <w:rsid w:val="00D711F9"/>
    <w:rsid w:val="00D71231"/>
    <w:rsid w:val="00D72496"/>
    <w:rsid w:val="00D72704"/>
    <w:rsid w:val="00D72BB9"/>
    <w:rsid w:val="00D72BE0"/>
    <w:rsid w:val="00D73106"/>
    <w:rsid w:val="00D731D5"/>
    <w:rsid w:val="00D7358A"/>
    <w:rsid w:val="00D74090"/>
    <w:rsid w:val="00D74318"/>
    <w:rsid w:val="00D74375"/>
    <w:rsid w:val="00D744AE"/>
    <w:rsid w:val="00D7486F"/>
    <w:rsid w:val="00D748A6"/>
    <w:rsid w:val="00D74B56"/>
    <w:rsid w:val="00D74DD5"/>
    <w:rsid w:val="00D74E58"/>
    <w:rsid w:val="00D750BE"/>
    <w:rsid w:val="00D75187"/>
    <w:rsid w:val="00D75259"/>
    <w:rsid w:val="00D75540"/>
    <w:rsid w:val="00D759F6"/>
    <w:rsid w:val="00D7659C"/>
    <w:rsid w:val="00D7724B"/>
    <w:rsid w:val="00D77726"/>
    <w:rsid w:val="00D7784B"/>
    <w:rsid w:val="00D77CFD"/>
    <w:rsid w:val="00D8050D"/>
    <w:rsid w:val="00D80D06"/>
    <w:rsid w:val="00D81859"/>
    <w:rsid w:val="00D81B36"/>
    <w:rsid w:val="00D81FFA"/>
    <w:rsid w:val="00D82C80"/>
    <w:rsid w:val="00D83747"/>
    <w:rsid w:val="00D837D2"/>
    <w:rsid w:val="00D83FDA"/>
    <w:rsid w:val="00D84D32"/>
    <w:rsid w:val="00D85C88"/>
    <w:rsid w:val="00D85D5F"/>
    <w:rsid w:val="00D86106"/>
    <w:rsid w:val="00D86187"/>
    <w:rsid w:val="00D863A4"/>
    <w:rsid w:val="00D86469"/>
    <w:rsid w:val="00D86D46"/>
    <w:rsid w:val="00D87024"/>
    <w:rsid w:val="00D87209"/>
    <w:rsid w:val="00D87357"/>
    <w:rsid w:val="00D8793B"/>
    <w:rsid w:val="00D87E23"/>
    <w:rsid w:val="00D9028B"/>
    <w:rsid w:val="00D90569"/>
    <w:rsid w:val="00D90584"/>
    <w:rsid w:val="00D90E42"/>
    <w:rsid w:val="00D91E70"/>
    <w:rsid w:val="00D91FCA"/>
    <w:rsid w:val="00D92A5B"/>
    <w:rsid w:val="00D92F3A"/>
    <w:rsid w:val="00D92F5F"/>
    <w:rsid w:val="00D93097"/>
    <w:rsid w:val="00D93EE7"/>
    <w:rsid w:val="00D94201"/>
    <w:rsid w:val="00D94BC5"/>
    <w:rsid w:val="00D94F79"/>
    <w:rsid w:val="00D95307"/>
    <w:rsid w:val="00D95492"/>
    <w:rsid w:val="00D95C2F"/>
    <w:rsid w:val="00D960D3"/>
    <w:rsid w:val="00D965E8"/>
    <w:rsid w:val="00D96BF5"/>
    <w:rsid w:val="00D973EE"/>
    <w:rsid w:val="00D976A6"/>
    <w:rsid w:val="00D976E8"/>
    <w:rsid w:val="00D97789"/>
    <w:rsid w:val="00D97A56"/>
    <w:rsid w:val="00DA03F2"/>
    <w:rsid w:val="00DA06DA"/>
    <w:rsid w:val="00DA0C7E"/>
    <w:rsid w:val="00DA1516"/>
    <w:rsid w:val="00DA2992"/>
    <w:rsid w:val="00DA2E1C"/>
    <w:rsid w:val="00DA3104"/>
    <w:rsid w:val="00DA373D"/>
    <w:rsid w:val="00DA42A3"/>
    <w:rsid w:val="00DA4985"/>
    <w:rsid w:val="00DA4BF4"/>
    <w:rsid w:val="00DA5AB2"/>
    <w:rsid w:val="00DA5AD9"/>
    <w:rsid w:val="00DA5CA0"/>
    <w:rsid w:val="00DA5E89"/>
    <w:rsid w:val="00DA6532"/>
    <w:rsid w:val="00DA692C"/>
    <w:rsid w:val="00DA6CB9"/>
    <w:rsid w:val="00DA72AA"/>
    <w:rsid w:val="00DA7312"/>
    <w:rsid w:val="00DA75BF"/>
    <w:rsid w:val="00DA7689"/>
    <w:rsid w:val="00DA79B4"/>
    <w:rsid w:val="00DB0120"/>
    <w:rsid w:val="00DB0506"/>
    <w:rsid w:val="00DB0795"/>
    <w:rsid w:val="00DB0DF0"/>
    <w:rsid w:val="00DB0EB1"/>
    <w:rsid w:val="00DB1A59"/>
    <w:rsid w:val="00DB1C35"/>
    <w:rsid w:val="00DB1FA9"/>
    <w:rsid w:val="00DB23A1"/>
    <w:rsid w:val="00DB24E0"/>
    <w:rsid w:val="00DB2D7F"/>
    <w:rsid w:val="00DB3337"/>
    <w:rsid w:val="00DB37B5"/>
    <w:rsid w:val="00DB5212"/>
    <w:rsid w:val="00DB543F"/>
    <w:rsid w:val="00DB580F"/>
    <w:rsid w:val="00DB5ACB"/>
    <w:rsid w:val="00DB5B2F"/>
    <w:rsid w:val="00DB6E08"/>
    <w:rsid w:val="00DB717F"/>
    <w:rsid w:val="00DB722A"/>
    <w:rsid w:val="00DB735E"/>
    <w:rsid w:val="00DB75DB"/>
    <w:rsid w:val="00DB7793"/>
    <w:rsid w:val="00DB7818"/>
    <w:rsid w:val="00DB7E47"/>
    <w:rsid w:val="00DB7F32"/>
    <w:rsid w:val="00DC104E"/>
    <w:rsid w:val="00DC15A5"/>
    <w:rsid w:val="00DC18D9"/>
    <w:rsid w:val="00DC23B6"/>
    <w:rsid w:val="00DC387C"/>
    <w:rsid w:val="00DC38D7"/>
    <w:rsid w:val="00DC3F1B"/>
    <w:rsid w:val="00DC4391"/>
    <w:rsid w:val="00DC4D00"/>
    <w:rsid w:val="00DC654D"/>
    <w:rsid w:val="00DC67FF"/>
    <w:rsid w:val="00DC6F4B"/>
    <w:rsid w:val="00DC7605"/>
    <w:rsid w:val="00DC784C"/>
    <w:rsid w:val="00DC78F1"/>
    <w:rsid w:val="00DC7FD4"/>
    <w:rsid w:val="00DD00C4"/>
    <w:rsid w:val="00DD01A0"/>
    <w:rsid w:val="00DD01B0"/>
    <w:rsid w:val="00DD01D9"/>
    <w:rsid w:val="00DD0782"/>
    <w:rsid w:val="00DD08A4"/>
    <w:rsid w:val="00DD1F91"/>
    <w:rsid w:val="00DD257A"/>
    <w:rsid w:val="00DD26C4"/>
    <w:rsid w:val="00DD27CF"/>
    <w:rsid w:val="00DD3141"/>
    <w:rsid w:val="00DD325F"/>
    <w:rsid w:val="00DD342D"/>
    <w:rsid w:val="00DD3C2D"/>
    <w:rsid w:val="00DD3C5B"/>
    <w:rsid w:val="00DD410B"/>
    <w:rsid w:val="00DD54CC"/>
    <w:rsid w:val="00DD5AE1"/>
    <w:rsid w:val="00DD5B0C"/>
    <w:rsid w:val="00DD6758"/>
    <w:rsid w:val="00DD6D90"/>
    <w:rsid w:val="00DD7795"/>
    <w:rsid w:val="00DD79B4"/>
    <w:rsid w:val="00DD7DEA"/>
    <w:rsid w:val="00DE130D"/>
    <w:rsid w:val="00DE1609"/>
    <w:rsid w:val="00DE1FF7"/>
    <w:rsid w:val="00DE2111"/>
    <w:rsid w:val="00DE2249"/>
    <w:rsid w:val="00DE225F"/>
    <w:rsid w:val="00DE22F3"/>
    <w:rsid w:val="00DE2AA0"/>
    <w:rsid w:val="00DE331A"/>
    <w:rsid w:val="00DE3A0F"/>
    <w:rsid w:val="00DE4060"/>
    <w:rsid w:val="00DE442C"/>
    <w:rsid w:val="00DE447A"/>
    <w:rsid w:val="00DE45FD"/>
    <w:rsid w:val="00DE476C"/>
    <w:rsid w:val="00DE477F"/>
    <w:rsid w:val="00DE47B8"/>
    <w:rsid w:val="00DE4FFC"/>
    <w:rsid w:val="00DE5294"/>
    <w:rsid w:val="00DE5F86"/>
    <w:rsid w:val="00DE619B"/>
    <w:rsid w:val="00DE6822"/>
    <w:rsid w:val="00DE69A2"/>
    <w:rsid w:val="00DE6E7A"/>
    <w:rsid w:val="00DE6EBF"/>
    <w:rsid w:val="00DE7046"/>
    <w:rsid w:val="00DE7057"/>
    <w:rsid w:val="00DE7A7A"/>
    <w:rsid w:val="00DF03BB"/>
    <w:rsid w:val="00DF04ED"/>
    <w:rsid w:val="00DF12BF"/>
    <w:rsid w:val="00DF1770"/>
    <w:rsid w:val="00DF18CA"/>
    <w:rsid w:val="00DF1972"/>
    <w:rsid w:val="00DF19FF"/>
    <w:rsid w:val="00DF1B39"/>
    <w:rsid w:val="00DF21BE"/>
    <w:rsid w:val="00DF255B"/>
    <w:rsid w:val="00DF256D"/>
    <w:rsid w:val="00DF2720"/>
    <w:rsid w:val="00DF4D0F"/>
    <w:rsid w:val="00DF4E89"/>
    <w:rsid w:val="00DF5430"/>
    <w:rsid w:val="00DF58AA"/>
    <w:rsid w:val="00DF630A"/>
    <w:rsid w:val="00DF6C72"/>
    <w:rsid w:val="00DF6FC8"/>
    <w:rsid w:val="00DF7816"/>
    <w:rsid w:val="00DF7B49"/>
    <w:rsid w:val="00E00C00"/>
    <w:rsid w:val="00E00CB9"/>
    <w:rsid w:val="00E0110D"/>
    <w:rsid w:val="00E01433"/>
    <w:rsid w:val="00E020D4"/>
    <w:rsid w:val="00E02C4D"/>
    <w:rsid w:val="00E02F0B"/>
    <w:rsid w:val="00E03186"/>
    <w:rsid w:val="00E0394B"/>
    <w:rsid w:val="00E03B0F"/>
    <w:rsid w:val="00E03ED7"/>
    <w:rsid w:val="00E040A2"/>
    <w:rsid w:val="00E04287"/>
    <w:rsid w:val="00E04F08"/>
    <w:rsid w:val="00E05888"/>
    <w:rsid w:val="00E058D0"/>
    <w:rsid w:val="00E06072"/>
    <w:rsid w:val="00E06C05"/>
    <w:rsid w:val="00E072B6"/>
    <w:rsid w:val="00E07CCD"/>
    <w:rsid w:val="00E1072B"/>
    <w:rsid w:val="00E10ACC"/>
    <w:rsid w:val="00E11076"/>
    <w:rsid w:val="00E11A99"/>
    <w:rsid w:val="00E12129"/>
    <w:rsid w:val="00E12535"/>
    <w:rsid w:val="00E12857"/>
    <w:rsid w:val="00E1331D"/>
    <w:rsid w:val="00E13424"/>
    <w:rsid w:val="00E13521"/>
    <w:rsid w:val="00E13E22"/>
    <w:rsid w:val="00E13E65"/>
    <w:rsid w:val="00E14401"/>
    <w:rsid w:val="00E14583"/>
    <w:rsid w:val="00E145BC"/>
    <w:rsid w:val="00E14FCC"/>
    <w:rsid w:val="00E16361"/>
    <w:rsid w:val="00E164DF"/>
    <w:rsid w:val="00E17B77"/>
    <w:rsid w:val="00E203B9"/>
    <w:rsid w:val="00E207DE"/>
    <w:rsid w:val="00E20F39"/>
    <w:rsid w:val="00E20FD2"/>
    <w:rsid w:val="00E210A8"/>
    <w:rsid w:val="00E21437"/>
    <w:rsid w:val="00E21F9F"/>
    <w:rsid w:val="00E2227F"/>
    <w:rsid w:val="00E2256B"/>
    <w:rsid w:val="00E227C8"/>
    <w:rsid w:val="00E2287A"/>
    <w:rsid w:val="00E2298D"/>
    <w:rsid w:val="00E22B4F"/>
    <w:rsid w:val="00E2353A"/>
    <w:rsid w:val="00E23D2E"/>
    <w:rsid w:val="00E23DE4"/>
    <w:rsid w:val="00E244E4"/>
    <w:rsid w:val="00E2564A"/>
    <w:rsid w:val="00E25E6D"/>
    <w:rsid w:val="00E25EDB"/>
    <w:rsid w:val="00E26DDC"/>
    <w:rsid w:val="00E26F0D"/>
    <w:rsid w:val="00E26FB0"/>
    <w:rsid w:val="00E27228"/>
    <w:rsid w:val="00E27707"/>
    <w:rsid w:val="00E2774C"/>
    <w:rsid w:val="00E27BFB"/>
    <w:rsid w:val="00E30779"/>
    <w:rsid w:val="00E31759"/>
    <w:rsid w:val="00E31DDA"/>
    <w:rsid w:val="00E3247F"/>
    <w:rsid w:val="00E32BA1"/>
    <w:rsid w:val="00E33FFD"/>
    <w:rsid w:val="00E34267"/>
    <w:rsid w:val="00E34438"/>
    <w:rsid w:val="00E347D7"/>
    <w:rsid w:val="00E349F9"/>
    <w:rsid w:val="00E35C7E"/>
    <w:rsid w:val="00E35DAD"/>
    <w:rsid w:val="00E360DA"/>
    <w:rsid w:val="00E36226"/>
    <w:rsid w:val="00E368B6"/>
    <w:rsid w:val="00E3759B"/>
    <w:rsid w:val="00E3779F"/>
    <w:rsid w:val="00E377A1"/>
    <w:rsid w:val="00E37C32"/>
    <w:rsid w:val="00E40046"/>
    <w:rsid w:val="00E406B6"/>
    <w:rsid w:val="00E40920"/>
    <w:rsid w:val="00E40AB5"/>
    <w:rsid w:val="00E40DE7"/>
    <w:rsid w:val="00E4277E"/>
    <w:rsid w:val="00E42C37"/>
    <w:rsid w:val="00E431C4"/>
    <w:rsid w:val="00E4334F"/>
    <w:rsid w:val="00E433D5"/>
    <w:rsid w:val="00E4354A"/>
    <w:rsid w:val="00E4367A"/>
    <w:rsid w:val="00E43783"/>
    <w:rsid w:val="00E437B2"/>
    <w:rsid w:val="00E439A4"/>
    <w:rsid w:val="00E43F37"/>
    <w:rsid w:val="00E44032"/>
    <w:rsid w:val="00E4442A"/>
    <w:rsid w:val="00E447C3"/>
    <w:rsid w:val="00E44F3D"/>
    <w:rsid w:val="00E46338"/>
    <w:rsid w:val="00E4639C"/>
    <w:rsid w:val="00E463C0"/>
    <w:rsid w:val="00E47737"/>
    <w:rsid w:val="00E47969"/>
    <w:rsid w:val="00E51217"/>
    <w:rsid w:val="00E51225"/>
    <w:rsid w:val="00E51313"/>
    <w:rsid w:val="00E516B9"/>
    <w:rsid w:val="00E51CC2"/>
    <w:rsid w:val="00E51EE0"/>
    <w:rsid w:val="00E523AF"/>
    <w:rsid w:val="00E5251A"/>
    <w:rsid w:val="00E528B2"/>
    <w:rsid w:val="00E5312D"/>
    <w:rsid w:val="00E53514"/>
    <w:rsid w:val="00E537C7"/>
    <w:rsid w:val="00E547E2"/>
    <w:rsid w:val="00E54BB2"/>
    <w:rsid w:val="00E55FF2"/>
    <w:rsid w:val="00E5603B"/>
    <w:rsid w:val="00E562D3"/>
    <w:rsid w:val="00E56C78"/>
    <w:rsid w:val="00E57005"/>
    <w:rsid w:val="00E5715E"/>
    <w:rsid w:val="00E5720E"/>
    <w:rsid w:val="00E57306"/>
    <w:rsid w:val="00E5773E"/>
    <w:rsid w:val="00E60612"/>
    <w:rsid w:val="00E60689"/>
    <w:rsid w:val="00E60D47"/>
    <w:rsid w:val="00E61D61"/>
    <w:rsid w:val="00E620C4"/>
    <w:rsid w:val="00E620F2"/>
    <w:rsid w:val="00E6234E"/>
    <w:rsid w:val="00E63572"/>
    <w:rsid w:val="00E63738"/>
    <w:rsid w:val="00E6392E"/>
    <w:rsid w:val="00E63C7E"/>
    <w:rsid w:val="00E64050"/>
    <w:rsid w:val="00E648EC"/>
    <w:rsid w:val="00E64DA2"/>
    <w:rsid w:val="00E64FB2"/>
    <w:rsid w:val="00E652A7"/>
    <w:rsid w:val="00E656DE"/>
    <w:rsid w:val="00E65C61"/>
    <w:rsid w:val="00E66290"/>
    <w:rsid w:val="00E662E0"/>
    <w:rsid w:val="00E669ED"/>
    <w:rsid w:val="00E66B86"/>
    <w:rsid w:val="00E67279"/>
    <w:rsid w:val="00E6752E"/>
    <w:rsid w:val="00E6769F"/>
    <w:rsid w:val="00E67748"/>
    <w:rsid w:val="00E67C9C"/>
    <w:rsid w:val="00E67D09"/>
    <w:rsid w:val="00E70412"/>
    <w:rsid w:val="00E70E81"/>
    <w:rsid w:val="00E7149A"/>
    <w:rsid w:val="00E7167D"/>
    <w:rsid w:val="00E71A10"/>
    <w:rsid w:val="00E72021"/>
    <w:rsid w:val="00E7236E"/>
    <w:rsid w:val="00E727ED"/>
    <w:rsid w:val="00E74162"/>
    <w:rsid w:val="00E74734"/>
    <w:rsid w:val="00E756CE"/>
    <w:rsid w:val="00E75F0C"/>
    <w:rsid w:val="00E76AA2"/>
    <w:rsid w:val="00E76D5A"/>
    <w:rsid w:val="00E76F97"/>
    <w:rsid w:val="00E77030"/>
    <w:rsid w:val="00E77488"/>
    <w:rsid w:val="00E77596"/>
    <w:rsid w:val="00E776F6"/>
    <w:rsid w:val="00E7795D"/>
    <w:rsid w:val="00E801B2"/>
    <w:rsid w:val="00E803B4"/>
    <w:rsid w:val="00E804C9"/>
    <w:rsid w:val="00E80ADC"/>
    <w:rsid w:val="00E80D24"/>
    <w:rsid w:val="00E81041"/>
    <w:rsid w:val="00E81088"/>
    <w:rsid w:val="00E8126E"/>
    <w:rsid w:val="00E813A2"/>
    <w:rsid w:val="00E815C0"/>
    <w:rsid w:val="00E82F0F"/>
    <w:rsid w:val="00E83C49"/>
    <w:rsid w:val="00E83F6F"/>
    <w:rsid w:val="00E84AAF"/>
    <w:rsid w:val="00E84E10"/>
    <w:rsid w:val="00E85082"/>
    <w:rsid w:val="00E85AE9"/>
    <w:rsid w:val="00E85F5C"/>
    <w:rsid w:val="00E861BD"/>
    <w:rsid w:val="00E86BB1"/>
    <w:rsid w:val="00E86C5C"/>
    <w:rsid w:val="00E86CF4"/>
    <w:rsid w:val="00E86D4F"/>
    <w:rsid w:val="00E86E10"/>
    <w:rsid w:val="00E87507"/>
    <w:rsid w:val="00E87D8C"/>
    <w:rsid w:val="00E904DE"/>
    <w:rsid w:val="00E90751"/>
    <w:rsid w:val="00E909FF"/>
    <w:rsid w:val="00E90C05"/>
    <w:rsid w:val="00E92BA2"/>
    <w:rsid w:val="00E92F7E"/>
    <w:rsid w:val="00E930DE"/>
    <w:rsid w:val="00E932CA"/>
    <w:rsid w:val="00E93C22"/>
    <w:rsid w:val="00E93FA6"/>
    <w:rsid w:val="00E94341"/>
    <w:rsid w:val="00E94983"/>
    <w:rsid w:val="00E94BD1"/>
    <w:rsid w:val="00E94F54"/>
    <w:rsid w:val="00E95871"/>
    <w:rsid w:val="00E9593F"/>
    <w:rsid w:val="00E95F6F"/>
    <w:rsid w:val="00E96DD6"/>
    <w:rsid w:val="00E96FAB"/>
    <w:rsid w:val="00E97105"/>
    <w:rsid w:val="00EA03B3"/>
    <w:rsid w:val="00EA0CDC"/>
    <w:rsid w:val="00EA116E"/>
    <w:rsid w:val="00EA152E"/>
    <w:rsid w:val="00EA1A96"/>
    <w:rsid w:val="00EA1C3F"/>
    <w:rsid w:val="00EA1CD6"/>
    <w:rsid w:val="00EA2DCC"/>
    <w:rsid w:val="00EA35D0"/>
    <w:rsid w:val="00EA3A71"/>
    <w:rsid w:val="00EA3B7D"/>
    <w:rsid w:val="00EA3C0A"/>
    <w:rsid w:val="00EA3C86"/>
    <w:rsid w:val="00EA4B5F"/>
    <w:rsid w:val="00EA59CD"/>
    <w:rsid w:val="00EA5B06"/>
    <w:rsid w:val="00EA61DC"/>
    <w:rsid w:val="00EA6876"/>
    <w:rsid w:val="00EA695F"/>
    <w:rsid w:val="00EA69A0"/>
    <w:rsid w:val="00EA6C72"/>
    <w:rsid w:val="00EA7005"/>
    <w:rsid w:val="00EA73DF"/>
    <w:rsid w:val="00EA7516"/>
    <w:rsid w:val="00EA75A0"/>
    <w:rsid w:val="00EB0168"/>
    <w:rsid w:val="00EB08AA"/>
    <w:rsid w:val="00EB0A10"/>
    <w:rsid w:val="00EB0DE3"/>
    <w:rsid w:val="00EB0E3F"/>
    <w:rsid w:val="00EB0F61"/>
    <w:rsid w:val="00EB123C"/>
    <w:rsid w:val="00EB14DC"/>
    <w:rsid w:val="00EB1CF0"/>
    <w:rsid w:val="00EB2705"/>
    <w:rsid w:val="00EB2DF8"/>
    <w:rsid w:val="00EB2F91"/>
    <w:rsid w:val="00EB30E5"/>
    <w:rsid w:val="00EB3662"/>
    <w:rsid w:val="00EB4623"/>
    <w:rsid w:val="00EB5236"/>
    <w:rsid w:val="00EB5673"/>
    <w:rsid w:val="00EB5E54"/>
    <w:rsid w:val="00EB63A1"/>
    <w:rsid w:val="00EB6922"/>
    <w:rsid w:val="00EB6F72"/>
    <w:rsid w:val="00EB714A"/>
    <w:rsid w:val="00EB7455"/>
    <w:rsid w:val="00EB7C67"/>
    <w:rsid w:val="00EB7D93"/>
    <w:rsid w:val="00EB7DBE"/>
    <w:rsid w:val="00EC04AF"/>
    <w:rsid w:val="00EC076F"/>
    <w:rsid w:val="00EC10DE"/>
    <w:rsid w:val="00EC1284"/>
    <w:rsid w:val="00EC19FC"/>
    <w:rsid w:val="00EC1C95"/>
    <w:rsid w:val="00EC1E25"/>
    <w:rsid w:val="00EC2421"/>
    <w:rsid w:val="00EC3A47"/>
    <w:rsid w:val="00EC40A4"/>
    <w:rsid w:val="00EC45A6"/>
    <w:rsid w:val="00EC4AF1"/>
    <w:rsid w:val="00EC4D98"/>
    <w:rsid w:val="00EC4EBA"/>
    <w:rsid w:val="00EC4F32"/>
    <w:rsid w:val="00EC50CB"/>
    <w:rsid w:val="00EC53F8"/>
    <w:rsid w:val="00EC5E6F"/>
    <w:rsid w:val="00EC69C5"/>
    <w:rsid w:val="00EC6EA5"/>
    <w:rsid w:val="00EC7196"/>
    <w:rsid w:val="00EC71E1"/>
    <w:rsid w:val="00EC7D44"/>
    <w:rsid w:val="00ED0078"/>
    <w:rsid w:val="00ED040E"/>
    <w:rsid w:val="00ED0701"/>
    <w:rsid w:val="00ED0B1F"/>
    <w:rsid w:val="00ED0B9B"/>
    <w:rsid w:val="00ED0D21"/>
    <w:rsid w:val="00ED0EB5"/>
    <w:rsid w:val="00ED14A1"/>
    <w:rsid w:val="00ED174D"/>
    <w:rsid w:val="00ED1B30"/>
    <w:rsid w:val="00ED1B9C"/>
    <w:rsid w:val="00ED22D1"/>
    <w:rsid w:val="00ED23FE"/>
    <w:rsid w:val="00ED2888"/>
    <w:rsid w:val="00ED2D35"/>
    <w:rsid w:val="00ED2E79"/>
    <w:rsid w:val="00ED3228"/>
    <w:rsid w:val="00ED3595"/>
    <w:rsid w:val="00ED4DC0"/>
    <w:rsid w:val="00ED50E3"/>
    <w:rsid w:val="00ED5B07"/>
    <w:rsid w:val="00ED630C"/>
    <w:rsid w:val="00ED6ACF"/>
    <w:rsid w:val="00ED6EF9"/>
    <w:rsid w:val="00ED72BC"/>
    <w:rsid w:val="00ED73AF"/>
    <w:rsid w:val="00ED79B6"/>
    <w:rsid w:val="00ED7E24"/>
    <w:rsid w:val="00EE0737"/>
    <w:rsid w:val="00EE0EAF"/>
    <w:rsid w:val="00EE1077"/>
    <w:rsid w:val="00EE20C3"/>
    <w:rsid w:val="00EE2185"/>
    <w:rsid w:val="00EE226D"/>
    <w:rsid w:val="00EE2DEE"/>
    <w:rsid w:val="00EE32AD"/>
    <w:rsid w:val="00EE3375"/>
    <w:rsid w:val="00EE33D4"/>
    <w:rsid w:val="00EE4BD0"/>
    <w:rsid w:val="00EE537A"/>
    <w:rsid w:val="00EE5703"/>
    <w:rsid w:val="00EE6111"/>
    <w:rsid w:val="00EE65B5"/>
    <w:rsid w:val="00EE6BE7"/>
    <w:rsid w:val="00EE74D3"/>
    <w:rsid w:val="00EE7D93"/>
    <w:rsid w:val="00EF067E"/>
    <w:rsid w:val="00EF0A69"/>
    <w:rsid w:val="00EF0DFF"/>
    <w:rsid w:val="00EF14C0"/>
    <w:rsid w:val="00EF15DA"/>
    <w:rsid w:val="00EF1F22"/>
    <w:rsid w:val="00EF1F80"/>
    <w:rsid w:val="00EF25E1"/>
    <w:rsid w:val="00EF2610"/>
    <w:rsid w:val="00EF2E16"/>
    <w:rsid w:val="00EF2F97"/>
    <w:rsid w:val="00EF3804"/>
    <w:rsid w:val="00EF3B6A"/>
    <w:rsid w:val="00EF413D"/>
    <w:rsid w:val="00EF4213"/>
    <w:rsid w:val="00EF45B2"/>
    <w:rsid w:val="00EF4A41"/>
    <w:rsid w:val="00EF5A86"/>
    <w:rsid w:val="00EF63E1"/>
    <w:rsid w:val="00EF6F29"/>
    <w:rsid w:val="00EF72A4"/>
    <w:rsid w:val="00EF7545"/>
    <w:rsid w:val="00EF7A8F"/>
    <w:rsid w:val="00EF7CEF"/>
    <w:rsid w:val="00EF7F39"/>
    <w:rsid w:val="00F00AE5"/>
    <w:rsid w:val="00F00C98"/>
    <w:rsid w:val="00F00D81"/>
    <w:rsid w:val="00F01506"/>
    <w:rsid w:val="00F017DA"/>
    <w:rsid w:val="00F021F5"/>
    <w:rsid w:val="00F02280"/>
    <w:rsid w:val="00F022D7"/>
    <w:rsid w:val="00F024FA"/>
    <w:rsid w:val="00F025DF"/>
    <w:rsid w:val="00F02636"/>
    <w:rsid w:val="00F028CC"/>
    <w:rsid w:val="00F02D11"/>
    <w:rsid w:val="00F03157"/>
    <w:rsid w:val="00F035A4"/>
    <w:rsid w:val="00F036D4"/>
    <w:rsid w:val="00F039AF"/>
    <w:rsid w:val="00F03C7D"/>
    <w:rsid w:val="00F04292"/>
    <w:rsid w:val="00F046CA"/>
    <w:rsid w:val="00F0509E"/>
    <w:rsid w:val="00F05EC7"/>
    <w:rsid w:val="00F0679F"/>
    <w:rsid w:val="00F069A3"/>
    <w:rsid w:val="00F07085"/>
    <w:rsid w:val="00F071B0"/>
    <w:rsid w:val="00F0744C"/>
    <w:rsid w:val="00F07785"/>
    <w:rsid w:val="00F07F80"/>
    <w:rsid w:val="00F10073"/>
    <w:rsid w:val="00F10943"/>
    <w:rsid w:val="00F10C52"/>
    <w:rsid w:val="00F10E27"/>
    <w:rsid w:val="00F10E30"/>
    <w:rsid w:val="00F1105E"/>
    <w:rsid w:val="00F11277"/>
    <w:rsid w:val="00F112D5"/>
    <w:rsid w:val="00F11AEF"/>
    <w:rsid w:val="00F12118"/>
    <w:rsid w:val="00F12A4D"/>
    <w:rsid w:val="00F12B07"/>
    <w:rsid w:val="00F12C5F"/>
    <w:rsid w:val="00F1313A"/>
    <w:rsid w:val="00F131E9"/>
    <w:rsid w:val="00F13C57"/>
    <w:rsid w:val="00F13C7B"/>
    <w:rsid w:val="00F13DB4"/>
    <w:rsid w:val="00F13E7E"/>
    <w:rsid w:val="00F140A3"/>
    <w:rsid w:val="00F141E0"/>
    <w:rsid w:val="00F14E4D"/>
    <w:rsid w:val="00F15224"/>
    <w:rsid w:val="00F15564"/>
    <w:rsid w:val="00F15593"/>
    <w:rsid w:val="00F1594B"/>
    <w:rsid w:val="00F15B5C"/>
    <w:rsid w:val="00F16301"/>
    <w:rsid w:val="00F163B6"/>
    <w:rsid w:val="00F1651A"/>
    <w:rsid w:val="00F16687"/>
    <w:rsid w:val="00F16CD8"/>
    <w:rsid w:val="00F17115"/>
    <w:rsid w:val="00F17FAF"/>
    <w:rsid w:val="00F2080A"/>
    <w:rsid w:val="00F208E1"/>
    <w:rsid w:val="00F20A14"/>
    <w:rsid w:val="00F20A30"/>
    <w:rsid w:val="00F20D8B"/>
    <w:rsid w:val="00F211DE"/>
    <w:rsid w:val="00F21284"/>
    <w:rsid w:val="00F212B6"/>
    <w:rsid w:val="00F21C0F"/>
    <w:rsid w:val="00F22704"/>
    <w:rsid w:val="00F22794"/>
    <w:rsid w:val="00F22920"/>
    <w:rsid w:val="00F22A8E"/>
    <w:rsid w:val="00F23403"/>
    <w:rsid w:val="00F2363C"/>
    <w:rsid w:val="00F23A5D"/>
    <w:rsid w:val="00F23BB4"/>
    <w:rsid w:val="00F23BE5"/>
    <w:rsid w:val="00F23D3A"/>
    <w:rsid w:val="00F242F3"/>
    <w:rsid w:val="00F24433"/>
    <w:rsid w:val="00F24CB0"/>
    <w:rsid w:val="00F25D5A"/>
    <w:rsid w:val="00F26508"/>
    <w:rsid w:val="00F2683D"/>
    <w:rsid w:val="00F268B9"/>
    <w:rsid w:val="00F26EDC"/>
    <w:rsid w:val="00F27067"/>
    <w:rsid w:val="00F27268"/>
    <w:rsid w:val="00F274D2"/>
    <w:rsid w:val="00F300B1"/>
    <w:rsid w:val="00F30EB4"/>
    <w:rsid w:val="00F31374"/>
    <w:rsid w:val="00F314AA"/>
    <w:rsid w:val="00F31E04"/>
    <w:rsid w:val="00F324B3"/>
    <w:rsid w:val="00F32BDD"/>
    <w:rsid w:val="00F337C2"/>
    <w:rsid w:val="00F33B79"/>
    <w:rsid w:val="00F35030"/>
    <w:rsid w:val="00F35699"/>
    <w:rsid w:val="00F357B6"/>
    <w:rsid w:val="00F361C0"/>
    <w:rsid w:val="00F36902"/>
    <w:rsid w:val="00F36B6C"/>
    <w:rsid w:val="00F36D8C"/>
    <w:rsid w:val="00F37362"/>
    <w:rsid w:val="00F378E0"/>
    <w:rsid w:val="00F37C79"/>
    <w:rsid w:val="00F37F80"/>
    <w:rsid w:val="00F4011C"/>
    <w:rsid w:val="00F40EBE"/>
    <w:rsid w:val="00F410D6"/>
    <w:rsid w:val="00F41525"/>
    <w:rsid w:val="00F41698"/>
    <w:rsid w:val="00F41A84"/>
    <w:rsid w:val="00F41BFF"/>
    <w:rsid w:val="00F41ECC"/>
    <w:rsid w:val="00F4280D"/>
    <w:rsid w:val="00F43380"/>
    <w:rsid w:val="00F44392"/>
    <w:rsid w:val="00F4464F"/>
    <w:rsid w:val="00F44777"/>
    <w:rsid w:val="00F44822"/>
    <w:rsid w:val="00F4483E"/>
    <w:rsid w:val="00F44C03"/>
    <w:rsid w:val="00F45B4C"/>
    <w:rsid w:val="00F4646E"/>
    <w:rsid w:val="00F467A3"/>
    <w:rsid w:val="00F46B55"/>
    <w:rsid w:val="00F46C92"/>
    <w:rsid w:val="00F47282"/>
    <w:rsid w:val="00F50178"/>
    <w:rsid w:val="00F501FF"/>
    <w:rsid w:val="00F5044E"/>
    <w:rsid w:val="00F50689"/>
    <w:rsid w:val="00F50756"/>
    <w:rsid w:val="00F50D18"/>
    <w:rsid w:val="00F510F1"/>
    <w:rsid w:val="00F5119A"/>
    <w:rsid w:val="00F51406"/>
    <w:rsid w:val="00F51B46"/>
    <w:rsid w:val="00F5294A"/>
    <w:rsid w:val="00F52E08"/>
    <w:rsid w:val="00F53396"/>
    <w:rsid w:val="00F533B8"/>
    <w:rsid w:val="00F535CE"/>
    <w:rsid w:val="00F539B4"/>
    <w:rsid w:val="00F53FCC"/>
    <w:rsid w:val="00F54397"/>
    <w:rsid w:val="00F55183"/>
    <w:rsid w:val="00F55482"/>
    <w:rsid w:val="00F56A8E"/>
    <w:rsid w:val="00F56AAB"/>
    <w:rsid w:val="00F56B9F"/>
    <w:rsid w:val="00F5709A"/>
    <w:rsid w:val="00F5743E"/>
    <w:rsid w:val="00F5770B"/>
    <w:rsid w:val="00F6019D"/>
    <w:rsid w:val="00F601C3"/>
    <w:rsid w:val="00F60DBF"/>
    <w:rsid w:val="00F60E17"/>
    <w:rsid w:val="00F610C7"/>
    <w:rsid w:val="00F61F02"/>
    <w:rsid w:val="00F61FC6"/>
    <w:rsid w:val="00F62807"/>
    <w:rsid w:val="00F62821"/>
    <w:rsid w:val="00F63861"/>
    <w:rsid w:val="00F63D68"/>
    <w:rsid w:val="00F63F59"/>
    <w:rsid w:val="00F6420F"/>
    <w:rsid w:val="00F65A77"/>
    <w:rsid w:val="00F66030"/>
    <w:rsid w:val="00F6605A"/>
    <w:rsid w:val="00F6630C"/>
    <w:rsid w:val="00F66637"/>
    <w:rsid w:val="00F66819"/>
    <w:rsid w:val="00F66A47"/>
    <w:rsid w:val="00F670C0"/>
    <w:rsid w:val="00F67859"/>
    <w:rsid w:val="00F679D1"/>
    <w:rsid w:val="00F67AA3"/>
    <w:rsid w:val="00F67B74"/>
    <w:rsid w:val="00F67ED6"/>
    <w:rsid w:val="00F67FE1"/>
    <w:rsid w:val="00F705F5"/>
    <w:rsid w:val="00F710D1"/>
    <w:rsid w:val="00F713B5"/>
    <w:rsid w:val="00F71F4B"/>
    <w:rsid w:val="00F72633"/>
    <w:rsid w:val="00F726EA"/>
    <w:rsid w:val="00F72740"/>
    <w:rsid w:val="00F736B4"/>
    <w:rsid w:val="00F737C0"/>
    <w:rsid w:val="00F73E15"/>
    <w:rsid w:val="00F73E2A"/>
    <w:rsid w:val="00F73E47"/>
    <w:rsid w:val="00F74EB3"/>
    <w:rsid w:val="00F75028"/>
    <w:rsid w:val="00F7780C"/>
    <w:rsid w:val="00F77875"/>
    <w:rsid w:val="00F77D13"/>
    <w:rsid w:val="00F77D68"/>
    <w:rsid w:val="00F8039C"/>
    <w:rsid w:val="00F804FF"/>
    <w:rsid w:val="00F82877"/>
    <w:rsid w:val="00F83313"/>
    <w:rsid w:val="00F83F12"/>
    <w:rsid w:val="00F8451C"/>
    <w:rsid w:val="00F846E7"/>
    <w:rsid w:val="00F846F4"/>
    <w:rsid w:val="00F848DA"/>
    <w:rsid w:val="00F84BCD"/>
    <w:rsid w:val="00F84F78"/>
    <w:rsid w:val="00F857E0"/>
    <w:rsid w:val="00F86261"/>
    <w:rsid w:val="00F8636C"/>
    <w:rsid w:val="00F8646D"/>
    <w:rsid w:val="00F864D2"/>
    <w:rsid w:val="00F8684C"/>
    <w:rsid w:val="00F872E5"/>
    <w:rsid w:val="00F900AA"/>
    <w:rsid w:val="00F901D1"/>
    <w:rsid w:val="00F90A00"/>
    <w:rsid w:val="00F90A79"/>
    <w:rsid w:val="00F91077"/>
    <w:rsid w:val="00F912AC"/>
    <w:rsid w:val="00F91A31"/>
    <w:rsid w:val="00F91B58"/>
    <w:rsid w:val="00F91CAC"/>
    <w:rsid w:val="00F93B0E"/>
    <w:rsid w:val="00F940B7"/>
    <w:rsid w:val="00F942D3"/>
    <w:rsid w:val="00F944F2"/>
    <w:rsid w:val="00F952F6"/>
    <w:rsid w:val="00F9559B"/>
    <w:rsid w:val="00F9578B"/>
    <w:rsid w:val="00F957EA"/>
    <w:rsid w:val="00F95999"/>
    <w:rsid w:val="00F95DD2"/>
    <w:rsid w:val="00F969AB"/>
    <w:rsid w:val="00F97440"/>
    <w:rsid w:val="00F97759"/>
    <w:rsid w:val="00F9785A"/>
    <w:rsid w:val="00F979B6"/>
    <w:rsid w:val="00FA0464"/>
    <w:rsid w:val="00FA0758"/>
    <w:rsid w:val="00FA09A2"/>
    <w:rsid w:val="00FA1061"/>
    <w:rsid w:val="00FA146A"/>
    <w:rsid w:val="00FA1954"/>
    <w:rsid w:val="00FA1AAE"/>
    <w:rsid w:val="00FA22A1"/>
    <w:rsid w:val="00FA29A1"/>
    <w:rsid w:val="00FA2C19"/>
    <w:rsid w:val="00FA3C36"/>
    <w:rsid w:val="00FA409E"/>
    <w:rsid w:val="00FA41CB"/>
    <w:rsid w:val="00FA4275"/>
    <w:rsid w:val="00FA49F2"/>
    <w:rsid w:val="00FA53B3"/>
    <w:rsid w:val="00FA5749"/>
    <w:rsid w:val="00FA5C98"/>
    <w:rsid w:val="00FA5CDF"/>
    <w:rsid w:val="00FA6270"/>
    <w:rsid w:val="00FA6484"/>
    <w:rsid w:val="00FA6503"/>
    <w:rsid w:val="00FA6746"/>
    <w:rsid w:val="00FA6E23"/>
    <w:rsid w:val="00FA6ECE"/>
    <w:rsid w:val="00FA71CE"/>
    <w:rsid w:val="00FA7329"/>
    <w:rsid w:val="00FA7DD7"/>
    <w:rsid w:val="00FB20D2"/>
    <w:rsid w:val="00FB284B"/>
    <w:rsid w:val="00FB2C1D"/>
    <w:rsid w:val="00FB2D4D"/>
    <w:rsid w:val="00FB2DD0"/>
    <w:rsid w:val="00FB32BA"/>
    <w:rsid w:val="00FB3676"/>
    <w:rsid w:val="00FB3B28"/>
    <w:rsid w:val="00FB3E5B"/>
    <w:rsid w:val="00FB558D"/>
    <w:rsid w:val="00FB57D3"/>
    <w:rsid w:val="00FB5AD0"/>
    <w:rsid w:val="00FB6547"/>
    <w:rsid w:val="00FB6E30"/>
    <w:rsid w:val="00FB7136"/>
    <w:rsid w:val="00FB72EC"/>
    <w:rsid w:val="00FC01FA"/>
    <w:rsid w:val="00FC0405"/>
    <w:rsid w:val="00FC0B0F"/>
    <w:rsid w:val="00FC0E52"/>
    <w:rsid w:val="00FC11BD"/>
    <w:rsid w:val="00FC1780"/>
    <w:rsid w:val="00FC1822"/>
    <w:rsid w:val="00FC1C6F"/>
    <w:rsid w:val="00FC20BD"/>
    <w:rsid w:val="00FC2B44"/>
    <w:rsid w:val="00FC337B"/>
    <w:rsid w:val="00FC35F3"/>
    <w:rsid w:val="00FC37ED"/>
    <w:rsid w:val="00FC4ABD"/>
    <w:rsid w:val="00FC54BD"/>
    <w:rsid w:val="00FC573A"/>
    <w:rsid w:val="00FC5C88"/>
    <w:rsid w:val="00FC659E"/>
    <w:rsid w:val="00FC6766"/>
    <w:rsid w:val="00FC7414"/>
    <w:rsid w:val="00FC7939"/>
    <w:rsid w:val="00FC7EAD"/>
    <w:rsid w:val="00FD05DF"/>
    <w:rsid w:val="00FD0C8E"/>
    <w:rsid w:val="00FD202E"/>
    <w:rsid w:val="00FD2800"/>
    <w:rsid w:val="00FD2B7E"/>
    <w:rsid w:val="00FD2C88"/>
    <w:rsid w:val="00FD3434"/>
    <w:rsid w:val="00FD3C84"/>
    <w:rsid w:val="00FD417B"/>
    <w:rsid w:val="00FD49D6"/>
    <w:rsid w:val="00FD4DB3"/>
    <w:rsid w:val="00FD509A"/>
    <w:rsid w:val="00FD50B0"/>
    <w:rsid w:val="00FD5396"/>
    <w:rsid w:val="00FD59D3"/>
    <w:rsid w:val="00FD5AC2"/>
    <w:rsid w:val="00FD5F15"/>
    <w:rsid w:val="00FD6236"/>
    <w:rsid w:val="00FD72CA"/>
    <w:rsid w:val="00FD77F4"/>
    <w:rsid w:val="00FD7D19"/>
    <w:rsid w:val="00FD7E37"/>
    <w:rsid w:val="00FD7E8D"/>
    <w:rsid w:val="00FE0167"/>
    <w:rsid w:val="00FE0578"/>
    <w:rsid w:val="00FE069D"/>
    <w:rsid w:val="00FE2835"/>
    <w:rsid w:val="00FE2974"/>
    <w:rsid w:val="00FE3915"/>
    <w:rsid w:val="00FE4687"/>
    <w:rsid w:val="00FE4A6C"/>
    <w:rsid w:val="00FE5108"/>
    <w:rsid w:val="00FE562F"/>
    <w:rsid w:val="00FE61FA"/>
    <w:rsid w:val="00FE71B3"/>
    <w:rsid w:val="00FE7544"/>
    <w:rsid w:val="00FE76C7"/>
    <w:rsid w:val="00FE7AE7"/>
    <w:rsid w:val="00FE7F90"/>
    <w:rsid w:val="00FF0345"/>
    <w:rsid w:val="00FF0407"/>
    <w:rsid w:val="00FF07BA"/>
    <w:rsid w:val="00FF0FD2"/>
    <w:rsid w:val="00FF1A4A"/>
    <w:rsid w:val="00FF1DD4"/>
    <w:rsid w:val="00FF2AF2"/>
    <w:rsid w:val="00FF2D0A"/>
    <w:rsid w:val="00FF2E99"/>
    <w:rsid w:val="00FF311C"/>
    <w:rsid w:val="00FF364E"/>
    <w:rsid w:val="00FF3EFD"/>
    <w:rsid w:val="00FF41AA"/>
    <w:rsid w:val="00FF4889"/>
    <w:rsid w:val="00FF4ED4"/>
    <w:rsid w:val="00FF4EF9"/>
    <w:rsid w:val="00FF5558"/>
    <w:rsid w:val="00FF564B"/>
    <w:rsid w:val="00FF5686"/>
    <w:rsid w:val="00FF5991"/>
    <w:rsid w:val="00FF59C8"/>
    <w:rsid w:val="00FF60D2"/>
    <w:rsid w:val="00FF62F9"/>
    <w:rsid w:val="00FF640E"/>
    <w:rsid w:val="00FF6957"/>
    <w:rsid w:val="00FF7238"/>
    <w:rsid w:val="00FF7826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  <w14:docId w14:val="39053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uiPriority="0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9. ARW Q Space"/>
    <w:rsid w:val="00C90780"/>
    <w:pPr>
      <w:spacing w:after="0"/>
    </w:pPr>
    <w:rPr>
      <w:lang w:val="en-GB"/>
    </w:rPr>
  </w:style>
  <w:style w:type="paragraph" w:styleId="Heading1">
    <w:name w:val="heading 1"/>
    <w:aliases w:val="Start of section,1. ARW Section heading"/>
    <w:basedOn w:val="SectionARW"/>
    <w:next w:val="Normal"/>
    <w:link w:val="Heading1Char"/>
    <w:rsid w:val="00282A6B"/>
    <w:pPr>
      <w:outlineLvl w:val="0"/>
    </w:pPr>
    <w:rPr>
      <w:caps w:val="0"/>
    </w:rPr>
  </w:style>
  <w:style w:type="paragraph" w:styleId="Heading2">
    <w:name w:val="heading 2"/>
    <w:aliases w:val="1. Question,3. ARW Question"/>
    <w:basedOn w:val="6GapNewQn"/>
    <w:next w:val="Normal"/>
    <w:link w:val="Heading2Char"/>
    <w:unhideWhenUsed/>
    <w:rsid w:val="000A1741"/>
    <w:pPr>
      <w:keepNext/>
      <w:keepLines/>
      <w:spacing w:before="40" w:after="12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rsid w:val="00282A6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rsid w:val="00282A6B"/>
    <w:pPr>
      <w:keepNext/>
      <w:spacing w:line="360" w:lineRule="auto"/>
      <w:outlineLvl w:val="7"/>
    </w:pPr>
    <w:rPr>
      <w:rFonts w:ascii="Times New Roman" w:eastAsia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next w:val="Normal"/>
    <w:qFormat/>
    <w:rsid w:val="00282A6B"/>
    <w:pPr>
      <w:keepNext/>
      <w:keepLines/>
    </w:pPr>
    <w:rPr>
      <w:rFonts w:eastAsia="+mn-ea" w:cs="Arial"/>
      <w:bCs/>
      <w:noProof/>
    </w:rPr>
  </w:style>
  <w:style w:type="paragraph" w:customStyle="1" w:styleId="Gap">
    <w:name w:val="Gap"/>
    <w:basedOn w:val="Normal"/>
    <w:next w:val="Normal"/>
    <w:autoRedefine/>
    <w:rsid w:val="00222BD6"/>
    <w:pPr>
      <w:keepNext/>
      <w:keepLines/>
    </w:pPr>
    <w:rPr>
      <w:rFonts w:eastAsia="Times New Roman" w:cs="Arial"/>
      <w:b/>
    </w:rPr>
  </w:style>
  <w:style w:type="paragraph" w:customStyle="1" w:styleId="ARWprogrammingbox">
    <w:name w:val="ARW programming box"/>
    <w:basedOn w:val="Normal"/>
    <w:link w:val="ARWprogrammingboxChar"/>
    <w:qFormat/>
    <w:rsid w:val="00B85775"/>
    <w:pPr>
      <w:keepNext/>
      <w:keepLines/>
      <w:spacing w:before="20" w:after="20"/>
    </w:pPr>
    <w:rPr>
      <w:rFonts w:eastAsia="Times New Roman" w:cs="Arial"/>
      <w:color w:val="A6A6A6" w:themeColor="background1" w:themeShade="A6"/>
      <w:sz w:val="18"/>
      <w:szCs w:val="16"/>
    </w:rPr>
  </w:style>
  <w:style w:type="character" w:customStyle="1" w:styleId="ARWprogrammingboxChar">
    <w:name w:val="ARW programming box Char"/>
    <w:basedOn w:val="DefaultParagraphFont"/>
    <w:link w:val="ARWprogrammingbox"/>
    <w:rsid w:val="00B85775"/>
    <w:rPr>
      <w:rFonts w:eastAsia="Times New Roman" w:cs="Arial"/>
      <w:color w:val="A6A6A6" w:themeColor="background1" w:themeShade="A6"/>
      <w:sz w:val="18"/>
      <w:szCs w:val="16"/>
    </w:rPr>
  </w:style>
  <w:style w:type="paragraph" w:customStyle="1" w:styleId="Instruction">
    <w:name w:val="Instruction"/>
    <w:basedOn w:val="Normal"/>
    <w:autoRedefine/>
    <w:rsid w:val="00282A6B"/>
    <w:pPr>
      <w:keepNext/>
      <w:keepLines/>
      <w:spacing w:before="40" w:after="40"/>
    </w:pPr>
    <w:rPr>
      <w:rFonts w:eastAsia="Times New Roman" w:cs="Times New Roman"/>
      <w:b/>
    </w:rPr>
  </w:style>
  <w:style w:type="paragraph" w:customStyle="1" w:styleId="Question">
    <w:name w:val="Question"/>
    <w:basedOn w:val="Instruction"/>
    <w:uiPriority w:val="99"/>
    <w:rsid w:val="00282A6B"/>
    <w:pPr>
      <w:spacing w:after="120"/>
    </w:pPr>
    <w:rPr>
      <w:b w:val="0"/>
    </w:rPr>
  </w:style>
  <w:style w:type="numbering" w:customStyle="1" w:styleId="Style1">
    <w:name w:val="Style1"/>
    <w:uiPriority w:val="99"/>
    <w:rsid w:val="00282A6B"/>
    <w:pPr>
      <w:numPr>
        <w:numId w:val="1"/>
      </w:numPr>
    </w:pPr>
  </w:style>
  <w:style w:type="table" w:styleId="TableGrid">
    <w:name w:val="Table Grid"/>
    <w:aliases w:val="ARW Programming box"/>
    <w:basedOn w:val="TableNormal"/>
    <w:uiPriority w:val="59"/>
    <w:rsid w:val="00017892"/>
    <w:pPr>
      <w:spacing w:after="0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SectionARW">
    <w:name w:val="Section ARW"/>
    <w:basedOn w:val="Normal"/>
    <w:link w:val="SectionARWChar"/>
    <w:qFormat/>
    <w:rsid w:val="00282A6B"/>
    <w:pPr>
      <w:pageBreakBefore/>
      <w:shd w:val="clear" w:color="auto" w:fill="008080"/>
      <w:spacing w:before="120" w:after="120"/>
    </w:pPr>
    <w:rPr>
      <w:rFonts w:eastAsia="Times New Roman" w:cs="Arial"/>
      <w:b/>
      <w:caps/>
      <w:noProof/>
      <w:color w:val="FFFFFF"/>
    </w:rPr>
  </w:style>
  <w:style w:type="character" w:customStyle="1" w:styleId="SectionARWChar">
    <w:name w:val="Section ARW Char"/>
    <w:basedOn w:val="DefaultParagraphFont"/>
    <w:link w:val="SectionARW"/>
    <w:rsid w:val="00282A6B"/>
    <w:rPr>
      <w:rFonts w:eastAsia="Times New Roman" w:cs="Arial"/>
      <w:b/>
      <w:caps/>
      <w:noProof/>
      <w:color w:val="FFFFFF"/>
      <w:szCs w:val="20"/>
      <w:shd w:val="clear" w:color="auto" w:fill="008080"/>
    </w:rPr>
  </w:style>
  <w:style w:type="paragraph" w:customStyle="1" w:styleId="QSpace">
    <w:name w:val="Q Space"/>
    <w:basedOn w:val="Normal"/>
    <w:next w:val="ARWprogrammingbox"/>
    <w:autoRedefine/>
    <w:rsid w:val="00282A6B"/>
    <w:pPr>
      <w:keepNext/>
      <w:keepLines/>
    </w:pPr>
    <w:rPr>
      <w:rFonts w:eastAsia="Times New Roman" w:cs="Arial"/>
    </w:rPr>
  </w:style>
  <w:style w:type="character" w:customStyle="1" w:styleId="Heading1Char">
    <w:name w:val="Heading 1 Char"/>
    <w:aliases w:val="Start of section Char,1. ARW Section heading Char"/>
    <w:basedOn w:val="DefaultParagraphFont"/>
    <w:link w:val="Heading1"/>
    <w:uiPriority w:val="9"/>
    <w:rsid w:val="00282A6B"/>
    <w:rPr>
      <w:rFonts w:eastAsia="Times New Roman" w:cs="Arial"/>
      <w:b/>
      <w:noProof/>
      <w:color w:val="FFFFFF"/>
      <w:szCs w:val="20"/>
      <w:shd w:val="clear" w:color="auto" w:fill="008080"/>
    </w:rPr>
  </w:style>
  <w:style w:type="character" w:customStyle="1" w:styleId="Heading2Char">
    <w:name w:val="Heading 2 Char"/>
    <w:aliases w:val="1. Question Char,3. ARW Question Char"/>
    <w:basedOn w:val="DefaultParagraphFont"/>
    <w:link w:val="Heading2"/>
    <w:rsid w:val="000A1741"/>
  </w:style>
  <w:style w:type="character" w:customStyle="1" w:styleId="Heading3Char">
    <w:name w:val="Heading 3 Char"/>
    <w:basedOn w:val="DefaultParagraphFont"/>
    <w:link w:val="Heading3"/>
    <w:uiPriority w:val="9"/>
    <w:rsid w:val="00282A6B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character" w:customStyle="1" w:styleId="Heading8Char">
    <w:name w:val="Heading 8 Char"/>
    <w:basedOn w:val="DefaultParagraphFont"/>
    <w:link w:val="Heading8"/>
    <w:rsid w:val="00282A6B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82A6B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2A6B"/>
    <w:rPr>
      <w:color w:val="800080"/>
      <w:u w:val="single"/>
    </w:rPr>
  </w:style>
  <w:style w:type="character" w:styleId="Strong">
    <w:name w:val="Strong"/>
    <w:basedOn w:val="DefaultParagraphFont"/>
    <w:uiPriority w:val="22"/>
    <w:rsid w:val="00282A6B"/>
    <w:rPr>
      <w:b/>
      <w:bCs/>
    </w:rPr>
  </w:style>
  <w:style w:type="character" w:styleId="Emphasis">
    <w:name w:val="Emphasis"/>
    <w:basedOn w:val="DefaultParagraphFont"/>
    <w:uiPriority w:val="20"/>
    <w:rsid w:val="00282A6B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282A6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A6B"/>
    <w:rPr>
      <w:rFonts w:ascii="Arial" w:hAnsi="Arial"/>
      <w:sz w:val="20"/>
      <w:szCs w:val="20"/>
    </w:rPr>
  </w:style>
  <w:style w:type="paragraph" w:styleId="CommentSubject">
    <w:name w:val="annotation subject"/>
    <w:basedOn w:val="Normal"/>
    <w:link w:val="CommentSubjectChar"/>
    <w:uiPriority w:val="99"/>
    <w:semiHidden/>
    <w:unhideWhenUsed/>
    <w:rsid w:val="00282A6B"/>
    <w:rPr>
      <w:rFonts w:eastAsia="Times New Roman" w:cs="Times New Roman"/>
      <w:b/>
      <w:bCs/>
      <w:sz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282A6B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A6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6B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aliases w:val="Q Gap"/>
    <w:basedOn w:val="Normal"/>
    <w:uiPriority w:val="1"/>
    <w:rsid w:val="00282A6B"/>
    <w:rPr>
      <w:rFonts w:cs="Times New Roman"/>
      <w:color w:val="000000" w:themeColor="text1"/>
      <w:lang w:eastAsia="ja-JP"/>
    </w:rPr>
  </w:style>
  <w:style w:type="table" w:styleId="LightList">
    <w:name w:val="Light List"/>
    <w:basedOn w:val="TableNormal"/>
    <w:uiPriority w:val="61"/>
    <w:rsid w:val="00282A6B"/>
    <w:pPr>
      <w:spacing w:after="0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282A6B"/>
    <w:pPr>
      <w:spacing w:after="0"/>
    </w:pPr>
    <w:rPr>
      <w:lang w:val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282A6B"/>
    <w:pPr>
      <w:spacing w:after="0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470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0D8"/>
    <w:rPr>
      <w:lang w:val="en-GB"/>
    </w:rPr>
  </w:style>
  <w:style w:type="paragraph" w:customStyle="1" w:styleId="2Instruction">
    <w:name w:val="2. Instruction"/>
    <w:basedOn w:val="Normal"/>
    <w:link w:val="2InstructionChar"/>
    <w:qFormat/>
    <w:locked/>
    <w:rsid w:val="007470D8"/>
    <w:pPr>
      <w:keepNext/>
      <w:keepLines/>
      <w:spacing w:before="40" w:after="40"/>
    </w:pPr>
    <w:rPr>
      <w:rFonts w:eastAsia="Times New Roman" w:cs="Times New Roman"/>
      <w:b/>
      <w:szCs w:val="20"/>
      <w:lang w:val="en-US"/>
    </w:rPr>
  </w:style>
  <w:style w:type="paragraph" w:customStyle="1" w:styleId="3Tabletext">
    <w:name w:val="3. Table text"/>
    <w:basedOn w:val="Normal"/>
    <w:link w:val="3TabletextChar"/>
    <w:qFormat/>
    <w:locked/>
    <w:rsid w:val="001E0035"/>
    <w:pPr>
      <w:keepNext/>
      <w:keepLines/>
    </w:pPr>
    <w:rPr>
      <w:lang w:val="en-US"/>
    </w:rPr>
  </w:style>
  <w:style w:type="character" w:customStyle="1" w:styleId="2InstructionChar">
    <w:name w:val="2. Instruction Char"/>
    <w:basedOn w:val="DefaultParagraphFont"/>
    <w:link w:val="2Instruction"/>
    <w:rsid w:val="007470D8"/>
    <w:rPr>
      <w:rFonts w:eastAsia="Times New Roman" w:cs="Times New Roman"/>
      <w:b/>
      <w:szCs w:val="20"/>
    </w:rPr>
  </w:style>
  <w:style w:type="character" w:customStyle="1" w:styleId="3TabletextChar">
    <w:name w:val="3. Table text Char"/>
    <w:basedOn w:val="DefaultParagraphFont"/>
    <w:link w:val="3Tabletext"/>
    <w:rsid w:val="001E0035"/>
  </w:style>
  <w:style w:type="paragraph" w:customStyle="1" w:styleId="6GapNewQn">
    <w:name w:val="6. Gap New Qn"/>
    <w:basedOn w:val="3Tabletext"/>
    <w:link w:val="6GapNewQnChar"/>
    <w:qFormat/>
    <w:locked/>
    <w:rsid w:val="007470D8"/>
    <w:pPr>
      <w:keepNext w:val="0"/>
      <w:keepLines w:val="0"/>
    </w:pPr>
  </w:style>
  <w:style w:type="character" w:customStyle="1" w:styleId="6GapNewQnChar">
    <w:name w:val="6. Gap New Qn Char"/>
    <w:basedOn w:val="3TabletextChar"/>
    <w:link w:val="6GapNewQn"/>
    <w:rsid w:val="007470D8"/>
  </w:style>
  <w:style w:type="paragraph" w:customStyle="1" w:styleId="5Programming">
    <w:name w:val="5. Programming"/>
    <w:basedOn w:val="2Instruction"/>
    <w:link w:val="5ProgrammingChar"/>
    <w:qFormat/>
    <w:locked/>
    <w:rsid w:val="007470D8"/>
    <w:pPr>
      <w:spacing w:before="20" w:after="0"/>
    </w:pPr>
    <w:rPr>
      <w:b w:val="0"/>
      <w:color w:val="A6A6A6" w:themeColor="background1" w:themeShade="A6"/>
      <w:sz w:val="16"/>
    </w:rPr>
  </w:style>
  <w:style w:type="character" w:customStyle="1" w:styleId="5ProgrammingChar">
    <w:name w:val="5. Programming Char"/>
    <w:basedOn w:val="DefaultParagraphFont"/>
    <w:link w:val="5Programming"/>
    <w:rsid w:val="007470D8"/>
    <w:rPr>
      <w:rFonts w:eastAsia="Times New Roman" w:cs="Times New Roman"/>
      <w:color w:val="A6A6A6" w:themeColor="background1" w:themeShade="A6"/>
      <w:sz w:val="16"/>
      <w:szCs w:val="20"/>
    </w:rPr>
  </w:style>
  <w:style w:type="paragraph" w:customStyle="1" w:styleId="4Spacepreprog">
    <w:name w:val="4. Space pre prog"/>
    <w:basedOn w:val="Normal"/>
    <w:next w:val="5Programming"/>
    <w:qFormat/>
    <w:locked/>
    <w:rsid w:val="007470D8"/>
    <w:pPr>
      <w:keepNext/>
      <w:keepLines/>
    </w:pPr>
    <w:rPr>
      <w:rFonts w:eastAsia="Times New Roman" w:cs="Arial"/>
      <w:szCs w:val="20"/>
      <w:lang w:val="en-US"/>
    </w:rPr>
  </w:style>
  <w:style w:type="paragraph" w:customStyle="1" w:styleId="7Section">
    <w:name w:val="7. Section"/>
    <w:basedOn w:val="Heading1"/>
    <w:link w:val="7SectionChar"/>
    <w:qFormat/>
    <w:rsid w:val="007470D8"/>
    <w:pPr>
      <w:keepNext/>
      <w:keepLines/>
      <w:shd w:val="clear" w:color="auto" w:fill="auto"/>
      <w:spacing w:before="240"/>
    </w:pPr>
    <w:rPr>
      <w:rFonts w:eastAsiaTheme="majorEastAsia" w:cstheme="majorBidi"/>
      <w:bCs/>
      <w:caps/>
      <w:color w:val="008380"/>
      <w:sz w:val="32"/>
      <w:szCs w:val="28"/>
    </w:rPr>
  </w:style>
  <w:style w:type="character" w:customStyle="1" w:styleId="7SectionChar">
    <w:name w:val="7. Section Char"/>
    <w:basedOn w:val="Heading1Char"/>
    <w:link w:val="7Section"/>
    <w:rsid w:val="007470D8"/>
    <w:rPr>
      <w:rFonts w:eastAsiaTheme="majorEastAsia" w:cstheme="majorBidi"/>
      <w:b/>
      <w:bCs/>
      <w:caps/>
      <w:noProof/>
      <w:color w:val="008380"/>
      <w:sz w:val="32"/>
      <w:szCs w:val="28"/>
      <w:shd w:val="clear" w:color="auto" w:fill="00808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470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0D8"/>
    <w:rPr>
      <w:lang w:val="en-GB"/>
    </w:rPr>
  </w:style>
  <w:style w:type="paragraph" w:customStyle="1" w:styleId="8Header">
    <w:name w:val="8. Header"/>
    <w:basedOn w:val="7Section"/>
    <w:link w:val="8HeaderChar"/>
    <w:qFormat/>
    <w:rsid w:val="00DE2111"/>
    <w:pPr>
      <w:pageBreakBefore w:val="0"/>
      <w:outlineLvl w:val="9"/>
    </w:pPr>
  </w:style>
  <w:style w:type="character" w:customStyle="1" w:styleId="8HeaderChar">
    <w:name w:val="8. Header Char"/>
    <w:basedOn w:val="7SectionChar"/>
    <w:link w:val="8Header"/>
    <w:rsid w:val="00DE2111"/>
    <w:rPr>
      <w:rFonts w:eastAsiaTheme="majorEastAsia" w:cstheme="majorBidi"/>
      <w:b/>
      <w:bCs/>
      <w:caps/>
      <w:noProof/>
      <w:color w:val="008380"/>
      <w:sz w:val="32"/>
      <w:szCs w:val="28"/>
      <w:shd w:val="clear" w:color="auto" w:fill="008080"/>
      <w:lang w:val="en-GB"/>
    </w:rPr>
  </w:style>
  <w:style w:type="paragraph" w:customStyle="1" w:styleId="1Qtext">
    <w:name w:val="1. Q text"/>
    <w:basedOn w:val="6GapNewQn"/>
    <w:link w:val="1QtextChar"/>
    <w:qFormat/>
    <w:rsid w:val="00574BCA"/>
    <w:pPr>
      <w:keepNext/>
      <w:keepLines/>
      <w:spacing w:before="40" w:after="120"/>
    </w:pPr>
  </w:style>
  <w:style w:type="character" w:customStyle="1" w:styleId="1QtextChar">
    <w:name w:val="1. Q text Char"/>
    <w:basedOn w:val="6GapNewQnChar"/>
    <w:link w:val="1Qtext"/>
    <w:rsid w:val="00574BCA"/>
  </w:style>
  <w:style w:type="table" w:customStyle="1" w:styleId="ARWAnswergrid">
    <w:name w:val="ARW Answer grid"/>
    <w:basedOn w:val="TableNormal"/>
    <w:uiPriority w:val="99"/>
    <w:rsid w:val="00017892"/>
    <w:pPr>
      <w:keepNext/>
      <w:keepLines/>
      <w:spacing w:after="0"/>
    </w:pPr>
    <w:rPr>
      <w:rFonts w:ascii="Calibri" w:hAnsi="Calibri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customStyle="1" w:styleId="apple-converted-space">
    <w:name w:val="apple-converted-space"/>
    <w:basedOn w:val="DefaultParagraphFont"/>
    <w:rsid w:val="00366927"/>
  </w:style>
  <w:style w:type="paragraph" w:styleId="TOCHeading">
    <w:name w:val="TOC Heading"/>
    <w:basedOn w:val="Heading1"/>
    <w:next w:val="Normal"/>
    <w:uiPriority w:val="39"/>
    <w:unhideWhenUsed/>
    <w:rsid w:val="006C3FBC"/>
    <w:pPr>
      <w:keepNext/>
      <w:pageBreakBefore w:val="0"/>
      <w:widowControl w:val="0"/>
      <w:shd w:val="clear" w:color="auto" w:fill="auto"/>
      <w:adjustRightInd w:val="0"/>
      <w:spacing w:before="240" w:after="60" w:line="360" w:lineRule="auto"/>
      <w:jc w:val="both"/>
      <w:textAlignment w:val="baseline"/>
      <w:outlineLvl w:val="9"/>
    </w:pPr>
    <w:rPr>
      <w:rFonts w:ascii="Cambria" w:hAnsi="Cambria" w:cs="Times New Roman"/>
      <w:bCs/>
      <w:noProof w:val="0"/>
      <w:color w:val="auto"/>
      <w:kern w:val="32"/>
      <w:sz w:val="32"/>
      <w:szCs w:val="32"/>
      <w:lang w:eastAsia="en-GB"/>
    </w:rPr>
  </w:style>
  <w:style w:type="character" w:customStyle="1" w:styleId="mrquestiontext">
    <w:name w:val="mrquestiontext"/>
    <w:basedOn w:val="DefaultParagraphFont"/>
    <w:rsid w:val="00EC4F32"/>
  </w:style>
  <w:style w:type="table" w:customStyle="1" w:styleId="ARWAnswergrid1">
    <w:name w:val="ARW Answer grid1"/>
    <w:basedOn w:val="TableNormal"/>
    <w:uiPriority w:val="99"/>
    <w:rsid w:val="00675038"/>
    <w:pPr>
      <w:keepNext/>
      <w:keepLines/>
      <w:spacing w:after="0"/>
    </w:pPr>
    <w:rPr>
      <w:rFonts w:ascii="Calibri" w:hAnsi="Calibri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table" w:customStyle="1" w:styleId="ARWAnswergrid2">
    <w:name w:val="ARW Answer grid2"/>
    <w:basedOn w:val="TableNormal"/>
    <w:uiPriority w:val="99"/>
    <w:rsid w:val="00A56B1D"/>
    <w:pPr>
      <w:keepNext/>
      <w:keepLines/>
      <w:spacing w:after="0"/>
    </w:pPr>
    <w:rPr>
      <w:rFonts w:ascii="Calibri" w:hAnsi="Calibri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paragraph" w:styleId="Revision">
    <w:name w:val="Revision"/>
    <w:hidden/>
    <w:uiPriority w:val="99"/>
    <w:semiHidden/>
    <w:rsid w:val="00B860DF"/>
    <w:pPr>
      <w:spacing w:after="0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uiPriority="0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9. ARW Q Space"/>
    <w:rsid w:val="00C90780"/>
    <w:pPr>
      <w:spacing w:after="0"/>
    </w:pPr>
    <w:rPr>
      <w:lang w:val="en-GB"/>
    </w:rPr>
  </w:style>
  <w:style w:type="paragraph" w:styleId="Heading1">
    <w:name w:val="heading 1"/>
    <w:aliases w:val="Start of section,1. ARW Section heading"/>
    <w:basedOn w:val="SectionARW"/>
    <w:next w:val="Normal"/>
    <w:link w:val="Heading1Char"/>
    <w:rsid w:val="00282A6B"/>
    <w:pPr>
      <w:outlineLvl w:val="0"/>
    </w:pPr>
    <w:rPr>
      <w:caps w:val="0"/>
    </w:rPr>
  </w:style>
  <w:style w:type="paragraph" w:styleId="Heading2">
    <w:name w:val="heading 2"/>
    <w:aliases w:val="1. Question,3. ARW Question"/>
    <w:basedOn w:val="6GapNewQn"/>
    <w:next w:val="Normal"/>
    <w:link w:val="Heading2Char"/>
    <w:unhideWhenUsed/>
    <w:rsid w:val="000A1741"/>
    <w:pPr>
      <w:keepNext/>
      <w:keepLines/>
      <w:spacing w:before="40" w:after="12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rsid w:val="00282A6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rsid w:val="00282A6B"/>
    <w:pPr>
      <w:keepNext/>
      <w:spacing w:line="360" w:lineRule="auto"/>
      <w:outlineLvl w:val="7"/>
    </w:pPr>
    <w:rPr>
      <w:rFonts w:ascii="Times New Roman" w:eastAsia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next w:val="Normal"/>
    <w:qFormat/>
    <w:rsid w:val="00282A6B"/>
    <w:pPr>
      <w:keepNext/>
      <w:keepLines/>
    </w:pPr>
    <w:rPr>
      <w:rFonts w:eastAsia="+mn-ea" w:cs="Arial"/>
      <w:bCs/>
      <w:noProof/>
    </w:rPr>
  </w:style>
  <w:style w:type="paragraph" w:customStyle="1" w:styleId="Gap">
    <w:name w:val="Gap"/>
    <w:basedOn w:val="Normal"/>
    <w:next w:val="Normal"/>
    <w:autoRedefine/>
    <w:rsid w:val="00222BD6"/>
    <w:pPr>
      <w:keepNext/>
      <w:keepLines/>
    </w:pPr>
    <w:rPr>
      <w:rFonts w:eastAsia="Times New Roman" w:cs="Arial"/>
      <w:b/>
    </w:rPr>
  </w:style>
  <w:style w:type="paragraph" w:customStyle="1" w:styleId="ARWprogrammingbox">
    <w:name w:val="ARW programming box"/>
    <w:basedOn w:val="Normal"/>
    <w:link w:val="ARWprogrammingboxChar"/>
    <w:qFormat/>
    <w:rsid w:val="00B85775"/>
    <w:pPr>
      <w:keepNext/>
      <w:keepLines/>
      <w:spacing w:before="20" w:after="20"/>
    </w:pPr>
    <w:rPr>
      <w:rFonts w:eastAsia="Times New Roman" w:cs="Arial"/>
      <w:color w:val="A6A6A6" w:themeColor="background1" w:themeShade="A6"/>
      <w:sz w:val="18"/>
      <w:szCs w:val="16"/>
    </w:rPr>
  </w:style>
  <w:style w:type="character" w:customStyle="1" w:styleId="ARWprogrammingboxChar">
    <w:name w:val="ARW programming box Char"/>
    <w:basedOn w:val="DefaultParagraphFont"/>
    <w:link w:val="ARWprogrammingbox"/>
    <w:rsid w:val="00B85775"/>
    <w:rPr>
      <w:rFonts w:eastAsia="Times New Roman" w:cs="Arial"/>
      <w:color w:val="A6A6A6" w:themeColor="background1" w:themeShade="A6"/>
      <w:sz w:val="18"/>
      <w:szCs w:val="16"/>
    </w:rPr>
  </w:style>
  <w:style w:type="paragraph" w:customStyle="1" w:styleId="Instruction">
    <w:name w:val="Instruction"/>
    <w:basedOn w:val="Normal"/>
    <w:autoRedefine/>
    <w:rsid w:val="00282A6B"/>
    <w:pPr>
      <w:keepNext/>
      <w:keepLines/>
      <w:spacing w:before="40" w:after="40"/>
    </w:pPr>
    <w:rPr>
      <w:rFonts w:eastAsia="Times New Roman" w:cs="Times New Roman"/>
      <w:b/>
    </w:rPr>
  </w:style>
  <w:style w:type="paragraph" w:customStyle="1" w:styleId="Question">
    <w:name w:val="Question"/>
    <w:basedOn w:val="Instruction"/>
    <w:uiPriority w:val="99"/>
    <w:rsid w:val="00282A6B"/>
    <w:pPr>
      <w:spacing w:after="120"/>
    </w:pPr>
    <w:rPr>
      <w:b w:val="0"/>
    </w:rPr>
  </w:style>
  <w:style w:type="numbering" w:customStyle="1" w:styleId="Style1">
    <w:name w:val="Style1"/>
    <w:uiPriority w:val="99"/>
    <w:rsid w:val="00282A6B"/>
    <w:pPr>
      <w:numPr>
        <w:numId w:val="1"/>
      </w:numPr>
    </w:pPr>
  </w:style>
  <w:style w:type="table" w:styleId="TableGrid">
    <w:name w:val="Table Grid"/>
    <w:aliases w:val="ARW Programming box"/>
    <w:basedOn w:val="TableNormal"/>
    <w:uiPriority w:val="59"/>
    <w:rsid w:val="00017892"/>
    <w:pPr>
      <w:spacing w:after="0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SectionARW">
    <w:name w:val="Section ARW"/>
    <w:basedOn w:val="Normal"/>
    <w:link w:val="SectionARWChar"/>
    <w:qFormat/>
    <w:rsid w:val="00282A6B"/>
    <w:pPr>
      <w:pageBreakBefore/>
      <w:shd w:val="clear" w:color="auto" w:fill="008080"/>
      <w:spacing w:before="120" w:after="120"/>
    </w:pPr>
    <w:rPr>
      <w:rFonts w:eastAsia="Times New Roman" w:cs="Arial"/>
      <w:b/>
      <w:caps/>
      <w:noProof/>
      <w:color w:val="FFFFFF"/>
    </w:rPr>
  </w:style>
  <w:style w:type="character" w:customStyle="1" w:styleId="SectionARWChar">
    <w:name w:val="Section ARW Char"/>
    <w:basedOn w:val="DefaultParagraphFont"/>
    <w:link w:val="SectionARW"/>
    <w:rsid w:val="00282A6B"/>
    <w:rPr>
      <w:rFonts w:eastAsia="Times New Roman" w:cs="Arial"/>
      <w:b/>
      <w:caps/>
      <w:noProof/>
      <w:color w:val="FFFFFF"/>
      <w:szCs w:val="20"/>
      <w:shd w:val="clear" w:color="auto" w:fill="008080"/>
    </w:rPr>
  </w:style>
  <w:style w:type="paragraph" w:customStyle="1" w:styleId="QSpace">
    <w:name w:val="Q Space"/>
    <w:basedOn w:val="Normal"/>
    <w:next w:val="ARWprogrammingbox"/>
    <w:autoRedefine/>
    <w:rsid w:val="00282A6B"/>
    <w:pPr>
      <w:keepNext/>
      <w:keepLines/>
    </w:pPr>
    <w:rPr>
      <w:rFonts w:eastAsia="Times New Roman" w:cs="Arial"/>
    </w:rPr>
  </w:style>
  <w:style w:type="character" w:customStyle="1" w:styleId="Heading1Char">
    <w:name w:val="Heading 1 Char"/>
    <w:aliases w:val="Start of section Char,1. ARW Section heading Char"/>
    <w:basedOn w:val="DefaultParagraphFont"/>
    <w:link w:val="Heading1"/>
    <w:uiPriority w:val="9"/>
    <w:rsid w:val="00282A6B"/>
    <w:rPr>
      <w:rFonts w:eastAsia="Times New Roman" w:cs="Arial"/>
      <w:b/>
      <w:noProof/>
      <w:color w:val="FFFFFF"/>
      <w:szCs w:val="20"/>
      <w:shd w:val="clear" w:color="auto" w:fill="008080"/>
    </w:rPr>
  </w:style>
  <w:style w:type="character" w:customStyle="1" w:styleId="Heading2Char">
    <w:name w:val="Heading 2 Char"/>
    <w:aliases w:val="1. Question Char,3. ARW Question Char"/>
    <w:basedOn w:val="DefaultParagraphFont"/>
    <w:link w:val="Heading2"/>
    <w:rsid w:val="000A1741"/>
  </w:style>
  <w:style w:type="character" w:customStyle="1" w:styleId="Heading3Char">
    <w:name w:val="Heading 3 Char"/>
    <w:basedOn w:val="DefaultParagraphFont"/>
    <w:link w:val="Heading3"/>
    <w:uiPriority w:val="9"/>
    <w:rsid w:val="00282A6B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character" w:customStyle="1" w:styleId="Heading8Char">
    <w:name w:val="Heading 8 Char"/>
    <w:basedOn w:val="DefaultParagraphFont"/>
    <w:link w:val="Heading8"/>
    <w:rsid w:val="00282A6B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82A6B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2A6B"/>
    <w:rPr>
      <w:color w:val="800080"/>
      <w:u w:val="single"/>
    </w:rPr>
  </w:style>
  <w:style w:type="character" w:styleId="Strong">
    <w:name w:val="Strong"/>
    <w:basedOn w:val="DefaultParagraphFont"/>
    <w:uiPriority w:val="22"/>
    <w:rsid w:val="00282A6B"/>
    <w:rPr>
      <w:b/>
      <w:bCs/>
    </w:rPr>
  </w:style>
  <w:style w:type="character" w:styleId="Emphasis">
    <w:name w:val="Emphasis"/>
    <w:basedOn w:val="DefaultParagraphFont"/>
    <w:uiPriority w:val="20"/>
    <w:rsid w:val="00282A6B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282A6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A6B"/>
    <w:rPr>
      <w:rFonts w:ascii="Arial" w:hAnsi="Arial"/>
      <w:sz w:val="20"/>
      <w:szCs w:val="20"/>
    </w:rPr>
  </w:style>
  <w:style w:type="paragraph" w:styleId="CommentSubject">
    <w:name w:val="annotation subject"/>
    <w:basedOn w:val="Normal"/>
    <w:link w:val="CommentSubjectChar"/>
    <w:uiPriority w:val="99"/>
    <w:semiHidden/>
    <w:unhideWhenUsed/>
    <w:rsid w:val="00282A6B"/>
    <w:rPr>
      <w:rFonts w:eastAsia="Times New Roman" w:cs="Times New Roman"/>
      <w:b/>
      <w:bCs/>
      <w:sz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282A6B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A6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6B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aliases w:val="Q Gap"/>
    <w:basedOn w:val="Normal"/>
    <w:uiPriority w:val="1"/>
    <w:rsid w:val="00282A6B"/>
    <w:rPr>
      <w:rFonts w:cs="Times New Roman"/>
      <w:color w:val="000000" w:themeColor="text1"/>
      <w:lang w:eastAsia="ja-JP"/>
    </w:rPr>
  </w:style>
  <w:style w:type="table" w:styleId="LightList">
    <w:name w:val="Light List"/>
    <w:basedOn w:val="TableNormal"/>
    <w:uiPriority w:val="61"/>
    <w:rsid w:val="00282A6B"/>
    <w:pPr>
      <w:spacing w:after="0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282A6B"/>
    <w:pPr>
      <w:spacing w:after="0"/>
    </w:pPr>
    <w:rPr>
      <w:lang w:val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282A6B"/>
    <w:pPr>
      <w:spacing w:after="0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470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0D8"/>
    <w:rPr>
      <w:lang w:val="en-GB"/>
    </w:rPr>
  </w:style>
  <w:style w:type="paragraph" w:customStyle="1" w:styleId="2Instruction">
    <w:name w:val="2. Instruction"/>
    <w:basedOn w:val="Normal"/>
    <w:link w:val="2InstructionChar"/>
    <w:qFormat/>
    <w:locked/>
    <w:rsid w:val="007470D8"/>
    <w:pPr>
      <w:keepNext/>
      <w:keepLines/>
      <w:spacing w:before="40" w:after="40"/>
    </w:pPr>
    <w:rPr>
      <w:rFonts w:eastAsia="Times New Roman" w:cs="Times New Roman"/>
      <w:b/>
      <w:szCs w:val="20"/>
      <w:lang w:val="en-US"/>
    </w:rPr>
  </w:style>
  <w:style w:type="paragraph" w:customStyle="1" w:styleId="3Tabletext">
    <w:name w:val="3. Table text"/>
    <w:basedOn w:val="Normal"/>
    <w:link w:val="3TabletextChar"/>
    <w:qFormat/>
    <w:locked/>
    <w:rsid w:val="001E0035"/>
    <w:pPr>
      <w:keepNext/>
      <w:keepLines/>
    </w:pPr>
    <w:rPr>
      <w:lang w:val="en-US"/>
    </w:rPr>
  </w:style>
  <w:style w:type="character" w:customStyle="1" w:styleId="2InstructionChar">
    <w:name w:val="2. Instruction Char"/>
    <w:basedOn w:val="DefaultParagraphFont"/>
    <w:link w:val="2Instruction"/>
    <w:rsid w:val="007470D8"/>
    <w:rPr>
      <w:rFonts w:eastAsia="Times New Roman" w:cs="Times New Roman"/>
      <w:b/>
      <w:szCs w:val="20"/>
    </w:rPr>
  </w:style>
  <w:style w:type="character" w:customStyle="1" w:styleId="3TabletextChar">
    <w:name w:val="3. Table text Char"/>
    <w:basedOn w:val="DefaultParagraphFont"/>
    <w:link w:val="3Tabletext"/>
    <w:rsid w:val="001E0035"/>
  </w:style>
  <w:style w:type="paragraph" w:customStyle="1" w:styleId="6GapNewQn">
    <w:name w:val="6. Gap New Qn"/>
    <w:basedOn w:val="3Tabletext"/>
    <w:link w:val="6GapNewQnChar"/>
    <w:qFormat/>
    <w:locked/>
    <w:rsid w:val="007470D8"/>
    <w:pPr>
      <w:keepNext w:val="0"/>
      <w:keepLines w:val="0"/>
    </w:pPr>
  </w:style>
  <w:style w:type="character" w:customStyle="1" w:styleId="6GapNewQnChar">
    <w:name w:val="6. Gap New Qn Char"/>
    <w:basedOn w:val="3TabletextChar"/>
    <w:link w:val="6GapNewQn"/>
    <w:rsid w:val="007470D8"/>
  </w:style>
  <w:style w:type="paragraph" w:customStyle="1" w:styleId="5Programming">
    <w:name w:val="5. Programming"/>
    <w:basedOn w:val="2Instruction"/>
    <w:link w:val="5ProgrammingChar"/>
    <w:qFormat/>
    <w:locked/>
    <w:rsid w:val="007470D8"/>
    <w:pPr>
      <w:spacing w:before="20" w:after="0"/>
    </w:pPr>
    <w:rPr>
      <w:b w:val="0"/>
      <w:color w:val="A6A6A6" w:themeColor="background1" w:themeShade="A6"/>
      <w:sz w:val="16"/>
    </w:rPr>
  </w:style>
  <w:style w:type="character" w:customStyle="1" w:styleId="5ProgrammingChar">
    <w:name w:val="5. Programming Char"/>
    <w:basedOn w:val="DefaultParagraphFont"/>
    <w:link w:val="5Programming"/>
    <w:rsid w:val="007470D8"/>
    <w:rPr>
      <w:rFonts w:eastAsia="Times New Roman" w:cs="Times New Roman"/>
      <w:color w:val="A6A6A6" w:themeColor="background1" w:themeShade="A6"/>
      <w:sz w:val="16"/>
      <w:szCs w:val="20"/>
    </w:rPr>
  </w:style>
  <w:style w:type="paragraph" w:customStyle="1" w:styleId="4Spacepreprog">
    <w:name w:val="4. Space pre prog"/>
    <w:basedOn w:val="Normal"/>
    <w:next w:val="5Programming"/>
    <w:qFormat/>
    <w:locked/>
    <w:rsid w:val="007470D8"/>
    <w:pPr>
      <w:keepNext/>
      <w:keepLines/>
    </w:pPr>
    <w:rPr>
      <w:rFonts w:eastAsia="Times New Roman" w:cs="Arial"/>
      <w:szCs w:val="20"/>
      <w:lang w:val="en-US"/>
    </w:rPr>
  </w:style>
  <w:style w:type="paragraph" w:customStyle="1" w:styleId="7Section">
    <w:name w:val="7. Section"/>
    <w:basedOn w:val="Heading1"/>
    <w:link w:val="7SectionChar"/>
    <w:qFormat/>
    <w:rsid w:val="007470D8"/>
    <w:pPr>
      <w:keepNext/>
      <w:keepLines/>
      <w:shd w:val="clear" w:color="auto" w:fill="auto"/>
      <w:spacing w:before="240"/>
    </w:pPr>
    <w:rPr>
      <w:rFonts w:eastAsiaTheme="majorEastAsia" w:cstheme="majorBidi"/>
      <w:bCs/>
      <w:caps/>
      <w:color w:val="008380"/>
      <w:sz w:val="32"/>
      <w:szCs w:val="28"/>
    </w:rPr>
  </w:style>
  <w:style w:type="character" w:customStyle="1" w:styleId="7SectionChar">
    <w:name w:val="7. Section Char"/>
    <w:basedOn w:val="Heading1Char"/>
    <w:link w:val="7Section"/>
    <w:rsid w:val="007470D8"/>
    <w:rPr>
      <w:rFonts w:eastAsiaTheme="majorEastAsia" w:cstheme="majorBidi"/>
      <w:b/>
      <w:bCs/>
      <w:caps/>
      <w:noProof/>
      <w:color w:val="008380"/>
      <w:sz w:val="32"/>
      <w:szCs w:val="28"/>
      <w:shd w:val="clear" w:color="auto" w:fill="00808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470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0D8"/>
    <w:rPr>
      <w:lang w:val="en-GB"/>
    </w:rPr>
  </w:style>
  <w:style w:type="paragraph" w:customStyle="1" w:styleId="8Header">
    <w:name w:val="8. Header"/>
    <w:basedOn w:val="7Section"/>
    <w:link w:val="8HeaderChar"/>
    <w:qFormat/>
    <w:rsid w:val="00DE2111"/>
    <w:pPr>
      <w:pageBreakBefore w:val="0"/>
      <w:outlineLvl w:val="9"/>
    </w:pPr>
  </w:style>
  <w:style w:type="character" w:customStyle="1" w:styleId="8HeaderChar">
    <w:name w:val="8. Header Char"/>
    <w:basedOn w:val="7SectionChar"/>
    <w:link w:val="8Header"/>
    <w:rsid w:val="00DE2111"/>
    <w:rPr>
      <w:rFonts w:eastAsiaTheme="majorEastAsia" w:cstheme="majorBidi"/>
      <w:b/>
      <w:bCs/>
      <w:caps/>
      <w:noProof/>
      <w:color w:val="008380"/>
      <w:sz w:val="32"/>
      <w:szCs w:val="28"/>
      <w:shd w:val="clear" w:color="auto" w:fill="008080"/>
      <w:lang w:val="en-GB"/>
    </w:rPr>
  </w:style>
  <w:style w:type="paragraph" w:customStyle="1" w:styleId="1Qtext">
    <w:name w:val="1. Q text"/>
    <w:basedOn w:val="6GapNewQn"/>
    <w:link w:val="1QtextChar"/>
    <w:qFormat/>
    <w:rsid w:val="00574BCA"/>
    <w:pPr>
      <w:keepNext/>
      <w:keepLines/>
      <w:spacing w:before="40" w:after="120"/>
    </w:pPr>
  </w:style>
  <w:style w:type="character" w:customStyle="1" w:styleId="1QtextChar">
    <w:name w:val="1. Q text Char"/>
    <w:basedOn w:val="6GapNewQnChar"/>
    <w:link w:val="1Qtext"/>
    <w:rsid w:val="00574BCA"/>
  </w:style>
  <w:style w:type="table" w:customStyle="1" w:styleId="ARWAnswergrid">
    <w:name w:val="ARW Answer grid"/>
    <w:basedOn w:val="TableNormal"/>
    <w:uiPriority w:val="99"/>
    <w:rsid w:val="00017892"/>
    <w:pPr>
      <w:keepNext/>
      <w:keepLines/>
      <w:spacing w:after="0"/>
    </w:pPr>
    <w:rPr>
      <w:rFonts w:ascii="Calibri" w:hAnsi="Calibri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customStyle="1" w:styleId="apple-converted-space">
    <w:name w:val="apple-converted-space"/>
    <w:basedOn w:val="DefaultParagraphFont"/>
    <w:rsid w:val="00366927"/>
  </w:style>
  <w:style w:type="paragraph" w:styleId="TOCHeading">
    <w:name w:val="TOC Heading"/>
    <w:basedOn w:val="Heading1"/>
    <w:next w:val="Normal"/>
    <w:uiPriority w:val="39"/>
    <w:unhideWhenUsed/>
    <w:rsid w:val="006C3FBC"/>
    <w:pPr>
      <w:keepNext/>
      <w:pageBreakBefore w:val="0"/>
      <w:widowControl w:val="0"/>
      <w:shd w:val="clear" w:color="auto" w:fill="auto"/>
      <w:adjustRightInd w:val="0"/>
      <w:spacing w:before="240" w:after="60" w:line="360" w:lineRule="auto"/>
      <w:jc w:val="both"/>
      <w:textAlignment w:val="baseline"/>
      <w:outlineLvl w:val="9"/>
    </w:pPr>
    <w:rPr>
      <w:rFonts w:ascii="Cambria" w:hAnsi="Cambria" w:cs="Times New Roman"/>
      <w:bCs/>
      <w:noProof w:val="0"/>
      <w:color w:val="auto"/>
      <w:kern w:val="32"/>
      <w:sz w:val="32"/>
      <w:szCs w:val="32"/>
      <w:lang w:eastAsia="en-GB"/>
    </w:rPr>
  </w:style>
  <w:style w:type="character" w:customStyle="1" w:styleId="mrquestiontext">
    <w:name w:val="mrquestiontext"/>
    <w:basedOn w:val="DefaultParagraphFont"/>
    <w:rsid w:val="00EC4F32"/>
  </w:style>
  <w:style w:type="table" w:customStyle="1" w:styleId="ARWAnswergrid1">
    <w:name w:val="ARW Answer grid1"/>
    <w:basedOn w:val="TableNormal"/>
    <w:uiPriority w:val="99"/>
    <w:rsid w:val="00675038"/>
    <w:pPr>
      <w:keepNext/>
      <w:keepLines/>
      <w:spacing w:after="0"/>
    </w:pPr>
    <w:rPr>
      <w:rFonts w:ascii="Calibri" w:hAnsi="Calibri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table" w:customStyle="1" w:styleId="ARWAnswergrid2">
    <w:name w:val="ARW Answer grid2"/>
    <w:basedOn w:val="TableNormal"/>
    <w:uiPriority w:val="99"/>
    <w:rsid w:val="00A56B1D"/>
    <w:pPr>
      <w:keepNext/>
      <w:keepLines/>
      <w:spacing w:after="0"/>
    </w:pPr>
    <w:rPr>
      <w:rFonts w:ascii="Calibri" w:hAnsi="Calibri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paragraph" w:styleId="Revision">
    <w:name w:val="Revision"/>
    <w:hidden/>
    <w:uiPriority w:val="99"/>
    <w:semiHidden/>
    <w:rsid w:val="00B860DF"/>
    <w:pPr>
      <w:spacing w:after="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header" Target="header7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23" Type="http://schemas.microsoft.com/office/2011/relationships/commentsExtended" Target="commentsExtended.xml"/><Relationship Id="rId10" Type="http://schemas.openxmlformats.org/officeDocument/2006/relationships/image" Target="media/image1.jpe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eader" Target="header3.xml"/><Relationship Id="rId22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7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E7F4DB-54FE-457C-8AC3-21F736368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6</Pages>
  <Words>5420</Words>
  <Characters>30894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36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ullivan</dc:creator>
  <cp:lastModifiedBy>John Waller</cp:lastModifiedBy>
  <cp:revision>3</cp:revision>
  <cp:lastPrinted>2017-07-03T14:16:00Z</cp:lastPrinted>
  <dcterms:created xsi:type="dcterms:W3CDTF">2018-07-04T12:17:00Z</dcterms:created>
  <dcterms:modified xsi:type="dcterms:W3CDTF">2018-07-04T12:21:00Z</dcterms:modified>
</cp:coreProperties>
</file>